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93B23" w14:textId="6DD21A72" w:rsidR="00CE5138" w:rsidRPr="004D5B7B" w:rsidRDefault="007D2D15" w:rsidP="007C263B">
      <w:pPr>
        <w:spacing w:line="480" w:lineRule="auto"/>
        <w:ind w:firstLine="0"/>
        <w:jc w:val="center"/>
        <w:rPr>
          <w:b/>
          <w:sz w:val="20"/>
          <w:szCs w:val="24"/>
        </w:rPr>
      </w:pPr>
      <w:r w:rsidRPr="004D5B7B">
        <w:rPr>
          <w:b/>
          <w:sz w:val="20"/>
          <w:szCs w:val="24"/>
        </w:rPr>
        <w:t>Supplementary</w:t>
      </w:r>
    </w:p>
    <w:p w14:paraId="52DDBE99" w14:textId="5AEB0F93" w:rsidR="007C263B" w:rsidRDefault="00B87D12" w:rsidP="007D2D15">
      <w:pPr>
        <w:ind w:firstLine="0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31A5961D" wp14:editId="1F361C39">
            <wp:extent cx="6264000" cy="4206364"/>
            <wp:effectExtent l="0" t="0" r="3810" b="3810"/>
            <wp:docPr id="14556729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4206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35336" w14:textId="435A2604" w:rsidR="007B42AD" w:rsidRDefault="007B42AD" w:rsidP="0077253D">
      <w:pPr>
        <w:ind w:firstLine="0"/>
        <w:rPr>
          <w:b/>
        </w:rPr>
      </w:pPr>
    </w:p>
    <w:p w14:paraId="481834EA" w14:textId="1B39C16E" w:rsidR="002E3688" w:rsidRPr="002E3688" w:rsidRDefault="002425C6" w:rsidP="00CE2882">
      <w:pPr>
        <w:pStyle w:val="NoSpacing"/>
        <w:rPr>
          <w:b/>
          <w:color w:val="000000" w:themeColor="text1"/>
        </w:rPr>
      </w:pPr>
      <w:r w:rsidRPr="002E3688">
        <w:rPr>
          <w:b/>
          <w:szCs w:val="20"/>
        </w:rPr>
        <w:t>Fig</w:t>
      </w:r>
      <w:r w:rsidR="007F0725">
        <w:rPr>
          <w:b/>
          <w:szCs w:val="20"/>
        </w:rPr>
        <w:t>.</w:t>
      </w:r>
      <w:r w:rsidRPr="002E3688">
        <w:rPr>
          <w:b/>
          <w:szCs w:val="20"/>
        </w:rPr>
        <w:t xml:space="preserve"> S1</w:t>
      </w:r>
      <w:r w:rsidRPr="002E3688">
        <w:rPr>
          <w:b/>
          <w:i/>
          <w:szCs w:val="20"/>
        </w:rPr>
        <w:t xml:space="preserve"> </w:t>
      </w:r>
      <w:bookmarkStart w:id="0" w:name="OLE_LINK5"/>
      <w:r w:rsidRPr="002E3688">
        <w:rPr>
          <w:b/>
          <w:szCs w:val="20"/>
        </w:rPr>
        <w:t xml:space="preserve">Expression of </w:t>
      </w:r>
      <w:r w:rsidR="002E3688" w:rsidRPr="002E3688">
        <w:rPr>
          <w:b/>
          <w:szCs w:val="20"/>
        </w:rPr>
        <w:t>target m</w:t>
      </w:r>
      <w:r w:rsidRPr="002E3688">
        <w:rPr>
          <w:b/>
          <w:szCs w:val="20"/>
        </w:rPr>
        <w:t xml:space="preserve">RNAs in SMA patients at baseline (T0) and during SMN-restoring treatments. </w:t>
      </w:r>
      <w:r w:rsidRPr="002E3688">
        <w:t xml:space="preserve">During treatment with nusinersen, the expression levels of </w:t>
      </w:r>
      <w:r w:rsidR="002E3688" w:rsidRPr="00E920D2">
        <w:rPr>
          <w:rFonts w:cstheme="minorHAnsi"/>
          <w:i/>
          <w:iCs/>
        </w:rPr>
        <w:t>PGD</w:t>
      </w:r>
      <w:r w:rsidR="002E3688" w:rsidRPr="002E3688">
        <w:rPr>
          <w:rFonts w:cstheme="minorHAnsi"/>
        </w:rPr>
        <w:t xml:space="preserve"> (1.22-fold decrease, </w:t>
      </w:r>
      <w:r w:rsidR="002E3688" w:rsidRPr="002E3688">
        <w:rPr>
          <w:rFonts w:cstheme="minorHAnsi"/>
          <w:i/>
          <w:iCs/>
        </w:rPr>
        <w:t>p</w:t>
      </w:r>
      <w:r w:rsidR="002E3688" w:rsidRPr="002E3688">
        <w:rPr>
          <w:rFonts w:cstheme="minorHAnsi"/>
        </w:rPr>
        <w:t xml:space="preserve"> = 0.004), </w:t>
      </w:r>
      <w:r w:rsidR="002E3688" w:rsidRPr="00E920D2">
        <w:rPr>
          <w:rFonts w:cstheme="minorHAnsi"/>
          <w:i/>
          <w:iCs/>
        </w:rPr>
        <w:t>G6PD</w:t>
      </w:r>
      <w:r w:rsidR="002E3688" w:rsidRPr="002E3688">
        <w:rPr>
          <w:rFonts w:cstheme="minorHAnsi"/>
        </w:rPr>
        <w:t xml:space="preserve"> (1.20-fold decrease, </w:t>
      </w:r>
      <w:r w:rsidR="002E3688" w:rsidRPr="002E3688">
        <w:rPr>
          <w:rFonts w:cstheme="minorHAnsi"/>
          <w:i/>
          <w:iCs/>
        </w:rPr>
        <w:t>p</w:t>
      </w:r>
      <w:r w:rsidR="002E3688" w:rsidRPr="002E3688">
        <w:rPr>
          <w:rFonts w:cstheme="minorHAnsi"/>
        </w:rPr>
        <w:t xml:space="preserve"> = 0.001), </w:t>
      </w:r>
      <w:r w:rsidR="002E3688" w:rsidRPr="00E920D2">
        <w:rPr>
          <w:rFonts w:cstheme="minorHAnsi"/>
          <w:i/>
          <w:iCs/>
        </w:rPr>
        <w:t>TKT</w:t>
      </w:r>
      <w:r w:rsidR="002E3688" w:rsidRPr="002E3688">
        <w:rPr>
          <w:rFonts w:cstheme="minorHAnsi"/>
        </w:rPr>
        <w:t xml:space="preserve"> (1.24-fold decrease, </w:t>
      </w:r>
      <w:r w:rsidR="002E3688" w:rsidRPr="002E3688">
        <w:rPr>
          <w:rFonts w:cstheme="minorHAnsi"/>
          <w:i/>
          <w:iCs/>
        </w:rPr>
        <w:t>p</w:t>
      </w:r>
      <w:r w:rsidR="002E3688" w:rsidRPr="002E3688">
        <w:rPr>
          <w:rFonts w:cstheme="minorHAnsi"/>
        </w:rPr>
        <w:t xml:space="preserve"> = 0.001), </w:t>
      </w:r>
      <w:r w:rsidR="002E3688" w:rsidRPr="00E920D2">
        <w:rPr>
          <w:rFonts w:cstheme="minorHAnsi"/>
          <w:i/>
          <w:iCs/>
        </w:rPr>
        <w:t>HDAC4</w:t>
      </w:r>
      <w:r w:rsidR="002E3688" w:rsidRPr="002E3688">
        <w:rPr>
          <w:rFonts w:cstheme="minorHAnsi"/>
        </w:rPr>
        <w:t xml:space="preserve"> (1.11-fold decrease, </w:t>
      </w:r>
      <w:r w:rsidR="002E3688" w:rsidRPr="002E3688">
        <w:rPr>
          <w:rFonts w:cstheme="minorHAnsi"/>
          <w:i/>
          <w:iCs/>
        </w:rPr>
        <w:t>p</w:t>
      </w:r>
      <w:r w:rsidR="002E3688" w:rsidRPr="002E3688">
        <w:rPr>
          <w:rFonts w:cstheme="minorHAnsi"/>
        </w:rPr>
        <w:t xml:space="preserve"> = 0.027), </w:t>
      </w:r>
      <w:r w:rsidR="002E3688" w:rsidRPr="00E920D2">
        <w:rPr>
          <w:rFonts w:cstheme="minorHAnsi"/>
          <w:i/>
          <w:iCs/>
        </w:rPr>
        <w:t>SP1</w:t>
      </w:r>
      <w:r w:rsidR="002E3688" w:rsidRPr="002E3688">
        <w:rPr>
          <w:rFonts w:cstheme="minorHAnsi"/>
        </w:rPr>
        <w:t xml:space="preserve"> (1.21-fold decrease, </w:t>
      </w:r>
      <w:r w:rsidR="002E3688" w:rsidRPr="002E3688">
        <w:rPr>
          <w:rFonts w:cstheme="minorHAnsi"/>
          <w:i/>
          <w:iCs/>
        </w:rPr>
        <w:t>p</w:t>
      </w:r>
      <w:r w:rsidR="002E3688" w:rsidRPr="002E3688">
        <w:rPr>
          <w:rFonts w:cstheme="minorHAnsi"/>
        </w:rPr>
        <w:t xml:space="preserve"> = 0.003), </w:t>
      </w:r>
      <w:r w:rsidR="002E3688" w:rsidRPr="00E920D2">
        <w:rPr>
          <w:rFonts w:cstheme="minorHAnsi"/>
          <w:i/>
          <w:iCs/>
        </w:rPr>
        <w:t>TGFB1</w:t>
      </w:r>
      <w:r w:rsidR="002E3688" w:rsidRPr="002E3688">
        <w:rPr>
          <w:rFonts w:cstheme="minorHAnsi"/>
        </w:rPr>
        <w:t xml:space="preserve"> (1.10-fold decrease, </w:t>
      </w:r>
      <w:r w:rsidR="002E3688" w:rsidRPr="002E3688">
        <w:rPr>
          <w:rFonts w:cstheme="minorHAnsi"/>
          <w:i/>
          <w:iCs/>
        </w:rPr>
        <w:t>p</w:t>
      </w:r>
      <w:r w:rsidR="002E3688" w:rsidRPr="002E3688">
        <w:rPr>
          <w:rFonts w:cstheme="minorHAnsi"/>
        </w:rPr>
        <w:t xml:space="preserve"> = 0.003), </w:t>
      </w:r>
      <w:r w:rsidR="002E3688" w:rsidRPr="00E920D2">
        <w:rPr>
          <w:rFonts w:cstheme="minorHAnsi"/>
          <w:i/>
          <w:iCs/>
        </w:rPr>
        <w:t>KCNQ1</w:t>
      </w:r>
      <w:r w:rsidR="002E3688" w:rsidRPr="002E3688">
        <w:rPr>
          <w:rFonts w:cstheme="minorHAnsi"/>
        </w:rPr>
        <w:t xml:space="preserve"> (1.18-fold decrease, </w:t>
      </w:r>
      <w:r w:rsidR="002E3688" w:rsidRPr="002E3688">
        <w:rPr>
          <w:rFonts w:cstheme="minorHAnsi"/>
          <w:i/>
          <w:iCs/>
        </w:rPr>
        <w:t>p</w:t>
      </w:r>
      <w:r w:rsidR="002E3688" w:rsidRPr="002E3688">
        <w:rPr>
          <w:rFonts w:cstheme="minorHAnsi"/>
        </w:rPr>
        <w:t xml:space="preserve"> &lt; 0.001) and </w:t>
      </w:r>
      <w:r w:rsidR="002E3688" w:rsidRPr="00E920D2">
        <w:rPr>
          <w:rFonts w:cstheme="minorHAnsi"/>
          <w:i/>
          <w:iCs/>
        </w:rPr>
        <w:t>IGF1R</w:t>
      </w:r>
      <w:r w:rsidR="002E3688" w:rsidRPr="002E3688">
        <w:rPr>
          <w:rFonts w:cstheme="minorHAnsi"/>
        </w:rPr>
        <w:t xml:space="preserve"> (1.30-fold decrease, </w:t>
      </w:r>
      <w:r w:rsidR="002E3688" w:rsidRPr="002E3688">
        <w:rPr>
          <w:rFonts w:cstheme="minorHAnsi"/>
          <w:i/>
          <w:iCs/>
        </w:rPr>
        <w:t>p</w:t>
      </w:r>
      <w:r w:rsidR="002E3688" w:rsidRPr="002E3688">
        <w:rPr>
          <w:rFonts w:cstheme="minorHAnsi"/>
        </w:rPr>
        <w:t xml:space="preserve"> &lt; 0.001)</w:t>
      </w:r>
      <w:r w:rsidRPr="002E3688">
        <w:t xml:space="preserve"> decreased significantly between T0 and T24.</w:t>
      </w:r>
      <w:r w:rsidR="002E3688" w:rsidRPr="002E3688">
        <w:rPr>
          <w:b/>
          <w:color w:val="000000" w:themeColor="text1"/>
        </w:rPr>
        <w:t xml:space="preserve"> </w:t>
      </w:r>
      <w:r w:rsidRPr="002E3688">
        <w:rPr>
          <w:szCs w:val="20"/>
        </w:rPr>
        <w:t xml:space="preserve">Relative quantification of </w:t>
      </w:r>
      <w:r w:rsidR="002E3688" w:rsidRPr="002E3688">
        <w:rPr>
          <w:szCs w:val="20"/>
        </w:rPr>
        <w:t>m</w:t>
      </w:r>
      <w:r w:rsidRPr="002E3688">
        <w:rPr>
          <w:szCs w:val="20"/>
        </w:rPr>
        <w:t>RNAs was based on the 2</w:t>
      </w:r>
      <w:r w:rsidRPr="002E3688">
        <w:rPr>
          <w:szCs w:val="20"/>
          <w:vertAlign w:val="superscript"/>
        </w:rPr>
        <w:t>−ΔΔCt</w:t>
      </w:r>
      <w:r w:rsidRPr="002E3688">
        <w:rPr>
          <w:szCs w:val="20"/>
        </w:rPr>
        <w:t xml:space="preserve"> method with </w:t>
      </w:r>
      <w:r w:rsidRPr="00E920D2">
        <w:rPr>
          <w:i/>
          <w:iCs/>
          <w:szCs w:val="20"/>
        </w:rPr>
        <w:t>ATCB</w:t>
      </w:r>
      <w:r w:rsidRPr="002E3688">
        <w:rPr>
          <w:szCs w:val="20"/>
        </w:rPr>
        <w:t xml:space="preserve"> and </w:t>
      </w:r>
      <w:r w:rsidRPr="00E920D2">
        <w:rPr>
          <w:i/>
          <w:iCs/>
          <w:szCs w:val="20"/>
        </w:rPr>
        <w:t>RPLP0</w:t>
      </w:r>
      <w:r w:rsidRPr="002E3688">
        <w:rPr>
          <w:szCs w:val="20"/>
        </w:rPr>
        <w:t xml:space="preserve"> as reference </w:t>
      </w:r>
      <w:r w:rsidR="00E920D2">
        <w:rPr>
          <w:szCs w:val="20"/>
        </w:rPr>
        <w:t>genes</w:t>
      </w:r>
      <w:r w:rsidRPr="002E3688">
        <w:rPr>
          <w:szCs w:val="20"/>
        </w:rPr>
        <w:t xml:space="preserve"> for normalization. Expression values are presented as log</w:t>
      </w:r>
      <w:r w:rsidRPr="002E3688">
        <w:rPr>
          <w:szCs w:val="20"/>
          <w:vertAlign w:val="subscript"/>
        </w:rPr>
        <w:t>2</w:t>
      </w:r>
      <w:r w:rsidRPr="002E3688">
        <w:rPr>
          <w:szCs w:val="20"/>
        </w:rPr>
        <w:t xml:space="preserve">-fold change, where time point T0 (before treatment) was used as a calibrator for ΔΔCt and is represented by a dotted line in the graphs. Only results with a </w:t>
      </w:r>
      <w:r w:rsidRPr="002E3688">
        <w:rPr>
          <w:i/>
          <w:iCs/>
          <w:szCs w:val="20"/>
        </w:rPr>
        <w:t>p</w:t>
      </w:r>
      <w:r w:rsidRPr="002E3688">
        <w:rPr>
          <w:szCs w:val="20"/>
        </w:rPr>
        <w:t xml:space="preserve">-value of &lt; 0.05 are presented. </w:t>
      </w:r>
      <w:r w:rsidRPr="002E3688">
        <w:rPr>
          <w:rFonts w:cstheme="minorHAnsi"/>
          <w:szCs w:val="20"/>
        </w:rPr>
        <w:t>Normally distributed data are summarized as the mean (SD) and compared with a one-sample t-test. Non-normally distributed data are summarized as the median ± IQR and compared using a Wilcoxon signed-rank test</w:t>
      </w:r>
      <w:bookmarkEnd w:id="0"/>
    </w:p>
    <w:p w14:paraId="7C7888EF" w14:textId="0B213C94" w:rsidR="005129E4" w:rsidRPr="002E3688" w:rsidRDefault="002E3688" w:rsidP="002E3688">
      <w:pPr>
        <w:spacing w:after="160" w:line="259" w:lineRule="auto"/>
        <w:ind w:firstLine="0"/>
        <w:jc w:val="left"/>
        <w:rPr>
          <w:b/>
          <w:bCs/>
          <w:color w:val="000000" w:themeColor="text1"/>
          <w:szCs w:val="18"/>
          <w:highlight w:val="lightGray"/>
        </w:rPr>
      </w:pPr>
      <w:r>
        <w:rPr>
          <w:b/>
          <w:bCs/>
          <w:color w:val="000000" w:themeColor="text1"/>
          <w:szCs w:val="18"/>
          <w:highlight w:val="lightGray"/>
        </w:rPr>
        <w:br w:type="page"/>
      </w:r>
    </w:p>
    <w:p w14:paraId="4BE1F9D7" w14:textId="60DEE01C" w:rsidR="00A42D8B" w:rsidRDefault="00A42D8B" w:rsidP="00A42D8B">
      <w:pPr>
        <w:jc w:val="center"/>
      </w:pPr>
      <w:r w:rsidRPr="00210362">
        <w:rPr>
          <w:b/>
          <w:lang w:val="en-GB"/>
        </w:rPr>
        <w:lastRenderedPageBreak/>
        <w:t>Table S1</w:t>
      </w:r>
      <w:r w:rsidRPr="00210362">
        <w:rPr>
          <w:lang w:val="en-GB"/>
        </w:rPr>
        <w:t xml:space="preserve">. </w:t>
      </w:r>
      <w:r w:rsidRPr="00CF4C0F">
        <w:t>TaqMan® Gene Expression Assays used for RT-qPCR</w:t>
      </w:r>
      <w: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678"/>
        <w:gridCol w:w="2409"/>
      </w:tblGrid>
      <w:tr w:rsidR="00A42D8B" w14:paraId="081DC2A5" w14:textId="77777777" w:rsidTr="00FD2A29">
        <w:tc>
          <w:tcPr>
            <w:tcW w:w="2263" w:type="dxa"/>
          </w:tcPr>
          <w:p w14:paraId="373A9A47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b/>
                <w:bCs/>
                <w:szCs w:val="18"/>
              </w:rPr>
            </w:pPr>
            <w:r w:rsidRPr="005100C3">
              <w:rPr>
                <w:rFonts w:cs="Times New Roman"/>
                <w:b/>
                <w:bCs/>
                <w:szCs w:val="18"/>
              </w:rPr>
              <w:t>Gene/miRNA symbol</w:t>
            </w:r>
          </w:p>
        </w:tc>
        <w:tc>
          <w:tcPr>
            <w:tcW w:w="4678" w:type="dxa"/>
          </w:tcPr>
          <w:p w14:paraId="5E3D6238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b/>
                <w:bCs/>
                <w:szCs w:val="18"/>
              </w:rPr>
            </w:pPr>
            <w:r w:rsidRPr="005100C3">
              <w:rPr>
                <w:rFonts w:cs="Times New Roman"/>
                <w:b/>
                <w:bCs/>
                <w:szCs w:val="18"/>
              </w:rPr>
              <w:t>Gene/miRNA name</w:t>
            </w:r>
          </w:p>
        </w:tc>
        <w:tc>
          <w:tcPr>
            <w:tcW w:w="2409" w:type="dxa"/>
          </w:tcPr>
          <w:p w14:paraId="73EDE2AB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b/>
                <w:bCs/>
                <w:szCs w:val="18"/>
              </w:rPr>
            </w:pPr>
            <w:r w:rsidRPr="005100C3">
              <w:rPr>
                <w:rFonts w:cs="Times New Roman"/>
                <w:b/>
                <w:bCs/>
                <w:szCs w:val="18"/>
              </w:rPr>
              <w:t>Assay ID</w:t>
            </w:r>
          </w:p>
        </w:tc>
      </w:tr>
      <w:tr w:rsidR="00A42D8B" w14:paraId="58CC9390" w14:textId="77777777" w:rsidTr="00FD2A29">
        <w:tc>
          <w:tcPr>
            <w:tcW w:w="2263" w:type="dxa"/>
            <w:vAlign w:val="center"/>
          </w:tcPr>
          <w:p w14:paraId="78C0E59E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4"/>
              </w:rPr>
            </w:pPr>
            <w:r w:rsidRPr="005100C3">
              <w:rPr>
                <w:rFonts w:cs="Times New Roman"/>
                <w:szCs w:val="14"/>
              </w:rPr>
              <w:t>miR-1-3p</w:t>
            </w:r>
          </w:p>
        </w:tc>
        <w:tc>
          <w:tcPr>
            <w:tcW w:w="4678" w:type="dxa"/>
          </w:tcPr>
          <w:p w14:paraId="1B35C8A6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b/>
                <w:bCs/>
                <w:szCs w:val="18"/>
              </w:rPr>
            </w:pPr>
            <w:r w:rsidRPr="005100C3">
              <w:rPr>
                <w:rFonts w:cs="Times New Roman"/>
                <w:szCs w:val="18"/>
              </w:rPr>
              <w:t>hsa-miRNA-1-3p</w:t>
            </w:r>
          </w:p>
        </w:tc>
        <w:tc>
          <w:tcPr>
            <w:tcW w:w="2409" w:type="dxa"/>
          </w:tcPr>
          <w:p w14:paraId="795F51A8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477820_mir</w:t>
            </w:r>
          </w:p>
        </w:tc>
      </w:tr>
      <w:tr w:rsidR="00A42D8B" w14:paraId="2F9A1E40" w14:textId="77777777" w:rsidTr="00FD2A29">
        <w:tc>
          <w:tcPr>
            <w:tcW w:w="2263" w:type="dxa"/>
            <w:vAlign w:val="center"/>
          </w:tcPr>
          <w:p w14:paraId="3B45ED21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4"/>
              </w:rPr>
            </w:pPr>
            <w:r w:rsidRPr="005100C3">
              <w:rPr>
                <w:rFonts w:cs="Times New Roman"/>
                <w:szCs w:val="14"/>
              </w:rPr>
              <w:t>miR-133a-3p</w:t>
            </w:r>
          </w:p>
        </w:tc>
        <w:tc>
          <w:tcPr>
            <w:tcW w:w="4678" w:type="dxa"/>
          </w:tcPr>
          <w:p w14:paraId="04A6E176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hsa-miRNA-133a-3p</w:t>
            </w:r>
          </w:p>
        </w:tc>
        <w:tc>
          <w:tcPr>
            <w:tcW w:w="2409" w:type="dxa"/>
          </w:tcPr>
          <w:p w14:paraId="11241083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478511_mir</w:t>
            </w:r>
          </w:p>
        </w:tc>
      </w:tr>
      <w:tr w:rsidR="00A42D8B" w14:paraId="6989D9FF" w14:textId="77777777" w:rsidTr="00FD2A29">
        <w:tc>
          <w:tcPr>
            <w:tcW w:w="2263" w:type="dxa"/>
            <w:vAlign w:val="center"/>
          </w:tcPr>
          <w:p w14:paraId="46873A9E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4"/>
              </w:rPr>
            </w:pPr>
            <w:r w:rsidRPr="005100C3">
              <w:rPr>
                <w:rFonts w:cs="Times New Roman"/>
                <w:szCs w:val="14"/>
              </w:rPr>
              <w:t>miR-133b</w:t>
            </w:r>
          </w:p>
        </w:tc>
        <w:tc>
          <w:tcPr>
            <w:tcW w:w="4678" w:type="dxa"/>
          </w:tcPr>
          <w:p w14:paraId="4CE0902C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hsa-miRNA-133b</w:t>
            </w:r>
          </w:p>
        </w:tc>
        <w:tc>
          <w:tcPr>
            <w:tcW w:w="2409" w:type="dxa"/>
          </w:tcPr>
          <w:p w14:paraId="5E07BA7B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480871_mir</w:t>
            </w:r>
          </w:p>
        </w:tc>
      </w:tr>
      <w:tr w:rsidR="00A42D8B" w14:paraId="3625BC84" w14:textId="77777777" w:rsidTr="00FD2A29">
        <w:tc>
          <w:tcPr>
            <w:tcW w:w="2263" w:type="dxa"/>
            <w:vAlign w:val="center"/>
          </w:tcPr>
          <w:p w14:paraId="687CF941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4"/>
              </w:rPr>
            </w:pPr>
            <w:r w:rsidRPr="005100C3">
              <w:rPr>
                <w:rFonts w:cs="Times New Roman"/>
                <w:szCs w:val="14"/>
              </w:rPr>
              <w:t>miR-206</w:t>
            </w:r>
          </w:p>
        </w:tc>
        <w:tc>
          <w:tcPr>
            <w:tcW w:w="4678" w:type="dxa"/>
          </w:tcPr>
          <w:p w14:paraId="1D7328DA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hsa-miRNA-206</w:t>
            </w:r>
          </w:p>
        </w:tc>
        <w:tc>
          <w:tcPr>
            <w:tcW w:w="2409" w:type="dxa"/>
          </w:tcPr>
          <w:p w14:paraId="65F2FECC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477968_mir</w:t>
            </w:r>
          </w:p>
        </w:tc>
      </w:tr>
      <w:tr w:rsidR="00A42D8B" w14:paraId="2629FA31" w14:textId="77777777" w:rsidTr="00FD2A29">
        <w:tc>
          <w:tcPr>
            <w:tcW w:w="2263" w:type="dxa"/>
            <w:vAlign w:val="center"/>
          </w:tcPr>
          <w:p w14:paraId="60BDD6B6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miR-191-5p</w:t>
            </w:r>
          </w:p>
        </w:tc>
        <w:tc>
          <w:tcPr>
            <w:tcW w:w="4678" w:type="dxa"/>
          </w:tcPr>
          <w:p w14:paraId="6DE2FE3F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hsa-miRNA-191-5p</w:t>
            </w:r>
          </w:p>
        </w:tc>
        <w:tc>
          <w:tcPr>
            <w:tcW w:w="2409" w:type="dxa"/>
          </w:tcPr>
          <w:p w14:paraId="3840B9F0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477952_mir</w:t>
            </w:r>
          </w:p>
        </w:tc>
      </w:tr>
      <w:tr w:rsidR="00A42D8B" w14:paraId="062B1F1D" w14:textId="77777777" w:rsidTr="00FD2A29">
        <w:tc>
          <w:tcPr>
            <w:tcW w:w="2263" w:type="dxa"/>
            <w:vAlign w:val="center"/>
          </w:tcPr>
          <w:p w14:paraId="336FE0A6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miR-16-5p</w:t>
            </w:r>
          </w:p>
        </w:tc>
        <w:tc>
          <w:tcPr>
            <w:tcW w:w="4678" w:type="dxa"/>
          </w:tcPr>
          <w:p w14:paraId="660A18A5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hsa-miRNA-16-5p</w:t>
            </w:r>
          </w:p>
        </w:tc>
        <w:tc>
          <w:tcPr>
            <w:tcW w:w="2409" w:type="dxa"/>
          </w:tcPr>
          <w:p w14:paraId="2C6051B4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477860_mir</w:t>
            </w:r>
          </w:p>
        </w:tc>
      </w:tr>
      <w:tr w:rsidR="00A42D8B" w14:paraId="4BA7A2C5" w14:textId="77777777" w:rsidTr="00FD2A29">
        <w:tc>
          <w:tcPr>
            <w:tcW w:w="2263" w:type="dxa"/>
            <w:vAlign w:val="center"/>
          </w:tcPr>
          <w:p w14:paraId="3F556245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4"/>
              </w:rPr>
            </w:pPr>
            <w:r w:rsidRPr="005100C3">
              <w:rPr>
                <w:rFonts w:cs="Times New Roman"/>
                <w:i/>
                <w:szCs w:val="14"/>
              </w:rPr>
              <w:t>PGD</w:t>
            </w:r>
          </w:p>
        </w:tc>
        <w:tc>
          <w:tcPr>
            <w:tcW w:w="4678" w:type="dxa"/>
          </w:tcPr>
          <w:p w14:paraId="49A7B686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Phosphogluconate dehydrogenase</w:t>
            </w:r>
          </w:p>
        </w:tc>
        <w:tc>
          <w:tcPr>
            <w:tcW w:w="2409" w:type="dxa"/>
          </w:tcPr>
          <w:p w14:paraId="42121B21" w14:textId="77777777" w:rsidR="00A42D8B" w:rsidRPr="005100C3" w:rsidRDefault="00A42D8B" w:rsidP="00FD2A29">
            <w:pPr>
              <w:ind w:firstLine="0"/>
              <w:jc w:val="center"/>
              <w:rPr>
                <w:rFonts w:eastAsia="Times New Roman" w:cs="Times New Roman"/>
                <w:szCs w:val="18"/>
                <w:lang w:val="en-SI" w:eastAsia="en-SI"/>
              </w:rPr>
            </w:pPr>
            <w:r w:rsidRPr="005100C3">
              <w:rPr>
                <w:rFonts w:eastAsia="Times New Roman" w:cs="Times New Roman"/>
                <w:szCs w:val="18"/>
                <w:lang w:val="en-SI" w:eastAsia="en-SI"/>
              </w:rPr>
              <w:t>Hs00427230_m1</w:t>
            </w:r>
          </w:p>
        </w:tc>
      </w:tr>
      <w:tr w:rsidR="00A42D8B" w14:paraId="36910EC3" w14:textId="77777777" w:rsidTr="00FD2A29">
        <w:tc>
          <w:tcPr>
            <w:tcW w:w="2263" w:type="dxa"/>
            <w:vAlign w:val="center"/>
          </w:tcPr>
          <w:p w14:paraId="791C3AFA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4"/>
              </w:rPr>
            </w:pPr>
            <w:r w:rsidRPr="005100C3">
              <w:rPr>
                <w:rFonts w:cs="Times New Roman"/>
                <w:i/>
                <w:szCs w:val="14"/>
              </w:rPr>
              <w:t>G6PD</w:t>
            </w:r>
          </w:p>
        </w:tc>
        <w:tc>
          <w:tcPr>
            <w:tcW w:w="4678" w:type="dxa"/>
          </w:tcPr>
          <w:p w14:paraId="4B0F79BD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Glucose-6-phosphate dehydrogenase</w:t>
            </w:r>
          </w:p>
        </w:tc>
        <w:tc>
          <w:tcPr>
            <w:tcW w:w="2409" w:type="dxa"/>
          </w:tcPr>
          <w:p w14:paraId="2BBE174F" w14:textId="77777777" w:rsidR="00A42D8B" w:rsidRPr="005100C3" w:rsidRDefault="00A42D8B" w:rsidP="00FD2A29">
            <w:pPr>
              <w:ind w:firstLine="0"/>
              <w:jc w:val="center"/>
              <w:rPr>
                <w:rFonts w:eastAsia="Times New Roman" w:cs="Times New Roman"/>
                <w:szCs w:val="18"/>
                <w:lang w:val="en-SI" w:eastAsia="en-SI"/>
              </w:rPr>
            </w:pPr>
            <w:r w:rsidRPr="005100C3">
              <w:rPr>
                <w:rFonts w:eastAsia="Times New Roman" w:cs="Times New Roman"/>
                <w:szCs w:val="18"/>
                <w:lang w:val="en-SI" w:eastAsia="en-SI"/>
              </w:rPr>
              <w:t>Hs00166169_m1</w:t>
            </w:r>
          </w:p>
        </w:tc>
      </w:tr>
      <w:tr w:rsidR="00A42D8B" w14:paraId="4BA76D3A" w14:textId="77777777" w:rsidTr="00FD2A29">
        <w:tc>
          <w:tcPr>
            <w:tcW w:w="2263" w:type="dxa"/>
            <w:vAlign w:val="center"/>
          </w:tcPr>
          <w:p w14:paraId="75F0193E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4"/>
              </w:rPr>
            </w:pPr>
            <w:r w:rsidRPr="005100C3">
              <w:rPr>
                <w:rFonts w:cs="Times New Roman"/>
                <w:i/>
                <w:szCs w:val="14"/>
              </w:rPr>
              <w:t>TKT</w:t>
            </w:r>
          </w:p>
        </w:tc>
        <w:tc>
          <w:tcPr>
            <w:tcW w:w="4678" w:type="dxa"/>
          </w:tcPr>
          <w:p w14:paraId="17054787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Transketolase</w:t>
            </w:r>
          </w:p>
        </w:tc>
        <w:tc>
          <w:tcPr>
            <w:tcW w:w="2409" w:type="dxa"/>
          </w:tcPr>
          <w:p w14:paraId="4095BE04" w14:textId="77777777" w:rsidR="00A42D8B" w:rsidRPr="005100C3" w:rsidRDefault="00A42D8B" w:rsidP="00FD2A29">
            <w:pPr>
              <w:ind w:firstLine="0"/>
              <w:jc w:val="center"/>
              <w:rPr>
                <w:rFonts w:eastAsia="Times New Roman" w:cs="Times New Roman"/>
                <w:szCs w:val="18"/>
                <w:lang w:val="en-SI" w:eastAsia="en-SI"/>
              </w:rPr>
            </w:pPr>
            <w:r w:rsidRPr="005100C3">
              <w:rPr>
                <w:rFonts w:eastAsia="Times New Roman" w:cs="Times New Roman"/>
                <w:szCs w:val="18"/>
                <w:lang w:val="en-SI" w:eastAsia="en-SI"/>
              </w:rPr>
              <w:t>Hs01115545_m1</w:t>
            </w:r>
          </w:p>
        </w:tc>
      </w:tr>
      <w:tr w:rsidR="00A42D8B" w14:paraId="71940F98" w14:textId="77777777" w:rsidTr="00FD2A29">
        <w:tc>
          <w:tcPr>
            <w:tcW w:w="2263" w:type="dxa"/>
            <w:vAlign w:val="center"/>
          </w:tcPr>
          <w:p w14:paraId="711638BD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4"/>
              </w:rPr>
            </w:pPr>
            <w:r w:rsidRPr="005100C3">
              <w:rPr>
                <w:rFonts w:cs="Times New Roman"/>
                <w:i/>
                <w:szCs w:val="14"/>
              </w:rPr>
              <w:t>HDAC4</w:t>
            </w:r>
          </w:p>
        </w:tc>
        <w:tc>
          <w:tcPr>
            <w:tcW w:w="4678" w:type="dxa"/>
          </w:tcPr>
          <w:p w14:paraId="7C8B8F5C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Histone deacetylase 4</w:t>
            </w:r>
          </w:p>
        </w:tc>
        <w:tc>
          <w:tcPr>
            <w:tcW w:w="2409" w:type="dxa"/>
          </w:tcPr>
          <w:p w14:paraId="1107C16C" w14:textId="77777777" w:rsidR="00A42D8B" w:rsidRPr="005100C3" w:rsidRDefault="00A42D8B" w:rsidP="00FD2A29">
            <w:pPr>
              <w:ind w:firstLine="0"/>
              <w:jc w:val="center"/>
              <w:rPr>
                <w:rFonts w:eastAsia="Times New Roman" w:cs="Times New Roman"/>
                <w:szCs w:val="18"/>
                <w:lang w:val="en-SI" w:eastAsia="en-SI"/>
              </w:rPr>
            </w:pPr>
            <w:r w:rsidRPr="005100C3">
              <w:rPr>
                <w:rFonts w:eastAsia="Times New Roman" w:cs="Times New Roman"/>
                <w:szCs w:val="18"/>
                <w:lang w:val="en-SI" w:eastAsia="en-SI"/>
              </w:rPr>
              <w:t>Hs01041648_m1</w:t>
            </w:r>
          </w:p>
        </w:tc>
      </w:tr>
      <w:tr w:rsidR="00A42D8B" w14:paraId="21897A72" w14:textId="77777777" w:rsidTr="00FD2A29">
        <w:tc>
          <w:tcPr>
            <w:tcW w:w="2263" w:type="dxa"/>
            <w:vAlign w:val="center"/>
          </w:tcPr>
          <w:p w14:paraId="58271F5F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4"/>
              </w:rPr>
            </w:pPr>
            <w:r w:rsidRPr="005100C3">
              <w:rPr>
                <w:rFonts w:cs="Times New Roman"/>
                <w:i/>
                <w:szCs w:val="14"/>
              </w:rPr>
              <w:t>FGFR1</w:t>
            </w:r>
          </w:p>
        </w:tc>
        <w:tc>
          <w:tcPr>
            <w:tcW w:w="4678" w:type="dxa"/>
          </w:tcPr>
          <w:p w14:paraId="6FEB61BD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Fibroblast growth factor receptor 1</w:t>
            </w:r>
          </w:p>
        </w:tc>
        <w:tc>
          <w:tcPr>
            <w:tcW w:w="2409" w:type="dxa"/>
          </w:tcPr>
          <w:p w14:paraId="341194E2" w14:textId="77777777" w:rsidR="00A42D8B" w:rsidRPr="005100C3" w:rsidRDefault="00A42D8B" w:rsidP="00FD2A29">
            <w:pPr>
              <w:ind w:firstLine="0"/>
              <w:jc w:val="center"/>
              <w:rPr>
                <w:rFonts w:eastAsia="Times New Roman" w:cs="Times New Roman"/>
                <w:szCs w:val="18"/>
                <w:lang w:val="en-SI" w:eastAsia="en-SI"/>
              </w:rPr>
            </w:pPr>
            <w:r w:rsidRPr="005100C3">
              <w:rPr>
                <w:rFonts w:eastAsia="Times New Roman" w:cs="Times New Roman"/>
                <w:szCs w:val="18"/>
                <w:lang w:val="en-SI" w:eastAsia="en-SI"/>
              </w:rPr>
              <w:t>Hs00241111_m1</w:t>
            </w:r>
          </w:p>
        </w:tc>
      </w:tr>
      <w:tr w:rsidR="00A42D8B" w14:paraId="5C7FA212" w14:textId="77777777" w:rsidTr="00FD2A29">
        <w:tc>
          <w:tcPr>
            <w:tcW w:w="2263" w:type="dxa"/>
            <w:vAlign w:val="center"/>
          </w:tcPr>
          <w:p w14:paraId="322B20CF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4"/>
              </w:rPr>
            </w:pPr>
            <w:r w:rsidRPr="005100C3">
              <w:rPr>
                <w:rFonts w:cs="Times New Roman"/>
                <w:i/>
                <w:szCs w:val="14"/>
              </w:rPr>
              <w:t>SP1</w:t>
            </w:r>
          </w:p>
        </w:tc>
        <w:tc>
          <w:tcPr>
            <w:tcW w:w="4678" w:type="dxa"/>
          </w:tcPr>
          <w:p w14:paraId="3B968449" w14:textId="77777777" w:rsidR="00A42D8B" w:rsidRPr="005100C3" w:rsidRDefault="00A42D8B" w:rsidP="00FD2A29">
            <w:pPr>
              <w:tabs>
                <w:tab w:val="left" w:pos="1472"/>
              </w:tabs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Sp1 transcription factor</w:t>
            </w:r>
          </w:p>
        </w:tc>
        <w:tc>
          <w:tcPr>
            <w:tcW w:w="2409" w:type="dxa"/>
          </w:tcPr>
          <w:p w14:paraId="185DAB41" w14:textId="77777777" w:rsidR="00A42D8B" w:rsidRPr="005100C3" w:rsidRDefault="00A42D8B" w:rsidP="00FD2A29">
            <w:pPr>
              <w:ind w:firstLine="0"/>
              <w:jc w:val="center"/>
              <w:rPr>
                <w:rFonts w:eastAsia="Times New Roman" w:cs="Times New Roman"/>
                <w:szCs w:val="18"/>
                <w:lang w:val="en-SI" w:eastAsia="en-SI"/>
              </w:rPr>
            </w:pPr>
            <w:r w:rsidRPr="005100C3">
              <w:rPr>
                <w:rFonts w:eastAsia="Times New Roman" w:cs="Times New Roman"/>
                <w:szCs w:val="18"/>
                <w:lang w:val="en-SI" w:eastAsia="en-SI"/>
              </w:rPr>
              <w:t>Hs00916521_m1</w:t>
            </w:r>
          </w:p>
        </w:tc>
      </w:tr>
      <w:tr w:rsidR="00A42D8B" w14:paraId="649C1B08" w14:textId="77777777" w:rsidTr="00FD2A29">
        <w:tc>
          <w:tcPr>
            <w:tcW w:w="2263" w:type="dxa"/>
            <w:vAlign w:val="center"/>
          </w:tcPr>
          <w:p w14:paraId="277974FE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4"/>
              </w:rPr>
            </w:pPr>
            <w:r w:rsidRPr="005100C3">
              <w:rPr>
                <w:rFonts w:cs="Times New Roman"/>
                <w:i/>
                <w:szCs w:val="14"/>
              </w:rPr>
              <w:t>TGFB1</w:t>
            </w:r>
          </w:p>
        </w:tc>
        <w:tc>
          <w:tcPr>
            <w:tcW w:w="4678" w:type="dxa"/>
          </w:tcPr>
          <w:p w14:paraId="7989EFB0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Transforming growth factor beta 1</w:t>
            </w:r>
          </w:p>
        </w:tc>
        <w:tc>
          <w:tcPr>
            <w:tcW w:w="2409" w:type="dxa"/>
          </w:tcPr>
          <w:p w14:paraId="3BBD34B7" w14:textId="77777777" w:rsidR="00A42D8B" w:rsidRPr="005100C3" w:rsidRDefault="00A42D8B" w:rsidP="00FD2A29">
            <w:pPr>
              <w:ind w:firstLine="0"/>
              <w:jc w:val="center"/>
              <w:rPr>
                <w:rFonts w:eastAsia="Times New Roman" w:cs="Times New Roman"/>
                <w:szCs w:val="18"/>
                <w:lang w:val="en-SI" w:eastAsia="en-SI"/>
              </w:rPr>
            </w:pPr>
            <w:r w:rsidRPr="005100C3">
              <w:rPr>
                <w:rFonts w:eastAsia="Times New Roman" w:cs="Times New Roman"/>
                <w:szCs w:val="18"/>
                <w:lang w:val="en-SI" w:eastAsia="en-SI"/>
              </w:rPr>
              <w:t>Hs00998133_m1</w:t>
            </w:r>
          </w:p>
        </w:tc>
      </w:tr>
      <w:tr w:rsidR="00A42D8B" w14:paraId="73EE3A5D" w14:textId="77777777" w:rsidTr="00FD2A29">
        <w:tc>
          <w:tcPr>
            <w:tcW w:w="2263" w:type="dxa"/>
            <w:vAlign w:val="center"/>
          </w:tcPr>
          <w:p w14:paraId="53C5F7D8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4"/>
              </w:rPr>
            </w:pPr>
            <w:r w:rsidRPr="005100C3">
              <w:rPr>
                <w:rFonts w:cs="Times New Roman"/>
                <w:i/>
                <w:szCs w:val="14"/>
              </w:rPr>
              <w:t>KCNQ1</w:t>
            </w:r>
          </w:p>
        </w:tc>
        <w:tc>
          <w:tcPr>
            <w:tcW w:w="4678" w:type="dxa"/>
          </w:tcPr>
          <w:p w14:paraId="6CC1EF8F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Potassium voltage-gated channel subfamily Q member 1</w:t>
            </w:r>
          </w:p>
        </w:tc>
        <w:tc>
          <w:tcPr>
            <w:tcW w:w="2409" w:type="dxa"/>
          </w:tcPr>
          <w:p w14:paraId="671035D6" w14:textId="77777777" w:rsidR="00A42D8B" w:rsidRPr="005100C3" w:rsidRDefault="00A42D8B" w:rsidP="00FD2A29">
            <w:pPr>
              <w:ind w:firstLine="0"/>
              <w:jc w:val="center"/>
              <w:rPr>
                <w:rFonts w:eastAsia="Times New Roman" w:cs="Times New Roman"/>
                <w:szCs w:val="18"/>
                <w:lang w:val="en-SI" w:eastAsia="en-SI"/>
              </w:rPr>
            </w:pPr>
            <w:r w:rsidRPr="005100C3">
              <w:rPr>
                <w:rFonts w:eastAsia="Times New Roman" w:cs="Times New Roman"/>
                <w:szCs w:val="18"/>
                <w:lang w:val="en-SI" w:eastAsia="en-SI"/>
              </w:rPr>
              <w:t>Hs00923522_m1</w:t>
            </w:r>
          </w:p>
        </w:tc>
      </w:tr>
      <w:tr w:rsidR="00A42D8B" w14:paraId="0EFE4706" w14:textId="77777777" w:rsidTr="00FD2A29">
        <w:tc>
          <w:tcPr>
            <w:tcW w:w="2263" w:type="dxa"/>
            <w:vAlign w:val="center"/>
          </w:tcPr>
          <w:p w14:paraId="15420A02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4"/>
              </w:rPr>
            </w:pPr>
            <w:r w:rsidRPr="005100C3">
              <w:rPr>
                <w:rFonts w:cs="Times New Roman"/>
                <w:i/>
                <w:szCs w:val="14"/>
              </w:rPr>
              <w:t>IGF1R</w:t>
            </w:r>
          </w:p>
        </w:tc>
        <w:tc>
          <w:tcPr>
            <w:tcW w:w="4678" w:type="dxa"/>
          </w:tcPr>
          <w:p w14:paraId="2186AAE5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Insulin-like growth factor 1 receptor</w:t>
            </w:r>
          </w:p>
        </w:tc>
        <w:tc>
          <w:tcPr>
            <w:tcW w:w="2409" w:type="dxa"/>
          </w:tcPr>
          <w:p w14:paraId="4656E790" w14:textId="77777777" w:rsidR="00A42D8B" w:rsidRPr="005100C3" w:rsidRDefault="00A42D8B" w:rsidP="00FD2A29">
            <w:pPr>
              <w:ind w:firstLine="0"/>
              <w:jc w:val="center"/>
              <w:rPr>
                <w:rFonts w:eastAsia="Times New Roman" w:cs="Times New Roman"/>
                <w:szCs w:val="18"/>
                <w:lang w:val="en-SI" w:eastAsia="en-SI"/>
              </w:rPr>
            </w:pPr>
            <w:r w:rsidRPr="005100C3">
              <w:rPr>
                <w:rFonts w:eastAsia="Times New Roman" w:cs="Times New Roman"/>
                <w:szCs w:val="18"/>
                <w:lang w:val="en-SI" w:eastAsia="en-SI"/>
              </w:rPr>
              <w:t>Hs00609566_m1</w:t>
            </w:r>
          </w:p>
        </w:tc>
      </w:tr>
      <w:tr w:rsidR="00A42D8B" w14:paraId="502E3164" w14:textId="77777777" w:rsidTr="00FD2A29">
        <w:tc>
          <w:tcPr>
            <w:tcW w:w="2263" w:type="dxa"/>
            <w:vAlign w:val="center"/>
          </w:tcPr>
          <w:p w14:paraId="4BF75E23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4"/>
              </w:rPr>
            </w:pPr>
            <w:r w:rsidRPr="005100C3">
              <w:rPr>
                <w:rFonts w:cs="Times New Roman"/>
                <w:i/>
                <w:szCs w:val="14"/>
              </w:rPr>
              <w:t>ANXA2</w:t>
            </w:r>
          </w:p>
        </w:tc>
        <w:tc>
          <w:tcPr>
            <w:tcW w:w="4678" w:type="dxa"/>
          </w:tcPr>
          <w:p w14:paraId="6BE33DF4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Annexin A2</w:t>
            </w:r>
          </w:p>
        </w:tc>
        <w:tc>
          <w:tcPr>
            <w:tcW w:w="2409" w:type="dxa"/>
          </w:tcPr>
          <w:p w14:paraId="07CCA04C" w14:textId="77777777" w:rsidR="00A42D8B" w:rsidRPr="005100C3" w:rsidRDefault="00A42D8B" w:rsidP="00FD2A29">
            <w:pPr>
              <w:ind w:firstLine="0"/>
              <w:jc w:val="center"/>
              <w:rPr>
                <w:rFonts w:eastAsia="Times New Roman" w:cs="Times New Roman"/>
                <w:szCs w:val="18"/>
                <w:lang w:val="en-SI" w:eastAsia="en-SI"/>
              </w:rPr>
            </w:pPr>
            <w:r w:rsidRPr="005100C3">
              <w:rPr>
                <w:rFonts w:eastAsia="Times New Roman" w:cs="Times New Roman"/>
                <w:szCs w:val="18"/>
                <w:lang w:val="en-SI" w:eastAsia="en-SI"/>
              </w:rPr>
              <w:t>Hs00743063_s1</w:t>
            </w:r>
          </w:p>
        </w:tc>
      </w:tr>
      <w:tr w:rsidR="00A42D8B" w14:paraId="3439319E" w14:textId="77777777" w:rsidTr="00FD2A29">
        <w:tc>
          <w:tcPr>
            <w:tcW w:w="2263" w:type="dxa"/>
            <w:vAlign w:val="center"/>
          </w:tcPr>
          <w:p w14:paraId="1729A27F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i/>
                <w:iCs/>
                <w:szCs w:val="14"/>
              </w:rPr>
            </w:pPr>
            <w:r w:rsidRPr="005100C3">
              <w:rPr>
                <w:rFonts w:cs="Times New Roman"/>
                <w:i/>
                <w:iCs/>
                <w:szCs w:val="14"/>
              </w:rPr>
              <w:t>SMN2</w:t>
            </w:r>
          </w:p>
        </w:tc>
        <w:tc>
          <w:tcPr>
            <w:tcW w:w="4678" w:type="dxa"/>
          </w:tcPr>
          <w:p w14:paraId="334B9B75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100C3">
              <w:rPr>
                <w:rFonts w:cs="Times New Roman"/>
                <w:szCs w:val="18"/>
              </w:rPr>
              <w:t>Survival motor neuron 2</w:t>
            </w:r>
          </w:p>
        </w:tc>
        <w:tc>
          <w:tcPr>
            <w:tcW w:w="2409" w:type="dxa"/>
          </w:tcPr>
          <w:p w14:paraId="7697AF9E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Hs00165806_m1</w:t>
            </w:r>
          </w:p>
        </w:tc>
      </w:tr>
      <w:tr w:rsidR="00A42D8B" w14:paraId="71F410D3" w14:textId="77777777" w:rsidTr="00FD2A29">
        <w:tc>
          <w:tcPr>
            <w:tcW w:w="2263" w:type="dxa"/>
            <w:vAlign w:val="center"/>
          </w:tcPr>
          <w:p w14:paraId="11313F8F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i/>
                <w:iCs/>
                <w:szCs w:val="14"/>
              </w:rPr>
            </w:pPr>
            <w:r w:rsidRPr="005100C3">
              <w:rPr>
                <w:rFonts w:cs="Times New Roman"/>
                <w:i/>
                <w:iCs/>
                <w:szCs w:val="14"/>
              </w:rPr>
              <w:t>ACTB</w:t>
            </w:r>
          </w:p>
        </w:tc>
        <w:tc>
          <w:tcPr>
            <w:tcW w:w="4678" w:type="dxa"/>
          </w:tcPr>
          <w:p w14:paraId="29601D87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Actin beta</w:t>
            </w:r>
          </w:p>
        </w:tc>
        <w:tc>
          <w:tcPr>
            <w:tcW w:w="2409" w:type="dxa"/>
          </w:tcPr>
          <w:p w14:paraId="67598FF1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Hs01060665_g1</w:t>
            </w:r>
          </w:p>
        </w:tc>
      </w:tr>
      <w:tr w:rsidR="00A42D8B" w14:paraId="60DAE486" w14:textId="77777777" w:rsidTr="00FD2A29">
        <w:tc>
          <w:tcPr>
            <w:tcW w:w="2263" w:type="dxa"/>
            <w:vAlign w:val="center"/>
          </w:tcPr>
          <w:p w14:paraId="3B366DA8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i/>
                <w:iCs/>
                <w:szCs w:val="14"/>
              </w:rPr>
            </w:pPr>
            <w:r w:rsidRPr="005100C3">
              <w:rPr>
                <w:rFonts w:cs="Times New Roman"/>
                <w:i/>
                <w:iCs/>
                <w:szCs w:val="14"/>
              </w:rPr>
              <w:t>RPLP0</w:t>
            </w:r>
          </w:p>
        </w:tc>
        <w:tc>
          <w:tcPr>
            <w:tcW w:w="4678" w:type="dxa"/>
          </w:tcPr>
          <w:p w14:paraId="32199B60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Ribosomal protein lateral stalk subunit P0</w:t>
            </w:r>
          </w:p>
        </w:tc>
        <w:tc>
          <w:tcPr>
            <w:tcW w:w="2409" w:type="dxa"/>
          </w:tcPr>
          <w:p w14:paraId="1B6A8772" w14:textId="77777777" w:rsidR="00A42D8B" w:rsidRPr="005100C3" w:rsidRDefault="00A42D8B" w:rsidP="00FD2A2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Hs00420895_gH</w:t>
            </w:r>
          </w:p>
        </w:tc>
      </w:tr>
    </w:tbl>
    <w:p w14:paraId="1E9D7643" w14:textId="77777777" w:rsidR="00886FE1" w:rsidRDefault="00886FE1">
      <w:pPr>
        <w:spacing w:after="160" w:line="259" w:lineRule="auto"/>
        <w:ind w:firstLine="0"/>
        <w:jc w:val="left"/>
        <w:rPr>
          <w:b/>
          <w:bCs/>
        </w:rPr>
      </w:pPr>
    </w:p>
    <w:p w14:paraId="25B4D93A" w14:textId="77777777" w:rsidR="00886FE1" w:rsidRDefault="00886FE1">
      <w:pPr>
        <w:spacing w:after="160" w:line="259" w:lineRule="auto"/>
        <w:ind w:firstLine="0"/>
        <w:jc w:val="left"/>
        <w:rPr>
          <w:b/>
          <w:bCs/>
        </w:rPr>
      </w:pPr>
    </w:p>
    <w:p w14:paraId="5154B933" w14:textId="780DF2D5" w:rsidR="00886FE1" w:rsidRPr="00C53BC7" w:rsidRDefault="00886FE1" w:rsidP="00886FE1">
      <w:pPr>
        <w:ind w:firstLine="0"/>
        <w:jc w:val="center"/>
      </w:pPr>
      <w:r w:rsidRPr="00C53BC7">
        <w:rPr>
          <w:b/>
        </w:rPr>
        <w:t xml:space="preserve">Table </w:t>
      </w:r>
      <w:r w:rsidRPr="00E83E0F">
        <w:rPr>
          <w:b/>
        </w:rPr>
        <w:t>S</w:t>
      </w:r>
      <w:r>
        <w:rPr>
          <w:b/>
        </w:rPr>
        <w:t>2</w:t>
      </w:r>
      <w:r w:rsidRPr="00E83E0F">
        <w:t xml:space="preserve">. </w:t>
      </w:r>
      <w:r w:rsidRPr="00C53BC7">
        <w:t xml:space="preserve">Correlation analysis between the </w:t>
      </w:r>
      <w:r w:rsidRPr="00C53BC7">
        <w:rPr>
          <w:rFonts w:cstheme="minorHAnsi"/>
          <w:szCs w:val="20"/>
          <w:lang w:val="en-GB"/>
        </w:rPr>
        <w:t xml:space="preserve">relative expression of selected RNAs, </w:t>
      </w:r>
      <w:r w:rsidRPr="00D84053">
        <w:rPr>
          <w:rFonts w:cstheme="minorHAnsi"/>
          <w:i/>
          <w:iCs/>
          <w:szCs w:val="20"/>
          <w:lang w:val="en-GB"/>
        </w:rPr>
        <w:t>SMN</w:t>
      </w:r>
      <w:r w:rsidRPr="00C53BC7">
        <w:rPr>
          <w:rFonts w:cstheme="minorHAnsi"/>
          <w:szCs w:val="20"/>
          <w:lang w:val="en-GB"/>
        </w:rPr>
        <w:t xml:space="preserve"> transcripts, and the </w:t>
      </w:r>
      <w:r w:rsidRPr="00D84053">
        <w:rPr>
          <w:rFonts w:cstheme="minorHAnsi"/>
          <w:i/>
          <w:iCs/>
          <w:szCs w:val="20"/>
          <w:lang w:val="en-GB"/>
        </w:rPr>
        <w:t>SMN</w:t>
      </w:r>
      <w:r w:rsidRPr="00C53BC7">
        <w:rPr>
          <w:rFonts w:cstheme="minorHAnsi"/>
          <w:szCs w:val="20"/>
          <w:lang w:val="en-GB"/>
        </w:rPr>
        <w:t>-FL/</w:t>
      </w:r>
      <w:r w:rsidRPr="00D84053">
        <w:rPr>
          <w:rFonts w:cstheme="minorHAnsi"/>
          <w:i/>
          <w:iCs/>
          <w:szCs w:val="20"/>
          <w:lang w:val="en-GB"/>
        </w:rPr>
        <w:t>SMN</w:t>
      </w:r>
      <w:r w:rsidRPr="00C53BC7">
        <w:rPr>
          <w:rFonts w:cstheme="minorHAnsi"/>
          <w:szCs w:val="20"/>
          <w:lang w:val="en-GB"/>
        </w:rPr>
        <w:t>-</w:t>
      </w:r>
      <w:r w:rsidRPr="00C53BC7">
        <w:rPr>
          <w:rFonts w:ascii="Symbol" w:hAnsi="Symbol" w:cstheme="minorHAnsi"/>
          <w:szCs w:val="20"/>
          <w:lang w:val="en-GB"/>
        </w:rPr>
        <w:t>D</w:t>
      </w:r>
      <w:r w:rsidRPr="00C53BC7">
        <w:rPr>
          <w:rFonts w:cstheme="minorHAnsi"/>
          <w:szCs w:val="20"/>
          <w:lang w:val="en-GB"/>
        </w:rPr>
        <w:t xml:space="preserve">7 ratio, and </w:t>
      </w:r>
      <w:r w:rsidRPr="00C53BC7">
        <w:t>age (n = 50).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6"/>
        <w:gridCol w:w="2100"/>
        <w:gridCol w:w="2394"/>
      </w:tblGrid>
      <w:tr w:rsidR="00886FE1" w:rsidRPr="005D2A36" w14:paraId="717D84DC" w14:textId="77777777" w:rsidTr="00886FE1">
        <w:trPr>
          <w:jc w:val="center"/>
        </w:trPr>
        <w:tc>
          <w:tcPr>
            <w:tcW w:w="2599" w:type="pct"/>
            <w:vMerge w:val="restart"/>
            <w:vAlign w:val="center"/>
          </w:tcPr>
          <w:p w14:paraId="3A51AAE6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RNA entity</w:t>
            </w:r>
          </w:p>
        </w:tc>
        <w:tc>
          <w:tcPr>
            <w:tcW w:w="2401" w:type="pct"/>
            <w:gridSpan w:val="2"/>
          </w:tcPr>
          <w:p w14:paraId="6A161D6F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Age (T0)</w:t>
            </w:r>
          </w:p>
        </w:tc>
      </w:tr>
      <w:tr w:rsidR="00886FE1" w:rsidRPr="005D2A36" w14:paraId="763B7E9E" w14:textId="77777777" w:rsidTr="00886FE1">
        <w:trPr>
          <w:jc w:val="center"/>
        </w:trPr>
        <w:tc>
          <w:tcPr>
            <w:tcW w:w="2599" w:type="pct"/>
            <w:vMerge/>
          </w:tcPr>
          <w:p w14:paraId="775EE201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</w:p>
        </w:tc>
        <w:tc>
          <w:tcPr>
            <w:tcW w:w="1122" w:type="pct"/>
          </w:tcPr>
          <w:p w14:paraId="0E114AC2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  <w:t>r</w:t>
            </w:r>
          </w:p>
        </w:tc>
        <w:tc>
          <w:tcPr>
            <w:tcW w:w="1279" w:type="pct"/>
          </w:tcPr>
          <w:p w14:paraId="486DBAD6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</w:tr>
      <w:tr w:rsidR="00886FE1" w:rsidRPr="005D2A36" w14:paraId="64ABA0C7" w14:textId="77777777" w:rsidTr="00886FE1">
        <w:trPr>
          <w:jc w:val="center"/>
        </w:trPr>
        <w:tc>
          <w:tcPr>
            <w:tcW w:w="2599" w:type="pct"/>
            <w:vAlign w:val="center"/>
          </w:tcPr>
          <w:p w14:paraId="6375679C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-3p</w:t>
            </w:r>
          </w:p>
        </w:tc>
        <w:tc>
          <w:tcPr>
            <w:tcW w:w="1122" w:type="pct"/>
          </w:tcPr>
          <w:p w14:paraId="2A14C163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08</w:t>
            </w:r>
          </w:p>
        </w:tc>
        <w:tc>
          <w:tcPr>
            <w:tcW w:w="1279" w:type="pct"/>
          </w:tcPr>
          <w:p w14:paraId="794BB426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46*</w:t>
            </w:r>
          </w:p>
        </w:tc>
      </w:tr>
      <w:tr w:rsidR="00886FE1" w:rsidRPr="005D2A36" w14:paraId="15DF8C78" w14:textId="77777777" w:rsidTr="00886FE1">
        <w:trPr>
          <w:jc w:val="center"/>
        </w:trPr>
        <w:tc>
          <w:tcPr>
            <w:tcW w:w="2599" w:type="pct"/>
            <w:vAlign w:val="center"/>
          </w:tcPr>
          <w:p w14:paraId="2743D07B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33a-3p</w:t>
            </w:r>
          </w:p>
        </w:tc>
        <w:tc>
          <w:tcPr>
            <w:tcW w:w="1122" w:type="pct"/>
          </w:tcPr>
          <w:p w14:paraId="6FA1BE85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53</w:t>
            </w:r>
          </w:p>
        </w:tc>
        <w:tc>
          <w:tcPr>
            <w:tcW w:w="1279" w:type="pct"/>
          </w:tcPr>
          <w:p w14:paraId="2B16EB3B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16</w:t>
            </w:r>
          </w:p>
        </w:tc>
      </w:tr>
      <w:tr w:rsidR="00886FE1" w:rsidRPr="005D2A36" w14:paraId="58025B59" w14:textId="77777777" w:rsidTr="00886FE1">
        <w:trPr>
          <w:jc w:val="center"/>
        </w:trPr>
        <w:tc>
          <w:tcPr>
            <w:tcW w:w="2599" w:type="pct"/>
            <w:vAlign w:val="center"/>
          </w:tcPr>
          <w:p w14:paraId="3C1C841A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33b</w:t>
            </w:r>
          </w:p>
        </w:tc>
        <w:tc>
          <w:tcPr>
            <w:tcW w:w="1122" w:type="pct"/>
          </w:tcPr>
          <w:p w14:paraId="2D04BABE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81</w:t>
            </w:r>
          </w:p>
        </w:tc>
        <w:tc>
          <w:tcPr>
            <w:tcW w:w="1279" w:type="pct"/>
          </w:tcPr>
          <w:p w14:paraId="297CCC5D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77</w:t>
            </w:r>
          </w:p>
        </w:tc>
      </w:tr>
      <w:tr w:rsidR="00886FE1" w:rsidRPr="005D2A36" w14:paraId="4FE2A74C" w14:textId="77777777" w:rsidTr="00886FE1">
        <w:trPr>
          <w:jc w:val="center"/>
        </w:trPr>
        <w:tc>
          <w:tcPr>
            <w:tcW w:w="2599" w:type="pct"/>
            <w:vAlign w:val="center"/>
          </w:tcPr>
          <w:p w14:paraId="6D775233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206</w:t>
            </w:r>
          </w:p>
        </w:tc>
        <w:tc>
          <w:tcPr>
            <w:tcW w:w="1122" w:type="pct"/>
          </w:tcPr>
          <w:p w14:paraId="15996BCF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33</w:t>
            </w:r>
          </w:p>
        </w:tc>
        <w:tc>
          <w:tcPr>
            <w:tcW w:w="1279" w:type="pct"/>
          </w:tcPr>
          <w:p w14:paraId="39C9B2A6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21*</w:t>
            </w:r>
          </w:p>
        </w:tc>
      </w:tr>
      <w:tr w:rsidR="00886FE1" w:rsidRPr="005D2A36" w14:paraId="6AF4F3AF" w14:textId="77777777" w:rsidTr="00886FE1">
        <w:trPr>
          <w:jc w:val="center"/>
        </w:trPr>
        <w:tc>
          <w:tcPr>
            <w:tcW w:w="2599" w:type="pct"/>
            <w:vAlign w:val="center"/>
          </w:tcPr>
          <w:p w14:paraId="4538E201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PGD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1122" w:type="pct"/>
          </w:tcPr>
          <w:p w14:paraId="32432093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26</w:t>
            </w:r>
          </w:p>
        </w:tc>
        <w:tc>
          <w:tcPr>
            <w:tcW w:w="1279" w:type="pct"/>
          </w:tcPr>
          <w:p w14:paraId="54456392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22</w:t>
            </w:r>
          </w:p>
        </w:tc>
      </w:tr>
      <w:tr w:rsidR="00886FE1" w:rsidRPr="005D2A36" w14:paraId="0CD842B2" w14:textId="77777777" w:rsidTr="00886FE1">
        <w:trPr>
          <w:jc w:val="center"/>
        </w:trPr>
        <w:tc>
          <w:tcPr>
            <w:tcW w:w="2599" w:type="pct"/>
            <w:vAlign w:val="center"/>
          </w:tcPr>
          <w:p w14:paraId="523578D5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G6PD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1122" w:type="pct"/>
          </w:tcPr>
          <w:p w14:paraId="686971BF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40</w:t>
            </w:r>
          </w:p>
        </w:tc>
        <w:tc>
          <w:tcPr>
            <w:tcW w:w="1279" w:type="pct"/>
          </w:tcPr>
          <w:p w14:paraId="303D9B95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17*</w:t>
            </w:r>
          </w:p>
        </w:tc>
      </w:tr>
      <w:tr w:rsidR="00886FE1" w:rsidRPr="005D2A36" w14:paraId="2C82D19A" w14:textId="77777777" w:rsidTr="00886FE1">
        <w:trPr>
          <w:jc w:val="center"/>
        </w:trPr>
        <w:tc>
          <w:tcPr>
            <w:tcW w:w="2599" w:type="pct"/>
            <w:vAlign w:val="center"/>
          </w:tcPr>
          <w:p w14:paraId="5F8354BE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KT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1122" w:type="pct"/>
          </w:tcPr>
          <w:p w14:paraId="4C56F210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75</w:t>
            </w:r>
          </w:p>
        </w:tc>
        <w:tc>
          <w:tcPr>
            <w:tcW w:w="1279" w:type="pct"/>
          </w:tcPr>
          <w:p w14:paraId="3E911F03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55</w:t>
            </w:r>
          </w:p>
        </w:tc>
      </w:tr>
      <w:tr w:rsidR="00886FE1" w:rsidRPr="005D2A36" w14:paraId="3FA8D192" w14:textId="77777777" w:rsidTr="00886FE1">
        <w:trPr>
          <w:jc w:val="center"/>
        </w:trPr>
        <w:tc>
          <w:tcPr>
            <w:tcW w:w="2599" w:type="pct"/>
            <w:vAlign w:val="center"/>
          </w:tcPr>
          <w:p w14:paraId="31AFD6BD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HDAC4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1122" w:type="pct"/>
          </w:tcPr>
          <w:p w14:paraId="41CDE9AD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44</w:t>
            </w:r>
          </w:p>
        </w:tc>
        <w:tc>
          <w:tcPr>
            <w:tcW w:w="1279" w:type="pct"/>
          </w:tcPr>
          <w:p w14:paraId="138A6399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91</w:t>
            </w:r>
          </w:p>
        </w:tc>
      </w:tr>
      <w:tr w:rsidR="00886FE1" w:rsidRPr="005D2A36" w14:paraId="765A71B8" w14:textId="77777777" w:rsidTr="00886FE1">
        <w:trPr>
          <w:jc w:val="center"/>
        </w:trPr>
        <w:tc>
          <w:tcPr>
            <w:tcW w:w="2599" w:type="pct"/>
            <w:vAlign w:val="center"/>
          </w:tcPr>
          <w:p w14:paraId="4A7C9C7D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FGFR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1122" w:type="pct"/>
          </w:tcPr>
          <w:p w14:paraId="298C4812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99</w:t>
            </w:r>
          </w:p>
        </w:tc>
        <w:tc>
          <w:tcPr>
            <w:tcW w:w="1279" w:type="pct"/>
          </w:tcPr>
          <w:p w14:paraId="05B59A28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37</w:t>
            </w:r>
          </w:p>
        </w:tc>
      </w:tr>
      <w:tr w:rsidR="00886FE1" w:rsidRPr="005D2A36" w14:paraId="335F1304" w14:textId="77777777" w:rsidTr="00886FE1">
        <w:trPr>
          <w:jc w:val="center"/>
        </w:trPr>
        <w:tc>
          <w:tcPr>
            <w:tcW w:w="2599" w:type="pct"/>
            <w:vAlign w:val="center"/>
          </w:tcPr>
          <w:p w14:paraId="06C9896C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SP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1122" w:type="pct"/>
          </w:tcPr>
          <w:p w14:paraId="7CA9A529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82</w:t>
            </w:r>
          </w:p>
        </w:tc>
        <w:tc>
          <w:tcPr>
            <w:tcW w:w="1279" w:type="pct"/>
          </w:tcPr>
          <w:p w14:paraId="13320730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11</w:t>
            </w:r>
          </w:p>
        </w:tc>
      </w:tr>
      <w:tr w:rsidR="00886FE1" w:rsidRPr="005D2A36" w14:paraId="2E561BD7" w14:textId="77777777" w:rsidTr="00886FE1">
        <w:trPr>
          <w:jc w:val="center"/>
        </w:trPr>
        <w:tc>
          <w:tcPr>
            <w:tcW w:w="2599" w:type="pct"/>
            <w:vAlign w:val="center"/>
          </w:tcPr>
          <w:p w14:paraId="61695D10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GFB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1122" w:type="pct"/>
          </w:tcPr>
          <w:p w14:paraId="22241C23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11</w:t>
            </w:r>
          </w:p>
        </w:tc>
        <w:tc>
          <w:tcPr>
            <w:tcW w:w="1279" w:type="pct"/>
          </w:tcPr>
          <w:p w14:paraId="5E581EB7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49</w:t>
            </w:r>
          </w:p>
        </w:tc>
      </w:tr>
      <w:tr w:rsidR="00886FE1" w:rsidRPr="005D2A36" w14:paraId="52F1653C" w14:textId="77777777" w:rsidTr="00886FE1">
        <w:trPr>
          <w:jc w:val="center"/>
        </w:trPr>
        <w:tc>
          <w:tcPr>
            <w:tcW w:w="2599" w:type="pct"/>
            <w:vAlign w:val="center"/>
          </w:tcPr>
          <w:p w14:paraId="3876D76E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KCNQ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1122" w:type="pct"/>
          </w:tcPr>
          <w:p w14:paraId="42336603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76</w:t>
            </w:r>
          </w:p>
        </w:tc>
        <w:tc>
          <w:tcPr>
            <w:tcW w:w="1279" w:type="pct"/>
          </w:tcPr>
          <w:p w14:paraId="48DD4CC4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55</w:t>
            </w:r>
          </w:p>
        </w:tc>
      </w:tr>
      <w:tr w:rsidR="00886FE1" w:rsidRPr="005D2A36" w14:paraId="7E0B13E0" w14:textId="77777777" w:rsidTr="00886FE1">
        <w:trPr>
          <w:jc w:val="center"/>
        </w:trPr>
        <w:tc>
          <w:tcPr>
            <w:tcW w:w="2599" w:type="pct"/>
            <w:vAlign w:val="center"/>
          </w:tcPr>
          <w:p w14:paraId="11C5A1AA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IGF1R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1122" w:type="pct"/>
          </w:tcPr>
          <w:p w14:paraId="65D7BBB1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80</w:t>
            </w:r>
          </w:p>
        </w:tc>
        <w:tc>
          <w:tcPr>
            <w:tcW w:w="1279" w:type="pct"/>
          </w:tcPr>
          <w:p w14:paraId="20485357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16</w:t>
            </w:r>
          </w:p>
        </w:tc>
      </w:tr>
      <w:tr w:rsidR="00886FE1" w:rsidRPr="005D2A36" w14:paraId="79EED988" w14:textId="77777777" w:rsidTr="00886FE1">
        <w:trPr>
          <w:jc w:val="center"/>
        </w:trPr>
        <w:tc>
          <w:tcPr>
            <w:tcW w:w="2599" w:type="pct"/>
            <w:vAlign w:val="center"/>
          </w:tcPr>
          <w:p w14:paraId="0A066519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ANXA2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1122" w:type="pct"/>
          </w:tcPr>
          <w:p w14:paraId="32613923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37</w:t>
            </w:r>
          </w:p>
        </w:tc>
        <w:tc>
          <w:tcPr>
            <w:tcW w:w="1279" w:type="pct"/>
          </w:tcPr>
          <w:p w14:paraId="56D9D160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49</w:t>
            </w:r>
          </w:p>
        </w:tc>
      </w:tr>
      <w:tr w:rsidR="00886FE1" w:rsidRPr="005D2A36" w14:paraId="593F8BB7" w14:textId="77777777" w:rsidTr="00886FE1">
        <w:trPr>
          <w:jc w:val="center"/>
        </w:trPr>
        <w:tc>
          <w:tcPr>
            <w:tcW w:w="2599" w:type="pct"/>
            <w:vAlign w:val="center"/>
          </w:tcPr>
          <w:p w14:paraId="5B1C2274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INCMD1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1122" w:type="pct"/>
          </w:tcPr>
          <w:p w14:paraId="61629348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08</w:t>
            </w:r>
          </w:p>
        </w:tc>
        <w:tc>
          <w:tcPr>
            <w:tcW w:w="1279" w:type="pct"/>
          </w:tcPr>
          <w:p w14:paraId="1DB91483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56</w:t>
            </w:r>
          </w:p>
        </w:tc>
      </w:tr>
      <w:tr w:rsidR="00886FE1" w:rsidRPr="005D2A36" w14:paraId="4655F94B" w14:textId="77777777" w:rsidTr="00886FE1">
        <w:trPr>
          <w:jc w:val="center"/>
        </w:trPr>
        <w:tc>
          <w:tcPr>
            <w:tcW w:w="2599" w:type="pct"/>
            <w:vAlign w:val="center"/>
          </w:tcPr>
          <w:p w14:paraId="75DFC1F2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nc-GJA1-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1122" w:type="pct"/>
          </w:tcPr>
          <w:p w14:paraId="24205248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32</w:t>
            </w:r>
          </w:p>
        </w:tc>
        <w:tc>
          <w:tcPr>
            <w:tcW w:w="1279" w:type="pct"/>
          </w:tcPr>
          <w:p w14:paraId="07016741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28</w:t>
            </w:r>
          </w:p>
        </w:tc>
      </w:tr>
      <w:tr w:rsidR="00886FE1" w:rsidRPr="005D2A36" w14:paraId="2B5CEF00" w14:textId="77777777" w:rsidTr="00886FE1">
        <w:trPr>
          <w:jc w:val="center"/>
        </w:trPr>
        <w:tc>
          <w:tcPr>
            <w:tcW w:w="2599" w:type="pct"/>
            <w:vAlign w:val="center"/>
          </w:tcPr>
          <w:p w14:paraId="6B497B13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total [1]</w:t>
            </w:r>
          </w:p>
        </w:tc>
        <w:tc>
          <w:tcPr>
            <w:tcW w:w="1122" w:type="pct"/>
          </w:tcPr>
          <w:p w14:paraId="7D037705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55</w:t>
            </w:r>
          </w:p>
        </w:tc>
        <w:tc>
          <w:tcPr>
            <w:tcW w:w="1279" w:type="pct"/>
          </w:tcPr>
          <w:p w14:paraId="08F9E30C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08*</w:t>
            </w:r>
          </w:p>
        </w:tc>
      </w:tr>
      <w:tr w:rsidR="00886FE1" w:rsidRPr="005D2A36" w14:paraId="42BCE71D" w14:textId="77777777" w:rsidTr="00886FE1">
        <w:trPr>
          <w:jc w:val="center"/>
        </w:trPr>
        <w:tc>
          <w:tcPr>
            <w:tcW w:w="2599" w:type="pct"/>
            <w:vAlign w:val="center"/>
          </w:tcPr>
          <w:p w14:paraId="2749A366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FL [1]</w:t>
            </w:r>
          </w:p>
        </w:tc>
        <w:tc>
          <w:tcPr>
            <w:tcW w:w="1122" w:type="pct"/>
          </w:tcPr>
          <w:p w14:paraId="4F0E5612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37</w:t>
            </w:r>
          </w:p>
        </w:tc>
        <w:tc>
          <w:tcPr>
            <w:tcW w:w="1279" w:type="pct"/>
          </w:tcPr>
          <w:p w14:paraId="7408DE75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01</w:t>
            </w:r>
          </w:p>
        </w:tc>
      </w:tr>
      <w:tr w:rsidR="00886FE1" w:rsidRPr="005D2A36" w14:paraId="722179D6" w14:textId="77777777" w:rsidTr="00886FE1">
        <w:trPr>
          <w:jc w:val="center"/>
        </w:trPr>
        <w:tc>
          <w:tcPr>
            <w:tcW w:w="2599" w:type="pct"/>
            <w:vAlign w:val="center"/>
          </w:tcPr>
          <w:p w14:paraId="63FB0C83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5D2A36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7 [1]</w:t>
            </w:r>
          </w:p>
        </w:tc>
        <w:tc>
          <w:tcPr>
            <w:tcW w:w="1122" w:type="pct"/>
          </w:tcPr>
          <w:p w14:paraId="311BFAA5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85</w:t>
            </w:r>
          </w:p>
        </w:tc>
        <w:tc>
          <w:tcPr>
            <w:tcW w:w="1279" w:type="pct"/>
          </w:tcPr>
          <w:p w14:paraId="196B6BDA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60</w:t>
            </w:r>
          </w:p>
        </w:tc>
      </w:tr>
      <w:tr w:rsidR="00886FE1" w:rsidRPr="005D2A36" w14:paraId="3147DA0F" w14:textId="77777777" w:rsidTr="00886FE1">
        <w:trPr>
          <w:jc w:val="center"/>
        </w:trPr>
        <w:tc>
          <w:tcPr>
            <w:tcW w:w="2599" w:type="pct"/>
            <w:vAlign w:val="center"/>
          </w:tcPr>
          <w:p w14:paraId="094C0B5E" w14:textId="4A29DA74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FL/</w:t>
            </w: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5D2A36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7 [1] </w:t>
            </w:r>
          </w:p>
        </w:tc>
        <w:tc>
          <w:tcPr>
            <w:tcW w:w="1122" w:type="pct"/>
            <w:vAlign w:val="center"/>
          </w:tcPr>
          <w:p w14:paraId="455CDC1B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16</w:t>
            </w:r>
          </w:p>
        </w:tc>
        <w:tc>
          <w:tcPr>
            <w:tcW w:w="1279" w:type="pct"/>
            <w:vAlign w:val="center"/>
          </w:tcPr>
          <w:p w14:paraId="1674D22D" w14:textId="77777777" w:rsidR="00886FE1" w:rsidRPr="005D2A36" w:rsidRDefault="00886FE1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26*</w:t>
            </w:r>
          </w:p>
        </w:tc>
      </w:tr>
    </w:tbl>
    <w:p w14:paraId="3242EFD2" w14:textId="54E50A72" w:rsidR="00886FE1" w:rsidRDefault="00886FE1" w:rsidP="00886FE1">
      <w:pPr>
        <w:spacing w:after="160" w:line="259" w:lineRule="auto"/>
        <w:ind w:firstLine="0"/>
      </w:pPr>
      <w:r w:rsidRPr="00513062">
        <w:t xml:space="preserve">The number of missing data is indicated in [] brackets. </w:t>
      </w:r>
      <w:r w:rsidRPr="00513062">
        <w:rPr>
          <w:rFonts w:cstheme="minorHAnsi"/>
          <w:szCs w:val="20"/>
          <w:lang w:val="en-GB"/>
        </w:rPr>
        <w:t xml:space="preserve">Bold values in the table denote statistically significant differences. </w:t>
      </w:r>
      <w:r w:rsidRPr="00513062">
        <w:t xml:space="preserve">Pearson correlation was used for normally distributed data, </w:t>
      </w:r>
      <w:r>
        <w:t>and</w:t>
      </w:r>
      <w:r w:rsidRPr="00513062">
        <w:t xml:space="preserve"> Spearman correlation* for non-normally distributed data. r, correlation coefficient</w:t>
      </w:r>
    </w:p>
    <w:p w14:paraId="69FAC85A" w14:textId="1D36FF38" w:rsidR="00886FE1" w:rsidRPr="00886FE1" w:rsidRDefault="00886FE1" w:rsidP="00886FE1">
      <w:pPr>
        <w:spacing w:after="160" w:line="259" w:lineRule="auto"/>
        <w:ind w:firstLine="0"/>
        <w:jc w:val="left"/>
      </w:pPr>
      <w:r>
        <w:br w:type="page"/>
      </w:r>
    </w:p>
    <w:p w14:paraId="091E96C3" w14:textId="600F8C2E" w:rsidR="00924C89" w:rsidRPr="00CE2882" w:rsidRDefault="007D2D15" w:rsidP="00886FE1">
      <w:pPr>
        <w:spacing w:line="259" w:lineRule="auto"/>
        <w:ind w:firstLine="0"/>
        <w:jc w:val="center"/>
      </w:pPr>
      <w:r w:rsidRPr="00CE2882">
        <w:rPr>
          <w:b/>
          <w:bCs/>
        </w:rPr>
        <w:t>Table S</w:t>
      </w:r>
      <w:r w:rsidR="00886FE1">
        <w:rPr>
          <w:b/>
          <w:bCs/>
        </w:rPr>
        <w:t>3</w:t>
      </w:r>
      <w:r w:rsidRPr="00CE2882">
        <w:rPr>
          <w:b/>
          <w:bCs/>
        </w:rPr>
        <w:t>.</w:t>
      </w:r>
      <w:r w:rsidRPr="00CE2882">
        <w:t xml:space="preserve"> </w:t>
      </w:r>
      <w:r w:rsidR="00924C89" w:rsidRPr="00CE2882">
        <w:t xml:space="preserve">Relative expression of selected RNAs and </w:t>
      </w:r>
      <w:r w:rsidR="00924C89" w:rsidRPr="00D84053">
        <w:rPr>
          <w:i/>
          <w:iCs/>
        </w:rPr>
        <w:t>SMN</w:t>
      </w:r>
      <w:r w:rsidR="00924C89" w:rsidRPr="00CE2882">
        <w:t xml:space="preserve"> transcripts, and the ratio of </w:t>
      </w:r>
      <w:r w:rsidR="00924C89" w:rsidRPr="00D84053">
        <w:rPr>
          <w:i/>
          <w:iCs/>
        </w:rPr>
        <w:t>SMN</w:t>
      </w:r>
      <w:r w:rsidR="00924C89" w:rsidRPr="00CE2882">
        <w:t>-FL/</w:t>
      </w:r>
      <w:r w:rsidR="00924C89" w:rsidRPr="00D84053">
        <w:rPr>
          <w:i/>
          <w:iCs/>
        </w:rPr>
        <w:t>SMN</w:t>
      </w:r>
      <w:r w:rsidR="00924C89" w:rsidRPr="00CE2882">
        <w:t>-</w:t>
      </w:r>
      <w:r w:rsidR="00924C89" w:rsidRPr="001340F5">
        <w:rPr>
          <w:rFonts w:ascii="Symbol" w:hAnsi="Symbol"/>
        </w:rPr>
        <w:t>D</w:t>
      </w:r>
      <w:r w:rsidR="00924C89" w:rsidRPr="00CE2882">
        <w:t>7 in male (n = 23) and female (n = 27) SMA pati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3"/>
        <w:gridCol w:w="1245"/>
        <w:gridCol w:w="2827"/>
        <w:gridCol w:w="2396"/>
        <w:gridCol w:w="1149"/>
      </w:tblGrid>
      <w:tr w:rsidR="007D2D15" w:rsidRPr="00A84F60" w14:paraId="085E53AE" w14:textId="77777777" w:rsidTr="00307BB2">
        <w:tc>
          <w:tcPr>
            <w:tcW w:w="9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38765BD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b/>
                <w:szCs w:val="18"/>
                <w:lang w:val="en-US"/>
              </w:rPr>
              <w:t>RNA entity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C56EBD0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b/>
                <w:szCs w:val="18"/>
                <w:lang w:val="en-US"/>
              </w:rPr>
              <w:t>Sex</w:t>
            </w:r>
          </w:p>
        </w:tc>
        <w:tc>
          <w:tcPr>
            <w:tcW w:w="15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DA15078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b/>
                <w:szCs w:val="18"/>
                <w:lang w:val="en-US"/>
              </w:rPr>
              <w:t>Median (IQR)</w:t>
            </w:r>
          </w:p>
        </w:tc>
        <w:tc>
          <w:tcPr>
            <w:tcW w:w="12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098F77E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b/>
                <w:szCs w:val="18"/>
                <w:lang w:val="en-US"/>
              </w:rPr>
              <w:t>Mean (SD)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B65D3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CE2882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</w:tr>
      <w:tr w:rsidR="007D2D15" w:rsidRPr="00A84F60" w14:paraId="34A09253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CEFC9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iR-1-3p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47C6FD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9B100" w14:textId="3979CF9D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7.43</w:t>
            </w:r>
            <w:r w:rsidR="00FF2165" w:rsidRPr="00CE2882">
              <w:rPr>
                <w:rFonts w:ascii="Times New Roman" w:hAnsi="Times New Roman" w:cs="Times New Roman"/>
                <w:szCs w:val="18"/>
              </w:rPr>
              <w:t>3</w:t>
            </w:r>
            <w:r w:rsidRPr="00CE2882">
              <w:rPr>
                <w:rFonts w:ascii="Times New Roman" w:hAnsi="Times New Roman" w:cs="Times New Roman"/>
                <w:szCs w:val="18"/>
              </w:rPr>
              <w:t xml:space="preserve"> (</w:t>
            </w:r>
            <w:r w:rsidR="008A6E22" w:rsidRPr="00CE2882">
              <w:rPr>
                <w:rFonts w:ascii="Times New Roman" w:hAnsi="Times New Roman" w:cs="Times New Roman"/>
                <w:szCs w:val="18"/>
              </w:rPr>
              <w:t>-</w:t>
            </w:r>
            <w:r w:rsidR="00AC3B4D" w:rsidRPr="00CE2882">
              <w:rPr>
                <w:rFonts w:ascii="Times New Roman" w:hAnsi="Times New Roman" w:cs="Times New Roman"/>
                <w:szCs w:val="18"/>
              </w:rPr>
              <w:t>8</w:t>
            </w:r>
            <w:r w:rsidRPr="00CE2882">
              <w:rPr>
                <w:rFonts w:ascii="Times New Roman" w:hAnsi="Times New Roman" w:cs="Times New Roman"/>
                <w:szCs w:val="18"/>
              </w:rPr>
              <w:t>.</w:t>
            </w:r>
            <w:r w:rsidR="00AC3B4D" w:rsidRPr="00CE2882">
              <w:rPr>
                <w:rFonts w:ascii="Times New Roman" w:hAnsi="Times New Roman" w:cs="Times New Roman"/>
                <w:szCs w:val="18"/>
              </w:rPr>
              <w:t>005</w:t>
            </w:r>
            <w:r w:rsidRPr="00CE2882">
              <w:rPr>
                <w:rFonts w:ascii="Times New Roman" w:hAnsi="Times New Roman" w:cs="Times New Roman"/>
                <w:szCs w:val="18"/>
              </w:rPr>
              <w:t xml:space="preserve"> – </w:t>
            </w:r>
            <w:r w:rsidR="008A6E22" w:rsidRPr="00CE2882">
              <w:rPr>
                <w:rFonts w:ascii="Times New Roman" w:hAnsi="Times New Roman" w:cs="Times New Roman"/>
                <w:szCs w:val="18"/>
              </w:rPr>
              <w:t>-</w:t>
            </w:r>
            <w:r w:rsidRPr="00CE2882">
              <w:rPr>
                <w:rFonts w:ascii="Times New Roman" w:hAnsi="Times New Roman" w:cs="Times New Roman"/>
                <w:szCs w:val="18"/>
              </w:rPr>
              <w:t>6.</w:t>
            </w:r>
            <w:r w:rsidR="00FF2165" w:rsidRPr="00CE2882">
              <w:rPr>
                <w:rFonts w:ascii="Times New Roman" w:hAnsi="Times New Roman" w:cs="Times New Roman"/>
                <w:szCs w:val="18"/>
              </w:rPr>
              <w:t>986</w:t>
            </w:r>
            <w:r w:rsidRPr="00CE2882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825B7" w14:textId="35089C8B" w:rsidR="007D2D15" w:rsidRPr="00CE2882" w:rsidRDefault="007D2D15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7.3</w:t>
            </w:r>
            <w:r w:rsidR="00AC3B4D" w:rsidRPr="00CE2882">
              <w:rPr>
                <w:rFonts w:cs="Times New Roman"/>
                <w:szCs w:val="18"/>
              </w:rPr>
              <w:t>74</w:t>
            </w:r>
            <w:r w:rsidRPr="00CE2882">
              <w:rPr>
                <w:rFonts w:cs="Times New Roman"/>
                <w:szCs w:val="18"/>
              </w:rPr>
              <w:t xml:space="preserve"> (</w:t>
            </w:r>
            <w:r w:rsidR="00AC3B4D" w:rsidRPr="00CE2882">
              <w:rPr>
                <w:rFonts w:cs="Times New Roman"/>
                <w:szCs w:val="18"/>
              </w:rPr>
              <w:t>1.043</w:t>
            </w:r>
            <w:r w:rsidRPr="00CE2882">
              <w:rPr>
                <w:rFonts w:cs="Times New Roman"/>
                <w:szCs w:val="18"/>
              </w:rPr>
              <w:t>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BB9B8" w14:textId="343169A7" w:rsidR="007D2D15" w:rsidRPr="00CE2882" w:rsidRDefault="007D2D15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</w:t>
            </w:r>
            <w:r w:rsidR="00AC3B4D" w:rsidRPr="00CE2882">
              <w:rPr>
                <w:rFonts w:cs="Times New Roman"/>
                <w:szCs w:val="18"/>
              </w:rPr>
              <w:t>553</w:t>
            </w:r>
            <w:r w:rsidRPr="00CE2882">
              <w:rPr>
                <w:rFonts w:cs="Times New Roman"/>
                <w:szCs w:val="18"/>
              </w:rPr>
              <w:t>*</w:t>
            </w:r>
          </w:p>
        </w:tc>
      </w:tr>
      <w:tr w:rsidR="007D2D15" w:rsidRPr="00A84F60" w14:paraId="25748C90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A42C3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7FE6B0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1E274" w14:textId="20F6827F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7.35</w:t>
            </w:r>
            <w:r w:rsidR="00FF2165" w:rsidRPr="00CE2882">
              <w:rPr>
                <w:rFonts w:ascii="Times New Roman" w:hAnsi="Times New Roman" w:cs="Times New Roman"/>
                <w:szCs w:val="18"/>
              </w:rPr>
              <w:t>5</w:t>
            </w:r>
            <w:r w:rsidRPr="00CE2882">
              <w:rPr>
                <w:rFonts w:ascii="Times New Roman" w:hAnsi="Times New Roman" w:cs="Times New Roman"/>
                <w:szCs w:val="18"/>
              </w:rPr>
              <w:t xml:space="preserve"> (</w:t>
            </w:r>
            <w:r w:rsidR="008A6E22" w:rsidRPr="00CE2882">
              <w:rPr>
                <w:rFonts w:ascii="Times New Roman" w:hAnsi="Times New Roman" w:cs="Times New Roman"/>
                <w:szCs w:val="18"/>
              </w:rPr>
              <w:t>-</w:t>
            </w:r>
            <w:r w:rsidRPr="00CE2882">
              <w:rPr>
                <w:rFonts w:ascii="Times New Roman" w:hAnsi="Times New Roman" w:cs="Times New Roman"/>
                <w:szCs w:val="18"/>
              </w:rPr>
              <w:t xml:space="preserve">8.000 – </w:t>
            </w:r>
            <w:r w:rsidR="008A6E22" w:rsidRPr="00CE2882">
              <w:rPr>
                <w:rFonts w:ascii="Times New Roman" w:hAnsi="Times New Roman" w:cs="Times New Roman"/>
                <w:szCs w:val="18"/>
              </w:rPr>
              <w:t>-</w:t>
            </w:r>
            <w:r w:rsidRPr="00CE2882">
              <w:rPr>
                <w:rFonts w:ascii="Times New Roman" w:hAnsi="Times New Roman" w:cs="Times New Roman"/>
                <w:szCs w:val="18"/>
              </w:rPr>
              <w:t>6.928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94100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7.269 (1.055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F7411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7D2D15" w:rsidRPr="00A84F60" w14:paraId="6DE78E15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148BB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iR-133a-3p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8FEE4B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5B492" w14:textId="0CC78443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14.6</w:t>
            </w:r>
            <w:r w:rsidR="00FF2165" w:rsidRPr="00CE2882">
              <w:rPr>
                <w:rFonts w:ascii="Times New Roman" w:hAnsi="Times New Roman" w:cs="Times New Roman"/>
                <w:szCs w:val="18"/>
              </w:rPr>
              <w:t>84</w:t>
            </w:r>
            <w:r w:rsidRPr="00CE2882">
              <w:rPr>
                <w:rFonts w:ascii="Times New Roman" w:hAnsi="Times New Roman" w:cs="Times New Roman"/>
                <w:szCs w:val="18"/>
              </w:rPr>
              <w:t xml:space="preserve"> (</w:t>
            </w:r>
            <w:r w:rsidR="008A6E22" w:rsidRPr="00CE2882">
              <w:rPr>
                <w:rFonts w:ascii="Times New Roman" w:hAnsi="Times New Roman" w:cs="Times New Roman"/>
                <w:szCs w:val="18"/>
              </w:rPr>
              <w:t>-</w:t>
            </w:r>
            <w:r w:rsidRPr="00CE2882">
              <w:rPr>
                <w:rFonts w:ascii="Times New Roman" w:hAnsi="Times New Roman" w:cs="Times New Roman"/>
                <w:szCs w:val="18"/>
              </w:rPr>
              <w:t>15.</w:t>
            </w:r>
            <w:r w:rsidR="00AC3B4D" w:rsidRPr="00CE2882">
              <w:rPr>
                <w:rFonts w:ascii="Times New Roman" w:hAnsi="Times New Roman" w:cs="Times New Roman"/>
                <w:szCs w:val="18"/>
              </w:rPr>
              <w:t>659</w:t>
            </w:r>
            <w:r w:rsidRPr="00CE2882">
              <w:rPr>
                <w:rFonts w:ascii="Times New Roman" w:hAnsi="Times New Roman" w:cs="Times New Roman"/>
                <w:szCs w:val="18"/>
              </w:rPr>
              <w:t xml:space="preserve"> – </w:t>
            </w:r>
            <w:r w:rsidR="008A6E22" w:rsidRPr="00CE2882">
              <w:rPr>
                <w:rFonts w:ascii="Times New Roman" w:hAnsi="Times New Roman" w:cs="Times New Roman"/>
                <w:szCs w:val="18"/>
              </w:rPr>
              <w:t>-</w:t>
            </w:r>
            <w:r w:rsidRPr="00CE2882">
              <w:rPr>
                <w:rFonts w:ascii="Times New Roman" w:hAnsi="Times New Roman" w:cs="Times New Roman"/>
                <w:szCs w:val="18"/>
              </w:rPr>
              <w:t>13.8</w:t>
            </w:r>
            <w:r w:rsidR="00FF2165" w:rsidRPr="00CE2882">
              <w:rPr>
                <w:rFonts w:ascii="Times New Roman" w:hAnsi="Times New Roman" w:cs="Times New Roman"/>
                <w:szCs w:val="18"/>
              </w:rPr>
              <w:t>71</w:t>
            </w:r>
            <w:r w:rsidRPr="00CE2882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D4997" w14:textId="0B6ADFDA" w:rsidR="007D2D15" w:rsidRPr="00CE2882" w:rsidRDefault="007D2D15" w:rsidP="00BD0C32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CE2882">
              <w:rPr>
                <w:rFonts w:cs="Times New Roman"/>
                <w:szCs w:val="18"/>
              </w:rPr>
              <w:t>-14.</w:t>
            </w:r>
            <w:r w:rsidR="00FF2165" w:rsidRPr="00CE2882">
              <w:rPr>
                <w:rFonts w:cs="Times New Roman"/>
                <w:szCs w:val="18"/>
              </w:rPr>
              <w:t>8</w:t>
            </w:r>
            <w:r w:rsidR="00AC3B4D" w:rsidRPr="00CE2882">
              <w:rPr>
                <w:rFonts w:cs="Times New Roman"/>
                <w:szCs w:val="18"/>
              </w:rPr>
              <w:t>67</w:t>
            </w:r>
            <w:r w:rsidRPr="00CE2882">
              <w:rPr>
                <w:rFonts w:cs="Times New Roman"/>
                <w:szCs w:val="18"/>
              </w:rPr>
              <w:t xml:space="preserve"> (1.1</w:t>
            </w:r>
            <w:r w:rsidR="00AC3B4D" w:rsidRPr="00CE2882">
              <w:rPr>
                <w:rFonts w:cs="Times New Roman"/>
                <w:szCs w:val="18"/>
              </w:rPr>
              <w:t>85</w:t>
            </w:r>
            <w:r w:rsidRPr="00CE2882">
              <w:rPr>
                <w:rFonts w:cs="Times New Roman"/>
                <w:szCs w:val="18"/>
              </w:rPr>
              <w:t>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CE5C6" w14:textId="3CCFC035" w:rsidR="007D2D15" w:rsidRPr="00CE2882" w:rsidRDefault="007D2D15" w:rsidP="00BD0C32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CE2882">
              <w:rPr>
                <w:rFonts w:cs="Times New Roman"/>
                <w:b/>
                <w:szCs w:val="18"/>
              </w:rPr>
              <w:t>0.0</w:t>
            </w:r>
            <w:r w:rsidR="00AC3B4D" w:rsidRPr="00CE2882">
              <w:rPr>
                <w:rFonts w:cs="Times New Roman"/>
                <w:b/>
                <w:szCs w:val="18"/>
              </w:rPr>
              <w:t>14</w:t>
            </w:r>
          </w:p>
        </w:tc>
      </w:tr>
      <w:tr w:rsidR="007D2D15" w:rsidRPr="00A84F60" w14:paraId="13A20133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29B76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52E400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17737" w14:textId="086318E6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13.828 (</w:t>
            </w:r>
            <w:r w:rsidR="008A6E22" w:rsidRPr="00CE2882">
              <w:rPr>
                <w:rFonts w:ascii="Times New Roman" w:hAnsi="Times New Roman" w:cs="Times New Roman"/>
                <w:szCs w:val="18"/>
              </w:rPr>
              <w:t>-</w:t>
            </w:r>
            <w:r w:rsidRPr="00CE2882">
              <w:rPr>
                <w:rFonts w:ascii="Times New Roman" w:hAnsi="Times New Roman" w:cs="Times New Roman"/>
                <w:szCs w:val="18"/>
              </w:rPr>
              <w:t xml:space="preserve">15.225 – </w:t>
            </w:r>
            <w:r w:rsidR="008A6E22" w:rsidRPr="00CE2882">
              <w:rPr>
                <w:rFonts w:ascii="Times New Roman" w:hAnsi="Times New Roman" w:cs="Times New Roman"/>
                <w:szCs w:val="18"/>
              </w:rPr>
              <w:t>-</w:t>
            </w:r>
            <w:r w:rsidRPr="00CE2882">
              <w:rPr>
                <w:rFonts w:ascii="Times New Roman" w:hAnsi="Times New Roman" w:cs="Times New Roman"/>
                <w:szCs w:val="18"/>
              </w:rPr>
              <w:t>13.357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7610F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14.025 (1.144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346DA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7D2D15" w:rsidRPr="00A84F60" w14:paraId="7A19F163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4B980" w14:textId="5C78B8E6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iR-133b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1D3147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83919" w14:textId="2FE84313" w:rsidR="007D2D15" w:rsidRPr="00CE2882" w:rsidRDefault="007D2D15" w:rsidP="00BD0C32">
            <w:pPr>
              <w:spacing w:before="100" w:beforeAutospacing="1" w:after="100" w:afterAutospacing="1"/>
              <w:ind w:firstLine="0"/>
              <w:jc w:val="center"/>
              <w:rPr>
                <w:rFonts w:eastAsia="Times New Roman" w:cs="Times New Roman"/>
                <w:szCs w:val="18"/>
                <w:lang w:val="sl-SI" w:eastAsia="sl-SI"/>
              </w:rPr>
            </w:pPr>
            <w:r w:rsidRPr="00CE2882">
              <w:rPr>
                <w:rFonts w:cs="Times New Roman"/>
                <w:szCs w:val="18"/>
              </w:rPr>
              <w:t>-18.</w:t>
            </w:r>
            <w:r w:rsidR="00FF2165" w:rsidRPr="00CE2882">
              <w:rPr>
                <w:rFonts w:cs="Times New Roman"/>
                <w:szCs w:val="18"/>
              </w:rPr>
              <w:t>921</w:t>
            </w:r>
            <w:r w:rsidRPr="00CE2882">
              <w:rPr>
                <w:rFonts w:cs="Times New Roman"/>
                <w:szCs w:val="18"/>
              </w:rPr>
              <w:t xml:space="preserve"> (</w:t>
            </w:r>
            <w:r w:rsidR="008A6E22" w:rsidRPr="00CE2882">
              <w:rPr>
                <w:rFonts w:cs="Times New Roman"/>
                <w:szCs w:val="18"/>
              </w:rPr>
              <w:t>-</w:t>
            </w:r>
            <w:r w:rsidRPr="00CE2882">
              <w:rPr>
                <w:rFonts w:cs="Times New Roman"/>
                <w:szCs w:val="18"/>
              </w:rPr>
              <w:t>19.</w:t>
            </w:r>
            <w:r w:rsidR="00FF2165" w:rsidRPr="00CE2882">
              <w:rPr>
                <w:rFonts w:cs="Times New Roman"/>
                <w:szCs w:val="18"/>
              </w:rPr>
              <w:t>666</w:t>
            </w:r>
            <w:r w:rsidRPr="00CE2882">
              <w:rPr>
                <w:rFonts w:cs="Times New Roman"/>
                <w:szCs w:val="18"/>
              </w:rPr>
              <w:t xml:space="preserve"> – </w:t>
            </w:r>
            <w:r w:rsidR="008A6E22" w:rsidRPr="00CE2882">
              <w:rPr>
                <w:rFonts w:cs="Times New Roman"/>
                <w:szCs w:val="18"/>
              </w:rPr>
              <w:t>-</w:t>
            </w:r>
            <w:r w:rsidRPr="00CE2882">
              <w:rPr>
                <w:rFonts w:cs="Times New Roman"/>
                <w:szCs w:val="18"/>
              </w:rPr>
              <w:t>18.2</w:t>
            </w:r>
            <w:r w:rsidR="00FF2165" w:rsidRPr="00CE2882">
              <w:rPr>
                <w:rFonts w:cs="Times New Roman"/>
                <w:szCs w:val="18"/>
              </w:rPr>
              <w:t>90</w:t>
            </w:r>
            <w:r w:rsidRPr="00CE2882">
              <w:rPr>
                <w:rFonts w:cs="Times New Roman"/>
                <w:szCs w:val="18"/>
              </w:rPr>
              <w:t>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358C8" w14:textId="14680DD9" w:rsidR="007D2D15" w:rsidRPr="00CE2882" w:rsidRDefault="007D2D15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1</w:t>
            </w:r>
            <w:r w:rsidR="00AC3B4D" w:rsidRPr="00CE2882">
              <w:rPr>
                <w:rFonts w:cs="Times New Roman"/>
                <w:szCs w:val="18"/>
              </w:rPr>
              <w:t>9</w:t>
            </w:r>
            <w:r w:rsidRPr="00CE2882">
              <w:rPr>
                <w:rFonts w:cs="Times New Roman"/>
                <w:szCs w:val="18"/>
              </w:rPr>
              <w:t>.</w:t>
            </w:r>
            <w:r w:rsidR="00AC3B4D" w:rsidRPr="00CE2882">
              <w:rPr>
                <w:rFonts w:cs="Times New Roman"/>
                <w:szCs w:val="18"/>
              </w:rPr>
              <w:t>049</w:t>
            </w:r>
            <w:r w:rsidRPr="00CE2882">
              <w:rPr>
                <w:rFonts w:cs="Times New Roman"/>
                <w:szCs w:val="18"/>
              </w:rPr>
              <w:t xml:space="preserve"> (1.</w:t>
            </w:r>
            <w:r w:rsidR="00AC3B4D" w:rsidRPr="00CE2882">
              <w:rPr>
                <w:rFonts w:cs="Times New Roman"/>
                <w:szCs w:val="18"/>
              </w:rPr>
              <w:t>151</w:t>
            </w:r>
            <w:r w:rsidRPr="00CE2882">
              <w:rPr>
                <w:rFonts w:cs="Times New Roman"/>
                <w:szCs w:val="18"/>
              </w:rPr>
              <w:t>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1F5A7" w14:textId="103D0DD6" w:rsidR="007D2D15" w:rsidRPr="00CE2882" w:rsidRDefault="007D2D15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1</w:t>
            </w:r>
            <w:r w:rsidR="00AC3B4D" w:rsidRPr="00CE2882">
              <w:rPr>
                <w:rFonts w:cs="Times New Roman"/>
                <w:szCs w:val="18"/>
              </w:rPr>
              <w:t>34</w:t>
            </w:r>
          </w:p>
        </w:tc>
      </w:tr>
      <w:tr w:rsidR="007D2D15" w:rsidRPr="00A84F60" w14:paraId="371B5135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E6E7B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F146EA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A5DDF" w14:textId="63C14C02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18.557 (</w:t>
            </w:r>
            <w:r w:rsidR="008A6E22" w:rsidRPr="00CE2882">
              <w:rPr>
                <w:rFonts w:ascii="Times New Roman" w:hAnsi="Times New Roman" w:cs="Times New Roman"/>
                <w:szCs w:val="18"/>
              </w:rPr>
              <w:t>-</w:t>
            </w:r>
            <w:r w:rsidRPr="00CE2882">
              <w:rPr>
                <w:rFonts w:ascii="Times New Roman" w:hAnsi="Times New Roman" w:cs="Times New Roman"/>
                <w:szCs w:val="18"/>
              </w:rPr>
              <w:t xml:space="preserve">19.317 – </w:t>
            </w:r>
            <w:r w:rsidR="008A6E22" w:rsidRPr="00CE2882">
              <w:rPr>
                <w:rFonts w:ascii="Times New Roman" w:hAnsi="Times New Roman" w:cs="Times New Roman"/>
                <w:szCs w:val="18"/>
              </w:rPr>
              <w:t>-</w:t>
            </w:r>
            <w:r w:rsidRPr="00CE2882">
              <w:rPr>
                <w:rFonts w:ascii="Times New Roman" w:hAnsi="Times New Roman" w:cs="Times New Roman"/>
                <w:szCs w:val="18"/>
              </w:rPr>
              <w:t>17.950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FE5FD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18.541 (1.202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6FAAC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7D2D15" w:rsidRPr="00A84F60" w14:paraId="61AFDE14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724FD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iR-206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22C35E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DD599" w14:textId="1DEEDEB4" w:rsidR="007D2D15" w:rsidRPr="00CE2882" w:rsidRDefault="007D2D15" w:rsidP="00BD0C32">
            <w:pPr>
              <w:spacing w:before="100" w:beforeAutospacing="1" w:after="100" w:afterAutospacing="1"/>
              <w:ind w:firstLine="0"/>
              <w:jc w:val="center"/>
              <w:rPr>
                <w:rFonts w:eastAsia="Times New Roman" w:cs="Times New Roman"/>
                <w:szCs w:val="18"/>
                <w:lang w:val="sl-SI" w:eastAsia="sl-SI"/>
              </w:rPr>
            </w:pPr>
            <w:r w:rsidRPr="00CE2882">
              <w:rPr>
                <w:rFonts w:cs="Times New Roman"/>
                <w:szCs w:val="18"/>
              </w:rPr>
              <w:t>-19.</w:t>
            </w:r>
            <w:r w:rsidR="0009443B" w:rsidRPr="00CE2882">
              <w:rPr>
                <w:rFonts w:cs="Times New Roman"/>
                <w:szCs w:val="18"/>
              </w:rPr>
              <w:t>190</w:t>
            </w:r>
            <w:r w:rsidRPr="00CE2882">
              <w:rPr>
                <w:rFonts w:cs="Times New Roman"/>
                <w:szCs w:val="18"/>
              </w:rPr>
              <w:t xml:space="preserve"> (</w:t>
            </w:r>
            <w:r w:rsidR="008A6E22" w:rsidRPr="00CE2882">
              <w:rPr>
                <w:rFonts w:cs="Times New Roman"/>
                <w:szCs w:val="18"/>
              </w:rPr>
              <w:t>-</w:t>
            </w:r>
            <w:r w:rsidRPr="00CE2882">
              <w:rPr>
                <w:rFonts w:cs="Times New Roman"/>
                <w:szCs w:val="18"/>
              </w:rPr>
              <w:t>2</w:t>
            </w:r>
            <w:r w:rsidR="0009443B" w:rsidRPr="00CE2882">
              <w:rPr>
                <w:rFonts w:cs="Times New Roman"/>
                <w:szCs w:val="18"/>
              </w:rPr>
              <w:t>3</w:t>
            </w:r>
            <w:r w:rsidRPr="00CE2882">
              <w:rPr>
                <w:rFonts w:cs="Times New Roman"/>
                <w:szCs w:val="18"/>
              </w:rPr>
              <w:t>.</w:t>
            </w:r>
            <w:r w:rsidR="0009443B" w:rsidRPr="00CE2882">
              <w:rPr>
                <w:rFonts w:cs="Times New Roman"/>
                <w:szCs w:val="18"/>
              </w:rPr>
              <w:t>129</w:t>
            </w:r>
            <w:r w:rsidRPr="00CE2882">
              <w:rPr>
                <w:rFonts w:cs="Times New Roman"/>
                <w:szCs w:val="18"/>
              </w:rPr>
              <w:t xml:space="preserve"> – </w:t>
            </w:r>
            <w:r w:rsidR="008A6E22" w:rsidRPr="00CE2882">
              <w:rPr>
                <w:rFonts w:cs="Times New Roman"/>
                <w:szCs w:val="18"/>
              </w:rPr>
              <w:t>-</w:t>
            </w:r>
            <w:r w:rsidRPr="00CE2882">
              <w:rPr>
                <w:rFonts w:cs="Times New Roman"/>
                <w:szCs w:val="18"/>
              </w:rPr>
              <w:t>17.</w:t>
            </w:r>
            <w:r w:rsidR="0009443B" w:rsidRPr="00CE2882">
              <w:rPr>
                <w:rFonts w:cs="Times New Roman"/>
                <w:szCs w:val="18"/>
              </w:rPr>
              <w:t>184</w:t>
            </w:r>
            <w:r w:rsidRPr="00CE2882">
              <w:rPr>
                <w:rFonts w:cs="Times New Roman"/>
                <w:szCs w:val="18"/>
              </w:rPr>
              <w:t>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8305C" w14:textId="48FF03D3" w:rsidR="007D2D15" w:rsidRPr="00CE2882" w:rsidRDefault="007D2D15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</w:t>
            </w:r>
            <w:r w:rsidR="0009443B" w:rsidRPr="00CE2882">
              <w:rPr>
                <w:rFonts w:cs="Times New Roman"/>
                <w:szCs w:val="18"/>
              </w:rPr>
              <w:t>20.068</w:t>
            </w:r>
            <w:r w:rsidRPr="00CE2882">
              <w:rPr>
                <w:rFonts w:cs="Times New Roman"/>
                <w:szCs w:val="18"/>
              </w:rPr>
              <w:t xml:space="preserve"> (3.</w:t>
            </w:r>
            <w:r w:rsidR="0009443B" w:rsidRPr="00CE2882">
              <w:rPr>
                <w:rFonts w:cs="Times New Roman"/>
                <w:szCs w:val="18"/>
              </w:rPr>
              <w:t>586</w:t>
            </w:r>
            <w:r w:rsidRPr="00CE2882">
              <w:rPr>
                <w:rFonts w:cs="Times New Roman"/>
                <w:szCs w:val="18"/>
              </w:rPr>
              <w:t>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43B32" w14:textId="3E4BB558" w:rsidR="007D2D15" w:rsidRPr="00CE2882" w:rsidRDefault="007D2D15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</w:t>
            </w:r>
            <w:r w:rsidR="0009443B" w:rsidRPr="00CE2882">
              <w:rPr>
                <w:rFonts w:cs="Times New Roman"/>
                <w:szCs w:val="18"/>
              </w:rPr>
              <w:t>823*</w:t>
            </w:r>
          </w:p>
        </w:tc>
      </w:tr>
      <w:tr w:rsidR="007D2D15" w:rsidRPr="00A84F60" w14:paraId="4C2A76EA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79B34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39EFFB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86513" w14:textId="7419C454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18.</w:t>
            </w:r>
            <w:r w:rsidR="0009443B" w:rsidRPr="00CE2882">
              <w:rPr>
                <w:rFonts w:ascii="Times New Roman" w:hAnsi="Times New Roman" w:cs="Times New Roman"/>
                <w:szCs w:val="18"/>
              </w:rPr>
              <w:t>656</w:t>
            </w:r>
            <w:r w:rsidRPr="00CE2882">
              <w:rPr>
                <w:rFonts w:ascii="Times New Roman" w:hAnsi="Times New Roman" w:cs="Times New Roman"/>
                <w:szCs w:val="18"/>
              </w:rPr>
              <w:t xml:space="preserve"> (</w:t>
            </w:r>
            <w:r w:rsidR="008A6E22" w:rsidRPr="00CE2882">
              <w:rPr>
                <w:rFonts w:ascii="Times New Roman" w:hAnsi="Times New Roman" w:cs="Times New Roman"/>
                <w:szCs w:val="18"/>
              </w:rPr>
              <w:t>-</w:t>
            </w:r>
            <w:r w:rsidRPr="00CE2882">
              <w:rPr>
                <w:rFonts w:ascii="Times New Roman" w:hAnsi="Times New Roman" w:cs="Times New Roman"/>
                <w:szCs w:val="18"/>
              </w:rPr>
              <w:t>2</w:t>
            </w:r>
            <w:r w:rsidR="0009443B" w:rsidRPr="00CE2882">
              <w:rPr>
                <w:rFonts w:ascii="Times New Roman" w:hAnsi="Times New Roman" w:cs="Times New Roman"/>
                <w:szCs w:val="18"/>
              </w:rPr>
              <w:t>1</w:t>
            </w:r>
            <w:r w:rsidRPr="00CE2882">
              <w:rPr>
                <w:rFonts w:ascii="Times New Roman" w:hAnsi="Times New Roman" w:cs="Times New Roman"/>
                <w:szCs w:val="18"/>
              </w:rPr>
              <w:t>.</w:t>
            </w:r>
            <w:r w:rsidR="0009443B" w:rsidRPr="00CE2882">
              <w:rPr>
                <w:rFonts w:ascii="Times New Roman" w:hAnsi="Times New Roman" w:cs="Times New Roman"/>
                <w:szCs w:val="18"/>
              </w:rPr>
              <w:t>101</w:t>
            </w:r>
            <w:r w:rsidRPr="00CE2882">
              <w:rPr>
                <w:rFonts w:ascii="Times New Roman" w:hAnsi="Times New Roman" w:cs="Times New Roman"/>
                <w:szCs w:val="18"/>
              </w:rPr>
              <w:t xml:space="preserve"> – </w:t>
            </w:r>
            <w:r w:rsidR="008A6E22" w:rsidRPr="00CE2882">
              <w:rPr>
                <w:rFonts w:ascii="Times New Roman" w:hAnsi="Times New Roman" w:cs="Times New Roman"/>
                <w:szCs w:val="18"/>
              </w:rPr>
              <w:t>-</w:t>
            </w:r>
            <w:r w:rsidRPr="00CE2882">
              <w:rPr>
                <w:rFonts w:ascii="Times New Roman" w:hAnsi="Times New Roman" w:cs="Times New Roman"/>
                <w:szCs w:val="18"/>
              </w:rPr>
              <w:t>17.</w:t>
            </w:r>
            <w:r w:rsidR="0009443B" w:rsidRPr="00CE2882">
              <w:rPr>
                <w:rFonts w:ascii="Times New Roman" w:hAnsi="Times New Roman" w:cs="Times New Roman"/>
                <w:szCs w:val="18"/>
              </w:rPr>
              <w:t>420</w:t>
            </w:r>
            <w:r w:rsidRPr="00CE2882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A4B2B" w14:textId="5E1EBCFC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19.</w:t>
            </w:r>
            <w:r w:rsidR="0009443B" w:rsidRPr="00CE2882">
              <w:rPr>
                <w:rFonts w:ascii="Times New Roman" w:hAnsi="Times New Roman" w:cs="Times New Roman"/>
                <w:szCs w:val="18"/>
              </w:rPr>
              <w:t xml:space="preserve">450 </w:t>
            </w:r>
            <w:r w:rsidRPr="00CE2882">
              <w:rPr>
                <w:rFonts w:ascii="Times New Roman" w:hAnsi="Times New Roman" w:cs="Times New Roman"/>
                <w:szCs w:val="18"/>
              </w:rPr>
              <w:t>(2.</w:t>
            </w:r>
            <w:r w:rsidR="0009443B" w:rsidRPr="00CE2882">
              <w:rPr>
                <w:rFonts w:ascii="Times New Roman" w:hAnsi="Times New Roman" w:cs="Times New Roman"/>
                <w:szCs w:val="18"/>
              </w:rPr>
              <w:t>630</w:t>
            </w:r>
            <w:r w:rsidRPr="00CE2882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26C1E" w14:textId="77777777" w:rsidR="007D2D15" w:rsidRPr="00CE2882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307BB2" w:rsidRPr="00A84F60" w14:paraId="2FA5A783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0DBCF" w14:textId="113C5D28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PGD</w:t>
            </w:r>
            <w:r w:rsidRPr="00CE2882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9D54C9" w14:textId="5299FEE6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A92E3" w14:textId="1646ED8D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3.757 (-4.298 – -3.536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1EF93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3.870 (0.603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09D77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345</w:t>
            </w:r>
          </w:p>
        </w:tc>
      </w:tr>
      <w:tr w:rsidR="00307BB2" w:rsidRPr="00A84F60" w14:paraId="503AAE05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818CC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7BF32C" w14:textId="0FB8043F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CA724" w14:textId="2D3BD38A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4.027 (-4.431 – -3.578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4F259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4.016 (0.431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20F88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307BB2" w:rsidRPr="00A84F60" w14:paraId="7F369C69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2D8F2" w14:textId="03A6C241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G6PD</w:t>
            </w:r>
            <w:r w:rsidRPr="00CE2882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B9A1AB" w14:textId="687D0A02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BEA5F" w14:textId="0BFBDA34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4.273 (-4.488 – -4.115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B22C3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4.217 (0.427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19464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088*</w:t>
            </w:r>
          </w:p>
        </w:tc>
      </w:tr>
      <w:tr w:rsidR="00307BB2" w:rsidRPr="00A84F60" w14:paraId="41829B06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B7169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DAC05B" w14:textId="375AC3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23C98" w14:textId="79476AF5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4.459 (-4.742 – -4.203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B95BF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4.429 (0.349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C840C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307BB2" w:rsidRPr="00A84F60" w14:paraId="278732D1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206C7" w14:textId="2992E6A3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KT</w:t>
            </w:r>
            <w:r w:rsidRPr="00CE2882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4AD2B6" w14:textId="74DCDB13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288D4" w14:textId="64FBBF80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1.603 (-1.901 – -1.418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7F879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1.623 (0.468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3EA10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531</w:t>
            </w:r>
          </w:p>
        </w:tc>
      </w:tr>
      <w:tr w:rsidR="00307BB2" w:rsidRPr="00A84F60" w14:paraId="6B1682F8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54EF3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A27DA5" w14:textId="7DBDE9F3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AF3B7" w14:textId="5FE5FFC4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1.674 (-2.002 – -1.456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485FA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1.699 (0.356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4A122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307BB2" w:rsidRPr="00A84F60" w14:paraId="26788B8C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B5A54" w14:textId="64D23032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HDAC4</w:t>
            </w:r>
            <w:r w:rsidRPr="00CE2882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B53AA2" w14:textId="16EA1F20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724D4" w14:textId="178285DF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6.821 (-7.041 – -6.510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CB9E5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6.804 (0.310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48113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451</w:t>
            </w:r>
          </w:p>
        </w:tc>
      </w:tr>
      <w:tr w:rsidR="00307BB2" w:rsidRPr="00A84F60" w14:paraId="0EDBB95B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E44EF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F7852D" w14:textId="0561FE6D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CEF07" w14:textId="5EEECC5E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6.951 (-7.072 – -6.642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ADE06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6.873 (0.324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45709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307BB2" w:rsidRPr="00A84F60" w14:paraId="6DDEBE02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29DAB" w14:textId="2A5AB5BA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FGFR1</w:t>
            </w:r>
            <w:r w:rsidRPr="00CE2882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477925" w14:textId="57B6259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F59FA" w14:textId="7EAC4DC6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10.236 (-10.674 – -9.904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BCE58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CE2882">
              <w:rPr>
                <w:rFonts w:cs="Times New Roman"/>
                <w:szCs w:val="18"/>
              </w:rPr>
              <w:t>-10.160 (0.721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7EFFE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CE2882">
              <w:rPr>
                <w:rFonts w:cs="Times New Roman"/>
                <w:b/>
                <w:szCs w:val="18"/>
              </w:rPr>
              <w:t>0.007</w:t>
            </w:r>
          </w:p>
        </w:tc>
      </w:tr>
      <w:tr w:rsidR="00307BB2" w:rsidRPr="00A84F60" w14:paraId="0E86C0AC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C51A8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45687B" w14:textId="3135326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61757" w14:textId="6E44239D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9.601 (-9.915 – -9.029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A4A96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9.579 (0.718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C1822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307BB2" w:rsidRPr="00A84F60" w14:paraId="7D6DE845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A44BF" w14:textId="5776AFA4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SP1</w:t>
            </w:r>
            <w:r w:rsidRPr="00CE2882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4C516A" w14:textId="59FF0066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C3D47" w14:textId="5F1DBA1D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5.662 (-5.828 – -5.542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7AA9A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5.584 (0.358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8BFAC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794*</w:t>
            </w:r>
          </w:p>
        </w:tc>
      </w:tr>
      <w:tr w:rsidR="00307BB2" w:rsidRPr="00A84F60" w14:paraId="260DFB2A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4A782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4B1D97" w14:textId="0D34A22B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AEAF8" w14:textId="669FEF54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5.620 (-5.940 – -5.343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50004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5.638 (0.393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E5DB6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307BB2" w:rsidRPr="00A84F60" w14:paraId="4155ECA9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95167" w14:textId="7366E113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GFB1</w:t>
            </w:r>
            <w:r w:rsidRPr="00CE2882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649969" w14:textId="62B1F9C2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E2570" w14:textId="323A2904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 xml:space="preserve">-2.419 </w:t>
            </w:r>
            <w:r w:rsidRPr="00CE2882">
              <w:rPr>
                <w:rFonts w:ascii="Times New Roman" w:hAnsi="Times New Roman" w:cs="Times New Roman"/>
                <w:szCs w:val="18"/>
              </w:rPr>
              <w:t>(-2.580 – -2.216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F2C41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2.389 (0.264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1891D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696</w:t>
            </w:r>
          </w:p>
        </w:tc>
      </w:tr>
      <w:tr w:rsidR="00307BB2" w:rsidRPr="00A84F60" w14:paraId="18C5446D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4E20B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4080E2" w14:textId="5E34B7D8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D437B" w14:textId="637238A2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2.366 (-2.520 – -2.190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29661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2.359 (0.258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FF922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307BB2" w:rsidRPr="00A84F60" w14:paraId="0DCAA45E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ED07A" w14:textId="3773CC6C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KCNQ1</w:t>
            </w:r>
            <w:r w:rsidRPr="00CE2882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F0D215" w14:textId="1D600359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82979" w14:textId="2E7A8128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6.594 (-6.751 – -6.292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BE97D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6.527 (0.387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934C8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112</w:t>
            </w:r>
          </w:p>
        </w:tc>
      </w:tr>
      <w:tr w:rsidR="00307BB2" w:rsidRPr="00A84F60" w14:paraId="63436544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0571B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EA800D" w14:textId="008D9701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F3303" w14:textId="6C054875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6.742 (-7.020 – -6.372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4CE16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6.716 (0.429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2ED38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307BB2" w:rsidRPr="00A84F60" w14:paraId="36E4D8E0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0DF6F" w14:textId="7FD23790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IGF1R</w:t>
            </w:r>
            <w:r w:rsidRPr="00CE2882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D87738" w14:textId="78414770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28DA3" w14:textId="684D4912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4.729 (-4.962 – -4.402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08E72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4.640 (0.549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551EE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507</w:t>
            </w:r>
          </w:p>
        </w:tc>
      </w:tr>
      <w:tr w:rsidR="00307BB2" w:rsidRPr="00A84F60" w14:paraId="08D1766A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0D2CF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8402FA" w14:textId="767EE205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2F801" w14:textId="2F18A2FB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4.811 (-5.214 – -4.240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10745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4.749 (0.594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0B1CB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307BB2" w:rsidRPr="00A84F60" w14:paraId="38D7FED2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886CA" w14:textId="2E5C6334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ANXA2</w:t>
            </w:r>
            <w:r w:rsidRPr="00CE2882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17DBC2" w14:textId="4D594B52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67C4A" w14:textId="08D7E525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2.738 (-2.942 – -2.417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B026B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CE2882">
              <w:rPr>
                <w:rFonts w:cs="Times New Roman"/>
                <w:szCs w:val="18"/>
              </w:rPr>
              <w:t>-2.704 (0.322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88D0D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CE2882">
              <w:rPr>
                <w:rFonts w:cs="Times New Roman"/>
                <w:b/>
                <w:szCs w:val="18"/>
              </w:rPr>
              <w:t>0.032</w:t>
            </w:r>
          </w:p>
        </w:tc>
      </w:tr>
      <w:tr w:rsidR="00307BB2" w:rsidRPr="00A84F60" w14:paraId="1BF50569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7829F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3B00C7" w14:textId="4E7FE34B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9A529" w14:textId="58FF805E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2.943 (-3.062 – -2.680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2120E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2.901 (0.292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B55BE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307BB2" w:rsidRPr="00A84F60" w14:paraId="18784911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D4724" w14:textId="09A84CA6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INCMD1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FEFA2F" w14:textId="707FB08F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0A934" w14:textId="75910E94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18.981 (-21.161 – -16.528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7F859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CE2882">
              <w:rPr>
                <w:rFonts w:cs="Times New Roman"/>
                <w:szCs w:val="18"/>
              </w:rPr>
              <w:t>-18.927 (2.507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F3A9C" w14:textId="366D7825" w:rsidR="00307BB2" w:rsidRPr="00CE2882" w:rsidRDefault="00307BB2" w:rsidP="00307BB2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CE2882">
              <w:rPr>
                <w:rFonts w:cs="Times New Roman"/>
                <w:b/>
                <w:szCs w:val="18"/>
              </w:rPr>
              <w:t>0.0</w:t>
            </w:r>
            <w:r w:rsidR="00A10E5B" w:rsidRPr="00CE2882">
              <w:rPr>
                <w:rFonts w:cs="Times New Roman"/>
                <w:b/>
                <w:szCs w:val="18"/>
              </w:rPr>
              <w:t>47*</w:t>
            </w:r>
          </w:p>
        </w:tc>
      </w:tr>
      <w:tr w:rsidR="00307BB2" w:rsidRPr="00A84F60" w14:paraId="541169EF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7D536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DB4FC3" w14:textId="78B5B6F8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FA8D4" w14:textId="62F5836D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20.380 (-21.975 – -18.621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CC7AC" w14:textId="18FCD1FC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20.473 (3.131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4F897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307BB2" w:rsidRPr="00A84F60" w14:paraId="2B1F877A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9CEB1" w14:textId="440130F2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nc-GJA1-2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1B201C" w14:textId="245E36F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BBAC5" w14:textId="7A05478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8.668 (-9.338 – -8.063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90749" w14:textId="77777777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8.759 (0.971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94EC4" w14:textId="2BDE2169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</w:t>
            </w:r>
            <w:r w:rsidR="00A10E5B" w:rsidRPr="00CE2882">
              <w:rPr>
                <w:rFonts w:cs="Times New Roman"/>
                <w:szCs w:val="18"/>
              </w:rPr>
              <w:t>595</w:t>
            </w:r>
          </w:p>
        </w:tc>
      </w:tr>
      <w:tr w:rsidR="00307BB2" w:rsidRPr="00A84F60" w14:paraId="79F16A7A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D17BA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A4348D" w14:textId="45AE46B3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0FA55" w14:textId="1D7BF3AB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8.749 (-9.142 – -8.063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08B7C" w14:textId="59CAED33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8.607 (0.978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3F095" w14:textId="77777777" w:rsidR="00307BB2" w:rsidRPr="00CE2882" w:rsidRDefault="00307BB2" w:rsidP="00307BB2">
            <w:pPr>
              <w:rPr>
                <w:rFonts w:cs="Times New Roman"/>
                <w:szCs w:val="18"/>
              </w:rPr>
            </w:pPr>
          </w:p>
        </w:tc>
      </w:tr>
      <w:tr w:rsidR="00307BB2" w:rsidRPr="00A84F60" w14:paraId="2E31B283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74815" w14:textId="037F2003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-total [1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2519D5" w14:textId="1E8D37D1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CCFCD" w14:textId="10A35E0A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6.257 (-6.642 – -6.034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CD9FE" w14:textId="6A6F7CD0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6.257 (0.363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3BC0B" w14:textId="6BE511EF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536</w:t>
            </w:r>
          </w:p>
        </w:tc>
      </w:tr>
      <w:tr w:rsidR="00307BB2" w:rsidRPr="00A84F60" w14:paraId="3EA3AEA5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77684" w14:textId="77777777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3A8E41" w14:textId="4D38DFB9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02776" w14:textId="57CFCBDA" w:rsidR="00307BB2" w:rsidRPr="00CE2882" w:rsidRDefault="00307BB2" w:rsidP="00307BB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6.307 (-6.568 – -5.883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69729" w14:textId="7EEB4AD3" w:rsidR="00307BB2" w:rsidRPr="00CE2882" w:rsidRDefault="00307BB2" w:rsidP="00307B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6.176 (0.538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1C9B2" w14:textId="77777777" w:rsidR="00307BB2" w:rsidRPr="00CE2882" w:rsidRDefault="00307BB2" w:rsidP="00307BB2">
            <w:pPr>
              <w:jc w:val="center"/>
              <w:rPr>
                <w:rFonts w:cs="Times New Roman"/>
                <w:szCs w:val="18"/>
              </w:rPr>
            </w:pPr>
          </w:p>
        </w:tc>
      </w:tr>
      <w:tr w:rsidR="005B0ACA" w:rsidRPr="00A84F60" w14:paraId="780F3F28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63421" w14:textId="07CEB226" w:rsidR="005B0ACA" w:rsidRPr="00CE2882" w:rsidRDefault="005B0ACA" w:rsidP="005B0AC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="00421D99" w:rsidRPr="00CE2882">
              <w:rPr>
                <w:rFonts w:ascii="Times New Roman" w:hAnsi="Times New Roman" w:cs="Times New Roman"/>
                <w:szCs w:val="18"/>
                <w:lang w:val="en-US"/>
              </w:rPr>
              <w:t>FL</w:t>
            </w:r>
            <w:r w:rsidR="00307BB2" w:rsidRPr="00CE2882">
              <w:rPr>
                <w:rFonts w:ascii="Times New Roman" w:hAnsi="Times New Roman" w:cs="Times New Roman"/>
                <w:szCs w:val="18"/>
                <w:lang w:val="en-US"/>
              </w:rPr>
              <w:t xml:space="preserve"> [1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DAAB41" w14:textId="6D114551" w:rsidR="005B0ACA" w:rsidRPr="00CE2882" w:rsidRDefault="005B0ACA" w:rsidP="005B0AC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8D193" w14:textId="10D5CB58" w:rsidR="005B0ACA" w:rsidRPr="00CE2882" w:rsidRDefault="006A01A2" w:rsidP="006A01A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</w:t>
            </w:r>
            <w:r w:rsidR="00473863" w:rsidRPr="00CE2882">
              <w:rPr>
                <w:rFonts w:ascii="Times New Roman" w:hAnsi="Times New Roman" w:cs="Times New Roman"/>
                <w:szCs w:val="18"/>
              </w:rPr>
              <w:t>8.184 (</w:t>
            </w:r>
            <w:r w:rsidRPr="00CE2882">
              <w:rPr>
                <w:rFonts w:ascii="Times New Roman" w:hAnsi="Times New Roman" w:cs="Times New Roman"/>
                <w:szCs w:val="18"/>
              </w:rPr>
              <w:t>-</w:t>
            </w:r>
            <w:r w:rsidR="00473863" w:rsidRPr="00CE2882">
              <w:rPr>
                <w:rFonts w:ascii="Times New Roman" w:hAnsi="Times New Roman" w:cs="Times New Roman"/>
                <w:szCs w:val="18"/>
              </w:rPr>
              <w:t xml:space="preserve">8.557 – </w:t>
            </w:r>
            <w:r w:rsidRPr="00CE2882">
              <w:rPr>
                <w:rFonts w:ascii="Times New Roman" w:hAnsi="Times New Roman" w:cs="Times New Roman"/>
                <w:szCs w:val="18"/>
              </w:rPr>
              <w:t>-</w:t>
            </w:r>
            <w:r w:rsidR="00473863" w:rsidRPr="00CE2882">
              <w:rPr>
                <w:rFonts w:ascii="Times New Roman" w:hAnsi="Times New Roman" w:cs="Times New Roman"/>
                <w:szCs w:val="18"/>
              </w:rPr>
              <w:t>7.866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CE312" w14:textId="5E6A64C6" w:rsidR="005B0ACA" w:rsidRPr="00CE2882" w:rsidRDefault="00561E8C" w:rsidP="005B0AC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8.127 (</w:t>
            </w:r>
            <w:r w:rsidR="00741890" w:rsidRPr="00CE2882">
              <w:rPr>
                <w:rFonts w:cs="Times New Roman"/>
                <w:szCs w:val="18"/>
              </w:rPr>
              <w:t>0.454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00E3E" w14:textId="1208F4D6" w:rsidR="005B0ACA" w:rsidRPr="00CE2882" w:rsidRDefault="00372F60" w:rsidP="008A6E2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610</w:t>
            </w:r>
          </w:p>
        </w:tc>
      </w:tr>
      <w:tr w:rsidR="005B0ACA" w:rsidRPr="00A84F60" w14:paraId="08CA543B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6CB2D" w14:textId="77777777" w:rsidR="005B0ACA" w:rsidRPr="00CE2882" w:rsidRDefault="005B0ACA" w:rsidP="005B0AC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DD820C" w14:textId="59D927B0" w:rsidR="005B0ACA" w:rsidRPr="00CE2882" w:rsidRDefault="005B0ACA" w:rsidP="005B0AC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2D435" w14:textId="4FAD98AE" w:rsidR="005B0ACA" w:rsidRPr="00CE2882" w:rsidRDefault="006A01A2" w:rsidP="006A01A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8.298 (-8.579 – -7.844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3EAE3" w14:textId="5AA05210" w:rsidR="005B0ACA" w:rsidRPr="00CE2882" w:rsidRDefault="00741890" w:rsidP="005B0AC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8.200 (0.549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70D6A" w14:textId="77777777" w:rsidR="005B0ACA" w:rsidRPr="00CE2882" w:rsidRDefault="005B0ACA" w:rsidP="008A6E22">
            <w:pPr>
              <w:jc w:val="center"/>
              <w:rPr>
                <w:rFonts w:cs="Times New Roman"/>
                <w:szCs w:val="18"/>
              </w:rPr>
            </w:pPr>
          </w:p>
        </w:tc>
      </w:tr>
      <w:tr w:rsidR="005B0ACA" w:rsidRPr="00A84F60" w14:paraId="5EE2D29E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35427" w14:textId="36C27472" w:rsidR="005B0ACA" w:rsidRPr="00CE2882" w:rsidRDefault="005B0ACA" w:rsidP="005B0AC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="00421D99" w:rsidRPr="00D84053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="00421D99" w:rsidRPr="00CE2882">
              <w:rPr>
                <w:rFonts w:ascii="Times New Roman" w:hAnsi="Times New Roman" w:cs="Times New Roman"/>
                <w:szCs w:val="18"/>
                <w:lang w:val="en-US"/>
              </w:rPr>
              <w:t>7</w:t>
            </w:r>
            <w:r w:rsidR="00307BB2" w:rsidRPr="00CE2882">
              <w:rPr>
                <w:rFonts w:ascii="Times New Roman" w:hAnsi="Times New Roman" w:cs="Times New Roman"/>
                <w:szCs w:val="18"/>
                <w:lang w:val="en-US"/>
              </w:rPr>
              <w:t xml:space="preserve"> [1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90326A" w14:textId="1085983A" w:rsidR="005B0ACA" w:rsidRPr="00CE2882" w:rsidRDefault="005B0ACA" w:rsidP="005B0AC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AC29C" w14:textId="7E7526C9" w:rsidR="005B0ACA" w:rsidRPr="00CE2882" w:rsidRDefault="00473863" w:rsidP="006A01A2">
            <w:pPr>
              <w:pStyle w:val="Tabele"/>
              <w:tabs>
                <w:tab w:val="left" w:pos="699"/>
              </w:tabs>
              <w:jc w:val="center"/>
              <w:rPr>
                <w:rFonts w:ascii="Times New Roman" w:hAnsi="Times New Roman" w:cs="Times New Roman"/>
                <w:szCs w:val="18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8.409 (</w:t>
            </w:r>
            <w:r w:rsidR="006A01A2" w:rsidRPr="00CE2882">
              <w:rPr>
                <w:rFonts w:ascii="Times New Roman" w:hAnsi="Times New Roman" w:cs="Times New Roman"/>
                <w:szCs w:val="18"/>
              </w:rPr>
              <w:t>-</w:t>
            </w:r>
            <w:r w:rsidRPr="00CE2882">
              <w:rPr>
                <w:rFonts w:ascii="Times New Roman" w:hAnsi="Times New Roman" w:cs="Times New Roman"/>
                <w:szCs w:val="18"/>
              </w:rPr>
              <w:t xml:space="preserve">8.681 – </w:t>
            </w:r>
            <w:r w:rsidR="006A01A2" w:rsidRPr="00CE2882">
              <w:rPr>
                <w:rFonts w:ascii="Times New Roman" w:hAnsi="Times New Roman" w:cs="Times New Roman"/>
                <w:szCs w:val="18"/>
              </w:rPr>
              <w:t>-</w:t>
            </w:r>
            <w:r w:rsidRPr="00CE2882">
              <w:rPr>
                <w:rFonts w:ascii="Times New Roman" w:hAnsi="Times New Roman" w:cs="Times New Roman"/>
                <w:szCs w:val="18"/>
              </w:rPr>
              <w:t>8.231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893B0" w14:textId="03D1F13B" w:rsidR="005B0ACA" w:rsidRPr="00CE2882" w:rsidRDefault="0018777F" w:rsidP="005B0AC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8.402 (0.</w:t>
            </w:r>
            <w:r w:rsidR="00A964C9" w:rsidRPr="00CE2882">
              <w:rPr>
                <w:rFonts w:cs="Times New Roman"/>
                <w:szCs w:val="18"/>
              </w:rPr>
              <w:t>367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6CFE8" w14:textId="26228A7C" w:rsidR="005B0ACA" w:rsidRPr="00CE2882" w:rsidRDefault="00372F60" w:rsidP="008A6E2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352</w:t>
            </w:r>
          </w:p>
        </w:tc>
      </w:tr>
      <w:tr w:rsidR="005B0ACA" w:rsidRPr="00A84F60" w14:paraId="309F874F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6E159" w14:textId="77777777" w:rsidR="005B0ACA" w:rsidRPr="00CE2882" w:rsidRDefault="005B0ACA" w:rsidP="005B0AC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EFE708" w14:textId="4FB998D6" w:rsidR="005B0ACA" w:rsidRPr="00CE2882" w:rsidRDefault="005B0ACA" w:rsidP="005B0AC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ECD42" w14:textId="36EB5DAA" w:rsidR="005B0ACA" w:rsidRPr="00CE2882" w:rsidRDefault="006A01A2" w:rsidP="006A01A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-8.516 (-8.896 – -8.265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55562" w14:textId="7344BEC3" w:rsidR="005B0ACA" w:rsidRPr="00CE2882" w:rsidRDefault="0018777F" w:rsidP="005B0AC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-8.526 (0.552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98CE8" w14:textId="77777777" w:rsidR="005B0ACA" w:rsidRPr="00CE2882" w:rsidRDefault="005B0ACA" w:rsidP="008A6E22">
            <w:pPr>
              <w:jc w:val="center"/>
              <w:rPr>
                <w:rFonts w:cs="Times New Roman"/>
                <w:szCs w:val="18"/>
              </w:rPr>
            </w:pPr>
          </w:p>
        </w:tc>
      </w:tr>
      <w:tr w:rsidR="005B0ACA" w:rsidRPr="00A84F60" w14:paraId="11FD23C6" w14:textId="77777777" w:rsidTr="00307BB2"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16B23F" w14:textId="012EB160" w:rsidR="005B0ACA" w:rsidRPr="00CE2882" w:rsidRDefault="00421D99" w:rsidP="005B0AC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-FL/</w:t>
            </w:r>
            <w:r w:rsidR="00AB5D9B"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="00AB5D9B" w:rsidRPr="00CE2882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="00AB5D9B" w:rsidRPr="00D84053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="00AB5D9B" w:rsidRPr="00CE2882">
              <w:rPr>
                <w:rFonts w:ascii="Times New Roman" w:hAnsi="Times New Roman" w:cs="Times New Roman"/>
                <w:szCs w:val="18"/>
                <w:lang w:val="en-US"/>
              </w:rPr>
              <w:t>7</w:t>
            </w:r>
            <w:r w:rsidR="00307BB2" w:rsidRPr="00CE2882">
              <w:rPr>
                <w:rFonts w:ascii="Times New Roman" w:hAnsi="Times New Roman" w:cs="Times New Roman"/>
                <w:szCs w:val="18"/>
                <w:lang w:val="en-US"/>
              </w:rPr>
              <w:t xml:space="preserve"> [1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C0FED7" w14:textId="6F1A1EC8" w:rsidR="005B0ACA" w:rsidRPr="00CE2882" w:rsidRDefault="005B0ACA" w:rsidP="005B0AC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CE2882">
              <w:rPr>
                <w:rFonts w:ascii="Times New Roman" w:hAnsi="Times New Roman" w:cs="Times New Roman"/>
                <w:szCs w:val="18"/>
                <w:lang w:val="en-US"/>
              </w:rPr>
              <w:t>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D63EF" w14:textId="634783F5" w:rsidR="005B0ACA" w:rsidRPr="00CE2882" w:rsidRDefault="00473863" w:rsidP="006A01A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CE2882">
              <w:rPr>
                <w:rFonts w:ascii="Times New Roman" w:hAnsi="Times New Roman" w:cs="Times New Roman"/>
                <w:szCs w:val="18"/>
              </w:rPr>
              <w:t>0.315 (0.073 – 0.491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F9BE5" w14:textId="688C7CBF" w:rsidR="005B0ACA" w:rsidRPr="00CE2882" w:rsidRDefault="0018777F" w:rsidP="005B0AC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276 (0.209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C7264" w14:textId="202BE98B" w:rsidR="005B0ACA" w:rsidRPr="00CE2882" w:rsidRDefault="008A6E22" w:rsidP="008A6E2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CE2882">
              <w:rPr>
                <w:rFonts w:cs="Times New Roman"/>
                <w:szCs w:val="18"/>
              </w:rPr>
              <w:t>0.560</w:t>
            </w:r>
            <w:r w:rsidR="00372F60" w:rsidRPr="00CE2882">
              <w:rPr>
                <w:rFonts w:cs="Times New Roman"/>
                <w:szCs w:val="18"/>
              </w:rPr>
              <w:t>*</w:t>
            </w:r>
          </w:p>
        </w:tc>
      </w:tr>
      <w:tr w:rsidR="005B0ACA" w:rsidRPr="00A84F60" w14:paraId="144FC1E9" w14:textId="77777777" w:rsidTr="00307BB2"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52144F" w14:textId="77777777" w:rsidR="005B0ACA" w:rsidRPr="00842C49" w:rsidRDefault="005B0ACA" w:rsidP="005B0ACA">
            <w:pPr>
              <w:pStyle w:val="Tabele"/>
              <w:jc w:val="center"/>
              <w:rPr>
                <w:rFonts w:asciiTheme="minorHAnsi" w:hAnsiTheme="minorHAnsi"/>
                <w:color w:val="ED7D31" w:themeColor="accent2"/>
                <w:szCs w:val="18"/>
                <w:highlight w:val="lightGray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2E1E913" w14:textId="1AF61E26" w:rsidR="005B0ACA" w:rsidRPr="003B3842" w:rsidRDefault="005B0ACA" w:rsidP="005B0ACA">
            <w:pPr>
              <w:pStyle w:val="Tabele"/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3B3842">
              <w:rPr>
                <w:rFonts w:asciiTheme="minorHAnsi" w:hAnsiTheme="minorHAnsi"/>
                <w:szCs w:val="18"/>
                <w:lang w:val="en-US"/>
              </w:rPr>
              <w:t>Female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B75798" w14:textId="3C0E8222" w:rsidR="005B0ACA" w:rsidRPr="003B3842" w:rsidRDefault="006A01A2" w:rsidP="006A01A2">
            <w:pPr>
              <w:pStyle w:val="Tabele"/>
              <w:jc w:val="center"/>
              <w:rPr>
                <w:rFonts w:asciiTheme="minorHAnsi" w:hAnsiTheme="minorHAnsi"/>
              </w:rPr>
            </w:pPr>
            <w:r w:rsidRPr="003B3842">
              <w:rPr>
                <w:rFonts w:asciiTheme="minorHAnsi" w:hAnsiTheme="minorHAnsi"/>
              </w:rPr>
              <w:t>0.228 (0.098 – 0.379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A825F5" w14:textId="73114945" w:rsidR="005B0ACA" w:rsidRPr="003B3842" w:rsidRDefault="00A964C9" w:rsidP="005B0ACA">
            <w:pPr>
              <w:ind w:firstLine="0"/>
              <w:jc w:val="center"/>
              <w:rPr>
                <w:szCs w:val="18"/>
              </w:rPr>
            </w:pPr>
            <w:r w:rsidRPr="003B3842">
              <w:rPr>
                <w:szCs w:val="18"/>
              </w:rPr>
              <w:t>0.326 (0.483)</w:t>
            </w: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8C4E345" w14:textId="77777777" w:rsidR="005B0ACA" w:rsidRPr="00A84F60" w:rsidRDefault="005B0ACA" w:rsidP="005B0ACA">
            <w:pPr>
              <w:rPr>
                <w:rFonts w:cs="Calibri"/>
              </w:rPr>
            </w:pPr>
          </w:p>
        </w:tc>
      </w:tr>
    </w:tbl>
    <w:p w14:paraId="2AAE8069" w14:textId="019DE303" w:rsidR="007D2D15" w:rsidRPr="005F72AF" w:rsidRDefault="007D2D15" w:rsidP="001340F5">
      <w:pPr>
        <w:pStyle w:val="NoSpacing"/>
      </w:pPr>
      <w:r w:rsidRPr="005F72AF">
        <w:t>Data are presented as log</w:t>
      </w:r>
      <w:r w:rsidRPr="005F72AF">
        <w:rPr>
          <w:vertAlign w:val="subscript"/>
        </w:rPr>
        <w:t>2</w:t>
      </w:r>
      <w:r w:rsidRPr="005F72AF">
        <w:t xml:space="preserve">-transformed expression values. </w:t>
      </w:r>
      <w:r w:rsidR="00871535" w:rsidRPr="005F72AF">
        <w:rPr>
          <w:rFonts w:cstheme="minorHAnsi"/>
          <w:szCs w:val="20"/>
          <w:lang w:val="en-GB"/>
        </w:rPr>
        <w:t xml:space="preserve">Bold values in the table denote statistically significant differences. </w:t>
      </w:r>
      <w:r w:rsidRPr="005F72AF">
        <w:t xml:space="preserve">The number of missing data is indicated in [] brackets. </w:t>
      </w:r>
      <w:r w:rsidR="005F72AF" w:rsidRPr="005F72AF">
        <w:t>The Mann-Whitney U test* was used for non-normally distributed data, and the unpaired t-test was used for normally distributed data (Shapiro-Wilk test). SD, standard deviation; IQR, interquartile range.</w:t>
      </w:r>
    </w:p>
    <w:p w14:paraId="3BF2DEC9" w14:textId="1676DB33" w:rsidR="007C2EDC" w:rsidRPr="00533FE1" w:rsidRDefault="00533FE1" w:rsidP="00533FE1">
      <w:pPr>
        <w:spacing w:after="160" w:line="259" w:lineRule="auto"/>
        <w:ind w:firstLine="0"/>
        <w:jc w:val="left"/>
      </w:pPr>
      <w:r>
        <w:br w:type="page"/>
      </w:r>
    </w:p>
    <w:p w14:paraId="20347662" w14:textId="69E34E65" w:rsidR="00924C89" w:rsidRPr="00033D6D" w:rsidRDefault="007D2D15" w:rsidP="001340F5">
      <w:pPr>
        <w:jc w:val="center"/>
      </w:pPr>
      <w:r w:rsidRPr="00033D6D">
        <w:rPr>
          <w:b/>
        </w:rPr>
        <w:t>Table S</w:t>
      </w:r>
      <w:r w:rsidR="000C0BD2">
        <w:rPr>
          <w:b/>
        </w:rPr>
        <w:t>4</w:t>
      </w:r>
      <w:r w:rsidRPr="00033D6D">
        <w:rPr>
          <w:b/>
        </w:rPr>
        <w:t>.</w:t>
      </w:r>
      <w:r w:rsidRPr="00033D6D">
        <w:t xml:space="preserve"> </w:t>
      </w:r>
      <w:r w:rsidR="00924C89" w:rsidRPr="00033D6D">
        <w:t xml:space="preserve">Relative expression of </w:t>
      </w:r>
      <w:r w:rsidR="00924C89" w:rsidRPr="00033D6D">
        <w:rPr>
          <w:rFonts w:cstheme="minorHAnsi"/>
          <w:szCs w:val="20"/>
          <w:lang w:val="en-GB"/>
        </w:rPr>
        <w:t xml:space="preserve">selected RNAs and </w:t>
      </w:r>
      <w:r w:rsidR="00924C89" w:rsidRPr="00D84053">
        <w:rPr>
          <w:rFonts w:cstheme="minorHAnsi"/>
          <w:i/>
          <w:iCs/>
          <w:szCs w:val="20"/>
          <w:lang w:val="en-GB"/>
        </w:rPr>
        <w:t>SMN</w:t>
      </w:r>
      <w:r w:rsidR="00924C89" w:rsidRPr="00033D6D">
        <w:rPr>
          <w:rFonts w:cstheme="minorHAnsi"/>
          <w:szCs w:val="20"/>
          <w:lang w:val="en-GB"/>
        </w:rPr>
        <w:t xml:space="preserve"> transcripts, and the ratio of </w:t>
      </w:r>
      <w:r w:rsidR="00924C89" w:rsidRPr="00D84053">
        <w:rPr>
          <w:rFonts w:cstheme="minorHAnsi"/>
          <w:i/>
          <w:iCs/>
          <w:szCs w:val="20"/>
          <w:lang w:val="en-GB"/>
        </w:rPr>
        <w:t>SMN</w:t>
      </w:r>
      <w:r w:rsidR="00924C89" w:rsidRPr="00033D6D">
        <w:rPr>
          <w:rFonts w:cstheme="minorHAnsi"/>
          <w:szCs w:val="20"/>
          <w:lang w:val="en-GB"/>
        </w:rPr>
        <w:t>-FL/</w:t>
      </w:r>
      <w:r w:rsidR="00924C89" w:rsidRPr="00D84053">
        <w:rPr>
          <w:rFonts w:cstheme="minorHAnsi"/>
          <w:i/>
          <w:iCs/>
          <w:szCs w:val="20"/>
          <w:lang w:val="en-GB"/>
        </w:rPr>
        <w:t>SMN</w:t>
      </w:r>
      <w:r w:rsidR="00924C89" w:rsidRPr="00033D6D">
        <w:rPr>
          <w:rFonts w:cstheme="minorHAnsi"/>
          <w:szCs w:val="20"/>
          <w:lang w:val="en-GB"/>
        </w:rPr>
        <w:t>-</w:t>
      </w:r>
      <w:r w:rsidR="00924C89" w:rsidRPr="00033D6D">
        <w:rPr>
          <w:rFonts w:ascii="Symbol" w:hAnsi="Symbol" w:cstheme="minorHAnsi"/>
          <w:szCs w:val="20"/>
          <w:lang w:val="en-GB"/>
        </w:rPr>
        <w:t>D</w:t>
      </w:r>
      <w:r w:rsidR="00924C89" w:rsidRPr="00033D6D">
        <w:rPr>
          <w:rFonts w:cstheme="minorHAnsi"/>
          <w:szCs w:val="20"/>
          <w:lang w:val="en-GB"/>
        </w:rPr>
        <w:t>7</w:t>
      </w:r>
      <w:r w:rsidR="00924C89" w:rsidRPr="00033D6D">
        <w:t xml:space="preserve"> between SMA patients with SMA type II (n = 22) and type III (n = 23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9"/>
        <w:gridCol w:w="1341"/>
        <w:gridCol w:w="3018"/>
        <w:gridCol w:w="1913"/>
        <w:gridCol w:w="1249"/>
      </w:tblGrid>
      <w:tr w:rsidR="004A52CD" w:rsidRPr="00A84F60" w14:paraId="3AF13361" w14:textId="77777777" w:rsidTr="004A52CD">
        <w:tc>
          <w:tcPr>
            <w:tcW w:w="9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3B6AF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b/>
                <w:szCs w:val="18"/>
                <w:lang w:val="en-US"/>
              </w:rPr>
              <w:t>RNA entity</w:t>
            </w:r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4092E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b/>
                <w:szCs w:val="18"/>
                <w:lang w:val="en-US"/>
              </w:rPr>
              <w:t>SMA Type</w:t>
            </w:r>
          </w:p>
        </w:tc>
        <w:tc>
          <w:tcPr>
            <w:tcW w:w="16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0E6A0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b/>
                <w:szCs w:val="18"/>
                <w:lang w:val="en-US"/>
              </w:rPr>
              <w:t>Median (IQR)</w:t>
            </w:r>
          </w:p>
        </w:tc>
        <w:tc>
          <w:tcPr>
            <w:tcW w:w="10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C7BD0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b/>
                <w:szCs w:val="18"/>
                <w:lang w:val="en-US"/>
              </w:rPr>
              <w:t>Mean (SD)</w:t>
            </w:r>
          </w:p>
        </w:tc>
        <w:tc>
          <w:tcPr>
            <w:tcW w:w="6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6C5C9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1340F5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</w:tr>
      <w:tr w:rsidR="004A52CD" w:rsidRPr="00A84F60" w14:paraId="1BC0F1B3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CE8BA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miR-1-3p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891543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1A88D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7.255 (-7.910 – -6.704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BCA6B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7.021 (1.230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13040" w14:textId="565D73FC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b/>
                <w:szCs w:val="18"/>
              </w:rPr>
              <w:t>0.048</w:t>
            </w:r>
            <w:r w:rsidRPr="001340F5">
              <w:rPr>
                <w:rFonts w:cs="Times New Roman"/>
                <w:szCs w:val="18"/>
              </w:rPr>
              <w:t>*</w:t>
            </w:r>
          </w:p>
        </w:tc>
      </w:tr>
      <w:tr w:rsidR="004A52CD" w:rsidRPr="00A84F60" w14:paraId="560590AE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51BAB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035F70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1303F" w14:textId="3AEF0BF0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7.706 (-8.246 – -7.148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48B38" w14:textId="75DFA54A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7.710 (0.621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DD53C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63E8013B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C369C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miR-133a-3p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17B884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E827C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3.861 (-14.619 – -13.402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0A36B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4.138 (1.150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A0794" w14:textId="251052FB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148</w:t>
            </w:r>
          </w:p>
        </w:tc>
      </w:tr>
      <w:tr w:rsidR="004A52CD" w:rsidRPr="00A84F60" w14:paraId="4EA34785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41B29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12CEDC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69507" w14:textId="3238C701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4.743 (-15.596 – -13.536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015D7" w14:textId="3BED4ABF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4.666 (1.250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2D350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09CB5805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B8BCF" w14:textId="4B2D400F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miR-133b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2F83E1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315FE" w14:textId="77777777" w:rsidR="004A52CD" w:rsidRPr="001340F5" w:rsidRDefault="004A52CD" w:rsidP="00BD0C32">
            <w:pPr>
              <w:spacing w:before="100" w:beforeAutospacing="1" w:after="100" w:afterAutospacing="1"/>
              <w:ind w:firstLine="0"/>
              <w:jc w:val="center"/>
              <w:rPr>
                <w:rFonts w:eastAsia="Times New Roman" w:cs="Times New Roman"/>
                <w:szCs w:val="18"/>
                <w:lang w:val="sl-SI" w:eastAsia="sl-SI"/>
              </w:rPr>
            </w:pPr>
            <w:r w:rsidRPr="001340F5">
              <w:rPr>
                <w:rFonts w:cs="Times New Roman"/>
                <w:szCs w:val="18"/>
              </w:rPr>
              <w:t>-18.517 (-19.074 – -17.918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FA782" w14:textId="77777777" w:rsidR="004A52CD" w:rsidRPr="001340F5" w:rsidRDefault="004A52CD" w:rsidP="00BD0C32">
            <w:pPr>
              <w:spacing w:before="100" w:beforeAutospacing="1" w:after="100" w:afterAutospacing="1"/>
              <w:ind w:firstLine="0"/>
              <w:jc w:val="center"/>
              <w:rPr>
                <w:rFonts w:eastAsia="Times New Roman" w:cs="Times New Roman"/>
                <w:szCs w:val="18"/>
                <w:lang w:val="sl-SI" w:eastAsia="sl-SI"/>
              </w:rPr>
            </w:pPr>
            <w:r w:rsidRPr="001340F5">
              <w:rPr>
                <w:rFonts w:cs="Times New Roman"/>
                <w:szCs w:val="18"/>
              </w:rPr>
              <w:t>-18.520 (1.349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A1831" w14:textId="03D34255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173</w:t>
            </w:r>
          </w:p>
        </w:tc>
      </w:tr>
      <w:tr w:rsidR="004A52CD" w:rsidRPr="00A84F60" w14:paraId="040CA610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C6539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C41864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8A89E" w14:textId="72B23BF9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8.922 (-19.666 – -18.290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98BA4" w14:textId="6EAA02E3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9.030 (1.095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EEF0A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73FBC414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B68C9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miR-206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FFD0F9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08DF0" w14:textId="58C07AE8" w:rsidR="004A52CD" w:rsidRPr="001340F5" w:rsidRDefault="004A52CD" w:rsidP="00BD0C32">
            <w:pPr>
              <w:spacing w:before="100" w:beforeAutospacing="1" w:after="100" w:afterAutospacing="1"/>
              <w:ind w:firstLine="0"/>
              <w:jc w:val="center"/>
              <w:rPr>
                <w:rFonts w:eastAsia="Times New Roman" w:cs="Times New Roman"/>
                <w:szCs w:val="18"/>
                <w:lang w:val="sl-SI" w:eastAsia="sl-SI"/>
              </w:rPr>
            </w:pPr>
            <w:r w:rsidRPr="001340F5">
              <w:rPr>
                <w:rFonts w:cs="Times New Roman"/>
                <w:szCs w:val="18"/>
              </w:rPr>
              <w:t>-20.282 (-23.510 – -18.647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213D7" w14:textId="5C79010F" w:rsidR="004A52CD" w:rsidRPr="001340F5" w:rsidRDefault="004A52CD" w:rsidP="00BD0C32">
            <w:pPr>
              <w:spacing w:before="100" w:beforeAutospacing="1" w:after="100" w:afterAutospacing="1"/>
              <w:ind w:firstLine="0"/>
              <w:jc w:val="center"/>
              <w:rPr>
                <w:rFonts w:eastAsia="Times New Roman" w:cs="Times New Roman"/>
                <w:szCs w:val="18"/>
                <w:lang w:val="sl-SI" w:eastAsia="sl-SI"/>
              </w:rPr>
            </w:pPr>
            <w:r w:rsidRPr="001340F5">
              <w:rPr>
                <w:rFonts w:cs="Times New Roman"/>
                <w:szCs w:val="18"/>
              </w:rPr>
              <w:t>-21.106 (2.976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00F6C" w14:textId="26AD350E" w:rsidR="004A52CD" w:rsidRPr="001340F5" w:rsidRDefault="004A52CD" w:rsidP="00BD0C32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1340F5">
              <w:rPr>
                <w:rFonts w:cs="Times New Roman"/>
                <w:b/>
                <w:szCs w:val="18"/>
              </w:rPr>
              <w:t>0.004*</w:t>
            </w:r>
          </w:p>
        </w:tc>
      </w:tr>
      <w:tr w:rsidR="004A52CD" w:rsidRPr="00A84F60" w14:paraId="108CD1DF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E2529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044CF7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98CFB" w14:textId="72E2E2D0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8.289 (-19.731 – -17.144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2265E" w14:textId="57E23BC8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8.807 (2.691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6ABEF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2D5DB296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C18AE" w14:textId="536FC39E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PGD</w:t>
            </w:r>
            <w:r w:rsidRPr="001340F5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2B7552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0A7C6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3.693 (-4.453 – -3.523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140BA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3.973 (0.578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D0BB0" w14:textId="77777777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707*</w:t>
            </w:r>
          </w:p>
        </w:tc>
      </w:tr>
      <w:tr w:rsidR="004A52CD" w:rsidRPr="00A84F60" w14:paraId="0E19C30A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8DDE2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852C8C" w14:textId="20BB5AED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AE408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3.862 (-4.072 – -3.711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AD355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3.870 (0.440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A4836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2EC6C288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C0CA9" w14:textId="689A3F1F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G6PD</w:t>
            </w:r>
            <w:r w:rsidRPr="001340F5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5E6173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D3925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4.434 (-4.693 – -4.090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5F50B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4.368 (0.383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66E1B" w14:textId="77777777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622*</w:t>
            </w:r>
          </w:p>
        </w:tc>
      </w:tr>
      <w:tr w:rsidR="004A52CD" w:rsidRPr="00A84F60" w14:paraId="0C47B290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199AD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113327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42693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4.341 (-4.560 – -4.124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8B336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4.277 (0.433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00858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59FD82F3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9E8F3" w14:textId="0CB35ED0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KT</w:t>
            </w:r>
            <w:r w:rsidRPr="001340F5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8A7350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6B761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.651 (-2.047 – -1.389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5CCB1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.693 (0.411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A94F1" w14:textId="77777777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944*</w:t>
            </w:r>
          </w:p>
        </w:tc>
      </w:tr>
      <w:tr w:rsidR="004A52CD" w:rsidRPr="00A84F60" w14:paraId="5E5E3622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57B6B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AC9B3B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BD483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.647 (-1.925 – -1.388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49AA1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.616 (0.426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CE1D6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55E7C722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F9CDA" w14:textId="046D0CA5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HDAC4</w:t>
            </w:r>
            <w:r w:rsidRPr="001340F5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41439F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BD7DE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6.837 (-7.080 – -6.467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546D3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6.801 (0.355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AEB11" w14:textId="77777777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576</w:t>
            </w:r>
          </w:p>
        </w:tc>
      </w:tr>
      <w:tr w:rsidR="004A52CD" w:rsidRPr="00A84F60" w14:paraId="75684911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F486E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1A7F13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9D0F2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6.868 (-7.018 – -6.630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1B3F8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6.856 (0.290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22C0D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1FA9472E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80DC8" w14:textId="77B0E4C5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FGFR1</w:t>
            </w:r>
            <w:r w:rsidRPr="001340F5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C58E31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CD426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0.001 (-10.333 – -9.200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3BAA8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9.827 (0.831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C7474" w14:textId="77777777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760</w:t>
            </w:r>
          </w:p>
        </w:tc>
      </w:tr>
      <w:tr w:rsidR="004A52CD" w:rsidRPr="00A84F60" w14:paraId="0C68FEFD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C85A7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403E9F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F2345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9.953 (-10.483 – -9.374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8C8D0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9.903 (0.802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C96A1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32CE5785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AD8F9" w14:textId="76249CA9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SP1</w:t>
            </w:r>
            <w:r w:rsidRPr="001340F5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32909D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2ADCE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5.592 (-5.945 – -5.176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2785A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5.571 (0.411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FD73A" w14:textId="77777777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610</w:t>
            </w:r>
          </w:p>
        </w:tc>
      </w:tr>
      <w:tr w:rsidR="004A52CD" w:rsidRPr="00A84F60" w14:paraId="36057B13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05D2A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02D18C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DD806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5.687 (-5.829 – -5.503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55B3D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5.631 (0.358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9ECB4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350119B3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F5515" w14:textId="542D1AD8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GFB1</w:t>
            </w:r>
            <w:r w:rsidRPr="001340F5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7FBD8C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7A988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2.279 (-2.495 – -2.178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FA20B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2.323 (0.271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85F74" w14:textId="77777777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221</w:t>
            </w:r>
          </w:p>
        </w:tc>
      </w:tr>
      <w:tr w:rsidR="004A52CD" w:rsidRPr="00A84F60" w14:paraId="5388CFFE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3ABFE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29F015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C5A66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2.457 (-2.581 – -2.252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4F62A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2.423 (0.258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46D84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1E7AE71F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018C4" w14:textId="7E373EEA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KCNQ1</w:t>
            </w:r>
            <w:r w:rsidRPr="001340F5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E2FAB6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8D3FD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6.752 (-7.081 – -6.319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94968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6.718 (0.459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1F2F8" w14:textId="77777777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153</w:t>
            </w:r>
          </w:p>
        </w:tc>
      </w:tr>
      <w:tr w:rsidR="004A52CD" w:rsidRPr="00A84F60" w14:paraId="53D37339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1563E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567B64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87057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6.551 (-6.807 – -6.280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A783F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6.528 (0.401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3DD08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17F09CBD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829D2" w14:textId="419B8B59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IGF1R</w:t>
            </w:r>
            <w:r w:rsidRPr="001340F5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694E81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59662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4.861 (-5.279 – -4.168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7208B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4.740 (0.645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84066" w14:textId="77777777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542*</w:t>
            </w:r>
          </w:p>
        </w:tc>
      </w:tr>
      <w:tr w:rsidR="004A52CD" w:rsidRPr="00A84F60" w14:paraId="0D357E23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9AD92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446246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B0605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4.729 (-5.040 – -4.495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2F1EB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4.637 (0.547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780D7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2C45EAD5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4B32B" w14:textId="644ADE98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ANXA2</w:t>
            </w:r>
            <w:r w:rsidRPr="001340F5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CA6A22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6A1AD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2.901 (-3.149 – -2.705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51F1E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2.860 (0.354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7C7B8" w14:textId="77777777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482</w:t>
            </w:r>
          </w:p>
        </w:tc>
      </w:tr>
      <w:tr w:rsidR="004A52CD" w:rsidRPr="00A84F60" w14:paraId="37E43EA0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EA91A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B9F502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907CC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2.817 (-3.034 – -2.597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CEE2E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2.790 (0.303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A4914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61D34F9A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341E9" w14:textId="4ED552FB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INCMD1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4473EB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FC3E8" w14:textId="10499DF8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20.475 (-22.092 – -16.929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B6455" w14:textId="0F9B00E8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9.315 (3.247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514E6" w14:textId="379A01B2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903*</w:t>
            </w:r>
          </w:p>
        </w:tc>
      </w:tr>
      <w:tr w:rsidR="004A52CD" w:rsidRPr="00A84F60" w14:paraId="50EA86F1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1A702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90A5F6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B849E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9.779 (-20.963 – -18.329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B7F5C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19.745 (2.146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1BDB8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4A52CD" w:rsidRPr="00A84F60" w14:paraId="1763DD46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7BBCB" w14:textId="09F201EB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nc-GJA1-2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FC3854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9E9B2" w14:textId="64A0808A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8.562 (-9.191 – -7.599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7432E" w14:textId="4644DE52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8.441 (1.101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91CAA" w14:textId="39189FEE" w:rsidR="004A52CD" w:rsidRPr="001340F5" w:rsidRDefault="004A52CD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205</w:t>
            </w:r>
          </w:p>
        </w:tc>
      </w:tr>
      <w:tr w:rsidR="004A52CD" w:rsidRPr="00A84F60" w14:paraId="1B59F7FB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C727C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30F7C1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D98EE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8.863 (-9.343 – -8.354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0B8EE" w14:textId="77777777" w:rsidR="004A52CD" w:rsidRPr="001340F5" w:rsidRDefault="004A52C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8.833 (0.868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34D76" w14:textId="77777777" w:rsidR="004A52CD" w:rsidRPr="001340F5" w:rsidRDefault="004A52CD" w:rsidP="00BD0C32">
            <w:pPr>
              <w:rPr>
                <w:rFonts w:cs="Times New Roman"/>
                <w:szCs w:val="18"/>
              </w:rPr>
            </w:pPr>
          </w:p>
        </w:tc>
      </w:tr>
      <w:tr w:rsidR="004A52CD" w:rsidRPr="00A84F60" w14:paraId="2D2495F1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91371" w14:textId="3722FE2B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-total [1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7B9CC8" w14:textId="79F3C1A2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A907A" w14:textId="74715C48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6.447 (-6.655 – -5.908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580C5" w14:textId="492CF8D3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6.304 (0.472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9E759" w14:textId="2826198D" w:rsidR="004A52CD" w:rsidRPr="001340F5" w:rsidRDefault="004A52CD" w:rsidP="00E008E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260*</w:t>
            </w:r>
          </w:p>
        </w:tc>
      </w:tr>
      <w:tr w:rsidR="004A52CD" w:rsidRPr="00A84F60" w14:paraId="57752813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34023" w14:textId="77777777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103A6F" w14:textId="175857B2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E8540" w14:textId="38CE4574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6.197 (-6.536 – -5.929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AA252" w14:textId="6F95F1E5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6.132 (0.490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1F4DD" w14:textId="77777777" w:rsidR="004A52CD" w:rsidRPr="001340F5" w:rsidRDefault="004A52CD" w:rsidP="00E008E2">
            <w:pPr>
              <w:jc w:val="center"/>
              <w:rPr>
                <w:rFonts w:cs="Times New Roman"/>
                <w:szCs w:val="18"/>
              </w:rPr>
            </w:pPr>
          </w:p>
        </w:tc>
      </w:tr>
      <w:tr w:rsidR="004A52CD" w:rsidRPr="00A84F60" w14:paraId="05214385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7DA65" w14:textId="71420207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-FL [1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725424" w14:textId="128BEB21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2E83C" w14:textId="16543345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8.317 (-8.582 – -7.946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402B7" w14:textId="0778B93D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8.224 (0.457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8F3CF" w14:textId="58AEEBF2" w:rsidR="004A52CD" w:rsidRPr="001340F5" w:rsidRDefault="004A52CD" w:rsidP="00E008E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635</w:t>
            </w:r>
          </w:p>
        </w:tc>
      </w:tr>
      <w:tr w:rsidR="004A52CD" w:rsidRPr="00A84F60" w14:paraId="120E47B2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1AC37" w14:textId="77777777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08C20E" w14:textId="1CC81181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9412B" w14:textId="1F405655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8.217 (-8.579 – -7.803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5DD4C" w14:textId="7ED7A519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8.150 (0.561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77BD0" w14:textId="77777777" w:rsidR="004A52CD" w:rsidRPr="001340F5" w:rsidRDefault="004A52CD" w:rsidP="00E008E2">
            <w:pPr>
              <w:jc w:val="center"/>
              <w:rPr>
                <w:rFonts w:cs="Times New Roman"/>
                <w:szCs w:val="18"/>
              </w:rPr>
            </w:pPr>
          </w:p>
        </w:tc>
      </w:tr>
      <w:tr w:rsidR="004A52CD" w:rsidRPr="00A84F60" w14:paraId="01310ACE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7C953" w14:textId="280F251A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D84053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7 [1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933272" w14:textId="1147A647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30937" w14:textId="6D2A8888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8.632 (-8.945 – -8.346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57FF7" w14:textId="0B53ADB5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8.627 (0.421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AD94F" w14:textId="499E85D2" w:rsidR="004A52CD" w:rsidRPr="001340F5" w:rsidRDefault="004A52CD" w:rsidP="00E008E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b/>
                <w:bCs/>
                <w:szCs w:val="18"/>
              </w:rPr>
              <w:t>0.040</w:t>
            </w:r>
          </w:p>
        </w:tc>
      </w:tr>
      <w:tr w:rsidR="004A52CD" w:rsidRPr="00A84F60" w14:paraId="50575A2D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82434" w14:textId="77777777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11AE8B" w14:textId="04C2ACFE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1CCA9" w14:textId="7AA625E6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8.409 (-8.562 – -8.231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531C7" w14:textId="6D7D93D3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-8.335 (0.490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39CF4" w14:textId="77777777" w:rsidR="004A52CD" w:rsidRPr="001340F5" w:rsidRDefault="004A52CD" w:rsidP="00E008E2">
            <w:pPr>
              <w:jc w:val="center"/>
              <w:rPr>
                <w:rFonts w:cs="Times New Roman"/>
                <w:szCs w:val="18"/>
              </w:rPr>
            </w:pPr>
          </w:p>
        </w:tc>
      </w:tr>
      <w:tr w:rsidR="004A52CD" w:rsidRPr="00E124C9" w14:paraId="0FF75B53" w14:textId="77777777" w:rsidTr="004A52CD"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B5414" w14:textId="28BC5DB4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-FL/</w:t>
            </w: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D84053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7 [1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45540B" w14:textId="388C8B3C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5D620" w14:textId="00D25873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0.325 (0.142 – 0.419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4894E" w14:textId="12F30DD9" w:rsidR="004A52CD" w:rsidRPr="001340F5" w:rsidRDefault="004A52CD" w:rsidP="00E008E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1340F5">
              <w:rPr>
                <w:rFonts w:ascii="Times New Roman" w:hAnsi="Times New Roman" w:cs="Times New Roman"/>
                <w:szCs w:val="18"/>
              </w:rPr>
              <w:t>0.403 (0.510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43C97" w14:textId="35E28E88" w:rsidR="004A52CD" w:rsidRPr="001340F5" w:rsidRDefault="004A52CD" w:rsidP="00E008E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1340F5">
              <w:rPr>
                <w:rFonts w:cs="Times New Roman"/>
                <w:szCs w:val="18"/>
              </w:rPr>
              <w:t>0.082*</w:t>
            </w:r>
          </w:p>
        </w:tc>
      </w:tr>
      <w:tr w:rsidR="004A52CD" w:rsidRPr="00E124C9" w14:paraId="7BAC9FBE" w14:textId="77777777" w:rsidTr="004A52CD"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F773D32" w14:textId="77777777" w:rsidR="004A52CD" w:rsidRPr="001340F5" w:rsidRDefault="004A52CD" w:rsidP="00C40AC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highlight w:val="lightGray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C7369ED" w14:textId="02C63C44" w:rsidR="004A52CD" w:rsidRPr="001340F5" w:rsidRDefault="004A52CD" w:rsidP="00C40AC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1340F5">
              <w:rPr>
                <w:rFonts w:ascii="Times New Roman" w:hAnsi="Times New Roman" w:cs="Times New Roman"/>
                <w:szCs w:val="18"/>
                <w:lang w:val="en-US"/>
              </w:rPr>
              <w:t>III [1]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B37CDE" w14:textId="5CE9E6BC" w:rsidR="004A52CD" w:rsidRPr="001340F5" w:rsidRDefault="004A52CD" w:rsidP="00C40AC0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1340F5">
              <w:rPr>
                <w:rFonts w:ascii="Times New Roman" w:hAnsi="Times New Roman" w:cs="Times New Roman"/>
              </w:rPr>
              <w:t>0.194 (0.044 – 0.332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ACA2D56" w14:textId="2907D7A6" w:rsidR="004A52CD" w:rsidRPr="001340F5" w:rsidRDefault="004A52CD" w:rsidP="00C40AC0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1340F5">
              <w:rPr>
                <w:rFonts w:ascii="Times New Roman" w:hAnsi="Times New Roman" w:cs="Times New Roman"/>
              </w:rPr>
              <w:t>0.184 (0.184)</w:t>
            </w:r>
          </w:p>
        </w:tc>
        <w:tc>
          <w:tcPr>
            <w:tcW w:w="6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3A0A2B" w14:textId="77777777" w:rsidR="004A52CD" w:rsidRPr="00E124C9" w:rsidRDefault="004A52CD" w:rsidP="00C40AC0">
            <w:pPr>
              <w:rPr>
                <w:rFonts w:cs="Calibri"/>
              </w:rPr>
            </w:pPr>
          </w:p>
        </w:tc>
      </w:tr>
    </w:tbl>
    <w:p w14:paraId="26AF1180" w14:textId="41C3C431" w:rsidR="007D2D15" w:rsidRPr="00A84F60" w:rsidRDefault="007D2D15" w:rsidP="001340F5">
      <w:pPr>
        <w:pStyle w:val="NoSpacing"/>
      </w:pPr>
      <w:r w:rsidRPr="00E124C9">
        <w:t>Data are presented as log</w:t>
      </w:r>
      <w:r w:rsidRPr="00E124C9">
        <w:rPr>
          <w:vertAlign w:val="subscript"/>
        </w:rPr>
        <w:t>2</w:t>
      </w:r>
      <w:r w:rsidRPr="00E124C9">
        <w:t xml:space="preserve">-transformed expression values. </w:t>
      </w:r>
      <w:r w:rsidR="00871535" w:rsidRPr="00E124C9">
        <w:rPr>
          <w:rFonts w:cstheme="minorHAnsi"/>
          <w:szCs w:val="20"/>
          <w:lang w:val="en-GB"/>
        </w:rPr>
        <w:t xml:space="preserve">Bold values in the table denote statistically significant differences. </w:t>
      </w:r>
      <w:r w:rsidRPr="00E124C9">
        <w:t>The number of missing data is indicated in [] brackets. The Mann-Whitney</w:t>
      </w:r>
      <w:r w:rsidRPr="001F4944">
        <w:t xml:space="preserve"> U test* was used for non-normally distributed data, and the unpaired t-test was used for normally distributed data (Shapiro-Wilk test).</w:t>
      </w:r>
      <w:r w:rsidR="007E343B">
        <w:t xml:space="preserve"> </w:t>
      </w:r>
      <w:r w:rsidRPr="001F4944">
        <w:t>SD, standard deviation; IQR, interquartile range.</w:t>
      </w:r>
    </w:p>
    <w:p w14:paraId="11DF9A13" w14:textId="77777777" w:rsidR="00533FE1" w:rsidRDefault="00533FE1">
      <w:pPr>
        <w:spacing w:after="160" w:line="259" w:lineRule="auto"/>
        <w:ind w:firstLine="0"/>
        <w:jc w:val="left"/>
        <w:rPr>
          <w:b/>
          <w:sz w:val="20"/>
        </w:rPr>
      </w:pPr>
      <w:r>
        <w:rPr>
          <w:b/>
          <w:sz w:val="20"/>
        </w:rPr>
        <w:br w:type="page"/>
      </w:r>
    </w:p>
    <w:p w14:paraId="64AD3ECE" w14:textId="46230AA4" w:rsidR="009D2070" w:rsidRPr="00033D6D" w:rsidRDefault="009D2070" w:rsidP="001340F5">
      <w:pPr>
        <w:jc w:val="center"/>
      </w:pPr>
      <w:r w:rsidRPr="00033D6D">
        <w:rPr>
          <w:b/>
        </w:rPr>
        <w:t>Table</w:t>
      </w:r>
      <w:r w:rsidRPr="004A52CD">
        <w:rPr>
          <w:b/>
        </w:rPr>
        <w:t xml:space="preserve"> S</w:t>
      </w:r>
      <w:r w:rsidR="000C0BD2">
        <w:rPr>
          <w:b/>
        </w:rPr>
        <w:t>5</w:t>
      </w:r>
      <w:r w:rsidRPr="004A52CD">
        <w:rPr>
          <w:b/>
        </w:rPr>
        <w:t>.</w:t>
      </w:r>
      <w:r w:rsidRPr="004A52CD">
        <w:t xml:space="preserve"> </w:t>
      </w:r>
      <w:r w:rsidR="003D18FB">
        <w:t xml:space="preserve">ANCOVA of </w:t>
      </w:r>
      <w:r w:rsidR="003D18FB">
        <w:rPr>
          <w:rFonts w:cstheme="minorHAnsi"/>
          <w:szCs w:val="20"/>
          <w:lang w:val="en-GB"/>
        </w:rPr>
        <w:t xml:space="preserve">baseline RNA expression (selected </w:t>
      </w:r>
      <w:r w:rsidR="003D18FB" w:rsidRPr="00152222">
        <w:rPr>
          <w:rFonts w:cstheme="minorHAnsi"/>
          <w:szCs w:val="20"/>
          <w:lang w:val="en-GB"/>
        </w:rPr>
        <w:t>RNAs</w:t>
      </w:r>
      <w:r w:rsidR="003D18FB">
        <w:rPr>
          <w:rFonts w:cstheme="minorHAnsi"/>
          <w:szCs w:val="20"/>
          <w:lang w:val="en-GB"/>
        </w:rPr>
        <w:t xml:space="preserve">, </w:t>
      </w:r>
      <w:r w:rsidR="003D18FB" w:rsidRPr="00D84053">
        <w:rPr>
          <w:rFonts w:cstheme="minorHAnsi"/>
          <w:i/>
          <w:iCs/>
          <w:szCs w:val="20"/>
          <w:lang w:val="en-GB"/>
        </w:rPr>
        <w:t>SMN</w:t>
      </w:r>
      <w:r w:rsidR="003D18FB" w:rsidRPr="00152222">
        <w:rPr>
          <w:rFonts w:cstheme="minorHAnsi"/>
          <w:szCs w:val="20"/>
          <w:lang w:val="en-GB"/>
        </w:rPr>
        <w:t xml:space="preserve"> transcripts, and the </w:t>
      </w:r>
      <w:r w:rsidR="003D18FB" w:rsidRPr="00D84053">
        <w:rPr>
          <w:rFonts w:cstheme="minorHAnsi"/>
          <w:i/>
          <w:iCs/>
          <w:szCs w:val="20"/>
          <w:lang w:val="en-GB"/>
        </w:rPr>
        <w:t>SMN</w:t>
      </w:r>
      <w:r w:rsidR="003D18FB" w:rsidRPr="00152222">
        <w:rPr>
          <w:rFonts w:cstheme="minorHAnsi"/>
          <w:szCs w:val="20"/>
          <w:lang w:val="en-GB"/>
        </w:rPr>
        <w:t>-FL/</w:t>
      </w:r>
      <w:r w:rsidR="003D18FB" w:rsidRPr="00D84053">
        <w:rPr>
          <w:rFonts w:cstheme="minorHAnsi"/>
          <w:i/>
          <w:iCs/>
          <w:szCs w:val="20"/>
          <w:lang w:val="en-GB"/>
        </w:rPr>
        <w:t>SMN</w:t>
      </w:r>
      <w:r w:rsidR="003D18FB" w:rsidRPr="00152222">
        <w:rPr>
          <w:rFonts w:cstheme="minorHAnsi"/>
          <w:szCs w:val="20"/>
          <w:lang w:val="en-GB"/>
        </w:rPr>
        <w:t>-</w:t>
      </w:r>
      <w:r w:rsidR="003D18FB" w:rsidRPr="00152222">
        <w:rPr>
          <w:rFonts w:ascii="Symbol" w:hAnsi="Symbol" w:cstheme="minorHAnsi"/>
          <w:szCs w:val="20"/>
          <w:lang w:val="en-GB"/>
        </w:rPr>
        <w:t>D</w:t>
      </w:r>
      <w:r w:rsidR="003D18FB" w:rsidRPr="00152222">
        <w:rPr>
          <w:rFonts w:cstheme="minorHAnsi"/>
          <w:szCs w:val="20"/>
          <w:lang w:val="en-GB"/>
        </w:rPr>
        <w:t>7</w:t>
      </w:r>
      <w:r w:rsidR="003D18FB" w:rsidRPr="00152222">
        <w:t xml:space="preserve"> </w:t>
      </w:r>
      <w:r w:rsidR="003D18FB">
        <w:t xml:space="preserve">ratio) comparing SMA type II (n = </w:t>
      </w:r>
      <w:r w:rsidR="004D16D9">
        <w:t>19</w:t>
      </w:r>
      <w:r w:rsidR="003D18FB">
        <w:t xml:space="preserve">) versus III (n = </w:t>
      </w:r>
      <w:r w:rsidR="004D16D9">
        <w:t>2</w:t>
      </w:r>
      <w:r w:rsidR="003A7BE8">
        <w:t>1</w:t>
      </w:r>
      <w:r w:rsidR="003D18FB">
        <w:t>)</w:t>
      </w:r>
      <w:r w:rsidR="004332A4">
        <w:t xml:space="preserve"> patients</w:t>
      </w:r>
      <w:r w:rsidR="003D18FB">
        <w:t>, adjusted</w:t>
      </w:r>
      <w:r w:rsidR="004D16D9">
        <w:t xml:space="preserve"> </w:t>
      </w:r>
      <w:r w:rsidR="00881346">
        <w:t xml:space="preserve">for </w:t>
      </w:r>
      <w:r w:rsidR="003D18FB" w:rsidRPr="00771F46">
        <w:rPr>
          <w:i/>
          <w:iCs/>
        </w:rPr>
        <w:t>SMN2</w:t>
      </w:r>
      <w:r w:rsidR="003D18FB">
        <w:t xml:space="preserve"> copy numbe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07"/>
        <w:gridCol w:w="1705"/>
        <w:gridCol w:w="839"/>
        <w:gridCol w:w="839"/>
        <w:gridCol w:w="1146"/>
        <w:gridCol w:w="1724"/>
      </w:tblGrid>
      <w:tr w:rsidR="001B2D69" w:rsidRPr="00A84F60" w14:paraId="7E626E6F" w14:textId="77777777" w:rsidTr="00544ECE">
        <w:tc>
          <w:tcPr>
            <w:tcW w:w="16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4F597F" w14:textId="77777777" w:rsidR="001B2D69" w:rsidRPr="009B5411" w:rsidRDefault="001B2D69" w:rsidP="00D95C6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b/>
                <w:szCs w:val="18"/>
                <w:lang w:val="en-US"/>
              </w:rPr>
              <w:t>RNA entity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0295639" w14:textId="29FED296" w:rsidR="001B2D69" w:rsidRPr="009B5411" w:rsidRDefault="001B2D69" w:rsidP="00D95C6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b/>
                <w:szCs w:val="18"/>
                <w:lang w:val="en-US"/>
              </w:rPr>
              <w:t>Effect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B021C5" w14:textId="06799554" w:rsidR="001B2D69" w:rsidRPr="009B5411" w:rsidRDefault="001B2D69" w:rsidP="001B2D69">
            <w:pPr>
              <w:pStyle w:val="Tabele"/>
              <w:jc w:val="center"/>
              <w:rPr>
                <w:rFonts w:ascii="Times New Roman" w:hAnsi="Times New Roman" w:cs="Times New Roman"/>
                <w:b/>
                <w:iCs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b/>
                <w:iCs/>
                <w:szCs w:val="18"/>
                <w:lang w:val="en-US"/>
              </w:rPr>
              <w:t>df1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592A427" w14:textId="0878797E" w:rsidR="001B2D69" w:rsidRPr="009B5411" w:rsidRDefault="001B2D69" w:rsidP="001B2D69">
            <w:pPr>
              <w:pStyle w:val="Tabele"/>
              <w:jc w:val="center"/>
              <w:rPr>
                <w:rFonts w:ascii="Times New Roman" w:hAnsi="Times New Roman" w:cs="Times New Roman"/>
                <w:b/>
                <w:iCs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b/>
                <w:iCs/>
                <w:szCs w:val="18"/>
                <w:lang w:val="en-US"/>
              </w:rPr>
              <w:t>df2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14B4309" w14:textId="762BB383" w:rsidR="001B2D69" w:rsidRPr="009B5411" w:rsidRDefault="001B2D69" w:rsidP="00D95C62">
            <w:pPr>
              <w:pStyle w:val="Tabele"/>
              <w:jc w:val="center"/>
              <w:rPr>
                <w:rFonts w:ascii="Times New Roman" w:hAnsi="Times New Roman" w:cs="Times New Roman"/>
                <w:b/>
                <w:iCs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b/>
                <w:iCs/>
                <w:szCs w:val="18"/>
                <w:lang w:val="en-US"/>
              </w:rPr>
              <w:t>F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F5797AC" w14:textId="72EF8885" w:rsidR="001B2D69" w:rsidRPr="009B5411" w:rsidRDefault="001B2D69" w:rsidP="00D95C62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9B5411">
              <w:rPr>
                <w:rFonts w:ascii="Times New Roman" w:hAnsi="Times New Roman" w:cs="Times New Roman"/>
                <w:b/>
                <w:szCs w:val="18"/>
                <w:vertAlign w:val="subscript"/>
                <w:lang w:val="en-US"/>
              </w:rPr>
              <w:t>adj</w:t>
            </w:r>
            <w:r w:rsidRPr="009B5411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</w:tr>
      <w:tr w:rsidR="00544ECE" w:rsidRPr="00A84F60" w14:paraId="32D73F54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38712" w14:textId="77777777" w:rsidR="00544ECE" w:rsidRPr="009B5411" w:rsidRDefault="00544ECE" w:rsidP="005D3E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miR-1-3p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182FF" w14:textId="3DF1A3CF" w:rsidR="00544ECE" w:rsidRPr="009B5411" w:rsidRDefault="00544ECE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E1C37" w14:textId="3CE8CB3E" w:rsidR="00544ECE" w:rsidRPr="009B5411" w:rsidRDefault="00544ECE" w:rsidP="00D95C6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31F0C1" w14:textId="7803075C" w:rsidR="00544ECE" w:rsidRPr="009B5411" w:rsidRDefault="00544ECE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7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6C157" w14:textId="4B051CE2" w:rsidR="00544ECE" w:rsidRPr="009B5411" w:rsidRDefault="00544ECE" w:rsidP="00D95C6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009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141786" w14:textId="50AD35E2" w:rsidR="00544ECE" w:rsidRPr="009B5411" w:rsidRDefault="00544ECE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062</w:t>
            </w:r>
          </w:p>
        </w:tc>
      </w:tr>
      <w:tr w:rsidR="00544ECE" w:rsidRPr="00A84F60" w14:paraId="247562C7" w14:textId="77777777" w:rsidTr="00203299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55695" w14:textId="77777777" w:rsidR="00544ECE" w:rsidRPr="009B5411" w:rsidRDefault="00544ECE" w:rsidP="005D3E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7362C" w14:textId="7C477593" w:rsidR="00544ECE" w:rsidRPr="009B5411" w:rsidRDefault="00544ECE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4B969" w14:textId="49C9E383" w:rsidR="00544ECE" w:rsidRPr="009B5411" w:rsidRDefault="00544ECE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5398D" w14:textId="766D683C" w:rsidR="00544ECE" w:rsidRPr="009B5411" w:rsidRDefault="00544ECE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B25DB" w14:textId="46D789FB" w:rsidR="00544ECE" w:rsidRPr="009B5411" w:rsidRDefault="00544ECE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3.701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A8313A" w14:textId="1794D334" w:rsidR="00544ECE" w:rsidRPr="009B5411" w:rsidRDefault="00544ECE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044500" w:rsidRPr="00A84F60" w14:paraId="57123C5E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B2490" w14:textId="77777777" w:rsidR="00044500" w:rsidRPr="009B5411" w:rsidRDefault="00044500" w:rsidP="005D3E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miR-133a-3p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691F6" w14:textId="6618EA95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2EEFC" w14:textId="34E3B985" w:rsidR="00044500" w:rsidRPr="009B5411" w:rsidRDefault="00044500" w:rsidP="00D95C6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94F66C" w14:textId="22238DAD" w:rsidR="00044500" w:rsidRPr="009B5411" w:rsidRDefault="00044500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7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75926" w14:textId="6E57C106" w:rsidR="00044500" w:rsidRPr="009B5411" w:rsidRDefault="00044500" w:rsidP="00D95C6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.229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83C466" w14:textId="57420C24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238</w:t>
            </w:r>
          </w:p>
        </w:tc>
      </w:tr>
      <w:tr w:rsidR="00044500" w:rsidRPr="00A84F60" w14:paraId="01B5B1C9" w14:textId="77777777" w:rsidTr="00203299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2CEA4" w14:textId="77777777" w:rsidR="00044500" w:rsidRPr="009B5411" w:rsidRDefault="00044500" w:rsidP="005D3E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E6A62" w14:textId="59A4AD74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500AE" w14:textId="1F50FEA8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7F9546" w14:textId="0AC600AF" w:rsidR="00044500" w:rsidRPr="009B5411" w:rsidRDefault="00044500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A7804" w14:textId="5A7B7D37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.440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CB2E23" w14:textId="56666F7E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044500" w:rsidRPr="00A84F60" w14:paraId="78F6D4DC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220EC" w14:textId="77777777" w:rsidR="00044500" w:rsidRPr="009B5411" w:rsidRDefault="00044500" w:rsidP="005D3E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miR-133b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5BA5A" w14:textId="7B37D76F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67BFC" w14:textId="273E43EB" w:rsidR="00044500" w:rsidRPr="009B5411" w:rsidRDefault="00044500" w:rsidP="00D95C6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06A3E1" w14:textId="58646BA8" w:rsidR="00044500" w:rsidRPr="009B5411" w:rsidRDefault="00044500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7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D16D4" w14:textId="04C65710" w:rsidR="00044500" w:rsidRPr="009B5411" w:rsidRDefault="00044500" w:rsidP="00D95C6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094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91870D" w14:textId="1C642E0C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148</w:t>
            </w:r>
          </w:p>
        </w:tc>
      </w:tr>
      <w:tr w:rsidR="00044500" w:rsidRPr="00A84F60" w14:paraId="4F7567F8" w14:textId="77777777" w:rsidTr="00203299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105A4" w14:textId="77777777" w:rsidR="00044500" w:rsidRPr="009B5411" w:rsidRDefault="00044500" w:rsidP="005D3E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23906" w14:textId="3E2D22A6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F00A2" w14:textId="5E48E0E1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FF0761" w14:textId="5B599C53" w:rsidR="00044500" w:rsidRPr="009B5411" w:rsidRDefault="00044500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67D19" w14:textId="39DDF4A4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2.186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39CCE0" w14:textId="4A49F0D3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044500" w:rsidRPr="00A84F60" w14:paraId="494590FC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27094" w14:textId="77777777" w:rsidR="00044500" w:rsidRPr="009B5411" w:rsidRDefault="00044500" w:rsidP="005D3E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miR-206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5D5A6" w14:textId="2733FA80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EAB69" w14:textId="1AC04CA4" w:rsidR="00044500" w:rsidRPr="009B5411" w:rsidRDefault="00044500" w:rsidP="00D95C62">
            <w:pPr>
              <w:ind w:firstLine="0"/>
              <w:jc w:val="center"/>
              <w:rPr>
                <w:rFonts w:cs="Times New Roman"/>
                <w:bCs/>
                <w:szCs w:val="18"/>
              </w:rPr>
            </w:pPr>
            <w:r w:rsidRPr="009B5411">
              <w:rPr>
                <w:rFonts w:cs="Times New Roman"/>
                <w:bCs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42D8C2" w14:textId="7A193E65" w:rsidR="00044500" w:rsidRPr="009B5411" w:rsidRDefault="00044500" w:rsidP="000F7B8F">
            <w:pPr>
              <w:ind w:firstLine="0"/>
              <w:jc w:val="center"/>
              <w:rPr>
                <w:rFonts w:cs="Times New Roman"/>
                <w:bCs/>
                <w:szCs w:val="18"/>
              </w:rPr>
            </w:pPr>
            <w:r w:rsidRPr="009B5411">
              <w:rPr>
                <w:rFonts w:cs="Times New Roman"/>
                <w:bCs/>
                <w:szCs w:val="18"/>
              </w:rPr>
              <w:t>37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58AF0" w14:textId="20032F86" w:rsidR="00044500" w:rsidRPr="009B5411" w:rsidRDefault="00044500" w:rsidP="00D95C62">
            <w:pPr>
              <w:ind w:firstLine="0"/>
              <w:jc w:val="center"/>
              <w:rPr>
                <w:rFonts w:cs="Times New Roman"/>
                <w:bCs/>
                <w:szCs w:val="18"/>
              </w:rPr>
            </w:pPr>
            <w:r w:rsidRPr="009B5411">
              <w:rPr>
                <w:rFonts w:cs="Times New Roman"/>
                <w:bCs/>
                <w:szCs w:val="18"/>
              </w:rPr>
              <w:t>0.952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EFEC36" w14:textId="0BE380EE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185</w:t>
            </w:r>
          </w:p>
        </w:tc>
      </w:tr>
      <w:tr w:rsidR="00044500" w:rsidRPr="00A84F60" w14:paraId="3C0C1081" w14:textId="77777777" w:rsidTr="00203299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7E453" w14:textId="77777777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F074A" w14:textId="5EDECBDF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AAAF0" w14:textId="069757D9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B668B" w14:textId="73B939C8" w:rsidR="00044500" w:rsidRPr="009B5411" w:rsidRDefault="00044500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E541F" w14:textId="3420BCE5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.826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E1443" w14:textId="0C45201C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044500" w:rsidRPr="00A84F60" w14:paraId="54FC377B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1E740" w14:textId="77777777" w:rsidR="00044500" w:rsidRPr="009B5411" w:rsidRDefault="00044500" w:rsidP="001A625A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PGD</w:t>
            </w:r>
            <w:r w:rsidRPr="009B5411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1598B" w14:textId="49884C46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4B3A9" w14:textId="5CACC5CA" w:rsidR="00044500" w:rsidRPr="009B5411" w:rsidRDefault="00044500" w:rsidP="00D95C6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4B9F0D" w14:textId="62C9396C" w:rsidR="00044500" w:rsidRPr="009B5411" w:rsidRDefault="00044500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85929" w14:textId="7417E225" w:rsidR="00044500" w:rsidRPr="009B5411" w:rsidRDefault="00044500" w:rsidP="00D95C6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184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F123EF" w14:textId="22F70D53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836</w:t>
            </w:r>
          </w:p>
        </w:tc>
      </w:tr>
      <w:tr w:rsidR="00044500" w:rsidRPr="00A84F60" w14:paraId="58BB0F08" w14:textId="77777777" w:rsidTr="00203299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93CBC" w14:textId="77777777" w:rsidR="00044500" w:rsidRPr="009B5411" w:rsidRDefault="00044500" w:rsidP="001A625A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BEB17" w14:textId="7A42283C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5BDEE" w14:textId="6B2CC340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DE3536" w14:textId="2C6D1184" w:rsidR="00044500" w:rsidRPr="009B5411" w:rsidRDefault="00044500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101F5" w14:textId="1F1A37DF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044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64D7E4" w14:textId="7240483B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044500" w:rsidRPr="00A84F60" w14:paraId="0795F6A8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C9181" w14:textId="77777777" w:rsidR="00044500" w:rsidRPr="009B5411" w:rsidRDefault="00044500" w:rsidP="001A625A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G6PD</w:t>
            </w:r>
            <w:r w:rsidRPr="009B5411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6D568" w14:textId="6A858264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EEF4B" w14:textId="2F4B6B88" w:rsidR="00044500" w:rsidRPr="009B5411" w:rsidRDefault="00044500" w:rsidP="00D95C6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7FAF47" w14:textId="29ECCC1C" w:rsidR="00044500" w:rsidRPr="009B5411" w:rsidRDefault="00044500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B94D4" w14:textId="77C04E10" w:rsidR="00044500" w:rsidRPr="009B5411" w:rsidRDefault="00044500" w:rsidP="00D95C6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072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394196" w14:textId="5F686E30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526</w:t>
            </w:r>
          </w:p>
        </w:tc>
      </w:tr>
      <w:tr w:rsidR="00044500" w:rsidRPr="00A84F60" w14:paraId="341BFDB4" w14:textId="77777777" w:rsidTr="00203299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4325F" w14:textId="77777777" w:rsidR="00044500" w:rsidRPr="009B5411" w:rsidRDefault="00044500" w:rsidP="001A625A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D27D9" w14:textId="4C2220DB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BB584" w14:textId="7B690EDA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FB570" w14:textId="3D9FD002" w:rsidR="00044500" w:rsidRPr="009B5411" w:rsidRDefault="00044500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95B34" w14:textId="4B742F19" w:rsidR="00044500" w:rsidRPr="009B5411" w:rsidRDefault="00044500" w:rsidP="00D95C6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410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7CB440" w14:textId="04654F41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044500" w:rsidRPr="00A84F60" w14:paraId="57BF9DC5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09F02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KT</w:t>
            </w:r>
            <w:r w:rsidRPr="009B5411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0E78B" w14:textId="15996A0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FCAC9" w14:textId="23D43551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C6763C" w14:textId="671F08D3" w:rsidR="00044500" w:rsidRPr="009B5411" w:rsidRDefault="00044500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19DF6" w14:textId="4B1BC0F6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115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F59E1D" w14:textId="65E188D1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785</w:t>
            </w:r>
          </w:p>
        </w:tc>
      </w:tr>
      <w:tr w:rsidR="00044500" w:rsidRPr="00A84F60" w14:paraId="5FB9A6FB" w14:textId="77777777" w:rsidTr="00203299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4633C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FD860" w14:textId="4ABAEF09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D9F5A" w14:textId="1F0E27B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97C77" w14:textId="773248BE" w:rsidR="00044500" w:rsidRPr="009B5411" w:rsidRDefault="00044500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BC10A" w14:textId="02FDFC02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075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594505" w14:textId="1D5E6653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044500" w:rsidRPr="00A84F60" w14:paraId="5DD4EBF4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7E70A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HDAC4</w:t>
            </w:r>
            <w:r w:rsidRPr="009B5411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74E24" w14:textId="4584DC4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6DD3B" w14:textId="7D164F4C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390218" w14:textId="6E173F87" w:rsidR="00044500" w:rsidRPr="009B5411" w:rsidRDefault="00044500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F841F" w14:textId="110A4656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134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EC6B15" w14:textId="6E8A241C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903</w:t>
            </w:r>
          </w:p>
        </w:tc>
      </w:tr>
      <w:tr w:rsidR="00044500" w:rsidRPr="00A84F60" w14:paraId="78130B68" w14:textId="77777777" w:rsidTr="00203299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CDBFD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0456A" w14:textId="3CE47573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2C28C" w14:textId="5BED232C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CF7EBD" w14:textId="54C0EA8B" w:rsidR="00044500" w:rsidRPr="009B5411" w:rsidRDefault="00044500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51542" w14:textId="0D331C40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015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D5DC5" w14:textId="514590F9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044500" w:rsidRPr="00A84F60" w14:paraId="48AE6F9A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98181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FGFR1</w:t>
            </w:r>
            <w:r w:rsidRPr="009B5411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9FAEB" w14:textId="0B154363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54D93" w14:textId="3D540E16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3980EC" w14:textId="2ACF42D3" w:rsidR="00044500" w:rsidRPr="009B5411" w:rsidRDefault="00044500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9E8B3" w14:textId="4F3242CD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754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D0D5FF" w14:textId="7499B909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769</w:t>
            </w:r>
          </w:p>
        </w:tc>
      </w:tr>
      <w:tr w:rsidR="00044500" w:rsidRPr="00A84F60" w14:paraId="094EF96F" w14:textId="77777777" w:rsidTr="00203299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C4A39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86065" w14:textId="6BB75694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85B63" w14:textId="5CAD2880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470BCB" w14:textId="162452C7" w:rsidR="00044500" w:rsidRPr="009B5411" w:rsidRDefault="00044500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2F23C" w14:textId="6B8BDA6A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088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B3C310" w14:textId="4E0D55BE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044500" w:rsidRPr="00A84F60" w14:paraId="3E092218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3C8C7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SP1</w:t>
            </w:r>
            <w:r w:rsidRPr="009B5411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A4FA3" w14:textId="2BDC38AF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817B9" w14:textId="79F78D6A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F3BE69" w14:textId="7221E720" w:rsidR="00044500" w:rsidRPr="009B5411" w:rsidRDefault="00044500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EA41A" w14:textId="1C4A6AE6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319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1A3251" w14:textId="3055F9C2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941</w:t>
            </w:r>
          </w:p>
        </w:tc>
      </w:tr>
      <w:tr w:rsidR="00044500" w:rsidRPr="00A84F60" w14:paraId="0E94C64B" w14:textId="77777777" w:rsidTr="00203299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DD64B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30ACF" w14:textId="0DAF093E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F49FB" w14:textId="28F91053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2CB9E" w14:textId="29BA36A6" w:rsidR="00044500" w:rsidRPr="009B5411" w:rsidRDefault="00044500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33669" w14:textId="55E44B8A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006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5B533B" w14:textId="10D6AD6F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044500" w:rsidRPr="00A84F60" w14:paraId="7BD51EEA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7E623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GFB1</w:t>
            </w:r>
            <w:r w:rsidRPr="009B5411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4C414" w14:textId="6D058579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3273D" w14:textId="007A78C2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6B17DC" w14:textId="0E373F7F" w:rsidR="00044500" w:rsidRPr="009B5411" w:rsidRDefault="00044500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74627" w14:textId="74541308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073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4B324A" w14:textId="766A6609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512</w:t>
            </w:r>
          </w:p>
        </w:tc>
      </w:tr>
      <w:tr w:rsidR="00044500" w:rsidRPr="00A84F60" w14:paraId="3F64CF17" w14:textId="77777777" w:rsidTr="00203299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FF5A3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F4728" w14:textId="781AC9EC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56F0E" w14:textId="75775BB4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38F6C5" w14:textId="726538EA" w:rsidR="00044500" w:rsidRPr="009B5411" w:rsidRDefault="00044500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AD172" w14:textId="1D13A1F5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438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41ABB3" w14:textId="1A43FF28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044500" w:rsidRPr="00A84F60" w14:paraId="23778791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97B43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KCNQ1</w:t>
            </w:r>
            <w:r w:rsidRPr="009B5411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A89A9" w14:textId="6D3D3B88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1DCC4" w14:textId="7F05EF31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F76664" w14:textId="2272BAA1" w:rsidR="00044500" w:rsidRPr="009B5411" w:rsidRDefault="00044500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F21B1" w14:textId="6452C25D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329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0C6B27" w14:textId="01559380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422</w:t>
            </w:r>
          </w:p>
        </w:tc>
      </w:tr>
      <w:tr w:rsidR="00044500" w:rsidRPr="00A84F60" w14:paraId="780DFE25" w14:textId="77777777" w:rsidTr="00203299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89BB2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9C338" w14:textId="6633661C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B308A" w14:textId="21B61846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EE3F8A" w14:textId="55F4E8FE" w:rsidR="00044500" w:rsidRPr="009B5411" w:rsidRDefault="00044500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1BDB8" w14:textId="6807EBCE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660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281DDA" w14:textId="2EE47138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044500" w:rsidRPr="00A84F60" w14:paraId="5503D726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BDC5C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IGF1R</w:t>
            </w:r>
            <w:r w:rsidRPr="009B5411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18645" w14:textId="60630174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0389F" w14:textId="79B2DF32" w:rsidR="00044500" w:rsidRPr="009B5411" w:rsidRDefault="00044500" w:rsidP="00193F4B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9BCE3E" w14:textId="4F8F4867" w:rsidR="00044500" w:rsidRPr="009B5411" w:rsidRDefault="00044500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4C7A7" w14:textId="318085DA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147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5C24FC" w14:textId="50A21A9C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418</w:t>
            </w:r>
          </w:p>
        </w:tc>
      </w:tr>
      <w:tr w:rsidR="00044500" w:rsidRPr="00A84F60" w14:paraId="4A57B8C5" w14:textId="77777777" w:rsidTr="00203299">
        <w:trPr>
          <w:trHeight w:val="64"/>
        </w:trPr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1B376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E6380" w14:textId="796DE410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A50CD" w14:textId="5E2989AF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42CAC" w14:textId="315BED45" w:rsidR="00044500" w:rsidRPr="009B5411" w:rsidRDefault="00044500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99A82" w14:textId="68D9DCB0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670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9918C2" w14:textId="5AF86CEA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044500" w:rsidRPr="00A84F60" w14:paraId="2DCA9B04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845CB" w14:textId="77777777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ANXA2</w:t>
            </w:r>
            <w:r w:rsidRPr="009B5411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A49A0" w14:textId="0921E470" w:rsidR="00044500" w:rsidRPr="009B5411" w:rsidRDefault="00044500" w:rsidP="000E031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4630E" w14:textId="7A93D69D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079D1C" w14:textId="6A19AF01" w:rsidR="00044500" w:rsidRPr="009B5411" w:rsidRDefault="00044500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5E975" w14:textId="66E74324" w:rsidR="00044500" w:rsidRPr="009B5411" w:rsidRDefault="00044500" w:rsidP="000E031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182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19D9F0" w14:textId="22309CDC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715</w:t>
            </w:r>
          </w:p>
        </w:tc>
      </w:tr>
      <w:tr w:rsidR="00044500" w:rsidRPr="00A84F60" w14:paraId="472E18B4" w14:textId="77777777" w:rsidTr="00203299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9B63A" w14:textId="77777777" w:rsidR="00044500" w:rsidRPr="009B5411" w:rsidRDefault="00044500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0BDBE" w14:textId="241B162C" w:rsidR="00044500" w:rsidRPr="009B5411" w:rsidRDefault="00044500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994BC" w14:textId="3CC6972C" w:rsidR="00044500" w:rsidRPr="009B5411" w:rsidRDefault="00044500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803FB" w14:textId="5058FA5D" w:rsidR="00044500" w:rsidRPr="009B5411" w:rsidRDefault="00044500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0A886" w14:textId="29C1D4A8" w:rsidR="00044500" w:rsidRPr="009B5411" w:rsidRDefault="00044500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135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DD480" w14:textId="1F176E70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044500" w:rsidRPr="00A84F60" w14:paraId="62207DDA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681F0" w14:textId="77777777" w:rsidR="00044500" w:rsidRPr="009B5411" w:rsidRDefault="00044500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INCMD1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3B825" w14:textId="7865476E" w:rsidR="00044500" w:rsidRPr="009B5411" w:rsidRDefault="00044500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422AA" w14:textId="29A237EC" w:rsidR="00044500" w:rsidRPr="009B5411" w:rsidRDefault="00044500" w:rsidP="000A4CF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D781D0" w14:textId="36F66C57" w:rsidR="00044500" w:rsidRPr="009B5411" w:rsidRDefault="00044500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5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8651C" w14:textId="1533D74E" w:rsidR="00044500" w:rsidRPr="009B5411" w:rsidRDefault="00044500" w:rsidP="000A4CF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095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EBC63B" w14:textId="0BBA2DF6" w:rsidR="00044500" w:rsidRPr="009B5411" w:rsidRDefault="00044500" w:rsidP="00203299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506</w:t>
            </w:r>
          </w:p>
        </w:tc>
      </w:tr>
      <w:tr w:rsidR="00044500" w:rsidRPr="00A84F60" w14:paraId="0B749473" w14:textId="77777777" w:rsidTr="00A95185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90BC9" w14:textId="77777777" w:rsidR="00044500" w:rsidRPr="009B5411" w:rsidRDefault="00044500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5CD9A" w14:textId="179A509E" w:rsidR="00044500" w:rsidRPr="009B5411" w:rsidRDefault="00044500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D32E7" w14:textId="4F481068" w:rsidR="00044500" w:rsidRPr="009B5411" w:rsidRDefault="00044500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21F98F" w14:textId="3A519E28" w:rsidR="00044500" w:rsidRPr="009B5411" w:rsidRDefault="00044500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2408A" w14:textId="7ED1C93C" w:rsidR="00044500" w:rsidRPr="009B5411" w:rsidRDefault="00044500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0.451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A2B131" w14:textId="4CEE29CA" w:rsidR="00044500" w:rsidRPr="009B5411" w:rsidRDefault="00044500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203299" w:rsidRPr="00A84F60" w14:paraId="2664BD7C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FA59F" w14:textId="77777777" w:rsidR="00203299" w:rsidRPr="009B5411" w:rsidRDefault="00203299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nc-GJA1-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16DD2" w14:textId="024B79A6" w:rsidR="00203299" w:rsidRPr="009B5411" w:rsidRDefault="00203299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BBBCD" w14:textId="1AAA3E0D" w:rsidR="00203299" w:rsidRPr="009B5411" w:rsidRDefault="00203299" w:rsidP="000A4CF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701169" w14:textId="75206211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5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BB09C" w14:textId="45E63AF1" w:rsidR="00203299" w:rsidRPr="009B5411" w:rsidRDefault="00203299" w:rsidP="000A4CF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843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E31335" w14:textId="1BAFC1A6" w:rsidR="00203299" w:rsidRPr="009B5411" w:rsidRDefault="00203299" w:rsidP="0020329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146</w:t>
            </w:r>
          </w:p>
        </w:tc>
      </w:tr>
      <w:tr w:rsidR="00203299" w:rsidRPr="00A84F60" w14:paraId="7CFDEBE1" w14:textId="77777777" w:rsidTr="00CE2ABE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600BD" w14:textId="77777777" w:rsidR="00203299" w:rsidRPr="009B5411" w:rsidRDefault="00203299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6F91A" w14:textId="552975A3" w:rsidR="00203299" w:rsidRPr="009B5411" w:rsidRDefault="00203299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0CF1A" w14:textId="101B2B27" w:rsidR="00203299" w:rsidRPr="009B5411" w:rsidRDefault="00203299" w:rsidP="000A4CF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D39E4" w14:textId="660742F6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8A74C" w14:textId="0A051041" w:rsidR="00203299" w:rsidRPr="009B5411" w:rsidRDefault="00203299" w:rsidP="000A4CF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2.206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970094" w14:textId="7076AD32" w:rsidR="00203299" w:rsidRPr="009B5411" w:rsidRDefault="00203299" w:rsidP="000A4CFA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</w:tr>
      <w:tr w:rsidR="00203299" w:rsidRPr="00A84F60" w14:paraId="24B0F0B9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F06D5" w14:textId="77777777" w:rsidR="00203299" w:rsidRPr="009B5411" w:rsidRDefault="00203299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-total [1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5E907" w14:textId="43931873" w:rsidR="00203299" w:rsidRPr="009B5411" w:rsidRDefault="00203299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0FA32" w14:textId="7D533402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32C3FB" w14:textId="56ED7D1A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C201F" w14:textId="2AE62554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.613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5908BC" w14:textId="608E10A0" w:rsidR="00203299" w:rsidRPr="009B5411" w:rsidRDefault="00203299" w:rsidP="0020329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986</w:t>
            </w:r>
          </w:p>
        </w:tc>
      </w:tr>
      <w:tr w:rsidR="00203299" w:rsidRPr="00A84F60" w14:paraId="4282F10C" w14:textId="77777777" w:rsidTr="00203299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FB1E3" w14:textId="77777777" w:rsidR="00203299" w:rsidRPr="009B5411" w:rsidRDefault="00203299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832A5" w14:textId="79C24AF3" w:rsidR="00203299" w:rsidRPr="009B5411" w:rsidRDefault="00203299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61818" w14:textId="56E8C379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201E57" w14:textId="3DBC9612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BB7FF" w14:textId="4E60EAE4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000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DE7D8B" w14:textId="76583331" w:rsidR="00203299" w:rsidRPr="009B5411" w:rsidRDefault="00203299" w:rsidP="00203299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</w:tr>
      <w:tr w:rsidR="00203299" w:rsidRPr="00A84F60" w14:paraId="5F9A75C1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63200" w14:textId="77777777" w:rsidR="00203299" w:rsidRPr="009B5411" w:rsidRDefault="00203299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-FL [1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8FF45" w14:textId="1019F229" w:rsidR="00203299" w:rsidRPr="009B5411" w:rsidRDefault="00203299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9C36B" w14:textId="3A9FD186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1F39D7" w14:textId="6FE540EF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02A6E" w14:textId="442CB4C1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7.054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D8A0B8" w14:textId="45495E34" w:rsidR="00203299" w:rsidRPr="009B5411" w:rsidRDefault="00203299" w:rsidP="0020329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328</w:t>
            </w:r>
          </w:p>
        </w:tc>
      </w:tr>
      <w:tr w:rsidR="00203299" w:rsidRPr="00A84F60" w14:paraId="08CB064C" w14:textId="77777777" w:rsidTr="00CF51D5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44ED2" w14:textId="77777777" w:rsidR="00203299" w:rsidRPr="009B5411" w:rsidRDefault="00203299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0A2BD" w14:textId="184B99D5" w:rsidR="00203299" w:rsidRPr="009B5411" w:rsidRDefault="00203299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A6882" w14:textId="2035CFFB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CB5F6A" w14:textId="5867934A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6BDA5" w14:textId="78DE2F59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985</w:t>
            </w:r>
          </w:p>
        </w:tc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564613" w14:textId="64F598BC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</w:tr>
      <w:tr w:rsidR="00203299" w:rsidRPr="00A84F60" w14:paraId="1C81D0C9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D3859" w14:textId="77777777" w:rsidR="00203299" w:rsidRPr="009B5411" w:rsidRDefault="00203299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9B5411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7 [1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79307" w14:textId="248605F7" w:rsidR="00203299" w:rsidRPr="009B5411" w:rsidRDefault="00203299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DCE63" w14:textId="4B78A2E7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F06D9F" w14:textId="48F8FFA5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B93E9" w14:textId="6548E7C5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2.174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861288" w14:textId="01D2D0F5" w:rsidR="00203299" w:rsidRPr="009B5411" w:rsidRDefault="00203299" w:rsidP="0020329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0.255</w:t>
            </w:r>
          </w:p>
        </w:tc>
      </w:tr>
      <w:tr w:rsidR="00203299" w:rsidRPr="00A84F60" w14:paraId="157692E4" w14:textId="77777777" w:rsidTr="00CF3DB6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37FB8" w14:textId="77777777" w:rsidR="00203299" w:rsidRPr="009B5411" w:rsidRDefault="00203299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7815F" w14:textId="39C5AD92" w:rsidR="00203299" w:rsidRPr="009B5411" w:rsidRDefault="00203299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A1A7C" w14:textId="6E0E6623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BF2CFB" w14:textId="3992C55C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0EB4A" w14:textId="6ED32F01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.339</w:t>
            </w:r>
          </w:p>
        </w:tc>
        <w:tc>
          <w:tcPr>
            <w:tcW w:w="921" w:type="pct"/>
            <w:vMerge/>
            <w:tcBorders>
              <w:left w:val="nil"/>
              <w:bottom w:val="nil"/>
              <w:right w:val="nil"/>
            </w:tcBorders>
          </w:tcPr>
          <w:p w14:paraId="655F5617" w14:textId="180BC33D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</w:tr>
      <w:tr w:rsidR="00203299" w:rsidRPr="00E124C9" w14:paraId="48053B9C" w14:textId="77777777" w:rsidTr="00203299">
        <w:tc>
          <w:tcPr>
            <w:tcW w:w="1660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EDE2D7" w14:textId="77777777" w:rsidR="00203299" w:rsidRPr="009B5411" w:rsidRDefault="00203299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-FL/</w:t>
            </w: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9B5411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7 [1]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3F373" w14:textId="7C0E6AA9" w:rsidR="00203299" w:rsidRPr="009B5411" w:rsidRDefault="00203299" w:rsidP="000F7B8F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16755" w14:textId="39712DF9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FA9F49" w14:textId="1374294C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3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0BAA8" w14:textId="4F976B42" w:rsidR="00203299" w:rsidRPr="009B5411" w:rsidRDefault="00203299" w:rsidP="000F7B8F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.991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258251" w14:textId="379F3AF3" w:rsidR="00203299" w:rsidRPr="009B5411" w:rsidRDefault="00203299" w:rsidP="00203299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b/>
                <w:bCs/>
                <w:szCs w:val="18"/>
              </w:rPr>
              <w:t>0.038</w:t>
            </w:r>
          </w:p>
        </w:tc>
      </w:tr>
      <w:tr w:rsidR="00203299" w:rsidRPr="00E124C9" w14:paraId="65F8DF86" w14:textId="77777777" w:rsidTr="009D376C">
        <w:tc>
          <w:tcPr>
            <w:tcW w:w="1660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BCCB5E1" w14:textId="77777777" w:rsidR="00203299" w:rsidRPr="009B5411" w:rsidRDefault="00203299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highlight w:val="lightGray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6A22EC" w14:textId="48CA2DC7" w:rsidR="00203299" w:rsidRPr="009B5411" w:rsidRDefault="00203299" w:rsidP="000A4CF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B5411">
              <w:rPr>
                <w:rFonts w:ascii="Times New Roman" w:hAnsi="Times New Roman" w:cs="Times New Roman"/>
                <w:szCs w:val="18"/>
                <w:lang w:val="en-US"/>
              </w:rPr>
              <w:t>SMA 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70AA303" w14:textId="45FD7A9B" w:rsidR="00203299" w:rsidRPr="009B5411" w:rsidRDefault="00203299" w:rsidP="000A4CF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1</w:t>
            </w:r>
          </w:p>
        </w:tc>
        <w:tc>
          <w:tcPr>
            <w:tcW w:w="448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03AB7945" w14:textId="5A179DB9" w:rsidR="00203299" w:rsidRPr="009B5411" w:rsidRDefault="00203299" w:rsidP="000A4CFA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A293789" w14:textId="14B1CA52" w:rsidR="00203299" w:rsidRPr="009B5411" w:rsidRDefault="00203299" w:rsidP="000A4CF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9B5411">
              <w:rPr>
                <w:rFonts w:cs="Times New Roman"/>
                <w:szCs w:val="18"/>
              </w:rPr>
              <w:t>4.665</w:t>
            </w:r>
          </w:p>
        </w:tc>
        <w:tc>
          <w:tcPr>
            <w:tcW w:w="921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3A4436D8" w14:textId="41A88A06" w:rsidR="00203299" w:rsidRPr="00A41143" w:rsidRDefault="00203299" w:rsidP="000A4CFA">
            <w:pPr>
              <w:ind w:firstLine="0"/>
              <w:jc w:val="center"/>
              <w:rPr>
                <w:rFonts w:cs="Calibri"/>
                <w:b/>
                <w:bCs/>
                <w:szCs w:val="18"/>
              </w:rPr>
            </w:pPr>
          </w:p>
        </w:tc>
      </w:tr>
    </w:tbl>
    <w:p w14:paraId="740F892F" w14:textId="44AC0A8E" w:rsidR="009B5411" w:rsidRDefault="00DC727C" w:rsidP="009B5411">
      <w:pPr>
        <w:pStyle w:val="NoSpacing"/>
      </w:pPr>
      <w:r>
        <w:rPr>
          <w:lang w:val="en-GB"/>
        </w:rPr>
        <w:t xml:space="preserve">For SMA type </w:t>
      </w:r>
      <w:r w:rsidRPr="00457104">
        <w:rPr>
          <w:i/>
          <w:iCs/>
          <w:lang w:val="en-GB"/>
        </w:rPr>
        <w:t>SMN2</w:t>
      </w:r>
      <w:r>
        <w:rPr>
          <w:lang w:val="en-GB"/>
        </w:rPr>
        <w:t xml:space="preserve"> copy number</w:t>
      </w:r>
      <w:r w:rsidR="00B95F74">
        <w:rPr>
          <w:lang w:val="en-GB"/>
        </w:rPr>
        <w:t xml:space="preserve"> effect</w:t>
      </w:r>
      <w:r w:rsidR="00457104">
        <w:rPr>
          <w:lang w:val="en-GB"/>
        </w:rPr>
        <w:t>s</w:t>
      </w:r>
      <w:r>
        <w:rPr>
          <w:lang w:val="en-GB"/>
        </w:rPr>
        <w:t xml:space="preserve">, </w:t>
      </w:r>
      <w:r w:rsidR="00B95F74">
        <w:rPr>
          <w:lang w:val="en-GB"/>
        </w:rPr>
        <w:t>df</w:t>
      </w:r>
      <w:r w:rsidR="00EB019A">
        <w:rPr>
          <w:lang w:val="en-GB"/>
        </w:rPr>
        <w:t>1</w:t>
      </w:r>
      <w:r w:rsidR="0080723B">
        <w:rPr>
          <w:lang w:val="en-GB"/>
        </w:rPr>
        <w:t xml:space="preserve"> </w:t>
      </w:r>
      <w:r w:rsidR="00EB019A">
        <w:rPr>
          <w:lang w:val="en-GB"/>
        </w:rPr>
        <w:t>=</w:t>
      </w:r>
      <w:r w:rsidR="0080723B">
        <w:rPr>
          <w:lang w:val="en-GB"/>
        </w:rPr>
        <w:t xml:space="preserve"> </w:t>
      </w:r>
      <w:r w:rsidR="00EB019A">
        <w:rPr>
          <w:lang w:val="en-GB"/>
        </w:rPr>
        <w:t>1</w:t>
      </w:r>
      <w:r w:rsidR="001B2D69">
        <w:rPr>
          <w:lang w:val="en-GB"/>
        </w:rPr>
        <w:t>; df2 is the model error df for each RNA</w:t>
      </w:r>
      <w:r>
        <w:rPr>
          <w:lang w:val="en-GB"/>
        </w:rPr>
        <w:t xml:space="preserve">. </w:t>
      </w:r>
      <w:r w:rsidR="009D2070" w:rsidRPr="00E124C9">
        <w:rPr>
          <w:lang w:val="en-GB"/>
        </w:rPr>
        <w:t xml:space="preserve">Bold values in the table denote statistically significant differences. </w:t>
      </w:r>
      <w:r w:rsidR="009D2070" w:rsidRPr="00E124C9">
        <w:t>The number of missing data is indicated in [] brackets.</w:t>
      </w:r>
      <w:r w:rsidR="007D1CFC">
        <w:t xml:space="preserve"> </w:t>
      </w:r>
      <w:r w:rsidR="009D2070" w:rsidRPr="001F4944">
        <w:t xml:space="preserve">Adj, </w:t>
      </w:r>
      <w:r w:rsidR="007E343B">
        <w:t>covariate-</w:t>
      </w:r>
      <w:r w:rsidR="009D2070" w:rsidRPr="001F4944">
        <w:t xml:space="preserve">adjusted </w:t>
      </w:r>
      <w:r w:rsidR="009D2070">
        <w:t>model</w:t>
      </w:r>
      <w:r w:rsidR="008006B0">
        <w:t>; df, degrees of freedom; F, F statistic</w:t>
      </w:r>
      <w:r w:rsidR="004332A4">
        <w:t>s; CN, copy number.</w:t>
      </w:r>
    </w:p>
    <w:p w14:paraId="6683BCD1" w14:textId="77777777" w:rsidR="00D86A30" w:rsidRDefault="00D86A30" w:rsidP="009B5411">
      <w:pPr>
        <w:pStyle w:val="NoSpacing"/>
      </w:pPr>
    </w:p>
    <w:p w14:paraId="7AB9FA84" w14:textId="77777777" w:rsidR="00D86A30" w:rsidRDefault="00D86A30" w:rsidP="009B5411">
      <w:pPr>
        <w:pStyle w:val="NoSpacing"/>
      </w:pPr>
    </w:p>
    <w:p w14:paraId="040079BF" w14:textId="77777777" w:rsidR="00D86A30" w:rsidRDefault="00D86A30" w:rsidP="009B5411">
      <w:pPr>
        <w:pStyle w:val="NoSpacing"/>
      </w:pPr>
    </w:p>
    <w:p w14:paraId="608695A7" w14:textId="77777777" w:rsidR="00D86A30" w:rsidRDefault="00D86A30" w:rsidP="009B5411">
      <w:pPr>
        <w:pStyle w:val="NoSpacing"/>
      </w:pPr>
    </w:p>
    <w:p w14:paraId="6B2A233A" w14:textId="77777777" w:rsidR="00D86A30" w:rsidRDefault="00D86A30" w:rsidP="009B5411">
      <w:pPr>
        <w:pStyle w:val="NoSpacing"/>
      </w:pPr>
    </w:p>
    <w:p w14:paraId="066A7FC5" w14:textId="77777777" w:rsidR="00D86A30" w:rsidRDefault="00D86A30" w:rsidP="009B5411">
      <w:pPr>
        <w:pStyle w:val="NoSpacing"/>
      </w:pPr>
    </w:p>
    <w:p w14:paraId="294CF762" w14:textId="77777777" w:rsidR="00D86A30" w:rsidRDefault="00D86A30" w:rsidP="009B5411">
      <w:pPr>
        <w:pStyle w:val="NoSpacing"/>
      </w:pPr>
    </w:p>
    <w:p w14:paraId="11FE6315" w14:textId="77777777" w:rsidR="00D86A30" w:rsidRDefault="00D86A30" w:rsidP="009B5411">
      <w:pPr>
        <w:pStyle w:val="NoSpacing"/>
      </w:pPr>
    </w:p>
    <w:p w14:paraId="165A134E" w14:textId="77777777" w:rsidR="00D86A30" w:rsidRDefault="00D86A30" w:rsidP="009B5411">
      <w:pPr>
        <w:pStyle w:val="NoSpacing"/>
      </w:pPr>
    </w:p>
    <w:p w14:paraId="4A744B01" w14:textId="77777777" w:rsidR="00D86A30" w:rsidRDefault="00D86A30" w:rsidP="009B5411">
      <w:pPr>
        <w:pStyle w:val="NoSpacing"/>
      </w:pPr>
    </w:p>
    <w:p w14:paraId="1F0602F4" w14:textId="024444C9" w:rsidR="00003E98" w:rsidRPr="009B5411" w:rsidRDefault="00003E98" w:rsidP="009B5411">
      <w:pPr>
        <w:spacing w:after="160" w:line="259" w:lineRule="auto"/>
        <w:ind w:firstLine="0"/>
        <w:jc w:val="left"/>
      </w:pPr>
    </w:p>
    <w:p w14:paraId="30F647D2" w14:textId="2E3D6F13" w:rsidR="00F23481" w:rsidRPr="00152222" w:rsidRDefault="007D2D15" w:rsidP="009B5411">
      <w:pPr>
        <w:jc w:val="center"/>
      </w:pPr>
      <w:r w:rsidRPr="00B92327">
        <w:rPr>
          <w:b/>
        </w:rPr>
        <w:t xml:space="preserve">Table </w:t>
      </w:r>
      <w:r w:rsidR="00877F03" w:rsidRPr="00B92327">
        <w:rPr>
          <w:b/>
        </w:rPr>
        <w:t>S</w:t>
      </w:r>
      <w:r w:rsidR="000C0BD2">
        <w:rPr>
          <w:b/>
        </w:rPr>
        <w:t>6</w:t>
      </w:r>
      <w:r w:rsidRPr="00152222">
        <w:rPr>
          <w:b/>
        </w:rPr>
        <w:t>.</w:t>
      </w:r>
      <w:r w:rsidRPr="00152222">
        <w:t xml:space="preserve"> Relative expression of </w:t>
      </w:r>
      <w:r w:rsidR="00841C79" w:rsidRPr="00152222">
        <w:rPr>
          <w:rFonts w:cstheme="minorHAnsi"/>
          <w:szCs w:val="20"/>
          <w:lang w:val="en-GB"/>
        </w:rPr>
        <w:t xml:space="preserve">selected RNAs and </w:t>
      </w:r>
      <w:r w:rsidR="00841C79" w:rsidRPr="00D84053">
        <w:rPr>
          <w:rFonts w:cstheme="minorHAnsi"/>
          <w:i/>
          <w:iCs/>
          <w:szCs w:val="20"/>
          <w:lang w:val="en-GB"/>
        </w:rPr>
        <w:t>SMN</w:t>
      </w:r>
      <w:r w:rsidR="00841C79" w:rsidRPr="00152222">
        <w:rPr>
          <w:rFonts w:cstheme="minorHAnsi"/>
          <w:szCs w:val="20"/>
          <w:lang w:val="en-GB"/>
        </w:rPr>
        <w:t xml:space="preserve"> transcripts, and the ratio of </w:t>
      </w:r>
      <w:r w:rsidR="00841C79" w:rsidRPr="00D84053">
        <w:rPr>
          <w:rFonts w:cstheme="minorHAnsi"/>
          <w:i/>
          <w:iCs/>
          <w:szCs w:val="20"/>
          <w:lang w:val="en-GB"/>
        </w:rPr>
        <w:t>SMN</w:t>
      </w:r>
      <w:r w:rsidR="00841C79" w:rsidRPr="00152222">
        <w:rPr>
          <w:rFonts w:cstheme="minorHAnsi"/>
          <w:szCs w:val="20"/>
          <w:lang w:val="en-GB"/>
        </w:rPr>
        <w:t>-FL/</w:t>
      </w:r>
      <w:r w:rsidR="00841C79" w:rsidRPr="00D84053">
        <w:rPr>
          <w:rFonts w:cstheme="minorHAnsi"/>
          <w:i/>
          <w:iCs/>
          <w:szCs w:val="20"/>
          <w:lang w:val="en-GB"/>
        </w:rPr>
        <w:t>SMN</w:t>
      </w:r>
      <w:r w:rsidR="00841C79" w:rsidRPr="00152222">
        <w:rPr>
          <w:rFonts w:cstheme="minorHAnsi"/>
          <w:szCs w:val="20"/>
          <w:lang w:val="en-GB"/>
        </w:rPr>
        <w:t>-</w:t>
      </w:r>
      <w:r w:rsidR="00841C79" w:rsidRPr="00152222">
        <w:rPr>
          <w:rFonts w:ascii="Symbol" w:hAnsi="Symbol" w:cstheme="minorHAnsi"/>
          <w:szCs w:val="20"/>
          <w:lang w:val="en-GB"/>
        </w:rPr>
        <w:t>D</w:t>
      </w:r>
      <w:r w:rsidR="00841C79" w:rsidRPr="00152222">
        <w:rPr>
          <w:rFonts w:cstheme="minorHAnsi"/>
          <w:szCs w:val="20"/>
          <w:lang w:val="en-GB"/>
        </w:rPr>
        <w:t>7</w:t>
      </w:r>
      <w:r w:rsidRPr="00152222">
        <w:t xml:space="preserve"> between ambula</w:t>
      </w:r>
      <w:r w:rsidR="00CF6C96">
        <w:t>tory</w:t>
      </w:r>
      <w:r w:rsidRPr="00152222">
        <w:t xml:space="preserve"> (n = 13) and non-ambulat</w:t>
      </w:r>
      <w:r w:rsidR="00CF6C96">
        <w:t>ory</w:t>
      </w:r>
      <w:r w:rsidRPr="00152222">
        <w:t xml:space="preserve"> (n = 37) SMA pati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2"/>
        <w:gridCol w:w="2052"/>
        <w:gridCol w:w="2808"/>
        <w:gridCol w:w="1647"/>
        <w:gridCol w:w="1031"/>
      </w:tblGrid>
      <w:tr w:rsidR="007E343B" w:rsidRPr="00A84F60" w14:paraId="4AB1167C" w14:textId="77777777" w:rsidTr="007E343B"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E1001" w14:textId="77777777" w:rsidR="007E343B" w:rsidRPr="005D2A36" w:rsidRDefault="007E343B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RNA entity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8B00E" w14:textId="77777777" w:rsidR="007E343B" w:rsidRPr="005D2A36" w:rsidRDefault="007E343B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Ambulatory status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7040B" w14:textId="77777777" w:rsidR="007E343B" w:rsidRPr="005D2A36" w:rsidRDefault="007E343B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Median (IQR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2F6AE" w14:textId="77777777" w:rsidR="007E343B" w:rsidRPr="005D2A36" w:rsidRDefault="007E343B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Mean (SD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E6581" w14:textId="77777777" w:rsidR="007E343B" w:rsidRPr="005D2A36" w:rsidRDefault="007E343B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</w:tr>
      <w:tr w:rsidR="007E343B" w:rsidRPr="00A84F60" w14:paraId="3988F60C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8726F" w14:textId="77777777" w:rsidR="007E343B" w:rsidRPr="005D2A36" w:rsidRDefault="007E343B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-3p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0AC890" w14:textId="742153F2" w:rsidR="007E343B" w:rsidRPr="005D2A36" w:rsidRDefault="007E343B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 w:rsidR="00CF6C96"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D3E03" w14:textId="3D44D088" w:rsidR="007E343B" w:rsidRPr="005D2A36" w:rsidRDefault="007E343B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7.427 (−7.963 – -6.913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0E31D" w14:textId="77777777" w:rsidR="007E343B" w:rsidRPr="005D2A36" w:rsidRDefault="007E343B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7.258 (1.039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5AA34" w14:textId="20CFC587" w:rsidR="007E343B" w:rsidRPr="005D2A36" w:rsidRDefault="007E343B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370*</w:t>
            </w:r>
          </w:p>
        </w:tc>
      </w:tr>
      <w:tr w:rsidR="007E343B" w:rsidRPr="00A84F60" w14:paraId="1F2121FC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3FCB4" w14:textId="77777777" w:rsidR="007E343B" w:rsidRPr="005D2A36" w:rsidRDefault="007E343B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127721" w14:textId="7139B41B" w:rsidR="007E343B" w:rsidRPr="005D2A36" w:rsidRDefault="007E343B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 w:rsidR="00CF6C96"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122DA" w14:textId="7BDE5470" w:rsidR="007E343B" w:rsidRPr="005D2A36" w:rsidRDefault="007E343B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7.706 (−8.288 – -6.963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2D465" w14:textId="0FCD7E93" w:rsidR="007E343B" w:rsidRPr="005D2A36" w:rsidRDefault="007E343B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7.487 (1.067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B004E" w14:textId="77777777" w:rsidR="007E343B" w:rsidRPr="005D2A36" w:rsidRDefault="007E343B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5BD32E23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18DCC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33a-3p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49AF5E" w14:textId="374E43F5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95DF9" w14:textId="7061AE4D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4.027 (−14.970 – -13.392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6F578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4.229 (1.198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3EF89" w14:textId="03DF48E3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82</w:t>
            </w:r>
          </w:p>
        </w:tc>
      </w:tr>
      <w:tr w:rsidR="00CF6C96" w:rsidRPr="00A84F60" w14:paraId="3095203F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DEBA0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653D14" w14:textId="078985E1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50DF1" w14:textId="26CD2225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5.225 (−15.714 – -13.898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4C320" w14:textId="0E719736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4.936 (1.200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E5DAC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72E04F2B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2DE96" w14:textId="2A28906E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33b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220831" w14:textId="0B7181FE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1289F" w14:textId="3257B926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8.557 (−19.171 – -18.070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06063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8.583 (1.158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E7CEC" w14:textId="65F93728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64</w:t>
            </w:r>
          </w:p>
        </w:tc>
      </w:tr>
      <w:tr w:rsidR="00CF6C96" w:rsidRPr="00A84F60" w14:paraId="0BE99476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A0787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0F96E5" w14:textId="0E5A86BE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C824B" w14:textId="0947EDEE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9.158 (−19.889 – -18.480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F4C71" w14:textId="696F2AC2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9.319 (1.170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452AF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17B3E07B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132C9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206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35FA2C" w14:textId="2A5EC982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B49D1" w14:textId="761223E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9.731 (−22.085 – -18.436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BBCFB" w14:textId="38BE57B3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20.492 (2.779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DABCC" w14:textId="77777777" w:rsidR="00CF6C96" w:rsidRPr="005D2A36" w:rsidRDefault="00CF6C96" w:rsidP="00CF6C96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D2A36">
              <w:rPr>
                <w:rFonts w:cs="Times New Roman"/>
                <w:b/>
                <w:szCs w:val="18"/>
              </w:rPr>
              <w:t>&lt; 0.001*</w:t>
            </w:r>
          </w:p>
        </w:tc>
      </w:tr>
      <w:tr w:rsidR="00CF6C96" w:rsidRPr="00A84F60" w14:paraId="659A833A" w14:textId="77777777" w:rsidTr="007E343B">
        <w:trPr>
          <w:trHeight w:val="167"/>
        </w:trPr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79BDC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E32436" w14:textId="77097DAF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0E490" w14:textId="6E4C14D6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7.144 (−17.562 – -16.243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D43F3" w14:textId="1841B011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7.683 (3.066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4A0BD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000B5898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93264" w14:textId="1119C255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PGD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</w:rPr>
              <w:t>[1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FF1CDD" w14:textId="02A2C064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331EA" w14:textId="59816943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3.755 (−4.168 – -3.560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E9980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3.905 (0.491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3A5E2" w14:textId="77777777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94*</w:t>
            </w:r>
          </w:p>
        </w:tc>
      </w:tr>
      <w:tr w:rsidR="00CF6C96" w:rsidRPr="00A84F60" w14:paraId="5F91E14E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2674E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51FBFF" w14:textId="08B1AF8B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D32E3" w14:textId="0112133D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4.161 (−4.548 – -3.813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612B8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4.090 (0.582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8F809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1063535C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D68BD" w14:textId="47EF37FA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G6PD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</w:rPr>
              <w:t>[1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282115" w14:textId="00B2B011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9F75F" w14:textId="0D7B164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4.378 (−4.565 – -4.121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3E210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4.333 (0.367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43EAE" w14:textId="77777777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693*</w:t>
            </w:r>
          </w:p>
        </w:tc>
      </w:tr>
      <w:tr w:rsidR="00CF6C96" w:rsidRPr="00A84F60" w14:paraId="761FB4A7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1AADE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84D434" w14:textId="7C5F9EAA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D824B" w14:textId="4939EFD8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4.445 (−4.729 – -4.117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C41F4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4.335 (0.495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AFBCA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36AB305E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25930" w14:textId="14422FCE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KT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</w:rPr>
              <w:t>[1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045D48" w14:textId="4D7921F2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B5AA2" w14:textId="47553565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.674 (−1.979 – -1.438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103FE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.681 (0.377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30CF4" w14:textId="77777777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694</w:t>
            </w:r>
          </w:p>
        </w:tc>
      </w:tr>
      <w:tr w:rsidR="00CF6C96" w:rsidRPr="00A84F60" w14:paraId="71B64B06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B6934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AFCEAE" w14:textId="27F22256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89412" w14:textId="110EB855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.611 (−1.917 – -1.329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54C7C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.617 (0.505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3F1A2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0DE7C599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91592" w14:textId="3E4EBEDB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HDAC4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</w:rPr>
              <w:t>[1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6D6D90" w14:textId="42A01E75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0F9F7" w14:textId="43A3C523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6.834 (−7.052 – -6.495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24B9B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6.800 (0.332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B28BE" w14:textId="77777777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53</w:t>
            </w:r>
          </w:p>
        </w:tc>
      </w:tr>
      <w:tr w:rsidR="00CF6C96" w:rsidRPr="00A84F60" w14:paraId="63D0749C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43894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4B4FDF" w14:textId="600BA3F3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3EA24" w14:textId="1F234012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6.992 (−7.150 – -6.778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A2F8A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6.972 (0.226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E670B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670B15EC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67A29" w14:textId="7960F3BB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FGFR1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</w:rPr>
              <w:t>[1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59498B" w14:textId="6B0A2E3D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71A62" w14:textId="748B1888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9.991 (−10.303 – -9.433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C06FB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9.857 (0.743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49BE2" w14:textId="77777777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365*</w:t>
            </w:r>
          </w:p>
        </w:tc>
      </w:tr>
      <w:tr w:rsidR="00CF6C96" w:rsidRPr="00A84F60" w14:paraId="6971069A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4EBFB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EDCF94" w14:textId="1A1C0E6F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140FA" w14:textId="041F8CDB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9.514 (−10.445 – -9.131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672FD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9.785 (0.879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62848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10EF5CE0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7418D" w14:textId="46B16472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SP1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</w:rPr>
              <w:t>[1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3A7E84" w14:textId="7AC272A1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43B95" w14:textId="35A1DD06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5.650 (−5.839 – -5.404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EB4B9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5.615 (0.365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7DEC4" w14:textId="77777777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968</w:t>
            </w:r>
          </w:p>
        </w:tc>
      </w:tr>
      <w:tr w:rsidR="00CF6C96" w:rsidRPr="00A84F60" w14:paraId="2E4B6517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AACE1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5713B8" w14:textId="79E8D215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C6DD5" w14:textId="75E917B9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5.657 (−5.947 – -5.278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E651C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5.609 (0.420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9D01F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2E11B3C0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1FC26" w14:textId="763B3106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GFB1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</w:rPr>
              <w:t>[1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E2FAA6" w14:textId="1B205594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678A9" w14:textId="5508CC96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2.338 (−2.529 – -2.192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FDABD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2.369 (0.255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75B81" w14:textId="77777777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886</w:t>
            </w:r>
          </w:p>
        </w:tc>
      </w:tr>
      <w:tr w:rsidR="00CF6C96" w:rsidRPr="00A84F60" w14:paraId="7BD8ADCE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98BFD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EC4E70" w14:textId="3C95FBD0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9FD52" w14:textId="2D35CFAE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2.451 (−2.610 – -2.183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81C84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2.382 (0.279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AB2BD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32DAAE19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09F3D" w14:textId="3194011F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KCNQ1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</w:rPr>
              <w:t>[1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39B41D" w14:textId="1456602E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F84EA" w14:textId="6759DC94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6.570 (−6.912 – -6.311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AF0AF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6.625 (0.457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01DBA" w14:textId="77777777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831</w:t>
            </w:r>
          </w:p>
        </w:tc>
      </w:tr>
      <w:tr w:rsidR="00CF6C96" w:rsidRPr="00A84F60" w14:paraId="14056C4E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5C6AF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B3D3A3" w14:textId="35E9A151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AC032" w14:textId="4B516DF0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6.675 (−6.823 – -6.434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C2FE8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6.649 (0.277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6A6C8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1DA5FF36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8AD3A" w14:textId="1304C77F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IGF1R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</w:rPr>
              <w:t>[1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BA4915" w14:textId="18DA0ACF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2A19D" w14:textId="4D122D68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4.755 (−5.156 – -4.286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EEEF5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4.678 (0.585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20E91" w14:textId="77777777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633</w:t>
            </w:r>
          </w:p>
        </w:tc>
      </w:tr>
      <w:tr w:rsidR="00CF6C96" w:rsidRPr="00A84F60" w14:paraId="3CE365D9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C7118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CB5B38" w14:textId="6A25EDEE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74159" w14:textId="2E20D10E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4.838 (−5.147 – -4.551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2AA2F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4.768 (0.547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77F0C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110BBBB4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6FA77" w14:textId="1D3D6280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ANXA2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</w:rPr>
              <w:t>[1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838FC1" w14:textId="5EEA2CC6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EC7F0" w14:textId="08959908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2.871 (−3.054 – -2.556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92073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2.800 (0.351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EA295" w14:textId="77777777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511</w:t>
            </w:r>
          </w:p>
        </w:tc>
      </w:tr>
      <w:tr w:rsidR="00CF6C96" w:rsidRPr="00A84F60" w14:paraId="2927F226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CA430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A376F6" w14:textId="090BCDB4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7BE0B" w14:textId="56E122D3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2.925 (−3.024 – -2.692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27D72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2.852 (0.189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342E5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0ADFE538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152F3" w14:textId="0883C11F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INCMD1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58287F" w14:textId="1F9A08E0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63920" w14:textId="7C5BE65A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20.380 (−21.836 – -17.958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A41D1" w14:textId="77CF729B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9.727 (2.928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BA373" w14:textId="15128272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584*</w:t>
            </w:r>
          </w:p>
        </w:tc>
      </w:tr>
      <w:tr w:rsidR="00CF6C96" w:rsidRPr="00A84F60" w14:paraId="4A7BF7A0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94273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271CF4" w14:textId="5A84A680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E9B0D" w14:textId="6715F568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9.169 (−19.980 – -18.396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F1677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19.878 (3.096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DBDC7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CF6C96" w:rsidRPr="00A84F60" w14:paraId="4A2BA4A2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78A2C" w14:textId="121F31F4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nc-GJA1-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DC73AE" w14:textId="15D9E8A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EAECF" w14:textId="6146702A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8.683 (−9.328 – -7.980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4F173" w14:textId="6E85F413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8.668 (1.036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F8FBB" w14:textId="6C726A9D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868</w:t>
            </w:r>
          </w:p>
        </w:tc>
      </w:tr>
      <w:tr w:rsidR="00CF6C96" w:rsidRPr="00A84F60" w14:paraId="028A9DDF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7A556" w14:textId="77777777" w:rsidR="00CF6C96" w:rsidRPr="005D2A36" w:rsidRDefault="00CF6C96" w:rsidP="00CF6C96">
            <w:pPr>
              <w:rPr>
                <w:rFonts w:cs="Times New Roman"/>
                <w:szCs w:val="18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6E767C" w14:textId="3531AF8A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44D43" w14:textId="2B692ED1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8.799 (−9.319 – -8.138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4D17E" w14:textId="777777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8.712 (0.761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5938F" w14:textId="77777777" w:rsidR="00CF6C96" w:rsidRPr="005D2A36" w:rsidRDefault="00CF6C96" w:rsidP="00CF6C96">
            <w:pPr>
              <w:rPr>
                <w:rFonts w:cs="Times New Roman"/>
                <w:szCs w:val="18"/>
              </w:rPr>
            </w:pPr>
          </w:p>
        </w:tc>
      </w:tr>
      <w:tr w:rsidR="00CF6C96" w:rsidRPr="00A84F60" w14:paraId="161C33B1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D8634" w14:textId="47524039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D84053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total [1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025534" w14:textId="744C0C5E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B7D56" w14:textId="16E9707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6.395 (−6.643 – -6.061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43716" w14:textId="0CD05A3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6.333 (0.393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24818" w14:textId="2A24C836" w:rsidR="00CF6C96" w:rsidRPr="005D2A36" w:rsidRDefault="00CF6C96" w:rsidP="00CF6C96">
            <w:pPr>
              <w:ind w:firstLine="0"/>
              <w:jc w:val="center"/>
              <w:rPr>
                <w:rFonts w:cs="Times New Roman"/>
                <w:b/>
                <w:bCs/>
                <w:szCs w:val="18"/>
              </w:rPr>
            </w:pPr>
            <w:r w:rsidRPr="005D2A36">
              <w:rPr>
                <w:rFonts w:cs="Times New Roman"/>
                <w:b/>
                <w:bCs/>
                <w:szCs w:val="18"/>
              </w:rPr>
              <w:t>0.006</w:t>
            </w:r>
          </w:p>
        </w:tc>
      </w:tr>
      <w:tr w:rsidR="00CF6C96" w:rsidRPr="00A84F60" w14:paraId="5B3BADD5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14397" w14:textId="77777777" w:rsidR="00CF6C96" w:rsidRPr="005D2A36" w:rsidRDefault="00CF6C96" w:rsidP="00CF6C96">
            <w:pPr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6AECE6" w14:textId="5F2616B4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EDC64" w14:textId="6337401D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5.913 (−6.174 – -5.597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9C1F2" w14:textId="204CE426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5.841 (0.489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21DAF" w14:textId="77777777" w:rsidR="00CF6C96" w:rsidRPr="005D2A36" w:rsidRDefault="00CF6C96" w:rsidP="00CF6C96">
            <w:pPr>
              <w:jc w:val="center"/>
              <w:rPr>
                <w:rFonts w:cs="Times New Roman"/>
                <w:szCs w:val="18"/>
              </w:rPr>
            </w:pPr>
          </w:p>
        </w:tc>
      </w:tr>
      <w:tr w:rsidR="00CF6C96" w:rsidRPr="00A84F60" w14:paraId="031DFA46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23FDB" w14:textId="0CE7DF45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D84053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FL [1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988B53" w14:textId="20C7E1CE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5D608" w14:textId="6FDD4DBB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8.335 (−8.585 – -8.009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0B371" w14:textId="632AC7DC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8.298 (0.428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0DB47" w14:textId="721A993E" w:rsidR="00CF6C96" w:rsidRPr="005D2A36" w:rsidRDefault="00CF6C96" w:rsidP="00CF6C96">
            <w:pPr>
              <w:ind w:firstLine="0"/>
              <w:jc w:val="center"/>
              <w:rPr>
                <w:rFonts w:cs="Times New Roman"/>
                <w:b/>
                <w:bCs/>
                <w:szCs w:val="18"/>
              </w:rPr>
            </w:pPr>
            <w:r w:rsidRPr="005D2A36">
              <w:rPr>
                <w:rFonts w:cs="Times New Roman"/>
                <w:b/>
                <w:bCs/>
                <w:szCs w:val="18"/>
              </w:rPr>
              <w:t>0.006</w:t>
            </w:r>
          </w:p>
        </w:tc>
      </w:tr>
      <w:tr w:rsidR="00CF6C96" w:rsidRPr="00A84F60" w14:paraId="1FAF35C1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709E0" w14:textId="77777777" w:rsidR="00CF6C96" w:rsidRPr="005D2A36" w:rsidRDefault="00CF6C96" w:rsidP="00CF6C96">
            <w:pPr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E2A3ED" w14:textId="1F5A9997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7ABDD" w14:textId="399A31E9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7.805 (−8.158 – -7.382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9255C" w14:textId="24E51EA3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 7.764 (0.526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B1FB9" w14:textId="77777777" w:rsidR="00CF6C96" w:rsidRPr="005D2A36" w:rsidRDefault="00CF6C96" w:rsidP="00CF6C96">
            <w:pPr>
              <w:jc w:val="center"/>
              <w:rPr>
                <w:rFonts w:cs="Times New Roman"/>
                <w:szCs w:val="18"/>
              </w:rPr>
            </w:pPr>
          </w:p>
        </w:tc>
      </w:tr>
      <w:tr w:rsidR="00CF6C96" w:rsidRPr="00A84F60" w14:paraId="451429C3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0B488" w14:textId="014C516F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D84053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</w:t>
            </w:r>
            <w:r w:rsidRPr="005D2A36">
              <w:rPr>
                <w:rFonts w:ascii="Symbol" w:hAnsi="Symbol" w:cs="Times New Roman"/>
                <w:szCs w:val="18"/>
              </w:rPr>
              <w:t>D</w:t>
            </w:r>
            <w:r w:rsidRPr="005D2A36">
              <w:rPr>
                <w:rFonts w:cs="Times New Roman"/>
                <w:szCs w:val="18"/>
              </w:rPr>
              <w:t>7 [1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1A907D" w14:textId="5EC304EF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5BF09" w14:textId="311FBB9C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8.542 (−8.887 – -8.335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E9BE1" w14:textId="3592A33C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8.608 (0.386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ED7E3" w14:textId="510F6F57" w:rsidR="00CF6C96" w:rsidRPr="005D2A36" w:rsidRDefault="00CF6C96" w:rsidP="00CF6C96">
            <w:pPr>
              <w:ind w:firstLine="0"/>
              <w:jc w:val="center"/>
              <w:rPr>
                <w:rFonts w:cs="Times New Roman"/>
                <w:b/>
                <w:bCs/>
                <w:szCs w:val="18"/>
              </w:rPr>
            </w:pPr>
            <w:r w:rsidRPr="005D2A36">
              <w:rPr>
                <w:rFonts w:cs="Times New Roman"/>
                <w:b/>
                <w:bCs/>
                <w:szCs w:val="18"/>
              </w:rPr>
              <w:t>0.003</w:t>
            </w:r>
          </w:p>
        </w:tc>
      </w:tr>
      <w:tr w:rsidR="00CF6C96" w:rsidRPr="00A84F60" w14:paraId="3D7E504A" w14:textId="77777777" w:rsidTr="007E343B">
        <w:tc>
          <w:tcPr>
            <w:tcW w:w="973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00493" w14:textId="77777777" w:rsidR="00CF6C96" w:rsidRPr="005D2A36" w:rsidRDefault="00CF6C96" w:rsidP="00CF6C96">
            <w:pPr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6C4056" w14:textId="1707790C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D0146" w14:textId="593DB686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8.210 (−8.382 – -7.758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6D910" w14:textId="72301F26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-8.049 (0.501)</w:t>
            </w: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1ED65" w14:textId="77777777" w:rsidR="00CF6C96" w:rsidRPr="005D2A36" w:rsidRDefault="00CF6C96" w:rsidP="00CF6C96">
            <w:pPr>
              <w:jc w:val="center"/>
              <w:rPr>
                <w:rFonts w:cs="Times New Roman"/>
                <w:szCs w:val="18"/>
              </w:rPr>
            </w:pPr>
          </w:p>
        </w:tc>
      </w:tr>
      <w:tr w:rsidR="00CF6C96" w:rsidRPr="00A84F60" w14:paraId="453F9989" w14:textId="77777777" w:rsidTr="007E343B">
        <w:tc>
          <w:tcPr>
            <w:tcW w:w="973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5F5061" w14:textId="190ABC97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D84053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FL/</w:t>
            </w:r>
            <w:r w:rsidRPr="00D84053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</w:t>
            </w:r>
            <w:r w:rsidRPr="005D2A36">
              <w:rPr>
                <w:rFonts w:ascii="Symbol" w:hAnsi="Symbol" w:cs="Times New Roman"/>
                <w:szCs w:val="18"/>
              </w:rPr>
              <w:t>D</w:t>
            </w:r>
            <w:r w:rsidRPr="005D2A36">
              <w:rPr>
                <w:rFonts w:cs="Times New Roman"/>
                <w:szCs w:val="18"/>
              </w:rPr>
              <w:t>7 [1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9B84AF" w14:textId="7763FD11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Non-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E198B" w14:textId="63B4A076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0.228 (0.075 – 0.387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6DFE3" w14:textId="1F75A240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0.310 (0.431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A7BAA5" w14:textId="143568AD" w:rsidR="00CF6C96" w:rsidRPr="005D2A36" w:rsidRDefault="00CF6C96" w:rsidP="00CF6C9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500*</w:t>
            </w:r>
          </w:p>
        </w:tc>
      </w:tr>
      <w:tr w:rsidR="00CF6C96" w:rsidRPr="001A019F" w14:paraId="7BD0034C" w14:textId="77777777" w:rsidTr="007E343B">
        <w:tc>
          <w:tcPr>
            <w:tcW w:w="973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AF8274" w14:textId="77777777" w:rsidR="00CF6C96" w:rsidRPr="005D2A36" w:rsidRDefault="00CF6C96" w:rsidP="00CF6C9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22C56A9" w14:textId="0D58C414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tory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0565EA" w14:textId="095355A8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</w:rPr>
              <w:t>0.314 (0.133 – 0.418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C2397A6" w14:textId="2F10CD1E" w:rsidR="00CF6C96" w:rsidRPr="005D2A36" w:rsidRDefault="00CF6C96" w:rsidP="00CF6C96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D2A36">
              <w:rPr>
                <w:rFonts w:ascii="Times New Roman" w:hAnsi="Times New Roman" w:cs="Times New Roman"/>
              </w:rPr>
              <w:t>0.284 (0.170)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7DACBE" w14:textId="77777777" w:rsidR="00CF6C96" w:rsidRPr="001A019F" w:rsidRDefault="00CF6C96" w:rsidP="00CF6C96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3019BC93" w14:textId="57655958" w:rsidR="007E343B" w:rsidRDefault="00152222" w:rsidP="005D2A36">
      <w:pPr>
        <w:pStyle w:val="NoSpacing"/>
      </w:pPr>
      <w:r w:rsidRPr="001A019F">
        <w:t>Data are presented as log</w:t>
      </w:r>
      <w:r w:rsidRPr="001A019F">
        <w:rPr>
          <w:vertAlign w:val="subscript"/>
        </w:rPr>
        <w:t>2</w:t>
      </w:r>
      <w:r w:rsidRPr="001F4944">
        <w:t xml:space="preserve">-transformed expression values. </w:t>
      </w:r>
      <w:r w:rsidRPr="001F4944">
        <w:rPr>
          <w:rFonts w:cstheme="minorHAnsi"/>
          <w:szCs w:val="20"/>
          <w:lang w:val="en-GB"/>
        </w:rPr>
        <w:t xml:space="preserve">Bold values in the table denote statistically significant differences. </w:t>
      </w:r>
      <w:r w:rsidRPr="001F4944">
        <w:t>The number of missing data is indicated in [] brackets. The Mann-Whitney U test* was used for non-normally distributed data, and the unpaired t-test was used for normally distributed data (Shapiro-Wilk test).</w:t>
      </w:r>
      <w:r w:rsidR="007E343B">
        <w:t xml:space="preserve"> </w:t>
      </w:r>
      <w:r w:rsidR="001160A3" w:rsidRPr="001160A3">
        <w:t>SD, standard deviation; IQR, interquartile range.</w:t>
      </w:r>
    </w:p>
    <w:p w14:paraId="2A534406" w14:textId="0F4A8A6C" w:rsidR="00BA2172" w:rsidRPr="007E343B" w:rsidRDefault="007E343B" w:rsidP="007E343B">
      <w:pPr>
        <w:spacing w:after="160" w:line="259" w:lineRule="auto"/>
        <w:ind w:firstLine="0"/>
        <w:jc w:val="left"/>
      </w:pPr>
      <w:r>
        <w:br w:type="page"/>
      </w:r>
    </w:p>
    <w:p w14:paraId="2D49A722" w14:textId="0A74A102" w:rsidR="006E0B97" w:rsidRPr="00BA2172" w:rsidRDefault="00BA2172" w:rsidP="005D2A36">
      <w:pPr>
        <w:jc w:val="center"/>
      </w:pPr>
      <w:r w:rsidRPr="00B92327">
        <w:rPr>
          <w:b/>
        </w:rPr>
        <w:t>Table S</w:t>
      </w:r>
      <w:r w:rsidR="000C0BD2">
        <w:rPr>
          <w:b/>
        </w:rPr>
        <w:t>7</w:t>
      </w:r>
      <w:r w:rsidRPr="00B92327">
        <w:rPr>
          <w:b/>
        </w:rPr>
        <w:t>.</w:t>
      </w:r>
      <w:r w:rsidRPr="00B92327">
        <w:t xml:space="preserve"> </w:t>
      </w:r>
      <w:r w:rsidR="003D7BEE">
        <w:t xml:space="preserve">ANCOVA of </w:t>
      </w:r>
      <w:r w:rsidR="00E83E0F">
        <w:rPr>
          <w:rFonts w:cstheme="minorHAnsi"/>
          <w:szCs w:val="20"/>
          <w:lang w:val="en-GB"/>
        </w:rPr>
        <w:t xml:space="preserve">baseline RNA expression (selected </w:t>
      </w:r>
      <w:r w:rsidRPr="00152222">
        <w:rPr>
          <w:rFonts w:cstheme="minorHAnsi"/>
          <w:szCs w:val="20"/>
          <w:lang w:val="en-GB"/>
        </w:rPr>
        <w:t>RNAs</w:t>
      </w:r>
      <w:r w:rsidR="00E83E0F">
        <w:rPr>
          <w:rFonts w:cstheme="minorHAnsi"/>
          <w:szCs w:val="20"/>
          <w:lang w:val="en-GB"/>
        </w:rPr>
        <w:t xml:space="preserve">, </w:t>
      </w:r>
      <w:r w:rsidR="00E83E0F" w:rsidRPr="00D84053">
        <w:rPr>
          <w:rFonts w:cstheme="minorHAnsi"/>
          <w:i/>
          <w:iCs/>
          <w:szCs w:val="20"/>
          <w:lang w:val="en-GB"/>
        </w:rPr>
        <w:t>S</w:t>
      </w:r>
      <w:r w:rsidRPr="00D84053">
        <w:rPr>
          <w:rFonts w:cstheme="minorHAnsi"/>
          <w:i/>
          <w:iCs/>
          <w:szCs w:val="20"/>
          <w:lang w:val="en-GB"/>
        </w:rPr>
        <w:t>MN</w:t>
      </w:r>
      <w:r w:rsidRPr="00152222">
        <w:rPr>
          <w:rFonts w:cstheme="minorHAnsi"/>
          <w:szCs w:val="20"/>
          <w:lang w:val="en-GB"/>
        </w:rPr>
        <w:t xml:space="preserve"> transcripts, and the </w:t>
      </w:r>
      <w:r w:rsidRPr="00D84053">
        <w:rPr>
          <w:rFonts w:cstheme="minorHAnsi"/>
          <w:i/>
          <w:iCs/>
          <w:szCs w:val="20"/>
          <w:lang w:val="en-GB"/>
        </w:rPr>
        <w:t>SMN</w:t>
      </w:r>
      <w:r w:rsidRPr="00152222">
        <w:rPr>
          <w:rFonts w:cstheme="minorHAnsi"/>
          <w:szCs w:val="20"/>
          <w:lang w:val="en-GB"/>
        </w:rPr>
        <w:t>-FL/</w:t>
      </w:r>
      <w:r w:rsidRPr="00D84053">
        <w:rPr>
          <w:rFonts w:cstheme="minorHAnsi"/>
          <w:i/>
          <w:iCs/>
          <w:szCs w:val="20"/>
          <w:lang w:val="en-GB"/>
        </w:rPr>
        <w:t>SMN</w:t>
      </w:r>
      <w:r w:rsidRPr="00152222">
        <w:rPr>
          <w:rFonts w:cstheme="minorHAnsi"/>
          <w:szCs w:val="20"/>
          <w:lang w:val="en-GB"/>
        </w:rPr>
        <w:t>-</w:t>
      </w:r>
      <w:r w:rsidRPr="00152222">
        <w:rPr>
          <w:rFonts w:ascii="Symbol" w:hAnsi="Symbol" w:cstheme="minorHAnsi"/>
          <w:szCs w:val="20"/>
          <w:lang w:val="en-GB"/>
        </w:rPr>
        <w:t>D</w:t>
      </w:r>
      <w:r w:rsidRPr="00152222">
        <w:rPr>
          <w:rFonts w:cstheme="minorHAnsi"/>
          <w:szCs w:val="20"/>
          <w:lang w:val="en-GB"/>
        </w:rPr>
        <w:t>7</w:t>
      </w:r>
      <w:r w:rsidRPr="00152222">
        <w:t xml:space="preserve"> </w:t>
      </w:r>
      <w:r w:rsidR="00E83E0F">
        <w:t xml:space="preserve">ratio) comparing </w:t>
      </w:r>
      <w:r w:rsidR="00CF6C96">
        <w:t>ambulatory</w:t>
      </w:r>
      <w:r w:rsidR="00E83E0F">
        <w:t xml:space="preserve"> </w:t>
      </w:r>
      <w:r w:rsidR="003D18FB">
        <w:t xml:space="preserve">(n = </w:t>
      </w:r>
      <w:r w:rsidR="005F16AB">
        <w:t>11</w:t>
      </w:r>
      <w:r w:rsidR="003D18FB">
        <w:t>)</w:t>
      </w:r>
      <w:r w:rsidR="005F16AB">
        <w:t xml:space="preserve"> versus non-ambula</w:t>
      </w:r>
      <w:r w:rsidR="00CF6C96">
        <w:t>tory</w:t>
      </w:r>
      <w:r w:rsidR="005F16AB">
        <w:t xml:space="preserve"> </w:t>
      </w:r>
      <w:r w:rsidR="003D18FB">
        <w:t xml:space="preserve">(n = </w:t>
      </w:r>
      <w:r w:rsidR="005F16AB">
        <w:t>31</w:t>
      </w:r>
      <w:r w:rsidR="003D18FB">
        <w:t>)</w:t>
      </w:r>
      <w:r w:rsidR="007C795E">
        <w:t xml:space="preserve"> </w:t>
      </w:r>
      <w:r w:rsidR="004332A4">
        <w:t xml:space="preserve">SMA </w:t>
      </w:r>
      <w:r w:rsidR="007C795E">
        <w:t>patients</w:t>
      </w:r>
      <w:r w:rsidR="003D18FB">
        <w:t>, adjusted</w:t>
      </w:r>
      <w:r w:rsidR="00DD6289">
        <w:t xml:space="preserve"> for age, disease duration and </w:t>
      </w:r>
      <w:r w:rsidR="00DD6289" w:rsidRPr="00771F46">
        <w:rPr>
          <w:i/>
          <w:iCs/>
        </w:rPr>
        <w:t>SMN2</w:t>
      </w:r>
      <w:r w:rsidR="00DD6289">
        <w:t xml:space="preserve"> copy numbe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8"/>
        <w:gridCol w:w="1981"/>
        <w:gridCol w:w="874"/>
        <w:gridCol w:w="1344"/>
        <w:gridCol w:w="1344"/>
        <w:gridCol w:w="1829"/>
      </w:tblGrid>
      <w:tr w:rsidR="00A41143" w:rsidRPr="00BB4646" w14:paraId="4D612F8C" w14:textId="77777777" w:rsidTr="00511001">
        <w:tc>
          <w:tcPr>
            <w:tcW w:w="10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EE1AC35" w14:textId="77777777" w:rsidR="00A41143" w:rsidRPr="005D2A36" w:rsidRDefault="00A41143" w:rsidP="003C13B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RNA entity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2984751" w14:textId="77777777" w:rsidR="00A41143" w:rsidRPr="005D2A36" w:rsidRDefault="00A41143" w:rsidP="003C13B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Effect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217E1B1" w14:textId="5580D096" w:rsidR="00A41143" w:rsidRPr="005D2A36" w:rsidRDefault="00A41143" w:rsidP="003C13B2">
            <w:pPr>
              <w:pStyle w:val="Tabele"/>
              <w:jc w:val="center"/>
              <w:rPr>
                <w:rFonts w:ascii="Times New Roman" w:hAnsi="Times New Roman" w:cs="Times New Roman"/>
                <w:b/>
                <w:i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Cs/>
                <w:szCs w:val="18"/>
                <w:lang w:val="en-US"/>
              </w:rPr>
              <w:t>df1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672B552" w14:textId="56B5648C" w:rsidR="00A41143" w:rsidRPr="005D2A36" w:rsidRDefault="00A41143" w:rsidP="003C13B2">
            <w:pPr>
              <w:pStyle w:val="Tabele"/>
              <w:jc w:val="center"/>
              <w:rPr>
                <w:rFonts w:ascii="Times New Roman" w:hAnsi="Times New Roman" w:cs="Times New Roman"/>
                <w:b/>
                <w:i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Cs/>
                <w:szCs w:val="18"/>
                <w:lang w:val="en-US"/>
              </w:rPr>
              <w:t>df2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F4D500" w14:textId="492EE0CB" w:rsidR="00A41143" w:rsidRPr="005D2A36" w:rsidRDefault="00A41143" w:rsidP="003C13B2">
            <w:pPr>
              <w:pStyle w:val="Tabele"/>
              <w:jc w:val="center"/>
              <w:rPr>
                <w:rFonts w:ascii="Times New Roman" w:hAnsi="Times New Roman" w:cs="Times New Roman"/>
                <w:b/>
                <w:i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Cs/>
                <w:szCs w:val="18"/>
                <w:lang w:val="en-US"/>
              </w:rPr>
              <w:t>F</w:t>
            </w:r>
          </w:p>
        </w:tc>
        <w:tc>
          <w:tcPr>
            <w:tcW w:w="9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99C5478" w14:textId="75C2DC48" w:rsidR="00A41143" w:rsidRPr="005D2A36" w:rsidRDefault="00A41143" w:rsidP="003C13B2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vertAlign w:val="subscript"/>
                <w:lang w:val="en-US"/>
              </w:rPr>
              <w:t>adj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</w:tr>
      <w:tr w:rsidR="00A93D44" w:rsidRPr="001A019F" w14:paraId="5F4F2C10" w14:textId="77777777" w:rsidTr="00A93D44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69F14B" w14:textId="77777777" w:rsidR="00A93D44" w:rsidRPr="005D2A36" w:rsidRDefault="00A93D44" w:rsidP="00A473C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-3p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A7F26" w14:textId="01E03919" w:rsidR="00A93D44" w:rsidRPr="005D2A36" w:rsidRDefault="00A93D44" w:rsidP="003C13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9DA85" w14:textId="2822E6CB" w:rsidR="00A93D44" w:rsidRPr="005D2A36" w:rsidRDefault="00A93D44" w:rsidP="003C13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D83A6" w14:textId="04B20495" w:rsidR="00A93D44" w:rsidRPr="005D2A36" w:rsidRDefault="00A93D44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7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C916D" w14:textId="5F03721C" w:rsidR="00A93D44" w:rsidRPr="005D2A36" w:rsidRDefault="00A93D44" w:rsidP="003C13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772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F3B40D" w14:textId="153FAD19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55</w:t>
            </w:r>
          </w:p>
        </w:tc>
      </w:tr>
      <w:tr w:rsidR="00A93D44" w:rsidRPr="001A019F" w14:paraId="2C453404" w14:textId="77777777" w:rsidTr="00A93D44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3C9A57EF" w14:textId="77777777" w:rsidR="00A93D44" w:rsidRPr="005D2A36" w:rsidRDefault="00A93D44" w:rsidP="00A473C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C327C" w14:textId="723580D5" w:rsidR="00A93D44" w:rsidRPr="005D2A36" w:rsidRDefault="00A93D44" w:rsidP="003C13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3FDF5" w14:textId="5DFCBADB" w:rsidR="00A93D44" w:rsidRPr="005D2A36" w:rsidRDefault="00A93D44" w:rsidP="003C13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5F94F" w14:textId="3298FD23" w:rsidR="00A93D44" w:rsidRPr="005D2A36" w:rsidRDefault="00A93D44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97D8A" w14:textId="464CE690" w:rsidR="00A93D44" w:rsidRPr="005D2A36" w:rsidRDefault="00A93D44" w:rsidP="003C13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74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7571DD56" w14:textId="13698E50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A93D44" w:rsidRPr="001A019F" w14:paraId="5EF7B098" w14:textId="77777777" w:rsidTr="00A93D44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10EA4830" w14:textId="77777777" w:rsidR="00A93D44" w:rsidRPr="005D2A36" w:rsidRDefault="00A93D44" w:rsidP="00A473C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002BA" w14:textId="051977B9" w:rsidR="00A93D44" w:rsidRPr="005D2A36" w:rsidRDefault="00A93D44" w:rsidP="003C13B2">
            <w:pPr>
              <w:pStyle w:val="Tabele"/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153EB" w14:textId="43995DD7" w:rsidR="00A93D44" w:rsidRPr="005D2A36" w:rsidRDefault="00A93D44" w:rsidP="003C13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AE385" w14:textId="442329A4" w:rsidR="00A93D44" w:rsidRPr="005D2A36" w:rsidRDefault="00A93D44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55044" w14:textId="66655DBF" w:rsidR="00A93D44" w:rsidRPr="005D2A36" w:rsidRDefault="00A93D44" w:rsidP="003C13B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75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44753178" w14:textId="6EEE196C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A93D44" w:rsidRPr="001A019F" w14:paraId="498465D2" w14:textId="77777777" w:rsidTr="00A93D44"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5A5DBE" w14:textId="77777777" w:rsidR="00A93D44" w:rsidRPr="005D2A36" w:rsidRDefault="00A93D44" w:rsidP="00A473C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B2C7F" w14:textId="72721DA1" w:rsidR="00A93D44" w:rsidRPr="005D2A36" w:rsidRDefault="00A93D44" w:rsidP="003C13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27870" w14:textId="6DB1EBBA" w:rsidR="00A93D44" w:rsidRPr="005D2A36" w:rsidRDefault="00A93D44" w:rsidP="003C13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074D6" w14:textId="76BEB3BE" w:rsidR="00A93D44" w:rsidRPr="005D2A36" w:rsidRDefault="00A93D44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6E253" w14:textId="031F8D79" w:rsidR="00A93D44" w:rsidRPr="005D2A36" w:rsidRDefault="00A93D44" w:rsidP="003C13B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34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549FE" w14:textId="13887FE7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A93D44" w:rsidRPr="001A019F" w14:paraId="6E042058" w14:textId="77777777" w:rsidTr="00A93D44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430D3E" w14:textId="77777777" w:rsidR="00A93D44" w:rsidRPr="005D2A36" w:rsidRDefault="00A93D44" w:rsidP="009F333E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33a-3p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FE933" w14:textId="53E868A9" w:rsidR="00A93D44" w:rsidRPr="005D2A36" w:rsidRDefault="00A93D44" w:rsidP="009F333E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B25E1" w14:textId="36C6AF0C" w:rsidR="00A93D44" w:rsidRPr="005D2A36" w:rsidRDefault="00A93D44" w:rsidP="009F333E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02DD5" w14:textId="7486C3AF" w:rsidR="00A93D44" w:rsidRPr="005D2A36" w:rsidRDefault="00A93D44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7</w:t>
            </w:r>
          </w:p>
          <w:p w14:paraId="09536B10" w14:textId="098EA9EB" w:rsidR="00A93D44" w:rsidRPr="005D2A36" w:rsidRDefault="00A93D44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2361A" w14:textId="638BE815" w:rsidR="00A93D44" w:rsidRPr="005D2A36" w:rsidRDefault="00A93D44" w:rsidP="009F333E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423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623E7D" w14:textId="0AAF9E6E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18</w:t>
            </w:r>
          </w:p>
        </w:tc>
      </w:tr>
      <w:tr w:rsidR="00A93D44" w:rsidRPr="001A019F" w14:paraId="0247311C" w14:textId="77777777" w:rsidTr="00A93D44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0203EB2E" w14:textId="77777777" w:rsidR="00A93D44" w:rsidRPr="005D2A36" w:rsidRDefault="00A93D44" w:rsidP="009F333E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1E8E0" w14:textId="1603F756" w:rsidR="00A93D44" w:rsidRPr="005D2A36" w:rsidRDefault="00A93D44" w:rsidP="009F333E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AAADA" w14:textId="7F363E71" w:rsidR="00A93D44" w:rsidRPr="005D2A36" w:rsidRDefault="00A93D44" w:rsidP="009F333E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28C03" w14:textId="146D1851" w:rsidR="00A93D44" w:rsidRPr="005D2A36" w:rsidRDefault="00A93D44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FB6D1" w14:textId="3B243142" w:rsidR="00A93D44" w:rsidRPr="005D2A36" w:rsidRDefault="00A93D44" w:rsidP="009F333E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13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0F852773" w14:textId="72BEDD18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A93D44" w:rsidRPr="001A019F" w14:paraId="426E954C" w14:textId="77777777" w:rsidTr="00A93D44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2F59AF21" w14:textId="77777777" w:rsidR="00A93D44" w:rsidRPr="005D2A36" w:rsidRDefault="00A93D44" w:rsidP="009F333E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052D7" w14:textId="31344CD9" w:rsidR="00A93D44" w:rsidRPr="005D2A36" w:rsidRDefault="00A93D44" w:rsidP="009F333E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BB6ED" w14:textId="5F066225" w:rsidR="00A93D44" w:rsidRPr="005D2A36" w:rsidRDefault="00A93D44" w:rsidP="009F333E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C0404" w14:textId="19DC59BF" w:rsidR="00A93D44" w:rsidRPr="005D2A36" w:rsidRDefault="00A93D44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6D162" w14:textId="0E3AFCAC" w:rsidR="00A93D44" w:rsidRPr="005D2A36" w:rsidRDefault="00A93D44" w:rsidP="009F333E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.123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3FEB56D2" w14:textId="2B96C23B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A93D44" w:rsidRPr="001A019F" w14:paraId="5BDE7128" w14:textId="77777777" w:rsidTr="00A93D44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FAFD9" w14:textId="77777777" w:rsidR="00A93D44" w:rsidRPr="005D2A36" w:rsidRDefault="00A93D44" w:rsidP="009F333E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9FC77" w14:textId="3E74F9EC" w:rsidR="00A93D44" w:rsidRPr="005D2A36" w:rsidRDefault="00A93D44" w:rsidP="009F333E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B6CAD" w14:textId="12F01144" w:rsidR="00A93D44" w:rsidRPr="005D2A36" w:rsidRDefault="00A93D44" w:rsidP="009F333E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546F1" w14:textId="4A7E23AC" w:rsidR="00A93D44" w:rsidRPr="005D2A36" w:rsidRDefault="00A93D44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71289" w14:textId="7EC36421" w:rsidR="00A93D44" w:rsidRPr="005D2A36" w:rsidRDefault="00A93D44" w:rsidP="009F333E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2.568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ED92D" w14:textId="5DDB3B1E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A93D44" w:rsidRPr="001A019F" w14:paraId="6A8DA819" w14:textId="77777777" w:rsidTr="00A93D44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626ABD" w14:textId="77777777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33b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59E3E" w14:textId="29A2F7D2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E825E" w14:textId="10705488" w:rsidR="00A93D44" w:rsidRPr="005D2A36" w:rsidRDefault="00A93D44" w:rsidP="00B87C8D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50D97" w14:textId="4BBCD7EC" w:rsidR="00A93D44" w:rsidRPr="005D2A36" w:rsidRDefault="00A93D44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7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4723C" w14:textId="24C5D39A" w:rsidR="00A93D44" w:rsidRPr="005D2A36" w:rsidRDefault="00A93D44" w:rsidP="00B87C8D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341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8F4D19" w14:textId="60D9F2BA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96</w:t>
            </w:r>
          </w:p>
        </w:tc>
      </w:tr>
      <w:tr w:rsidR="00A93D44" w:rsidRPr="001A019F" w14:paraId="7D7E6978" w14:textId="77777777" w:rsidTr="00A93D44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37A5F7F6" w14:textId="77777777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67C2B" w14:textId="6C0A063B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E11D2" w14:textId="40679403" w:rsidR="00A93D44" w:rsidRPr="005D2A36" w:rsidRDefault="00A93D44" w:rsidP="00B87C8D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DF271" w14:textId="03A6260A" w:rsidR="00A93D44" w:rsidRPr="005D2A36" w:rsidRDefault="00A93D44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67BB9" w14:textId="5DF8C576" w:rsidR="00A93D44" w:rsidRPr="005D2A36" w:rsidRDefault="00A93D44" w:rsidP="00B87C8D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235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3C755D05" w14:textId="79348D17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A93D44" w:rsidRPr="001A019F" w14:paraId="4A3AC72E" w14:textId="77777777" w:rsidTr="00A93D44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5776B620" w14:textId="77777777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5CAD0" w14:textId="579E088F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115EA" w14:textId="60A6102E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C16B8" w14:textId="58DEFE5D" w:rsidR="00A93D44" w:rsidRPr="005D2A36" w:rsidRDefault="00A93D44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2313B" w14:textId="1A12787B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45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11176999" w14:textId="165B884C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A93D44" w:rsidRPr="001A019F" w14:paraId="4B64D789" w14:textId="77777777" w:rsidTr="00A93D44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E186E" w14:textId="77777777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BFBAC" w14:textId="7B6D3254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EEF40" w14:textId="5DC78D6D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6E6EB" w14:textId="15679A80" w:rsidR="00A93D44" w:rsidRPr="005D2A36" w:rsidRDefault="00A93D44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2A271" w14:textId="4A5A06BC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2.920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EA24B" w14:textId="2CC8452D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A93D44" w:rsidRPr="00741EB7" w14:paraId="6A68407C" w14:textId="77777777" w:rsidTr="00A93D44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F81D2E" w14:textId="77777777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206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45604" w14:textId="19DDA4F1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B2432" w14:textId="1D5D1002" w:rsidR="00A93D44" w:rsidRPr="005D2A36" w:rsidRDefault="00A93D44" w:rsidP="00B87C8D">
            <w:pPr>
              <w:ind w:firstLine="0"/>
              <w:jc w:val="center"/>
              <w:rPr>
                <w:rFonts w:cs="Times New Roman"/>
                <w:bCs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EB9D4" w14:textId="6F07409D" w:rsidR="00A93D44" w:rsidRPr="005D2A36" w:rsidRDefault="00A93D44" w:rsidP="00511001">
            <w:pPr>
              <w:ind w:firstLine="0"/>
              <w:jc w:val="center"/>
              <w:rPr>
                <w:rFonts w:cs="Times New Roman"/>
                <w:bCs/>
                <w:szCs w:val="18"/>
              </w:rPr>
            </w:pPr>
            <w:r w:rsidRPr="005D2A36">
              <w:rPr>
                <w:rFonts w:cs="Times New Roman"/>
                <w:bCs/>
                <w:szCs w:val="18"/>
              </w:rPr>
              <w:t>37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484EF" w14:textId="3425CE06" w:rsidR="00A93D44" w:rsidRPr="005D2A36" w:rsidRDefault="00A93D44" w:rsidP="00B87C8D">
            <w:pPr>
              <w:ind w:firstLine="0"/>
              <w:jc w:val="center"/>
              <w:rPr>
                <w:rFonts w:cs="Times New Roman"/>
                <w:bCs/>
                <w:szCs w:val="18"/>
              </w:rPr>
            </w:pPr>
            <w:r w:rsidRPr="005D2A36">
              <w:rPr>
                <w:rFonts w:cs="Times New Roman"/>
                <w:bCs/>
                <w:szCs w:val="18"/>
              </w:rPr>
              <w:t>4.733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CCA87A" w14:textId="0AC8110F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32</w:t>
            </w:r>
          </w:p>
        </w:tc>
      </w:tr>
      <w:tr w:rsidR="00A93D44" w:rsidRPr="00741EB7" w14:paraId="1533BB8D" w14:textId="77777777" w:rsidTr="00A93D44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</w:tcPr>
          <w:p w14:paraId="174D728F" w14:textId="77777777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096D1" w14:textId="670D71D6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67DA2" w14:textId="163BE5B6" w:rsidR="00A93D44" w:rsidRPr="005D2A36" w:rsidRDefault="00A93D44" w:rsidP="00B87C8D">
            <w:pPr>
              <w:ind w:firstLine="0"/>
              <w:jc w:val="center"/>
              <w:rPr>
                <w:rFonts w:cs="Times New Roman"/>
                <w:bCs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7A81B" w14:textId="2DE79907" w:rsidR="00A93D44" w:rsidRPr="005D2A36" w:rsidRDefault="00A93D44" w:rsidP="00511001">
            <w:pPr>
              <w:ind w:firstLine="0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6929D" w14:textId="27D138B8" w:rsidR="00A93D44" w:rsidRPr="005D2A36" w:rsidRDefault="00A93D44" w:rsidP="00B87C8D">
            <w:pPr>
              <w:ind w:firstLine="0"/>
              <w:jc w:val="center"/>
              <w:rPr>
                <w:rFonts w:cs="Times New Roman"/>
                <w:bCs/>
                <w:szCs w:val="18"/>
              </w:rPr>
            </w:pPr>
            <w:r w:rsidRPr="005D2A36">
              <w:rPr>
                <w:rFonts w:cs="Times New Roman"/>
                <w:bCs/>
                <w:szCs w:val="18"/>
              </w:rPr>
              <w:t>3.495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4D035DD6" w14:textId="0DDDBDE5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A93D44" w:rsidRPr="001A019F" w14:paraId="3D49D273" w14:textId="77777777" w:rsidTr="00A93D44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</w:tcPr>
          <w:p w14:paraId="3C7ED21A" w14:textId="77777777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F0F5A" w14:textId="09D5191B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CB4C7" w14:textId="12E82773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EEE9B" w14:textId="5FC99A98" w:rsidR="00A93D44" w:rsidRPr="005D2A36" w:rsidRDefault="00A93D44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CDCB7" w14:textId="48E026BA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5.306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547C3D55" w14:textId="14ECDD07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A93D44" w:rsidRPr="001A019F" w14:paraId="29F263A5" w14:textId="77777777" w:rsidTr="00A93D44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2CEE2C" w14:textId="77777777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9EB1F" w14:textId="4F30C5AC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A21ED" w14:textId="6F3E2052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05B6E" w14:textId="38913925" w:rsidR="00A93D44" w:rsidRPr="005D2A36" w:rsidRDefault="00A93D44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DD5A3" w14:textId="3F472F42" w:rsidR="00A93D44" w:rsidRPr="005D2A36" w:rsidRDefault="00A93D44" w:rsidP="00B87C8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4.954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798BBB" w14:textId="380E1F72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A93D44" w:rsidRPr="001A019F" w14:paraId="7E5AE8F5" w14:textId="77777777" w:rsidTr="00A93D44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1B672F" w14:textId="77777777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PGD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25502" w14:textId="1FA46B97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C8B1F" w14:textId="07D23CEC" w:rsidR="00A93D44" w:rsidRPr="005D2A36" w:rsidRDefault="00A93D44" w:rsidP="008B522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F2149" w14:textId="2697F82E" w:rsidR="00A93D44" w:rsidRPr="005D2A36" w:rsidRDefault="00A93D44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40CE4" w14:textId="180CAE9C" w:rsidR="00A93D44" w:rsidRPr="005D2A36" w:rsidRDefault="00A93D44" w:rsidP="008B522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749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BF2E2A" w14:textId="32D7A37B" w:rsidR="00A93D44" w:rsidRPr="005D2A36" w:rsidRDefault="00A93D44" w:rsidP="00A93D44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26</w:t>
            </w:r>
          </w:p>
        </w:tc>
      </w:tr>
      <w:tr w:rsidR="00A93D44" w:rsidRPr="001A019F" w14:paraId="0E2A2474" w14:textId="77777777" w:rsidTr="000F1180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2A1A9F38" w14:textId="77777777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AFF4F" w14:textId="01C0337D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D9B16" w14:textId="2777DE09" w:rsidR="00A93D44" w:rsidRPr="005D2A36" w:rsidRDefault="00A93D44" w:rsidP="008B522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D175E" w14:textId="405F7378" w:rsidR="00A93D44" w:rsidRPr="005D2A36" w:rsidRDefault="00A93D44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15CFA" w14:textId="153657CE" w:rsidR="00A93D44" w:rsidRPr="005D2A36" w:rsidRDefault="00A93D44" w:rsidP="008B522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933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7F58D682" w14:textId="71D59C72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A93D44" w:rsidRPr="001A019F" w14:paraId="2B479D68" w14:textId="77777777" w:rsidTr="000F1180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00A7E7D5" w14:textId="77777777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58E5A" w14:textId="4583EC4C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289AD" w14:textId="3C8DD0DE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BDC29" w14:textId="2CD75E1F" w:rsidR="00A93D44" w:rsidRPr="005D2A36" w:rsidRDefault="00A93D44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2E078" w14:textId="53F1B15C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08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56CA55BA" w14:textId="4036C2D5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A93D44" w:rsidRPr="001A019F" w14:paraId="4B33C3F1" w14:textId="77777777" w:rsidTr="00511001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D36694" w14:textId="77777777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31155" w14:textId="710CE7B1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6A5DF" w14:textId="2792A712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5CE8C" w14:textId="4ECA1AE5" w:rsidR="00A93D44" w:rsidRPr="005D2A36" w:rsidRDefault="00A93D44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CD45B" w14:textId="23AF4F5E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48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BB5EE1" w14:textId="7CE1F1DE" w:rsidR="00A93D44" w:rsidRPr="005D2A36" w:rsidRDefault="00A93D44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6A13D8" w:rsidRPr="001A019F" w14:paraId="5EA9E25C" w14:textId="77777777" w:rsidTr="00EF57D2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6E7AA4" w14:textId="77777777" w:rsidR="006A13D8" w:rsidRPr="005D2A36" w:rsidRDefault="006A13D8" w:rsidP="008B522A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G6PD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3D9F2" w14:textId="373A5819" w:rsidR="006A13D8" w:rsidRPr="005D2A36" w:rsidRDefault="006A13D8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EDFB8" w14:textId="4AC2E193" w:rsidR="006A13D8" w:rsidRPr="005D2A36" w:rsidRDefault="006A13D8" w:rsidP="008B522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5D789" w14:textId="5108D865" w:rsidR="006A13D8" w:rsidRPr="005D2A36" w:rsidRDefault="006A13D8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CCFD6" w14:textId="40AAA93E" w:rsidR="006A13D8" w:rsidRPr="005D2A36" w:rsidRDefault="006A13D8" w:rsidP="008B522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.104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AE240E" w14:textId="3A27A1A0" w:rsidR="006A13D8" w:rsidRPr="005D2A36" w:rsidRDefault="000A5ACD" w:rsidP="00EF57D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824</w:t>
            </w:r>
          </w:p>
        </w:tc>
      </w:tr>
      <w:tr w:rsidR="006A13D8" w:rsidRPr="001A019F" w14:paraId="29ABE3EF" w14:textId="77777777" w:rsidTr="00EF57D2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0767C497" w14:textId="77777777" w:rsidR="006A13D8" w:rsidRPr="005D2A36" w:rsidRDefault="006A13D8" w:rsidP="008B522A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D84E3" w14:textId="545298CA" w:rsidR="006A13D8" w:rsidRPr="005D2A36" w:rsidRDefault="006A13D8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F9D13" w14:textId="3154AFDA" w:rsidR="006A13D8" w:rsidRPr="005D2A36" w:rsidRDefault="006A13D8" w:rsidP="008B522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DBBF3" w14:textId="1D8DCD74" w:rsidR="006A13D8" w:rsidRPr="005D2A36" w:rsidRDefault="006A13D8" w:rsidP="008B522A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FBC80" w14:textId="31975D8D" w:rsidR="006A13D8" w:rsidRPr="005D2A36" w:rsidRDefault="006A13D8" w:rsidP="008B522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77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3FBF51A4" w14:textId="77777777" w:rsidR="006A13D8" w:rsidRPr="005D2A36" w:rsidRDefault="006A13D8" w:rsidP="00EF57D2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</w:tr>
      <w:tr w:rsidR="006A13D8" w:rsidRPr="001A019F" w14:paraId="3D00E012" w14:textId="77777777" w:rsidTr="00EF57D2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365DC2E2" w14:textId="77777777" w:rsidR="006A13D8" w:rsidRPr="005D2A36" w:rsidRDefault="006A13D8" w:rsidP="008B522A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A1B50" w14:textId="7FBC5D4A" w:rsidR="006A13D8" w:rsidRPr="005D2A36" w:rsidRDefault="006A13D8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BADEA" w14:textId="18EB03CE" w:rsidR="006A13D8" w:rsidRPr="005D2A36" w:rsidRDefault="006A13D8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C1957" w14:textId="62A8EBD1" w:rsidR="006A13D8" w:rsidRPr="005D2A36" w:rsidRDefault="006A13D8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6A348" w14:textId="5FB996AE" w:rsidR="006A13D8" w:rsidRPr="005D2A36" w:rsidRDefault="006A13D8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15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3B72C51E" w14:textId="13D39A22" w:rsidR="006A13D8" w:rsidRPr="005D2A36" w:rsidRDefault="006A13D8" w:rsidP="00EF57D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6A13D8" w:rsidRPr="001A019F" w14:paraId="688E67B7" w14:textId="77777777" w:rsidTr="00EF57D2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6E554B" w14:textId="77777777" w:rsidR="006A13D8" w:rsidRPr="005D2A36" w:rsidRDefault="006A13D8" w:rsidP="008B522A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B0546" w14:textId="7853CCE6" w:rsidR="006A13D8" w:rsidRPr="005D2A36" w:rsidRDefault="006A13D8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43307" w14:textId="0AFDC5DD" w:rsidR="006A13D8" w:rsidRPr="005D2A36" w:rsidRDefault="006A13D8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72FA2" w14:textId="4E7BFCF5" w:rsidR="006A13D8" w:rsidRPr="005D2A36" w:rsidRDefault="006A13D8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61EE8" w14:textId="098FEFB7" w:rsidR="006A13D8" w:rsidRPr="005D2A36" w:rsidRDefault="006A13D8" w:rsidP="008B522A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50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2C60E7" w14:textId="77777777" w:rsidR="006A13D8" w:rsidRPr="005D2A36" w:rsidRDefault="006A13D8" w:rsidP="00EF57D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6A13D8" w:rsidRPr="001A019F" w14:paraId="62CC4DEA" w14:textId="77777777" w:rsidTr="00EF57D2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A0FA03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KT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43F5F" w14:textId="421D620F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3C844" w14:textId="70F7554F" w:rsidR="006A13D8" w:rsidRPr="005D2A36" w:rsidRDefault="006A13D8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B1CB05" w14:textId="170CAFD8" w:rsidR="006A13D8" w:rsidRPr="005D2A36" w:rsidRDefault="006A13D8" w:rsidP="00844DC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00A23" w14:textId="4D9F7998" w:rsidR="006A13D8" w:rsidRPr="005D2A36" w:rsidRDefault="00616C41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20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31A679" w14:textId="38ED49FC" w:rsidR="006A13D8" w:rsidRPr="005D2A36" w:rsidRDefault="00470176" w:rsidP="00EF57D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512</w:t>
            </w:r>
          </w:p>
        </w:tc>
      </w:tr>
      <w:tr w:rsidR="006A13D8" w:rsidRPr="001A019F" w14:paraId="6A6B8E15" w14:textId="77777777" w:rsidTr="00EF57D2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031F4B7A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F2A9C" w14:textId="7C47B60F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8DC6D" w14:textId="5B90B581" w:rsidR="006A13D8" w:rsidRPr="005D2A36" w:rsidRDefault="006A13D8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091710B6" w14:textId="436D245D" w:rsidR="006A13D8" w:rsidRPr="005D2A36" w:rsidRDefault="006A13D8" w:rsidP="00844DC2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291B9" w14:textId="0BF5D565" w:rsidR="006A13D8" w:rsidRPr="005D2A36" w:rsidRDefault="00470176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.759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220D11AB" w14:textId="77777777" w:rsidR="006A13D8" w:rsidRPr="005D2A36" w:rsidRDefault="006A13D8" w:rsidP="00EF57D2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</w:tr>
      <w:tr w:rsidR="006A13D8" w:rsidRPr="001A019F" w14:paraId="5D5156AA" w14:textId="77777777" w:rsidTr="00EF57D2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52D601AB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ADA07" w14:textId="66204AC5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F286C" w14:textId="598FEECD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52D78725" w14:textId="3AE98C7B" w:rsidR="006A13D8" w:rsidRPr="005D2A36" w:rsidRDefault="006A13D8" w:rsidP="00844DC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B47BC" w14:textId="27EBC71B" w:rsidR="006A13D8" w:rsidRPr="005D2A36" w:rsidRDefault="00470176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01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26DBE79E" w14:textId="52C7B12A" w:rsidR="006A13D8" w:rsidRPr="005D2A36" w:rsidRDefault="006A13D8" w:rsidP="00EF57D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6A13D8" w:rsidRPr="001A019F" w14:paraId="2F309021" w14:textId="77777777" w:rsidTr="00EF57D2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0E56E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E84C7" w14:textId="7FE14200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EC949" w14:textId="01C91F9E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9E017" w14:textId="1863ECC4" w:rsidR="006A13D8" w:rsidRPr="005D2A36" w:rsidRDefault="006A13D8" w:rsidP="00844DC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89BA4" w14:textId="636BE3EB" w:rsidR="006A13D8" w:rsidRPr="005D2A36" w:rsidRDefault="00470176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39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C791C9" w14:textId="77777777" w:rsidR="006A13D8" w:rsidRPr="005D2A36" w:rsidRDefault="006A13D8" w:rsidP="00EF57D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6A13D8" w:rsidRPr="001A019F" w14:paraId="211D55E9" w14:textId="77777777" w:rsidTr="00EF57D2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768F6D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HDAC4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91002" w14:textId="18D36ECC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67A30" w14:textId="468250AA" w:rsidR="006A13D8" w:rsidRPr="005D2A36" w:rsidRDefault="006A13D8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0BC737" w14:textId="3B89F849" w:rsidR="006A13D8" w:rsidRPr="005D2A36" w:rsidRDefault="00F46789" w:rsidP="00844DC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7D42D" w14:textId="2C2F50E9" w:rsidR="006A13D8" w:rsidRPr="005D2A36" w:rsidRDefault="00F46789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778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B385B6" w14:textId="2CB66A6F" w:rsidR="006A13D8" w:rsidRPr="005D2A36" w:rsidRDefault="00F46789" w:rsidP="00EF57D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279</w:t>
            </w:r>
          </w:p>
        </w:tc>
      </w:tr>
      <w:tr w:rsidR="006A13D8" w:rsidRPr="001A019F" w14:paraId="2ABA5D63" w14:textId="77777777" w:rsidTr="00EF57D2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080F0767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BC13A" w14:textId="024E3EA9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73E9E" w14:textId="105D5643" w:rsidR="006A13D8" w:rsidRPr="005D2A36" w:rsidRDefault="006A13D8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2BBEC692" w14:textId="48FC9B1B" w:rsidR="006A13D8" w:rsidRPr="005D2A36" w:rsidRDefault="006A13D8" w:rsidP="00844DC2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09A7F" w14:textId="4D87F8F5" w:rsidR="006A13D8" w:rsidRPr="005D2A36" w:rsidRDefault="00F46789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.171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3443DE77" w14:textId="77777777" w:rsidR="006A13D8" w:rsidRPr="005D2A36" w:rsidRDefault="006A13D8" w:rsidP="00EF57D2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</w:tr>
      <w:tr w:rsidR="006A13D8" w:rsidRPr="001A019F" w14:paraId="07E31AC0" w14:textId="77777777" w:rsidTr="00EF57D2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7D75875C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6CBB6" w14:textId="0EC695DD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4F85F" w14:textId="67C30D46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7A3A2428" w14:textId="6FFA9DCF" w:rsidR="006A13D8" w:rsidRPr="005D2A36" w:rsidRDefault="006A13D8" w:rsidP="00844DC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1BF2F" w14:textId="58E8CEB9" w:rsidR="006A13D8" w:rsidRPr="005D2A36" w:rsidRDefault="00F46789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99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3A206583" w14:textId="461C222F" w:rsidR="006A13D8" w:rsidRPr="005D2A36" w:rsidRDefault="006A13D8" w:rsidP="00EF57D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6A13D8" w:rsidRPr="001A019F" w14:paraId="3D4702C4" w14:textId="77777777" w:rsidTr="00EF57D2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612AE4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75799" w14:textId="7370092A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BE565" w14:textId="40E114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F3F84" w14:textId="0F9129C3" w:rsidR="006A13D8" w:rsidRPr="005D2A36" w:rsidRDefault="006A13D8" w:rsidP="00844DC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88290" w14:textId="50E19CA8" w:rsidR="006A13D8" w:rsidRPr="005D2A36" w:rsidRDefault="00F46789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.208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A5C36D" w14:textId="77777777" w:rsidR="006A13D8" w:rsidRPr="005D2A36" w:rsidRDefault="006A13D8" w:rsidP="00EF57D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6A13D8" w:rsidRPr="001A019F" w14:paraId="61CB30EB" w14:textId="77777777" w:rsidTr="00EF57D2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85E828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FGFR1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8070B" w14:textId="47EC71D0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33FB8" w14:textId="1B42D32C" w:rsidR="006A13D8" w:rsidRPr="005D2A36" w:rsidRDefault="006A13D8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8A809F" w14:textId="268BB6F7" w:rsidR="006A13D8" w:rsidRPr="005D2A36" w:rsidRDefault="00EF57D2" w:rsidP="00844DC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319E6" w14:textId="265E0BF3" w:rsidR="006A13D8" w:rsidRPr="005D2A36" w:rsidRDefault="00EF57D2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122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254B6B" w14:textId="794CD4C6" w:rsidR="006A13D8" w:rsidRPr="005D2A36" w:rsidRDefault="00EF57D2" w:rsidP="00EF57D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421</w:t>
            </w:r>
          </w:p>
        </w:tc>
      </w:tr>
      <w:tr w:rsidR="006A13D8" w:rsidRPr="001A019F" w14:paraId="15B9AEA3" w14:textId="77777777" w:rsidTr="00844DC2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27B19026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3DBF1" w14:textId="54D70E5B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F522F" w14:textId="6DABED4A" w:rsidR="006A13D8" w:rsidRPr="005D2A36" w:rsidRDefault="006A13D8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563DB582" w14:textId="40195F71" w:rsidR="006A13D8" w:rsidRPr="005D2A36" w:rsidRDefault="006A13D8" w:rsidP="00844DC2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99A18" w14:textId="6BEA2689" w:rsidR="006A13D8" w:rsidRPr="005D2A36" w:rsidRDefault="00EF57D2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4.590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19A979FD" w14:textId="77777777" w:rsidR="006A13D8" w:rsidRPr="005D2A36" w:rsidRDefault="006A13D8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</w:tr>
      <w:tr w:rsidR="006A13D8" w:rsidRPr="001A019F" w14:paraId="29388F3E" w14:textId="77777777" w:rsidTr="00844DC2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4B209AAF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B1A52" w14:textId="594E9212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0AAD6" w14:textId="77BB1376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75584B09" w14:textId="659A2815" w:rsidR="006A13D8" w:rsidRPr="005D2A36" w:rsidRDefault="006A13D8" w:rsidP="00844DC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D8119" w14:textId="3CF5CEB6" w:rsidR="006A13D8" w:rsidRPr="005D2A36" w:rsidRDefault="00EF57D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17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1B9E7699" w14:textId="1205849E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6A13D8" w:rsidRPr="001A019F" w14:paraId="44C8454E" w14:textId="77777777" w:rsidTr="00844DC2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B709E6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3A2E7" w14:textId="3646B4A6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57415" w14:textId="5EE67F24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FAE4F" w14:textId="59127D15" w:rsidR="006A13D8" w:rsidRPr="005D2A36" w:rsidRDefault="006A13D8" w:rsidP="00844DC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D7CC5" w14:textId="25F8B77F" w:rsidR="006A13D8" w:rsidRPr="005D2A36" w:rsidRDefault="00EF57D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62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F846FD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6A13D8" w:rsidRPr="001A019F" w14:paraId="33B97793" w14:textId="77777777" w:rsidTr="001D54EA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DC182F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SP1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8BB0A" w14:textId="2CE9C606" w:rsidR="006A13D8" w:rsidRPr="005D2A36" w:rsidRDefault="006A13D8" w:rsidP="00884147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946DD" w14:textId="29F1994E" w:rsidR="006A13D8" w:rsidRPr="005D2A36" w:rsidRDefault="006A13D8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74B283" w14:textId="0AA1F6D6" w:rsidR="006A13D8" w:rsidRPr="005D2A36" w:rsidRDefault="004C05C2" w:rsidP="00844DC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C1AC3" w14:textId="48B78A98" w:rsidR="006A13D8" w:rsidRPr="005D2A36" w:rsidRDefault="004C05C2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28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ABAA84" w14:textId="676429B6" w:rsidR="006A13D8" w:rsidRPr="005D2A36" w:rsidRDefault="001D54EA" w:rsidP="001D54EA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395</w:t>
            </w:r>
          </w:p>
        </w:tc>
      </w:tr>
      <w:tr w:rsidR="006A13D8" w:rsidRPr="001A019F" w14:paraId="77DA87A8" w14:textId="77777777" w:rsidTr="00844DC2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5931B1F9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591BE" w14:textId="1F5E9645" w:rsidR="006A13D8" w:rsidRPr="005D2A36" w:rsidRDefault="006A13D8" w:rsidP="00511001">
            <w:pPr>
              <w:pStyle w:val="Tabele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DDA8F" w14:textId="3493004E" w:rsidR="006A13D8" w:rsidRPr="005D2A36" w:rsidRDefault="006A13D8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5B038F27" w14:textId="7BAC7A54" w:rsidR="006A13D8" w:rsidRPr="005D2A36" w:rsidRDefault="006A13D8" w:rsidP="00844DC2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522A1" w14:textId="62FD81AF" w:rsidR="006A13D8" w:rsidRPr="005D2A36" w:rsidRDefault="00DD6AF4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.040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467E56F3" w14:textId="77777777" w:rsidR="006A13D8" w:rsidRPr="005D2A36" w:rsidRDefault="006A13D8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</w:tr>
      <w:tr w:rsidR="006A13D8" w:rsidRPr="001A019F" w14:paraId="50E5F642" w14:textId="77777777" w:rsidTr="00844DC2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6D2D1259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5D943" w14:textId="0AB7907D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AF495" w14:textId="067F884E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4CD162A6" w14:textId="3F3024A7" w:rsidR="006A13D8" w:rsidRPr="005D2A36" w:rsidRDefault="006A13D8" w:rsidP="00844DC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CE623" w14:textId="3861CB4C" w:rsidR="006A13D8" w:rsidRPr="005D2A36" w:rsidRDefault="00DD6AF4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81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31E59DDD" w14:textId="23B9EF44" w:rsidR="006A13D8" w:rsidRPr="005D2A36" w:rsidRDefault="006A13D8" w:rsidP="00511001">
            <w:pPr>
              <w:pStyle w:val="Tabele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6A13D8" w:rsidRPr="001A019F" w14:paraId="4F709A7E" w14:textId="77777777" w:rsidTr="00844DC2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F67C62" w14:textId="77777777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E821B" w14:textId="3F2EC076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71233" w14:textId="659CD540" w:rsidR="006A13D8" w:rsidRPr="005D2A36" w:rsidRDefault="006A13D8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8741E" w14:textId="108BE258" w:rsidR="006A13D8" w:rsidRPr="005D2A36" w:rsidRDefault="006A13D8" w:rsidP="00844DC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24317" w14:textId="27E52346" w:rsidR="006A13D8" w:rsidRPr="005D2A36" w:rsidRDefault="00DD6AF4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41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F497CD" w14:textId="77777777" w:rsidR="006A13D8" w:rsidRPr="005D2A36" w:rsidRDefault="006A13D8" w:rsidP="00511001">
            <w:pPr>
              <w:pStyle w:val="Tabele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7D309D" w:rsidRPr="001A019F" w14:paraId="0CF29A33" w14:textId="77777777" w:rsidTr="00C5346B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252D0D" w14:textId="77777777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GFB1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E14DB" w14:textId="2942E463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B1FFB" w14:textId="66FE4C2F" w:rsidR="007D309D" w:rsidRPr="005D2A36" w:rsidRDefault="007D309D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3483E2" w14:textId="131E0940" w:rsidR="007D309D" w:rsidRPr="005D2A36" w:rsidRDefault="00557017" w:rsidP="00844DC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2D3D3" w14:textId="009C9621" w:rsidR="007D309D" w:rsidRPr="005D2A36" w:rsidRDefault="00557017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310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751D52" w14:textId="3C9C9330" w:rsidR="007D309D" w:rsidRPr="005D2A36" w:rsidRDefault="00C5346B" w:rsidP="00C5346B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840</w:t>
            </w:r>
          </w:p>
        </w:tc>
      </w:tr>
      <w:tr w:rsidR="007D309D" w:rsidRPr="001A019F" w14:paraId="2142FB18" w14:textId="77777777" w:rsidTr="00C5346B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3AEC7CA0" w14:textId="77777777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5D6FA" w14:textId="06406623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FFB8E" w14:textId="44BD858F" w:rsidR="007D309D" w:rsidRPr="005D2A36" w:rsidRDefault="007D309D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5916B05F" w14:textId="4751B9C1" w:rsidR="007D309D" w:rsidRPr="005D2A36" w:rsidRDefault="007D309D" w:rsidP="00844DC2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4E7EC" w14:textId="584E5C51" w:rsidR="007D309D" w:rsidRPr="005D2A36" w:rsidRDefault="00557017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168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39021DEE" w14:textId="77777777" w:rsidR="007D309D" w:rsidRPr="005D2A36" w:rsidRDefault="007D309D" w:rsidP="00C5346B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</w:tr>
      <w:tr w:rsidR="007D309D" w:rsidRPr="001A019F" w14:paraId="34F5B712" w14:textId="77777777" w:rsidTr="00C5346B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52124DF9" w14:textId="77777777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6332F" w14:textId="6F9AFAB8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F16DB" w14:textId="35B99AAA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6BE08154" w14:textId="6E4A43FC" w:rsidR="007D309D" w:rsidRPr="005D2A36" w:rsidRDefault="007D309D" w:rsidP="00844DC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650DD" w14:textId="12A7ECC1" w:rsidR="007D309D" w:rsidRPr="005D2A36" w:rsidRDefault="00557017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14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73F9105D" w14:textId="2F1CC4D1" w:rsidR="007D309D" w:rsidRPr="005D2A36" w:rsidRDefault="007D309D" w:rsidP="00C5346B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7D309D" w:rsidRPr="001A019F" w14:paraId="2E102C85" w14:textId="77777777" w:rsidTr="00C5346B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B805D" w14:textId="77777777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84401" w14:textId="279152EA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2B647" w14:textId="2C6F2BD3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114401" w14:textId="6CB4E0D8" w:rsidR="007D309D" w:rsidRPr="005D2A36" w:rsidRDefault="007D309D" w:rsidP="00844DC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5BA7F" w14:textId="4A34C354" w:rsidR="007D309D" w:rsidRPr="005D2A36" w:rsidRDefault="00C5346B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41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E075B3" w14:textId="77777777" w:rsidR="007D309D" w:rsidRPr="005D2A36" w:rsidRDefault="007D309D" w:rsidP="00C5346B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7D309D" w:rsidRPr="001A019F" w14:paraId="7149645C" w14:textId="77777777" w:rsidTr="00C5346B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7D0DF9" w14:textId="77777777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KCNQ1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DDA88" w14:textId="51693F2B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DAE0A" w14:textId="5D10E4B6" w:rsidR="007D309D" w:rsidRPr="005D2A36" w:rsidRDefault="007D309D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B7AF2A" w14:textId="43F14813" w:rsidR="007D309D" w:rsidRPr="005D2A36" w:rsidRDefault="00C5346B" w:rsidP="00844DC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55B69" w14:textId="5C99108D" w:rsidR="007D309D" w:rsidRPr="005D2A36" w:rsidRDefault="00C5346B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174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90BA56" w14:textId="185F8C29" w:rsidR="007D309D" w:rsidRPr="005D2A36" w:rsidRDefault="00C5346B" w:rsidP="00C5346B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715</w:t>
            </w:r>
          </w:p>
        </w:tc>
      </w:tr>
      <w:tr w:rsidR="007D309D" w:rsidRPr="001A019F" w14:paraId="768C6652" w14:textId="77777777" w:rsidTr="006469FA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</w:tcPr>
          <w:p w14:paraId="39604C3E" w14:textId="77777777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9B9A8" w14:textId="4DA928EA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3610E" w14:textId="6C2303EA" w:rsidR="007D309D" w:rsidRPr="005D2A36" w:rsidRDefault="007D309D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</w:tcPr>
          <w:p w14:paraId="55328D5C" w14:textId="44D8E198" w:rsidR="007D309D" w:rsidRPr="005D2A36" w:rsidRDefault="007D309D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43CFF" w14:textId="3A046188" w:rsidR="007D309D" w:rsidRPr="005D2A36" w:rsidRDefault="00C5346B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956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5614C9BE" w14:textId="77777777" w:rsidR="007D309D" w:rsidRPr="005D2A36" w:rsidRDefault="007D309D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</w:tr>
      <w:tr w:rsidR="007D309D" w:rsidRPr="001A019F" w14:paraId="019E7149" w14:textId="77777777" w:rsidTr="006469FA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</w:tcPr>
          <w:p w14:paraId="279C0593" w14:textId="77777777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E9E76" w14:textId="6D93801B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DC8B5" w14:textId="165A1422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</w:tcPr>
          <w:p w14:paraId="73A921B8" w14:textId="42935201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1E857" w14:textId="298D6177" w:rsidR="007D309D" w:rsidRPr="005D2A36" w:rsidRDefault="00C5346B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.168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381B126B" w14:textId="7DFE9E17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7D309D" w:rsidRPr="001A019F" w14:paraId="186CE522" w14:textId="77777777" w:rsidTr="00063B0C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0198C3" w14:textId="77777777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E4C2D" w14:textId="4EA6899D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07BC5" w14:textId="18C31407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49097D" w14:textId="3EC08A90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D444B" w14:textId="2263D0C0" w:rsidR="007D309D" w:rsidRPr="005D2A36" w:rsidRDefault="00C5346B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36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C1EB4E" w14:textId="77777777" w:rsidR="007D309D" w:rsidRPr="005D2A36" w:rsidRDefault="007D309D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</w:tr>
      <w:tr w:rsidR="00844DC2" w:rsidRPr="001A019F" w14:paraId="77039310" w14:textId="77777777" w:rsidTr="00E934C6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76299" w14:textId="77777777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</w:p>
          <w:p w14:paraId="366CABE7" w14:textId="146E4AC7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IGF1R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B811C" w14:textId="70F26C81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48ED3" w14:textId="2A5D5652" w:rsidR="00844DC2" w:rsidRPr="005D2A36" w:rsidRDefault="00844DC2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5BEFC1" w14:textId="22C2DB94" w:rsidR="00844DC2" w:rsidRPr="005D2A36" w:rsidRDefault="005D695C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4B2FE" w14:textId="35272BEE" w:rsidR="00844DC2" w:rsidRPr="005D2A36" w:rsidRDefault="00887865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04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336702" w14:textId="351BDF39" w:rsidR="00844DC2" w:rsidRPr="005D2A36" w:rsidRDefault="00887865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684</w:t>
            </w:r>
          </w:p>
        </w:tc>
      </w:tr>
      <w:tr w:rsidR="00844DC2" w:rsidRPr="001A019F" w14:paraId="1D931421" w14:textId="77777777" w:rsidTr="00E934C6">
        <w:trPr>
          <w:trHeight w:val="108"/>
        </w:trPr>
        <w:tc>
          <w:tcPr>
            <w:tcW w:w="10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1F4EF" w14:textId="77777777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E5449" w14:textId="1F3986F4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0EF3B" w14:textId="59C540F6" w:rsidR="00844DC2" w:rsidRPr="005D2A36" w:rsidRDefault="00844DC2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775AEF13" w14:textId="428DABB4" w:rsidR="00844DC2" w:rsidRPr="005D2A36" w:rsidRDefault="00844DC2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437BB" w14:textId="60DECE0A" w:rsidR="00844DC2" w:rsidRPr="005D2A36" w:rsidRDefault="00887865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.322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448AD826" w14:textId="77777777" w:rsidR="00844DC2" w:rsidRPr="001A019F" w:rsidRDefault="00844DC2" w:rsidP="00E934C6">
            <w:pPr>
              <w:ind w:firstLine="0"/>
              <w:jc w:val="center"/>
              <w:rPr>
                <w:rFonts w:cstheme="minorHAnsi"/>
                <w:szCs w:val="18"/>
              </w:rPr>
            </w:pPr>
          </w:p>
        </w:tc>
      </w:tr>
      <w:tr w:rsidR="00844DC2" w:rsidRPr="001A019F" w14:paraId="1AB9CE99" w14:textId="77777777" w:rsidTr="00E934C6">
        <w:trPr>
          <w:trHeight w:val="109"/>
        </w:trPr>
        <w:tc>
          <w:tcPr>
            <w:tcW w:w="10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DB6C2" w14:textId="77777777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92AAE" w14:textId="12D38EA0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E271B" w14:textId="7F59FE8C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0311F6A6" w14:textId="0A2486A5" w:rsidR="00844DC2" w:rsidRPr="005D2A36" w:rsidRDefault="00844DC2" w:rsidP="00E934C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75F3A" w14:textId="263E3A9D" w:rsidR="00844DC2" w:rsidRPr="005D2A36" w:rsidRDefault="00887865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71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2D8D2464" w14:textId="27955A5B" w:rsidR="00844DC2" w:rsidRPr="001A019F" w:rsidRDefault="00844DC2" w:rsidP="00E934C6">
            <w:pPr>
              <w:pStyle w:val="Tabele"/>
              <w:jc w:val="center"/>
              <w:rPr>
                <w:rFonts w:asciiTheme="minorHAnsi" w:hAnsiTheme="minorHAnsi" w:cstheme="minorHAnsi"/>
                <w:szCs w:val="18"/>
                <w:lang w:val="en-US"/>
              </w:rPr>
            </w:pPr>
          </w:p>
        </w:tc>
      </w:tr>
      <w:tr w:rsidR="00844DC2" w:rsidRPr="001A019F" w14:paraId="187A60CC" w14:textId="77777777" w:rsidTr="00E934C6">
        <w:trPr>
          <w:trHeight w:val="108"/>
        </w:trPr>
        <w:tc>
          <w:tcPr>
            <w:tcW w:w="10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6AD8C" w14:textId="77777777" w:rsidR="00844DC2" w:rsidRPr="001A019F" w:rsidRDefault="00844DC2" w:rsidP="00511001">
            <w:pPr>
              <w:pStyle w:val="Tabele"/>
              <w:jc w:val="center"/>
              <w:rPr>
                <w:rFonts w:asciiTheme="minorHAnsi" w:hAnsiTheme="minorHAnsi"/>
                <w:i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C9365" w14:textId="772FF2F7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6DB7D" w14:textId="3A873141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CEB0E1" w14:textId="0AD13C66" w:rsidR="00844DC2" w:rsidRPr="005D2A36" w:rsidRDefault="00844DC2" w:rsidP="00E934C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F8B18" w14:textId="10A16675" w:rsidR="00844DC2" w:rsidRPr="005D2A36" w:rsidRDefault="00887865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69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37E5DF" w14:textId="77777777" w:rsidR="00844DC2" w:rsidRPr="001A019F" w:rsidRDefault="00844DC2" w:rsidP="00E934C6">
            <w:pPr>
              <w:pStyle w:val="Tabele"/>
              <w:jc w:val="center"/>
              <w:rPr>
                <w:rFonts w:asciiTheme="minorHAnsi" w:hAnsiTheme="minorHAnsi" w:cstheme="minorHAnsi"/>
                <w:szCs w:val="18"/>
                <w:lang w:val="en-US"/>
              </w:rPr>
            </w:pPr>
          </w:p>
        </w:tc>
      </w:tr>
      <w:tr w:rsidR="00844DC2" w:rsidRPr="001A019F" w14:paraId="24AB253F" w14:textId="77777777" w:rsidTr="00E934C6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3774E2" w14:textId="77777777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i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ANXA2</w:t>
            </w:r>
            <w:r w:rsidRPr="005D2A36">
              <w:rPr>
                <w:rFonts w:ascii="Times New Roman" w:hAnsi="Times New Roman" w:cs="Times New Roman"/>
                <w:i/>
                <w:szCs w:val="18"/>
                <w:lang w:val="en-US"/>
              </w:rPr>
              <w:t xml:space="preserve"> 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[1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BEFE0" w14:textId="6916AE36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1962A" w14:textId="13DE4F71" w:rsidR="00844DC2" w:rsidRPr="005D2A36" w:rsidRDefault="00844DC2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2DD68E" w14:textId="46723576" w:rsidR="00844DC2" w:rsidRPr="005D2A36" w:rsidRDefault="00887865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E1BD2" w14:textId="25BDE78A" w:rsidR="00844DC2" w:rsidRPr="005D2A36" w:rsidRDefault="00887865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308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FE3104" w14:textId="07AF3F45" w:rsidR="00844DC2" w:rsidRPr="001A019F" w:rsidRDefault="00AD3804" w:rsidP="00E934C6">
            <w:pPr>
              <w:ind w:firstLine="0"/>
              <w:jc w:val="center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0.307</w:t>
            </w:r>
          </w:p>
        </w:tc>
      </w:tr>
      <w:tr w:rsidR="00844DC2" w:rsidRPr="001A019F" w14:paraId="322990C4" w14:textId="77777777" w:rsidTr="00E934C6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52C38191" w14:textId="77777777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E7689" w14:textId="26262FB3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C740D" w14:textId="529A5839" w:rsidR="00844DC2" w:rsidRPr="005D2A36" w:rsidRDefault="00844DC2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23345CFD" w14:textId="282ACE63" w:rsidR="00844DC2" w:rsidRPr="005D2A36" w:rsidRDefault="00844DC2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63DF6" w14:textId="6DE245BC" w:rsidR="00844DC2" w:rsidRPr="005D2A36" w:rsidRDefault="00887865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56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1823D831" w14:textId="77777777" w:rsidR="00844DC2" w:rsidRPr="001A019F" w:rsidRDefault="00844DC2" w:rsidP="00E934C6">
            <w:pPr>
              <w:ind w:firstLine="0"/>
              <w:jc w:val="center"/>
              <w:rPr>
                <w:rFonts w:cstheme="minorHAnsi"/>
                <w:szCs w:val="18"/>
              </w:rPr>
            </w:pPr>
          </w:p>
        </w:tc>
      </w:tr>
      <w:tr w:rsidR="00844DC2" w:rsidRPr="001A019F" w14:paraId="38E61516" w14:textId="77777777" w:rsidTr="00E934C6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54C09D9B" w14:textId="77777777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B143A" w14:textId="2200B6F4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C0B6E" w14:textId="06376910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2FF37B62" w14:textId="44088891" w:rsidR="00844DC2" w:rsidRPr="005D2A36" w:rsidRDefault="00844DC2" w:rsidP="00E934C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3FBDE" w14:textId="7FA397F5" w:rsidR="00844DC2" w:rsidRPr="005D2A36" w:rsidRDefault="00AD3804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.340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551244CB" w14:textId="5FAFA1F1" w:rsidR="00844DC2" w:rsidRPr="001A019F" w:rsidRDefault="00844DC2" w:rsidP="00E934C6">
            <w:pPr>
              <w:pStyle w:val="Tabele"/>
              <w:jc w:val="center"/>
              <w:rPr>
                <w:rFonts w:asciiTheme="minorHAnsi" w:hAnsiTheme="minorHAnsi" w:cstheme="minorHAnsi"/>
                <w:szCs w:val="18"/>
                <w:lang w:val="en-US"/>
              </w:rPr>
            </w:pPr>
          </w:p>
        </w:tc>
      </w:tr>
      <w:tr w:rsidR="00844DC2" w:rsidRPr="001A019F" w14:paraId="74DBDAA3" w14:textId="77777777" w:rsidTr="00E934C6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377525" w14:textId="77777777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5F1F9" w14:textId="107768B7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DFCE5" w14:textId="16C642F0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C8C992" w14:textId="04AEA288" w:rsidR="00844DC2" w:rsidRPr="005D2A36" w:rsidRDefault="00844DC2" w:rsidP="00E934C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095A7" w14:textId="23AD0427" w:rsidR="00844DC2" w:rsidRPr="005D2A36" w:rsidRDefault="00AD3804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.072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2A0A59" w14:textId="77777777" w:rsidR="00844DC2" w:rsidRPr="001A019F" w:rsidRDefault="00844DC2" w:rsidP="00E934C6">
            <w:pPr>
              <w:pStyle w:val="Tabele"/>
              <w:jc w:val="center"/>
              <w:rPr>
                <w:rFonts w:asciiTheme="minorHAnsi" w:hAnsiTheme="minorHAnsi" w:cstheme="minorHAnsi"/>
                <w:szCs w:val="18"/>
                <w:lang w:val="en-US"/>
              </w:rPr>
            </w:pPr>
          </w:p>
        </w:tc>
      </w:tr>
      <w:tr w:rsidR="00844DC2" w:rsidRPr="001A019F" w14:paraId="721C1788" w14:textId="77777777" w:rsidTr="00E934C6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C3B1B3" w14:textId="77777777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INCMD1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50F86" w14:textId="0A9C61C4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E9535" w14:textId="73548190" w:rsidR="00844DC2" w:rsidRPr="005D2A36" w:rsidRDefault="00844DC2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91DB37" w14:textId="2E657ECC" w:rsidR="00844DC2" w:rsidRPr="005D2A36" w:rsidRDefault="00960D9C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5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145F3" w14:textId="61E90B46" w:rsidR="00844DC2" w:rsidRPr="005D2A36" w:rsidRDefault="00960D9C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4.692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D52C95" w14:textId="39F6B297" w:rsidR="00844DC2" w:rsidRPr="001A019F" w:rsidRDefault="00960D9C" w:rsidP="00E934C6">
            <w:pPr>
              <w:ind w:firstLine="0"/>
              <w:jc w:val="center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0.337</w:t>
            </w:r>
          </w:p>
        </w:tc>
      </w:tr>
      <w:tr w:rsidR="00844DC2" w:rsidRPr="001A019F" w14:paraId="20774C1C" w14:textId="77777777" w:rsidTr="00E934C6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6E121483" w14:textId="77777777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9CB0B" w14:textId="2C5F6389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A8CC0" w14:textId="0BFB61EF" w:rsidR="00844DC2" w:rsidRPr="005D2A36" w:rsidRDefault="00844DC2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72263B15" w14:textId="5D0FD490" w:rsidR="00844DC2" w:rsidRPr="005D2A36" w:rsidRDefault="00844DC2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F3CBC" w14:textId="4FB25029" w:rsidR="00844DC2" w:rsidRPr="005D2A36" w:rsidRDefault="00960D9C" w:rsidP="00511001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.023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6129ED09" w14:textId="77777777" w:rsidR="00844DC2" w:rsidRPr="001A019F" w:rsidRDefault="00844DC2" w:rsidP="00E934C6">
            <w:pPr>
              <w:ind w:firstLine="0"/>
              <w:jc w:val="center"/>
              <w:rPr>
                <w:rFonts w:cstheme="minorHAnsi"/>
                <w:szCs w:val="18"/>
              </w:rPr>
            </w:pPr>
          </w:p>
        </w:tc>
      </w:tr>
      <w:tr w:rsidR="00844DC2" w:rsidRPr="001A019F" w14:paraId="1C8CA49E" w14:textId="77777777" w:rsidTr="00E934C6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3ABFC095" w14:textId="77777777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BD77D" w14:textId="627A559C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3D988" w14:textId="45E8C19A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37D8A973" w14:textId="4D182658" w:rsidR="00844DC2" w:rsidRPr="005D2A36" w:rsidRDefault="00844DC2" w:rsidP="00E934C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6BB91" w14:textId="2AD488C3" w:rsidR="00844DC2" w:rsidRPr="005D2A36" w:rsidRDefault="00960D9C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64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3AA66565" w14:textId="2BB941D6" w:rsidR="00844DC2" w:rsidRPr="001A019F" w:rsidRDefault="00844DC2" w:rsidP="00E934C6">
            <w:pPr>
              <w:pStyle w:val="Tabele"/>
              <w:jc w:val="center"/>
              <w:rPr>
                <w:rFonts w:asciiTheme="minorHAnsi" w:hAnsiTheme="minorHAnsi" w:cstheme="minorHAnsi"/>
                <w:szCs w:val="18"/>
                <w:lang w:val="en-US"/>
              </w:rPr>
            </w:pPr>
          </w:p>
        </w:tc>
      </w:tr>
      <w:tr w:rsidR="00844DC2" w:rsidRPr="001A019F" w14:paraId="23A11FF9" w14:textId="77777777" w:rsidTr="00E934C6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D25670" w14:textId="77777777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AE420" w14:textId="0A332F85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F212E" w14:textId="0D57F821" w:rsidR="00844DC2" w:rsidRPr="005D2A36" w:rsidRDefault="00844DC2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FE9CCC" w14:textId="32D25F4F" w:rsidR="00844DC2" w:rsidRPr="005D2A36" w:rsidRDefault="00844DC2" w:rsidP="00E934C6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E6682" w14:textId="472E8479" w:rsidR="00844DC2" w:rsidRPr="005D2A36" w:rsidRDefault="00960D9C" w:rsidP="00511001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48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4F5C9E" w14:textId="77777777" w:rsidR="00844DC2" w:rsidRPr="001A019F" w:rsidRDefault="00844DC2" w:rsidP="00E934C6">
            <w:pPr>
              <w:pStyle w:val="Tabele"/>
              <w:jc w:val="center"/>
              <w:rPr>
                <w:rFonts w:asciiTheme="minorHAnsi" w:hAnsiTheme="minorHAnsi" w:cstheme="minorHAnsi"/>
                <w:szCs w:val="18"/>
                <w:lang w:val="en-US"/>
              </w:rPr>
            </w:pPr>
          </w:p>
        </w:tc>
      </w:tr>
      <w:tr w:rsidR="00844DC2" w:rsidRPr="001A019F" w14:paraId="6DF241EA" w14:textId="77777777" w:rsidTr="00E934C6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93FB77" w14:textId="7777777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nc-GJA1-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2FBAA" w14:textId="59AF28F3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BCAF5" w14:textId="7009E7E7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63BF2E" w14:textId="1C8D46C6" w:rsidR="00844DC2" w:rsidRPr="005D2A36" w:rsidRDefault="008E14FD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5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D9721" w14:textId="30CD5CC1" w:rsidR="00844DC2" w:rsidRPr="005D2A36" w:rsidRDefault="008E14F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09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3B95E5" w14:textId="0335DF79" w:rsidR="00844DC2" w:rsidRPr="001A019F" w:rsidRDefault="008E14FD" w:rsidP="00E934C6">
            <w:pPr>
              <w:ind w:firstLine="0"/>
              <w:jc w:val="center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0.969</w:t>
            </w:r>
          </w:p>
        </w:tc>
      </w:tr>
      <w:tr w:rsidR="00844DC2" w:rsidRPr="001A019F" w14:paraId="60700AFF" w14:textId="77777777" w:rsidTr="00E934C6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53B2F7D2" w14:textId="7777777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A26E8" w14:textId="2FC2D123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15227" w14:textId="47128320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0A6399F5" w14:textId="1473535A" w:rsidR="00844DC2" w:rsidRPr="005D2A36" w:rsidRDefault="00844DC2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3502C" w14:textId="2A7FC4C6" w:rsidR="00844DC2" w:rsidRPr="005D2A36" w:rsidRDefault="008E14F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00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06F7832D" w14:textId="77777777" w:rsidR="00844DC2" w:rsidRPr="001A019F" w:rsidRDefault="00844DC2" w:rsidP="00E934C6">
            <w:pPr>
              <w:ind w:firstLine="0"/>
              <w:jc w:val="center"/>
              <w:rPr>
                <w:rFonts w:cstheme="minorHAnsi"/>
                <w:szCs w:val="18"/>
              </w:rPr>
            </w:pPr>
          </w:p>
        </w:tc>
      </w:tr>
      <w:tr w:rsidR="00844DC2" w:rsidRPr="001A019F" w14:paraId="24C3B88B" w14:textId="77777777" w:rsidTr="00E934C6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01D7920B" w14:textId="7777777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A4FFE" w14:textId="5FDE03E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C8FA3" w14:textId="2C3D465B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4EC40275" w14:textId="33295206" w:rsidR="00844DC2" w:rsidRPr="005D2A36" w:rsidRDefault="00844DC2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B8C42" w14:textId="635651B2" w:rsidR="00844DC2" w:rsidRPr="005D2A36" w:rsidRDefault="008E14F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24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vAlign w:val="center"/>
          </w:tcPr>
          <w:p w14:paraId="14308750" w14:textId="30A8D6B2" w:rsidR="00844DC2" w:rsidRPr="001A019F" w:rsidRDefault="00844DC2" w:rsidP="00E934C6">
            <w:pPr>
              <w:ind w:firstLine="0"/>
              <w:jc w:val="center"/>
              <w:rPr>
                <w:rFonts w:cs="Calibri"/>
                <w:szCs w:val="18"/>
              </w:rPr>
            </w:pPr>
          </w:p>
        </w:tc>
      </w:tr>
      <w:tr w:rsidR="00844DC2" w:rsidRPr="001A019F" w14:paraId="7897A356" w14:textId="77777777" w:rsidTr="00E934C6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015013" w14:textId="7777777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9A2F9" w14:textId="6348AD1A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81875" w14:textId="45C0E1D5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2F8BCE" w14:textId="37AA54E8" w:rsidR="00844DC2" w:rsidRPr="005D2A36" w:rsidRDefault="00844DC2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DFB88" w14:textId="423B1CCB" w:rsidR="00844DC2" w:rsidRPr="005D2A36" w:rsidRDefault="008E14F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02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C7586A" w14:textId="77777777" w:rsidR="00844DC2" w:rsidRPr="001A019F" w:rsidRDefault="00844DC2" w:rsidP="00E934C6">
            <w:pPr>
              <w:ind w:firstLine="0"/>
              <w:jc w:val="center"/>
              <w:rPr>
                <w:rFonts w:cs="Calibri"/>
                <w:szCs w:val="18"/>
              </w:rPr>
            </w:pPr>
          </w:p>
        </w:tc>
      </w:tr>
      <w:tr w:rsidR="00844DC2" w:rsidRPr="001A019F" w14:paraId="561B7794" w14:textId="77777777" w:rsidTr="00E934C6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B73FB" w14:textId="7777777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total [1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D229A" w14:textId="6D6750C6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61C69" w14:textId="01887156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FBDA7A" w14:textId="0077263B" w:rsidR="00844DC2" w:rsidRPr="005D2A36" w:rsidRDefault="00AF48A3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52D2E" w14:textId="1D791D00" w:rsidR="00844DC2" w:rsidRPr="005D2A36" w:rsidRDefault="00AF48A3" w:rsidP="00551417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.432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B3499B" w14:textId="688A3044" w:rsidR="00844DC2" w:rsidRPr="00551417" w:rsidRDefault="00551417" w:rsidP="00E934C6">
            <w:pPr>
              <w:ind w:firstLine="0"/>
              <w:jc w:val="center"/>
              <w:rPr>
                <w:rFonts w:cs="Calibri"/>
                <w:b/>
                <w:bCs/>
                <w:szCs w:val="18"/>
              </w:rPr>
            </w:pPr>
            <w:r w:rsidRPr="00551417">
              <w:rPr>
                <w:rFonts w:cs="Calibri"/>
                <w:b/>
                <w:bCs/>
                <w:szCs w:val="18"/>
              </w:rPr>
              <w:t>0.016</w:t>
            </w:r>
          </w:p>
        </w:tc>
      </w:tr>
      <w:tr w:rsidR="00844DC2" w:rsidRPr="001A019F" w14:paraId="2DF5F70E" w14:textId="77777777" w:rsidTr="00E934C6">
        <w:trPr>
          <w:trHeight w:val="108"/>
        </w:trPr>
        <w:tc>
          <w:tcPr>
            <w:tcW w:w="10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7E2DB" w14:textId="7777777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69DFC" w14:textId="2F92ADE6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99614" w14:textId="6A70B087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1C814C39" w14:textId="673C67DE" w:rsidR="00844DC2" w:rsidRPr="005D2A36" w:rsidRDefault="00844DC2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7C6BF" w14:textId="5E94DB4D" w:rsidR="00844DC2" w:rsidRPr="005D2A36" w:rsidRDefault="00AF48A3" w:rsidP="00551417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.405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514061D5" w14:textId="77777777" w:rsidR="00844DC2" w:rsidRPr="001A019F" w:rsidRDefault="00844DC2" w:rsidP="00E85B65">
            <w:pPr>
              <w:ind w:firstLine="0"/>
              <w:jc w:val="center"/>
              <w:rPr>
                <w:rFonts w:cs="Calibri"/>
                <w:szCs w:val="18"/>
              </w:rPr>
            </w:pPr>
          </w:p>
        </w:tc>
      </w:tr>
      <w:tr w:rsidR="00844DC2" w:rsidRPr="001A019F" w14:paraId="58C3BD59" w14:textId="77777777" w:rsidTr="00E934C6">
        <w:trPr>
          <w:trHeight w:val="109"/>
        </w:trPr>
        <w:tc>
          <w:tcPr>
            <w:tcW w:w="10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7526A" w14:textId="7777777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1A1B2" w14:textId="29260EAC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C2EBD" w14:textId="00312568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510EF00C" w14:textId="02C2351C" w:rsidR="00844DC2" w:rsidRPr="005D2A36" w:rsidRDefault="00844DC2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506CD" w14:textId="01768887" w:rsidR="00844DC2" w:rsidRPr="005D2A36" w:rsidRDefault="00AF48A3" w:rsidP="00551417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2.004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7432B7D8" w14:textId="59868AB3" w:rsidR="00844DC2" w:rsidRPr="001A019F" w:rsidRDefault="00844DC2" w:rsidP="00E85B65">
            <w:pPr>
              <w:ind w:firstLine="0"/>
              <w:jc w:val="center"/>
              <w:rPr>
                <w:rFonts w:cs="Calibri"/>
                <w:szCs w:val="18"/>
              </w:rPr>
            </w:pPr>
          </w:p>
        </w:tc>
      </w:tr>
      <w:tr w:rsidR="00844DC2" w:rsidRPr="001A019F" w14:paraId="3BCCEA21" w14:textId="77777777" w:rsidTr="00E934C6">
        <w:trPr>
          <w:trHeight w:val="108"/>
        </w:trPr>
        <w:tc>
          <w:tcPr>
            <w:tcW w:w="10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5D79D" w14:textId="7777777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D5F7A" w14:textId="340DA63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EE866" w14:textId="7874B71B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B053A5" w14:textId="0C44DAEA" w:rsidR="00844DC2" w:rsidRPr="005D2A36" w:rsidRDefault="00844DC2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4A310" w14:textId="5F6C361E" w:rsidR="00844DC2" w:rsidRPr="005D2A36" w:rsidRDefault="00AF48A3" w:rsidP="00551417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6.</w:t>
            </w:r>
            <w:r w:rsidR="00551417" w:rsidRPr="005D2A36">
              <w:rPr>
                <w:rFonts w:cs="Times New Roman"/>
                <w:szCs w:val="18"/>
              </w:rPr>
              <w:t>410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706B2F" w14:textId="77777777" w:rsidR="00844DC2" w:rsidRPr="001A019F" w:rsidRDefault="00844DC2" w:rsidP="00E85B65">
            <w:pPr>
              <w:ind w:firstLine="0"/>
              <w:jc w:val="center"/>
              <w:rPr>
                <w:rFonts w:cs="Calibri"/>
                <w:szCs w:val="18"/>
              </w:rPr>
            </w:pPr>
          </w:p>
        </w:tc>
      </w:tr>
      <w:tr w:rsidR="00844DC2" w:rsidRPr="001A019F" w14:paraId="1D10D5FA" w14:textId="77777777" w:rsidTr="00E934C6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3DE1D" w14:textId="7777777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FL [1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CF620" w14:textId="62193EA8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94490" w14:textId="3890CE1B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5A6AFD" w14:textId="4B307289" w:rsidR="00844DC2" w:rsidRPr="005D2A36" w:rsidRDefault="00551417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AD935" w14:textId="68975CC4" w:rsidR="00844DC2" w:rsidRPr="005D2A36" w:rsidRDefault="00551417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5.731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1B86D8" w14:textId="6D5247D2" w:rsidR="00844DC2" w:rsidRPr="00EA5FF8" w:rsidRDefault="00EA5FF8" w:rsidP="00E934C6">
            <w:pPr>
              <w:ind w:firstLine="0"/>
              <w:jc w:val="center"/>
              <w:rPr>
                <w:rFonts w:cs="Calibri"/>
                <w:b/>
                <w:bCs/>
                <w:szCs w:val="18"/>
              </w:rPr>
            </w:pPr>
            <w:r w:rsidRPr="00EA5FF8">
              <w:rPr>
                <w:rFonts w:cs="Calibri"/>
                <w:b/>
                <w:bCs/>
                <w:szCs w:val="18"/>
              </w:rPr>
              <w:t>0.008</w:t>
            </w:r>
          </w:p>
        </w:tc>
      </w:tr>
      <w:tr w:rsidR="00844DC2" w:rsidRPr="001A019F" w14:paraId="245BB8E4" w14:textId="77777777" w:rsidTr="00F16003">
        <w:trPr>
          <w:trHeight w:val="108"/>
        </w:trPr>
        <w:tc>
          <w:tcPr>
            <w:tcW w:w="10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53C14" w14:textId="7777777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E91C7" w14:textId="6761602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BF6A0" w14:textId="263FB3DB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</w:tcPr>
          <w:p w14:paraId="35F8177C" w14:textId="547E15ED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B2FD8" w14:textId="1E78AC48" w:rsidR="00844DC2" w:rsidRPr="005D2A36" w:rsidRDefault="00E934C6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.705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6C376648" w14:textId="77777777" w:rsidR="00844DC2" w:rsidRPr="001A019F" w:rsidRDefault="00844DC2" w:rsidP="00E85B65">
            <w:pPr>
              <w:ind w:firstLine="0"/>
              <w:jc w:val="center"/>
              <w:rPr>
                <w:rFonts w:cs="Calibri"/>
                <w:szCs w:val="18"/>
              </w:rPr>
            </w:pPr>
          </w:p>
        </w:tc>
      </w:tr>
      <w:tr w:rsidR="00844DC2" w:rsidRPr="001A019F" w14:paraId="20C0368A" w14:textId="77777777" w:rsidTr="00F16003">
        <w:trPr>
          <w:trHeight w:val="109"/>
        </w:trPr>
        <w:tc>
          <w:tcPr>
            <w:tcW w:w="10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D9291" w14:textId="7777777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C87BD" w14:textId="2AA1EBE1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49EAE" w14:textId="74E3AE6C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</w:tcPr>
          <w:p w14:paraId="1A0D5BB1" w14:textId="3B9DEFC8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026F0" w14:textId="1F3541FB" w:rsidR="00844DC2" w:rsidRPr="005D2A36" w:rsidRDefault="00E934C6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5.040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5C32B7C0" w14:textId="730830C5" w:rsidR="00844DC2" w:rsidRPr="001A019F" w:rsidRDefault="00844DC2" w:rsidP="00E85B65">
            <w:pPr>
              <w:ind w:firstLine="0"/>
              <w:jc w:val="center"/>
              <w:rPr>
                <w:rFonts w:cs="Calibri"/>
                <w:szCs w:val="18"/>
              </w:rPr>
            </w:pPr>
          </w:p>
        </w:tc>
      </w:tr>
      <w:tr w:rsidR="00844DC2" w:rsidRPr="001A019F" w14:paraId="376DDE38" w14:textId="77777777" w:rsidTr="00F16003">
        <w:trPr>
          <w:trHeight w:val="108"/>
        </w:trPr>
        <w:tc>
          <w:tcPr>
            <w:tcW w:w="10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4244D" w14:textId="77777777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15606" w14:textId="20E2D934" w:rsidR="00844DC2" w:rsidRPr="005D2A36" w:rsidRDefault="00844DC2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8F5CE" w14:textId="5DA76B94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4FAAD8" w14:textId="301C2CA1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DD28F" w14:textId="0A07C2D9" w:rsidR="00844DC2" w:rsidRPr="005D2A36" w:rsidRDefault="00844DC2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4"/>
              </w:rPr>
              <w:t xml:space="preserve"> </w:t>
            </w:r>
            <w:r w:rsidR="00E934C6" w:rsidRPr="005D2A36">
              <w:rPr>
                <w:rFonts w:cs="Times New Roman"/>
                <w:szCs w:val="14"/>
              </w:rPr>
              <w:t>7.958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B3A27F" w14:textId="77777777" w:rsidR="00844DC2" w:rsidRPr="001A019F" w:rsidRDefault="00844DC2" w:rsidP="00E85B65">
            <w:pPr>
              <w:ind w:firstLine="0"/>
              <w:jc w:val="center"/>
              <w:rPr>
                <w:rFonts w:cs="Calibri"/>
                <w:szCs w:val="18"/>
              </w:rPr>
            </w:pPr>
          </w:p>
        </w:tc>
      </w:tr>
      <w:tr w:rsidR="000A5ACD" w:rsidRPr="001A019F" w14:paraId="295CF2E7" w14:textId="77777777" w:rsidTr="00E934C6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F9144B" w14:textId="77777777" w:rsidR="000A5ACD" w:rsidRPr="005D2A36" w:rsidRDefault="000A5ACD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5D2A36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7 [1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C31A6" w14:textId="33987445" w:rsidR="000A5ACD" w:rsidRPr="005D2A36" w:rsidRDefault="000A5ACD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B51B1" w14:textId="1EF7A513" w:rsidR="000A5ACD" w:rsidRPr="005D2A36" w:rsidRDefault="000A5AC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5A798C" w14:textId="5A21B1C5" w:rsidR="000A5ACD" w:rsidRPr="005D2A36" w:rsidRDefault="002B7D3A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9942E" w14:textId="51CE1FF1" w:rsidR="000A5ACD" w:rsidRPr="005D2A36" w:rsidRDefault="002B7D3A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2.200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96919D" w14:textId="1CA87FE5" w:rsidR="000A5ACD" w:rsidRPr="0093677D" w:rsidRDefault="0093677D" w:rsidP="00E934C6">
            <w:pPr>
              <w:ind w:firstLine="0"/>
              <w:jc w:val="center"/>
              <w:rPr>
                <w:rFonts w:cs="Calibri"/>
                <w:b/>
                <w:bCs/>
                <w:szCs w:val="18"/>
              </w:rPr>
            </w:pPr>
            <w:r w:rsidRPr="0093677D">
              <w:rPr>
                <w:rFonts w:cs="Calibri"/>
                <w:b/>
                <w:bCs/>
                <w:szCs w:val="18"/>
              </w:rPr>
              <w:t>0.023</w:t>
            </w:r>
          </w:p>
        </w:tc>
      </w:tr>
      <w:tr w:rsidR="000A5ACD" w:rsidRPr="001A019F" w14:paraId="5606B456" w14:textId="77777777" w:rsidTr="00454AD0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2A69D0AD" w14:textId="77777777" w:rsidR="000A5ACD" w:rsidRPr="005D2A36" w:rsidRDefault="000A5ACD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75963" w14:textId="7AB14731" w:rsidR="000A5ACD" w:rsidRPr="005D2A36" w:rsidRDefault="000A5ACD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4B08F" w14:textId="1D849522" w:rsidR="000A5ACD" w:rsidRPr="005D2A36" w:rsidRDefault="000A5AC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</w:tcPr>
          <w:p w14:paraId="2B2DDB86" w14:textId="60A573B4" w:rsidR="000A5ACD" w:rsidRPr="005D2A36" w:rsidRDefault="000A5AC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CEAF4" w14:textId="6F66D943" w:rsidR="000A5ACD" w:rsidRPr="005D2A36" w:rsidRDefault="002B7D3A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797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65BE7120" w14:textId="77777777" w:rsidR="000A5ACD" w:rsidRPr="001A019F" w:rsidRDefault="000A5ACD" w:rsidP="00E85B65">
            <w:pPr>
              <w:ind w:firstLine="0"/>
              <w:jc w:val="center"/>
              <w:rPr>
                <w:rFonts w:cs="Calibri"/>
                <w:szCs w:val="18"/>
              </w:rPr>
            </w:pPr>
          </w:p>
        </w:tc>
      </w:tr>
      <w:tr w:rsidR="000A5ACD" w:rsidRPr="001A019F" w14:paraId="6B6AA0F3" w14:textId="77777777" w:rsidTr="00454AD0">
        <w:trPr>
          <w:trHeight w:val="109"/>
        </w:trPr>
        <w:tc>
          <w:tcPr>
            <w:tcW w:w="1062" w:type="pct"/>
            <w:vMerge/>
            <w:tcBorders>
              <w:left w:val="nil"/>
              <w:right w:val="nil"/>
            </w:tcBorders>
            <w:vAlign w:val="center"/>
          </w:tcPr>
          <w:p w14:paraId="6DDF4A9A" w14:textId="77777777" w:rsidR="000A5ACD" w:rsidRPr="005D2A36" w:rsidRDefault="000A5ACD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DE91D" w14:textId="7E05119E" w:rsidR="000A5ACD" w:rsidRPr="005D2A36" w:rsidRDefault="000A5ACD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EA9D4" w14:textId="0259FAEB" w:rsidR="000A5ACD" w:rsidRPr="005D2A36" w:rsidRDefault="000A5AC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</w:tcPr>
          <w:p w14:paraId="0D5248BC" w14:textId="07C8B32E" w:rsidR="000A5ACD" w:rsidRPr="005D2A36" w:rsidRDefault="000A5AC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4B80E" w14:textId="589F8D83" w:rsidR="000A5ACD" w:rsidRPr="005D2A36" w:rsidRDefault="002B7D3A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5.624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2FB5C59B" w14:textId="56E54163" w:rsidR="000A5ACD" w:rsidRPr="001A019F" w:rsidRDefault="000A5ACD" w:rsidP="00E85B65">
            <w:pPr>
              <w:ind w:firstLine="0"/>
              <w:jc w:val="center"/>
              <w:rPr>
                <w:rFonts w:cs="Calibri"/>
                <w:szCs w:val="18"/>
              </w:rPr>
            </w:pPr>
          </w:p>
        </w:tc>
      </w:tr>
      <w:tr w:rsidR="000A5ACD" w:rsidRPr="001A019F" w14:paraId="402CA38D" w14:textId="77777777" w:rsidTr="00F63899">
        <w:trPr>
          <w:trHeight w:val="108"/>
        </w:trPr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11A9BA" w14:textId="77777777" w:rsidR="000A5ACD" w:rsidRPr="005D2A36" w:rsidRDefault="000A5ACD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9297F" w14:textId="2381CD1E" w:rsidR="000A5ACD" w:rsidRPr="005D2A36" w:rsidRDefault="000A5ACD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80B49" w14:textId="50FBBA60" w:rsidR="000A5ACD" w:rsidRPr="005D2A36" w:rsidRDefault="000A5AC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6033AB" w14:textId="2B385455" w:rsidR="000A5ACD" w:rsidRPr="005D2A36" w:rsidRDefault="000A5AC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9E0C0" w14:textId="546F1E27" w:rsidR="000A5ACD" w:rsidRPr="005D2A36" w:rsidRDefault="0093677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5.655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200A01" w14:textId="77777777" w:rsidR="000A5ACD" w:rsidRPr="001A019F" w:rsidRDefault="000A5ACD" w:rsidP="00E85B65">
            <w:pPr>
              <w:ind w:firstLine="0"/>
              <w:jc w:val="center"/>
              <w:rPr>
                <w:rFonts w:cs="Calibri"/>
                <w:szCs w:val="18"/>
              </w:rPr>
            </w:pPr>
          </w:p>
        </w:tc>
      </w:tr>
      <w:tr w:rsidR="000A5ACD" w:rsidRPr="002F133C" w14:paraId="24B328DF" w14:textId="77777777" w:rsidTr="00E934C6">
        <w:trPr>
          <w:trHeight w:val="109"/>
        </w:trPr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AD7BB7" w14:textId="77777777" w:rsidR="000A5ACD" w:rsidRPr="005D2A36" w:rsidRDefault="000A5ACD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FL/</w:t>
            </w: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5D2A36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7 [1]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01BFC" w14:textId="3DF6F16C" w:rsidR="000A5ACD" w:rsidRPr="005D2A36" w:rsidRDefault="000A5ACD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g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7B8C7" w14:textId="3D8471F7" w:rsidR="000A5ACD" w:rsidRPr="005D2A36" w:rsidRDefault="000A5AC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627B22" w14:textId="1DCD5231" w:rsidR="000A5ACD" w:rsidRPr="005D2A36" w:rsidRDefault="0093677D" w:rsidP="00E934C6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E59CD" w14:textId="7DB93741" w:rsidR="000A5ACD" w:rsidRPr="005D2A36" w:rsidRDefault="0093677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.023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F803B5" w14:textId="26C80D92" w:rsidR="000A5ACD" w:rsidRPr="002F133C" w:rsidRDefault="0093677D" w:rsidP="00E934C6">
            <w:pPr>
              <w:ind w:firstLine="0"/>
              <w:jc w:val="center"/>
              <w:rPr>
                <w:rFonts w:cs="Calibri"/>
                <w:szCs w:val="18"/>
              </w:rPr>
            </w:pPr>
            <w:r>
              <w:rPr>
                <w:rFonts w:cs="Calibri"/>
                <w:szCs w:val="18"/>
              </w:rPr>
              <w:t>0.563</w:t>
            </w:r>
          </w:p>
        </w:tc>
      </w:tr>
      <w:tr w:rsidR="000A5ACD" w:rsidRPr="002F133C" w14:paraId="4FC55ADF" w14:textId="77777777" w:rsidTr="00394B2D">
        <w:trPr>
          <w:trHeight w:val="108"/>
        </w:trPr>
        <w:tc>
          <w:tcPr>
            <w:tcW w:w="1062" w:type="pct"/>
            <w:vMerge/>
            <w:tcBorders>
              <w:left w:val="nil"/>
              <w:right w:val="nil"/>
            </w:tcBorders>
          </w:tcPr>
          <w:p w14:paraId="341B96AB" w14:textId="77777777" w:rsidR="000A5ACD" w:rsidRPr="001A019F" w:rsidRDefault="000A5ACD" w:rsidP="00E85B65">
            <w:pPr>
              <w:pStyle w:val="Tabele"/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FEEE5" w14:textId="45989A45" w:rsidR="000A5ACD" w:rsidRPr="005D2A36" w:rsidRDefault="000A5ACD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4A907" w14:textId="1D14D6B7" w:rsidR="000A5ACD" w:rsidRPr="005D2A36" w:rsidRDefault="000A5AC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</w:tcPr>
          <w:p w14:paraId="32C817B7" w14:textId="579613DB" w:rsidR="000A5ACD" w:rsidRPr="005D2A36" w:rsidRDefault="000A5AC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C99B0" w14:textId="2E898169" w:rsidR="000A5ACD" w:rsidRPr="005D2A36" w:rsidRDefault="0093677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222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7010CE40" w14:textId="77777777" w:rsidR="000A5ACD" w:rsidRPr="002F133C" w:rsidRDefault="000A5ACD" w:rsidP="00E85B65">
            <w:pPr>
              <w:ind w:firstLine="0"/>
              <w:jc w:val="center"/>
              <w:rPr>
                <w:rFonts w:cs="Calibri"/>
                <w:szCs w:val="18"/>
              </w:rPr>
            </w:pPr>
          </w:p>
        </w:tc>
      </w:tr>
      <w:tr w:rsidR="000A5ACD" w:rsidRPr="002F133C" w14:paraId="5EAF76C7" w14:textId="77777777" w:rsidTr="00394B2D">
        <w:trPr>
          <w:trHeight w:val="123"/>
        </w:trPr>
        <w:tc>
          <w:tcPr>
            <w:tcW w:w="1062" w:type="pct"/>
            <w:vMerge/>
            <w:tcBorders>
              <w:left w:val="nil"/>
              <w:right w:val="nil"/>
            </w:tcBorders>
          </w:tcPr>
          <w:p w14:paraId="0833BF11" w14:textId="77777777" w:rsidR="000A5ACD" w:rsidRPr="00842C49" w:rsidRDefault="000A5ACD" w:rsidP="00E85B65">
            <w:pPr>
              <w:pStyle w:val="Tabele"/>
              <w:jc w:val="center"/>
              <w:rPr>
                <w:rFonts w:asciiTheme="minorHAnsi" w:hAnsiTheme="minorHAnsi"/>
                <w:szCs w:val="18"/>
                <w:highlight w:val="lightGray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5B0AA" w14:textId="0A632156" w:rsidR="000A5ACD" w:rsidRPr="005D2A36" w:rsidRDefault="000A5ACD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C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5067C" w14:textId="437DF6FB" w:rsidR="000A5ACD" w:rsidRPr="005D2A36" w:rsidRDefault="000A5AC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</w:tcPr>
          <w:p w14:paraId="3031227A" w14:textId="403C64D5" w:rsidR="000A5ACD" w:rsidRPr="005D2A36" w:rsidRDefault="000A5AC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73A28" w14:textId="387681AD" w:rsidR="000A5ACD" w:rsidRPr="005D2A36" w:rsidRDefault="0093677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000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</w:tcPr>
          <w:p w14:paraId="280EE68D" w14:textId="0D1F8AC2" w:rsidR="000A5ACD" w:rsidRPr="002F133C" w:rsidRDefault="000A5ACD" w:rsidP="00E85B65">
            <w:pPr>
              <w:ind w:firstLine="0"/>
              <w:jc w:val="center"/>
              <w:rPr>
                <w:rFonts w:cs="Calibri"/>
                <w:b/>
                <w:bCs/>
              </w:rPr>
            </w:pPr>
          </w:p>
        </w:tc>
      </w:tr>
      <w:tr w:rsidR="000A5ACD" w:rsidRPr="002F133C" w14:paraId="7FDB8633" w14:textId="77777777" w:rsidTr="002A2813">
        <w:trPr>
          <w:trHeight w:val="122"/>
        </w:trPr>
        <w:tc>
          <w:tcPr>
            <w:tcW w:w="1062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2205A916" w14:textId="77777777" w:rsidR="000A5ACD" w:rsidRPr="00842C49" w:rsidRDefault="000A5ACD" w:rsidP="00E85B65">
            <w:pPr>
              <w:pStyle w:val="Tabele"/>
              <w:jc w:val="center"/>
              <w:rPr>
                <w:rFonts w:asciiTheme="minorHAnsi" w:hAnsiTheme="minorHAnsi"/>
                <w:szCs w:val="18"/>
                <w:highlight w:val="lightGray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34660A" w14:textId="180292AC" w:rsidR="000A5ACD" w:rsidRPr="005D2A36" w:rsidRDefault="000A5ACD" w:rsidP="00E85B65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Ambulatory statu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6811B2B" w14:textId="5278E67B" w:rsidR="000A5ACD" w:rsidRPr="005D2A36" w:rsidRDefault="000A5AC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1</w:t>
            </w:r>
          </w:p>
        </w:tc>
        <w:tc>
          <w:tcPr>
            <w:tcW w:w="718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562A24F9" w14:textId="0A4C2702" w:rsidR="000A5ACD" w:rsidRPr="005D2A36" w:rsidRDefault="000A5AC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B3B7E8D" w14:textId="75383E6D" w:rsidR="000A5ACD" w:rsidRPr="005D2A36" w:rsidRDefault="0093677D" w:rsidP="00E85B6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341</w:t>
            </w:r>
          </w:p>
        </w:tc>
        <w:tc>
          <w:tcPr>
            <w:tcW w:w="977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4472B6CC" w14:textId="77777777" w:rsidR="000A5ACD" w:rsidRPr="002F133C" w:rsidRDefault="000A5ACD" w:rsidP="00E85B65">
            <w:pPr>
              <w:ind w:firstLine="0"/>
              <w:jc w:val="center"/>
              <w:rPr>
                <w:rFonts w:cs="Calibri"/>
                <w:b/>
                <w:bCs/>
              </w:rPr>
            </w:pPr>
          </w:p>
        </w:tc>
      </w:tr>
    </w:tbl>
    <w:p w14:paraId="49D07A0B" w14:textId="2354C5AB" w:rsidR="0080723B" w:rsidRDefault="007E343B" w:rsidP="005D2A36">
      <w:pPr>
        <w:pStyle w:val="NoSpacing"/>
        <w:rPr>
          <w:b/>
          <w:sz w:val="20"/>
        </w:rPr>
      </w:pPr>
      <w:r>
        <w:rPr>
          <w:lang w:val="en-GB"/>
        </w:rPr>
        <w:t xml:space="preserve">For </w:t>
      </w:r>
      <w:r w:rsidR="00581EAD">
        <w:rPr>
          <w:lang w:val="en-GB"/>
        </w:rPr>
        <w:t xml:space="preserve">age, </w:t>
      </w:r>
      <w:r w:rsidR="00CA54EE">
        <w:rPr>
          <w:lang w:val="en-GB"/>
        </w:rPr>
        <w:t xml:space="preserve">disease duration, </w:t>
      </w:r>
      <w:r w:rsidRPr="00457104">
        <w:rPr>
          <w:i/>
          <w:iCs/>
          <w:lang w:val="en-GB"/>
        </w:rPr>
        <w:t>SMN2</w:t>
      </w:r>
      <w:r>
        <w:rPr>
          <w:lang w:val="en-GB"/>
        </w:rPr>
        <w:t xml:space="preserve"> copy number</w:t>
      </w:r>
      <w:r w:rsidR="00CA54EE">
        <w:rPr>
          <w:lang w:val="en-GB"/>
        </w:rPr>
        <w:t xml:space="preserve"> and ambulatory status</w:t>
      </w:r>
      <w:r>
        <w:rPr>
          <w:lang w:val="en-GB"/>
        </w:rPr>
        <w:t xml:space="preserve"> effects, df</w:t>
      </w:r>
      <w:r w:rsidR="0080723B">
        <w:rPr>
          <w:lang w:val="en-GB"/>
        </w:rPr>
        <w:t xml:space="preserve">1 </w:t>
      </w:r>
      <w:r>
        <w:rPr>
          <w:lang w:val="en-GB"/>
        </w:rPr>
        <w:t>=</w:t>
      </w:r>
      <w:r w:rsidR="0080723B">
        <w:rPr>
          <w:lang w:val="en-GB"/>
        </w:rPr>
        <w:t xml:space="preserve"> </w:t>
      </w:r>
      <w:r>
        <w:rPr>
          <w:lang w:val="en-GB"/>
        </w:rPr>
        <w:t>1.</w:t>
      </w:r>
      <w:r w:rsidR="0080723B">
        <w:rPr>
          <w:lang w:val="en-GB"/>
        </w:rPr>
        <w:t xml:space="preserve"> df2 is the model error df for each RNA. </w:t>
      </w:r>
      <w:r w:rsidR="0080723B" w:rsidRPr="00E124C9">
        <w:rPr>
          <w:lang w:val="en-GB"/>
        </w:rPr>
        <w:t xml:space="preserve">Bold values in the table denote statistically significant differences. </w:t>
      </w:r>
      <w:r w:rsidR="0080723B" w:rsidRPr="00E124C9">
        <w:t>The number of missing data is indicated in [] brackets.</w:t>
      </w:r>
      <w:r w:rsidR="0080723B">
        <w:t xml:space="preserve"> </w:t>
      </w:r>
      <w:r w:rsidR="0080723B" w:rsidRPr="001F4944">
        <w:t xml:space="preserve">Adj, </w:t>
      </w:r>
      <w:r w:rsidR="0080723B">
        <w:t>covariate-</w:t>
      </w:r>
      <w:r w:rsidR="0080723B" w:rsidRPr="001F4944">
        <w:t xml:space="preserve">adjusted </w:t>
      </w:r>
      <w:r w:rsidR="0080723B">
        <w:t>model; df, degrees of freedom; F, F statistics</w:t>
      </w:r>
      <w:r w:rsidR="004332A4">
        <w:t>; CN, copy number.</w:t>
      </w:r>
    </w:p>
    <w:p w14:paraId="5DE6E2C4" w14:textId="77777777" w:rsidR="0080723B" w:rsidRDefault="0080723B" w:rsidP="0080723B">
      <w:pPr>
        <w:spacing w:after="160" w:line="259" w:lineRule="auto"/>
        <w:ind w:firstLine="0"/>
        <w:jc w:val="left"/>
        <w:rPr>
          <w:b/>
          <w:sz w:val="20"/>
        </w:rPr>
      </w:pPr>
    </w:p>
    <w:p w14:paraId="56D999DF" w14:textId="7D96732F" w:rsidR="007E343B" w:rsidRDefault="007E343B" w:rsidP="007E343B">
      <w:pPr>
        <w:pStyle w:val="Tabele"/>
        <w:rPr>
          <w:b/>
          <w:sz w:val="20"/>
        </w:rPr>
      </w:pPr>
    </w:p>
    <w:p w14:paraId="453FE284" w14:textId="77777777" w:rsidR="001B4AAB" w:rsidRPr="001160A3" w:rsidRDefault="001B4AAB" w:rsidP="007D2D15">
      <w:pPr>
        <w:pStyle w:val="Tabele"/>
        <w:rPr>
          <w:rFonts w:asciiTheme="minorHAnsi" w:hAnsiTheme="minorHAnsi"/>
          <w:lang w:val="en-US"/>
        </w:rPr>
      </w:pPr>
    </w:p>
    <w:p w14:paraId="31274DFD" w14:textId="77777777" w:rsidR="00533FE1" w:rsidRDefault="00533FE1">
      <w:pPr>
        <w:spacing w:after="160" w:line="259" w:lineRule="auto"/>
        <w:ind w:firstLine="0"/>
        <w:jc w:val="left"/>
        <w:rPr>
          <w:b/>
          <w:sz w:val="20"/>
        </w:rPr>
      </w:pPr>
      <w:r>
        <w:rPr>
          <w:b/>
          <w:sz w:val="20"/>
        </w:rPr>
        <w:br w:type="page"/>
      </w:r>
    </w:p>
    <w:p w14:paraId="519300A5" w14:textId="5C4A5470" w:rsidR="007D2D15" w:rsidRPr="00C53BC7" w:rsidRDefault="007D2D15" w:rsidP="005D2A36">
      <w:pPr>
        <w:jc w:val="center"/>
      </w:pPr>
      <w:r w:rsidRPr="00C53BC7">
        <w:rPr>
          <w:b/>
        </w:rPr>
        <w:t xml:space="preserve">Table </w:t>
      </w:r>
      <w:r w:rsidRPr="00E83E0F">
        <w:rPr>
          <w:b/>
        </w:rPr>
        <w:t>S</w:t>
      </w:r>
      <w:r w:rsidR="000C0BD2">
        <w:rPr>
          <w:b/>
        </w:rPr>
        <w:t>8</w:t>
      </w:r>
      <w:r w:rsidRPr="00E83E0F">
        <w:t xml:space="preserve">. </w:t>
      </w:r>
      <w:r w:rsidR="00BD3BB5" w:rsidRPr="00C53BC7">
        <w:t xml:space="preserve">Correlation analysis between the </w:t>
      </w:r>
      <w:r w:rsidR="00BD3BB5" w:rsidRPr="00C53BC7">
        <w:rPr>
          <w:rFonts w:cstheme="minorHAnsi"/>
          <w:szCs w:val="20"/>
          <w:lang w:val="en-GB"/>
        </w:rPr>
        <w:t xml:space="preserve">relative expression of selected RNAs, </w:t>
      </w:r>
      <w:r w:rsidR="00BD3BB5" w:rsidRPr="00D84053">
        <w:rPr>
          <w:rFonts w:cstheme="minorHAnsi"/>
          <w:i/>
          <w:iCs/>
          <w:szCs w:val="20"/>
          <w:lang w:val="en-GB"/>
        </w:rPr>
        <w:t>SMN</w:t>
      </w:r>
      <w:r w:rsidR="00BD3BB5" w:rsidRPr="00C53BC7">
        <w:rPr>
          <w:rFonts w:cstheme="minorHAnsi"/>
          <w:szCs w:val="20"/>
          <w:lang w:val="en-GB"/>
        </w:rPr>
        <w:t xml:space="preserve"> transcripts, and the </w:t>
      </w:r>
      <w:r w:rsidR="00BD3BB5" w:rsidRPr="00D84053">
        <w:rPr>
          <w:rFonts w:cstheme="minorHAnsi"/>
          <w:i/>
          <w:iCs/>
          <w:szCs w:val="20"/>
          <w:lang w:val="en-GB"/>
        </w:rPr>
        <w:t>SMN</w:t>
      </w:r>
      <w:r w:rsidR="00BD3BB5" w:rsidRPr="00C53BC7">
        <w:rPr>
          <w:rFonts w:cstheme="minorHAnsi"/>
          <w:szCs w:val="20"/>
          <w:lang w:val="en-GB"/>
        </w:rPr>
        <w:t>-FL/</w:t>
      </w:r>
      <w:r w:rsidR="00BD3BB5" w:rsidRPr="00D84053">
        <w:rPr>
          <w:rFonts w:cstheme="minorHAnsi"/>
          <w:i/>
          <w:iCs/>
          <w:szCs w:val="20"/>
          <w:lang w:val="en-GB"/>
        </w:rPr>
        <w:t>SMN</w:t>
      </w:r>
      <w:r w:rsidR="00BD3BB5" w:rsidRPr="00C53BC7">
        <w:rPr>
          <w:rFonts w:cstheme="minorHAnsi"/>
          <w:szCs w:val="20"/>
          <w:lang w:val="en-GB"/>
        </w:rPr>
        <w:t>-</w:t>
      </w:r>
      <w:r w:rsidR="00BD3BB5" w:rsidRPr="00C53BC7">
        <w:rPr>
          <w:rFonts w:ascii="Symbol" w:hAnsi="Symbol" w:cstheme="minorHAnsi"/>
          <w:szCs w:val="20"/>
          <w:lang w:val="en-GB"/>
        </w:rPr>
        <w:t>D</w:t>
      </w:r>
      <w:r w:rsidR="00BD3BB5" w:rsidRPr="00C53BC7">
        <w:rPr>
          <w:rFonts w:cstheme="minorHAnsi"/>
          <w:szCs w:val="20"/>
          <w:lang w:val="en-GB"/>
        </w:rPr>
        <w:t xml:space="preserve">7 ratio, and </w:t>
      </w:r>
      <w:r w:rsidR="00780C34" w:rsidRPr="00C53BC7">
        <w:rPr>
          <w:rFonts w:cstheme="minorHAnsi"/>
          <w:szCs w:val="20"/>
          <w:lang w:val="en-GB"/>
        </w:rPr>
        <w:t xml:space="preserve">clinical outcome measures </w:t>
      </w:r>
      <w:r w:rsidR="007C52AE" w:rsidRPr="00C53BC7">
        <w:rPr>
          <w:rFonts w:cstheme="minorHAnsi"/>
          <w:szCs w:val="20"/>
          <w:lang w:val="en-GB"/>
        </w:rPr>
        <w:t>including</w:t>
      </w:r>
      <w:r w:rsidR="007C52AE" w:rsidRPr="00C53BC7">
        <w:t xml:space="preserve"> RHS</w:t>
      </w:r>
      <w:r w:rsidRPr="00C53BC7">
        <w:t xml:space="preserve"> score (n = 49), RULM score (</w:t>
      </w:r>
      <w:r w:rsidRPr="0060106B">
        <w:t>n = 4</w:t>
      </w:r>
      <w:r w:rsidR="00240D13">
        <w:t>8</w:t>
      </w:r>
      <w:r w:rsidRPr="00C53BC7">
        <w:t>), VC (%, n = 49), and PEF (%, n = 49).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843"/>
        <w:gridCol w:w="1064"/>
        <w:gridCol w:w="843"/>
        <w:gridCol w:w="960"/>
        <w:gridCol w:w="842"/>
        <w:gridCol w:w="1007"/>
        <w:gridCol w:w="842"/>
        <w:gridCol w:w="1007"/>
      </w:tblGrid>
      <w:tr w:rsidR="000C0BD2" w:rsidRPr="005D2A36" w14:paraId="54EF08D8" w14:textId="77777777" w:rsidTr="000C0BD2">
        <w:trPr>
          <w:jc w:val="center"/>
        </w:trPr>
        <w:tc>
          <w:tcPr>
            <w:tcW w:w="1042" w:type="pct"/>
            <w:vMerge w:val="restart"/>
            <w:vAlign w:val="center"/>
          </w:tcPr>
          <w:p w14:paraId="0F8C9C7A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RNA entity</w:t>
            </w:r>
          </w:p>
        </w:tc>
        <w:tc>
          <w:tcPr>
            <w:tcW w:w="1018" w:type="pct"/>
            <w:gridSpan w:val="2"/>
          </w:tcPr>
          <w:p w14:paraId="766F3838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RHS</w:t>
            </w:r>
          </w:p>
        </w:tc>
        <w:tc>
          <w:tcPr>
            <w:tcW w:w="963" w:type="pct"/>
            <w:gridSpan w:val="2"/>
          </w:tcPr>
          <w:p w14:paraId="23CCB608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RULM</w:t>
            </w:r>
          </w:p>
        </w:tc>
        <w:tc>
          <w:tcPr>
            <w:tcW w:w="988" w:type="pct"/>
            <w:gridSpan w:val="2"/>
          </w:tcPr>
          <w:p w14:paraId="7F7003C7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VC (%)</w:t>
            </w:r>
          </w:p>
        </w:tc>
        <w:tc>
          <w:tcPr>
            <w:tcW w:w="988" w:type="pct"/>
            <w:gridSpan w:val="2"/>
          </w:tcPr>
          <w:p w14:paraId="074DF650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PEF (%)</w:t>
            </w:r>
          </w:p>
        </w:tc>
      </w:tr>
      <w:tr w:rsidR="000C0BD2" w:rsidRPr="005D2A36" w14:paraId="463F1C63" w14:textId="77777777" w:rsidTr="000C0BD2">
        <w:trPr>
          <w:jc w:val="center"/>
        </w:trPr>
        <w:tc>
          <w:tcPr>
            <w:tcW w:w="1042" w:type="pct"/>
            <w:vMerge/>
          </w:tcPr>
          <w:p w14:paraId="71331FA1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</w:p>
        </w:tc>
        <w:tc>
          <w:tcPr>
            <w:tcW w:w="450" w:type="pct"/>
          </w:tcPr>
          <w:p w14:paraId="34DBA331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  <w:t>r</w:t>
            </w:r>
          </w:p>
        </w:tc>
        <w:tc>
          <w:tcPr>
            <w:tcW w:w="568" w:type="pct"/>
          </w:tcPr>
          <w:p w14:paraId="69104FC3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  <w:tc>
          <w:tcPr>
            <w:tcW w:w="450" w:type="pct"/>
          </w:tcPr>
          <w:p w14:paraId="31D0D830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  <w:t>r</w:t>
            </w:r>
          </w:p>
        </w:tc>
        <w:tc>
          <w:tcPr>
            <w:tcW w:w="513" w:type="pct"/>
          </w:tcPr>
          <w:p w14:paraId="340275F1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  <w:tc>
          <w:tcPr>
            <w:tcW w:w="450" w:type="pct"/>
          </w:tcPr>
          <w:p w14:paraId="5D73637C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  <w:t>r</w:t>
            </w:r>
          </w:p>
        </w:tc>
        <w:tc>
          <w:tcPr>
            <w:tcW w:w="538" w:type="pct"/>
          </w:tcPr>
          <w:p w14:paraId="2EBC6A15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  <w:tc>
          <w:tcPr>
            <w:tcW w:w="450" w:type="pct"/>
          </w:tcPr>
          <w:p w14:paraId="0D3E7FE6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  <w:t>r</w:t>
            </w:r>
          </w:p>
        </w:tc>
        <w:tc>
          <w:tcPr>
            <w:tcW w:w="538" w:type="pct"/>
          </w:tcPr>
          <w:p w14:paraId="31BD4CFC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</w:tr>
      <w:tr w:rsidR="000C0BD2" w:rsidRPr="005D2A36" w14:paraId="6A2CA706" w14:textId="77777777" w:rsidTr="000C0BD2">
        <w:trPr>
          <w:jc w:val="center"/>
        </w:trPr>
        <w:tc>
          <w:tcPr>
            <w:tcW w:w="1042" w:type="pct"/>
            <w:vAlign w:val="center"/>
          </w:tcPr>
          <w:p w14:paraId="7E30EEAF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-3p</w:t>
            </w:r>
          </w:p>
        </w:tc>
        <w:tc>
          <w:tcPr>
            <w:tcW w:w="450" w:type="pct"/>
          </w:tcPr>
          <w:p w14:paraId="0AC92977" w14:textId="6BF42AAC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07</w:t>
            </w:r>
          </w:p>
        </w:tc>
        <w:tc>
          <w:tcPr>
            <w:tcW w:w="568" w:type="pct"/>
          </w:tcPr>
          <w:p w14:paraId="624878A5" w14:textId="106123DF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54*</w:t>
            </w:r>
          </w:p>
        </w:tc>
        <w:tc>
          <w:tcPr>
            <w:tcW w:w="450" w:type="pct"/>
          </w:tcPr>
          <w:p w14:paraId="1149378C" w14:textId="0586AFE8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52</w:t>
            </w:r>
          </w:p>
        </w:tc>
        <w:tc>
          <w:tcPr>
            <w:tcW w:w="513" w:type="pct"/>
          </w:tcPr>
          <w:p w14:paraId="40E4B506" w14:textId="4E963991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01*</w:t>
            </w:r>
          </w:p>
        </w:tc>
        <w:tc>
          <w:tcPr>
            <w:tcW w:w="450" w:type="pct"/>
          </w:tcPr>
          <w:p w14:paraId="210185BE" w14:textId="1A2A7210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45</w:t>
            </w:r>
          </w:p>
        </w:tc>
        <w:tc>
          <w:tcPr>
            <w:tcW w:w="538" w:type="pct"/>
          </w:tcPr>
          <w:p w14:paraId="52748657" w14:textId="5749C6FA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90*</w:t>
            </w:r>
          </w:p>
        </w:tc>
        <w:tc>
          <w:tcPr>
            <w:tcW w:w="450" w:type="pct"/>
          </w:tcPr>
          <w:p w14:paraId="5B5299E9" w14:textId="09646E39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55</w:t>
            </w:r>
          </w:p>
        </w:tc>
        <w:tc>
          <w:tcPr>
            <w:tcW w:w="538" w:type="pct"/>
          </w:tcPr>
          <w:p w14:paraId="0AE7657A" w14:textId="3588E982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20*</w:t>
            </w:r>
          </w:p>
        </w:tc>
      </w:tr>
      <w:tr w:rsidR="000C0BD2" w:rsidRPr="005D2A36" w14:paraId="7C38FEAC" w14:textId="77777777" w:rsidTr="000C0BD2">
        <w:trPr>
          <w:jc w:val="center"/>
        </w:trPr>
        <w:tc>
          <w:tcPr>
            <w:tcW w:w="1042" w:type="pct"/>
            <w:vAlign w:val="center"/>
          </w:tcPr>
          <w:p w14:paraId="4E1089BD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bookmarkStart w:id="1" w:name="_Hlk215502672"/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33a-3p</w:t>
            </w:r>
          </w:p>
        </w:tc>
        <w:tc>
          <w:tcPr>
            <w:tcW w:w="450" w:type="pct"/>
          </w:tcPr>
          <w:p w14:paraId="6972ADE8" w14:textId="082EE2D8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443</w:t>
            </w:r>
          </w:p>
        </w:tc>
        <w:tc>
          <w:tcPr>
            <w:tcW w:w="568" w:type="pct"/>
          </w:tcPr>
          <w:p w14:paraId="6F867DF0" w14:textId="09C12342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01*</w:t>
            </w:r>
          </w:p>
        </w:tc>
        <w:tc>
          <w:tcPr>
            <w:tcW w:w="450" w:type="pct"/>
          </w:tcPr>
          <w:p w14:paraId="159A462B" w14:textId="57EDC53E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450</w:t>
            </w:r>
          </w:p>
        </w:tc>
        <w:tc>
          <w:tcPr>
            <w:tcW w:w="513" w:type="pct"/>
          </w:tcPr>
          <w:p w14:paraId="5A829B56" w14:textId="08252BF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01</w:t>
            </w:r>
          </w:p>
        </w:tc>
        <w:tc>
          <w:tcPr>
            <w:tcW w:w="450" w:type="pct"/>
          </w:tcPr>
          <w:p w14:paraId="5F8E2987" w14:textId="255307CF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471</w:t>
            </w:r>
          </w:p>
        </w:tc>
        <w:tc>
          <w:tcPr>
            <w:tcW w:w="538" w:type="pct"/>
          </w:tcPr>
          <w:p w14:paraId="6BDC0079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&lt;0.001</w:t>
            </w:r>
          </w:p>
        </w:tc>
        <w:tc>
          <w:tcPr>
            <w:tcW w:w="450" w:type="pct"/>
          </w:tcPr>
          <w:p w14:paraId="720B1964" w14:textId="0E8558E2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448</w:t>
            </w:r>
          </w:p>
        </w:tc>
        <w:tc>
          <w:tcPr>
            <w:tcW w:w="538" w:type="pct"/>
          </w:tcPr>
          <w:p w14:paraId="2ED9FFD9" w14:textId="2CAF9D5C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01</w:t>
            </w:r>
          </w:p>
        </w:tc>
      </w:tr>
      <w:tr w:rsidR="000C0BD2" w:rsidRPr="005D2A36" w14:paraId="37085838" w14:textId="77777777" w:rsidTr="000C0BD2">
        <w:trPr>
          <w:jc w:val="center"/>
        </w:trPr>
        <w:tc>
          <w:tcPr>
            <w:tcW w:w="1042" w:type="pct"/>
            <w:vAlign w:val="center"/>
          </w:tcPr>
          <w:p w14:paraId="318EFA55" w14:textId="775ABEC1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33b</w:t>
            </w:r>
          </w:p>
        </w:tc>
        <w:tc>
          <w:tcPr>
            <w:tcW w:w="450" w:type="pct"/>
          </w:tcPr>
          <w:p w14:paraId="79760D23" w14:textId="7615F676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449</w:t>
            </w:r>
          </w:p>
        </w:tc>
        <w:tc>
          <w:tcPr>
            <w:tcW w:w="568" w:type="pct"/>
          </w:tcPr>
          <w:p w14:paraId="40E2FD63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01*</w:t>
            </w:r>
          </w:p>
        </w:tc>
        <w:tc>
          <w:tcPr>
            <w:tcW w:w="450" w:type="pct"/>
          </w:tcPr>
          <w:p w14:paraId="5F1F9A9A" w14:textId="2E347D42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325</w:t>
            </w:r>
          </w:p>
        </w:tc>
        <w:tc>
          <w:tcPr>
            <w:tcW w:w="513" w:type="pct"/>
          </w:tcPr>
          <w:p w14:paraId="5A7AE567" w14:textId="2991E9FC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24</w:t>
            </w:r>
          </w:p>
        </w:tc>
        <w:tc>
          <w:tcPr>
            <w:tcW w:w="450" w:type="pct"/>
          </w:tcPr>
          <w:p w14:paraId="37BF89FE" w14:textId="4FFA2B25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393</w:t>
            </w:r>
          </w:p>
        </w:tc>
        <w:tc>
          <w:tcPr>
            <w:tcW w:w="538" w:type="pct"/>
          </w:tcPr>
          <w:p w14:paraId="4A1DAC7D" w14:textId="4F711EF2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05</w:t>
            </w:r>
          </w:p>
        </w:tc>
        <w:tc>
          <w:tcPr>
            <w:tcW w:w="450" w:type="pct"/>
          </w:tcPr>
          <w:p w14:paraId="6F6F21BB" w14:textId="485B8D4F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376</w:t>
            </w:r>
          </w:p>
        </w:tc>
        <w:tc>
          <w:tcPr>
            <w:tcW w:w="538" w:type="pct"/>
          </w:tcPr>
          <w:p w14:paraId="156DF979" w14:textId="46430936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08</w:t>
            </w:r>
          </w:p>
        </w:tc>
      </w:tr>
      <w:tr w:rsidR="000C0BD2" w:rsidRPr="005D2A36" w14:paraId="32F2D1F7" w14:textId="77777777" w:rsidTr="000C0BD2">
        <w:trPr>
          <w:jc w:val="center"/>
        </w:trPr>
        <w:tc>
          <w:tcPr>
            <w:tcW w:w="1042" w:type="pct"/>
            <w:vAlign w:val="center"/>
          </w:tcPr>
          <w:p w14:paraId="562D3E33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206</w:t>
            </w:r>
          </w:p>
        </w:tc>
        <w:tc>
          <w:tcPr>
            <w:tcW w:w="450" w:type="pct"/>
          </w:tcPr>
          <w:p w14:paraId="15068838" w14:textId="3F656F46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56</w:t>
            </w:r>
          </w:p>
        </w:tc>
        <w:tc>
          <w:tcPr>
            <w:tcW w:w="568" w:type="pct"/>
          </w:tcPr>
          <w:p w14:paraId="36A4788D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&lt;0.001*</w:t>
            </w:r>
          </w:p>
        </w:tc>
        <w:tc>
          <w:tcPr>
            <w:tcW w:w="450" w:type="pct"/>
          </w:tcPr>
          <w:p w14:paraId="5EB19981" w14:textId="7134DF1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59</w:t>
            </w:r>
          </w:p>
        </w:tc>
        <w:tc>
          <w:tcPr>
            <w:tcW w:w="513" w:type="pct"/>
          </w:tcPr>
          <w:p w14:paraId="5E5AD35C" w14:textId="327CB163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01*</w:t>
            </w:r>
          </w:p>
        </w:tc>
        <w:tc>
          <w:tcPr>
            <w:tcW w:w="450" w:type="pct"/>
          </w:tcPr>
          <w:p w14:paraId="5D6B6708" w14:textId="1157ADE6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43</w:t>
            </w:r>
          </w:p>
        </w:tc>
        <w:tc>
          <w:tcPr>
            <w:tcW w:w="538" w:type="pct"/>
          </w:tcPr>
          <w:p w14:paraId="7C5C8C59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&lt;0.001*</w:t>
            </w:r>
          </w:p>
        </w:tc>
        <w:tc>
          <w:tcPr>
            <w:tcW w:w="450" w:type="pct"/>
          </w:tcPr>
          <w:p w14:paraId="0581287F" w14:textId="171D5EA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67</w:t>
            </w:r>
          </w:p>
        </w:tc>
        <w:tc>
          <w:tcPr>
            <w:tcW w:w="538" w:type="pct"/>
          </w:tcPr>
          <w:p w14:paraId="46FB54D9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&lt;0.001*</w:t>
            </w:r>
          </w:p>
        </w:tc>
      </w:tr>
      <w:bookmarkEnd w:id="1"/>
      <w:tr w:rsidR="000C0BD2" w:rsidRPr="005D2A36" w14:paraId="261CFC0E" w14:textId="77777777" w:rsidTr="000C0BD2">
        <w:trPr>
          <w:jc w:val="center"/>
        </w:trPr>
        <w:tc>
          <w:tcPr>
            <w:tcW w:w="1042" w:type="pct"/>
            <w:vAlign w:val="center"/>
          </w:tcPr>
          <w:p w14:paraId="286DAEFF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PGD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50" w:type="pct"/>
          </w:tcPr>
          <w:p w14:paraId="7736F5D5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36</w:t>
            </w:r>
          </w:p>
        </w:tc>
        <w:tc>
          <w:tcPr>
            <w:tcW w:w="568" w:type="pct"/>
          </w:tcPr>
          <w:p w14:paraId="1281D61B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07*</w:t>
            </w:r>
          </w:p>
        </w:tc>
        <w:tc>
          <w:tcPr>
            <w:tcW w:w="450" w:type="pct"/>
          </w:tcPr>
          <w:p w14:paraId="19FF88AD" w14:textId="69DFE6E9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61</w:t>
            </w:r>
          </w:p>
        </w:tc>
        <w:tc>
          <w:tcPr>
            <w:tcW w:w="513" w:type="pct"/>
          </w:tcPr>
          <w:p w14:paraId="7B2B1788" w14:textId="5AC4CCD0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79</w:t>
            </w:r>
          </w:p>
        </w:tc>
        <w:tc>
          <w:tcPr>
            <w:tcW w:w="450" w:type="pct"/>
          </w:tcPr>
          <w:p w14:paraId="3F32AF92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02</w:t>
            </w:r>
          </w:p>
        </w:tc>
        <w:tc>
          <w:tcPr>
            <w:tcW w:w="538" w:type="pct"/>
          </w:tcPr>
          <w:p w14:paraId="168654ED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91</w:t>
            </w:r>
          </w:p>
        </w:tc>
        <w:tc>
          <w:tcPr>
            <w:tcW w:w="450" w:type="pct"/>
          </w:tcPr>
          <w:p w14:paraId="3A74B641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08</w:t>
            </w:r>
          </w:p>
        </w:tc>
        <w:tc>
          <w:tcPr>
            <w:tcW w:w="538" w:type="pct"/>
          </w:tcPr>
          <w:p w14:paraId="2A80B142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55</w:t>
            </w:r>
          </w:p>
        </w:tc>
      </w:tr>
      <w:tr w:rsidR="000C0BD2" w:rsidRPr="005D2A36" w14:paraId="13C6F162" w14:textId="77777777" w:rsidTr="000C0BD2">
        <w:trPr>
          <w:jc w:val="center"/>
        </w:trPr>
        <w:tc>
          <w:tcPr>
            <w:tcW w:w="1042" w:type="pct"/>
            <w:vAlign w:val="center"/>
          </w:tcPr>
          <w:p w14:paraId="40FE7F13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G6PD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50" w:type="pct"/>
          </w:tcPr>
          <w:p w14:paraId="2E3E7EB6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33</w:t>
            </w:r>
          </w:p>
        </w:tc>
        <w:tc>
          <w:tcPr>
            <w:tcW w:w="568" w:type="pct"/>
          </w:tcPr>
          <w:p w14:paraId="2E8FD7DF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67*</w:t>
            </w:r>
          </w:p>
        </w:tc>
        <w:tc>
          <w:tcPr>
            <w:tcW w:w="450" w:type="pct"/>
          </w:tcPr>
          <w:p w14:paraId="5F5951FD" w14:textId="217842F8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32</w:t>
            </w:r>
          </w:p>
        </w:tc>
        <w:tc>
          <w:tcPr>
            <w:tcW w:w="513" w:type="pct"/>
          </w:tcPr>
          <w:p w14:paraId="00AB37CC" w14:textId="68A5D57C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17*</w:t>
            </w:r>
          </w:p>
        </w:tc>
        <w:tc>
          <w:tcPr>
            <w:tcW w:w="450" w:type="pct"/>
          </w:tcPr>
          <w:p w14:paraId="43883B44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54</w:t>
            </w:r>
          </w:p>
        </w:tc>
        <w:tc>
          <w:tcPr>
            <w:tcW w:w="538" w:type="pct"/>
          </w:tcPr>
          <w:p w14:paraId="5C567559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14*</w:t>
            </w:r>
          </w:p>
        </w:tc>
        <w:tc>
          <w:tcPr>
            <w:tcW w:w="450" w:type="pct"/>
          </w:tcPr>
          <w:p w14:paraId="7BE0ADDF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12</w:t>
            </w:r>
          </w:p>
        </w:tc>
        <w:tc>
          <w:tcPr>
            <w:tcW w:w="538" w:type="pct"/>
          </w:tcPr>
          <w:p w14:paraId="757B3C58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36*</w:t>
            </w:r>
          </w:p>
        </w:tc>
      </w:tr>
      <w:tr w:rsidR="000C0BD2" w:rsidRPr="005D2A36" w14:paraId="423FAD09" w14:textId="77777777" w:rsidTr="000C0BD2">
        <w:trPr>
          <w:jc w:val="center"/>
        </w:trPr>
        <w:tc>
          <w:tcPr>
            <w:tcW w:w="1042" w:type="pct"/>
            <w:vAlign w:val="center"/>
          </w:tcPr>
          <w:p w14:paraId="5227085A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KT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50" w:type="pct"/>
          </w:tcPr>
          <w:p w14:paraId="59910DB0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43</w:t>
            </w:r>
          </w:p>
        </w:tc>
        <w:tc>
          <w:tcPr>
            <w:tcW w:w="568" w:type="pct"/>
          </w:tcPr>
          <w:p w14:paraId="2CC6EE95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33*</w:t>
            </w:r>
          </w:p>
        </w:tc>
        <w:tc>
          <w:tcPr>
            <w:tcW w:w="450" w:type="pct"/>
          </w:tcPr>
          <w:p w14:paraId="66BB9534" w14:textId="5AF316FD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04</w:t>
            </w:r>
          </w:p>
        </w:tc>
        <w:tc>
          <w:tcPr>
            <w:tcW w:w="513" w:type="pct"/>
          </w:tcPr>
          <w:p w14:paraId="4557EC3E" w14:textId="75CD0148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85</w:t>
            </w:r>
          </w:p>
        </w:tc>
        <w:tc>
          <w:tcPr>
            <w:tcW w:w="450" w:type="pct"/>
          </w:tcPr>
          <w:p w14:paraId="590EE621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62</w:t>
            </w:r>
          </w:p>
        </w:tc>
        <w:tc>
          <w:tcPr>
            <w:tcW w:w="538" w:type="pct"/>
          </w:tcPr>
          <w:p w14:paraId="2B9F7780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73</w:t>
            </w:r>
          </w:p>
        </w:tc>
        <w:tc>
          <w:tcPr>
            <w:tcW w:w="450" w:type="pct"/>
          </w:tcPr>
          <w:p w14:paraId="1FB8387A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10</w:t>
            </w:r>
          </w:p>
        </w:tc>
        <w:tc>
          <w:tcPr>
            <w:tcW w:w="538" w:type="pct"/>
          </w:tcPr>
          <w:p w14:paraId="795B6507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44</w:t>
            </w:r>
          </w:p>
        </w:tc>
      </w:tr>
      <w:tr w:rsidR="000C0BD2" w:rsidRPr="005D2A36" w14:paraId="0B717C75" w14:textId="77777777" w:rsidTr="000C0BD2">
        <w:trPr>
          <w:jc w:val="center"/>
        </w:trPr>
        <w:tc>
          <w:tcPr>
            <w:tcW w:w="1042" w:type="pct"/>
            <w:vAlign w:val="center"/>
          </w:tcPr>
          <w:p w14:paraId="1FDE16E7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HDAC4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50" w:type="pct"/>
          </w:tcPr>
          <w:p w14:paraId="14FA7559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314</w:t>
            </w:r>
          </w:p>
        </w:tc>
        <w:tc>
          <w:tcPr>
            <w:tcW w:w="568" w:type="pct"/>
          </w:tcPr>
          <w:p w14:paraId="67749AB1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30*</w:t>
            </w:r>
          </w:p>
        </w:tc>
        <w:tc>
          <w:tcPr>
            <w:tcW w:w="450" w:type="pct"/>
          </w:tcPr>
          <w:p w14:paraId="7F5F5D73" w14:textId="4586E440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86</w:t>
            </w:r>
          </w:p>
        </w:tc>
        <w:tc>
          <w:tcPr>
            <w:tcW w:w="513" w:type="pct"/>
          </w:tcPr>
          <w:p w14:paraId="08910D3A" w14:textId="65F98450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51</w:t>
            </w:r>
          </w:p>
        </w:tc>
        <w:tc>
          <w:tcPr>
            <w:tcW w:w="450" w:type="pct"/>
          </w:tcPr>
          <w:p w14:paraId="3FB514B4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12</w:t>
            </w:r>
          </w:p>
        </w:tc>
        <w:tc>
          <w:tcPr>
            <w:tcW w:w="538" w:type="pct"/>
          </w:tcPr>
          <w:p w14:paraId="20E824CB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49</w:t>
            </w:r>
          </w:p>
        </w:tc>
        <w:tc>
          <w:tcPr>
            <w:tcW w:w="450" w:type="pct"/>
          </w:tcPr>
          <w:p w14:paraId="04D84CB4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80</w:t>
            </w:r>
          </w:p>
        </w:tc>
        <w:tc>
          <w:tcPr>
            <w:tcW w:w="538" w:type="pct"/>
          </w:tcPr>
          <w:p w14:paraId="79033768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22</w:t>
            </w:r>
          </w:p>
        </w:tc>
      </w:tr>
      <w:tr w:rsidR="000C0BD2" w:rsidRPr="005D2A36" w14:paraId="1936B876" w14:textId="77777777" w:rsidTr="000C0BD2">
        <w:trPr>
          <w:jc w:val="center"/>
        </w:trPr>
        <w:tc>
          <w:tcPr>
            <w:tcW w:w="1042" w:type="pct"/>
            <w:vAlign w:val="center"/>
          </w:tcPr>
          <w:p w14:paraId="1BC048BB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FGFR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50" w:type="pct"/>
          </w:tcPr>
          <w:p w14:paraId="5206DD88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02</w:t>
            </w:r>
          </w:p>
        </w:tc>
        <w:tc>
          <w:tcPr>
            <w:tcW w:w="568" w:type="pct"/>
          </w:tcPr>
          <w:p w14:paraId="6C6D7974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87*</w:t>
            </w:r>
          </w:p>
        </w:tc>
        <w:tc>
          <w:tcPr>
            <w:tcW w:w="450" w:type="pct"/>
          </w:tcPr>
          <w:p w14:paraId="3ED9492F" w14:textId="00FF3BF6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27</w:t>
            </w:r>
          </w:p>
        </w:tc>
        <w:tc>
          <w:tcPr>
            <w:tcW w:w="513" w:type="pct"/>
          </w:tcPr>
          <w:p w14:paraId="30D9553C" w14:textId="58D2C854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58</w:t>
            </w:r>
          </w:p>
        </w:tc>
        <w:tc>
          <w:tcPr>
            <w:tcW w:w="450" w:type="pct"/>
          </w:tcPr>
          <w:p w14:paraId="1CA7AB60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09</w:t>
            </w:r>
          </w:p>
        </w:tc>
        <w:tc>
          <w:tcPr>
            <w:tcW w:w="538" w:type="pct"/>
          </w:tcPr>
          <w:p w14:paraId="67664DC6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52</w:t>
            </w:r>
          </w:p>
        </w:tc>
        <w:tc>
          <w:tcPr>
            <w:tcW w:w="450" w:type="pct"/>
          </w:tcPr>
          <w:p w14:paraId="5AC2A535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07</w:t>
            </w:r>
          </w:p>
        </w:tc>
        <w:tc>
          <w:tcPr>
            <w:tcW w:w="538" w:type="pct"/>
          </w:tcPr>
          <w:p w14:paraId="7848BAE4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60</w:t>
            </w:r>
          </w:p>
        </w:tc>
      </w:tr>
      <w:tr w:rsidR="000C0BD2" w:rsidRPr="005D2A36" w14:paraId="0C34CF5B" w14:textId="77777777" w:rsidTr="000C0BD2">
        <w:trPr>
          <w:jc w:val="center"/>
        </w:trPr>
        <w:tc>
          <w:tcPr>
            <w:tcW w:w="1042" w:type="pct"/>
            <w:vAlign w:val="center"/>
          </w:tcPr>
          <w:p w14:paraId="634F559D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SP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50" w:type="pct"/>
          </w:tcPr>
          <w:p w14:paraId="13582934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42</w:t>
            </w:r>
          </w:p>
        </w:tc>
        <w:tc>
          <w:tcPr>
            <w:tcW w:w="568" w:type="pct"/>
          </w:tcPr>
          <w:p w14:paraId="383172BA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79*</w:t>
            </w:r>
          </w:p>
        </w:tc>
        <w:tc>
          <w:tcPr>
            <w:tcW w:w="450" w:type="pct"/>
          </w:tcPr>
          <w:p w14:paraId="5C0B244F" w14:textId="3E706441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60</w:t>
            </w:r>
          </w:p>
        </w:tc>
        <w:tc>
          <w:tcPr>
            <w:tcW w:w="513" w:type="pct"/>
          </w:tcPr>
          <w:p w14:paraId="327CC344" w14:textId="5F243A7C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90</w:t>
            </w:r>
          </w:p>
        </w:tc>
        <w:tc>
          <w:tcPr>
            <w:tcW w:w="450" w:type="pct"/>
          </w:tcPr>
          <w:p w14:paraId="775BD600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45</w:t>
            </w:r>
          </w:p>
        </w:tc>
        <w:tc>
          <w:tcPr>
            <w:tcW w:w="538" w:type="pct"/>
          </w:tcPr>
          <w:p w14:paraId="192DB716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24</w:t>
            </w:r>
          </w:p>
        </w:tc>
        <w:tc>
          <w:tcPr>
            <w:tcW w:w="450" w:type="pct"/>
          </w:tcPr>
          <w:p w14:paraId="09D58EDA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47</w:t>
            </w:r>
          </w:p>
        </w:tc>
        <w:tc>
          <w:tcPr>
            <w:tcW w:w="538" w:type="pct"/>
          </w:tcPr>
          <w:p w14:paraId="60D5FC16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53</w:t>
            </w:r>
          </w:p>
        </w:tc>
      </w:tr>
      <w:tr w:rsidR="000C0BD2" w:rsidRPr="005D2A36" w14:paraId="6F840D93" w14:textId="77777777" w:rsidTr="000C0BD2">
        <w:trPr>
          <w:jc w:val="center"/>
        </w:trPr>
        <w:tc>
          <w:tcPr>
            <w:tcW w:w="1042" w:type="pct"/>
            <w:vAlign w:val="center"/>
          </w:tcPr>
          <w:p w14:paraId="61039718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GFB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50" w:type="pct"/>
          </w:tcPr>
          <w:p w14:paraId="1B91A7FB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64</w:t>
            </w:r>
          </w:p>
        </w:tc>
        <w:tc>
          <w:tcPr>
            <w:tcW w:w="568" w:type="pct"/>
          </w:tcPr>
          <w:p w14:paraId="3DE5FC56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67*</w:t>
            </w:r>
          </w:p>
        </w:tc>
        <w:tc>
          <w:tcPr>
            <w:tcW w:w="450" w:type="pct"/>
          </w:tcPr>
          <w:p w14:paraId="3B0E32E7" w14:textId="3BC8C790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31</w:t>
            </w:r>
          </w:p>
        </w:tc>
        <w:tc>
          <w:tcPr>
            <w:tcW w:w="513" w:type="pct"/>
          </w:tcPr>
          <w:p w14:paraId="2AC3A295" w14:textId="4584F955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37</w:t>
            </w:r>
          </w:p>
        </w:tc>
        <w:tc>
          <w:tcPr>
            <w:tcW w:w="450" w:type="pct"/>
          </w:tcPr>
          <w:p w14:paraId="2E40FFBA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57</w:t>
            </w:r>
          </w:p>
        </w:tc>
        <w:tc>
          <w:tcPr>
            <w:tcW w:w="538" w:type="pct"/>
          </w:tcPr>
          <w:p w14:paraId="0E9F54FF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00</w:t>
            </w:r>
          </w:p>
        </w:tc>
        <w:tc>
          <w:tcPr>
            <w:tcW w:w="450" w:type="pct"/>
          </w:tcPr>
          <w:p w14:paraId="118C669F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28</w:t>
            </w:r>
          </w:p>
        </w:tc>
        <w:tc>
          <w:tcPr>
            <w:tcW w:w="538" w:type="pct"/>
          </w:tcPr>
          <w:p w14:paraId="5249AD24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53</w:t>
            </w:r>
          </w:p>
        </w:tc>
      </w:tr>
      <w:tr w:rsidR="000C0BD2" w:rsidRPr="005D2A36" w14:paraId="770994AA" w14:textId="77777777" w:rsidTr="000C0BD2">
        <w:trPr>
          <w:jc w:val="center"/>
        </w:trPr>
        <w:tc>
          <w:tcPr>
            <w:tcW w:w="1042" w:type="pct"/>
            <w:vAlign w:val="center"/>
          </w:tcPr>
          <w:p w14:paraId="3809B5E4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KCNQ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50" w:type="pct"/>
          </w:tcPr>
          <w:p w14:paraId="38F749A2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53</w:t>
            </w:r>
          </w:p>
        </w:tc>
        <w:tc>
          <w:tcPr>
            <w:tcW w:w="568" w:type="pct"/>
          </w:tcPr>
          <w:p w14:paraId="01D09C7B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00*</w:t>
            </w:r>
          </w:p>
        </w:tc>
        <w:tc>
          <w:tcPr>
            <w:tcW w:w="450" w:type="pct"/>
          </w:tcPr>
          <w:p w14:paraId="3B0FB8E1" w14:textId="7EC26C1D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78</w:t>
            </w:r>
          </w:p>
        </w:tc>
        <w:tc>
          <w:tcPr>
            <w:tcW w:w="513" w:type="pct"/>
          </w:tcPr>
          <w:p w14:paraId="6534714C" w14:textId="0DD59FDE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02</w:t>
            </w:r>
          </w:p>
        </w:tc>
        <w:tc>
          <w:tcPr>
            <w:tcW w:w="450" w:type="pct"/>
          </w:tcPr>
          <w:p w14:paraId="27EB4E1F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12</w:t>
            </w:r>
          </w:p>
        </w:tc>
        <w:tc>
          <w:tcPr>
            <w:tcW w:w="538" w:type="pct"/>
          </w:tcPr>
          <w:p w14:paraId="0920C91E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37</w:t>
            </w:r>
          </w:p>
        </w:tc>
        <w:tc>
          <w:tcPr>
            <w:tcW w:w="450" w:type="pct"/>
          </w:tcPr>
          <w:p w14:paraId="49D02CCF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31</w:t>
            </w:r>
          </w:p>
        </w:tc>
        <w:tc>
          <w:tcPr>
            <w:tcW w:w="538" w:type="pct"/>
          </w:tcPr>
          <w:p w14:paraId="5253E1C8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73</w:t>
            </w:r>
          </w:p>
        </w:tc>
      </w:tr>
      <w:tr w:rsidR="000C0BD2" w:rsidRPr="005D2A36" w14:paraId="5D6883F7" w14:textId="77777777" w:rsidTr="000C0BD2">
        <w:trPr>
          <w:jc w:val="center"/>
        </w:trPr>
        <w:tc>
          <w:tcPr>
            <w:tcW w:w="1042" w:type="pct"/>
            <w:vAlign w:val="center"/>
          </w:tcPr>
          <w:p w14:paraId="459923E3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IGF1R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50" w:type="pct"/>
          </w:tcPr>
          <w:p w14:paraId="76DF04BB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23</w:t>
            </w:r>
          </w:p>
        </w:tc>
        <w:tc>
          <w:tcPr>
            <w:tcW w:w="568" w:type="pct"/>
          </w:tcPr>
          <w:p w14:paraId="64C56A53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28*</w:t>
            </w:r>
          </w:p>
        </w:tc>
        <w:tc>
          <w:tcPr>
            <w:tcW w:w="450" w:type="pct"/>
          </w:tcPr>
          <w:p w14:paraId="048CDDAE" w14:textId="44C7DF6F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57</w:t>
            </w:r>
          </w:p>
        </w:tc>
        <w:tc>
          <w:tcPr>
            <w:tcW w:w="513" w:type="pct"/>
          </w:tcPr>
          <w:p w14:paraId="2B21026D" w14:textId="37882FD0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91</w:t>
            </w:r>
          </w:p>
        </w:tc>
        <w:tc>
          <w:tcPr>
            <w:tcW w:w="450" w:type="pct"/>
          </w:tcPr>
          <w:p w14:paraId="2C66DB80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43</w:t>
            </w:r>
          </w:p>
        </w:tc>
        <w:tc>
          <w:tcPr>
            <w:tcW w:w="538" w:type="pct"/>
          </w:tcPr>
          <w:p w14:paraId="00FF976B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72</w:t>
            </w:r>
          </w:p>
        </w:tc>
        <w:tc>
          <w:tcPr>
            <w:tcW w:w="450" w:type="pct"/>
          </w:tcPr>
          <w:p w14:paraId="68609625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18</w:t>
            </w:r>
          </w:p>
        </w:tc>
        <w:tc>
          <w:tcPr>
            <w:tcW w:w="538" w:type="pct"/>
          </w:tcPr>
          <w:p w14:paraId="5C6D0513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23</w:t>
            </w:r>
          </w:p>
        </w:tc>
      </w:tr>
      <w:tr w:rsidR="000C0BD2" w:rsidRPr="005D2A36" w14:paraId="18258B82" w14:textId="77777777" w:rsidTr="000C0BD2">
        <w:trPr>
          <w:jc w:val="center"/>
        </w:trPr>
        <w:tc>
          <w:tcPr>
            <w:tcW w:w="1042" w:type="pct"/>
            <w:vAlign w:val="center"/>
          </w:tcPr>
          <w:p w14:paraId="0D9B8150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ANXA2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50" w:type="pct"/>
          </w:tcPr>
          <w:p w14:paraId="2A4BD4EC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37</w:t>
            </w:r>
          </w:p>
        </w:tc>
        <w:tc>
          <w:tcPr>
            <w:tcW w:w="568" w:type="pct"/>
          </w:tcPr>
          <w:p w14:paraId="3A343CA0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01*</w:t>
            </w:r>
          </w:p>
        </w:tc>
        <w:tc>
          <w:tcPr>
            <w:tcW w:w="450" w:type="pct"/>
          </w:tcPr>
          <w:p w14:paraId="01068645" w14:textId="784A5158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12</w:t>
            </w:r>
          </w:p>
        </w:tc>
        <w:tc>
          <w:tcPr>
            <w:tcW w:w="513" w:type="pct"/>
          </w:tcPr>
          <w:p w14:paraId="7259A4C2" w14:textId="2B501DC3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54</w:t>
            </w:r>
          </w:p>
        </w:tc>
        <w:tc>
          <w:tcPr>
            <w:tcW w:w="450" w:type="pct"/>
          </w:tcPr>
          <w:p w14:paraId="7412A04F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01</w:t>
            </w:r>
          </w:p>
        </w:tc>
        <w:tc>
          <w:tcPr>
            <w:tcW w:w="538" w:type="pct"/>
          </w:tcPr>
          <w:p w14:paraId="099CE96B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94</w:t>
            </w:r>
          </w:p>
        </w:tc>
        <w:tc>
          <w:tcPr>
            <w:tcW w:w="450" w:type="pct"/>
          </w:tcPr>
          <w:p w14:paraId="63B364F1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37</w:t>
            </w:r>
          </w:p>
        </w:tc>
        <w:tc>
          <w:tcPr>
            <w:tcW w:w="538" w:type="pct"/>
          </w:tcPr>
          <w:p w14:paraId="74345ECB" w14:textId="7777777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04</w:t>
            </w:r>
          </w:p>
        </w:tc>
      </w:tr>
      <w:tr w:rsidR="000C0BD2" w:rsidRPr="005D2A36" w14:paraId="166DB306" w14:textId="77777777" w:rsidTr="000C0BD2">
        <w:trPr>
          <w:jc w:val="center"/>
        </w:trPr>
        <w:tc>
          <w:tcPr>
            <w:tcW w:w="1042" w:type="pct"/>
            <w:vAlign w:val="center"/>
          </w:tcPr>
          <w:p w14:paraId="7365B425" w14:textId="0D0B5E2B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INCMD1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450" w:type="pct"/>
          </w:tcPr>
          <w:p w14:paraId="3DDD318E" w14:textId="427EC9ED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17</w:t>
            </w:r>
          </w:p>
        </w:tc>
        <w:tc>
          <w:tcPr>
            <w:tcW w:w="568" w:type="pct"/>
          </w:tcPr>
          <w:p w14:paraId="69C2E462" w14:textId="7FFDD61F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30*</w:t>
            </w:r>
          </w:p>
        </w:tc>
        <w:tc>
          <w:tcPr>
            <w:tcW w:w="450" w:type="pct"/>
          </w:tcPr>
          <w:p w14:paraId="74C06E99" w14:textId="6E52C0B1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64</w:t>
            </w:r>
          </w:p>
        </w:tc>
        <w:tc>
          <w:tcPr>
            <w:tcW w:w="513" w:type="pct"/>
          </w:tcPr>
          <w:p w14:paraId="155FCC1C" w14:textId="51A2C484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Cs/>
                <w:szCs w:val="18"/>
                <w:lang w:val="en-US"/>
              </w:rPr>
              <w:t>0.320</w:t>
            </w:r>
          </w:p>
        </w:tc>
        <w:tc>
          <w:tcPr>
            <w:tcW w:w="450" w:type="pct"/>
          </w:tcPr>
          <w:p w14:paraId="172610A3" w14:textId="7137851F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89</w:t>
            </w:r>
          </w:p>
        </w:tc>
        <w:tc>
          <w:tcPr>
            <w:tcW w:w="538" w:type="pct"/>
          </w:tcPr>
          <w:p w14:paraId="2A58F51D" w14:textId="0BDE4439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50</w:t>
            </w:r>
          </w:p>
        </w:tc>
        <w:tc>
          <w:tcPr>
            <w:tcW w:w="450" w:type="pct"/>
          </w:tcPr>
          <w:p w14:paraId="31C02058" w14:textId="54305721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53</w:t>
            </w:r>
          </w:p>
        </w:tc>
        <w:tc>
          <w:tcPr>
            <w:tcW w:w="538" w:type="pct"/>
          </w:tcPr>
          <w:p w14:paraId="32A59C66" w14:textId="251DD341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03</w:t>
            </w:r>
          </w:p>
        </w:tc>
      </w:tr>
      <w:tr w:rsidR="000C0BD2" w:rsidRPr="005D2A36" w14:paraId="105FD9A2" w14:textId="77777777" w:rsidTr="000C0BD2">
        <w:trPr>
          <w:jc w:val="center"/>
        </w:trPr>
        <w:tc>
          <w:tcPr>
            <w:tcW w:w="1042" w:type="pct"/>
            <w:vAlign w:val="center"/>
          </w:tcPr>
          <w:p w14:paraId="0979A8FA" w14:textId="0E87DC3B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nc-GJA1-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450" w:type="pct"/>
          </w:tcPr>
          <w:p w14:paraId="439F6563" w14:textId="38C0E655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07</w:t>
            </w:r>
          </w:p>
        </w:tc>
        <w:tc>
          <w:tcPr>
            <w:tcW w:w="568" w:type="pct"/>
          </w:tcPr>
          <w:p w14:paraId="550171D0" w14:textId="41B202A0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73*</w:t>
            </w:r>
          </w:p>
        </w:tc>
        <w:tc>
          <w:tcPr>
            <w:tcW w:w="450" w:type="pct"/>
          </w:tcPr>
          <w:p w14:paraId="33781327" w14:textId="1737FBBD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27</w:t>
            </w:r>
          </w:p>
        </w:tc>
        <w:tc>
          <w:tcPr>
            <w:tcW w:w="513" w:type="pct"/>
          </w:tcPr>
          <w:p w14:paraId="208389CC" w14:textId="2F958029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69</w:t>
            </w:r>
          </w:p>
        </w:tc>
        <w:tc>
          <w:tcPr>
            <w:tcW w:w="450" w:type="pct"/>
          </w:tcPr>
          <w:p w14:paraId="714A2DA6" w14:textId="32274187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06</w:t>
            </w:r>
          </w:p>
        </w:tc>
        <w:tc>
          <w:tcPr>
            <w:tcW w:w="538" w:type="pct"/>
          </w:tcPr>
          <w:p w14:paraId="45C631A4" w14:textId="79F2E63F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70</w:t>
            </w:r>
          </w:p>
        </w:tc>
        <w:tc>
          <w:tcPr>
            <w:tcW w:w="450" w:type="pct"/>
          </w:tcPr>
          <w:p w14:paraId="5F6B2FA0" w14:textId="60EC30F6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78</w:t>
            </w:r>
          </w:p>
        </w:tc>
        <w:tc>
          <w:tcPr>
            <w:tcW w:w="538" w:type="pct"/>
          </w:tcPr>
          <w:p w14:paraId="2E0EFF2B" w14:textId="276EFF93" w:rsidR="000C0BD2" w:rsidRPr="005D2A36" w:rsidRDefault="000C0BD2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04</w:t>
            </w:r>
          </w:p>
        </w:tc>
      </w:tr>
      <w:tr w:rsidR="000C0BD2" w:rsidRPr="005D2A36" w14:paraId="25EE2108" w14:textId="77777777" w:rsidTr="000C0BD2">
        <w:trPr>
          <w:jc w:val="center"/>
        </w:trPr>
        <w:tc>
          <w:tcPr>
            <w:tcW w:w="1042" w:type="pct"/>
            <w:vAlign w:val="center"/>
          </w:tcPr>
          <w:p w14:paraId="39516FE2" w14:textId="60774CB1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total [1]</w:t>
            </w:r>
          </w:p>
        </w:tc>
        <w:tc>
          <w:tcPr>
            <w:tcW w:w="450" w:type="pct"/>
          </w:tcPr>
          <w:p w14:paraId="6D148C70" w14:textId="2E86798D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08</w:t>
            </w:r>
          </w:p>
        </w:tc>
        <w:tc>
          <w:tcPr>
            <w:tcW w:w="568" w:type="pct"/>
          </w:tcPr>
          <w:p w14:paraId="485C9B86" w14:textId="1952B9B3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04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*</w:t>
            </w:r>
          </w:p>
        </w:tc>
        <w:tc>
          <w:tcPr>
            <w:tcW w:w="450" w:type="pct"/>
          </w:tcPr>
          <w:p w14:paraId="23C740D1" w14:textId="62C54F2B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94</w:t>
            </w:r>
          </w:p>
        </w:tc>
        <w:tc>
          <w:tcPr>
            <w:tcW w:w="513" w:type="pct"/>
          </w:tcPr>
          <w:p w14:paraId="2E0E634D" w14:textId="7D35354C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45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*</w:t>
            </w:r>
          </w:p>
        </w:tc>
        <w:tc>
          <w:tcPr>
            <w:tcW w:w="450" w:type="pct"/>
          </w:tcPr>
          <w:p w14:paraId="79043E7C" w14:textId="5D1C8AA9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18</w:t>
            </w:r>
          </w:p>
        </w:tc>
        <w:tc>
          <w:tcPr>
            <w:tcW w:w="538" w:type="pct"/>
          </w:tcPr>
          <w:p w14:paraId="32DE201F" w14:textId="78693C6A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28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*</w:t>
            </w:r>
          </w:p>
        </w:tc>
        <w:tc>
          <w:tcPr>
            <w:tcW w:w="450" w:type="pct"/>
          </w:tcPr>
          <w:p w14:paraId="0E830F85" w14:textId="114E38ED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95</w:t>
            </w:r>
          </w:p>
        </w:tc>
        <w:tc>
          <w:tcPr>
            <w:tcW w:w="538" w:type="pct"/>
          </w:tcPr>
          <w:p w14:paraId="54F71504" w14:textId="099C00A2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4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*</w:t>
            </w:r>
          </w:p>
        </w:tc>
      </w:tr>
      <w:tr w:rsidR="000C0BD2" w:rsidRPr="005D2A36" w14:paraId="7260C860" w14:textId="77777777" w:rsidTr="000C0BD2">
        <w:trPr>
          <w:jc w:val="center"/>
        </w:trPr>
        <w:tc>
          <w:tcPr>
            <w:tcW w:w="1042" w:type="pct"/>
            <w:vAlign w:val="center"/>
          </w:tcPr>
          <w:p w14:paraId="6AB8E77A" w14:textId="584C6162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FL [1]</w:t>
            </w:r>
          </w:p>
        </w:tc>
        <w:tc>
          <w:tcPr>
            <w:tcW w:w="450" w:type="pct"/>
          </w:tcPr>
          <w:p w14:paraId="579496B3" w14:textId="45C6AB3C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94</w:t>
            </w:r>
          </w:p>
        </w:tc>
        <w:tc>
          <w:tcPr>
            <w:tcW w:w="568" w:type="pct"/>
          </w:tcPr>
          <w:p w14:paraId="7A66416B" w14:textId="222DE07D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&lt; 0.001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*</w:t>
            </w:r>
          </w:p>
        </w:tc>
        <w:tc>
          <w:tcPr>
            <w:tcW w:w="450" w:type="pct"/>
          </w:tcPr>
          <w:p w14:paraId="3FE89165" w14:textId="2AC3437F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79</w:t>
            </w:r>
          </w:p>
        </w:tc>
        <w:tc>
          <w:tcPr>
            <w:tcW w:w="513" w:type="pct"/>
          </w:tcPr>
          <w:p w14:paraId="581E9C58" w14:textId="406AE485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09</w:t>
            </w:r>
          </w:p>
        </w:tc>
        <w:tc>
          <w:tcPr>
            <w:tcW w:w="450" w:type="pct"/>
          </w:tcPr>
          <w:p w14:paraId="2960AED7" w14:textId="6A8AA5D0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70</w:t>
            </w:r>
          </w:p>
        </w:tc>
        <w:tc>
          <w:tcPr>
            <w:tcW w:w="538" w:type="pct"/>
          </w:tcPr>
          <w:p w14:paraId="7D2043E5" w14:textId="2EBAAC7D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10</w:t>
            </w:r>
          </w:p>
        </w:tc>
        <w:tc>
          <w:tcPr>
            <w:tcW w:w="450" w:type="pct"/>
          </w:tcPr>
          <w:p w14:paraId="59D9A791" w14:textId="26D0118C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23</w:t>
            </w:r>
          </w:p>
        </w:tc>
        <w:tc>
          <w:tcPr>
            <w:tcW w:w="538" w:type="pct"/>
          </w:tcPr>
          <w:p w14:paraId="0DFE5DCA" w14:textId="75C07887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03</w:t>
            </w:r>
          </w:p>
        </w:tc>
      </w:tr>
      <w:tr w:rsidR="000C0BD2" w:rsidRPr="005D2A36" w14:paraId="08C5B4D0" w14:textId="77777777" w:rsidTr="000C0BD2">
        <w:trPr>
          <w:jc w:val="center"/>
        </w:trPr>
        <w:tc>
          <w:tcPr>
            <w:tcW w:w="1042" w:type="pct"/>
            <w:vAlign w:val="center"/>
          </w:tcPr>
          <w:p w14:paraId="5D3BCD9F" w14:textId="229C1C9E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5D2A36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7 [1]</w:t>
            </w:r>
          </w:p>
        </w:tc>
        <w:tc>
          <w:tcPr>
            <w:tcW w:w="450" w:type="pct"/>
          </w:tcPr>
          <w:p w14:paraId="54BE23E5" w14:textId="60C2D797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37</w:t>
            </w:r>
          </w:p>
        </w:tc>
        <w:tc>
          <w:tcPr>
            <w:tcW w:w="568" w:type="pct"/>
          </w:tcPr>
          <w:p w14:paraId="1D73FC68" w14:textId="3B5C28EF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&lt; 0.001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*</w:t>
            </w:r>
          </w:p>
        </w:tc>
        <w:tc>
          <w:tcPr>
            <w:tcW w:w="450" w:type="pct"/>
          </w:tcPr>
          <w:p w14:paraId="05A6F10F" w14:textId="630C685B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02</w:t>
            </w:r>
          </w:p>
        </w:tc>
        <w:tc>
          <w:tcPr>
            <w:tcW w:w="513" w:type="pct"/>
          </w:tcPr>
          <w:p w14:paraId="707A86AA" w14:textId="0739894B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&lt; 0.001</w:t>
            </w:r>
          </w:p>
        </w:tc>
        <w:tc>
          <w:tcPr>
            <w:tcW w:w="450" w:type="pct"/>
          </w:tcPr>
          <w:p w14:paraId="278D2D22" w14:textId="18F666EA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06</w:t>
            </w:r>
          </w:p>
        </w:tc>
        <w:tc>
          <w:tcPr>
            <w:tcW w:w="538" w:type="pct"/>
          </w:tcPr>
          <w:p w14:paraId="6E09311D" w14:textId="14CD8AE0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&lt; 0.001</w:t>
            </w:r>
          </w:p>
        </w:tc>
        <w:tc>
          <w:tcPr>
            <w:tcW w:w="450" w:type="pct"/>
          </w:tcPr>
          <w:p w14:paraId="71AE157A" w14:textId="2AB77B07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15</w:t>
            </w:r>
          </w:p>
        </w:tc>
        <w:tc>
          <w:tcPr>
            <w:tcW w:w="538" w:type="pct"/>
          </w:tcPr>
          <w:p w14:paraId="3E7AD18C" w14:textId="693EEF29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&lt; 0.001</w:t>
            </w:r>
          </w:p>
        </w:tc>
      </w:tr>
      <w:tr w:rsidR="000C0BD2" w:rsidRPr="005D2A36" w14:paraId="7695D518" w14:textId="77777777" w:rsidTr="000C0BD2">
        <w:trPr>
          <w:jc w:val="center"/>
        </w:trPr>
        <w:tc>
          <w:tcPr>
            <w:tcW w:w="1042" w:type="pct"/>
            <w:vAlign w:val="center"/>
          </w:tcPr>
          <w:p w14:paraId="23B657F2" w14:textId="095CF6BB" w:rsidR="000C0BD2" w:rsidRPr="005D2A36" w:rsidRDefault="000C0BD2" w:rsidP="00720360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FL/</w:t>
            </w: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5D2A36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7 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br/>
              <w:t xml:space="preserve">[1] </w:t>
            </w:r>
          </w:p>
        </w:tc>
        <w:tc>
          <w:tcPr>
            <w:tcW w:w="450" w:type="pct"/>
            <w:vAlign w:val="center"/>
          </w:tcPr>
          <w:p w14:paraId="3E85C35E" w14:textId="7A714404" w:rsidR="000C0BD2" w:rsidRPr="005D2A36" w:rsidRDefault="000C0BD2" w:rsidP="001F73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16</w:t>
            </w:r>
          </w:p>
        </w:tc>
        <w:tc>
          <w:tcPr>
            <w:tcW w:w="568" w:type="pct"/>
            <w:vAlign w:val="center"/>
          </w:tcPr>
          <w:p w14:paraId="2CA4C7D0" w14:textId="404D1223" w:rsidR="000C0BD2" w:rsidRPr="005D2A36" w:rsidRDefault="000C0BD2" w:rsidP="001F73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13*</w:t>
            </w:r>
          </w:p>
        </w:tc>
        <w:tc>
          <w:tcPr>
            <w:tcW w:w="450" w:type="pct"/>
            <w:vAlign w:val="center"/>
          </w:tcPr>
          <w:p w14:paraId="48924829" w14:textId="4E5EFE0E" w:rsidR="000C0BD2" w:rsidRPr="005D2A36" w:rsidRDefault="000C0BD2" w:rsidP="001F73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14</w:t>
            </w:r>
          </w:p>
        </w:tc>
        <w:tc>
          <w:tcPr>
            <w:tcW w:w="513" w:type="pct"/>
            <w:vAlign w:val="center"/>
          </w:tcPr>
          <w:p w14:paraId="2EE71F51" w14:textId="5D0893EB" w:rsidR="000C0BD2" w:rsidRPr="005D2A36" w:rsidRDefault="000C0BD2" w:rsidP="001F73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26*</w:t>
            </w:r>
          </w:p>
        </w:tc>
        <w:tc>
          <w:tcPr>
            <w:tcW w:w="450" w:type="pct"/>
            <w:vAlign w:val="center"/>
          </w:tcPr>
          <w:p w14:paraId="73A938C5" w14:textId="0475B1F5" w:rsidR="000C0BD2" w:rsidRPr="005D2A36" w:rsidRDefault="000C0BD2" w:rsidP="001F73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15</w:t>
            </w:r>
          </w:p>
        </w:tc>
        <w:tc>
          <w:tcPr>
            <w:tcW w:w="538" w:type="pct"/>
            <w:vAlign w:val="center"/>
          </w:tcPr>
          <w:p w14:paraId="3DF3CF4F" w14:textId="714A8568" w:rsidR="000C0BD2" w:rsidRPr="005D2A36" w:rsidRDefault="000C0BD2" w:rsidP="001F73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19*</w:t>
            </w:r>
          </w:p>
        </w:tc>
        <w:tc>
          <w:tcPr>
            <w:tcW w:w="450" w:type="pct"/>
            <w:vAlign w:val="center"/>
          </w:tcPr>
          <w:p w14:paraId="4D64D959" w14:textId="3D793136" w:rsidR="000C0BD2" w:rsidRPr="005D2A36" w:rsidRDefault="000C0BD2" w:rsidP="001F73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76</w:t>
            </w:r>
          </w:p>
        </w:tc>
        <w:tc>
          <w:tcPr>
            <w:tcW w:w="538" w:type="pct"/>
            <w:vAlign w:val="center"/>
          </w:tcPr>
          <w:p w14:paraId="30F30865" w14:textId="346EF0D0" w:rsidR="000C0BD2" w:rsidRPr="005D2A36" w:rsidRDefault="000C0BD2" w:rsidP="001F739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10*</w:t>
            </w:r>
          </w:p>
        </w:tc>
      </w:tr>
    </w:tbl>
    <w:p w14:paraId="7800E946" w14:textId="7EF05ECF" w:rsidR="00AB4066" w:rsidRDefault="007D2D15" w:rsidP="005D2A36">
      <w:pPr>
        <w:pStyle w:val="NoSpacing"/>
      </w:pPr>
      <w:r w:rsidRPr="00513062">
        <w:t xml:space="preserve">The number of missing data is indicated in [] brackets. </w:t>
      </w:r>
      <w:r w:rsidR="00871535" w:rsidRPr="00513062">
        <w:rPr>
          <w:rFonts w:cstheme="minorHAnsi"/>
          <w:szCs w:val="20"/>
          <w:lang w:val="en-GB"/>
        </w:rPr>
        <w:t xml:space="preserve">Bold values in the table denote statistically significant differences. </w:t>
      </w:r>
      <w:r w:rsidRPr="00513062">
        <w:t xml:space="preserve">Pearson correlation was used for normally distributed data, </w:t>
      </w:r>
      <w:r w:rsidR="008A0264">
        <w:t>and</w:t>
      </w:r>
      <w:r w:rsidRPr="00513062">
        <w:t xml:space="preserve"> Spearman correlation* for non-normally distributed data. r, correlation coefficient; RHS, Revised Hammersmith Scale; RULM, Revised Upper Limb Module; VC (%), Vital Capacity; PEF (%), Peak Expiratory Flow.</w:t>
      </w:r>
    </w:p>
    <w:p w14:paraId="266B56DF" w14:textId="39A69A14" w:rsidR="0060106B" w:rsidRPr="00AB4066" w:rsidRDefault="00AB4066" w:rsidP="00AB4066">
      <w:pPr>
        <w:spacing w:after="160" w:line="259" w:lineRule="auto"/>
        <w:ind w:firstLine="0"/>
        <w:jc w:val="left"/>
      </w:pPr>
      <w:r>
        <w:br w:type="page"/>
      </w:r>
    </w:p>
    <w:p w14:paraId="18BBFB8A" w14:textId="60619768" w:rsidR="007D2D15" w:rsidRPr="007C52AE" w:rsidRDefault="007D2D15" w:rsidP="005D2A36">
      <w:pPr>
        <w:jc w:val="center"/>
      </w:pPr>
      <w:r w:rsidRPr="007C52AE">
        <w:rPr>
          <w:b/>
        </w:rPr>
        <w:t>Table S</w:t>
      </w:r>
      <w:r w:rsidR="000C0BD2">
        <w:rPr>
          <w:b/>
        </w:rPr>
        <w:t>9</w:t>
      </w:r>
      <w:r w:rsidRPr="007C52AE">
        <w:t xml:space="preserve">. Correlation analysis </w:t>
      </w:r>
      <w:r w:rsidR="00BA7F95" w:rsidRPr="007C52AE">
        <w:t>between the</w:t>
      </w:r>
      <w:r w:rsidRPr="007C52AE">
        <w:t xml:space="preserve"> </w:t>
      </w:r>
      <w:r w:rsidR="00984726" w:rsidRPr="007C52AE">
        <w:rPr>
          <w:rFonts w:cstheme="minorHAnsi"/>
          <w:szCs w:val="20"/>
          <w:lang w:val="en-GB"/>
        </w:rPr>
        <w:t xml:space="preserve">relative expression of </w:t>
      </w:r>
      <w:r w:rsidR="003B0E6D" w:rsidRPr="003702C8">
        <w:rPr>
          <w:rFonts w:cstheme="minorHAnsi"/>
          <w:szCs w:val="20"/>
          <w:lang w:val="en-GB"/>
        </w:rPr>
        <w:t>selected RNAs</w:t>
      </w:r>
      <w:r w:rsidR="00984726" w:rsidRPr="003702C8">
        <w:rPr>
          <w:rFonts w:cstheme="minorHAnsi"/>
          <w:szCs w:val="20"/>
          <w:lang w:val="en-GB"/>
        </w:rPr>
        <w:t>,</w:t>
      </w:r>
      <w:r w:rsidR="003B0E6D" w:rsidRPr="003702C8">
        <w:rPr>
          <w:rFonts w:cstheme="minorHAnsi"/>
          <w:szCs w:val="20"/>
          <w:lang w:val="en-GB"/>
        </w:rPr>
        <w:t xml:space="preserve"> </w:t>
      </w:r>
      <w:r w:rsidR="003B0E6D" w:rsidRPr="00D84053">
        <w:rPr>
          <w:rFonts w:cstheme="minorHAnsi"/>
          <w:i/>
          <w:iCs/>
          <w:szCs w:val="20"/>
          <w:lang w:val="en-GB"/>
        </w:rPr>
        <w:t>SMN</w:t>
      </w:r>
      <w:r w:rsidR="003B0E6D" w:rsidRPr="003702C8">
        <w:rPr>
          <w:rFonts w:cstheme="minorHAnsi"/>
          <w:szCs w:val="20"/>
          <w:lang w:val="en-GB"/>
        </w:rPr>
        <w:t xml:space="preserve"> transcript</w:t>
      </w:r>
      <w:r w:rsidR="00A24D48" w:rsidRPr="003702C8">
        <w:rPr>
          <w:rFonts w:cstheme="minorHAnsi"/>
          <w:szCs w:val="20"/>
          <w:lang w:val="en-GB"/>
        </w:rPr>
        <w:t>s</w:t>
      </w:r>
      <w:r w:rsidR="003B0E6D" w:rsidRPr="003702C8">
        <w:rPr>
          <w:rFonts w:cstheme="minorHAnsi"/>
          <w:szCs w:val="20"/>
          <w:lang w:val="en-GB"/>
        </w:rPr>
        <w:t xml:space="preserve">, and </w:t>
      </w:r>
      <w:r w:rsidR="00984726" w:rsidRPr="003702C8">
        <w:rPr>
          <w:rFonts w:cstheme="minorHAnsi"/>
          <w:szCs w:val="20"/>
          <w:lang w:val="en-GB"/>
        </w:rPr>
        <w:t xml:space="preserve">the </w:t>
      </w:r>
      <w:r w:rsidR="003B0E6D" w:rsidRPr="00D84053">
        <w:rPr>
          <w:rFonts w:cstheme="minorHAnsi"/>
          <w:i/>
          <w:iCs/>
          <w:szCs w:val="20"/>
          <w:lang w:val="en-GB"/>
        </w:rPr>
        <w:t>SMN</w:t>
      </w:r>
      <w:r w:rsidR="003B0E6D" w:rsidRPr="003702C8">
        <w:rPr>
          <w:rFonts w:cstheme="minorHAnsi"/>
          <w:szCs w:val="20"/>
          <w:lang w:val="en-GB"/>
        </w:rPr>
        <w:t>-FL/</w:t>
      </w:r>
      <w:r w:rsidR="003B0E6D" w:rsidRPr="00D84053">
        <w:rPr>
          <w:rFonts w:cstheme="minorHAnsi"/>
          <w:i/>
          <w:iCs/>
          <w:szCs w:val="20"/>
          <w:lang w:val="en-GB"/>
        </w:rPr>
        <w:t>SMN</w:t>
      </w:r>
      <w:r w:rsidR="003B0E6D" w:rsidRPr="003702C8">
        <w:rPr>
          <w:rFonts w:cstheme="minorHAnsi"/>
          <w:szCs w:val="20"/>
          <w:lang w:val="en-GB"/>
        </w:rPr>
        <w:t>-</w:t>
      </w:r>
      <w:r w:rsidR="003B0E6D" w:rsidRPr="003702C8">
        <w:rPr>
          <w:rFonts w:ascii="Symbol" w:hAnsi="Symbol" w:cstheme="minorHAnsi"/>
          <w:szCs w:val="20"/>
          <w:lang w:val="en-GB"/>
        </w:rPr>
        <w:t>D</w:t>
      </w:r>
      <w:r w:rsidR="003B0E6D" w:rsidRPr="003702C8">
        <w:rPr>
          <w:rFonts w:cstheme="minorHAnsi"/>
          <w:szCs w:val="20"/>
          <w:lang w:val="en-GB"/>
        </w:rPr>
        <w:t xml:space="preserve">7 </w:t>
      </w:r>
      <w:r w:rsidR="00984726" w:rsidRPr="003702C8">
        <w:rPr>
          <w:rFonts w:cstheme="minorHAnsi"/>
          <w:szCs w:val="20"/>
          <w:lang w:val="en-GB"/>
        </w:rPr>
        <w:t>ratio</w:t>
      </w:r>
      <w:r w:rsidR="008E64F5" w:rsidRPr="003702C8">
        <w:rPr>
          <w:rFonts w:cstheme="minorHAnsi"/>
          <w:szCs w:val="20"/>
          <w:lang w:val="en-GB"/>
        </w:rPr>
        <w:t>, and clinical outcome measures including</w:t>
      </w:r>
      <w:r w:rsidRPr="003702C8">
        <w:t xml:space="preserve"> RHS score (n = </w:t>
      </w:r>
      <w:r w:rsidR="00F179A7" w:rsidRPr="003702C8">
        <w:t>3</w:t>
      </w:r>
      <w:r w:rsidR="00567583" w:rsidRPr="003702C8">
        <w:t>7</w:t>
      </w:r>
      <w:r w:rsidRPr="003702C8">
        <w:t xml:space="preserve">), RULM score (n = </w:t>
      </w:r>
      <w:r w:rsidR="00F179A7" w:rsidRPr="003702C8">
        <w:t>3</w:t>
      </w:r>
      <w:r w:rsidR="00567583" w:rsidRPr="003702C8">
        <w:t>6</w:t>
      </w:r>
      <w:r w:rsidRPr="003702C8">
        <w:t xml:space="preserve">), VC (%, n = </w:t>
      </w:r>
      <w:r w:rsidR="00F179A7" w:rsidRPr="003702C8">
        <w:t>3</w:t>
      </w:r>
      <w:r w:rsidR="00567583" w:rsidRPr="003702C8">
        <w:t>7</w:t>
      </w:r>
      <w:r w:rsidRPr="003702C8">
        <w:t xml:space="preserve">), and PEF </w:t>
      </w:r>
      <w:r w:rsidRPr="00025E91">
        <w:t xml:space="preserve">(%, n = </w:t>
      </w:r>
      <w:r w:rsidR="00F179A7" w:rsidRPr="00025E91">
        <w:t>3</w:t>
      </w:r>
      <w:r w:rsidR="00025E91" w:rsidRPr="00025E91">
        <w:t>7</w:t>
      </w:r>
      <w:r w:rsidRPr="00025E91">
        <w:t>)</w:t>
      </w:r>
      <w:r w:rsidR="00036AB2" w:rsidRPr="00025E91">
        <w:t xml:space="preserve">, </w:t>
      </w:r>
      <w:r w:rsidRPr="00025E91">
        <w:t>ad</w:t>
      </w:r>
      <w:r w:rsidR="00ED748C" w:rsidRPr="00025E91">
        <w:t>j</w:t>
      </w:r>
      <w:r w:rsidRPr="00025E91">
        <w:t>ust</w:t>
      </w:r>
      <w:r w:rsidR="00036AB2" w:rsidRPr="00025E91">
        <w:t>ed</w:t>
      </w:r>
      <w:r w:rsidRPr="003702C8">
        <w:t xml:space="preserve"> for age, disease duration, and </w:t>
      </w:r>
      <w:r w:rsidRPr="003702C8">
        <w:rPr>
          <w:i/>
        </w:rPr>
        <w:t>SMN2</w:t>
      </w:r>
      <w:r w:rsidRPr="003702C8">
        <w:t xml:space="preserve"> copy number.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780"/>
        <w:gridCol w:w="1075"/>
        <w:gridCol w:w="781"/>
        <w:gridCol w:w="1075"/>
        <w:gridCol w:w="781"/>
        <w:gridCol w:w="1075"/>
        <w:gridCol w:w="781"/>
        <w:gridCol w:w="1075"/>
      </w:tblGrid>
      <w:tr w:rsidR="006651F0" w:rsidRPr="006651F0" w14:paraId="26D2EE6D" w14:textId="77777777" w:rsidTr="00533FE1">
        <w:trPr>
          <w:jc w:val="center"/>
        </w:trPr>
        <w:tc>
          <w:tcPr>
            <w:tcW w:w="1035" w:type="pct"/>
            <w:vMerge w:val="restart"/>
            <w:vAlign w:val="center"/>
          </w:tcPr>
          <w:p w14:paraId="7EAD9699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RNA entity</w:t>
            </w:r>
          </w:p>
        </w:tc>
        <w:tc>
          <w:tcPr>
            <w:tcW w:w="991" w:type="pct"/>
            <w:gridSpan w:val="2"/>
          </w:tcPr>
          <w:p w14:paraId="647777FF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RHS</w:t>
            </w:r>
          </w:p>
        </w:tc>
        <w:tc>
          <w:tcPr>
            <w:tcW w:w="991" w:type="pct"/>
            <w:gridSpan w:val="2"/>
          </w:tcPr>
          <w:p w14:paraId="56435AC3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RULM</w:t>
            </w:r>
          </w:p>
        </w:tc>
        <w:tc>
          <w:tcPr>
            <w:tcW w:w="991" w:type="pct"/>
            <w:gridSpan w:val="2"/>
          </w:tcPr>
          <w:p w14:paraId="70FDBE9B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VC (%)</w:t>
            </w:r>
          </w:p>
        </w:tc>
        <w:tc>
          <w:tcPr>
            <w:tcW w:w="991" w:type="pct"/>
            <w:gridSpan w:val="2"/>
          </w:tcPr>
          <w:p w14:paraId="5186435C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PEF (%)</w:t>
            </w:r>
          </w:p>
        </w:tc>
      </w:tr>
      <w:tr w:rsidR="006651F0" w:rsidRPr="006651F0" w14:paraId="57D09A58" w14:textId="77777777" w:rsidTr="003929FA">
        <w:trPr>
          <w:jc w:val="center"/>
        </w:trPr>
        <w:tc>
          <w:tcPr>
            <w:tcW w:w="1035" w:type="pct"/>
            <w:vMerge/>
          </w:tcPr>
          <w:p w14:paraId="05118273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</w:p>
        </w:tc>
        <w:tc>
          <w:tcPr>
            <w:tcW w:w="417" w:type="pct"/>
            <w:vAlign w:val="center"/>
          </w:tcPr>
          <w:p w14:paraId="0BC627C2" w14:textId="77777777" w:rsidR="007D2D15" w:rsidRPr="005D2A36" w:rsidRDefault="007D2D15" w:rsidP="00E12970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  <w:t>r</w:t>
            </w:r>
          </w:p>
        </w:tc>
        <w:tc>
          <w:tcPr>
            <w:tcW w:w="574" w:type="pct"/>
            <w:vAlign w:val="center"/>
          </w:tcPr>
          <w:p w14:paraId="4BEFF6DF" w14:textId="77777777" w:rsidR="007D2D15" w:rsidRPr="005D2A36" w:rsidRDefault="007D2D15" w:rsidP="00E12970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vertAlign w:val="subscript"/>
                <w:lang w:val="en-US"/>
              </w:rPr>
              <w:t>adj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  <w:tc>
          <w:tcPr>
            <w:tcW w:w="417" w:type="pct"/>
            <w:vAlign w:val="center"/>
          </w:tcPr>
          <w:p w14:paraId="4FDEA818" w14:textId="77777777" w:rsidR="007D2D15" w:rsidRPr="005D2A36" w:rsidRDefault="007D2D15" w:rsidP="00E12970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  <w:t>r</w:t>
            </w:r>
          </w:p>
        </w:tc>
        <w:tc>
          <w:tcPr>
            <w:tcW w:w="574" w:type="pct"/>
            <w:vAlign w:val="center"/>
          </w:tcPr>
          <w:p w14:paraId="2BE38DD1" w14:textId="77777777" w:rsidR="007D2D15" w:rsidRPr="005D2A36" w:rsidRDefault="007D2D15" w:rsidP="00E12970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vertAlign w:val="subscript"/>
                <w:lang w:val="en-US"/>
              </w:rPr>
              <w:t>adj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  <w:tc>
          <w:tcPr>
            <w:tcW w:w="417" w:type="pct"/>
            <w:vAlign w:val="center"/>
          </w:tcPr>
          <w:p w14:paraId="53C45062" w14:textId="77777777" w:rsidR="007D2D15" w:rsidRPr="005D2A36" w:rsidRDefault="007D2D15" w:rsidP="00E12970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  <w:t>r</w:t>
            </w:r>
          </w:p>
        </w:tc>
        <w:tc>
          <w:tcPr>
            <w:tcW w:w="574" w:type="pct"/>
            <w:vAlign w:val="center"/>
          </w:tcPr>
          <w:p w14:paraId="2D4CA80E" w14:textId="77777777" w:rsidR="007D2D15" w:rsidRPr="005D2A36" w:rsidRDefault="007D2D15" w:rsidP="00E12970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vertAlign w:val="subscript"/>
                <w:lang w:val="en-US"/>
              </w:rPr>
              <w:t>adj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  <w:tc>
          <w:tcPr>
            <w:tcW w:w="417" w:type="pct"/>
            <w:vAlign w:val="center"/>
          </w:tcPr>
          <w:p w14:paraId="70D7DC80" w14:textId="77777777" w:rsidR="007D2D15" w:rsidRPr="005D2A36" w:rsidRDefault="007D2D15" w:rsidP="00E12970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  <w:t>r</w:t>
            </w:r>
          </w:p>
        </w:tc>
        <w:tc>
          <w:tcPr>
            <w:tcW w:w="574" w:type="pct"/>
            <w:vAlign w:val="center"/>
          </w:tcPr>
          <w:p w14:paraId="24331C47" w14:textId="77777777" w:rsidR="007D2D15" w:rsidRPr="005D2A36" w:rsidRDefault="007D2D15" w:rsidP="00E12970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vertAlign w:val="subscript"/>
                <w:lang w:val="en-US"/>
              </w:rPr>
              <w:t>adj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</w:tr>
      <w:tr w:rsidR="006651F0" w:rsidRPr="006651F0" w14:paraId="74DBADB6" w14:textId="77777777" w:rsidTr="003929FA">
        <w:trPr>
          <w:jc w:val="center"/>
        </w:trPr>
        <w:tc>
          <w:tcPr>
            <w:tcW w:w="1035" w:type="pct"/>
            <w:vAlign w:val="center"/>
          </w:tcPr>
          <w:p w14:paraId="78BE17E7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-3p</w:t>
            </w:r>
          </w:p>
        </w:tc>
        <w:tc>
          <w:tcPr>
            <w:tcW w:w="417" w:type="pct"/>
          </w:tcPr>
          <w:p w14:paraId="2FA7F560" w14:textId="28133E61" w:rsidR="007D2D15" w:rsidRPr="005D2A36" w:rsidRDefault="007C7B24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567583" w:rsidRPr="005D2A3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59</w:t>
            </w:r>
          </w:p>
        </w:tc>
        <w:tc>
          <w:tcPr>
            <w:tcW w:w="574" w:type="pct"/>
          </w:tcPr>
          <w:p w14:paraId="597D3279" w14:textId="2F0B06C6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721</w:t>
            </w:r>
          </w:p>
        </w:tc>
        <w:tc>
          <w:tcPr>
            <w:tcW w:w="417" w:type="pct"/>
          </w:tcPr>
          <w:p w14:paraId="33063A8D" w14:textId="009646FF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072</w:t>
            </w:r>
          </w:p>
        </w:tc>
        <w:tc>
          <w:tcPr>
            <w:tcW w:w="574" w:type="pct"/>
          </w:tcPr>
          <w:p w14:paraId="110110F6" w14:textId="2A4B57EF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668</w:t>
            </w:r>
          </w:p>
        </w:tc>
        <w:tc>
          <w:tcPr>
            <w:tcW w:w="417" w:type="pct"/>
          </w:tcPr>
          <w:p w14:paraId="70F469C2" w14:textId="2C272C81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107</w:t>
            </w:r>
          </w:p>
        </w:tc>
        <w:tc>
          <w:tcPr>
            <w:tcW w:w="574" w:type="pct"/>
          </w:tcPr>
          <w:p w14:paraId="6B8A20C0" w14:textId="6F5205A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518</w:t>
            </w:r>
          </w:p>
        </w:tc>
        <w:tc>
          <w:tcPr>
            <w:tcW w:w="417" w:type="pct"/>
          </w:tcPr>
          <w:p w14:paraId="2D174788" w14:textId="03FC02C1" w:rsidR="007D2D15" w:rsidRPr="005D2A36" w:rsidRDefault="004B7D2C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567583" w:rsidRPr="005D2A3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38</w:t>
            </w:r>
          </w:p>
        </w:tc>
        <w:tc>
          <w:tcPr>
            <w:tcW w:w="574" w:type="pct"/>
          </w:tcPr>
          <w:p w14:paraId="712007E4" w14:textId="43E955CE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820</w:t>
            </w:r>
          </w:p>
        </w:tc>
      </w:tr>
      <w:tr w:rsidR="006651F0" w:rsidRPr="006651F0" w14:paraId="2D294991" w14:textId="77777777" w:rsidTr="003929FA">
        <w:trPr>
          <w:jc w:val="center"/>
        </w:trPr>
        <w:tc>
          <w:tcPr>
            <w:tcW w:w="1035" w:type="pct"/>
            <w:vAlign w:val="center"/>
          </w:tcPr>
          <w:p w14:paraId="2AA410EF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33a-3p</w:t>
            </w:r>
          </w:p>
        </w:tc>
        <w:tc>
          <w:tcPr>
            <w:tcW w:w="417" w:type="pct"/>
          </w:tcPr>
          <w:p w14:paraId="732A775D" w14:textId="2233266A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15</w:t>
            </w:r>
          </w:p>
        </w:tc>
        <w:tc>
          <w:tcPr>
            <w:tcW w:w="574" w:type="pct"/>
          </w:tcPr>
          <w:p w14:paraId="3F32231F" w14:textId="4886FDB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F179A7"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89</w:t>
            </w:r>
          </w:p>
        </w:tc>
        <w:tc>
          <w:tcPr>
            <w:tcW w:w="417" w:type="pct"/>
          </w:tcPr>
          <w:p w14:paraId="017A2B51" w14:textId="6F4AC0DE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EF0706" w:rsidRPr="005D2A3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80</w:t>
            </w:r>
          </w:p>
        </w:tc>
        <w:tc>
          <w:tcPr>
            <w:tcW w:w="574" w:type="pct"/>
          </w:tcPr>
          <w:p w14:paraId="46DC67BD" w14:textId="0B7B3B3B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7469AF" w:rsidRPr="005D2A3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89</w:t>
            </w:r>
          </w:p>
        </w:tc>
        <w:tc>
          <w:tcPr>
            <w:tcW w:w="417" w:type="pct"/>
          </w:tcPr>
          <w:p w14:paraId="1084A909" w14:textId="0DB76C4C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567583" w:rsidRPr="005D2A36">
              <w:rPr>
                <w:rFonts w:ascii="Times New Roman" w:hAnsi="Times New Roman" w:cs="Times New Roman"/>
                <w:szCs w:val="18"/>
                <w:lang w:val="en-US"/>
              </w:rPr>
              <w:t>4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30</w:t>
            </w:r>
          </w:p>
        </w:tc>
        <w:tc>
          <w:tcPr>
            <w:tcW w:w="574" w:type="pct"/>
          </w:tcPr>
          <w:p w14:paraId="4C558860" w14:textId="4A000468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</w:t>
            </w:r>
            <w:r w:rsidR="00F179A7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</w:t>
            </w:r>
            <w:r w:rsidR="00DB6F77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6</w:t>
            </w:r>
          </w:p>
        </w:tc>
        <w:tc>
          <w:tcPr>
            <w:tcW w:w="417" w:type="pct"/>
          </w:tcPr>
          <w:p w14:paraId="085D9702" w14:textId="16A72826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567583" w:rsidRPr="005D2A36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40</w:t>
            </w:r>
          </w:p>
        </w:tc>
        <w:tc>
          <w:tcPr>
            <w:tcW w:w="574" w:type="pct"/>
          </w:tcPr>
          <w:p w14:paraId="0976C9D3" w14:textId="7B4D8F7A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</w:t>
            </w:r>
            <w:r w:rsidR="00DB6F77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34</w:t>
            </w:r>
          </w:p>
        </w:tc>
      </w:tr>
      <w:tr w:rsidR="006651F0" w:rsidRPr="006651F0" w14:paraId="47392B5B" w14:textId="77777777" w:rsidTr="003929FA">
        <w:trPr>
          <w:jc w:val="center"/>
        </w:trPr>
        <w:tc>
          <w:tcPr>
            <w:tcW w:w="1035" w:type="pct"/>
            <w:vAlign w:val="center"/>
          </w:tcPr>
          <w:p w14:paraId="23F81612" w14:textId="55960399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33b</w:t>
            </w:r>
          </w:p>
        </w:tc>
        <w:tc>
          <w:tcPr>
            <w:tcW w:w="417" w:type="pct"/>
          </w:tcPr>
          <w:p w14:paraId="7F737492" w14:textId="611BB000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192</w:t>
            </w:r>
          </w:p>
        </w:tc>
        <w:tc>
          <w:tcPr>
            <w:tcW w:w="574" w:type="pct"/>
          </w:tcPr>
          <w:p w14:paraId="0B4C028C" w14:textId="7A2A6C3C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241</w:t>
            </w:r>
          </w:p>
        </w:tc>
        <w:tc>
          <w:tcPr>
            <w:tcW w:w="417" w:type="pct"/>
          </w:tcPr>
          <w:p w14:paraId="7E0A71EC" w14:textId="2CC9AD34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267</w:t>
            </w:r>
          </w:p>
        </w:tc>
        <w:tc>
          <w:tcPr>
            <w:tcW w:w="574" w:type="pct"/>
          </w:tcPr>
          <w:p w14:paraId="71C16C5C" w14:textId="34960C22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105</w:t>
            </w:r>
          </w:p>
        </w:tc>
        <w:tc>
          <w:tcPr>
            <w:tcW w:w="417" w:type="pct"/>
          </w:tcPr>
          <w:p w14:paraId="2466E88E" w14:textId="1F3CC28A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379</w:t>
            </w:r>
          </w:p>
        </w:tc>
        <w:tc>
          <w:tcPr>
            <w:tcW w:w="574" w:type="pct"/>
          </w:tcPr>
          <w:p w14:paraId="1AF44F0E" w14:textId="559DBB95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</w:t>
            </w:r>
            <w:r w:rsidR="00DB6F77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17</w:t>
            </w:r>
          </w:p>
        </w:tc>
        <w:tc>
          <w:tcPr>
            <w:tcW w:w="417" w:type="pct"/>
          </w:tcPr>
          <w:p w14:paraId="298979CB" w14:textId="103034C3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567583" w:rsidRPr="005D2A36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41</w:t>
            </w:r>
          </w:p>
        </w:tc>
        <w:tc>
          <w:tcPr>
            <w:tcW w:w="574" w:type="pct"/>
          </w:tcPr>
          <w:p w14:paraId="1A1232F2" w14:textId="15CB1771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</w:t>
            </w:r>
            <w:r w:rsidR="00DB6F77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33</w:t>
            </w:r>
          </w:p>
        </w:tc>
      </w:tr>
      <w:tr w:rsidR="006651F0" w:rsidRPr="006651F0" w14:paraId="179157E3" w14:textId="77777777" w:rsidTr="003929FA">
        <w:trPr>
          <w:jc w:val="center"/>
        </w:trPr>
        <w:tc>
          <w:tcPr>
            <w:tcW w:w="1035" w:type="pct"/>
            <w:vAlign w:val="center"/>
          </w:tcPr>
          <w:p w14:paraId="774119CC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206</w:t>
            </w:r>
          </w:p>
        </w:tc>
        <w:tc>
          <w:tcPr>
            <w:tcW w:w="417" w:type="pct"/>
          </w:tcPr>
          <w:p w14:paraId="17879BDA" w14:textId="61329FE3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567583" w:rsidRPr="005D2A36">
              <w:rPr>
                <w:rFonts w:ascii="Times New Roman" w:hAnsi="Times New Roman" w:cs="Times New Roman"/>
                <w:szCs w:val="18"/>
                <w:lang w:val="en-US"/>
              </w:rPr>
              <w:t>430</w:t>
            </w:r>
          </w:p>
        </w:tc>
        <w:tc>
          <w:tcPr>
            <w:tcW w:w="574" w:type="pct"/>
          </w:tcPr>
          <w:p w14:paraId="4872ADAC" w14:textId="147F2332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</w:t>
            </w:r>
            <w:r w:rsidR="007C7B24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</w:t>
            </w:r>
            <w:r w:rsidR="00567583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6</w:t>
            </w:r>
          </w:p>
        </w:tc>
        <w:tc>
          <w:tcPr>
            <w:tcW w:w="417" w:type="pct"/>
          </w:tcPr>
          <w:p w14:paraId="727D7127" w14:textId="5C908C3A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567583" w:rsidRPr="005D2A36">
              <w:rPr>
                <w:rFonts w:ascii="Times New Roman" w:hAnsi="Times New Roman" w:cs="Times New Roman"/>
                <w:szCs w:val="18"/>
                <w:lang w:val="en-US"/>
              </w:rPr>
              <w:t>389</w:t>
            </w:r>
          </w:p>
        </w:tc>
        <w:tc>
          <w:tcPr>
            <w:tcW w:w="574" w:type="pct"/>
          </w:tcPr>
          <w:p w14:paraId="516AE4EC" w14:textId="395F6BCF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</w:t>
            </w:r>
            <w:r w:rsidR="00567583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16</w:t>
            </w:r>
          </w:p>
        </w:tc>
        <w:tc>
          <w:tcPr>
            <w:tcW w:w="417" w:type="pct"/>
          </w:tcPr>
          <w:p w14:paraId="0CDD000A" w14:textId="383608FF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567583" w:rsidRPr="005D2A36">
              <w:rPr>
                <w:rFonts w:ascii="Times New Roman" w:hAnsi="Times New Roman" w:cs="Times New Roman"/>
                <w:szCs w:val="18"/>
                <w:lang w:val="en-US"/>
              </w:rPr>
              <w:t>428</w:t>
            </w:r>
          </w:p>
        </w:tc>
        <w:tc>
          <w:tcPr>
            <w:tcW w:w="574" w:type="pct"/>
          </w:tcPr>
          <w:p w14:paraId="15572BFE" w14:textId="455A5901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</w:t>
            </w:r>
            <w:r w:rsidR="00567583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7</w:t>
            </w:r>
          </w:p>
        </w:tc>
        <w:tc>
          <w:tcPr>
            <w:tcW w:w="417" w:type="pct"/>
          </w:tcPr>
          <w:p w14:paraId="4C3F7721" w14:textId="6F13A2B8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567583" w:rsidRPr="005D2A36">
              <w:rPr>
                <w:rFonts w:ascii="Times New Roman" w:hAnsi="Times New Roman" w:cs="Times New Roman"/>
                <w:szCs w:val="18"/>
                <w:lang w:val="en-US"/>
              </w:rPr>
              <w:t>346</w:t>
            </w:r>
          </w:p>
        </w:tc>
        <w:tc>
          <w:tcPr>
            <w:tcW w:w="574" w:type="pct"/>
          </w:tcPr>
          <w:p w14:paraId="39CA0E3F" w14:textId="5C691BFE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</w:t>
            </w:r>
            <w:r w:rsidR="00567583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31</w:t>
            </w:r>
          </w:p>
        </w:tc>
      </w:tr>
      <w:tr w:rsidR="00D84053" w:rsidRPr="006651F0" w14:paraId="58D97E66" w14:textId="77777777" w:rsidTr="003929FA">
        <w:trPr>
          <w:jc w:val="center"/>
        </w:trPr>
        <w:tc>
          <w:tcPr>
            <w:tcW w:w="1035" w:type="pct"/>
            <w:vAlign w:val="center"/>
          </w:tcPr>
          <w:p w14:paraId="3DE56081" w14:textId="7E54003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PGD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17" w:type="pct"/>
          </w:tcPr>
          <w:p w14:paraId="23B401D1" w14:textId="12E8A9D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17</w:t>
            </w:r>
          </w:p>
        </w:tc>
        <w:tc>
          <w:tcPr>
            <w:tcW w:w="574" w:type="pct"/>
          </w:tcPr>
          <w:p w14:paraId="4BB6774E" w14:textId="11F487B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90</w:t>
            </w:r>
          </w:p>
        </w:tc>
        <w:tc>
          <w:tcPr>
            <w:tcW w:w="417" w:type="pct"/>
          </w:tcPr>
          <w:p w14:paraId="320BD702" w14:textId="2D4F270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28</w:t>
            </w:r>
          </w:p>
        </w:tc>
        <w:tc>
          <w:tcPr>
            <w:tcW w:w="574" w:type="pct"/>
          </w:tcPr>
          <w:p w14:paraId="0B44423E" w14:textId="3049811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52</w:t>
            </w:r>
          </w:p>
        </w:tc>
        <w:tc>
          <w:tcPr>
            <w:tcW w:w="417" w:type="pct"/>
          </w:tcPr>
          <w:p w14:paraId="54AE082F" w14:textId="05C1A10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89</w:t>
            </w:r>
          </w:p>
        </w:tc>
        <w:tc>
          <w:tcPr>
            <w:tcW w:w="574" w:type="pct"/>
          </w:tcPr>
          <w:p w14:paraId="337CCDBD" w14:textId="6580769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96</w:t>
            </w:r>
          </w:p>
        </w:tc>
        <w:tc>
          <w:tcPr>
            <w:tcW w:w="417" w:type="pct"/>
          </w:tcPr>
          <w:p w14:paraId="55ED9D42" w14:textId="1E9F397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48</w:t>
            </w:r>
          </w:p>
        </w:tc>
        <w:tc>
          <w:tcPr>
            <w:tcW w:w="574" w:type="pct"/>
          </w:tcPr>
          <w:p w14:paraId="17B6BF67" w14:textId="0CD6937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75</w:t>
            </w:r>
          </w:p>
        </w:tc>
      </w:tr>
      <w:tr w:rsidR="00D84053" w:rsidRPr="006651F0" w14:paraId="2ADCD026" w14:textId="77777777" w:rsidTr="003929FA">
        <w:trPr>
          <w:jc w:val="center"/>
        </w:trPr>
        <w:tc>
          <w:tcPr>
            <w:tcW w:w="1035" w:type="pct"/>
            <w:vAlign w:val="center"/>
          </w:tcPr>
          <w:p w14:paraId="2AD300CC" w14:textId="28CB834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G6PD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17" w:type="pct"/>
          </w:tcPr>
          <w:p w14:paraId="7BD2619B" w14:textId="1A94B83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18</w:t>
            </w:r>
          </w:p>
        </w:tc>
        <w:tc>
          <w:tcPr>
            <w:tcW w:w="574" w:type="pct"/>
          </w:tcPr>
          <w:p w14:paraId="50F76CCC" w14:textId="548A26C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79</w:t>
            </w:r>
          </w:p>
        </w:tc>
        <w:tc>
          <w:tcPr>
            <w:tcW w:w="417" w:type="pct"/>
          </w:tcPr>
          <w:p w14:paraId="3F15A0C1" w14:textId="5DD847A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45</w:t>
            </w:r>
          </w:p>
        </w:tc>
        <w:tc>
          <w:tcPr>
            <w:tcW w:w="574" w:type="pct"/>
          </w:tcPr>
          <w:p w14:paraId="3BC4F35D" w14:textId="1311995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93</w:t>
            </w:r>
          </w:p>
        </w:tc>
        <w:tc>
          <w:tcPr>
            <w:tcW w:w="417" w:type="pct"/>
          </w:tcPr>
          <w:p w14:paraId="0DB91C2B" w14:textId="1B6040F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48</w:t>
            </w:r>
          </w:p>
        </w:tc>
        <w:tc>
          <w:tcPr>
            <w:tcW w:w="574" w:type="pct"/>
          </w:tcPr>
          <w:p w14:paraId="117A47E2" w14:textId="3CABE099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75</w:t>
            </w:r>
          </w:p>
        </w:tc>
        <w:tc>
          <w:tcPr>
            <w:tcW w:w="417" w:type="pct"/>
          </w:tcPr>
          <w:p w14:paraId="1B246DAA" w14:textId="56E23762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30</w:t>
            </w:r>
          </w:p>
        </w:tc>
        <w:tc>
          <w:tcPr>
            <w:tcW w:w="574" w:type="pct"/>
          </w:tcPr>
          <w:p w14:paraId="5F8FCDF3" w14:textId="03215EE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58</w:t>
            </w:r>
          </w:p>
        </w:tc>
      </w:tr>
      <w:tr w:rsidR="00D84053" w:rsidRPr="006651F0" w14:paraId="52C8BCAA" w14:textId="77777777" w:rsidTr="003929FA">
        <w:trPr>
          <w:jc w:val="center"/>
        </w:trPr>
        <w:tc>
          <w:tcPr>
            <w:tcW w:w="1035" w:type="pct"/>
            <w:vAlign w:val="center"/>
          </w:tcPr>
          <w:p w14:paraId="742A18B8" w14:textId="4BE5A75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KT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17" w:type="pct"/>
          </w:tcPr>
          <w:p w14:paraId="0E033FA9" w14:textId="591750F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40</w:t>
            </w:r>
          </w:p>
        </w:tc>
        <w:tc>
          <w:tcPr>
            <w:tcW w:w="574" w:type="pct"/>
          </w:tcPr>
          <w:p w14:paraId="2DADF0C4" w14:textId="21E0C0F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10</w:t>
            </w:r>
          </w:p>
        </w:tc>
        <w:tc>
          <w:tcPr>
            <w:tcW w:w="417" w:type="pct"/>
          </w:tcPr>
          <w:p w14:paraId="04FA55CA" w14:textId="1C6A97D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81</w:t>
            </w:r>
          </w:p>
        </w:tc>
        <w:tc>
          <w:tcPr>
            <w:tcW w:w="574" w:type="pct"/>
          </w:tcPr>
          <w:p w14:paraId="12B9DDE8" w14:textId="1FA7C7D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36</w:t>
            </w:r>
          </w:p>
        </w:tc>
        <w:tc>
          <w:tcPr>
            <w:tcW w:w="417" w:type="pct"/>
          </w:tcPr>
          <w:p w14:paraId="7F82D79B" w14:textId="2DABA3B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04</w:t>
            </w:r>
          </w:p>
        </w:tc>
        <w:tc>
          <w:tcPr>
            <w:tcW w:w="574" w:type="pct"/>
          </w:tcPr>
          <w:p w14:paraId="59965CB4" w14:textId="0405615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82</w:t>
            </w:r>
          </w:p>
        </w:tc>
        <w:tc>
          <w:tcPr>
            <w:tcW w:w="417" w:type="pct"/>
          </w:tcPr>
          <w:p w14:paraId="786F47EB" w14:textId="5B31334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43</w:t>
            </w:r>
          </w:p>
        </w:tc>
        <w:tc>
          <w:tcPr>
            <w:tcW w:w="574" w:type="pct"/>
          </w:tcPr>
          <w:p w14:paraId="6026FD1A" w14:textId="41A37160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99</w:t>
            </w:r>
          </w:p>
        </w:tc>
      </w:tr>
      <w:tr w:rsidR="00D84053" w:rsidRPr="006651F0" w14:paraId="4928089F" w14:textId="77777777" w:rsidTr="003929FA">
        <w:trPr>
          <w:jc w:val="center"/>
        </w:trPr>
        <w:tc>
          <w:tcPr>
            <w:tcW w:w="1035" w:type="pct"/>
            <w:vAlign w:val="center"/>
          </w:tcPr>
          <w:p w14:paraId="79FAA703" w14:textId="3682A35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HDAC4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17" w:type="pct"/>
          </w:tcPr>
          <w:p w14:paraId="1FE61574" w14:textId="68B7BD9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33</w:t>
            </w:r>
          </w:p>
        </w:tc>
        <w:tc>
          <w:tcPr>
            <w:tcW w:w="574" w:type="pct"/>
          </w:tcPr>
          <w:p w14:paraId="58D1C441" w14:textId="1AC298CC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58</w:t>
            </w:r>
          </w:p>
        </w:tc>
        <w:tc>
          <w:tcPr>
            <w:tcW w:w="417" w:type="pct"/>
          </w:tcPr>
          <w:p w14:paraId="0262C589" w14:textId="39FE871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90</w:t>
            </w:r>
          </w:p>
        </w:tc>
        <w:tc>
          <w:tcPr>
            <w:tcW w:w="574" w:type="pct"/>
          </w:tcPr>
          <w:p w14:paraId="2240DD08" w14:textId="73434CC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81</w:t>
            </w:r>
          </w:p>
        </w:tc>
        <w:tc>
          <w:tcPr>
            <w:tcW w:w="417" w:type="pct"/>
          </w:tcPr>
          <w:p w14:paraId="2D6C4198" w14:textId="1AE3298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24</w:t>
            </w:r>
          </w:p>
        </w:tc>
        <w:tc>
          <w:tcPr>
            <w:tcW w:w="574" w:type="pct"/>
          </w:tcPr>
          <w:p w14:paraId="2D1D2BDA" w14:textId="249A577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58</w:t>
            </w:r>
          </w:p>
        </w:tc>
        <w:tc>
          <w:tcPr>
            <w:tcW w:w="417" w:type="pct"/>
          </w:tcPr>
          <w:p w14:paraId="5328168C" w14:textId="113420F9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89</w:t>
            </w:r>
          </w:p>
        </w:tc>
        <w:tc>
          <w:tcPr>
            <w:tcW w:w="574" w:type="pct"/>
          </w:tcPr>
          <w:p w14:paraId="43F5D638" w14:textId="596EA2D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57</w:t>
            </w:r>
          </w:p>
        </w:tc>
      </w:tr>
      <w:tr w:rsidR="00D84053" w:rsidRPr="006651F0" w14:paraId="12A0EE02" w14:textId="77777777" w:rsidTr="003929FA">
        <w:trPr>
          <w:jc w:val="center"/>
        </w:trPr>
        <w:tc>
          <w:tcPr>
            <w:tcW w:w="1035" w:type="pct"/>
            <w:vAlign w:val="center"/>
          </w:tcPr>
          <w:p w14:paraId="1FDF9348" w14:textId="3482BEE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FGFR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17" w:type="pct"/>
          </w:tcPr>
          <w:p w14:paraId="5F21EAA0" w14:textId="6E4E6BB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39</w:t>
            </w:r>
          </w:p>
        </w:tc>
        <w:tc>
          <w:tcPr>
            <w:tcW w:w="574" w:type="pct"/>
          </w:tcPr>
          <w:p w14:paraId="3332E22E" w14:textId="5671224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48</w:t>
            </w:r>
          </w:p>
        </w:tc>
        <w:tc>
          <w:tcPr>
            <w:tcW w:w="417" w:type="pct"/>
          </w:tcPr>
          <w:p w14:paraId="421BC153" w14:textId="36D9E52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66</w:t>
            </w:r>
          </w:p>
        </w:tc>
        <w:tc>
          <w:tcPr>
            <w:tcW w:w="574" w:type="pct"/>
          </w:tcPr>
          <w:p w14:paraId="3DD452FC" w14:textId="6E3EA80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25</w:t>
            </w:r>
          </w:p>
        </w:tc>
        <w:tc>
          <w:tcPr>
            <w:tcW w:w="417" w:type="pct"/>
          </w:tcPr>
          <w:p w14:paraId="1580727A" w14:textId="54EA8482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30</w:t>
            </w:r>
          </w:p>
        </w:tc>
        <w:tc>
          <w:tcPr>
            <w:tcW w:w="574" w:type="pct"/>
          </w:tcPr>
          <w:p w14:paraId="7BB47F7E" w14:textId="2A43389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60</w:t>
            </w:r>
          </w:p>
        </w:tc>
        <w:tc>
          <w:tcPr>
            <w:tcW w:w="417" w:type="pct"/>
          </w:tcPr>
          <w:p w14:paraId="568C086C" w14:textId="7B602192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75</w:t>
            </w:r>
          </w:p>
        </w:tc>
        <w:tc>
          <w:tcPr>
            <w:tcW w:w="574" w:type="pct"/>
          </w:tcPr>
          <w:p w14:paraId="552BF69E" w14:textId="2BD75F7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54</w:t>
            </w:r>
          </w:p>
        </w:tc>
      </w:tr>
      <w:tr w:rsidR="00D84053" w:rsidRPr="006651F0" w14:paraId="5BE9E593" w14:textId="77777777" w:rsidTr="003929FA">
        <w:trPr>
          <w:jc w:val="center"/>
        </w:trPr>
        <w:tc>
          <w:tcPr>
            <w:tcW w:w="1035" w:type="pct"/>
            <w:vAlign w:val="center"/>
          </w:tcPr>
          <w:p w14:paraId="42D777B3" w14:textId="31E7418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SP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17" w:type="pct"/>
          </w:tcPr>
          <w:p w14:paraId="5F17F7F9" w14:textId="3528195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95</w:t>
            </w:r>
          </w:p>
        </w:tc>
        <w:tc>
          <w:tcPr>
            <w:tcW w:w="574" w:type="pct"/>
          </w:tcPr>
          <w:p w14:paraId="35910584" w14:textId="252E7AC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69</w:t>
            </w:r>
          </w:p>
        </w:tc>
        <w:tc>
          <w:tcPr>
            <w:tcW w:w="417" w:type="pct"/>
          </w:tcPr>
          <w:p w14:paraId="178D6EAD" w14:textId="2504D4E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12</w:t>
            </w:r>
          </w:p>
        </w:tc>
        <w:tc>
          <w:tcPr>
            <w:tcW w:w="574" w:type="pct"/>
          </w:tcPr>
          <w:p w14:paraId="27DB8E88" w14:textId="52EDBD40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07</w:t>
            </w:r>
          </w:p>
        </w:tc>
        <w:tc>
          <w:tcPr>
            <w:tcW w:w="417" w:type="pct"/>
          </w:tcPr>
          <w:p w14:paraId="2CF7CD47" w14:textId="6BB0AF60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76</w:t>
            </w:r>
          </w:p>
        </w:tc>
        <w:tc>
          <w:tcPr>
            <w:tcW w:w="574" w:type="pct"/>
          </w:tcPr>
          <w:p w14:paraId="398AD66A" w14:textId="3DFF2E00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94</w:t>
            </w:r>
          </w:p>
        </w:tc>
        <w:tc>
          <w:tcPr>
            <w:tcW w:w="417" w:type="pct"/>
          </w:tcPr>
          <w:p w14:paraId="1E506E23" w14:textId="594A16E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44</w:t>
            </w:r>
          </w:p>
        </w:tc>
        <w:tc>
          <w:tcPr>
            <w:tcW w:w="574" w:type="pct"/>
          </w:tcPr>
          <w:p w14:paraId="0E9DEF16" w14:textId="5DEBCB6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89</w:t>
            </w:r>
          </w:p>
        </w:tc>
      </w:tr>
      <w:tr w:rsidR="00D84053" w:rsidRPr="006651F0" w14:paraId="4DB82EB2" w14:textId="77777777" w:rsidTr="003929FA">
        <w:trPr>
          <w:jc w:val="center"/>
        </w:trPr>
        <w:tc>
          <w:tcPr>
            <w:tcW w:w="1035" w:type="pct"/>
            <w:vAlign w:val="center"/>
          </w:tcPr>
          <w:p w14:paraId="3719164A" w14:textId="4330B10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GFB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17" w:type="pct"/>
          </w:tcPr>
          <w:p w14:paraId="5878DF36" w14:textId="2D15DED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08</w:t>
            </w:r>
          </w:p>
        </w:tc>
        <w:tc>
          <w:tcPr>
            <w:tcW w:w="574" w:type="pct"/>
          </w:tcPr>
          <w:p w14:paraId="3017FBA7" w14:textId="224220C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60</w:t>
            </w:r>
          </w:p>
        </w:tc>
        <w:tc>
          <w:tcPr>
            <w:tcW w:w="417" w:type="pct"/>
          </w:tcPr>
          <w:p w14:paraId="231DF1C3" w14:textId="293B611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59</w:t>
            </w:r>
          </w:p>
        </w:tc>
        <w:tc>
          <w:tcPr>
            <w:tcW w:w="574" w:type="pct"/>
          </w:tcPr>
          <w:p w14:paraId="4ED0933D" w14:textId="5617EED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30</w:t>
            </w:r>
          </w:p>
        </w:tc>
        <w:tc>
          <w:tcPr>
            <w:tcW w:w="417" w:type="pct"/>
          </w:tcPr>
          <w:p w14:paraId="32AD7D5A" w14:textId="17E974E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84</w:t>
            </w:r>
          </w:p>
        </w:tc>
        <w:tc>
          <w:tcPr>
            <w:tcW w:w="574" w:type="pct"/>
          </w:tcPr>
          <w:p w14:paraId="44AEB8A4" w14:textId="4225B619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68</w:t>
            </w:r>
          </w:p>
        </w:tc>
        <w:tc>
          <w:tcPr>
            <w:tcW w:w="417" w:type="pct"/>
          </w:tcPr>
          <w:p w14:paraId="7DEE4856" w14:textId="3697B63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17</w:t>
            </w:r>
          </w:p>
        </w:tc>
        <w:tc>
          <w:tcPr>
            <w:tcW w:w="574" w:type="pct"/>
          </w:tcPr>
          <w:p w14:paraId="395A0680" w14:textId="0EF9F2D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86</w:t>
            </w:r>
          </w:p>
        </w:tc>
      </w:tr>
      <w:tr w:rsidR="00D84053" w:rsidRPr="006651F0" w14:paraId="4B8586D3" w14:textId="77777777" w:rsidTr="003929FA">
        <w:trPr>
          <w:jc w:val="center"/>
        </w:trPr>
        <w:tc>
          <w:tcPr>
            <w:tcW w:w="1035" w:type="pct"/>
            <w:vAlign w:val="center"/>
          </w:tcPr>
          <w:p w14:paraId="2DE44678" w14:textId="38EDB319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KCNQ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17" w:type="pct"/>
          </w:tcPr>
          <w:p w14:paraId="29704156" w14:textId="47C4BA7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02</w:t>
            </w:r>
          </w:p>
        </w:tc>
        <w:tc>
          <w:tcPr>
            <w:tcW w:w="574" w:type="pct"/>
          </w:tcPr>
          <w:p w14:paraId="52874E9E" w14:textId="2B9F61C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43</w:t>
            </w:r>
          </w:p>
        </w:tc>
        <w:tc>
          <w:tcPr>
            <w:tcW w:w="417" w:type="pct"/>
          </w:tcPr>
          <w:p w14:paraId="2BDFDD17" w14:textId="180180B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36</w:t>
            </w:r>
          </w:p>
        </w:tc>
        <w:tc>
          <w:tcPr>
            <w:tcW w:w="574" w:type="pct"/>
          </w:tcPr>
          <w:p w14:paraId="46317F17" w14:textId="286039B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21</w:t>
            </w:r>
          </w:p>
        </w:tc>
        <w:tc>
          <w:tcPr>
            <w:tcW w:w="417" w:type="pct"/>
          </w:tcPr>
          <w:p w14:paraId="73E576FC" w14:textId="4775DD40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70</w:t>
            </w:r>
          </w:p>
        </w:tc>
        <w:tc>
          <w:tcPr>
            <w:tcW w:w="574" w:type="pct"/>
          </w:tcPr>
          <w:p w14:paraId="45129563" w14:textId="43587BC9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06</w:t>
            </w:r>
          </w:p>
        </w:tc>
        <w:tc>
          <w:tcPr>
            <w:tcW w:w="417" w:type="pct"/>
          </w:tcPr>
          <w:p w14:paraId="74F9C9E8" w14:textId="2AB4E3C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55</w:t>
            </w:r>
          </w:p>
        </w:tc>
        <w:tc>
          <w:tcPr>
            <w:tcW w:w="574" w:type="pct"/>
          </w:tcPr>
          <w:p w14:paraId="2DC3CC68" w14:textId="1181015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22</w:t>
            </w:r>
          </w:p>
        </w:tc>
      </w:tr>
      <w:tr w:rsidR="00D84053" w:rsidRPr="006651F0" w14:paraId="5C833BA8" w14:textId="77777777" w:rsidTr="003929FA">
        <w:trPr>
          <w:jc w:val="center"/>
        </w:trPr>
        <w:tc>
          <w:tcPr>
            <w:tcW w:w="1035" w:type="pct"/>
            <w:vAlign w:val="center"/>
          </w:tcPr>
          <w:p w14:paraId="5C922CB6" w14:textId="21F2050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IGF1R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17" w:type="pct"/>
          </w:tcPr>
          <w:p w14:paraId="6ECA16B5" w14:textId="488A308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12</w:t>
            </w:r>
          </w:p>
        </w:tc>
        <w:tc>
          <w:tcPr>
            <w:tcW w:w="574" w:type="pct"/>
          </w:tcPr>
          <w:p w14:paraId="59D620BA" w14:textId="728F9B9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43</w:t>
            </w:r>
          </w:p>
        </w:tc>
        <w:tc>
          <w:tcPr>
            <w:tcW w:w="417" w:type="pct"/>
          </w:tcPr>
          <w:p w14:paraId="06B26CE5" w14:textId="7A01997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20</w:t>
            </w:r>
          </w:p>
        </w:tc>
        <w:tc>
          <w:tcPr>
            <w:tcW w:w="574" w:type="pct"/>
          </w:tcPr>
          <w:p w14:paraId="06084132" w14:textId="51DDD57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07</w:t>
            </w:r>
          </w:p>
        </w:tc>
        <w:tc>
          <w:tcPr>
            <w:tcW w:w="417" w:type="pct"/>
          </w:tcPr>
          <w:p w14:paraId="05B9D0E4" w14:textId="66FB3112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69</w:t>
            </w:r>
          </w:p>
        </w:tc>
        <w:tc>
          <w:tcPr>
            <w:tcW w:w="574" w:type="pct"/>
          </w:tcPr>
          <w:p w14:paraId="448F775F" w14:textId="6390DAB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82</w:t>
            </w:r>
          </w:p>
        </w:tc>
        <w:tc>
          <w:tcPr>
            <w:tcW w:w="417" w:type="pct"/>
          </w:tcPr>
          <w:p w14:paraId="4EE3485C" w14:textId="668F093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14</w:t>
            </w:r>
          </w:p>
        </w:tc>
        <w:tc>
          <w:tcPr>
            <w:tcW w:w="574" w:type="pct"/>
          </w:tcPr>
          <w:p w14:paraId="005BCAE4" w14:textId="46695E0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34</w:t>
            </w:r>
          </w:p>
        </w:tc>
      </w:tr>
      <w:tr w:rsidR="00D84053" w:rsidRPr="006651F0" w14:paraId="1C0F7FA2" w14:textId="77777777" w:rsidTr="003929FA">
        <w:trPr>
          <w:jc w:val="center"/>
        </w:trPr>
        <w:tc>
          <w:tcPr>
            <w:tcW w:w="1035" w:type="pct"/>
            <w:vAlign w:val="center"/>
          </w:tcPr>
          <w:p w14:paraId="31948A07" w14:textId="11A39E0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ANXA2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17" w:type="pct"/>
          </w:tcPr>
          <w:p w14:paraId="2A800948" w14:textId="0D459C12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88</w:t>
            </w:r>
          </w:p>
        </w:tc>
        <w:tc>
          <w:tcPr>
            <w:tcW w:w="574" w:type="pct"/>
          </w:tcPr>
          <w:p w14:paraId="0CF0E7BA" w14:textId="684F6BF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59</w:t>
            </w:r>
          </w:p>
        </w:tc>
        <w:tc>
          <w:tcPr>
            <w:tcW w:w="417" w:type="pct"/>
          </w:tcPr>
          <w:p w14:paraId="10F67283" w14:textId="40EB870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321</w:t>
            </w:r>
          </w:p>
        </w:tc>
        <w:tc>
          <w:tcPr>
            <w:tcW w:w="574" w:type="pct"/>
          </w:tcPr>
          <w:p w14:paraId="5993B7F2" w14:textId="32341A6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53</w:t>
            </w:r>
          </w:p>
        </w:tc>
        <w:tc>
          <w:tcPr>
            <w:tcW w:w="417" w:type="pct"/>
          </w:tcPr>
          <w:p w14:paraId="1304AD23" w14:textId="7A3020C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14</w:t>
            </w:r>
          </w:p>
        </w:tc>
        <w:tc>
          <w:tcPr>
            <w:tcW w:w="574" w:type="pct"/>
          </w:tcPr>
          <w:p w14:paraId="3572D29C" w14:textId="3DA197C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97</w:t>
            </w:r>
          </w:p>
        </w:tc>
        <w:tc>
          <w:tcPr>
            <w:tcW w:w="417" w:type="pct"/>
          </w:tcPr>
          <w:p w14:paraId="11067BAC" w14:textId="60E880A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02</w:t>
            </w:r>
          </w:p>
        </w:tc>
        <w:tc>
          <w:tcPr>
            <w:tcW w:w="574" w:type="pct"/>
          </w:tcPr>
          <w:p w14:paraId="40C33686" w14:textId="329F3DA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41</w:t>
            </w:r>
          </w:p>
        </w:tc>
      </w:tr>
      <w:tr w:rsidR="00D84053" w:rsidRPr="006651F0" w14:paraId="4CDE5F55" w14:textId="77777777" w:rsidTr="003929FA">
        <w:trPr>
          <w:jc w:val="center"/>
        </w:trPr>
        <w:tc>
          <w:tcPr>
            <w:tcW w:w="1035" w:type="pct"/>
            <w:vAlign w:val="center"/>
          </w:tcPr>
          <w:p w14:paraId="19A0323C" w14:textId="6E8FAFF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INCMD1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417" w:type="pct"/>
          </w:tcPr>
          <w:p w14:paraId="31B3ED1B" w14:textId="35D77F5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01</w:t>
            </w:r>
          </w:p>
        </w:tc>
        <w:tc>
          <w:tcPr>
            <w:tcW w:w="574" w:type="pct"/>
          </w:tcPr>
          <w:p w14:paraId="5E9BFF52" w14:textId="6ECFBC7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33</w:t>
            </w:r>
          </w:p>
        </w:tc>
        <w:tc>
          <w:tcPr>
            <w:tcW w:w="417" w:type="pct"/>
          </w:tcPr>
          <w:p w14:paraId="219ED6D1" w14:textId="59D0A90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85</w:t>
            </w:r>
          </w:p>
        </w:tc>
        <w:tc>
          <w:tcPr>
            <w:tcW w:w="574" w:type="pct"/>
          </w:tcPr>
          <w:p w14:paraId="65A3C439" w14:textId="0506C5DC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92</w:t>
            </w:r>
          </w:p>
        </w:tc>
        <w:tc>
          <w:tcPr>
            <w:tcW w:w="417" w:type="pct"/>
          </w:tcPr>
          <w:p w14:paraId="56ABB6AB" w14:textId="506EE96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54</w:t>
            </w:r>
          </w:p>
        </w:tc>
        <w:tc>
          <w:tcPr>
            <w:tcW w:w="574" w:type="pct"/>
          </w:tcPr>
          <w:p w14:paraId="148B908C" w14:textId="18C5BDD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63</w:t>
            </w:r>
          </w:p>
        </w:tc>
        <w:tc>
          <w:tcPr>
            <w:tcW w:w="417" w:type="pct"/>
          </w:tcPr>
          <w:p w14:paraId="4934F6D8" w14:textId="479D240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02</w:t>
            </w:r>
          </w:p>
        </w:tc>
        <w:tc>
          <w:tcPr>
            <w:tcW w:w="574" w:type="pct"/>
          </w:tcPr>
          <w:p w14:paraId="0FEE87DA" w14:textId="38BC328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30</w:t>
            </w:r>
          </w:p>
        </w:tc>
      </w:tr>
      <w:tr w:rsidR="00D84053" w:rsidRPr="006651F0" w14:paraId="635D41EC" w14:textId="77777777" w:rsidTr="003929FA">
        <w:trPr>
          <w:jc w:val="center"/>
        </w:trPr>
        <w:tc>
          <w:tcPr>
            <w:tcW w:w="1035" w:type="pct"/>
            <w:vAlign w:val="center"/>
          </w:tcPr>
          <w:p w14:paraId="09FC0F02" w14:textId="5231DAE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nc-GJA1-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417" w:type="pct"/>
          </w:tcPr>
          <w:p w14:paraId="25D86C03" w14:textId="6FC04F8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62</w:t>
            </w:r>
          </w:p>
        </w:tc>
        <w:tc>
          <w:tcPr>
            <w:tcW w:w="574" w:type="pct"/>
          </w:tcPr>
          <w:p w14:paraId="7AB46FF9" w14:textId="3DF19C4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17</w:t>
            </w:r>
          </w:p>
        </w:tc>
        <w:tc>
          <w:tcPr>
            <w:tcW w:w="417" w:type="pct"/>
          </w:tcPr>
          <w:p w14:paraId="7738AF32" w14:textId="6A63AFF2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12</w:t>
            </w:r>
          </w:p>
        </w:tc>
        <w:tc>
          <w:tcPr>
            <w:tcW w:w="574" w:type="pct"/>
          </w:tcPr>
          <w:p w14:paraId="54A60839" w14:textId="1153B469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43</w:t>
            </w:r>
          </w:p>
        </w:tc>
        <w:tc>
          <w:tcPr>
            <w:tcW w:w="417" w:type="pct"/>
          </w:tcPr>
          <w:p w14:paraId="009664AD" w14:textId="640EA32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60</w:t>
            </w:r>
          </w:p>
        </w:tc>
        <w:tc>
          <w:tcPr>
            <w:tcW w:w="574" w:type="pct"/>
          </w:tcPr>
          <w:p w14:paraId="24A0FEE4" w14:textId="60AA907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23</w:t>
            </w:r>
          </w:p>
        </w:tc>
        <w:tc>
          <w:tcPr>
            <w:tcW w:w="417" w:type="pct"/>
          </w:tcPr>
          <w:p w14:paraId="4F5F3397" w14:textId="3CA5E89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62</w:t>
            </w:r>
          </w:p>
        </w:tc>
        <w:tc>
          <w:tcPr>
            <w:tcW w:w="574" w:type="pct"/>
          </w:tcPr>
          <w:p w14:paraId="124B0721" w14:textId="08D6482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14</w:t>
            </w:r>
          </w:p>
        </w:tc>
      </w:tr>
      <w:tr w:rsidR="00D84053" w:rsidRPr="006651F0" w14:paraId="406EF41A" w14:textId="77777777" w:rsidTr="003929FA">
        <w:trPr>
          <w:jc w:val="center"/>
        </w:trPr>
        <w:tc>
          <w:tcPr>
            <w:tcW w:w="1035" w:type="pct"/>
            <w:vAlign w:val="center"/>
          </w:tcPr>
          <w:p w14:paraId="7BF58ABE" w14:textId="1433F05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total [1]</w:t>
            </w:r>
          </w:p>
        </w:tc>
        <w:tc>
          <w:tcPr>
            <w:tcW w:w="417" w:type="pct"/>
          </w:tcPr>
          <w:p w14:paraId="15D8856D" w14:textId="4EA3233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47</w:t>
            </w:r>
          </w:p>
        </w:tc>
        <w:tc>
          <w:tcPr>
            <w:tcW w:w="574" w:type="pct"/>
          </w:tcPr>
          <w:p w14:paraId="2E835761" w14:textId="04717F0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33</w:t>
            </w:r>
          </w:p>
        </w:tc>
        <w:tc>
          <w:tcPr>
            <w:tcW w:w="417" w:type="pct"/>
          </w:tcPr>
          <w:p w14:paraId="7FBBE13A" w14:textId="66666B19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65</w:t>
            </w:r>
          </w:p>
        </w:tc>
        <w:tc>
          <w:tcPr>
            <w:tcW w:w="574" w:type="pct"/>
          </w:tcPr>
          <w:p w14:paraId="65BC68BA" w14:textId="2828DA0C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13</w:t>
            </w:r>
          </w:p>
        </w:tc>
        <w:tc>
          <w:tcPr>
            <w:tcW w:w="417" w:type="pct"/>
          </w:tcPr>
          <w:p w14:paraId="080A8EC0" w14:textId="0615C0D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51</w:t>
            </w:r>
          </w:p>
        </w:tc>
        <w:tc>
          <w:tcPr>
            <w:tcW w:w="574" w:type="pct"/>
          </w:tcPr>
          <w:p w14:paraId="181313CD" w14:textId="29092AD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28</w:t>
            </w:r>
          </w:p>
        </w:tc>
        <w:tc>
          <w:tcPr>
            <w:tcW w:w="417" w:type="pct"/>
          </w:tcPr>
          <w:p w14:paraId="2EEB4DDB" w14:textId="57EEBDE2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97</w:t>
            </w:r>
          </w:p>
        </w:tc>
        <w:tc>
          <w:tcPr>
            <w:tcW w:w="574" w:type="pct"/>
          </w:tcPr>
          <w:p w14:paraId="14168EBF" w14:textId="02E18EE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70</w:t>
            </w:r>
          </w:p>
        </w:tc>
      </w:tr>
      <w:tr w:rsidR="00D84053" w:rsidRPr="006651F0" w14:paraId="5CA442C1" w14:textId="77777777" w:rsidTr="003929FA">
        <w:trPr>
          <w:jc w:val="center"/>
        </w:trPr>
        <w:tc>
          <w:tcPr>
            <w:tcW w:w="1035" w:type="pct"/>
            <w:vAlign w:val="center"/>
          </w:tcPr>
          <w:p w14:paraId="7B97648E" w14:textId="12F4CE2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FL [1]</w:t>
            </w:r>
          </w:p>
        </w:tc>
        <w:tc>
          <w:tcPr>
            <w:tcW w:w="417" w:type="pct"/>
          </w:tcPr>
          <w:p w14:paraId="79F996FD" w14:textId="39FA2AB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42</w:t>
            </w:r>
          </w:p>
        </w:tc>
        <w:tc>
          <w:tcPr>
            <w:tcW w:w="574" w:type="pct"/>
          </w:tcPr>
          <w:p w14:paraId="77226E67" w14:textId="7386C75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05</w:t>
            </w:r>
          </w:p>
        </w:tc>
        <w:tc>
          <w:tcPr>
            <w:tcW w:w="417" w:type="pct"/>
          </w:tcPr>
          <w:p w14:paraId="7EF2676A" w14:textId="1BC69D3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247</w:t>
            </w:r>
          </w:p>
        </w:tc>
        <w:tc>
          <w:tcPr>
            <w:tcW w:w="574" w:type="pct"/>
          </w:tcPr>
          <w:p w14:paraId="34765368" w14:textId="09A9B43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40</w:t>
            </w:r>
          </w:p>
        </w:tc>
        <w:tc>
          <w:tcPr>
            <w:tcW w:w="417" w:type="pct"/>
          </w:tcPr>
          <w:p w14:paraId="3A6A8709" w14:textId="1527B61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97</w:t>
            </w:r>
          </w:p>
        </w:tc>
        <w:tc>
          <w:tcPr>
            <w:tcW w:w="574" w:type="pct"/>
          </w:tcPr>
          <w:p w14:paraId="23CB3E56" w14:textId="4AA22E1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70</w:t>
            </w:r>
          </w:p>
        </w:tc>
        <w:tc>
          <w:tcPr>
            <w:tcW w:w="417" w:type="pct"/>
          </w:tcPr>
          <w:p w14:paraId="47232975" w14:textId="509CDD62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96</w:t>
            </w:r>
          </w:p>
        </w:tc>
        <w:tc>
          <w:tcPr>
            <w:tcW w:w="574" w:type="pct"/>
          </w:tcPr>
          <w:p w14:paraId="2AFA3A88" w14:textId="4D11167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14</w:t>
            </w:r>
          </w:p>
        </w:tc>
      </w:tr>
      <w:tr w:rsidR="00D84053" w:rsidRPr="006651F0" w14:paraId="54EEC88E" w14:textId="77777777" w:rsidTr="003929FA">
        <w:trPr>
          <w:jc w:val="center"/>
        </w:trPr>
        <w:tc>
          <w:tcPr>
            <w:tcW w:w="1035" w:type="pct"/>
            <w:vAlign w:val="center"/>
          </w:tcPr>
          <w:p w14:paraId="24A1CDAB" w14:textId="78EE0EE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5D2A36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7 [1]</w:t>
            </w:r>
          </w:p>
        </w:tc>
        <w:tc>
          <w:tcPr>
            <w:tcW w:w="417" w:type="pct"/>
          </w:tcPr>
          <w:p w14:paraId="6E5BCDA5" w14:textId="03D09A8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98</w:t>
            </w:r>
          </w:p>
        </w:tc>
        <w:tc>
          <w:tcPr>
            <w:tcW w:w="574" w:type="pct"/>
          </w:tcPr>
          <w:p w14:paraId="52ED1971" w14:textId="32CAF680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13</w:t>
            </w:r>
          </w:p>
        </w:tc>
        <w:tc>
          <w:tcPr>
            <w:tcW w:w="417" w:type="pct"/>
          </w:tcPr>
          <w:p w14:paraId="6CF5F078" w14:textId="13CAB57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39</w:t>
            </w:r>
          </w:p>
        </w:tc>
        <w:tc>
          <w:tcPr>
            <w:tcW w:w="574" w:type="pct"/>
          </w:tcPr>
          <w:p w14:paraId="3217256E" w14:textId="18FCD24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40</w:t>
            </w:r>
          </w:p>
        </w:tc>
        <w:tc>
          <w:tcPr>
            <w:tcW w:w="417" w:type="pct"/>
          </w:tcPr>
          <w:p w14:paraId="3D03ADED" w14:textId="544E8A9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93</w:t>
            </w:r>
          </w:p>
        </w:tc>
        <w:tc>
          <w:tcPr>
            <w:tcW w:w="574" w:type="pct"/>
          </w:tcPr>
          <w:p w14:paraId="51342314" w14:textId="24C4765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74</w:t>
            </w:r>
          </w:p>
        </w:tc>
        <w:tc>
          <w:tcPr>
            <w:tcW w:w="417" w:type="pct"/>
          </w:tcPr>
          <w:p w14:paraId="5832A921" w14:textId="5022B25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23</w:t>
            </w:r>
          </w:p>
        </w:tc>
        <w:tc>
          <w:tcPr>
            <w:tcW w:w="574" w:type="pct"/>
          </w:tcPr>
          <w:p w14:paraId="2A8F424A" w14:textId="7BBEFAA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48</w:t>
            </w:r>
          </w:p>
        </w:tc>
      </w:tr>
      <w:tr w:rsidR="00D84053" w:rsidRPr="006651F0" w14:paraId="481CF11E" w14:textId="77777777" w:rsidTr="003929FA">
        <w:trPr>
          <w:jc w:val="center"/>
        </w:trPr>
        <w:tc>
          <w:tcPr>
            <w:tcW w:w="1035" w:type="pct"/>
            <w:vAlign w:val="center"/>
          </w:tcPr>
          <w:p w14:paraId="6790C7D9" w14:textId="37943B9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FL/</w:t>
            </w: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5D2A36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7 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br/>
              <w:t xml:space="preserve">[1] </w:t>
            </w:r>
          </w:p>
        </w:tc>
        <w:tc>
          <w:tcPr>
            <w:tcW w:w="417" w:type="pct"/>
            <w:vAlign w:val="center"/>
          </w:tcPr>
          <w:p w14:paraId="384FCEFC" w14:textId="7E3CA42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85</w:t>
            </w:r>
          </w:p>
        </w:tc>
        <w:tc>
          <w:tcPr>
            <w:tcW w:w="574" w:type="pct"/>
            <w:vAlign w:val="center"/>
          </w:tcPr>
          <w:p w14:paraId="68C47CC0" w14:textId="4C2581F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10</w:t>
            </w:r>
          </w:p>
        </w:tc>
        <w:tc>
          <w:tcPr>
            <w:tcW w:w="417" w:type="pct"/>
            <w:vAlign w:val="center"/>
          </w:tcPr>
          <w:p w14:paraId="54F2BE78" w14:textId="5865554C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74</w:t>
            </w:r>
          </w:p>
        </w:tc>
        <w:tc>
          <w:tcPr>
            <w:tcW w:w="574" w:type="pct"/>
            <w:vAlign w:val="center"/>
          </w:tcPr>
          <w:p w14:paraId="7F81F0EF" w14:textId="0671A70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62</w:t>
            </w:r>
          </w:p>
        </w:tc>
        <w:tc>
          <w:tcPr>
            <w:tcW w:w="417" w:type="pct"/>
            <w:vAlign w:val="center"/>
          </w:tcPr>
          <w:p w14:paraId="3704FDE1" w14:textId="27BD29C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30</w:t>
            </w:r>
          </w:p>
        </w:tc>
        <w:tc>
          <w:tcPr>
            <w:tcW w:w="574" w:type="pct"/>
            <w:vAlign w:val="center"/>
          </w:tcPr>
          <w:p w14:paraId="558C80B8" w14:textId="5CB4083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56</w:t>
            </w:r>
          </w:p>
        </w:tc>
        <w:tc>
          <w:tcPr>
            <w:tcW w:w="417" w:type="pct"/>
            <w:vAlign w:val="center"/>
          </w:tcPr>
          <w:p w14:paraId="0A3306D6" w14:textId="37D3E84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11</w:t>
            </w:r>
          </w:p>
        </w:tc>
        <w:tc>
          <w:tcPr>
            <w:tcW w:w="574" w:type="pct"/>
            <w:vAlign w:val="center"/>
          </w:tcPr>
          <w:p w14:paraId="6299FA1C" w14:textId="506FCF1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07</w:t>
            </w:r>
          </w:p>
        </w:tc>
      </w:tr>
    </w:tbl>
    <w:p w14:paraId="0AD7AD90" w14:textId="1BF3B3AA" w:rsidR="00AB4066" w:rsidRDefault="007D2D15" w:rsidP="005D2A36">
      <w:pPr>
        <w:pStyle w:val="NoSpacing"/>
      </w:pPr>
      <w:r w:rsidRPr="00713BD0">
        <w:t xml:space="preserve">The number of missing data is indicated in [] brackets. </w:t>
      </w:r>
      <w:r w:rsidR="00871535" w:rsidRPr="00713BD0">
        <w:rPr>
          <w:rFonts w:cstheme="minorHAnsi"/>
          <w:szCs w:val="20"/>
          <w:lang w:val="en-GB"/>
        </w:rPr>
        <w:t xml:space="preserve">Bold values in the table denote statistically significant differences. </w:t>
      </w:r>
      <w:r w:rsidR="00713BD0" w:rsidRPr="00713BD0">
        <w:t xml:space="preserve">For adjusted analyses, </w:t>
      </w:r>
      <w:r w:rsidR="00713BD0" w:rsidRPr="00713BD0">
        <w:rPr>
          <w:rFonts w:cstheme="minorHAnsi"/>
          <w:szCs w:val="20"/>
          <w:lang w:val="en-GB"/>
        </w:rPr>
        <w:t xml:space="preserve">values are partial </w:t>
      </w:r>
      <w:r w:rsidR="00713BD0" w:rsidRPr="00713BD0">
        <w:t xml:space="preserve">Pearson correlation coefficients, controlling for age, disease duration, and </w:t>
      </w:r>
      <w:r w:rsidR="00713BD0" w:rsidRPr="00713BD0">
        <w:rPr>
          <w:i/>
          <w:iCs/>
        </w:rPr>
        <w:t>SMN2</w:t>
      </w:r>
      <w:r w:rsidR="00713BD0" w:rsidRPr="00713BD0">
        <w:t xml:space="preserve"> copy number.</w:t>
      </w:r>
      <w:r w:rsidR="00713BD0">
        <w:t xml:space="preserve"> </w:t>
      </w:r>
      <w:r w:rsidR="00713BD0" w:rsidRPr="00823E97">
        <w:rPr>
          <w:szCs w:val="18"/>
        </w:rPr>
        <w:t xml:space="preserve">Adj, adjusted </w:t>
      </w:r>
      <w:r w:rsidR="00713BD0">
        <w:rPr>
          <w:szCs w:val="18"/>
        </w:rPr>
        <w:t>model</w:t>
      </w:r>
      <w:r w:rsidR="00FC291B" w:rsidRPr="00513062">
        <w:t xml:space="preserve">; </w:t>
      </w:r>
      <w:r w:rsidRPr="00513062">
        <w:t>r, correlation coefficient; RHS, Revised Hammersmith Scale; RULM, Revised Upper Limb Module; VC (%), Vital Capacity; PEF (%), Peak Expiratory Flow.</w:t>
      </w:r>
    </w:p>
    <w:p w14:paraId="150C8269" w14:textId="1957E4E3" w:rsidR="00EC0E83" w:rsidRPr="00AB4066" w:rsidRDefault="00AB4066" w:rsidP="00AB4066">
      <w:pPr>
        <w:spacing w:after="160" w:line="259" w:lineRule="auto"/>
        <w:ind w:firstLine="0"/>
        <w:jc w:val="left"/>
      </w:pPr>
      <w:r>
        <w:br w:type="page"/>
      </w:r>
    </w:p>
    <w:p w14:paraId="1F1BBFD6" w14:textId="1C4FBFA7" w:rsidR="00036AB2" w:rsidRPr="00BD6706" w:rsidRDefault="007D2D15" w:rsidP="005D2A36">
      <w:pPr>
        <w:jc w:val="center"/>
      </w:pPr>
      <w:r w:rsidRPr="00BD6706">
        <w:rPr>
          <w:b/>
        </w:rPr>
        <w:t>Table S</w:t>
      </w:r>
      <w:r w:rsidR="000C0BD2">
        <w:rPr>
          <w:b/>
        </w:rPr>
        <w:t>10</w:t>
      </w:r>
      <w:r w:rsidRPr="00BD6706">
        <w:t xml:space="preserve">. </w:t>
      </w:r>
      <w:r w:rsidR="00036AB2" w:rsidRPr="00BD6706">
        <w:t xml:space="preserve">Correlation analysis between the </w:t>
      </w:r>
      <w:r w:rsidR="00036AB2" w:rsidRPr="00BD6706">
        <w:rPr>
          <w:lang w:val="en-GB"/>
        </w:rPr>
        <w:t xml:space="preserve">relative expression of selected RNAs, </w:t>
      </w:r>
      <w:r w:rsidR="00036AB2" w:rsidRPr="00D84053">
        <w:rPr>
          <w:i/>
          <w:iCs/>
          <w:lang w:val="en-GB"/>
        </w:rPr>
        <w:t>SMN</w:t>
      </w:r>
      <w:r w:rsidR="00036AB2" w:rsidRPr="00BD6706">
        <w:rPr>
          <w:lang w:val="en-GB"/>
        </w:rPr>
        <w:t xml:space="preserve"> transcripts, and the </w:t>
      </w:r>
      <w:r w:rsidR="00036AB2" w:rsidRPr="00D84053">
        <w:rPr>
          <w:i/>
          <w:iCs/>
          <w:lang w:val="en-GB"/>
        </w:rPr>
        <w:t>SMN</w:t>
      </w:r>
      <w:r w:rsidR="00036AB2" w:rsidRPr="00BD6706">
        <w:rPr>
          <w:lang w:val="en-GB"/>
        </w:rPr>
        <w:t>-FL/</w:t>
      </w:r>
      <w:r w:rsidR="00036AB2" w:rsidRPr="00D84053">
        <w:rPr>
          <w:i/>
          <w:iCs/>
          <w:lang w:val="en-GB"/>
        </w:rPr>
        <w:t>SMN</w:t>
      </w:r>
      <w:r w:rsidR="00036AB2" w:rsidRPr="00BD6706">
        <w:rPr>
          <w:lang w:val="en-GB"/>
        </w:rPr>
        <w:t>-</w:t>
      </w:r>
      <w:r w:rsidR="00036AB2" w:rsidRPr="00BD6706">
        <w:rPr>
          <w:rFonts w:ascii="Symbol" w:hAnsi="Symbol"/>
          <w:lang w:val="en-GB"/>
        </w:rPr>
        <w:t>D</w:t>
      </w:r>
      <w:r w:rsidR="00036AB2" w:rsidRPr="00BD6706">
        <w:rPr>
          <w:lang w:val="en-GB"/>
        </w:rPr>
        <w:t>7 ratio, and clinical outcome measures including</w:t>
      </w:r>
      <w:r w:rsidR="00036AB2" w:rsidRPr="00BD6706">
        <w:t xml:space="preserve"> RHS score and RULM score with the exclusion of ceiling and floor values.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833"/>
        <w:gridCol w:w="972"/>
        <w:gridCol w:w="833"/>
        <w:gridCol w:w="970"/>
        <w:gridCol w:w="833"/>
        <w:gridCol w:w="1149"/>
        <w:gridCol w:w="833"/>
        <w:gridCol w:w="1148"/>
      </w:tblGrid>
      <w:tr w:rsidR="007D2D15" w:rsidRPr="005D2A36" w14:paraId="04E2ACFA" w14:textId="77777777" w:rsidTr="006651F0">
        <w:trPr>
          <w:jc w:val="center"/>
        </w:trPr>
        <w:tc>
          <w:tcPr>
            <w:tcW w:w="956" w:type="pct"/>
            <w:vMerge w:val="restart"/>
            <w:vAlign w:val="center"/>
          </w:tcPr>
          <w:p w14:paraId="572E27E0" w14:textId="404E39C7" w:rsidR="007D2D15" w:rsidRPr="005D2A36" w:rsidRDefault="006651F0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RNA entity</w:t>
            </w:r>
          </w:p>
        </w:tc>
        <w:tc>
          <w:tcPr>
            <w:tcW w:w="964" w:type="pct"/>
            <w:gridSpan w:val="2"/>
          </w:tcPr>
          <w:p w14:paraId="20BC940B" w14:textId="0C7E66FF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RHS</w:t>
            </w:r>
            <w:r w:rsidR="003B74C3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 xml:space="preserve"> (n = 38) </w:t>
            </w:r>
          </w:p>
        </w:tc>
        <w:tc>
          <w:tcPr>
            <w:tcW w:w="963" w:type="pct"/>
            <w:gridSpan w:val="2"/>
          </w:tcPr>
          <w:p w14:paraId="7D883166" w14:textId="1C0A7E04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RULM</w:t>
            </w:r>
            <w:r w:rsidR="003B74C3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 xml:space="preserve"> (n = 4</w:t>
            </w:r>
            <w:r w:rsidR="00DC5A71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1</w:t>
            </w:r>
            <w:r w:rsidR="003B74C3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 xml:space="preserve">) </w:t>
            </w:r>
          </w:p>
        </w:tc>
        <w:tc>
          <w:tcPr>
            <w:tcW w:w="1059" w:type="pct"/>
            <w:gridSpan w:val="2"/>
          </w:tcPr>
          <w:p w14:paraId="6CDC1A3A" w14:textId="7C27F04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RHS</w:t>
            </w:r>
            <w:r w:rsidR="00865EDD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 xml:space="preserve"> (n = 29)</w:t>
            </w:r>
          </w:p>
        </w:tc>
        <w:tc>
          <w:tcPr>
            <w:tcW w:w="1058" w:type="pct"/>
            <w:gridSpan w:val="2"/>
          </w:tcPr>
          <w:p w14:paraId="52E70CCB" w14:textId="09731EB1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RULM</w:t>
            </w:r>
            <w:r w:rsidR="00865EDD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 xml:space="preserve"> (n = 30)</w:t>
            </w:r>
          </w:p>
        </w:tc>
      </w:tr>
      <w:tr w:rsidR="007D2D15" w:rsidRPr="005D2A36" w14:paraId="6E85CC4A" w14:textId="77777777" w:rsidTr="006651F0">
        <w:trPr>
          <w:jc w:val="center"/>
        </w:trPr>
        <w:tc>
          <w:tcPr>
            <w:tcW w:w="956" w:type="pct"/>
            <w:vMerge/>
          </w:tcPr>
          <w:p w14:paraId="0712B583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</w:p>
        </w:tc>
        <w:tc>
          <w:tcPr>
            <w:tcW w:w="445" w:type="pct"/>
          </w:tcPr>
          <w:p w14:paraId="73CA0906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  <w:t>r</w:t>
            </w:r>
          </w:p>
        </w:tc>
        <w:tc>
          <w:tcPr>
            <w:tcW w:w="519" w:type="pct"/>
          </w:tcPr>
          <w:p w14:paraId="28C9325A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  <w:tc>
          <w:tcPr>
            <w:tcW w:w="445" w:type="pct"/>
          </w:tcPr>
          <w:p w14:paraId="499D743F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  <w:t>r</w:t>
            </w:r>
          </w:p>
        </w:tc>
        <w:tc>
          <w:tcPr>
            <w:tcW w:w="518" w:type="pct"/>
          </w:tcPr>
          <w:p w14:paraId="38816EA7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  <w:tc>
          <w:tcPr>
            <w:tcW w:w="445" w:type="pct"/>
          </w:tcPr>
          <w:p w14:paraId="587EC75F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  <w:t>r</w:t>
            </w:r>
          </w:p>
        </w:tc>
        <w:tc>
          <w:tcPr>
            <w:tcW w:w="614" w:type="pct"/>
          </w:tcPr>
          <w:p w14:paraId="12B36506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vertAlign w:val="subscript"/>
                <w:lang w:val="en-US"/>
              </w:rPr>
              <w:t>adj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  <w:tc>
          <w:tcPr>
            <w:tcW w:w="445" w:type="pct"/>
          </w:tcPr>
          <w:p w14:paraId="07376509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shd w:val="clear" w:color="auto" w:fill="FFFFFF"/>
                <w:lang w:val="en-US"/>
              </w:rPr>
              <w:t>r</w:t>
            </w:r>
          </w:p>
        </w:tc>
        <w:tc>
          <w:tcPr>
            <w:tcW w:w="613" w:type="pct"/>
          </w:tcPr>
          <w:p w14:paraId="732BB32D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D2A36">
              <w:rPr>
                <w:rFonts w:ascii="Times New Roman" w:hAnsi="Times New Roman" w:cs="Times New Roman"/>
                <w:b/>
                <w:szCs w:val="18"/>
                <w:vertAlign w:val="subscript"/>
                <w:lang w:val="en-US"/>
              </w:rPr>
              <w:t>adj</w:t>
            </w: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</w:tr>
      <w:tr w:rsidR="007D2D15" w:rsidRPr="005D2A36" w14:paraId="4A5075B2" w14:textId="77777777" w:rsidTr="006651F0">
        <w:trPr>
          <w:jc w:val="center"/>
        </w:trPr>
        <w:tc>
          <w:tcPr>
            <w:tcW w:w="956" w:type="pct"/>
            <w:vAlign w:val="center"/>
          </w:tcPr>
          <w:p w14:paraId="1DFB3855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-3p</w:t>
            </w:r>
          </w:p>
        </w:tc>
        <w:tc>
          <w:tcPr>
            <w:tcW w:w="445" w:type="pct"/>
          </w:tcPr>
          <w:p w14:paraId="49ACDBB0" w14:textId="6FAD4C81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45</w:t>
            </w:r>
          </w:p>
        </w:tc>
        <w:tc>
          <w:tcPr>
            <w:tcW w:w="519" w:type="pct"/>
          </w:tcPr>
          <w:p w14:paraId="0774BB5E" w14:textId="58A10D69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790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*</w:t>
            </w:r>
          </w:p>
        </w:tc>
        <w:tc>
          <w:tcPr>
            <w:tcW w:w="445" w:type="pct"/>
          </w:tcPr>
          <w:p w14:paraId="2444C31E" w14:textId="0E13E0A2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254</w:t>
            </w:r>
          </w:p>
        </w:tc>
        <w:tc>
          <w:tcPr>
            <w:tcW w:w="518" w:type="pct"/>
          </w:tcPr>
          <w:p w14:paraId="7CFE11B0" w14:textId="06EE09F2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110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*</w:t>
            </w:r>
          </w:p>
        </w:tc>
        <w:tc>
          <w:tcPr>
            <w:tcW w:w="445" w:type="pct"/>
          </w:tcPr>
          <w:p w14:paraId="39F98B31" w14:textId="6C5932C2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162</w:t>
            </w:r>
          </w:p>
        </w:tc>
        <w:tc>
          <w:tcPr>
            <w:tcW w:w="614" w:type="pct"/>
          </w:tcPr>
          <w:p w14:paraId="355DB330" w14:textId="3F1F2D13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385</w:t>
            </w:r>
          </w:p>
        </w:tc>
        <w:tc>
          <w:tcPr>
            <w:tcW w:w="445" w:type="pct"/>
          </w:tcPr>
          <w:p w14:paraId="66B010DA" w14:textId="4C9FDED2" w:rsidR="007D2D15" w:rsidRPr="005D2A36" w:rsidRDefault="00865EDD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="007D2D15"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46</w:t>
            </w:r>
          </w:p>
        </w:tc>
        <w:tc>
          <w:tcPr>
            <w:tcW w:w="613" w:type="pct"/>
          </w:tcPr>
          <w:p w14:paraId="0B8361ED" w14:textId="6ADAC588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865EDD"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74</w:t>
            </w:r>
          </w:p>
        </w:tc>
      </w:tr>
      <w:tr w:rsidR="007D2D15" w:rsidRPr="005D2A36" w14:paraId="4E94E6AF" w14:textId="77777777" w:rsidTr="006651F0">
        <w:trPr>
          <w:jc w:val="center"/>
        </w:trPr>
        <w:tc>
          <w:tcPr>
            <w:tcW w:w="956" w:type="pct"/>
            <w:vAlign w:val="center"/>
          </w:tcPr>
          <w:p w14:paraId="0BC01B23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33a-3p</w:t>
            </w:r>
          </w:p>
        </w:tc>
        <w:tc>
          <w:tcPr>
            <w:tcW w:w="445" w:type="pct"/>
          </w:tcPr>
          <w:p w14:paraId="63DDCFA6" w14:textId="2CF4D796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273</w:t>
            </w:r>
          </w:p>
        </w:tc>
        <w:tc>
          <w:tcPr>
            <w:tcW w:w="519" w:type="pct"/>
          </w:tcPr>
          <w:p w14:paraId="4F740D83" w14:textId="3AADA7AC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DC5A71" w:rsidRPr="005D2A3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98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*</w:t>
            </w:r>
          </w:p>
        </w:tc>
        <w:tc>
          <w:tcPr>
            <w:tcW w:w="445" w:type="pct"/>
          </w:tcPr>
          <w:p w14:paraId="32373E3F" w14:textId="69B033B0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4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55</w:t>
            </w:r>
          </w:p>
        </w:tc>
        <w:tc>
          <w:tcPr>
            <w:tcW w:w="518" w:type="pct"/>
          </w:tcPr>
          <w:p w14:paraId="0C5BC0B2" w14:textId="6EE41EA5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0</w:t>
            </w:r>
            <w:r w:rsidR="00DB6F77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3</w:t>
            </w:r>
          </w:p>
        </w:tc>
        <w:tc>
          <w:tcPr>
            <w:tcW w:w="445" w:type="pct"/>
          </w:tcPr>
          <w:p w14:paraId="36FC1CEB" w14:textId="71C4439E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136</w:t>
            </w:r>
          </w:p>
        </w:tc>
        <w:tc>
          <w:tcPr>
            <w:tcW w:w="614" w:type="pct"/>
          </w:tcPr>
          <w:p w14:paraId="00EE3C51" w14:textId="3D42EF7D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466</w:t>
            </w:r>
          </w:p>
        </w:tc>
        <w:tc>
          <w:tcPr>
            <w:tcW w:w="445" w:type="pct"/>
          </w:tcPr>
          <w:p w14:paraId="4E8C93D7" w14:textId="74B0799D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865EDD" w:rsidRPr="005D2A36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79</w:t>
            </w:r>
          </w:p>
        </w:tc>
        <w:tc>
          <w:tcPr>
            <w:tcW w:w="613" w:type="pct"/>
          </w:tcPr>
          <w:p w14:paraId="02108397" w14:textId="05FD3FBF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</w:t>
            </w:r>
            <w:r w:rsidR="00865EDD"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</w:t>
            </w:r>
            <w:r w:rsidR="00DB6F77"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32</w:t>
            </w:r>
          </w:p>
        </w:tc>
      </w:tr>
      <w:tr w:rsidR="007D2D15" w:rsidRPr="005D2A36" w14:paraId="6DC15B7E" w14:textId="77777777" w:rsidTr="006651F0">
        <w:trPr>
          <w:jc w:val="center"/>
        </w:trPr>
        <w:tc>
          <w:tcPr>
            <w:tcW w:w="956" w:type="pct"/>
            <w:vAlign w:val="center"/>
          </w:tcPr>
          <w:p w14:paraId="4162B592" w14:textId="5E742020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133b</w:t>
            </w:r>
          </w:p>
        </w:tc>
        <w:tc>
          <w:tcPr>
            <w:tcW w:w="445" w:type="pct"/>
          </w:tcPr>
          <w:p w14:paraId="02DC8566" w14:textId="10AA61AD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DC5A71" w:rsidRPr="005D2A36">
              <w:rPr>
                <w:rFonts w:ascii="Times New Roman" w:hAnsi="Times New Roman" w:cs="Times New Roman"/>
                <w:szCs w:val="18"/>
                <w:lang w:val="en-US"/>
              </w:rPr>
              <w:t>20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4</w:t>
            </w:r>
          </w:p>
        </w:tc>
        <w:tc>
          <w:tcPr>
            <w:tcW w:w="519" w:type="pct"/>
          </w:tcPr>
          <w:p w14:paraId="60F647FC" w14:textId="73D6F8B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DC5A71" w:rsidRPr="005D2A36">
              <w:rPr>
                <w:rFonts w:ascii="Times New Roman" w:hAnsi="Times New Roman" w:cs="Times New Roman"/>
                <w:szCs w:val="18"/>
                <w:lang w:val="en-US"/>
              </w:rPr>
              <w:t>21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9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*</w:t>
            </w:r>
          </w:p>
        </w:tc>
        <w:tc>
          <w:tcPr>
            <w:tcW w:w="445" w:type="pct"/>
          </w:tcPr>
          <w:p w14:paraId="633475A6" w14:textId="1A6410FB" w:rsidR="00865EDD" w:rsidRPr="005D2A36" w:rsidRDefault="007D2D15" w:rsidP="00865EDD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865EDD" w:rsidRPr="005D2A36">
              <w:rPr>
                <w:rFonts w:ascii="Times New Roman" w:hAnsi="Times New Roman" w:cs="Times New Roman"/>
                <w:szCs w:val="18"/>
                <w:lang w:val="en-US"/>
              </w:rPr>
              <w:t>4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04</w:t>
            </w:r>
          </w:p>
        </w:tc>
        <w:tc>
          <w:tcPr>
            <w:tcW w:w="518" w:type="pct"/>
          </w:tcPr>
          <w:p w14:paraId="6E924FBF" w14:textId="7EC74CE1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</w:t>
            </w:r>
            <w:r w:rsidR="00865EDD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</w:t>
            </w:r>
            <w:r w:rsidR="00DB6F77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9</w:t>
            </w:r>
          </w:p>
        </w:tc>
        <w:tc>
          <w:tcPr>
            <w:tcW w:w="445" w:type="pct"/>
          </w:tcPr>
          <w:p w14:paraId="7E0A488C" w14:textId="05A65F90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2C34D4"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13</w:t>
            </w:r>
          </w:p>
        </w:tc>
        <w:tc>
          <w:tcPr>
            <w:tcW w:w="614" w:type="pct"/>
          </w:tcPr>
          <w:p w14:paraId="6B8E0DEE" w14:textId="23125E03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545</w:t>
            </w:r>
          </w:p>
        </w:tc>
        <w:tc>
          <w:tcPr>
            <w:tcW w:w="445" w:type="pct"/>
          </w:tcPr>
          <w:p w14:paraId="43B95307" w14:textId="4C4416F2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</w:t>
            </w:r>
            <w:r w:rsidR="00865EDD" w:rsidRPr="005D2A36">
              <w:rPr>
                <w:rFonts w:ascii="Times New Roman" w:hAnsi="Times New Roman" w:cs="Times New Roman"/>
                <w:szCs w:val="18"/>
                <w:lang w:val="en-US"/>
              </w:rPr>
              <w:t>4</w:t>
            </w:r>
            <w:r w:rsidR="00DB6F77" w:rsidRPr="005D2A36">
              <w:rPr>
                <w:rFonts w:ascii="Times New Roman" w:hAnsi="Times New Roman" w:cs="Times New Roman"/>
                <w:szCs w:val="18"/>
                <w:lang w:val="en-US"/>
              </w:rPr>
              <w:t>55</w:t>
            </w:r>
          </w:p>
        </w:tc>
        <w:tc>
          <w:tcPr>
            <w:tcW w:w="613" w:type="pct"/>
          </w:tcPr>
          <w:p w14:paraId="37B31F37" w14:textId="53E904F8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</w:t>
            </w:r>
            <w:r w:rsidR="00865EDD"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0</w:t>
            </w:r>
            <w:r w:rsidR="00DB6F77"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9</w:t>
            </w:r>
          </w:p>
        </w:tc>
      </w:tr>
      <w:tr w:rsidR="007D2D15" w:rsidRPr="005D2A36" w14:paraId="642B6848" w14:textId="77777777" w:rsidTr="006651F0">
        <w:trPr>
          <w:jc w:val="center"/>
        </w:trPr>
        <w:tc>
          <w:tcPr>
            <w:tcW w:w="956" w:type="pct"/>
            <w:vAlign w:val="center"/>
          </w:tcPr>
          <w:p w14:paraId="2DDFDACC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miR-206</w:t>
            </w:r>
          </w:p>
        </w:tc>
        <w:tc>
          <w:tcPr>
            <w:tcW w:w="445" w:type="pct"/>
          </w:tcPr>
          <w:p w14:paraId="7FD99ED8" w14:textId="208BBE61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924C60" w:rsidRPr="005D2A36">
              <w:rPr>
                <w:rFonts w:ascii="Times New Roman" w:hAnsi="Times New Roman" w:cs="Times New Roman"/>
                <w:szCs w:val="18"/>
                <w:lang w:val="en-US"/>
              </w:rPr>
              <w:t>643</w:t>
            </w:r>
          </w:p>
        </w:tc>
        <w:tc>
          <w:tcPr>
            <w:tcW w:w="519" w:type="pct"/>
          </w:tcPr>
          <w:p w14:paraId="5AAFC365" w14:textId="77777777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&lt;0.001*</w:t>
            </w:r>
          </w:p>
        </w:tc>
        <w:tc>
          <w:tcPr>
            <w:tcW w:w="445" w:type="pct"/>
          </w:tcPr>
          <w:p w14:paraId="23E7EE82" w14:textId="5614AC65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865EDD" w:rsidRPr="005D2A36">
              <w:rPr>
                <w:rFonts w:ascii="Times New Roman" w:hAnsi="Times New Roman" w:cs="Times New Roman"/>
                <w:szCs w:val="18"/>
                <w:lang w:val="en-US"/>
              </w:rPr>
              <w:t>315</w:t>
            </w:r>
          </w:p>
        </w:tc>
        <w:tc>
          <w:tcPr>
            <w:tcW w:w="518" w:type="pct"/>
          </w:tcPr>
          <w:p w14:paraId="13B5AB86" w14:textId="2C276AD4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</w:t>
            </w:r>
            <w:r w:rsidR="00865EDD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45</w:t>
            </w:r>
            <w:r w:rsidR="006567E6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*</w:t>
            </w:r>
          </w:p>
        </w:tc>
        <w:tc>
          <w:tcPr>
            <w:tcW w:w="445" w:type="pct"/>
          </w:tcPr>
          <w:p w14:paraId="3B81F34B" w14:textId="5D49707F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</w:t>
            </w:r>
            <w:r w:rsidR="00634551" w:rsidRPr="005D2A36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  <w:r w:rsidR="00865EDD"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614" w:type="pct"/>
          </w:tcPr>
          <w:p w14:paraId="035F6642" w14:textId="37DF117C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0.0</w:t>
            </w:r>
            <w:r w:rsidR="002C34D4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1</w:t>
            </w:r>
            <w:r w:rsidR="00865EDD" w:rsidRPr="005D2A36">
              <w:rPr>
                <w:rFonts w:ascii="Times New Roman" w:hAnsi="Times New Roman" w:cs="Times New Roman"/>
                <w:b/>
                <w:szCs w:val="18"/>
                <w:lang w:val="en-US"/>
              </w:rPr>
              <w:t>5</w:t>
            </w:r>
          </w:p>
        </w:tc>
        <w:tc>
          <w:tcPr>
            <w:tcW w:w="445" w:type="pct"/>
          </w:tcPr>
          <w:p w14:paraId="7DE29590" w14:textId="43488D0B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327424" w:rsidRPr="005D2A3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 w:rsidR="00865EDD" w:rsidRPr="005D2A36">
              <w:rPr>
                <w:rFonts w:ascii="Times New Roman" w:hAnsi="Times New Roman" w:cs="Times New Roman"/>
                <w:szCs w:val="18"/>
                <w:lang w:val="en-US"/>
              </w:rPr>
              <w:t>47</w:t>
            </w:r>
          </w:p>
        </w:tc>
        <w:tc>
          <w:tcPr>
            <w:tcW w:w="613" w:type="pct"/>
          </w:tcPr>
          <w:p w14:paraId="7890C03A" w14:textId="7222C07C" w:rsidR="007D2D15" w:rsidRPr="005D2A36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</w:t>
            </w:r>
            <w:r w:rsidR="00327424" w:rsidRPr="005D2A3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 w:rsidR="00865EDD" w:rsidRPr="005D2A36">
              <w:rPr>
                <w:rFonts w:ascii="Times New Roman" w:hAnsi="Times New Roman" w:cs="Times New Roman"/>
                <w:szCs w:val="18"/>
                <w:lang w:val="en-US"/>
              </w:rPr>
              <w:t>72</w:t>
            </w:r>
          </w:p>
        </w:tc>
      </w:tr>
      <w:tr w:rsidR="00D84053" w:rsidRPr="005D2A36" w14:paraId="42BA0A06" w14:textId="77777777" w:rsidTr="006651F0">
        <w:trPr>
          <w:jc w:val="center"/>
        </w:trPr>
        <w:tc>
          <w:tcPr>
            <w:tcW w:w="956" w:type="pct"/>
            <w:vAlign w:val="center"/>
          </w:tcPr>
          <w:p w14:paraId="704C6BB1" w14:textId="28EA0FE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PGD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45" w:type="pct"/>
          </w:tcPr>
          <w:p w14:paraId="3ECC67D4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84</w:t>
            </w:r>
          </w:p>
        </w:tc>
        <w:tc>
          <w:tcPr>
            <w:tcW w:w="519" w:type="pct"/>
          </w:tcPr>
          <w:p w14:paraId="42B7F3AD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20*</w:t>
            </w:r>
          </w:p>
        </w:tc>
        <w:tc>
          <w:tcPr>
            <w:tcW w:w="445" w:type="pct"/>
          </w:tcPr>
          <w:p w14:paraId="260C0E83" w14:textId="496C3A79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92</w:t>
            </w:r>
          </w:p>
        </w:tc>
        <w:tc>
          <w:tcPr>
            <w:tcW w:w="518" w:type="pct"/>
          </w:tcPr>
          <w:p w14:paraId="37958930" w14:textId="7E7F3F2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70</w:t>
            </w:r>
          </w:p>
        </w:tc>
        <w:tc>
          <w:tcPr>
            <w:tcW w:w="445" w:type="pct"/>
          </w:tcPr>
          <w:p w14:paraId="7EBCC8DB" w14:textId="5C87425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86</w:t>
            </w:r>
          </w:p>
        </w:tc>
        <w:tc>
          <w:tcPr>
            <w:tcW w:w="614" w:type="pct"/>
          </w:tcPr>
          <w:p w14:paraId="2B727245" w14:textId="010E8F9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25</w:t>
            </w:r>
          </w:p>
        </w:tc>
        <w:tc>
          <w:tcPr>
            <w:tcW w:w="445" w:type="pct"/>
          </w:tcPr>
          <w:p w14:paraId="60968C84" w14:textId="1EBC109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65</w:t>
            </w:r>
          </w:p>
        </w:tc>
        <w:tc>
          <w:tcPr>
            <w:tcW w:w="613" w:type="pct"/>
          </w:tcPr>
          <w:p w14:paraId="0A99A0CA" w14:textId="476552F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28</w:t>
            </w:r>
          </w:p>
        </w:tc>
      </w:tr>
      <w:tr w:rsidR="00D84053" w:rsidRPr="005D2A36" w14:paraId="4ECF90AB" w14:textId="77777777" w:rsidTr="006651F0">
        <w:trPr>
          <w:jc w:val="center"/>
        </w:trPr>
        <w:tc>
          <w:tcPr>
            <w:tcW w:w="956" w:type="pct"/>
            <w:vAlign w:val="center"/>
          </w:tcPr>
          <w:p w14:paraId="761F5B32" w14:textId="266934F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G6PD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45" w:type="pct"/>
          </w:tcPr>
          <w:p w14:paraId="2BFA9742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29</w:t>
            </w:r>
          </w:p>
        </w:tc>
        <w:tc>
          <w:tcPr>
            <w:tcW w:w="519" w:type="pct"/>
          </w:tcPr>
          <w:p w14:paraId="47898FD3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45*</w:t>
            </w:r>
          </w:p>
        </w:tc>
        <w:tc>
          <w:tcPr>
            <w:tcW w:w="445" w:type="pct"/>
          </w:tcPr>
          <w:p w14:paraId="035F6B1F" w14:textId="54039AA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32</w:t>
            </w:r>
          </w:p>
        </w:tc>
        <w:tc>
          <w:tcPr>
            <w:tcW w:w="518" w:type="pct"/>
          </w:tcPr>
          <w:p w14:paraId="7E9D3317" w14:textId="2129694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17*</w:t>
            </w:r>
          </w:p>
        </w:tc>
        <w:tc>
          <w:tcPr>
            <w:tcW w:w="445" w:type="pct"/>
          </w:tcPr>
          <w:p w14:paraId="6FBDE759" w14:textId="7534D1C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91</w:t>
            </w:r>
          </w:p>
        </w:tc>
        <w:tc>
          <w:tcPr>
            <w:tcW w:w="614" w:type="pct"/>
          </w:tcPr>
          <w:p w14:paraId="6361340C" w14:textId="62CAF68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13</w:t>
            </w:r>
          </w:p>
        </w:tc>
        <w:tc>
          <w:tcPr>
            <w:tcW w:w="445" w:type="pct"/>
          </w:tcPr>
          <w:p w14:paraId="23168DCC" w14:textId="1F8BE35C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46</w:t>
            </w:r>
          </w:p>
        </w:tc>
        <w:tc>
          <w:tcPr>
            <w:tcW w:w="613" w:type="pct"/>
          </w:tcPr>
          <w:p w14:paraId="334A91FE" w14:textId="75C43CFC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06</w:t>
            </w:r>
          </w:p>
        </w:tc>
      </w:tr>
      <w:tr w:rsidR="00D84053" w:rsidRPr="005D2A36" w14:paraId="0530E636" w14:textId="77777777" w:rsidTr="006651F0">
        <w:trPr>
          <w:jc w:val="center"/>
        </w:trPr>
        <w:tc>
          <w:tcPr>
            <w:tcW w:w="956" w:type="pct"/>
            <w:vAlign w:val="center"/>
          </w:tcPr>
          <w:p w14:paraId="0BEDD055" w14:textId="6A550C5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KT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45" w:type="pct"/>
          </w:tcPr>
          <w:p w14:paraId="3D5E090C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96</w:t>
            </w:r>
          </w:p>
        </w:tc>
        <w:tc>
          <w:tcPr>
            <w:tcW w:w="519" w:type="pct"/>
          </w:tcPr>
          <w:p w14:paraId="5B8DE5BA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72*</w:t>
            </w:r>
          </w:p>
        </w:tc>
        <w:tc>
          <w:tcPr>
            <w:tcW w:w="445" w:type="pct"/>
          </w:tcPr>
          <w:p w14:paraId="6DB2FEA3" w14:textId="22FC93B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30</w:t>
            </w:r>
          </w:p>
        </w:tc>
        <w:tc>
          <w:tcPr>
            <w:tcW w:w="518" w:type="pct"/>
          </w:tcPr>
          <w:p w14:paraId="06DFACE7" w14:textId="088C7CB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25</w:t>
            </w:r>
          </w:p>
        </w:tc>
        <w:tc>
          <w:tcPr>
            <w:tcW w:w="445" w:type="pct"/>
          </w:tcPr>
          <w:p w14:paraId="4DF8CCCB" w14:textId="33414D6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33</w:t>
            </w:r>
          </w:p>
        </w:tc>
        <w:tc>
          <w:tcPr>
            <w:tcW w:w="614" w:type="pct"/>
          </w:tcPr>
          <w:p w14:paraId="5CD56E65" w14:textId="25939EE0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63</w:t>
            </w:r>
          </w:p>
        </w:tc>
        <w:tc>
          <w:tcPr>
            <w:tcW w:w="445" w:type="pct"/>
          </w:tcPr>
          <w:p w14:paraId="02F9130E" w14:textId="2B8FF44C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82</w:t>
            </w:r>
          </w:p>
        </w:tc>
        <w:tc>
          <w:tcPr>
            <w:tcW w:w="613" w:type="pct"/>
          </w:tcPr>
          <w:p w14:paraId="285CA4F4" w14:textId="79117CA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61</w:t>
            </w:r>
          </w:p>
        </w:tc>
      </w:tr>
      <w:tr w:rsidR="00D84053" w:rsidRPr="005D2A36" w14:paraId="68F1BBFC" w14:textId="77777777" w:rsidTr="006651F0">
        <w:trPr>
          <w:jc w:val="center"/>
        </w:trPr>
        <w:tc>
          <w:tcPr>
            <w:tcW w:w="956" w:type="pct"/>
            <w:vAlign w:val="center"/>
          </w:tcPr>
          <w:p w14:paraId="3FFC4743" w14:textId="1F48852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HDAC4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45" w:type="pct"/>
          </w:tcPr>
          <w:p w14:paraId="4C469E2B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87</w:t>
            </w:r>
          </w:p>
        </w:tc>
        <w:tc>
          <w:tcPr>
            <w:tcW w:w="519" w:type="pct"/>
          </w:tcPr>
          <w:p w14:paraId="4C2EC6BD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09*</w:t>
            </w:r>
          </w:p>
        </w:tc>
        <w:tc>
          <w:tcPr>
            <w:tcW w:w="445" w:type="pct"/>
          </w:tcPr>
          <w:p w14:paraId="398B28D0" w14:textId="4AC3EB10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63</w:t>
            </w:r>
          </w:p>
        </w:tc>
        <w:tc>
          <w:tcPr>
            <w:tcW w:w="518" w:type="pct"/>
          </w:tcPr>
          <w:p w14:paraId="2AA97979" w14:textId="499FCDC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14</w:t>
            </w:r>
          </w:p>
        </w:tc>
        <w:tc>
          <w:tcPr>
            <w:tcW w:w="445" w:type="pct"/>
          </w:tcPr>
          <w:p w14:paraId="42A5DC7E" w14:textId="495FE86C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33</w:t>
            </w:r>
          </w:p>
        </w:tc>
        <w:tc>
          <w:tcPr>
            <w:tcW w:w="614" w:type="pct"/>
          </w:tcPr>
          <w:p w14:paraId="700896D3" w14:textId="5976484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16</w:t>
            </w:r>
          </w:p>
        </w:tc>
        <w:tc>
          <w:tcPr>
            <w:tcW w:w="445" w:type="pct"/>
          </w:tcPr>
          <w:p w14:paraId="148F20AE" w14:textId="143EAAA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77</w:t>
            </w:r>
          </w:p>
        </w:tc>
        <w:tc>
          <w:tcPr>
            <w:tcW w:w="613" w:type="pct"/>
          </w:tcPr>
          <w:p w14:paraId="51E568C9" w14:textId="20A1FCE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31</w:t>
            </w:r>
          </w:p>
        </w:tc>
      </w:tr>
      <w:tr w:rsidR="00D84053" w:rsidRPr="005D2A36" w14:paraId="34729FAC" w14:textId="77777777" w:rsidTr="006651F0">
        <w:trPr>
          <w:jc w:val="center"/>
        </w:trPr>
        <w:tc>
          <w:tcPr>
            <w:tcW w:w="956" w:type="pct"/>
            <w:vAlign w:val="center"/>
          </w:tcPr>
          <w:p w14:paraId="1CC5B201" w14:textId="1BCA241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FGFR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45" w:type="pct"/>
          </w:tcPr>
          <w:p w14:paraId="674A82B7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60</w:t>
            </w:r>
          </w:p>
        </w:tc>
        <w:tc>
          <w:tcPr>
            <w:tcW w:w="519" w:type="pct"/>
          </w:tcPr>
          <w:p w14:paraId="308582B8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20*</w:t>
            </w:r>
          </w:p>
        </w:tc>
        <w:tc>
          <w:tcPr>
            <w:tcW w:w="445" w:type="pct"/>
          </w:tcPr>
          <w:p w14:paraId="0CF49753" w14:textId="1E37894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46</w:t>
            </w:r>
          </w:p>
        </w:tc>
        <w:tc>
          <w:tcPr>
            <w:tcW w:w="518" w:type="pct"/>
          </w:tcPr>
          <w:p w14:paraId="1E5E13C3" w14:textId="52216C2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77</w:t>
            </w:r>
          </w:p>
        </w:tc>
        <w:tc>
          <w:tcPr>
            <w:tcW w:w="445" w:type="pct"/>
          </w:tcPr>
          <w:p w14:paraId="1A28D3B1" w14:textId="7DB0231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46</w:t>
            </w:r>
          </w:p>
        </w:tc>
        <w:tc>
          <w:tcPr>
            <w:tcW w:w="614" w:type="pct"/>
          </w:tcPr>
          <w:p w14:paraId="2B4DFB74" w14:textId="0902A75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61</w:t>
            </w:r>
          </w:p>
        </w:tc>
        <w:tc>
          <w:tcPr>
            <w:tcW w:w="445" w:type="pct"/>
          </w:tcPr>
          <w:p w14:paraId="69B455EC" w14:textId="09124B8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81</w:t>
            </w:r>
          </w:p>
        </w:tc>
        <w:tc>
          <w:tcPr>
            <w:tcW w:w="613" w:type="pct"/>
          </w:tcPr>
          <w:p w14:paraId="46513532" w14:textId="3EF4284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65</w:t>
            </w:r>
          </w:p>
        </w:tc>
      </w:tr>
      <w:tr w:rsidR="00D84053" w:rsidRPr="005D2A36" w14:paraId="4C30FB17" w14:textId="77777777" w:rsidTr="006651F0">
        <w:trPr>
          <w:jc w:val="center"/>
        </w:trPr>
        <w:tc>
          <w:tcPr>
            <w:tcW w:w="956" w:type="pct"/>
            <w:vAlign w:val="center"/>
          </w:tcPr>
          <w:p w14:paraId="2C646187" w14:textId="49AB60A2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SP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45" w:type="pct"/>
          </w:tcPr>
          <w:p w14:paraId="21FE3BEE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25</w:t>
            </w:r>
          </w:p>
        </w:tc>
        <w:tc>
          <w:tcPr>
            <w:tcW w:w="519" w:type="pct"/>
          </w:tcPr>
          <w:p w14:paraId="314DE2AB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85*</w:t>
            </w:r>
          </w:p>
        </w:tc>
        <w:tc>
          <w:tcPr>
            <w:tcW w:w="445" w:type="pct"/>
          </w:tcPr>
          <w:p w14:paraId="13FD7F5C" w14:textId="1C54E3A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32</w:t>
            </w:r>
          </w:p>
        </w:tc>
        <w:tc>
          <w:tcPr>
            <w:tcW w:w="518" w:type="pct"/>
          </w:tcPr>
          <w:p w14:paraId="7F0B999A" w14:textId="416ED12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49</w:t>
            </w:r>
          </w:p>
        </w:tc>
        <w:tc>
          <w:tcPr>
            <w:tcW w:w="445" w:type="pct"/>
          </w:tcPr>
          <w:p w14:paraId="7B109716" w14:textId="258943F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27</w:t>
            </w:r>
          </w:p>
        </w:tc>
        <w:tc>
          <w:tcPr>
            <w:tcW w:w="614" w:type="pct"/>
          </w:tcPr>
          <w:p w14:paraId="468127CB" w14:textId="55A6AA3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87</w:t>
            </w:r>
          </w:p>
        </w:tc>
        <w:tc>
          <w:tcPr>
            <w:tcW w:w="445" w:type="pct"/>
          </w:tcPr>
          <w:p w14:paraId="63E079E0" w14:textId="003CC7C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71</w:t>
            </w:r>
          </w:p>
        </w:tc>
        <w:tc>
          <w:tcPr>
            <w:tcW w:w="613" w:type="pct"/>
          </w:tcPr>
          <w:p w14:paraId="35B06C21" w14:textId="398B27A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41</w:t>
            </w:r>
          </w:p>
        </w:tc>
      </w:tr>
      <w:tr w:rsidR="00D84053" w:rsidRPr="005D2A36" w14:paraId="5440F206" w14:textId="77777777" w:rsidTr="006651F0">
        <w:trPr>
          <w:jc w:val="center"/>
        </w:trPr>
        <w:tc>
          <w:tcPr>
            <w:tcW w:w="956" w:type="pct"/>
            <w:vAlign w:val="center"/>
          </w:tcPr>
          <w:p w14:paraId="0E1D77AD" w14:textId="768D869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TGFB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45" w:type="pct"/>
          </w:tcPr>
          <w:p w14:paraId="1B84E4EB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62</w:t>
            </w:r>
          </w:p>
        </w:tc>
        <w:tc>
          <w:tcPr>
            <w:tcW w:w="519" w:type="pct"/>
          </w:tcPr>
          <w:p w14:paraId="544EC045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17*</w:t>
            </w:r>
          </w:p>
        </w:tc>
        <w:tc>
          <w:tcPr>
            <w:tcW w:w="445" w:type="pct"/>
          </w:tcPr>
          <w:p w14:paraId="6C32FA0B" w14:textId="6341D22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02</w:t>
            </w:r>
          </w:p>
        </w:tc>
        <w:tc>
          <w:tcPr>
            <w:tcW w:w="518" w:type="pct"/>
          </w:tcPr>
          <w:p w14:paraId="7AAF762C" w14:textId="636D49A2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11</w:t>
            </w:r>
          </w:p>
        </w:tc>
        <w:tc>
          <w:tcPr>
            <w:tcW w:w="445" w:type="pct"/>
          </w:tcPr>
          <w:p w14:paraId="385571B1" w14:textId="1FB3BE5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55</w:t>
            </w:r>
          </w:p>
        </w:tc>
        <w:tc>
          <w:tcPr>
            <w:tcW w:w="614" w:type="pct"/>
          </w:tcPr>
          <w:p w14:paraId="40F768F2" w14:textId="2F50037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73</w:t>
            </w:r>
          </w:p>
        </w:tc>
        <w:tc>
          <w:tcPr>
            <w:tcW w:w="445" w:type="pct"/>
          </w:tcPr>
          <w:p w14:paraId="6E81D6FD" w14:textId="60F6999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26</w:t>
            </w:r>
          </w:p>
        </w:tc>
        <w:tc>
          <w:tcPr>
            <w:tcW w:w="613" w:type="pct"/>
          </w:tcPr>
          <w:p w14:paraId="0621A844" w14:textId="0CDE7E5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22</w:t>
            </w:r>
          </w:p>
        </w:tc>
      </w:tr>
      <w:tr w:rsidR="00D84053" w:rsidRPr="005D2A36" w14:paraId="1DDB6A7B" w14:textId="77777777" w:rsidTr="006651F0">
        <w:trPr>
          <w:jc w:val="center"/>
        </w:trPr>
        <w:tc>
          <w:tcPr>
            <w:tcW w:w="956" w:type="pct"/>
            <w:vAlign w:val="center"/>
          </w:tcPr>
          <w:p w14:paraId="5A91A84B" w14:textId="412E202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KCNQ1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45" w:type="pct"/>
          </w:tcPr>
          <w:p w14:paraId="20F23677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76</w:t>
            </w:r>
          </w:p>
        </w:tc>
        <w:tc>
          <w:tcPr>
            <w:tcW w:w="519" w:type="pct"/>
          </w:tcPr>
          <w:p w14:paraId="07203851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97*</w:t>
            </w:r>
          </w:p>
        </w:tc>
        <w:tc>
          <w:tcPr>
            <w:tcW w:w="445" w:type="pct"/>
          </w:tcPr>
          <w:p w14:paraId="7A1D4108" w14:textId="632C2FD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68</w:t>
            </w:r>
          </w:p>
        </w:tc>
        <w:tc>
          <w:tcPr>
            <w:tcW w:w="518" w:type="pct"/>
          </w:tcPr>
          <w:p w14:paraId="4F54C64B" w14:textId="3E44B45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77</w:t>
            </w:r>
          </w:p>
        </w:tc>
        <w:tc>
          <w:tcPr>
            <w:tcW w:w="445" w:type="pct"/>
          </w:tcPr>
          <w:p w14:paraId="024804CA" w14:textId="4BD7872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84</w:t>
            </w:r>
          </w:p>
        </w:tc>
        <w:tc>
          <w:tcPr>
            <w:tcW w:w="614" w:type="pct"/>
          </w:tcPr>
          <w:p w14:paraId="1FEC6F2F" w14:textId="729A8D5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60</w:t>
            </w:r>
          </w:p>
        </w:tc>
        <w:tc>
          <w:tcPr>
            <w:tcW w:w="445" w:type="pct"/>
          </w:tcPr>
          <w:p w14:paraId="4C722196" w14:textId="0395639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50</w:t>
            </w:r>
          </w:p>
        </w:tc>
        <w:tc>
          <w:tcPr>
            <w:tcW w:w="613" w:type="pct"/>
          </w:tcPr>
          <w:p w14:paraId="517F5B39" w14:textId="30083C1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19</w:t>
            </w:r>
          </w:p>
        </w:tc>
      </w:tr>
      <w:tr w:rsidR="00D84053" w:rsidRPr="005D2A36" w14:paraId="0393CDAA" w14:textId="77777777" w:rsidTr="006651F0">
        <w:trPr>
          <w:jc w:val="center"/>
        </w:trPr>
        <w:tc>
          <w:tcPr>
            <w:tcW w:w="956" w:type="pct"/>
            <w:vAlign w:val="center"/>
          </w:tcPr>
          <w:p w14:paraId="0590C32F" w14:textId="46A40C7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IGF1R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45" w:type="pct"/>
          </w:tcPr>
          <w:p w14:paraId="1D9C9507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44</w:t>
            </w:r>
          </w:p>
        </w:tc>
        <w:tc>
          <w:tcPr>
            <w:tcW w:w="519" w:type="pct"/>
          </w:tcPr>
          <w:p w14:paraId="1B0DF4CD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94*</w:t>
            </w:r>
          </w:p>
        </w:tc>
        <w:tc>
          <w:tcPr>
            <w:tcW w:w="445" w:type="pct"/>
          </w:tcPr>
          <w:p w14:paraId="01752C5A" w14:textId="494EEE4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69</w:t>
            </w:r>
          </w:p>
        </w:tc>
        <w:tc>
          <w:tcPr>
            <w:tcW w:w="518" w:type="pct"/>
          </w:tcPr>
          <w:p w14:paraId="07331DF0" w14:textId="73EBC50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671</w:t>
            </w:r>
          </w:p>
        </w:tc>
        <w:tc>
          <w:tcPr>
            <w:tcW w:w="445" w:type="pct"/>
          </w:tcPr>
          <w:p w14:paraId="4F103E3B" w14:textId="1B70382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30</w:t>
            </w:r>
          </w:p>
        </w:tc>
        <w:tc>
          <w:tcPr>
            <w:tcW w:w="614" w:type="pct"/>
          </w:tcPr>
          <w:p w14:paraId="3D302BB2" w14:textId="02B5B62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73</w:t>
            </w:r>
          </w:p>
        </w:tc>
        <w:tc>
          <w:tcPr>
            <w:tcW w:w="445" w:type="pct"/>
          </w:tcPr>
          <w:p w14:paraId="7C092E1E" w14:textId="6484C77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20</w:t>
            </w:r>
          </w:p>
        </w:tc>
        <w:tc>
          <w:tcPr>
            <w:tcW w:w="613" w:type="pct"/>
          </w:tcPr>
          <w:p w14:paraId="073B28AB" w14:textId="64BDAB3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15</w:t>
            </w:r>
          </w:p>
        </w:tc>
      </w:tr>
      <w:tr w:rsidR="00D84053" w:rsidRPr="005D2A36" w14:paraId="46E628BA" w14:textId="77777777" w:rsidTr="006651F0">
        <w:trPr>
          <w:jc w:val="center"/>
        </w:trPr>
        <w:tc>
          <w:tcPr>
            <w:tcW w:w="956" w:type="pct"/>
            <w:vAlign w:val="center"/>
          </w:tcPr>
          <w:p w14:paraId="5845A64F" w14:textId="666E869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szCs w:val="18"/>
                <w:lang w:val="en-US"/>
              </w:rPr>
              <w:t>ANXA2</w:t>
            </w:r>
            <w:r w:rsidRPr="005D2A36">
              <w:rPr>
                <w:rFonts w:ascii="Times New Roman" w:hAnsi="Times New Roman" w:cs="Times New Roman"/>
                <w:iCs/>
                <w:szCs w:val="18"/>
                <w:lang w:val="en-US"/>
              </w:rPr>
              <w:t xml:space="preserve"> [1]</w:t>
            </w:r>
          </w:p>
        </w:tc>
        <w:tc>
          <w:tcPr>
            <w:tcW w:w="445" w:type="pct"/>
          </w:tcPr>
          <w:p w14:paraId="0309FD58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46</w:t>
            </w:r>
          </w:p>
        </w:tc>
        <w:tc>
          <w:tcPr>
            <w:tcW w:w="519" w:type="pct"/>
          </w:tcPr>
          <w:p w14:paraId="3148C7E0" w14:textId="7777777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87*</w:t>
            </w:r>
          </w:p>
        </w:tc>
        <w:tc>
          <w:tcPr>
            <w:tcW w:w="445" w:type="pct"/>
          </w:tcPr>
          <w:p w14:paraId="5028AAFA" w14:textId="64B2551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89</w:t>
            </w:r>
          </w:p>
        </w:tc>
        <w:tc>
          <w:tcPr>
            <w:tcW w:w="518" w:type="pct"/>
          </w:tcPr>
          <w:p w14:paraId="4334180E" w14:textId="66424F9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83</w:t>
            </w:r>
          </w:p>
        </w:tc>
        <w:tc>
          <w:tcPr>
            <w:tcW w:w="445" w:type="pct"/>
          </w:tcPr>
          <w:p w14:paraId="408BA5C1" w14:textId="2A24F54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20</w:t>
            </w:r>
          </w:p>
        </w:tc>
        <w:tc>
          <w:tcPr>
            <w:tcW w:w="614" w:type="pct"/>
          </w:tcPr>
          <w:p w14:paraId="4862C0B1" w14:textId="1E0EF14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42</w:t>
            </w:r>
          </w:p>
        </w:tc>
        <w:tc>
          <w:tcPr>
            <w:tcW w:w="445" w:type="pct"/>
          </w:tcPr>
          <w:p w14:paraId="0F872F81" w14:textId="66A6B0D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236</w:t>
            </w:r>
          </w:p>
        </w:tc>
        <w:tc>
          <w:tcPr>
            <w:tcW w:w="613" w:type="pct"/>
          </w:tcPr>
          <w:p w14:paraId="50361C3D" w14:textId="0EB9DD7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02</w:t>
            </w:r>
          </w:p>
        </w:tc>
      </w:tr>
      <w:tr w:rsidR="00D84053" w:rsidRPr="005D2A36" w14:paraId="0A9B762A" w14:textId="77777777" w:rsidTr="006651F0">
        <w:trPr>
          <w:jc w:val="center"/>
        </w:trPr>
        <w:tc>
          <w:tcPr>
            <w:tcW w:w="956" w:type="pct"/>
            <w:vAlign w:val="center"/>
          </w:tcPr>
          <w:p w14:paraId="06B535E0" w14:textId="5F68816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INCMD1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445" w:type="pct"/>
          </w:tcPr>
          <w:p w14:paraId="70E07EBB" w14:textId="000429A8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37</w:t>
            </w:r>
          </w:p>
        </w:tc>
        <w:tc>
          <w:tcPr>
            <w:tcW w:w="519" w:type="pct"/>
          </w:tcPr>
          <w:p w14:paraId="6F6ABA27" w14:textId="62DDC26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27*</w:t>
            </w:r>
          </w:p>
        </w:tc>
        <w:tc>
          <w:tcPr>
            <w:tcW w:w="445" w:type="pct"/>
          </w:tcPr>
          <w:p w14:paraId="6C744B7F" w14:textId="3DDAA8C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64</w:t>
            </w:r>
          </w:p>
        </w:tc>
        <w:tc>
          <w:tcPr>
            <w:tcW w:w="518" w:type="pct"/>
          </w:tcPr>
          <w:p w14:paraId="4481458A" w14:textId="5B7188F0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20</w:t>
            </w:r>
          </w:p>
        </w:tc>
        <w:tc>
          <w:tcPr>
            <w:tcW w:w="445" w:type="pct"/>
          </w:tcPr>
          <w:p w14:paraId="2E55A975" w14:textId="15AB106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84</w:t>
            </w:r>
          </w:p>
        </w:tc>
        <w:tc>
          <w:tcPr>
            <w:tcW w:w="614" w:type="pct"/>
          </w:tcPr>
          <w:p w14:paraId="2752BDAE" w14:textId="61955A29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41</w:t>
            </w:r>
          </w:p>
        </w:tc>
        <w:tc>
          <w:tcPr>
            <w:tcW w:w="445" w:type="pct"/>
          </w:tcPr>
          <w:p w14:paraId="2C437D53" w14:textId="580B9A8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22</w:t>
            </w:r>
          </w:p>
        </w:tc>
        <w:tc>
          <w:tcPr>
            <w:tcW w:w="613" w:type="pct"/>
          </w:tcPr>
          <w:p w14:paraId="342BAD13" w14:textId="29C3244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22</w:t>
            </w:r>
          </w:p>
        </w:tc>
      </w:tr>
      <w:tr w:rsidR="00D84053" w:rsidRPr="005D2A36" w14:paraId="55872DE6" w14:textId="77777777" w:rsidTr="006651F0">
        <w:trPr>
          <w:jc w:val="center"/>
        </w:trPr>
        <w:tc>
          <w:tcPr>
            <w:tcW w:w="956" w:type="pct"/>
            <w:vAlign w:val="center"/>
          </w:tcPr>
          <w:p w14:paraId="0910EEF2" w14:textId="55E4DB15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lnc-GJA1-2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 [2]</w:t>
            </w:r>
          </w:p>
        </w:tc>
        <w:tc>
          <w:tcPr>
            <w:tcW w:w="445" w:type="pct"/>
          </w:tcPr>
          <w:p w14:paraId="69AB6A8A" w14:textId="3C22402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44</w:t>
            </w:r>
          </w:p>
        </w:tc>
        <w:tc>
          <w:tcPr>
            <w:tcW w:w="519" w:type="pct"/>
          </w:tcPr>
          <w:p w14:paraId="70232BE9" w14:textId="49E7731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03*</w:t>
            </w:r>
          </w:p>
        </w:tc>
        <w:tc>
          <w:tcPr>
            <w:tcW w:w="445" w:type="pct"/>
          </w:tcPr>
          <w:p w14:paraId="10588C8C" w14:textId="646E467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27</w:t>
            </w:r>
          </w:p>
        </w:tc>
        <w:tc>
          <w:tcPr>
            <w:tcW w:w="518" w:type="pct"/>
          </w:tcPr>
          <w:p w14:paraId="301496ED" w14:textId="7A619EE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869</w:t>
            </w:r>
          </w:p>
        </w:tc>
        <w:tc>
          <w:tcPr>
            <w:tcW w:w="445" w:type="pct"/>
          </w:tcPr>
          <w:p w14:paraId="20EEC131" w14:textId="4093B23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57</w:t>
            </w:r>
          </w:p>
        </w:tc>
        <w:tc>
          <w:tcPr>
            <w:tcW w:w="614" w:type="pct"/>
          </w:tcPr>
          <w:p w14:paraId="02762608" w14:textId="10DE3F20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69</w:t>
            </w:r>
          </w:p>
        </w:tc>
        <w:tc>
          <w:tcPr>
            <w:tcW w:w="445" w:type="pct"/>
          </w:tcPr>
          <w:p w14:paraId="099DC159" w14:textId="22AD1AF2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20</w:t>
            </w:r>
          </w:p>
        </w:tc>
        <w:tc>
          <w:tcPr>
            <w:tcW w:w="613" w:type="pct"/>
          </w:tcPr>
          <w:p w14:paraId="040F2EE8" w14:textId="5C801C1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17</w:t>
            </w:r>
          </w:p>
        </w:tc>
      </w:tr>
      <w:tr w:rsidR="00D84053" w:rsidRPr="005D2A36" w14:paraId="0924AA42" w14:textId="77777777" w:rsidTr="006651F0">
        <w:trPr>
          <w:jc w:val="center"/>
        </w:trPr>
        <w:tc>
          <w:tcPr>
            <w:tcW w:w="956" w:type="pct"/>
            <w:vAlign w:val="center"/>
          </w:tcPr>
          <w:p w14:paraId="0C679F8E" w14:textId="1A330E43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total [1]</w:t>
            </w:r>
          </w:p>
        </w:tc>
        <w:tc>
          <w:tcPr>
            <w:tcW w:w="445" w:type="pct"/>
          </w:tcPr>
          <w:p w14:paraId="7E60D1B0" w14:textId="6FB8AEEC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76</w:t>
            </w:r>
          </w:p>
        </w:tc>
        <w:tc>
          <w:tcPr>
            <w:tcW w:w="519" w:type="pct"/>
          </w:tcPr>
          <w:p w14:paraId="63595B99" w14:textId="38F0818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&lt; 0.001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*</w:t>
            </w:r>
          </w:p>
        </w:tc>
        <w:tc>
          <w:tcPr>
            <w:tcW w:w="445" w:type="pct"/>
          </w:tcPr>
          <w:p w14:paraId="761BF6C9" w14:textId="06F3223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12</w:t>
            </w:r>
          </w:p>
        </w:tc>
        <w:tc>
          <w:tcPr>
            <w:tcW w:w="518" w:type="pct"/>
          </w:tcPr>
          <w:p w14:paraId="29D7870A" w14:textId="52537C50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89</w:t>
            </w: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*</w:t>
            </w:r>
          </w:p>
        </w:tc>
        <w:tc>
          <w:tcPr>
            <w:tcW w:w="445" w:type="pct"/>
          </w:tcPr>
          <w:p w14:paraId="4C645496" w14:textId="2557521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76</w:t>
            </w:r>
          </w:p>
        </w:tc>
        <w:tc>
          <w:tcPr>
            <w:tcW w:w="614" w:type="pct"/>
          </w:tcPr>
          <w:p w14:paraId="400DE30C" w14:textId="675DBC20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40</w:t>
            </w:r>
          </w:p>
        </w:tc>
        <w:tc>
          <w:tcPr>
            <w:tcW w:w="445" w:type="pct"/>
          </w:tcPr>
          <w:p w14:paraId="6FCC140E" w14:textId="0C705C52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14</w:t>
            </w:r>
          </w:p>
        </w:tc>
        <w:tc>
          <w:tcPr>
            <w:tcW w:w="613" w:type="pct"/>
          </w:tcPr>
          <w:p w14:paraId="032A4EFB" w14:textId="5E26588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43</w:t>
            </w:r>
          </w:p>
        </w:tc>
      </w:tr>
      <w:tr w:rsidR="00D84053" w:rsidRPr="005D2A36" w14:paraId="2C0CD7D0" w14:textId="77777777" w:rsidTr="006651F0">
        <w:trPr>
          <w:jc w:val="center"/>
        </w:trPr>
        <w:tc>
          <w:tcPr>
            <w:tcW w:w="956" w:type="pct"/>
            <w:vAlign w:val="center"/>
          </w:tcPr>
          <w:p w14:paraId="5EA46CDC" w14:textId="089822B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FL [1]</w:t>
            </w:r>
          </w:p>
        </w:tc>
        <w:tc>
          <w:tcPr>
            <w:tcW w:w="445" w:type="pct"/>
          </w:tcPr>
          <w:p w14:paraId="64F11E4F" w14:textId="67655A66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38</w:t>
            </w:r>
          </w:p>
        </w:tc>
        <w:tc>
          <w:tcPr>
            <w:tcW w:w="519" w:type="pct"/>
          </w:tcPr>
          <w:p w14:paraId="1124AAEC" w14:textId="4E898C89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&lt; 0.001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*</w:t>
            </w:r>
          </w:p>
        </w:tc>
        <w:tc>
          <w:tcPr>
            <w:tcW w:w="445" w:type="pct"/>
          </w:tcPr>
          <w:p w14:paraId="46BDDAA1" w14:textId="32060E59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53</w:t>
            </w:r>
          </w:p>
        </w:tc>
        <w:tc>
          <w:tcPr>
            <w:tcW w:w="518" w:type="pct"/>
          </w:tcPr>
          <w:p w14:paraId="7C79237B" w14:textId="603FCD2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15</w:t>
            </w:r>
          </w:p>
        </w:tc>
        <w:tc>
          <w:tcPr>
            <w:tcW w:w="445" w:type="pct"/>
          </w:tcPr>
          <w:p w14:paraId="4E533373" w14:textId="30A9458C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13</w:t>
            </w:r>
          </w:p>
        </w:tc>
        <w:tc>
          <w:tcPr>
            <w:tcW w:w="614" w:type="pct"/>
          </w:tcPr>
          <w:p w14:paraId="68E98FBA" w14:textId="2420B16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23</w:t>
            </w:r>
          </w:p>
        </w:tc>
        <w:tc>
          <w:tcPr>
            <w:tcW w:w="445" w:type="pct"/>
          </w:tcPr>
          <w:p w14:paraId="633BC150" w14:textId="045347D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22</w:t>
            </w:r>
          </w:p>
        </w:tc>
        <w:tc>
          <w:tcPr>
            <w:tcW w:w="613" w:type="pct"/>
          </w:tcPr>
          <w:p w14:paraId="067405BD" w14:textId="6C00B16A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08</w:t>
            </w:r>
          </w:p>
        </w:tc>
      </w:tr>
      <w:tr w:rsidR="00D84053" w:rsidRPr="005D2A36" w14:paraId="3BC8A267" w14:textId="77777777" w:rsidTr="006651F0">
        <w:trPr>
          <w:jc w:val="center"/>
        </w:trPr>
        <w:tc>
          <w:tcPr>
            <w:tcW w:w="956" w:type="pct"/>
            <w:vAlign w:val="center"/>
          </w:tcPr>
          <w:p w14:paraId="03C00A3A" w14:textId="58ACC30D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5D2A36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7 [1]</w:t>
            </w:r>
          </w:p>
        </w:tc>
        <w:tc>
          <w:tcPr>
            <w:tcW w:w="445" w:type="pct"/>
          </w:tcPr>
          <w:p w14:paraId="7955075E" w14:textId="0193313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596</w:t>
            </w:r>
          </w:p>
        </w:tc>
        <w:tc>
          <w:tcPr>
            <w:tcW w:w="519" w:type="pct"/>
          </w:tcPr>
          <w:p w14:paraId="4E08991C" w14:textId="0DE1525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&lt; 0.001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*</w:t>
            </w:r>
          </w:p>
        </w:tc>
        <w:tc>
          <w:tcPr>
            <w:tcW w:w="445" w:type="pct"/>
          </w:tcPr>
          <w:p w14:paraId="3AE699AB" w14:textId="26D3B15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298</w:t>
            </w:r>
          </w:p>
        </w:tc>
        <w:tc>
          <w:tcPr>
            <w:tcW w:w="518" w:type="pct"/>
          </w:tcPr>
          <w:p w14:paraId="3BA20E70" w14:textId="4A3396B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62</w:t>
            </w:r>
          </w:p>
        </w:tc>
        <w:tc>
          <w:tcPr>
            <w:tcW w:w="445" w:type="pct"/>
          </w:tcPr>
          <w:p w14:paraId="5310A5F2" w14:textId="1F8B8C8E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97</w:t>
            </w:r>
          </w:p>
        </w:tc>
        <w:tc>
          <w:tcPr>
            <w:tcW w:w="614" w:type="pct"/>
          </w:tcPr>
          <w:p w14:paraId="40BB04CA" w14:textId="4243DAB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0.030</w:t>
            </w:r>
          </w:p>
        </w:tc>
        <w:tc>
          <w:tcPr>
            <w:tcW w:w="445" w:type="pct"/>
          </w:tcPr>
          <w:p w14:paraId="61B384FC" w14:textId="06305111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56</w:t>
            </w:r>
          </w:p>
        </w:tc>
        <w:tc>
          <w:tcPr>
            <w:tcW w:w="613" w:type="pct"/>
          </w:tcPr>
          <w:p w14:paraId="3F019BF3" w14:textId="0854A359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03</w:t>
            </w:r>
          </w:p>
        </w:tc>
      </w:tr>
      <w:tr w:rsidR="00D84053" w:rsidRPr="005D2A36" w14:paraId="16AE4C61" w14:textId="77777777" w:rsidTr="006651F0">
        <w:trPr>
          <w:trHeight w:val="53"/>
          <w:jc w:val="center"/>
        </w:trPr>
        <w:tc>
          <w:tcPr>
            <w:tcW w:w="956" w:type="pct"/>
            <w:vAlign w:val="center"/>
          </w:tcPr>
          <w:p w14:paraId="1B0B1D31" w14:textId="4A977AC9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FL/</w:t>
            </w:r>
            <w:r w:rsidRPr="00D84053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5D2A36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 xml:space="preserve">7 </w:t>
            </w: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br/>
              <w:t xml:space="preserve">[1] </w:t>
            </w:r>
          </w:p>
        </w:tc>
        <w:tc>
          <w:tcPr>
            <w:tcW w:w="445" w:type="pct"/>
          </w:tcPr>
          <w:p w14:paraId="146B9720" w14:textId="35BB08B9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169</w:t>
            </w:r>
          </w:p>
        </w:tc>
        <w:tc>
          <w:tcPr>
            <w:tcW w:w="519" w:type="pct"/>
          </w:tcPr>
          <w:p w14:paraId="7E91748C" w14:textId="3BFD65EB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317*</w:t>
            </w:r>
          </w:p>
        </w:tc>
        <w:tc>
          <w:tcPr>
            <w:tcW w:w="445" w:type="pct"/>
          </w:tcPr>
          <w:p w14:paraId="2D311B77" w14:textId="5F8E013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008</w:t>
            </w:r>
          </w:p>
        </w:tc>
        <w:tc>
          <w:tcPr>
            <w:tcW w:w="518" w:type="pct"/>
          </w:tcPr>
          <w:p w14:paraId="4FF780C4" w14:textId="710E253F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959*</w:t>
            </w:r>
          </w:p>
        </w:tc>
        <w:tc>
          <w:tcPr>
            <w:tcW w:w="445" w:type="pct"/>
          </w:tcPr>
          <w:p w14:paraId="6513C58E" w14:textId="147A4C30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070</w:t>
            </w:r>
          </w:p>
        </w:tc>
        <w:tc>
          <w:tcPr>
            <w:tcW w:w="614" w:type="pct"/>
          </w:tcPr>
          <w:p w14:paraId="428EB712" w14:textId="4838DD4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714</w:t>
            </w:r>
          </w:p>
        </w:tc>
        <w:tc>
          <w:tcPr>
            <w:tcW w:w="445" w:type="pct"/>
          </w:tcPr>
          <w:p w14:paraId="78120940" w14:textId="37653FE4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-0.128</w:t>
            </w:r>
          </w:p>
        </w:tc>
        <w:tc>
          <w:tcPr>
            <w:tcW w:w="613" w:type="pct"/>
          </w:tcPr>
          <w:p w14:paraId="66F9C2AD" w14:textId="389BC057" w:rsidR="00D84053" w:rsidRPr="005D2A36" w:rsidRDefault="00D84053" w:rsidP="00D84053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D2A36">
              <w:rPr>
                <w:rFonts w:ascii="Times New Roman" w:hAnsi="Times New Roman" w:cs="Times New Roman"/>
                <w:szCs w:val="18"/>
                <w:lang w:val="en-US"/>
              </w:rPr>
              <w:t>0.491</w:t>
            </w:r>
          </w:p>
        </w:tc>
      </w:tr>
    </w:tbl>
    <w:p w14:paraId="0FF302E4" w14:textId="0389AB8A" w:rsidR="00AB4066" w:rsidRDefault="007D2D15" w:rsidP="005D2A36">
      <w:pPr>
        <w:pStyle w:val="NoSpacing"/>
      </w:pPr>
      <w:r w:rsidRPr="00BD6706">
        <w:t xml:space="preserve">The number of missing data is indicated in [] brackets. </w:t>
      </w:r>
      <w:r w:rsidR="00871535" w:rsidRPr="00BD6706">
        <w:rPr>
          <w:rFonts w:cstheme="minorHAnsi"/>
          <w:szCs w:val="20"/>
          <w:lang w:val="en-GB"/>
        </w:rPr>
        <w:t xml:space="preserve">Bold values in the table denote statistically significant differences. </w:t>
      </w:r>
      <w:r w:rsidR="007469AF" w:rsidRPr="00AB642B">
        <w:t>In unadjusted analyses</w:t>
      </w:r>
      <w:r w:rsidR="008A0264" w:rsidRPr="00AB642B">
        <w:t>,</w:t>
      </w:r>
      <w:r w:rsidR="007469AF" w:rsidRPr="00AB642B">
        <w:t xml:space="preserve"> P</w:t>
      </w:r>
      <w:r w:rsidRPr="00AB642B">
        <w:t xml:space="preserve">earson correlation was used for normally distributed data, </w:t>
      </w:r>
      <w:r w:rsidR="008A0264" w:rsidRPr="00AB642B">
        <w:t>and</w:t>
      </w:r>
      <w:r w:rsidRPr="00AB642B">
        <w:t xml:space="preserve"> Spearman correlation* for non-normally distributed data</w:t>
      </w:r>
      <w:r w:rsidR="00713BD0">
        <w:t xml:space="preserve">. </w:t>
      </w:r>
      <w:r w:rsidR="00713BD0" w:rsidRPr="00713BD0">
        <w:t xml:space="preserve">For adjusted analyses, </w:t>
      </w:r>
      <w:r w:rsidR="00713BD0" w:rsidRPr="00713BD0">
        <w:rPr>
          <w:rFonts w:cstheme="minorHAnsi"/>
          <w:szCs w:val="20"/>
          <w:lang w:val="en-GB"/>
        </w:rPr>
        <w:t xml:space="preserve">values are </w:t>
      </w:r>
      <w:bookmarkStart w:id="2" w:name="_Hlk215593988"/>
      <w:r w:rsidR="00713BD0" w:rsidRPr="00713BD0">
        <w:rPr>
          <w:rFonts w:cstheme="minorHAnsi"/>
          <w:szCs w:val="20"/>
          <w:lang w:val="en-GB"/>
        </w:rPr>
        <w:t xml:space="preserve">partial </w:t>
      </w:r>
      <w:bookmarkEnd w:id="2"/>
      <w:r w:rsidR="00713BD0" w:rsidRPr="00713BD0">
        <w:t xml:space="preserve">Pearson correlation coefficients, controlling for age, disease duration, and </w:t>
      </w:r>
      <w:r w:rsidR="00713BD0" w:rsidRPr="00713BD0">
        <w:rPr>
          <w:i/>
          <w:iCs/>
        </w:rPr>
        <w:t>SMN2</w:t>
      </w:r>
      <w:r w:rsidR="00713BD0" w:rsidRPr="00713BD0">
        <w:t xml:space="preserve"> copy number.</w:t>
      </w:r>
      <w:r w:rsidR="00713BD0">
        <w:t xml:space="preserve"> </w:t>
      </w:r>
      <w:r w:rsidR="00713BD0" w:rsidRPr="00823E97">
        <w:rPr>
          <w:szCs w:val="18"/>
        </w:rPr>
        <w:t xml:space="preserve">Adj, adjusted </w:t>
      </w:r>
      <w:r w:rsidR="00713BD0">
        <w:rPr>
          <w:szCs w:val="18"/>
        </w:rPr>
        <w:t>model</w:t>
      </w:r>
      <w:r w:rsidR="00FC291B" w:rsidRPr="00BD6706">
        <w:rPr>
          <w:szCs w:val="18"/>
        </w:rPr>
        <w:t xml:space="preserve">; </w:t>
      </w:r>
      <w:r w:rsidRPr="00BD6706">
        <w:t>r, correlation coefficient; RHS, Revised Hammersmith Scale; RULM, Revised Upper Limb Module; VC (%), Vital Capacity; PEF (%), Peak Expiratory Flow.</w:t>
      </w:r>
    </w:p>
    <w:p w14:paraId="0BE255AE" w14:textId="4820718D" w:rsidR="00E31AA5" w:rsidRPr="00033D6D" w:rsidRDefault="00AB4066" w:rsidP="00E31AA5">
      <w:pPr>
        <w:jc w:val="center"/>
      </w:pPr>
      <w:r>
        <w:br w:type="page"/>
      </w:r>
      <w:r w:rsidR="00E31AA5" w:rsidRPr="00033D6D">
        <w:rPr>
          <w:b/>
        </w:rPr>
        <w:t>Table S</w:t>
      </w:r>
      <w:r w:rsidR="00E31AA5">
        <w:rPr>
          <w:b/>
        </w:rPr>
        <w:t>11</w:t>
      </w:r>
      <w:r w:rsidR="00E31AA5" w:rsidRPr="00033D6D">
        <w:rPr>
          <w:b/>
        </w:rPr>
        <w:t>.</w:t>
      </w:r>
      <w:r w:rsidR="00E31AA5" w:rsidRPr="00033D6D">
        <w:t xml:space="preserve"> Relative expression of </w:t>
      </w:r>
      <w:r w:rsidR="00E31AA5" w:rsidRPr="00033D6D">
        <w:rPr>
          <w:rFonts w:cstheme="minorHAnsi"/>
          <w:szCs w:val="20"/>
          <w:lang w:val="en-GB"/>
        </w:rPr>
        <w:t xml:space="preserve">selected RNAs and </w:t>
      </w:r>
      <w:r w:rsidR="00E31AA5" w:rsidRPr="00D57D30">
        <w:rPr>
          <w:rFonts w:cstheme="minorHAnsi"/>
          <w:i/>
          <w:iCs/>
          <w:szCs w:val="20"/>
          <w:lang w:val="en-GB"/>
        </w:rPr>
        <w:t>SMN</w:t>
      </w:r>
      <w:r w:rsidR="00E31AA5" w:rsidRPr="00033D6D">
        <w:rPr>
          <w:rFonts w:cstheme="minorHAnsi"/>
          <w:szCs w:val="20"/>
          <w:lang w:val="en-GB"/>
        </w:rPr>
        <w:t xml:space="preserve"> transcripts, and the </w:t>
      </w:r>
      <w:r w:rsidR="00E31AA5" w:rsidRPr="004D5EA9">
        <w:rPr>
          <w:szCs w:val="20"/>
        </w:rPr>
        <w:t>log</w:t>
      </w:r>
      <w:r w:rsidR="00E31AA5" w:rsidRPr="004D5EA9">
        <w:rPr>
          <w:szCs w:val="20"/>
          <w:vertAlign w:val="subscript"/>
        </w:rPr>
        <w:t>2</w:t>
      </w:r>
      <w:r w:rsidR="00E31AA5" w:rsidRPr="004D5EA9">
        <w:rPr>
          <w:szCs w:val="20"/>
        </w:rPr>
        <w:t>(</w:t>
      </w:r>
      <w:r w:rsidR="00E31AA5" w:rsidRPr="00D57D30">
        <w:rPr>
          <w:rFonts w:cstheme="minorHAnsi"/>
          <w:i/>
          <w:iCs/>
          <w:szCs w:val="20"/>
          <w:lang w:val="en-GB"/>
        </w:rPr>
        <w:t>SMN</w:t>
      </w:r>
      <w:r w:rsidR="00E31AA5" w:rsidRPr="004D5EA9">
        <w:rPr>
          <w:rFonts w:cstheme="minorHAnsi"/>
          <w:szCs w:val="20"/>
          <w:lang w:val="en-GB"/>
        </w:rPr>
        <w:t>-FL/</w:t>
      </w:r>
      <w:r w:rsidR="00E31AA5" w:rsidRPr="00D57D30">
        <w:rPr>
          <w:rFonts w:cstheme="minorHAnsi"/>
          <w:i/>
          <w:iCs/>
          <w:szCs w:val="20"/>
          <w:lang w:val="en-GB"/>
        </w:rPr>
        <w:t>SMN</w:t>
      </w:r>
      <w:r w:rsidR="00E31AA5" w:rsidRPr="004D5EA9">
        <w:rPr>
          <w:rFonts w:cstheme="minorHAnsi"/>
          <w:szCs w:val="20"/>
          <w:lang w:val="en-GB"/>
        </w:rPr>
        <w:t>-</w:t>
      </w:r>
      <w:r w:rsidR="00E31AA5" w:rsidRPr="004D5EA9">
        <w:rPr>
          <w:rFonts w:ascii="Symbol" w:hAnsi="Symbol" w:cstheme="minorHAnsi"/>
          <w:szCs w:val="20"/>
          <w:lang w:val="en-GB"/>
        </w:rPr>
        <w:t>D</w:t>
      </w:r>
      <w:r w:rsidR="00E31AA5" w:rsidRPr="004D5EA9">
        <w:rPr>
          <w:rFonts w:cstheme="minorHAnsi"/>
          <w:szCs w:val="20"/>
          <w:lang w:val="en-GB"/>
        </w:rPr>
        <w:t>7)</w:t>
      </w:r>
      <w:r w:rsidR="00E31AA5">
        <w:rPr>
          <w:rFonts w:cstheme="minorHAnsi"/>
          <w:szCs w:val="20"/>
          <w:lang w:val="en-GB"/>
        </w:rPr>
        <w:t xml:space="preserve"> </w:t>
      </w:r>
      <w:r w:rsidR="00E31AA5" w:rsidRPr="00033D6D">
        <w:t>between SMA patients with</w:t>
      </w:r>
      <w:r w:rsidR="00E31AA5">
        <w:t xml:space="preserve"> 3 </w:t>
      </w:r>
      <w:r w:rsidR="00E31AA5" w:rsidRPr="00033D6D">
        <w:t>(n = 2</w:t>
      </w:r>
      <w:r w:rsidR="00E31AA5">
        <w:t>4</w:t>
      </w:r>
      <w:r w:rsidR="00E31AA5" w:rsidRPr="00033D6D">
        <w:t>)</w:t>
      </w:r>
      <w:r w:rsidR="00E31AA5">
        <w:t xml:space="preserve"> and 4 </w:t>
      </w:r>
      <w:r w:rsidR="00E31AA5" w:rsidRPr="00033D6D">
        <w:t xml:space="preserve">(n = </w:t>
      </w:r>
      <w:r w:rsidR="00E31AA5">
        <w:t>17</w:t>
      </w:r>
      <w:r w:rsidR="00E31AA5" w:rsidRPr="00033D6D">
        <w:t>)</w:t>
      </w:r>
      <w:r w:rsidR="00E31AA5">
        <w:t xml:space="preserve"> </w:t>
      </w:r>
      <w:r w:rsidR="00E31AA5" w:rsidRPr="004F2899">
        <w:rPr>
          <w:i/>
          <w:iCs/>
        </w:rPr>
        <w:t>SMN2</w:t>
      </w:r>
      <w:r w:rsidR="00E31AA5">
        <w:t xml:space="preserve"> cop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8"/>
        <w:gridCol w:w="1846"/>
        <w:gridCol w:w="2553"/>
        <w:gridCol w:w="2065"/>
        <w:gridCol w:w="1198"/>
      </w:tblGrid>
      <w:tr w:rsidR="00E31AA5" w:rsidRPr="00A84F60" w14:paraId="179A7518" w14:textId="77777777" w:rsidTr="00FD2A29">
        <w:tc>
          <w:tcPr>
            <w:tcW w:w="9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DBD32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100C3">
              <w:rPr>
                <w:rFonts w:ascii="Times New Roman" w:hAnsi="Times New Roman" w:cs="Times New Roman"/>
                <w:b/>
                <w:szCs w:val="18"/>
                <w:lang w:val="en-US"/>
              </w:rPr>
              <w:t>RNA entity</w:t>
            </w:r>
          </w:p>
        </w:tc>
        <w:tc>
          <w:tcPr>
            <w:tcW w:w="9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FD77F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100C3">
              <w:rPr>
                <w:rFonts w:ascii="Times New Roman" w:hAnsi="Times New Roman" w:cs="Times New Roman"/>
                <w:b/>
                <w:i/>
                <w:iCs/>
                <w:szCs w:val="18"/>
                <w:lang w:val="en-US"/>
              </w:rPr>
              <w:t>SMN2</w:t>
            </w:r>
            <w:r w:rsidRPr="005100C3">
              <w:rPr>
                <w:rFonts w:ascii="Times New Roman" w:hAnsi="Times New Roman" w:cs="Times New Roman"/>
                <w:b/>
                <w:szCs w:val="18"/>
                <w:lang w:val="en-US"/>
              </w:rPr>
              <w:t xml:space="preserve"> copy number</w:t>
            </w:r>
          </w:p>
        </w:tc>
        <w:tc>
          <w:tcPr>
            <w:tcW w:w="13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ADCAF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100C3">
              <w:rPr>
                <w:rFonts w:ascii="Times New Roman" w:hAnsi="Times New Roman" w:cs="Times New Roman"/>
                <w:b/>
                <w:szCs w:val="18"/>
                <w:lang w:val="en-US"/>
              </w:rPr>
              <w:t>Median (IQR)</w:t>
            </w:r>
          </w:p>
        </w:tc>
        <w:tc>
          <w:tcPr>
            <w:tcW w:w="11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0EC3B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100C3">
              <w:rPr>
                <w:rFonts w:ascii="Times New Roman" w:hAnsi="Times New Roman" w:cs="Times New Roman"/>
                <w:b/>
                <w:szCs w:val="18"/>
                <w:lang w:val="en-US"/>
              </w:rPr>
              <w:t>Mean (SD)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37849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5100C3">
              <w:rPr>
                <w:rFonts w:ascii="Times New Roman" w:hAnsi="Times New Roman" w:cs="Times New Roman"/>
                <w:b/>
                <w:i/>
                <w:szCs w:val="18"/>
                <w:lang w:val="en-US"/>
              </w:rPr>
              <w:t>p</w:t>
            </w:r>
            <w:r w:rsidRPr="005100C3">
              <w:rPr>
                <w:rFonts w:ascii="Times New Roman" w:hAnsi="Times New Roman" w:cs="Times New Roman"/>
                <w:b/>
                <w:szCs w:val="18"/>
                <w:lang w:val="en-US"/>
              </w:rPr>
              <w:t>-value</w:t>
            </w:r>
          </w:p>
        </w:tc>
      </w:tr>
      <w:tr w:rsidR="00E31AA5" w:rsidRPr="00A84F60" w14:paraId="4E4D0C7E" w14:textId="77777777" w:rsidTr="00FD2A29">
        <w:tc>
          <w:tcPr>
            <w:tcW w:w="9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AD4D7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57D30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-total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13FBA5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9C3FA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-6.418 (-6.671 – -5.998)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04243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-6.372 (0.386)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AC24F" w14:textId="77777777" w:rsidR="00E31AA5" w:rsidRPr="005100C3" w:rsidRDefault="00E31AA5" w:rsidP="00FD2A29">
            <w:pPr>
              <w:ind w:firstLine="0"/>
              <w:jc w:val="center"/>
              <w:rPr>
                <w:rFonts w:cs="Times New Roman"/>
                <w:b/>
                <w:bCs/>
                <w:szCs w:val="18"/>
              </w:rPr>
            </w:pPr>
            <w:r w:rsidRPr="005100C3">
              <w:rPr>
                <w:rFonts w:cs="Times New Roman"/>
                <w:b/>
                <w:bCs/>
                <w:szCs w:val="18"/>
              </w:rPr>
              <w:t>0.017</w:t>
            </w:r>
          </w:p>
        </w:tc>
      </w:tr>
      <w:tr w:rsidR="00E31AA5" w:rsidRPr="00A84F60" w14:paraId="3863BBAD" w14:textId="77777777" w:rsidTr="00FD2A29">
        <w:tc>
          <w:tcPr>
            <w:tcW w:w="9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515A9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7CF711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4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F3EFD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-6.103 (-6.412 – -5.668)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03478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-6.038 (0.438)</w:t>
            </w:r>
          </w:p>
        </w:tc>
        <w:tc>
          <w:tcPr>
            <w:tcW w:w="64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9C127" w14:textId="77777777" w:rsidR="00E31AA5" w:rsidRPr="005100C3" w:rsidRDefault="00E31AA5" w:rsidP="00FD2A29">
            <w:pPr>
              <w:jc w:val="center"/>
              <w:rPr>
                <w:rFonts w:cs="Times New Roman"/>
                <w:b/>
                <w:bCs/>
                <w:szCs w:val="18"/>
              </w:rPr>
            </w:pPr>
          </w:p>
        </w:tc>
      </w:tr>
      <w:tr w:rsidR="00E31AA5" w:rsidRPr="00A84F60" w14:paraId="5EE43797" w14:textId="77777777" w:rsidTr="00FD2A29">
        <w:tc>
          <w:tcPr>
            <w:tcW w:w="9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3B2C3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57D30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-FL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8DD7A8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70253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-8.371 (-8.588 – -8.137)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11021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-8.344 (0.341)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4A3FF" w14:textId="77777777" w:rsidR="00E31AA5" w:rsidRPr="005100C3" w:rsidRDefault="00E31AA5" w:rsidP="00FD2A29">
            <w:pPr>
              <w:ind w:firstLine="0"/>
              <w:jc w:val="center"/>
              <w:rPr>
                <w:rFonts w:cs="Times New Roman"/>
                <w:b/>
                <w:bCs/>
                <w:szCs w:val="18"/>
              </w:rPr>
            </w:pPr>
            <w:r w:rsidRPr="005100C3">
              <w:rPr>
                <w:rFonts w:cs="Times New Roman"/>
                <w:b/>
                <w:bCs/>
                <w:szCs w:val="18"/>
              </w:rPr>
              <w:t>0.005</w:t>
            </w:r>
          </w:p>
        </w:tc>
      </w:tr>
      <w:tr w:rsidR="00E31AA5" w:rsidRPr="00A84F60" w14:paraId="5AB0529E" w14:textId="77777777" w:rsidTr="00FD2A29">
        <w:tc>
          <w:tcPr>
            <w:tcW w:w="9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58068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8C0CD8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4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58612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-7.899 (-8.306 – -7.426)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544F2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-7.909 (0.508)</w:t>
            </w:r>
          </w:p>
        </w:tc>
        <w:tc>
          <w:tcPr>
            <w:tcW w:w="64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2BAAC" w14:textId="77777777" w:rsidR="00E31AA5" w:rsidRPr="005100C3" w:rsidRDefault="00E31AA5" w:rsidP="00FD2A29">
            <w:pPr>
              <w:jc w:val="center"/>
              <w:rPr>
                <w:rFonts w:cs="Times New Roman"/>
                <w:b/>
                <w:bCs/>
                <w:szCs w:val="18"/>
              </w:rPr>
            </w:pPr>
          </w:p>
        </w:tc>
      </w:tr>
      <w:tr w:rsidR="00E31AA5" w:rsidRPr="00A84F60" w14:paraId="1F404EF7" w14:textId="77777777" w:rsidTr="00FD2A29">
        <w:tc>
          <w:tcPr>
            <w:tcW w:w="9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E5416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57D30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5100C3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7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CC9DEA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3169D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-8.523 (-8.869 – -8.364)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76192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-8.617 (0.356)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70464" w14:textId="77777777" w:rsidR="00E31AA5" w:rsidRPr="005100C3" w:rsidRDefault="00E31AA5" w:rsidP="00FD2A29">
            <w:pPr>
              <w:ind w:firstLine="0"/>
              <w:jc w:val="center"/>
              <w:rPr>
                <w:rFonts w:cs="Times New Roman"/>
                <w:b/>
                <w:bCs/>
                <w:szCs w:val="18"/>
              </w:rPr>
            </w:pPr>
            <w:r w:rsidRPr="005100C3">
              <w:rPr>
                <w:rFonts w:cs="Times New Roman"/>
                <w:b/>
                <w:bCs/>
                <w:szCs w:val="18"/>
              </w:rPr>
              <w:t>0.005</w:t>
            </w:r>
          </w:p>
        </w:tc>
      </w:tr>
      <w:tr w:rsidR="00E31AA5" w:rsidRPr="00A84F60" w14:paraId="261CBE8C" w14:textId="77777777" w:rsidTr="00FD2A29">
        <w:tc>
          <w:tcPr>
            <w:tcW w:w="9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21D05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C000A4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4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5536C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-8.245 (-8.568 – -7.809)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E0BED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-8.247 (0.409)</w:t>
            </w:r>
          </w:p>
        </w:tc>
        <w:tc>
          <w:tcPr>
            <w:tcW w:w="64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C28F9" w14:textId="77777777" w:rsidR="00E31AA5" w:rsidRPr="005100C3" w:rsidRDefault="00E31AA5" w:rsidP="00FD2A29">
            <w:pPr>
              <w:jc w:val="center"/>
              <w:rPr>
                <w:rFonts w:cs="Times New Roman"/>
              </w:rPr>
            </w:pPr>
          </w:p>
        </w:tc>
      </w:tr>
      <w:tr w:rsidR="00E31AA5" w:rsidRPr="00E124C9" w14:paraId="6F544F47" w14:textId="77777777" w:rsidTr="00FD2A29">
        <w:tc>
          <w:tcPr>
            <w:tcW w:w="907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C6DA40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D57D30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-FL/</w:t>
            </w:r>
            <w:r w:rsidRPr="00D57D30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SMN</w:t>
            </w: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  <w:r w:rsidRPr="005100C3">
              <w:rPr>
                <w:rFonts w:ascii="Symbol" w:hAnsi="Symbol" w:cs="Times New Roman"/>
                <w:szCs w:val="18"/>
                <w:lang w:val="en-US"/>
              </w:rPr>
              <w:t>D</w:t>
            </w: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7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AF9779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2EF14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0.207 (0.086 – 0.322)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A77E1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0.272 (0.441)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C5D39E" w14:textId="77777777" w:rsidR="00E31AA5" w:rsidRPr="005100C3" w:rsidRDefault="00E31AA5" w:rsidP="00FD2A29">
            <w:pPr>
              <w:ind w:firstLine="0"/>
              <w:jc w:val="center"/>
              <w:rPr>
                <w:rFonts w:cs="Times New Roman"/>
              </w:rPr>
            </w:pPr>
            <w:r w:rsidRPr="005100C3">
              <w:rPr>
                <w:rFonts w:cs="Times New Roman"/>
                <w:szCs w:val="18"/>
              </w:rPr>
              <w:t>0.236*</w:t>
            </w:r>
          </w:p>
        </w:tc>
      </w:tr>
      <w:tr w:rsidR="00E31AA5" w:rsidRPr="00E124C9" w14:paraId="1FB0D78F" w14:textId="77777777" w:rsidTr="00FD2A29">
        <w:tc>
          <w:tcPr>
            <w:tcW w:w="90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7252CD" w14:textId="77777777" w:rsidR="00E31AA5" w:rsidRPr="00E124C9" w:rsidRDefault="00E31AA5" w:rsidP="00FD2A29">
            <w:pPr>
              <w:pStyle w:val="Tabele"/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CDF4DA1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5100C3">
              <w:rPr>
                <w:rFonts w:ascii="Times New Roman" w:hAnsi="Times New Roman" w:cs="Times New Roman"/>
                <w:szCs w:val="18"/>
                <w:lang w:val="en-US"/>
              </w:rPr>
              <w:t>4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DB1D414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0.340 (0.044 – 0.458)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A22051D" w14:textId="77777777" w:rsidR="00E31AA5" w:rsidRPr="005100C3" w:rsidRDefault="00E31AA5" w:rsidP="00FD2A29">
            <w:pPr>
              <w:pStyle w:val="Tabele"/>
              <w:jc w:val="center"/>
              <w:rPr>
                <w:rFonts w:ascii="Times New Roman" w:hAnsi="Times New Roman" w:cs="Times New Roman"/>
              </w:rPr>
            </w:pPr>
            <w:r w:rsidRPr="005100C3">
              <w:rPr>
                <w:rFonts w:ascii="Times New Roman" w:hAnsi="Times New Roman" w:cs="Times New Roman"/>
              </w:rPr>
              <w:t>0.338 (0.371)</w:t>
            </w: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2B217E" w14:textId="77777777" w:rsidR="00E31AA5" w:rsidRPr="00E124C9" w:rsidRDefault="00E31AA5" w:rsidP="00FD2A29">
            <w:pPr>
              <w:rPr>
                <w:rFonts w:cs="Calibri"/>
              </w:rPr>
            </w:pPr>
          </w:p>
        </w:tc>
      </w:tr>
    </w:tbl>
    <w:p w14:paraId="5E4A5B4B" w14:textId="77777777" w:rsidR="00E31AA5" w:rsidRPr="006777D2" w:rsidRDefault="00E31AA5" w:rsidP="00E31AA5">
      <w:pPr>
        <w:pStyle w:val="NoSpacing"/>
      </w:pPr>
      <w:r w:rsidRPr="00E124C9">
        <w:t>Data are presented as log</w:t>
      </w:r>
      <w:r w:rsidRPr="00E124C9">
        <w:rPr>
          <w:vertAlign w:val="subscript"/>
        </w:rPr>
        <w:t>2</w:t>
      </w:r>
      <w:r w:rsidRPr="00E124C9">
        <w:t xml:space="preserve">-transformed expression values. </w:t>
      </w:r>
      <w:r w:rsidRPr="00E124C9">
        <w:rPr>
          <w:rFonts w:cstheme="minorHAnsi"/>
          <w:szCs w:val="20"/>
          <w:lang w:val="en-GB"/>
        </w:rPr>
        <w:t xml:space="preserve">Bold values in the table denote statistically significant differences. </w:t>
      </w:r>
      <w:r w:rsidRPr="00E124C9">
        <w:t>The Mann-Whitney</w:t>
      </w:r>
      <w:r w:rsidRPr="001F4944">
        <w:t xml:space="preserve"> U test* was used for non-normally distributed data, and the unpaired t-test was used for normally distributed data (Shapiro-Wilk test).</w:t>
      </w:r>
      <w:r>
        <w:t xml:space="preserve"> </w:t>
      </w:r>
      <w:r w:rsidRPr="001F4944">
        <w:t>SD, standard deviation; IQR, interquartile range.</w:t>
      </w:r>
    </w:p>
    <w:p w14:paraId="4D81B1AA" w14:textId="701F9F5E" w:rsidR="00327424" w:rsidRPr="00E31AA5" w:rsidRDefault="00E31AA5" w:rsidP="00AB4066">
      <w:pPr>
        <w:spacing w:after="160" w:line="259" w:lineRule="auto"/>
        <w:ind w:firstLine="0"/>
        <w:jc w:val="left"/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br w:type="page"/>
      </w:r>
    </w:p>
    <w:p w14:paraId="657486BB" w14:textId="2F88F0A6" w:rsidR="007D2D15" w:rsidRPr="005D2A36" w:rsidRDefault="007D2D15" w:rsidP="005D2A36">
      <w:pPr>
        <w:jc w:val="center"/>
        <w:rPr>
          <w:rFonts w:cs="Times New Roman"/>
          <w:lang w:val="en-GB"/>
        </w:rPr>
      </w:pPr>
      <w:r w:rsidRPr="00607C75">
        <w:rPr>
          <w:b/>
          <w:lang w:val="en-GB"/>
        </w:rPr>
        <w:t>Table S</w:t>
      </w:r>
      <w:r w:rsidR="000C0BD2">
        <w:rPr>
          <w:b/>
          <w:lang w:val="en-GB"/>
        </w:rPr>
        <w:t>1</w:t>
      </w:r>
      <w:r w:rsidR="002F73EB">
        <w:rPr>
          <w:b/>
          <w:lang w:val="en-GB"/>
        </w:rPr>
        <w:t>2</w:t>
      </w:r>
      <w:r w:rsidRPr="00607C75">
        <w:rPr>
          <w:b/>
          <w:lang w:val="en-GB"/>
        </w:rPr>
        <w:t>.</w:t>
      </w:r>
      <w:r w:rsidRPr="00607C75">
        <w:rPr>
          <w:lang w:val="en-GB"/>
        </w:rPr>
        <w:t xml:space="preserve"> </w:t>
      </w:r>
      <w:r w:rsidR="003B0E6D" w:rsidRPr="00607C75">
        <w:rPr>
          <w:lang w:val="en-GB"/>
        </w:rPr>
        <w:t>Log</w:t>
      </w:r>
      <w:r w:rsidR="003B0E6D" w:rsidRPr="00607C75">
        <w:rPr>
          <w:vertAlign w:val="subscript"/>
          <w:lang w:val="en-GB"/>
        </w:rPr>
        <w:t>2</w:t>
      </w:r>
      <w:r w:rsidR="003B0E6D" w:rsidRPr="00607C75">
        <w:rPr>
          <w:lang w:val="en-GB"/>
        </w:rPr>
        <w:t xml:space="preserve"> fold</w:t>
      </w:r>
      <w:r w:rsidR="00367100">
        <w:rPr>
          <w:lang w:val="en-GB"/>
        </w:rPr>
        <w:t>-</w:t>
      </w:r>
      <w:r w:rsidR="003B0E6D" w:rsidRPr="00607C75">
        <w:rPr>
          <w:lang w:val="en-GB"/>
        </w:rPr>
        <w:t xml:space="preserve">change </w:t>
      </w:r>
      <w:r w:rsidR="00367100">
        <w:rPr>
          <w:lang w:val="en-GB"/>
        </w:rPr>
        <w:t>for</w:t>
      </w:r>
      <w:r w:rsidR="003B0E6D" w:rsidRPr="00607C75">
        <w:rPr>
          <w:lang w:val="en-GB"/>
        </w:rPr>
        <w:t xml:space="preserve"> selected RNAs and </w:t>
      </w:r>
      <w:r w:rsidR="003B0E6D" w:rsidRPr="00D84053">
        <w:rPr>
          <w:i/>
          <w:iCs/>
          <w:lang w:val="en-GB"/>
        </w:rPr>
        <w:t>SMN</w:t>
      </w:r>
      <w:r w:rsidR="00367100">
        <w:rPr>
          <w:lang w:val="en-GB"/>
        </w:rPr>
        <w:t xml:space="preserve"> transcript</w:t>
      </w:r>
      <w:r w:rsidR="003B0E6D" w:rsidRPr="00607C75">
        <w:rPr>
          <w:lang w:val="en-GB"/>
        </w:rPr>
        <w:t xml:space="preserve">s, </w:t>
      </w:r>
      <w:r w:rsidR="003B0E6D" w:rsidRPr="00D84053">
        <w:rPr>
          <w:rFonts w:cs="Times New Roman"/>
          <w:lang w:val="en-GB"/>
        </w:rPr>
        <w:t xml:space="preserve">and </w:t>
      </w:r>
      <w:r w:rsidR="004D5EA9" w:rsidRPr="00D84053">
        <w:rPr>
          <w:rFonts w:ascii="Symbol" w:hAnsi="Symbol" w:cs="Times New Roman"/>
          <w:lang w:val="en-GB"/>
        </w:rPr>
        <w:t>D</w:t>
      </w:r>
      <w:r w:rsidR="004D5EA9" w:rsidRPr="00D84053">
        <w:rPr>
          <w:rFonts w:cs="Times New Roman"/>
        </w:rPr>
        <w:t>log</w:t>
      </w:r>
      <w:r w:rsidR="004D5EA9" w:rsidRPr="00D84053">
        <w:rPr>
          <w:rFonts w:cs="Times New Roman"/>
          <w:vertAlign w:val="subscript"/>
        </w:rPr>
        <w:t>2</w:t>
      </w:r>
      <w:r w:rsidR="004D5EA9" w:rsidRPr="00D84053">
        <w:rPr>
          <w:rFonts w:cs="Times New Roman"/>
        </w:rPr>
        <w:t>(</w:t>
      </w:r>
      <w:r w:rsidR="003B0E6D" w:rsidRPr="00D84053">
        <w:rPr>
          <w:rFonts w:cs="Times New Roman"/>
          <w:i/>
          <w:iCs/>
          <w:lang w:val="en-GB"/>
        </w:rPr>
        <w:t>SMN</w:t>
      </w:r>
      <w:r w:rsidR="003B0E6D" w:rsidRPr="00D84053">
        <w:rPr>
          <w:rFonts w:cs="Times New Roman"/>
          <w:lang w:val="en-GB"/>
        </w:rPr>
        <w:t>-FL/</w:t>
      </w:r>
      <w:r w:rsidR="003B0E6D" w:rsidRPr="00D84053">
        <w:rPr>
          <w:rFonts w:cs="Times New Roman"/>
          <w:i/>
          <w:iCs/>
          <w:lang w:val="en-GB"/>
        </w:rPr>
        <w:t>SMN</w:t>
      </w:r>
      <w:r w:rsidR="003B0E6D" w:rsidRPr="00D84053">
        <w:rPr>
          <w:rFonts w:cs="Times New Roman"/>
          <w:lang w:val="en-GB"/>
        </w:rPr>
        <w:t>-</w:t>
      </w:r>
      <w:r w:rsidR="003B0E6D" w:rsidRPr="00D84053">
        <w:rPr>
          <w:rFonts w:ascii="Symbol" w:hAnsi="Symbol" w:cs="Times New Roman"/>
          <w:lang w:val="en-GB"/>
        </w:rPr>
        <w:t>D</w:t>
      </w:r>
      <w:r w:rsidR="003B0E6D" w:rsidRPr="00D84053">
        <w:rPr>
          <w:rFonts w:cs="Times New Roman"/>
          <w:lang w:val="en-GB"/>
        </w:rPr>
        <w:t>7</w:t>
      </w:r>
      <w:r w:rsidR="004D5EA9" w:rsidRPr="00D84053">
        <w:rPr>
          <w:rFonts w:cs="Times New Roman"/>
          <w:lang w:val="en-GB"/>
        </w:rPr>
        <w:t>)</w:t>
      </w:r>
      <w:r w:rsidR="003B0E6D" w:rsidRPr="00D84053">
        <w:rPr>
          <w:rFonts w:cs="Times New Roman"/>
          <w:lang w:val="en-GB"/>
        </w:rPr>
        <w:t>,</w:t>
      </w:r>
      <w:r w:rsidR="003B0E6D" w:rsidRPr="00607C75">
        <w:rPr>
          <w:lang w:val="en-GB"/>
        </w:rPr>
        <w:t xml:space="preserve"> in </w:t>
      </w:r>
      <w:r w:rsidR="00367100">
        <w:rPr>
          <w:lang w:val="en-GB"/>
        </w:rPr>
        <w:t>patients with</w:t>
      </w:r>
      <w:r w:rsidR="003B0E6D" w:rsidRPr="00607C75">
        <w:rPr>
          <w:lang w:val="en-GB"/>
        </w:rPr>
        <w:t xml:space="preserve"> </w:t>
      </w:r>
      <w:r w:rsidR="00367100" w:rsidRPr="005D2A36">
        <w:rPr>
          <w:rFonts w:cs="Times New Roman"/>
          <w:lang w:val="en-GB"/>
        </w:rPr>
        <w:t xml:space="preserve">SMA </w:t>
      </w:r>
      <w:r w:rsidR="003B0E6D" w:rsidRPr="005D2A36">
        <w:rPr>
          <w:rFonts w:cs="Times New Roman"/>
          <w:lang w:val="en-GB"/>
        </w:rPr>
        <w:t>treated with nusinersen at T24 (n = 24)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2761"/>
        <w:gridCol w:w="2155"/>
        <w:gridCol w:w="2334"/>
      </w:tblGrid>
      <w:tr w:rsidR="00E64E1B" w:rsidRPr="005D2A36" w14:paraId="6231653E" w14:textId="77777777" w:rsidTr="00733CB5">
        <w:tc>
          <w:tcPr>
            <w:tcW w:w="1127" w:type="pct"/>
            <w:vAlign w:val="center"/>
          </w:tcPr>
          <w:p w14:paraId="4261B303" w14:textId="77777777" w:rsidR="00E64E1B" w:rsidRPr="005D2A36" w:rsidRDefault="00E64E1B" w:rsidP="00BD0C32">
            <w:pPr>
              <w:ind w:firstLine="0"/>
              <w:jc w:val="center"/>
              <w:rPr>
                <w:rFonts w:cs="Times New Roman"/>
                <w:b/>
                <w:szCs w:val="18"/>
                <w:lang w:val="en-GB"/>
              </w:rPr>
            </w:pPr>
            <w:r w:rsidRPr="005D2A36">
              <w:rPr>
                <w:rFonts w:cs="Times New Roman"/>
                <w:b/>
                <w:szCs w:val="18"/>
              </w:rPr>
              <w:t>RNA entity</w:t>
            </w:r>
          </w:p>
        </w:tc>
        <w:tc>
          <w:tcPr>
            <w:tcW w:w="1475" w:type="pct"/>
            <w:vAlign w:val="center"/>
          </w:tcPr>
          <w:p w14:paraId="391D5654" w14:textId="312E247E" w:rsidR="00E64E1B" w:rsidRPr="005D2A36" w:rsidRDefault="00E64E1B" w:rsidP="00BD0C32">
            <w:pPr>
              <w:ind w:firstLine="0"/>
              <w:jc w:val="center"/>
              <w:rPr>
                <w:rFonts w:cs="Times New Roman"/>
                <w:b/>
                <w:szCs w:val="18"/>
                <w:lang w:val="en-GB"/>
              </w:rPr>
            </w:pPr>
            <w:r w:rsidRPr="005D2A36">
              <w:rPr>
                <w:rFonts w:cs="Times New Roman"/>
                <w:b/>
                <w:szCs w:val="18"/>
              </w:rPr>
              <w:t>Median (IQR)</w:t>
            </w:r>
            <w:r w:rsidR="00063016" w:rsidRPr="005D2A36">
              <w:rPr>
                <w:rFonts w:cs="Times New Roman"/>
                <w:b/>
                <w:szCs w:val="18"/>
              </w:rPr>
              <w:t xml:space="preserve"> at T24</w:t>
            </w:r>
          </w:p>
        </w:tc>
        <w:tc>
          <w:tcPr>
            <w:tcW w:w="1151" w:type="pct"/>
          </w:tcPr>
          <w:p w14:paraId="534498CE" w14:textId="60F9B34F" w:rsidR="00E64E1B" w:rsidRPr="005D2A36" w:rsidRDefault="00E64E1B" w:rsidP="00BD0C32">
            <w:pPr>
              <w:ind w:firstLine="0"/>
              <w:jc w:val="center"/>
              <w:rPr>
                <w:rFonts w:cs="Times New Roman"/>
                <w:b/>
                <w:iCs/>
                <w:szCs w:val="18"/>
              </w:rPr>
            </w:pPr>
            <w:r w:rsidRPr="005D2A36">
              <w:rPr>
                <w:rFonts w:cs="Times New Roman"/>
                <w:b/>
                <w:iCs/>
                <w:szCs w:val="18"/>
              </w:rPr>
              <w:t>Mean (SD)</w:t>
            </w:r>
            <w:r w:rsidR="00063016" w:rsidRPr="005D2A36">
              <w:rPr>
                <w:rFonts w:cs="Times New Roman"/>
                <w:b/>
                <w:iCs/>
                <w:szCs w:val="18"/>
              </w:rPr>
              <w:t xml:space="preserve"> at T24</w:t>
            </w:r>
          </w:p>
        </w:tc>
        <w:tc>
          <w:tcPr>
            <w:tcW w:w="1248" w:type="pct"/>
            <w:vAlign w:val="center"/>
          </w:tcPr>
          <w:p w14:paraId="35859EFF" w14:textId="253A93CB" w:rsidR="00E64E1B" w:rsidRPr="005D2A36" w:rsidRDefault="00E64E1B" w:rsidP="00BD0C32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b/>
                <w:i/>
                <w:szCs w:val="18"/>
              </w:rPr>
              <w:t>p</w:t>
            </w:r>
            <w:r w:rsidRPr="005D2A36">
              <w:rPr>
                <w:rFonts w:cs="Times New Roman"/>
                <w:b/>
                <w:szCs w:val="18"/>
              </w:rPr>
              <w:t xml:space="preserve">-value </w:t>
            </w:r>
            <w:r w:rsidRPr="005D2A36">
              <w:rPr>
                <w:rFonts w:cs="Times New Roman"/>
                <w:b/>
                <w:szCs w:val="18"/>
                <w:lang w:val="en-GB"/>
              </w:rPr>
              <w:t>(T0 vs T24)</w:t>
            </w:r>
          </w:p>
        </w:tc>
      </w:tr>
      <w:tr w:rsidR="00371E68" w:rsidRPr="005D2A36" w14:paraId="391F9F6E" w14:textId="77777777" w:rsidTr="00733CB5">
        <w:tc>
          <w:tcPr>
            <w:tcW w:w="1127" w:type="pct"/>
            <w:vAlign w:val="center"/>
          </w:tcPr>
          <w:p w14:paraId="1C05D5BD" w14:textId="77777777" w:rsidR="00371E68" w:rsidRPr="005D2A36" w:rsidRDefault="00371E68" w:rsidP="00371E68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miR-1-3p</w:t>
            </w:r>
          </w:p>
        </w:tc>
        <w:tc>
          <w:tcPr>
            <w:tcW w:w="1475" w:type="pct"/>
          </w:tcPr>
          <w:p w14:paraId="26E581D0" w14:textId="334AAE45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282 (-0.666 – 0.308)</w:t>
            </w:r>
          </w:p>
        </w:tc>
        <w:tc>
          <w:tcPr>
            <w:tcW w:w="1151" w:type="pct"/>
          </w:tcPr>
          <w:p w14:paraId="54B775BE" w14:textId="31F5A832" w:rsidR="00371E68" w:rsidRPr="005D2A36" w:rsidRDefault="00371E68" w:rsidP="00371E68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187 (0.965)</w:t>
            </w:r>
          </w:p>
        </w:tc>
        <w:tc>
          <w:tcPr>
            <w:tcW w:w="1248" w:type="pct"/>
            <w:vAlign w:val="bottom"/>
          </w:tcPr>
          <w:p w14:paraId="4DB1CD59" w14:textId="7E4914FF" w:rsidR="00371E68" w:rsidRPr="005D2A36" w:rsidRDefault="00371E68" w:rsidP="00371E68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353</w:t>
            </w:r>
          </w:p>
        </w:tc>
      </w:tr>
      <w:tr w:rsidR="00371E68" w:rsidRPr="005D2A36" w14:paraId="7E10C1A6" w14:textId="77777777" w:rsidTr="00733CB5">
        <w:tc>
          <w:tcPr>
            <w:tcW w:w="1127" w:type="pct"/>
            <w:vAlign w:val="center"/>
          </w:tcPr>
          <w:p w14:paraId="0D341F79" w14:textId="77777777" w:rsidR="00371E68" w:rsidRPr="005D2A36" w:rsidRDefault="00371E68" w:rsidP="00371E68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miR-133a-3p</w:t>
            </w:r>
          </w:p>
        </w:tc>
        <w:tc>
          <w:tcPr>
            <w:tcW w:w="1475" w:type="pct"/>
          </w:tcPr>
          <w:p w14:paraId="23A816A3" w14:textId="1EB7B9BD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112 (-0.304 – 0.533)</w:t>
            </w:r>
          </w:p>
        </w:tc>
        <w:tc>
          <w:tcPr>
            <w:tcW w:w="1151" w:type="pct"/>
          </w:tcPr>
          <w:p w14:paraId="4B7F3456" w14:textId="6607F0EC" w:rsidR="00371E68" w:rsidRPr="005D2A36" w:rsidRDefault="00371E68" w:rsidP="00371E68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031 (0.822)</w:t>
            </w:r>
          </w:p>
        </w:tc>
        <w:tc>
          <w:tcPr>
            <w:tcW w:w="1248" w:type="pct"/>
            <w:vAlign w:val="bottom"/>
          </w:tcPr>
          <w:p w14:paraId="02792F1B" w14:textId="36F0B5E7" w:rsidR="00371E68" w:rsidRPr="005D2A36" w:rsidRDefault="00371E68" w:rsidP="00371E68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857</w:t>
            </w:r>
          </w:p>
        </w:tc>
      </w:tr>
      <w:tr w:rsidR="00371E68" w:rsidRPr="005D2A36" w14:paraId="0387FDDB" w14:textId="77777777" w:rsidTr="00733CB5">
        <w:tc>
          <w:tcPr>
            <w:tcW w:w="1127" w:type="pct"/>
            <w:vAlign w:val="center"/>
          </w:tcPr>
          <w:p w14:paraId="63E1E8E7" w14:textId="79D6106A" w:rsidR="00371E68" w:rsidRPr="005D2A36" w:rsidRDefault="00371E68" w:rsidP="00371E68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miR-133b</w:t>
            </w:r>
          </w:p>
        </w:tc>
        <w:tc>
          <w:tcPr>
            <w:tcW w:w="1475" w:type="pct"/>
          </w:tcPr>
          <w:p w14:paraId="6CB0D08A" w14:textId="5B953E26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046 (-0.920 – 0.450)</w:t>
            </w:r>
          </w:p>
        </w:tc>
        <w:tc>
          <w:tcPr>
            <w:tcW w:w="1151" w:type="pct"/>
          </w:tcPr>
          <w:p w14:paraId="15361050" w14:textId="2CB21EC6" w:rsidR="00371E68" w:rsidRPr="005D2A36" w:rsidRDefault="00371E68" w:rsidP="00371E68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130 (1.164)</w:t>
            </w:r>
          </w:p>
        </w:tc>
        <w:tc>
          <w:tcPr>
            <w:tcW w:w="1248" w:type="pct"/>
            <w:vAlign w:val="bottom"/>
          </w:tcPr>
          <w:p w14:paraId="563D2A2E" w14:textId="51506B6D" w:rsidR="00371E68" w:rsidRPr="005D2A36" w:rsidRDefault="00371E68" w:rsidP="00371E68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0.407*</w:t>
            </w:r>
          </w:p>
        </w:tc>
      </w:tr>
      <w:tr w:rsidR="00371E68" w:rsidRPr="005D2A36" w14:paraId="5C173387" w14:textId="77777777" w:rsidTr="00733CB5">
        <w:tc>
          <w:tcPr>
            <w:tcW w:w="1127" w:type="pct"/>
            <w:vAlign w:val="center"/>
          </w:tcPr>
          <w:p w14:paraId="1322778E" w14:textId="77777777" w:rsidR="00371E68" w:rsidRPr="005D2A36" w:rsidRDefault="00371E68" w:rsidP="00371E68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miR-206</w:t>
            </w:r>
          </w:p>
        </w:tc>
        <w:tc>
          <w:tcPr>
            <w:tcW w:w="1475" w:type="pct"/>
          </w:tcPr>
          <w:p w14:paraId="2C513085" w14:textId="2C78643A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</w:t>
            </w:r>
            <w:r w:rsidR="00BE5596" w:rsidRPr="005D2A36">
              <w:rPr>
                <w:rFonts w:cs="Times New Roman"/>
                <w:szCs w:val="18"/>
              </w:rPr>
              <w:t>1.962</w:t>
            </w:r>
            <w:r w:rsidRPr="005D2A36">
              <w:rPr>
                <w:rFonts w:cs="Times New Roman"/>
                <w:szCs w:val="18"/>
              </w:rPr>
              <w:t xml:space="preserve"> (-6.362 – 0.</w:t>
            </w:r>
            <w:r w:rsidR="00647EFF" w:rsidRPr="005D2A36">
              <w:rPr>
                <w:rFonts w:cs="Times New Roman"/>
                <w:szCs w:val="18"/>
              </w:rPr>
              <w:t>134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151" w:type="pct"/>
          </w:tcPr>
          <w:p w14:paraId="5CFA305C" w14:textId="4A3761C4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2.</w:t>
            </w:r>
            <w:r w:rsidR="00852F22" w:rsidRPr="005D2A36">
              <w:rPr>
                <w:rFonts w:cs="Times New Roman"/>
                <w:szCs w:val="18"/>
              </w:rPr>
              <w:t>463</w:t>
            </w:r>
            <w:r w:rsidRPr="005D2A36">
              <w:rPr>
                <w:rFonts w:cs="Times New Roman"/>
                <w:szCs w:val="18"/>
              </w:rPr>
              <w:t xml:space="preserve"> (</w:t>
            </w:r>
            <w:r w:rsidR="00647EFF" w:rsidRPr="005D2A36">
              <w:rPr>
                <w:rFonts w:cs="Times New Roman"/>
                <w:szCs w:val="18"/>
              </w:rPr>
              <w:t>4.</w:t>
            </w:r>
            <w:r w:rsidR="00852F22" w:rsidRPr="005D2A36">
              <w:rPr>
                <w:rFonts w:cs="Times New Roman"/>
                <w:szCs w:val="18"/>
              </w:rPr>
              <w:t>432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248" w:type="pct"/>
            <w:vAlign w:val="bottom"/>
          </w:tcPr>
          <w:p w14:paraId="41BF1F0E" w14:textId="21A9C5CF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szCs w:val="18"/>
                <w:lang w:val="en-GB"/>
              </w:rPr>
            </w:pPr>
            <w:r w:rsidRPr="005D2A36">
              <w:rPr>
                <w:rFonts w:cs="Times New Roman"/>
                <w:b/>
                <w:szCs w:val="18"/>
              </w:rPr>
              <w:t>0.</w:t>
            </w:r>
            <w:r w:rsidR="00D658FC" w:rsidRPr="005D2A36">
              <w:rPr>
                <w:rFonts w:cs="Times New Roman"/>
                <w:b/>
                <w:szCs w:val="18"/>
              </w:rPr>
              <w:t>012</w:t>
            </w:r>
          </w:p>
        </w:tc>
      </w:tr>
      <w:tr w:rsidR="00371E68" w:rsidRPr="005D2A36" w14:paraId="3DFECFD8" w14:textId="77777777" w:rsidTr="00733CB5">
        <w:tc>
          <w:tcPr>
            <w:tcW w:w="1127" w:type="pct"/>
            <w:vAlign w:val="center"/>
          </w:tcPr>
          <w:p w14:paraId="01209AE9" w14:textId="77777777" w:rsidR="00371E68" w:rsidRPr="00D84053" w:rsidRDefault="00371E68" w:rsidP="00371E68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84053">
              <w:rPr>
                <w:rFonts w:cs="Times New Roman"/>
                <w:i/>
                <w:szCs w:val="18"/>
                <w:lang w:val="en-GB"/>
              </w:rPr>
              <w:t>PGD</w:t>
            </w:r>
          </w:p>
        </w:tc>
        <w:tc>
          <w:tcPr>
            <w:tcW w:w="1475" w:type="pct"/>
          </w:tcPr>
          <w:p w14:paraId="5AE3A074" w14:textId="438C935D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345 (-0.534 – 0.060)</w:t>
            </w:r>
          </w:p>
        </w:tc>
        <w:tc>
          <w:tcPr>
            <w:tcW w:w="1151" w:type="pct"/>
          </w:tcPr>
          <w:p w14:paraId="573AC9E2" w14:textId="3CE08342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289 (0.445)</w:t>
            </w:r>
          </w:p>
        </w:tc>
        <w:tc>
          <w:tcPr>
            <w:tcW w:w="1248" w:type="pct"/>
            <w:vAlign w:val="bottom"/>
          </w:tcPr>
          <w:p w14:paraId="698F6ABD" w14:textId="425BCFAC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D2A36">
              <w:rPr>
                <w:rFonts w:cs="Times New Roman"/>
                <w:b/>
                <w:szCs w:val="18"/>
              </w:rPr>
              <w:t>0.004</w:t>
            </w:r>
          </w:p>
        </w:tc>
      </w:tr>
      <w:tr w:rsidR="00371E68" w:rsidRPr="005D2A36" w14:paraId="4B126438" w14:textId="77777777" w:rsidTr="00733CB5">
        <w:tc>
          <w:tcPr>
            <w:tcW w:w="1127" w:type="pct"/>
            <w:vAlign w:val="center"/>
          </w:tcPr>
          <w:p w14:paraId="73785C9E" w14:textId="77777777" w:rsidR="00371E68" w:rsidRPr="00D84053" w:rsidRDefault="00371E68" w:rsidP="00371E68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84053">
              <w:rPr>
                <w:rFonts w:cs="Times New Roman"/>
                <w:i/>
                <w:szCs w:val="18"/>
                <w:lang w:val="en-GB"/>
              </w:rPr>
              <w:t>G6PD</w:t>
            </w:r>
          </w:p>
        </w:tc>
        <w:tc>
          <w:tcPr>
            <w:tcW w:w="1475" w:type="pct"/>
          </w:tcPr>
          <w:p w14:paraId="6B8620B7" w14:textId="6B126D83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159 (-0.485 – 0.030)</w:t>
            </w:r>
          </w:p>
        </w:tc>
        <w:tc>
          <w:tcPr>
            <w:tcW w:w="1151" w:type="pct"/>
          </w:tcPr>
          <w:p w14:paraId="1B1739F8" w14:textId="1D8BBB50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257 (0.338)</w:t>
            </w:r>
          </w:p>
        </w:tc>
        <w:tc>
          <w:tcPr>
            <w:tcW w:w="1248" w:type="pct"/>
            <w:vAlign w:val="bottom"/>
          </w:tcPr>
          <w:p w14:paraId="13A20E7C" w14:textId="7145BAAC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D2A36">
              <w:rPr>
                <w:rFonts w:cs="Times New Roman"/>
                <w:b/>
                <w:szCs w:val="18"/>
              </w:rPr>
              <w:t>0.001</w:t>
            </w:r>
          </w:p>
        </w:tc>
      </w:tr>
      <w:tr w:rsidR="00371E68" w:rsidRPr="005D2A36" w14:paraId="69DB5423" w14:textId="77777777" w:rsidTr="00733CB5">
        <w:tc>
          <w:tcPr>
            <w:tcW w:w="1127" w:type="pct"/>
            <w:vAlign w:val="center"/>
          </w:tcPr>
          <w:p w14:paraId="1B9B8286" w14:textId="77777777" w:rsidR="00371E68" w:rsidRPr="00D84053" w:rsidRDefault="00371E68" w:rsidP="00371E68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84053">
              <w:rPr>
                <w:rFonts w:cs="Times New Roman"/>
                <w:i/>
                <w:szCs w:val="18"/>
                <w:lang w:val="en-GB"/>
              </w:rPr>
              <w:t>TKT</w:t>
            </w:r>
          </w:p>
        </w:tc>
        <w:tc>
          <w:tcPr>
            <w:tcW w:w="1475" w:type="pct"/>
          </w:tcPr>
          <w:p w14:paraId="37EB21C7" w14:textId="4B2A5A06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229 (-0.617 – 0.071)</w:t>
            </w:r>
          </w:p>
        </w:tc>
        <w:tc>
          <w:tcPr>
            <w:tcW w:w="1151" w:type="pct"/>
          </w:tcPr>
          <w:p w14:paraId="76C5E94C" w14:textId="027EEEF3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309 (0.406)</w:t>
            </w:r>
          </w:p>
        </w:tc>
        <w:tc>
          <w:tcPr>
            <w:tcW w:w="1248" w:type="pct"/>
            <w:vAlign w:val="bottom"/>
          </w:tcPr>
          <w:p w14:paraId="527B93A0" w14:textId="1A096DCC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D2A36">
              <w:rPr>
                <w:rFonts w:cs="Times New Roman"/>
                <w:b/>
                <w:szCs w:val="18"/>
              </w:rPr>
              <w:t>0.001</w:t>
            </w:r>
          </w:p>
        </w:tc>
      </w:tr>
      <w:tr w:rsidR="00371E68" w:rsidRPr="005D2A36" w14:paraId="76837F54" w14:textId="77777777" w:rsidTr="00733CB5">
        <w:tc>
          <w:tcPr>
            <w:tcW w:w="1127" w:type="pct"/>
            <w:vAlign w:val="center"/>
          </w:tcPr>
          <w:p w14:paraId="1E37BBF4" w14:textId="77777777" w:rsidR="00371E68" w:rsidRPr="00D84053" w:rsidRDefault="00371E68" w:rsidP="00371E68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84053">
              <w:rPr>
                <w:rFonts w:cs="Times New Roman"/>
                <w:i/>
                <w:szCs w:val="18"/>
                <w:lang w:val="en-GB"/>
              </w:rPr>
              <w:t>HDAC4</w:t>
            </w:r>
          </w:p>
        </w:tc>
        <w:tc>
          <w:tcPr>
            <w:tcW w:w="1475" w:type="pct"/>
          </w:tcPr>
          <w:p w14:paraId="5B322F12" w14:textId="69221145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163 (-0.458 – 0.109)</w:t>
            </w:r>
          </w:p>
        </w:tc>
        <w:tc>
          <w:tcPr>
            <w:tcW w:w="1151" w:type="pct"/>
          </w:tcPr>
          <w:p w14:paraId="044C18D2" w14:textId="032CCA9C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158 (0.329)</w:t>
            </w:r>
          </w:p>
        </w:tc>
        <w:tc>
          <w:tcPr>
            <w:tcW w:w="1248" w:type="pct"/>
            <w:vAlign w:val="bottom"/>
          </w:tcPr>
          <w:p w14:paraId="2F449E8E" w14:textId="13357166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D2A36">
              <w:rPr>
                <w:rFonts w:cs="Times New Roman"/>
                <w:b/>
                <w:szCs w:val="18"/>
              </w:rPr>
              <w:t>0.027</w:t>
            </w:r>
          </w:p>
        </w:tc>
      </w:tr>
      <w:tr w:rsidR="00371E68" w:rsidRPr="005D2A36" w14:paraId="3A04B19E" w14:textId="77777777" w:rsidTr="00733CB5">
        <w:tc>
          <w:tcPr>
            <w:tcW w:w="1127" w:type="pct"/>
            <w:vAlign w:val="center"/>
          </w:tcPr>
          <w:p w14:paraId="2DB8C03D" w14:textId="77777777" w:rsidR="00371E68" w:rsidRPr="00D84053" w:rsidRDefault="00371E68" w:rsidP="00371E68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84053">
              <w:rPr>
                <w:rFonts w:cs="Times New Roman"/>
                <w:i/>
                <w:szCs w:val="18"/>
                <w:lang w:val="en-GB"/>
              </w:rPr>
              <w:t>FGFR1</w:t>
            </w:r>
          </w:p>
        </w:tc>
        <w:tc>
          <w:tcPr>
            <w:tcW w:w="1475" w:type="pct"/>
          </w:tcPr>
          <w:p w14:paraId="23B3AE6B" w14:textId="47EB1DB7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008 (-0.312 – 0.277)</w:t>
            </w:r>
          </w:p>
        </w:tc>
        <w:tc>
          <w:tcPr>
            <w:tcW w:w="1151" w:type="pct"/>
          </w:tcPr>
          <w:p w14:paraId="376C4DF3" w14:textId="19DF458C" w:rsidR="00371E68" w:rsidRPr="005D2A36" w:rsidRDefault="00371E68" w:rsidP="00371E68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011 (0.341)</w:t>
            </w:r>
          </w:p>
        </w:tc>
        <w:tc>
          <w:tcPr>
            <w:tcW w:w="1248" w:type="pct"/>
            <w:vAlign w:val="bottom"/>
          </w:tcPr>
          <w:p w14:paraId="3F36F292" w14:textId="04B041B2" w:rsidR="00371E68" w:rsidRPr="005D2A36" w:rsidRDefault="00371E68" w:rsidP="00371E68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878</w:t>
            </w:r>
          </w:p>
        </w:tc>
      </w:tr>
      <w:tr w:rsidR="00371E68" w:rsidRPr="005D2A36" w14:paraId="67E47644" w14:textId="77777777" w:rsidTr="00733CB5">
        <w:tc>
          <w:tcPr>
            <w:tcW w:w="1127" w:type="pct"/>
            <w:vAlign w:val="center"/>
          </w:tcPr>
          <w:p w14:paraId="611EC76C" w14:textId="77777777" w:rsidR="00371E68" w:rsidRPr="00D84053" w:rsidRDefault="00371E68" w:rsidP="00371E68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84053">
              <w:rPr>
                <w:rFonts w:cs="Times New Roman"/>
                <w:i/>
                <w:szCs w:val="18"/>
                <w:lang w:val="en-GB"/>
              </w:rPr>
              <w:t>SP1</w:t>
            </w:r>
          </w:p>
        </w:tc>
        <w:tc>
          <w:tcPr>
            <w:tcW w:w="1475" w:type="pct"/>
          </w:tcPr>
          <w:p w14:paraId="74D56FF2" w14:textId="2451D53F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157 (-0.434 – -0.015)</w:t>
            </w:r>
          </w:p>
        </w:tc>
        <w:tc>
          <w:tcPr>
            <w:tcW w:w="1151" w:type="pct"/>
          </w:tcPr>
          <w:p w14:paraId="4B3DBBFD" w14:textId="199E5E71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268 (0.394)</w:t>
            </w:r>
          </w:p>
        </w:tc>
        <w:tc>
          <w:tcPr>
            <w:tcW w:w="1248" w:type="pct"/>
            <w:vAlign w:val="bottom"/>
          </w:tcPr>
          <w:p w14:paraId="3B347E77" w14:textId="78D4F6C5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D2A36">
              <w:rPr>
                <w:rFonts w:cs="Times New Roman"/>
                <w:b/>
                <w:szCs w:val="18"/>
              </w:rPr>
              <w:t>0.003</w:t>
            </w:r>
          </w:p>
        </w:tc>
      </w:tr>
      <w:tr w:rsidR="00371E68" w:rsidRPr="005D2A36" w14:paraId="223F964D" w14:textId="77777777" w:rsidTr="00733CB5">
        <w:tc>
          <w:tcPr>
            <w:tcW w:w="1127" w:type="pct"/>
            <w:vAlign w:val="center"/>
          </w:tcPr>
          <w:p w14:paraId="429A0324" w14:textId="77777777" w:rsidR="00371E68" w:rsidRPr="00D84053" w:rsidRDefault="00371E68" w:rsidP="00371E68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84053">
              <w:rPr>
                <w:rFonts w:cs="Times New Roman"/>
                <w:i/>
                <w:szCs w:val="18"/>
                <w:lang w:val="en-GB"/>
              </w:rPr>
              <w:t>TGFB1</w:t>
            </w:r>
          </w:p>
        </w:tc>
        <w:tc>
          <w:tcPr>
            <w:tcW w:w="1475" w:type="pct"/>
          </w:tcPr>
          <w:p w14:paraId="29776042" w14:textId="153B6FBE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102 (-0.304 – -0.003)</w:t>
            </w:r>
          </w:p>
        </w:tc>
        <w:tc>
          <w:tcPr>
            <w:tcW w:w="1151" w:type="pct"/>
          </w:tcPr>
          <w:p w14:paraId="0E8CC242" w14:textId="04AEE03B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141 (0.211)</w:t>
            </w:r>
          </w:p>
        </w:tc>
        <w:tc>
          <w:tcPr>
            <w:tcW w:w="1248" w:type="pct"/>
            <w:vAlign w:val="bottom"/>
          </w:tcPr>
          <w:p w14:paraId="63B49832" w14:textId="37212B74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D2A36">
              <w:rPr>
                <w:rFonts w:cs="Times New Roman"/>
                <w:b/>
                <w:szCs w:val="18"/>
              </w:rPr>
              <w:t>0.003</w:t>
            </w:r>
          </w:p>
        </w:tc>
      </w:tr>
      <w:tr w:rsidR="00371E68" w:rsidRPr="005D2A36" w14:paraId="6E92D161" w14:textId="77777777" w:rsidTr="00733CB5">
        <w:tc>
          <w:tcPr>
            <w:tcW w:w="1127" w:type="pct"/>
            <w:vAlign w:val="center"/>
          </w:tcPr>
          <w:p w14:paraId="7C75BD2B" w14:textId="77777777" w:rsidR="00371E68" w:rsidRPr="00D84053" w:rsidRDefault="00371E68" w:rsidP="00371E68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84053">
              <w:rPr>
                <w:rFonts w:cs="Times New Roman"/>
                <w:i/>
                <w:szCs w:val="18"/>
                <w:lang w:val="en-GB"/>
              </w:rPr>
              <w:t>KCNQ1</w:t>
            </w:r>
          </w:p>
        </w:tc>
        <w:tc>
          <w:tcPr>
            <w:tcW w:w="1475" w:type="pct"/>
          </w:tcPr>
          <w:p w14:paraId="4BE71979" w14:textId="7772F28B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230 (-0.432 – -0.020)</w:t>
            </w:r>
          </w:p>
        </w:tc>
        <w:tc>
          <w:tcPr>
            <w:tcW w:w="1151" w:type="pct"/>
          </w:tcPr>
          <w:p w14:paraId="06F872DA" w14:textId="0A979C11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232 (0.274)</w:t>
            </w:r>
          </w:p>
        </w:tc>
        <w:tc>
          <w:tcPr>
            <w:tcW w:w="1248" w:type="pct"/>
            <w:vAlign w:val="bottom"/>
          </w:tcPr>
          <w:p w14:paraId="7BC924B9" w14:textId="2A833797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D2A36">
              <w:rPr>
                <w:rFonts w:cs="Times New Roman"/>
                <w:b/>
                <w:szCs w:val="18"/>
              </w:rPr>
              <w:t>&lt; 0.001</w:t>
            </w:r>
          </w:p>
        </w:tc>
      </w:tr>
      <w:tr w:rsidR="00371E68" w:rsidRPr="005D2A36" w14:paraId="7E0640DD" w14:textId="77777777" w:rsidTr="00733CB5">
        <w:tc>
          <w:tcPr>
            <w:tcW w:w="1127" w:type="pct"/>
            <w:vAlign w:val="center"/>
          </w:tcPr>
          <w:p w14:paraId="11775FF7" w14:textId="77777777" w:rsidR="00371E68" w:rsidRPr="00D84053" w:rsidRDefault="00371E68" w:rsidP="00371E68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84053">
              <w:rPr>
                <w:rFonts w:cs="Times New Roman"/>
                <w:i/>
                <w:szCs w:val="18"/>
              </w:rPr>
              <w:t>I</w:t>
            </w:r>
            <w:r w:rsidRPr="00D84053">
              <w:rPr>
                <w:rFonts w:cs="Times New Roman"/>
                <w:i/>
                <w:szCs w:val="18"/>
                <w:lang w:val="en-GB"/>
              </w:rPr>
              <w:t>GF1R</w:t>
            </w:r>
          </w:p>
        </w:tc>
        <w:tc>
          <w:tcPr>
            <w:tcW w:w="1475" w:type="pct"/>
          </w:tcPr>
          <w:p w14:paraId="2BA94599" w14:textId="2D83856B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347 (-0.745 – -0.010)</w:t>
            </w:r>
          </w:p>
        </w:tc>
        <w:tc>
          <w:tcPr>
            <w:tcW w:w="1151" w:type="pct"/>
          </w:tcPr>
          <w:p w14:paraId="0BE70B00" w14:textId="547ECB84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371 (0.443)</w:t>
            </w:r>
          </w:p>
        </w:tc>
        <w:tc>
          <w:tcPr>
            <w:tcW w:w="1248" w:type="pct"/>
          </w:tcPr>
          <w:p w14:paraId="17DFC145" w14:textId="715CB05E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D2A36">
              <w:rPr>
                <w:rFonts w:cs="Times New Roman"/>
                <w:b/>
                <w:szCs w:val="18"/>
              </w:rPr>
              <w:t>&lt; 0.001</w:t>
            </w:r>
          </w:p>
        </w:tc>
      </w:tr>
      <w:tr w:rsidR="00371E68" w:rsidRPr="005D2A36" w14:paraId="7C7FDEE5" w14:textId="77777777" w:rsidTr="00733CB5">
        <w:tc>
          <w:tcPr>
            <w:tcW w:w="1127" w:type="pct"/>
            <w:vAlign w:val="center"/>
          </w:tcPr>
          <w:p w14:paraId="50F36575" w14:textId="77777777" w:rsidR="00371E68" w:rsidRPr="00D84053" w:rsidRDefault="00371E68" w:rsidP="00371E68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84053">
              <w:rPr>
                <w:rFonts w:cs="Times New Roman"/>
                <w:i/>
                <w:szCs w:val="18"/>
                <w:lang w:val="en-GB"/>
              </w:rPr>
              <w:t>ANXA2</w:t>
            </w:r>
          </w:p>
        </w:tc>
        <w:tc>
          <w:tcPr>
            <w:tcW w:w="1475" w:type="pct"/>
          </w:tcPr>
          <w:p w14:paraId="2488070F" w14:textId="4A9EAD37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125 (-0.245 – 0.297)</w:t>
            </w:r>
          </w:p>
        </w:tc>
        <w:tc>
          <w:tcPr>
            <w:tcW w:w="1151" w:type="pct"/>
          </w:tcPr>
          <w:p w14:paraId="51FF2D54" w14:textId="34E82DF9" w:rsidR="00371E68" w:rsidRPr="005D2A36" w:rsidRDefault="00371E68" w:rsidP="00371E68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0.042 (0.318)</w:t>
            </w:r>
          </w:p>
        </w:tc>
        <w:tc>
          <w:tcPr>
            <w:tcW w:w="1248" w:type="pct"/>
            <w:vAlign w:val="bottom"/>
          </w:tcPr>
          <w:p w14:paraId="11837DDA" w14:textId="3D9681D2" w:rsidR="00371E68" w:rsidRPr="005D2A36" w:rsidRDefault="00371E68" w:rsidP="00371E68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0.527</w:t>
            </w:r>
          </w:p>
        </w:tc>
      </w:tr>
      <w:tr w:rsidR="00371E68" w:rsidRPr="005D2A36" w14:paraId="20415283" w14:textId="77777777" w:rsidTr="00733CB5">
        <w:tc>
          <w:tcPr>
            <w:tcW w:w="1127" w:type="pct"/>
            <w:vAlign w:val="center"/>
          </w:tcPr>
          <w:p w14:paraId="5096FB11" w14:textId="77777777" w:rsidR="00371E68" w:rsidRPr="00D84053" w:rsidRDefault="00371E68" w:rsidP="00371E68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84053">
              <w:rPr>
                <w:rFonts w:cs="Times New Roman"/>
                <w:i/>
                <w:szCs w:val="18"/>
                <w:lang w:val="en-GB"/>
              </w:rPr>
              <w:t>LINCMD1</w:t>
            </w:r>
          </w:p>
        </w:tc>
        <w:tc>
          <w:tcPr>
            <w:tcW w:w="1475" w:type="pct"/>
          </w:tcPr>
          <w:p w14:paraId="4B2A8907" w14:textId="65BBF55C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2.915 (-5.378 – -1.025)</w:t>
            </w:r>
          </w:p>
        </w:tc>
        <w:tc>
          <w:tcPr>
            <w:tcW w:w="1151" w:type="pct"/>
          </w:tcPr>
          <w:p w14:paraId="2B2BDEC9" w14:textId="32F715EA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2.697 (3.662)</w:t>
            </w:r>
          </w:p>
        </w:tc>
        <w:tc>
          <w:tcPr>
            <w:tcW w:w="1248" w:type="pct"/>
            <w:vAlign w:val="bottom"/>
          </w:tcPr>
          <w:p w14:paraId="39D7A0D1" w14:textId="1D411F05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D2A36">
              <w:rPr>
                <w:rFonts w:cs="Times New Roman"/>
                <w:b/>
                <w:szCs w:val="18"/>
              </w:rPr>
              <w:t>0.001</w:t>
            </w:r>
          </w:p>
        </w:tc>
      </w:tr>
      <w:tr w:rsidR="00371E68" w:rsidRPr="005D2A36" w14:paraId="4A2ABD13" w14:textId="77777777" w:rsidTr="00733CB5">
        <w:tc>
          <w:tcPr>
            <w:tcW w:w="1127" w:type="pct"/>
            <w:vAlign w:val="center"/>
          </w:tcPr>
          <w:p w14:paraId="0507243D" w14:textId="5F4B48BC" w:rsidR="00371E68" w:rsidRPr="005D2A36" w:rsidRDefault="002F4091" w:rsidP="00371E68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D84053">
              <w:rPr>
                <w:rFonts w:cs="Times New Roman"/>
                <w:i/>
                <w:iCs/>
                <w:szCs w:val="18"/>
                <w:lang w:val="en-GB"/>
              </w:rPr>
              <w:t>lnc-GJA1-2</w:t>
            </w:r>
            <w:r w:rsidR="00852F22" w:rsidRPr="005D2A36">
              <w:rPr>
                <w:rFonts w:cs="Times New Roman"/>
                <w:szCs w:val="18"/>
                <w:lang w:val="en-GB"/>
              </w:rPr>
              <w:t xml:space="preserve"> [1]</w:t>
            </w:r>
          </w:p>
        </w:tc>
        <w:tc>
          <w:tcPr>
            <w:tcW w:w="1475" w:type="pct"/>
          </w:tcPr>
          <w:p w14:paraId="7E05F7EC" w14:textId="568750F0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</w:t>
            </w:r>
            <w:r w:rsidR="00BE5596" w:rsidRPr="005D2A36">
              <w:rPr>
                <w:rFonts w:cs="Times New Roman"/>
                <w:szCs w:val="18"/>
              </w:rPr>
              <w:t>866</w:t>
            </w:r>
            <w:r w:rsidRPr="005D2A36">
              <w:rPr>
                <w:rFonts w:cs="Times New Roman"/>
                <w:szCs w:val="18"/>
              </w:rPr>
              <w:t xml:space="preserve"> (-1.</w:t>
            </w:r>
            <w:r w:rsidR="00BE5596" w:rsidRPr="005D2A36">
              <w:rPr>
                <w:rFonts w:cs="Times New Roman"/>
                <w:szCs w:val="18"/>
              </w:rPr>
              <w:t>316</w:t>
            </w:r>
            <w:r w:rsidRPr="005D2A36">
              <w:rPr>
                <w:rFonts w:cs="Times New Roman"/>
                <w:szCs w:val="18"/>
              </w:rPr>
              <w:t xml:space="preserve"> – -0.</w:t>
            </w:r>
            <w:r w:rsidR="00BE5596" w:rsidRPr="005D2A36">
              <w:rPr>
                <w:rFonts w:cs="Times New Roman"/>
                <w:szCs w:val="18"/>
              </w:rPr>
              <w:t>87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151" w:type="pct"/>
          </w:tcPr>
          <w:p w14:paraId="680EB507" w14:textId="555FB8CC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</w:t>
            </w:r>
            <w:r w:rsidR="00BE5596" w:rsidRPr="005D2A36">
              <w:rPr>
                <w:rFonts w:cs="Times New Roman"/>
                <w:szCs w:val="18"/>
              </w:rPr>
              <w:t>768</w:t>
            </w:r>
            <w:r w:rsidRPr="005D2A36">
              <w:rPr>
                <w:rFonts w:cs="Times New Roman"/>
                <w:szCs w:val="18"/>
              </w:rPr>
              <w:t xml:space="preserve"> (0.</w:t>
            </w:r>
            <w:r w:rsidR="00BE5596" w:rsidRPr="005D2A36">
              <w:rPr>
                <w:rFonts w:cs="Times New Roman"/>
                <w:szCs w:val="18"/>
              </w:rPr>
              <w:t>627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248" w:type="pct"/>
            <w:vAlign w:val="bottom"/>
          </w:tcPr>
          <w:p w14:paraId="460508AD" w14:textId="237203F6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b/>
                <w:szCs w:val="18"/>
              </w:rPr>
              <w:t>&lt; 0.001</w:t>
            </w:r>
          </w:p>
        </w:tc>
      </w:tr>
      <w:tr w:rsidR="00371E68" w:rsidRPr="005D2A36" w14:paraId="33FEB715" w14:textId="77777777" w:rsidTr="00733CB5">
        <w:tc>
          <w:tcPr>
            <w:tcW w:w="1127" w:type="pct"/>
            <w:vAlign w:val="center"/>
          </w:tcPr>
          <w:p w14:paraId="1EB202A2" w14:textId="5C0ED7B5" w:rsidR="00371E68" w:rsidRPr="005D2A36" w:rsidRDefault="00371E68" w:rsidP="00371E68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D84053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total</w:t>
            </w:r>
          </w:p>
        </w:tc>
        <w:tc>
          <w:tcPr>
            <w:tcW w:w="1475" w:type="pct"/>
          </w:tcPr>
          <w:p w14:paraId="2E1BBF1E" w14:textId="103AF5D1" w:rsidR="00371E68" w:rsidRPr="005D2A36" w:rsidRDefault="00371E68" w:rsidP="00371E68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231 (-0.477 – -0.005)</w:t>
            </w:r>
          </w:p>
        </w:tc>
        <w:tc>
          <w:tcPr>
            <w:tcW w:w="1151" w:type="pct"/>
          </w:tcPr>
          <w:p w14:paraId="2F674EFC" w14:textId="128DE4ED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198 (0.374)</w:t>
            </w:r>
          </w:p>
        </w:tc>
        <w:tc>
          <w:tcPr>
            <w:tcW w:w="1248" w:type="pct"/>
            <w:vAlign w:val="bottom"/>
          </w:tcPr>
          <w:p w14:paraId="797FB990" w14:textId="0D166682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D2A36">
              <w:rPr>
                <w:rFonts w:cs="Times New Roman"/>
                <w:b/>
                <w:szCs w:val="18"/>
              </w:rPr>
              <w:t>0.016</w:t>
            </w:r>
          </w:p>
        </w:tc>
      </w:tr>
      <w:tr w:rsidR="00371E68" w:rsidRPr="005D2A36" w14:paraId="5A97DA16" w14:textId="77777777" w:rsidTr="00733CB5">
        <w:tc>
          <w:tcPr>
            <w:tcW w:w="1127" w:type="pct"/>
            <w:vAlign w:val="center"/>
          </w:tcPr>
          <w:p w14:paraId="0DA84AE6" w14:textId="4076138B" w:rsidR="00371E68" w:rsidRPr="005D2A36" w:rsidRDefault="00371E68" w:rsidP="00371E68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D84053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FL</w:t>
            </w:r>
          </w:p>
        </w:tc>
        <w:tc>
          <w:tcPr>
            <w:tcW w:w="1475" w:type="pct"/>
          </w:tcPr>
          <w:p w14:paraId="0C4E00BF" w14:textId="12683614" w:rsidR="00371E68" w:rsidRPr="005D2A36" w:rsidRDefault="00371E68" w:rsidP="00371E68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154 (-0.351 – 0.101)</w:t>
            </w:r>
          </w:p>
        </w:tc>
        <w:tc>
          <w:tcPr>
            <w:tcW w:w="1151" w:type="pct"/>
          </w:tcPr>
          <w:p w14:paraId="7ED68FAF" w14:textId="11DAA018" w:rsidR="00371E68" w:rsidRPr="005D2A36" w:rsidRDefault="00371E68" w:rsidP="00371E68">
            <w:pPr>
              <w:ind w:firstLine="0"/>
              <w:jc w:val="center"/>
              <w:rPr>
                <w:rFonts w:cs="Times New Roman"/>
                <w:bCs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066 (0.394)</w:t>
            </w:r>
          </w:p>
        </w:tc>
        <w:tc>
          <w:tcPr>
            <w:tcW w:w="1248" w:type="pct"/>
            <w:vAlign w:val="bottom"/>
          </w:tcPr>
          <w:p w14:paraId="277F52CA" w14:textId="0A3BB783" w:rsidR="00371E68" w:rsidRPr="005D2A36" w:rsidRDefault="00371E68" w:rsidP="00371E68">
            <w:pPr>
              <w:ind w:firstLine="0"/>
              <w:jc w:val="center"/>
              <w:rPr>
                <w:rFonts w:cs="Times New Roman"/>
                <w:bCs/>
                <w:szCs w:val="18"/>
              </w:rPr>
            </w:pPr>
            <w:r w:rsidRPr="005D2A36">
              <w:rPr>
                <w:rFonts w:cs="Times New Roman"/>
                <w:bCs/>
                <w:szCs w:val="18"/>
              </w:rPr>
              <w:t>0.</w:t>
            </w:r>
            <w:r w:rsidR="00DD253E" w:rsidRPr="005D2A36">
              <w:rPr>
                <w:rFonts w:cs="Times New Roman"/>
                <w:bCs/>
                <w:szCs w:val="18"/>
              </w:rPr>
              <w:t>179</w:t>
            </w:r>
            <w:r w:rsidR="003C06A8" w:rsidRPr="005D2A36">
              <w:rPr>
                <w:rFonts w:cs="Times New Roman"/>
                <w:bCs/>
                <w:szCs w:val="18"/>
              </w:rPr>
              <w:t>*</w:t>
            </w:r>
          </w:p>
        </w:tc>
      </w:tr>
      <w:tr w:rsidR="00371E68" w:rsidRPr="005D2A36" w14:paraId="44D6DE5C" w14:textId="77777777" w:rsidTr="00733CB5">
        <w:tc>
          <w:tcPr>
            <w:tcW w:w="1127" w:type="pct"/>
            <w:vAlign w:val="center"/>
          </w:tcPr>
          <w:p w14:paraId="5DEA86C1" w14:textId="0CD89EB4" w:rsidR="00371E68" w:rsidRPr="005D2A36" w:rsidRDefault="00371E68" w:rsidP="00371E68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D84053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</w:t>
            </w:r>
            <w:r w:rsidRPr="00D84053">
              <w:rPr>
                <w:rFonts w:ascii="Symbol" w:hAnsi="Symbol" w:cs="Times New Roman"/>
                <w:szCs w:val="18"/>
              </w:rPr>
              <w:t>D</w:t>
            </w:r>
            <w:r w:rsidRPr="005D2A36">
              <w:rPr>
                <w:rFonts w:cs="Times New Roman"/>
                <w:szCs w:val="18"/>
              </w:rPr>
              <w:t>7</w:t>
            </w:r>
          </w:p>
        </w:tc>
        <w:tc>
          <w:tcPr>
            <w:tcW w:w="1475" w:type="pct"/>
          </w:tcPr>
          <w:p w14:paraId="094074B5" w14:textId="70C2E8A9" w:rsidR="00371E68" w:rsidRPr="005D2A36" w:rsidRDefault="00371E68" w:rsidP="00371E68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147 (-0.400 – 0.157)</w:t>
            </w:r>
          </w:p>
        </w:tc>
        <w:tc>
          <w:tcPr>
            <w:tcW w:w="1151" w:type="pct"/>
          </w:tcPr>
          <w:p w14:paraId="54DBAC3A" w14:textId="2BC9E0E7" w:rsidR="00371E68" w:rsidRPr="005D2A36" w:rsidRDefault="00371E68" w:rsidP="00371E68">
            <w:pPr>
              <w:ind w:firstLine="0"/>
              <w:jc w:val="center"/>
              <w:rPr>
                <w:rFonts w:cs="Times New Roman"/>
                <w:bCs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144 (0.321)</w:t>
            </w:r>
          </w:p>
        </w:tc>
        <w:tc>
          <w:tcPr>
            <w:tcW w:w="1248" w:type="pct"/>
            <w:vAlign w:val="bottom"/>
          </w:tcPr>
          <w:p w14:paraId="08C9E806" w14:textId="05C46FE3" w:rsidR="00371E68" w:rsidRPr="005D2A36" w:rsidRDefault="00371E68" w:rsidP="00371E68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b/>
                <w:szCs w:val="18"/>
              </w:rPr>
              <w:t>0.0</w:t>
            </w:r>
            <w:r w:rsidR="00263509" w:rsidRPr="005D2A36">
              <w:rPr>
                <w:rFonts w:cs="Times New Roman"/>
                <w:b/>
                <w:szCs w:val="18"/>
              </w:rPr>
              <w:t>39</w:t>
            </w:r>
          </w:p>
        </w:tc>
      </w:tr>
      <w:tr w:rsidR="00371E68" w:rsidRPr="005D2A36" w14:paraId="1908DDB2" w14:textId="77777777" w:rsidTr="00733CB5">
        <w:tc>
          <w:tcPr>
            <w:tcW w:w="1127" w:type="pct"/>
            <w:vAlign w:val="center"/>
          </w:tcPr>
          <w:p w14:paraId="6DE8339E" w14:textId="6D4D25BF" w:rsidR="00371E68" w:rsidRPr="005D2A36" w:rsidRDefault="00371E68" w:rsidP="00371E68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D84053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FL/</w:t>
            </w:r>
            <w:r w:rsidRPr="00D84053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</w:t>
            </w:r>
            <w:r w:rsidRPr="00D84053">
              <w:rPr>
                <w:rFonts w:ascii="Symbol" w:hAnsi="Symbol" w:cs="Times New Roman"/>
                <w:szCs w:val="18"/>
              </w:rPr>
              <w:t>D</w:t>
            </w:r>
            <w:r w:rsidRPr="005D2A36">
              <w:rPr>
                <w:rFonts w:cs="Times New Roman"/>
                <w:szCs w:val="18"/>
              </w:rPr>
              <w:t>7</w:t>
            </w:r>
          </w:p>
        </w:tc>
        <w:tc>
          <w:tcPr>
            <w:tcW w:w="1475" w:type="pct"/>
          </w:tcPr>
          <w:p w14:paraId="001135F4" w14:textId="2C56697D" w:rsidR="00371E68" w:rsidRPr="005D2A36" w:rsidRDefault="00371E68" w:rsidP="00371E68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0.017 (-0.065 – 0.256)</w:t>
            </w:r>
          </w:p>
        </w:tc>
        <w:tc>
          <w:tcPr>
            <w:tcW w:w="1151" w:type="pct"/>
          </w:tcPr>
          <w:p w14:paraId="05749129" w14:textId="0F106BE6" w:rsidR="00371E68" w:rsidRPr="005D2A36" w:rsidRDefault="00371E68" w:rsidP="00371E68">
            <w:pPr>
              <w:ind w:firstLine="0"/>
              <w:jc w:val="center"/>
              <w:rPr>
                <w:rFonts w:cs="Times New Roman"/>
                <w:bCs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0.078 (0.294)</w:t>
            </w:r>
          </w:p>
        </w:tc>
        <w:tc>
          <w:tcPr>
            <w:tcW w:w="1248" w:type="pct"/>
            <w:vAlign w:val="bottom"/>
          </w:tcPr>
          <w:p w14:paraId="2F4F875E" w14:textId="16D85D00" w:rsidR="00371E68" w:rsidRPr="005D2A36" w:rsidRDefault="00371E68" w:rsidP="00371E68">
            <w:pPr>
              <w:ind w:firstLine="0"/>
              <w:jc w:val="center"/>
              <w:rPr>
                <w:rFonts w:cs="Times New Roman"/>
                <w:bCs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bCs/>
                <w:szCs w:val="18"/>
              </w:rPr>
              <w:t>0.207</w:t>
            </w:r>
          </w:p>
        </w:tc>
      </w:tr>
    </w:tbl>
    <w:p w14:paraId="0E6F1012" w14:textId="0CC98A18" w:rsidR="007D2D15" w:rsidRPr="00367100" w:rsidRDefault="00871535" w:rsidP="005D2A36">
      <w:pPr>
        <w:pStyle w:val="NoSpacing"/>
      </w:pPr>
      <w:r w:rsidRPr="00BD6706">
        <w:rPr>
          <w:lang w:val="en-GB"/>
        </w:rPr>
        <w:t xml:space="preserve">Bold values in the table denote statistically significant differences. </w:t>
      </w:r>
      <w:r w:rsidR="001E6807" w:rsidRPr="00BD6706">
        <w:rPr>
          <w:lang w:val="en-GB"/>
        </w:rPr>
        <w:t>One-sample t-test</w:t>
      </w:r>
      <w:r w:rsidR="00BA5841" w:rsidRPr="00BD6706">
        <w:rPr>
          <w:lang w:val="en-GB"/>
        </w:rPr>
        <w:t xml:space="preserve"> was used for normally distributed data, or </w:t>
      </w:r>
      <w:r w:rsidR="001E6807" w:rsidRPr="00BD6706">
        <w:rPr>
          <w:lang w:val="en-GB"/>
        </w:rPr>
        <w:t>the Wilcoxon signed-rank test</w:t>
      </w:r>
      <w:r w:rsidR="00BA5841" w:rsidRPr="00BD6706">
        <w:rPr>
          <w:lang w:val="en-GB"/>
        </w:rPr>
        <w:t>* for non-normally distributed data.</w:t>
      </w:r>
      <w:r w:rsidR="00063016">
        <w:rPr>
          <w:lang w:val="en-GB"/>
        </w:rPr>
        <w:t xml:space="preserve"> </w:t>
      </w:r>
      <w:r w:rsidR="007D2D15" w:rsidRPr="00BD6706">
        <w:t>Time point</w:t>
      </w:r>
      <w:r w:rsidR="006C7B7A">
        <w:t>s</w:t>
      </w:r>
      <w:r w:rsidR="007D2D15" w:rsidRPr="00BD6706">
        <w:t xml:space="preserve"> T</w:t>
      </w:r>
      <w:r w:rsidR="006C7B7A">
        <w:t>24</w:t>
      </w:r>
      <w:r w:rsidR="007D2D15" w:rsidRPr="00BD6706">
        <w:t xml:space="preserve"> for each patient were normalized to baseline samples (T0) and </w:t>
      </w:r>
      <w:r w:rsidR="007D2D15" w:rsidRPr="00BD6706">
        <w:rPr>
          <w:lang w:val="en-GB"/>
        </w:rPr>
        <w:t>obtained using the 2</w:t>
      </w:r>
      <w:r w:rsidR="007D2D15" w:rsidRPr="00BD6706">
        <w:rPr>
          <w:vertAlign w:val="superscript"/>
          <w:lang w:val="en-GB"/>
        </w:rPr>
        <w:t>-</w:t>
      </w:r>
      <w:r w:rsidR="00EB043A" w:rsidRPr="00BD6706">
        <w:rPr>
          <w:rFonts w:ascii="Symbol" w:hAnsi="Symbol"/>
          <w:vertAlign w:val="superscript"/>
          <w:lang w:val="en-GB"/>
        </w:rPr>
        <w:t>DD</w:t>
      </w:r>
      <w:r w:rsidR="007D2D15" w:rsidRPr="00BD6706">
        <w:rPr>
          <w:vertAlign w:val="superscript"/>
          <w:lang w:val="en-GB"/>
        </w:rPr>
        <w:t>Ct</w:t>
      </w:r>
      <w:r w:rsidR="007D2D15" w:rsidRPr="00BD6706">
        <w:rPr>
          <w:lang w:val="en-GB"/>
        </w:rPr>
        <w:t xml:space="preserve"> method. </w:t>
      </w:r>
      <w:r w:rsidR="00E64E1B" w:rsidRPr="001160A3">
        <w:t>SD, standard deviation; IQR, interquartile range.</w:t>
      </w:r>
    </w:p>
    <w:p w14:paraId="3F357519" w14:textId="77777777" w:rsidR="0064021E" w:rsidRDefault="0064021E">
      <w:pPr>
        <w:spacing w:after="160" w:line="259" w:lineRule="auto"/>
        <w:ind w:firstLine="0"/>
        <w:jc w:val="left"/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br w:type="page"/>
      </w:r>
    </w:p>
    <w:p w14:paraId="0D256072" w14:textId="08FE2E52" w:rsidR="001464B4" w:rsidRPr="00BD6706" w:rsidRDefault="001464B4" w:rsidP="005D2A36">
      <w:pPr>
        <w:jc w:val="center"/>
        <w:rPr>
          <w:lang w:val="en-GB"/>
        </w:rPr>
      </w:pPr>
      <w:r w:rsidRPr="00BD6706">
        <w:rPr>
          <w:b/>
          <w:lang w:val="en-GB"/>
        </w:rPr>
        <w:t>Table S</w:t>
      </w:r>
      <w:r w:rsidR="000C0BD2">
        <w:rPr>
          <w:b/>
          <w:lang w:val="en-GB"/>
        </w:rPr>
        <w:t>1</w:t>
      </w:r>
      <w:r w:rsidR="002F73EB">
        <w:rPr>
          <w:b/>
          <w:lang w:val="en-GB"/>
        </w:rPr>
        <w:t>3</w:t>
      </w:r>
      <w:r w:rsidRPr="00BD6706">
        <w:rPr>
          <w:b/>
          <w:lang w:val="en-GB"/>
        </w:rPr>
        <w:t>.</w:t>
      </w:r>
      <w:r w:rsidRPr="00BD6706">
        <w:rPr>
          <w:lang w:val="en-GB"/>
        </w:rPr>
        <w:t xml:space="preserve"> </w:t>
      </w:r>
      <w:r w:rsidR="00367100" w:rsidRPr="00607C75">
        <w:rPr>
          <w:lang w:val="en-GB"/>
        </w:rPr>
        <w:t>Log</w:t>
      </w:r>
      <w:r w:rsidR="00367100" w:rsidRPr="00607C75">
        <w:rPr>
          <w:vertAlign w:val="subscript"/>
          <w:lang w:val="en-GB"/>
        </w:rPr>
        <w:t>2</w:t>
      </w:r>
      <w:r w:rsidR="00367100" w:rsidRPr="00607C75">
        <w:rPr>
          <w:lang w:val="en-GB"/>
        </w:rPr>
        <w:t xml:space="preserve"> fold</w:t>
      </w:r>
      <w:r w:rsidR="00367100">
        <w:rPr>
          <w:lang w:val="en-GB"/>
        </w:rPr>
        <w:t xml:space="preserve"> </w:t>
      </w:r>
      <w:r w:rsidR="00367100" w:rsidRPr="00607C75">
        <w:rPr>
          <w:lang w:val="en-GB"/>
        </w:rPr>
        <w:t xml:space="preserve">change </w:t>
      </w:r>
      <w:r w:rsidR="00367100">
        <w:rPr>
          <w:lang w:val="en-GB"/>
        </w:rPr>
        <w:t>for</w:t>
      </w:r>
      <w:r w:rsidR="00367100" w:rsidRPr="00607C75">
        <w:rPr>
          <w:lang w:val="en-GB"/>
        </w:rPr>
        <w:t xml:space="preserve"> selected RNAs and </w:t>
      </w:r>
      <w:r w:rsidR="00367100" w:rsidRPr="00D57D30">
        <w:rPr>
          <w:i/>
          <w:iCs/>
          <w:lang w:val="en-GB"/>
        </w:rPr>
        <w:t>SMN</w:t>
      </w:r>
      <w:r w:rsidR="00367100">
        <w:rPr>
          <w:lang w:val="en-GB"/>
        </w:rPr>
        <w:t xml:space="preserve"> transcript</w:t>
      </w:r>
      <w:r w:rsidR="00367100" w:rsidRPr="00607C75">
        <w:rPr>
          <w:lang w:val="en-GB"/>
        </w:rPr>
        <w:t xml:space="preserve">s, </w:t>
      </w:r>
      <w:r w:rsidR="00367100" w:rsidRPr="00D57D30">
        <w:rPr>
          <w:rFonts w:cs="Times New Roman"/>
          <w:lang w:val="en-GB"/>
        </w:rPr>
        <w:t>and</w:t>
      </w:r>
      <w:r w:rsidR="00367100" w:rsidRPr="004D5EA9">
        <w:rPr>
          <w:rFonts w:asciiTheme="majorHAnsi" w:hAnsiTheme="majorHAnsi"/>
          <w:lang w:val="en-GB"/>
        </w:rPr>
        <w:t xml:space="preserve"> </w:t>
      </w:r>
      <w:r w:rsidR="00367100" w:rsidRPr="004D5EA9">
        <w:rPr>
          <w:rFonts w:ascii="Symbol" w:hAnsi="Symbol"/>
          <w:lang w:val="en-GB"/>
        </w:rPr>
        <w:t>D</w:t>
      </w:r>
      <w:r w:rsidR="00367100" w:rsidRPr="00D57D30">
        <w:rPr>
          <w:rFonts w:cs="Times New Roman"/>
        </w:rPr>
        <w:t>log</w:t>
      </w:r>
      <w:r w:rsidR="00367100" w:rsidRPr="00D57D30">
        <w:rPr>
          <w:rFonts w:cs="Times New Roman"/>
          <w:vertAlign w:val="subscript"/>
        </w:rPr>
        <w:t>2</w:t>
      </w:r>
      <w:r w:rsidR="00367100" w:rsidRPr="00D57D30">
        <w:rPr>
          <w:rFonts w:cs="Times New Roman"/>
        </w:rPr>
        <w:t>(</w:t>
      </w:r>
      <w:r w:rsidR="00367100" w:rsidRPr="00D57D30">
        <w:rPr>
          <w:rFonts w:cs="Times New Roman"/>
          <w:i/>
          <w:iCs/>
          <w:lang w:val="en-GB"/>
        </w:rPr>
        <w:t>SMN</w:t>
      </w:r>
      <w:r w:rsidR="00367100" w:rsidRPr="00D57D30">
        <w:rPr>
          <w:rFonts w:cs="Times New Roman"/>
          <w:lang w:val="en-GB"/>
        </w:rPr>
        <w:t>-FL/</w:t>
      </w:r>
      <w:r w:rsidR="00367100" w:rsidRPr="00D57D30">
        <w:rPr>
          <w:rFonts w:cs="Times New Roman"/>
          <w:i/>
          <w:iCs/>
          <w:lang w:val="en-GB"/>
        </w:rPr>
        <w:t>SMN</w:t>
      </w:r>
      <w:r w:rsidR="00367100" w:rsidRPr="00D57D30">
        <w:rPr>
          <w:rFonts w:cs="Times New Roman"/>
          <w:lang w:val="en-GB"/>
        </w:rPr>
        <w:t>-</w:t>
      </w:r>
      <w:r w:rsidR="00367100" w:rsidRPr="00D57D30">
        <w:rPr>
          <w:rFonts w:ascii="Symbol" w:hAnsi="Symbol" w:cs="Times New Roman"/>
          <w:lang w:val="en-GB"/>
        </w:rPr>
        <w:t>D</w:t>
      </w:r>
      <w:r w:rsidR="00367100" w:rsidRPr="00D57D30">
        <w:rPr>
          <w:rFonts w:cs="Times New Roman"/>
          <w:lang w:val="en-GB"/>
        </w:rPr>
        <w:t>7),</w:t>
      </w:r>
      <w:r w:rsidR="00367100" w:rsidRPr="00607C75">
        <w:rPr>
          <w:lang w:val="en-GB"/>
        </w:rPr>
        <w:t xml:space="preserve"> in </w:t>
      </w:r>
      <w:r w:rsidR="00367100">
        <w:rPr>
          <w:lang w:val="en-GB"/>
        </w:rPr>
        <w:t>patients with</w:t>
      </w:r>
      <w:r w:rsidR="00367100" w:rsidRPr="00607C75">
        <w:rPr>
          <w:lang w:val="en-GB"/>
        </w:rPr>
        <w:t xml:space="preserve"> </w:t>
      </w:r>
      <w:r w:rsidR="00367100">
        <w:rPr>
          <w:lang w:val="en-GB"/>
        </w:rPr>
        <w:t xml:space="preserve">SMA </w:t>
      </w:r>
      <w:r w:rsidR="00367100" w:rsidRPr="00607C75">
        <w:rPr>
          <w:lang w:val="en-GB"/>
        </w:rPr>
        <w:t xml:space="preserve">treated with </w:t>
      </w:r>
      <w:r w:rsidRPr="00BD6706">
        <w:rPr>
          <w:lang w:val="en-GB"/>
        </w:rPr>
        <w:t>risdiplam at T</w:t>
      </w:r>
      <w:r w:rsidR="0048276C" w:rsidRPr="00BD6706">
        <w:rPr>
          <w:lang w:val="en-GB"/>
        </w:rPr>
        <w:t>6</w:t>
      </w:r>
      <w:r w:rsidR="0082367A">
        <w:rPr>
          <w:lang w:val="en-GB"/>
        </w:rPr>
        <w:t xml:space="preserve"> (n = 12)</w:t>
      </w:r>
      <w:r w:rsidRPr="00BD6706">
        <w:rPr>
          <w:lang w:val="en-GB"/>
        </w:rPr>
        <w:t>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2842"/>
        <w:gridCol w:w="2080"/>
        <w:gridCol w:w="2267"/>
      </w:tblGrid>
      <w:tr w:rsidR="0036392C" w:rsidRPr="00A84F60" w14:paraId="2A1E8DE2" w14:textId="77777777" w:rsidTr="00733CB5">
        <w:tc>
          <w:tcPr>
            <w:tcW w:w="1160" w:type="pct"/>
            <w:vAlign w:val="center"/>
          </w:tcPr>
          <w:p w14:paraId="6DF1BB8B" w14:textId="77777777" w:rsidR="0036392C" w:rsidRPr="005D2A36" w:rsidRDefault="0036392C" w:rsidP="006C7B7A">
            <w:pPr>
              <w:ind w:firstLine="0"/>
              <w:jc w:val="center"/>
              <w:rPr>
                <w:rFonts w:cs="Times New Roman"/>
                <w:b/>
                <w:color w:val="70AD47" w:themeColor="accent6"/>
                <w:szCs w:val="18"/>
                <w:lang w:val="en-GB"/>
              </w:rPr>
            </w:pPr>
            <w:r w:rsidRPr="005D2A36">
              <w:rPr>
                <w:rFonts w:cs="Times New Roman"/>
                <w:b/>
                <w:szCs w:val="18"/>
              </w:rPr>
              <w:t>RNA entity</w:t>
            </w:r>
          </w:p>
        </w:tc>
        <w:tc>
          <w:tcPr>
            <w:tcW w:w="1518" w:type="pct"/>
            <w:vAlign w:val="center"/>
          </w:tcPr>
          <w:p w14:paraId="6DB4C44C" w14:textId="6BF6134B" w:rsidR="0036392C" w:rsidRPr="005D2A36" w:rsidRDefault="0036392C" w:rsidP="006C7B7A">
            <w:pPr>
              <w:ind w:firstLine="0"/>
              <w:jc w:val="center"/>
              <w:rPr>
                <w:rFonts w:cs="Times New Roman"/>
                <w:b/>
                <w:color w:val="70AD47" w:themeColor="accent6"/>
                <w:szCs w:val="18"/>
                <w:lang w:val="en-GB"/>
              </w:rPr>
            </w:pPr>
            <w:r w:rsidRPr="005D2A36">
              <w:rPr>
                <w:rFonts w:cs="Times New Roman"/>
                <w:b/>
                <w:szCs w:val="18"/>
              </w:rPr>
              <w:t>Median (IQR) at T6</w:t>
            </w:r>
          </w:p>
        </w:tc>
        <w:tc>
          <w:tcPr>
            <w:tcW w:w="1111" w:type="pct"/>
            <w:vAlign w:val="center"/>
          </w:tcPr>
          <w:p w14:paraId="5A0026EC" w14:textId="47EC1971" w:rsidR="0036392C" w:rsidRPr="005D2A36" w:rsidRDefault="0036392C" w:rsidP="006C7B7A">
            <w:pPr>
              <w:ind w:firstLine="0"/>
              <w:jc w:val="center"/>
              <w:rPr>
                <w:rFonts w:cs="Times New Roman"/>
                <w:b/>
                <w:iCs/>
                <w:szCs w:val="18"/>
              </w:rPr>
            </w:pPr>
            <w:r w:rsidRPr="005D2A36">
              <w:rPr>
                <w:rFonts w:cs="Times New Roman"/>
                <w:b/>
                <w:iCs/>
                <w:szCs w:val="18"/>
              </w:rPr>
              <w:t>Mean (SD) at T6</w:t>
            </w:r>
          </w:p>
        </w:tc>
        <w:tc>
          <w:tcPr>
            <w:tcW w:w="1211" w:type="pct"/>
            <w:vAlign w:val="center"/>
          </w:tcPr>
          <w:p w14:paraId="4ADB7ABD" w14:textId="78A914F3" w:rsidR="0036392C" w:rsidRPr="005D2A36" w:rsidRDefault="0036392C" w:rsidP="006C7B7A">
            <w:pPr>
              <w:ind w:firstLine="0"/>
              <w:jc w:val="center"/>
              <w:rPr>
                <w:rFonts w:cs="Times New Roman"/>
                <w:b/>
                <w:color w:val="70AD47" w:themeColor="accent6"/>
                <w:szCs w:val="18"/>
                <w:lang w:val="en-GB"/>
              </w:rPr>
            </w:pPr>
            <w:r w:rsidRPr="005D2A36">
              <w:rPr>
                <w:rFonts w:cs="Times New Roman"/>
                <w:b/>
                <w:i/>
                <w:szCs w:val="18"/>
              </w:rPr>
              <w:t>p</w:t>
            </w:r>
            <w:r w:rsidRPr="005D2A36">
              <w:rPr>
                <w:rFonts w:cs="Times New Roman"/>
                <w:b/>
                <w:szCs w:val="18"/>
              </w:rPr>
              <w:t>-value</w:t>
            </w:r>
            <w:r w:rsidR="00733CB5" w:rsidRPr="005D2A36">
              <w:rPr>
                <w:rFonts w:cs="Times New Roman"/>
                <w:b/>
                <w:szCs w:val="18"/>
              </w:rPr>
              <w:t xml:space="preserve"> </w:t>
            </w:r>
            <w:r w:rsidRPr="005D2A36">
              <w:rPr>
                <w:rFonts w:cs="Times New Roman"/>
                <w:b/>
                <w:szCs w:val="18"/>
                <w:lang w:val="en-GB"/>
              </w:rPr>
              <w:t>(T0 vs T6)</w:t>
            </w:r>
          </w:p>
        </w:tc>
      </w:tr>
      <w:tr w:rsidR="0036392C" w:rsidRPr="00A84F60" w14:paraId="570C357B" w14:textId="77777777" w:rsidTr="00733CB5">
        <w:tc>
          <w:tcPr>
            <w:tcW w:w="1160" w:type="pct"/>
            <w:vAlign w:val="center"/>
          </w:tcPr>
          <w:p w14:paraId="7135D49D" w14:textId="77777777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miR-1-3p</w:t>
            </w:r>
          </w:p>
        </w:tc>
        <w:tc>
          <w:tcPr>
            <w:tcW w:w="1518" w:type="pct"/>
            <w:vAlign w:val="center"/>
          </w:tcPr>
          <w:p w14:paraId="392A901C" w14:textId="5092A19A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126 (-0.953 – 0.402)</w:t>
            </w:r>
          </w:p>
        </w:tc>
        <w:tc>
          <w:tcPr>
            <w:tcW w:w="1111" w:type="pct"/>
            <w:vAlign w:val="center"/>
          </w:tcPr>
          <w:p w14:paraId="1FF2B057" w14:textId="71747618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288 (1.194)</w:t>
            </w:r>
          </w:p>
        </w:tc>
        <w:tc>
          <w:tcPr>
            <w:tcW w:w="1211" w:type="pct"/>
            <w:vAlign w:val="center"/>
          </w:tcPr>
          <w:p w14:paraId="30E74C6D" w14:textId="1243D71D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</w:t>
            </w:r>
            <w:r w:rsidR="00E10813" w:rsidRPr="005D2A36">
              <w:rPr>
                <w:rFonts w:cs="Times New Roman"/>
                <w:szCs w:val="18"/>
                <w:lang w:val="en-GB"/>
              </w:rPr>
              <w:t>411</w:t>
            </w:r>
          </w:p>
        </w:tc>
      </w:tr>
      <w:tr w:rsidR="0036392C" w:rsidRPr="00A84F60" w14:paraId="6C82E741" w14:textId="77777777" w:rsidTr="00733CB5">
        <w:tc>
          <w:tcPr>
            <w:tcW w:w="1160" w:type="pct"/>
            <w:vAlign w:val="center"/>
          </w:tcPr>
          <w:p w14:paraId="0A6CA566" w14:textId="77777777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miR-133a-3p</w:t>
            </w:r>
          </w:p>
        </w:tc>
        <w:tc>
          <w:tcPr>
            <w:tcW w:w="1518" w:type="pct"/>
            <w:vAlign w:val="center"/>
          </w:tcPr>
          <w:p w14:paraId="0511FB3F" w14:textId="71603BCC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bookmarkStart w:id="3" w:name="OLE_LINK1"/>
            <w:r w:rsidRPr="005D2A36">
              <w:rPr>
                <w:rFonts w:cs="Times New Roman"/>
                <w:szCs w:val="18"/>
              </w:rPr>
              <w:t xml:space="preserve">-0.646 </w:t>
            </w:r>
            <w:bookmarkEnd w:id="3"/>
            <w:r w:rsidRPr="005D2A36">
              <w:rPr>
                <w:rFonts w:cs="Times New Roman"/>
                <w:szCs w:val="18"/>
              </w:rPr>
              <w:t>(-1.167 – -0.171)</w:t>
            </w:r>
          </w:p>
        </w:tc>
        <w:tc>
          <w:tcPr>
            <w:tcW w:w="1111" w:type="pct"/>
            <w:vAlign w:val="center"/>
          </w:tcPr>
          <w:p w14:paraId="6474C9EE" w14:textId="7DDDA9EE" w:rsidR="0036392C" w:rsidRPr="005D2A36" w:rsidRDefault="0036392C" w:rsidP="007311D7">
            <w:pPr>
              <w:ind w:firstLine="0"/>
              <w:jc w:val="center"/>
              <w:rPr>
                <w:rFonts w:cs="Times New Roman"/>
                <w:b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680 (0.687)</w:t>
            </w:r>
          </w:p>
        </w:tc>
        <w:tc>
          <w:tcPr>
            <w:tcW w:w="1211" w:type="pct"/>
            <w:vAlign w:val="center"/>
          </w:tcPr>
          <w:p w14:paraId="1DE0546A" w14:textId="5054E8D3" w:rsidR="0036392C" w:rsidRPr="005D2A36" w:rsidRDefault="0036392C" w:rsidP="007311D7">
            <w:pPr>
              <w:ind w:firstLine="0"/>
              <w:jc w:val="center"/>
              <w:rPr>
                <w:rFonts w:cs="Times New Roman"/>
                <w:b/>
                <w:szCs w:val="18"/>
                <w:lang w:val="en-GB"/>
              </w:rPr>
            </w:pPr>
            <w:r w:rsidRPr="005D2A36">
              <w:rPr>
                <w:rFonts w:cs="Times New Roman"/>
                <w:b/>
                <w:szCs w:val="18"/>
                <w:lang w:val="en-GB"/>
              </w:rPr>
              <w:t>0.006</w:t>
            </w:r>
          </w:p>
        </w:tc>
      </w:tr>
      <w:tr w:rsidR="0036392C" w:rsidRPr="00A84F60" w14:paraId="44EA8704" w14:textId="77777777" w:rsidTr="00733CB5">
        <w:tc>
          <w:tcPr>
            <w:tcW w:w="1160" w:type="pct"/>
            <w:vAlign w:val="center"/>
          </w:tcPr>
          <w:p w14:paraId="74EE8FF0" w14:textId="4C60A936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miR-133b</w:t>
            </w:r>
          </w:p>
        </w:tc>
        <w:tc>
          <w:tcPr>
            <w:tcW w:w="1518" w:type="pct"/>
            <w:vAlign w:val="center"/>
          </w:tcPr>
          <w:p w14:paraId="7F14D69B" w14:textId="0690CD92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435 (-0.912 – 0.989)</w:t>
            </w:r>
          </w:p>
        </w:tc>
        <w:tc>
          <w:tcPr>
            <w:tcW w:w="1111" w:type="pct"/>
            <w:vAlign w:val="center"/>
          </w:tcPr>
          <w:p w14:paraId="7F0507ED" w14:textId="43BC6BA4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12 (1.475)</w:t>
            </w:r>
          </w:p>
        </w:tc>
        <w:tc>
          <w:tcPr>
            <w:tcW w:w="1211" w:type="pct"/>
            <w:vAlign w:val="center"/>
          </w:tcPr>
          <w:p w14:paraId="5D79F237" w14:textId="3240E7B0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978</w:t>
            </w:r>
          </w:p>
        </w:tc>
      </w:tr>
      <w:tr w:rsidR="0036392C" w:rsidRPr="00A84F60" w14:paraId="3EEBFC99" w14:textId="77777777" w:rsidTr="00733CB5">
        <w:tc>
          <w:tcPr>
            <w:tcW w:w="1160" w:type="pct"/>
            <w:vAlign w:val="center"/>
          </w:tcPr>
          <w:p w14:paraId="744A8BDA" w14:textId="77777777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miR-206</w:t>
            </w:r>
          </w:p>
        </w:tc>
        <w:tc>
          <w:tcPr>
            <w:tcW w:w="1518" w:type="pct"/>
            <w:vAlign w:val="center"/>
          </w:tcPr>
          <w:p w14:paraId="6AE41D82" w14:textId="2E36A799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</w:t>
            </w:r>
            <w:r w:rsidR="008F21B6" w:rsidRPr="005D2A36">
              <w:rPr>
                <w:rFonts w:cs="Times New Roman"/>
                <w:szCs w:val="18"/>
              </w:rPr>
              <w:t>340</w:t>
            </w:r>
            <w:r w:rsidRPr="005D2A36">
              <w:rPr>
                <w:rFonts w:cs="Times New Roman"/>
                <w:szCs w:val="18"/>
              </w:rPr>
              <w:t xml:space="preserve"> (-1.6</w:t>
            </w:r>
            <w:r w:rsidR="008F21B6" w:rsidRPr="005D2A36">
              <w:rPr>
                <w:rFonts w:cs="Times New Roman"/>
                <w:szCs w:val="18"/>
              </w:rPr>
              <w:t>46</w:t>
            </w:r>
            <w:r w:rsidRPr="005D2A36">
              <w:rPr>
                <w:rFonts w:cs="Times New Roman"/>
                <w:szCs w:val="18"/>
              </w:rPr>
              <w:t xml:space="preserve"> – </w:t>
            </w:r>
            <w:r w:rsidR="00D62195" w:rsidRPr="005D2A36">
              <w:rPr>
                <w:rFonts w:cs="Times New Roman"/>
                <w:szCs w:val="18"/>
              </w:rPr>
              <w:t>2</w:t>
            </w:r>
            <w:r w:rsidRPr="005D2A36">
              <w:rPr>
                <w:rFonts w:cs="Times New Roman"/>
                <w:szCs w:val="18"/>
              </w:rPr>
              <w:t>.</w:t>
            </w:r>
            <w:r w:rsidR="008F21B6" w:rsidRPr="005D2A36">
              <w:rPr>
                <w:rFonts w:cs="Times New Roman"/>
                <w:szCs w:val="18"/>
              </w:rPr>
              <w:t>401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111" w:type="pct"/>
            <w:vAlign w:val="center"/>
          </w:tcPr>
          <w:p w14:paraId="0018CADD" w14:textId="69CACEA0" w:rsidR="0036392C" w:rsidRPr="005D2A36" w:rsidRDefault="00D62195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</w:t>
            </w:r>
            <w:r w:rsidR="008F21B6" w:rsidRPr="005D2A36">
              <w:rPr>
                <w:rFonts w:cs="Times New Roman"/>
                <w:szCs w:val="18"/>
              </w:rPr>
              <w:t>053</w:t>
            </w:r>
            <w:r w:rsidR="0036392C" w:rsidRPr="005D2A36">
              <w:rPr>
                <w:rFonts w:cs="Times New Roman"/>
                <w:szCs w:val="18"/>
              </w:rPr>
              <w:t xml:space="preserve"> (4.</w:t>
            </w:r>
            <w:r w:rsidR="008F21B6" w:rsidRPr="005D2A36">
              <w:rPr>
                <w:rFonts w:cs="Times New Roman"/>
                <w:szCs w:val="18"/>
              </w:rPr>
              <w:t>104</w:t>
            </w:r>
            <w:r w:rsidR="0036392C"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211" w:type="pct"/>
            <w:vAlign w:val="center"/>
          </w:tcPr>
          <w:p w14:paraId="4C4CF30C" w14:textId="4C503BFB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9</w:t>
            </w:r>
            <w:r w:rsidR="00D62195" w:rsidRPr="005D2A36">
              <w:rPr>
                <w:rFonts w:cs="Times New Roman"/>
                <w:szCs w:val="18"/>
                <w:lang w:val="en-GB"/>
              </w:rPr>
              <w:t>65</w:t>
            </w:r>
          </w:p>
        </w:tc>
      </w:tr>
      <w:tr w:rsidR="0036392C" w:rsidRPr="00A84F60" w14:paraId="480CB618" w14:textId="77777777" w:rsidTr="00733CB5">
        <w:tc>
          <w:tcPr>
            <w:tcW w:w="1160" w:type="pct"/>
            <w:vAlign w:val="center"/>
          </w:tcPr>
          <w:p w14:paraId="7E465118" w14:textId="77777777" w:rsidR="0036392C" w:rsidRPr="00D57D30" w:rsidRDefault="0036392C" w:rsidP="007311D7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PGD</w:t>
            </w:r>
          </w:p>
        </w:tc>
        <w:tc>
          <w:tcPr>
            <w:tcW w:w="1518" w:type="pct"/>
            <w:vAlign w:val="center"/>
          </w:tcPr>
          <w:p w14:paraId="6AA20BEA" w14:textId="0FEE14E5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70 (-0.679 – 0.577)</w:t>
            </w:r>
          </w:p>
        </w:tc>
        <w:tc>
          <w:tcPr>
            <w:tcW w:w="1111" w:type="pct"/>
            <w:vAlign w:val="center"/>
          </w:tcPr>
          <w:p w14:paraId="2B4E60F0" w14:textId="1E299694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265 (1.197)</w:t>
            </w:r>
          </w:p>
        </w:tc>
        <w:tc>
          <w:tcPr>
            <w:tcW w:w="1211" w:type="pct"/>
            <w:vAlign w:val="center"/>
          </w:tcPr>
          <w:p w14:paraId="65AFF622" w14:textId="0AA9B340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754*</w:t>
            </w:r>
          </w:p>
        </w:tc>
      </w:tr>
      <w:tr w:rsidR="0036392C" w:rsidRPr="00A84F60" w14:paraId="00BE599B" w14:textId="77777777" w:rsidTr="00733CB5">
        <w:tc>
          <w:tcPr>
            <w:tcW w:w="1160" w:type="pct"/>
            <w:vAlign w:val="center"/>
          </w:tcPr>
          <w:p w14:paraId="2AB28060" w14:textId="77777777" w:rsidR="0036392C" w:rsidRPr="00D57D30" w:rsidRDefault="0036392C" w:rsidP="007311D7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G6PD</w:t>
            </w:r>
          </w:p>
        </w:tc>
        <w:tc>
          <w:tcPr>
            <w:tcW w:w="1518" w:type="pct"/>
            <w:vAlign w:val="center"/>
          </w:tcPr>
          <w:p w14:paraId="1CF3AB8F" w14:textId="2AA1017B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61 (-0.353 – 0.476)</w:t>
            </w:r>
          </w:p>
        </w:tc>
        <w:tc>
          <w:tcPr>
            <w:tcW w:w="1111" w:type="pct"/>
            <w:vAlign w:val="center"/>
          </w:tcPr>
          <w:p w14:paraId="43F1A575" w14:textId="7192336D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256 (1.074)</w:t>
            </w:r>
          </w:p>
        </w:tc>
        <w:tc>
          <w:tcPr>
            <w:tcW w:w="1211" w:type="pct"/>
            <w:vAlign w:val="center"/>
          </w:tcPr>
          <w:p w14:paraId="4B0947C5" w14:textId="105FBD66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638*</w:t>
            </w:r>
          </w:p>
        </w:tc>
      </w:tr>
      <w:tr w:rsidR="0036392C" w:rsidRPr="00A84F60" w14:paraId="67A89A5F" w14:textId="77777777" w:rsidTr="00733CB5">
        <w:tc>
          <w:tcPr>
            <w:tcW w:w="1160" w:type="pct"/>
            <w:vAlign w:val="center"/>
          </w:tcPr>
          <w:p w14:paraId="21803500" w14:textId="77777777" w:rsidR="0036392C" w:rsidRPr="00D57D30" w:rsidRDefault="0036392C" w:rsidP="007311D7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TKT</w:t>
            </w:r>
          </w:p>
        </w:tc>
        <w:tc>
          <w:tcPr>
            <w:tcW w:w="1518" w:type="pct"/>
            <w:vAlign w:val="center"/>
          </w:tcPr>
          <w:p w14:paraId="4E7E027D" w14:textId="7DC29D94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045 (-0.505 – 0.534)</w:t>
            </w:r>
          </w:p>
        </w:tc>
        <w:tc>
          <w:tcPr>
            <w:tcW w:w="1111" w:type="pct"/>
            <w:vAlign w:val="center"/>
          </w:tcPr>
          <w:p w14:paraId="0095535D" w14:textId="735C0A43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183 (1.138)</w:t>
            </w:r>
          </w:p>
        </w:tc>
        <w:tc>
          <w:tcPr>
            <w:tcW w:w="1211" w:type="pct"/>
            <w:vAlign w:val="center"/>
          </w:tcPr>
          <w:p w14:paraId="5332514F" w14:textId="3F03670E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814*</w:t>
            </w:r>
          </w:p>
        </w:tc>
      </w:tr>
      <w:tr w:rsidR="0036392C" w:rsidRPr="00A84F60" w14:paraId="6AC7F0E5" w14:textId="77777777" w:rsidTr="00733CB5">
        <w:tc>
          <w:tcPr>
            <w:tcW w:w="1160" w:type="pct"/>
            <w:vAlign w:val="center"/>
          </w:tcPr>
          <w:p w14:paraId="4A370CB2" w14:textId="77777777" w:rsidR="0036392C" w:rsidRPr="00D57D30" w:rsidRDefault="0036392C" w:rsidP="007311D7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HDAC4</w:t>
            </w:r>
          </w:p>
        </w:tc>
        <w:tc>
          <w:tcPr>
            <w:tcW w:w="1518" w:type="pct"/>
            <w:vAlign w:val="center"/>
          </w:tcPr>
          <w:p w14:paraId="3CEEEEDE" w14:textId="2E242510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74 (-0.425 – 0.481)</w:t>
            </w:r>
          </w:p>
        </w:tc>
        <w:tc>
          <w:tcPr>
            <w:tcW w:w="1111" w:type="pct"/>
            <w:vAlign w:val="center"/>
          </w:tcPr>
          <w:p w14:paraId="7A54653D" w14:textId="567D720A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247 (1.054)</w:t>
            </w:r>
          </w:p>
        </w:tc>
        <w:tc>
          <w:tcPr>
            <w:tcW w:w="1211" w:type="pct"/>
            <w:vAlign w:val="center"/>
          </w:tcPr>
          <w:p w14:paraId="354E8B33" w14:textId="386901C8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</w:t>
            </w:r>
            <w:r w:rsidR="00FF6E07" w:rsidRPr="005D2A36">
              <w:rPr>
                <w:rFonts w:cs="Times New Roman"/>
                <w:szCs w:val="18"/>
                <w:lang w:val="en-GB"/>
              </w:rPr>
              <w:t>814</w:t>
            </w:r>
            <w:r w:rsidR="00440294" w:rsidRPr="005D2A36">
              <w:rPr>
                <w:rFonts w:cs="Times New Roman"/>
                <w:szCs w:val="18"/>
                <w:lang w:val="en-GB"/>
              </w:rPr>
              <w:t>*</w:t>
            </w:r>
          </w:p>
        </w:tc>
      </w:tr>
      <w:tr w:rsidR="0036392C" w:rsidRPr="00A84F60" w14:paraId="19EFDA22" w14:textId="77777777" w:rsidTr="00733CB5">
        <w:tc>
          <w:tcPr>
            <w:tcW w:w="1160" w:type="pct"/>
            <w:vAlign w:val="center"/>
          </w:tcPr>
          <w:p w14:paraId="137181FF" w14:textId="77777777" w:rsidR="0036392C" w:rsidRPr="00D57D30" w:rsidRDefault="0036392C" w:rsidP="007311D7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FGFR1</w:t>
            </w:r>
          </w:p>
        </w:tc>
        <w:tc>
          <w:tcPr>
            <w:tcW w:w="1518" w:type="pct"/>
            <w:vAlign w:val="center"/>
          </w:tcPr>
          <w:p w14:paraId="0494D068" w14:textId="3BAE98AD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057 (-0.347 – 0.263)</w:t>
            </w:r>
          </w:p>
        </w:tc>
        <w:tc>
          <w:tcPr>
            <w:tcW w:w="1111" w:type="pct"/>
            <w:vAlign w:val="center"/>
          </w:tcPr>
          <w:p w14:paraId="3E3FE69D" w14:textId="24256B47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78 (0.774)</w:t>
            </w:r>
          </w:p>
        </w:tc>
        <w:tc>
          <w:tcPr>
            <w:tcW w:w="1211" w:type="pct"/>
            <w:vAlign w:val="center"/>
          </w:tcPr>
          <w:p w14:paraId="5C0BE52B" w14:textId="0ECF3564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937*</w:t>
            </w:r>
          </w:p>
        </w:tc>
      </w:tr>
      <w:tr w:rsidR="0036392C" w:rsidRPr="00A84F60" w14:paraId="67C0997E" w14:textId="77777777" w:rsidTr="00733CB5">
        <w:tc>
          <w:tcPr>
            <w:tcW w:w="1160" w:type="pct"/>
            <w:vAlign w:val="center"/>
          </w:tcPr>
          <w:p w14:paraId="218FFF41" w14:textId="77777777" w:rsidR="0036392C" w:rsidRPr="00D57D30" w:rsidRDefault="0036392C" w:rsidP="007311D7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SP1</w:t>
            </w:r>
          </w:p>
        </w:tc>
        <w:tc>
          <w:tcPr>
            <w:tcW w:w="1518" w:type="pct"/>
            <w:vAlign w:val="center"/>
          </w:tcPr>
          <w:p w14:paraId="2C401D3B" w14:textId="3423F1BA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07 (-0.250 – 0.405)</w:t>
            </w:r>
          </w:p>
        </w:tc>
        <w:tc>
          <w:tcPr>
            <w:tcW w:w="1111" w:type="pct"/>
            <w:vAlign w:val="center"/>
          </w:tcPr>
          <w:p w14:paraId="77B85EB1" w14:textId="42E103F3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231 (1.082)</w:t>
            </w:r>
          </w:p>
        </w:tc>
        <w:tc>
          <w:tcPr>
            <w:tcW w:w="1211" w:type="pct"/>
            <w:vAlign w:val="center"/>
          </w:tcPr>
          <w:p w14:paraId="32AE3840" w14:textId="62CD440C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754*</w:t>
            </w:r>
          </w:p>
        </w:tc>
      </w:tr>
      <w:tr w:rsidR="0036392C" w:rsidRPr="00A84F60" w14:paraId="19CA74D2" w14:textId="77777777" w:rsidTr="00733CB5">
        <w:tc>
          <w:tcPr>
            <w:tcW w:w="1160" w:type="pct"/>
            <w:vAlign w:val="center"/>
          </w:tcPr>
          <w:p w14:paraId="62CD54F5" w14:textId="77777777" w:rsidR="0036392C" w:rsidRPr="00D57D30" w:rsidRDefault="0036392C" w:rsidP="007311D7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TGFB1</w:t>
            </w:r>
          </w:p>
        </w:tc>
        <w:tc>
          <w:tcPr>
            <w:tcW w:w="1518" w:type="pct"/>
            <w:vAlign w:val="center"/>
          </w:tcPr>
          <w:p w14:paraId="7A412134" w14:textId="61FD2DFB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81 (-0.254 – 0.269)</w:t>
            </w:r>
          </w:p>
        </w:tc>
        <w:tc>
          <w:tcPr>
            <w:tcW w:w="1111" w:type="pct"/>
            <w:vAlign w:val="center"/>
          </w:tcPr>
          <w:p w14:paraId="1C42A521" w14:textId="2B78797E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230 (0.871)</w:t>
            </w:r>
          </w:p>
        </w:tc>
        <w:tc>
          <w:tcPr>
            <w:tcW w:w="1211" w:type="pct"/>
            <w:vAlign w:val="center"/>
          </w:tcPr>
          <w:p w14:paraId="2FA3BECE" w14:textId="35306294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754*</w:t>
            </w:r>
          </w:p>
        </w:tc>
      </w:tr>
      <w:tr w:rsidR="0036392C" w:rsidRPr="00A84F60" w14:paraId="35396626" w14:textId="77777777" w:rsidTr="00733CB5">
        <w:tc>
          <w:tcPr>
            <w:tcW w:w="1160" w:type="pct"/>
            <w:vAlign w:val="center"/>
          </w:tcPr>
          <w:p w14:paraId="06F050D1" w14:textId="77777777" w:rsidR="0036392C" w:rsidRPr="00D57D30" w:rsidRDefault="0036392C" w:rsidP="007311D7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KCNQ1</w:t>
            </w:r>
          </w:p>
        </w:tc>
        <w:tc>
          <w:tcPr>
            <w:tcW w:w="1518" w:type="pct"/>
            <w:vAlign w:val="center"/>
          </w:tcPr>
          <w:p w14:paraId="4C592210" w14:textId="48D9E5FA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185 (-0.270 – 0.380)</w:t>
            </w:r>
          </w:p>
        </w:tc>
        <w:tc>
          <w:tcPr>
            <w:tcW w:w="1111" w:type="pct"/>
            <w:vAlign w:val="center"/>
          </w:tcPr>
          <w:p w14:paraId="42272595" w14:textId="05002CB8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192 (0.945)</w:t>
            </w:r>
          </w:p>
        </w:tc>
        <w:tc>
          <w:tcPr>
            <w:tcW w:w="1211" w:type="pct"/>
            <w:vAlign w:val="center"/>
          </w:tcPr>
          <w:p w14:paraId="127CAC3D" w14:textId="037F3529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937*</w:t>
            </w:r>
          </w:p>
        </w:tc>
      </w:tr>
      <w:tr w:rsidR="0036392C" w:rsidRPr="00A84F60" w14:paraId="686AA36A" w14:textId="77777777" w:rsidTr="00733CB5">
        <w:tc>
          <w:tcPr>
            <w:tcW w:w="1160" w:type="pct"/>
            <w:vAlign w:val="center"/>
          </w:tcPr>
          <w:p w14:paraId="7610948C" w14:textId="77777777" w:rsidR="0036392C" w:rsidRPr="00D57D30" w:rsidRDefault="0036392C" w:rsidP="007311D7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</w:rPr>
              <w:t>I</w:t>
            </w:r>
            <w:r w:rsidRPr="00D57D30">
              <w:rPr>
                <w:rFonts w:cs="Times New Roman"/>
                <w:i/>
                <w:szCs w:val="18"/>
                <w:lang w:val="en-GB"/>
              </w:rPr>
              <w:t>GF1R</w:t>
            </w:r>
          </w:p>
        </w:tc>
        <w:tc>
          <w:tcPr>
            <w:tcW w:w="1518" w:type="pct"/>
            <w:vAlign w:val="center"/>
          </w:tcPr>
          <w:p w14:paraId="751FA968" w14:textId="6A5881F5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126 (-0.488 – 0.556)</w:t>
            </w:r>
          </w:p>
        </w:tc>
        <w:tc>
          <w:tcPr>
            <w:tcW w:w="1111" w:type="pct"/>
            <w:vAlign w:val="center"/>
          </w:tcPr>
          <w:p w14:paraId="593E5F67" w14:textId="5691A061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307 (1.296)</w:t>
            </w:r>
          </w:p>
        </w:tc>
        <w:tc>
          <w:tcPr>
            <w:tcW w:w="1211" w:type="pct"/>
            <w:vAlign w:val="center"/>
          </w:tcPr>
          <w:p w14:paraId="5AB2E002" w14:textId="23A70382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583*</w:t>
            </w:r>
          </w:p>
        </w:tc>
      </w:tr>
      <w:tr w:rsidR="0036392C" w:rsidRPr="00A84F60" w14:paraId="09A1DC60" w14:textId="77777777" w:rsidTr="00733CB5">
        <w:tc>
          <w:tcPr>
            <w:tcW w:w="1160" w:type="pct"/>
            <w:vAlign w:val="center"/>
          </w:tcPr>
          <w:p w14:paraId="5E0C0DCC" w14:textId="77777777" w:rsidR="0036392C" w:rsidRPr="00D57D30" w:rsidRDefault="0036392C" w:rsidP="007311D7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ANXA2</w:t>
            </w:r>
          </w:p>
        </w:tc>
        <w:tc>
          <w:tcPr>
            <w:tcW w:w="1518" w:type="pct"/>
            <w:vAlign w:val="center"/>
          </w:tcPr>
          <w:p w14:paraId="0F7A215B" w14:textId="607E818C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068 (-0.274 – 0.411)</w:t>
            </w:r>
          </w:p>
        </w:tc>
        <w:tc>
          <w:tcPr>
            <w:tcW w:w="1111" w:type="pct"/>
            <w:vAlign w:val="center"/>
          </w:tcPr>
          <w:p w14:paraId="5C373237" w14:textId="62EE881F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191 (0.703)</w:t>
            </w:r>
          </w:p>
        </w:tc>
        <w:tc>
          <w:tcPr>
            <w:tcW w:w="1211" w:type="pct"/>
            <w:vAlign w:val="center"/>
          </w:tcPr>
          <w:p w14:paraId="5B5E5628" w14:textId="384E9456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</w:t>
            </w:r>
            <w:r w:rsidR="000A37FC" w:rsidRPr="005D2A36">
              <w:rPr>
                <w:rFonts w:cs="Times New Roman"/>
                <w:szCs w:val="18"/>
                <w:lang w:val="en-GB"/>
              </w:rPr>
              <w:t>583</w:t>
            </w:r>
            <w:r w:rsidR="002956E9" w:rsidRPr="005D2A36">
              <w:rPr>
                <w:rFonts w:cs="Times New Roman"/>
                <w:szCs w:val="18"/>
                <w:lang w:val="en-GB"/>
              </w:rPr>
              <w:t>*</w:t>
            </w:r>
          </w:p>
        </w:tc>
      </w:tr>
      <w:tr w:rsidR="0036392C" w:rsidRPr="00A84F60" w14:paraId="72766B5B" w14:textId="77777777" w:rsidTr="00733CB5">
        <w:tc>
          <w:tcPr>
            <w:tcW w:w="1160" w:type="pct"/>
            <w:vAlign w:val="center"/>
          </w:tcPr>
          <w:p w14:paraId="21901276" w14:textId="3B072591" w:rsidR="0036392C" w:rsidRPr="005D2A36" w:rsidRDefault="0036392C" w:rsidP="007311D7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57D30">
              <w:rPr>
                <w:rFonts w:cs="Times New Roman"/>
                <w:i/>
                <w:iCs/>
                <w:szCs w:val="18"/>
                <w:lang w:val="en-GB"/>
              </w:rPr>
              <w:t>LINCMD</w:t>
            </w:r>
            <w:r w:rsidR="001316C0" w:rsidRPr="00D57D30">
              <w:rPr>
                <w:rFonts w:cs="Times New Roman"/>
                <w:i/>
                <w:iCs/>
                <w:szCs w:val="18"/>
                <w:lang w:val="en-GB"/>
              </w:rPr>
              <w:t>1</w:t>
            </w:r>
            <w:r w:rsidR="001316C0" w:rsidRPr="005D2A36">
              <w:rPr>
                <w:rFonts w:cs="Times New Roman"/>
                <w:szCs w:val="18"/>
                <w:lang w:val="en-GB"/>
              </w:rPr>
              <w:t xml:space="preserve"> [2]</w:t>
            </w:r>
          </w:p>
        </w:tc>
        <w:tc>
          <w:tcPr>
            <w:tcW w:w="1518" w:type="pct"/>
            <w:vAlign w:val="center"/>
          </w:tcPr>
          <w:p w14:paraId="2F210C90" w14:textId="1C195E26" w:rsidR="0036392C" w:rsidRPr="005D2A36" w:rsidRDefault="001316C0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965</w:t>
            </w:r>
            <w:r w:rsidR="0036392C" w:rsidRPr="005D2A36">
              <w:rPr>
                <w:rFonts w:cs="Times New Roman"/>
                <w:szCs w:val="18"/>
              </w:rPr>
              <w:t xml:space="preserve"> (-2.</w:t>
            </w:r>
            <w:r w:rsidRPr="005D2A36">
              <w:rPr>
                <w:rFonts w:cs="Times New Roman"/>
                <w:szCs w:val="18"/>
              </w:rPr>
              <w:t>085</w:t>
            </w:r>
            <w:r w:rsidR="0036392C" w:rsidRPr="005D2A36">
              <w:rPr>
                <w:rFonts w:cs="Times New Roman"/>
                <w:szCs w:val="18"/>
              </w:rPr>
              <w:t xml:space="preserve"> – </w:t>
            </w:r>
            <w:r w:rsidRPr="005D2A36">
              <w:rPr>
                <w:rFonts w:cs="Times New Roman"/>
                <w:szCs w:val="18"/>
              </w:rPr>
              <w:t>2.921</w:t>
            </w:r>
            <w:r w:rsidR="0036392C"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111" w:type="pct"/>
            <w:vAlign w:val="center"/>
          </w:tcPr>
          <w:p w14:paraId="45105F48" w14:textId="3768F5F6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</w:t>
            </w:r>
            <w:r w:rsidR="001316C0" w:rsidRPr="005D2A36">
              <w:rPr>
                <w:rFonts w:cs="Times New Roman"/>
                <w:szCs w:val="18"/>
              </w:rPr>
              <w:t>439</w:t>
            </w:r>
            <w:r w:rsidRPr="005D2A36">
              <w:rPr>
                <w:rFonts w:cs="Times New Roman"/>
                <w:szCs w:val="18"/>
              </w:rPr>
              <w:t xml:space="preserve"> (3.</w:t>
            </w:r>
            <w:r w:rsidR="001316C0" w:rsidRPr="005D2A36">
              <w:rPr>
                <w:rFonts w:cs="Times New Roman"/>
                <w:szCs w:val="18"/>
              </w:rPr>
              <w:t>214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211" w:type="pct"/>
            <w:vAlign w:val="center"/>
          </w:tcPr>
          <w:p w14:paraId="21EBC608" w14:textId="1AF8A819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</w:t>
            </w:r>
            <w:r w:rsidR="001316C0" w:rsidRPr="005D2A36">
              <w:rPr>
                <w:rFonts w:cs="Times New Roman"/>
                <w:szCs w:val="18"/>
                <w:lang w:val="en-GB"/>
              </w:rPr>
              <w:t>676</w:t>
            </w:r>
          </w:p>
        </w:tc>
      </w:tr>
      <w:tr w:rsidR="0036392C" w:rsidRPr="00A84F60" w14:paraId="4B2BDE28" w14:textId="77777777" w:rsidTr="00733CB5">
        <w:tc>
          <w:tcPr>
            <w:tcW w:w="1160" w:type="pct"/>
            <w:vAlign w:val="center"/>
          </w:tcPr>
          <w:p w14:paraId="4401840F" w14:textId="5658CFB2" w:rsidR="0036392C" w:rsidRPr="00D57D30" w:rsidRDefault="002F4091" w:rsidP="007311D7">
            <w:pPr>
              <w:ind w:firstLine="0"/>
              <w:jc w:val="center"/>
              <w:rPr>
                <w:rFonts w:cs="Times New Roman"/>
                <w:i/>
                <w:iCs/>
                <w:szCs w:val="18"/>
                <w:lang w:val="en-GB"/>
              </w:rPr>
            </w:pPr>
            <w:r w:rsidRPr="00D57D30">
              <w:rPr>
                <w:rFonts w:cs="Times New Roman"/>
                <w:i/>
                <w:iCs/>
                <w:szCs w:val="18"/>
                <w:lang w:val="en-GB"/>
              </w:rPr>
              <w:t>lnc-GJA1-2</w:t>
            </w:r>
          </w:p>
        </w:tc>
        <w:tc>
          <w:tcPr>
            <w:tcW w:w="1518" w:type="pct"/>
            <w:vAlign w:val="center"/>
          </w:tcPr>
          <w:p w14:paraId="093412FD" w14:textId="17CD86DF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288 (-1.0</w:t>
            </w:r>
            <w:r w:rsidR="001316C0" w:rsidRPr="005D2A36">
              <w:rPr>
                <w:rFonts w:cs="Times New Roman"/>
                <w:szCs w:val="18"/>
              </w:rPr>
              <w:t>74</w:t>
            </w:r>
            <w:r w:rsidRPr="005D2A36">
              <w:rPr>
                <w:rFonts w:cs="Times New Roman"/>
                <w:szCs w:val="18"/>
              </w:rPr>
              <w:t xml:space="preserve"> – 1.263)</w:t>
            </w:r>
          </w:p>
        </w:tc>
        <w:tc>
          <w:tcPr>
            <w:tcW w:w="1111" w:type="pct"/>
            <w:vAlign w:val="center"/>
          </w:tcPr>
          <w:p w14:paraId="25C73B7C" w14:textId="3345D25C" w:rsidR="0036392C" w:rsidRPr="005D2A36" w:rsidRDefault="0036392C" w:rsidP="007311D7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1</w:t>
            </w:r>
            <w:r w:rsidR="001316C0" w:rsidRPr="005D2A36">
              <w:rPr>
                <w:rFonts w:cs="Times New Roman"/>
                <w:szCs w:val="18"/>
              </w:rPr>
              <w:t>37</w:t>
            </w:r>
            <w:r w:rsidRPr="005D2A36">
              <w:rPr>
                <w:rFonts w:cs="Times New Roman"/>
                <w:szCs w:val="18"/>
              </w:rPr>
              <w:t xml:space="preserve"> (1.6</w:t>
            </w:r>
            <w:r w:rsidR="001316C0" w:rsidRPr="005D2A36">
              <w:rPr>
                <w:rFonts w:cs="Times New Roman"/>
                <w:szCs w:val="18"/>
              </w:rPr>
              <w:t>80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211" w:type="pct"/>
            <w:vAlign w:val="center"/>
          </w:tcPr>
          <w:p w14:paraId="2DC917BA" w14:textId="340CD2E3" w:rsidR="0036392C" w:rsidRPr="005D2A36" w:rsidRDefault="0036392C" w:rsidP="007311D7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</w:t>
            </w:r>
            <w:r w:rsidR="001316C0" w:rsidRPr="005D2A36">
              <w:rPr>
                <w:rFonts w:cs="Times New Roman"/>
                <w:szCs w:val="18"/>
                <w:lang w:val="en-GB"/>
              </w:rPr>
              <w:t>783</w:t>
            </w:r>
          </w:p>
        </w:tc>
      </w:tr>
      <w:tr w:rsidR="0036392C" w:rsidRPr="00A84F60" w14:paraId="4E0B5C50" w14:textId="77777777" w:rsidTr="00733CB5">
        <w:tc>
          <w:tcPr>
            <w:tcW w:w="1160" w:type="pct"/>
            <w:vAlign w:val="center"/>
          </w:tcPr>
          <w:p w14:paraId="2D24FAD6" w14:textId="627B43ED" w:rsidR="0036392C" w:rsidRPr="005D2A36" w:rsidRDefault="0036392C" w:rsidP="003827C5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D57D30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total</w:t>
            </w:r>
          </w:p>
        </w:tc>
        <w:tc>
          <w:tcPr>
            <w:tcW w:w="1518" w:type="pct"/>
            <w:vAlign w:val="center"/>
          </w:tcPr>
          <w:p w14:paraId="7EB79EEF" w14:textId="6A372417" w:rsidR="0036392C" w:rsidRPr="005D2A36" w:rsidRDefault="0036392C" w:rsidP="003827C5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D2A36">
              <w:rPr>
                <w:rFonts w:cs="Times New Roman"/>
                <w:szCs w:val="18"/>
              </w:rPr>
              <w:t>-0.173 (-0.286 – 0.313)</w:t>
            </w:r>
          </w:p>
        </w:tc>
        <w:tc>
          <w:tcPr>
            <w:tcW w:w="1111" w:type="pct"/>
            <w:vAlign w:val="center"/>
          </w:tcPr>
          <w:p w14:paraId="58950154" w14:textId="5ADBF2C5" w:rsidR="0036392C" w:rsidRPr="005D2A36" w:rsidRDefault="0036392C" w:rsidP="003827C5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112 (0.435)</w:t>
            </w:r>
          </w:p>
        </w:tc>
        <w:tc>
          <w:tcPr>
            <w:tcW w:w="1211" w:type="pct"/>
            <w:vAlign w:val="center"/>
          </w:tcPr>
          <w:p w14:paraId="655923B1" w14:textId="2645A343" w:rsidR="0036392C" w:rsidRPr="005D2A36" w:rsidRDefault="0036392C" w:rsidP="003827C5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393</w:t>
            </w:r>
          </w:p>
        </w:tc>
      </w:tr>
      <w:tr w:rsidR="0036392C" w:rsidRPr="00A84F60" w14:paraId="3744D0C3" w14:textId="77777777" w:rsidTr="00733CB5">
        <w:tc>
          <w:tcPr>
            <w:tcW w:w="1160" w:type="pct"/>
            <w:vAlign w:val="center"/>
          </w:tcPr>
          <w:p w14:paraId="49C30E1B" w14:textId="2DE9B6E3" w:rsidR="0036392C" w:rsidRPr="005D2A36" w:rsidRDefault="0036392C" w:rsidP="003827C5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D57D30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FL</w:t>
            </w:r>
          </w:p>
        </w:tc>
        <w:tc>
          <w:tcPr>
            <w:tcW w:w="1518" w:type="pct"/>
          </w:tcPr>
          <w:p w14:paraId="5B01047D" w14:textId="62A624A2" w:rsidR="0036392C" w:rsidRPr="005D2A36" w:rsidRDefault="0036392C" w:rsidP="003827C5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0.707 (0.389 – 0.941)</w:t>
            </w:r>
          </w:p>
        </w:tc>
        <w:tc>
          <w:tcPr>
            <w:tcW w:w="1111" w:type="pct"/>
            <w:vAlign w:val="center"/>
          </w:tcPr>
          <w:p w14:paraId="4DFCC2F3" w14:textId="0CD5CB59" w:rsidR="0036392C" w:rsidRPr="005D2A36" w:rsidRDefault="0036392C" w:rsidP="003827C5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722 (0.340)</w:t>
            </w:r>
          </w:p>
        </w:tc>
        <w:tc>
          <w:tcPr>
            <w:tcW w:w="1211" w:type="pct"/>
            <w:vAlign w:val="center"/>
          </w:tcPr>
          <w:p w14:paraId="511611B7" w14:textId="2B649D8C" w:rsidR="0036392C" w:rsidRPr="005D2A36" w:rsidRDefault="0036392C" w:rsidP="003827C5">
            <w:pPr>
              <w:ind w:firstLine="0"/>
              <w:jc w:val="center"/>
              <w:rPr>
                <w:rFonts w:cs="Times New Roman"/>
                <w:b/>
                <w:bCs/>
                <w:szCs w:val="18"/>
                <w:lang w:val="en-GB"/>
              </w:rPr>
            </w:pPr>
            <w:r w:rsidRPr="005D2A36">
              <w:rPr>
                <w:rFonts w:cs="Times New Roman"/>
                <w:b/>
                <w:bCs/>
                <w:szCs w:val="18"/>
                <w:lang w:val="en-GB"/>
              </w:rPr>
              <w:t>&lt; 0.001</w:t>
            </w:r>
          </w:p>
        </w:tc>
      </w:tr>
      <w:tr w:rsidR="0036392C" w:rsidRPr="00A84F60" w14:paraId="7DFFC7A7" w14:textId="77777777" w:rsidTr="00733CB5">
        <w:tc>
          <w:tcPr>
            <w:tcW w:w="1160" w:type="pct"/>
            <w:vAlign w:val="center"/>
          </w:tcPr>
          <w:p w14:paraId="2239104D" w14:textId="7A19E97E" w:rsidR="0036392C" w:rsidRPr="005D2A36" w:rsidRDefault="0036392C" w:rsidP="003827C5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D57D30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</w:t>
            </w:r>
            <w:r w:rsidRPr="005D2A36">
              <w:rPr>
                <w:rFonts w:ascii="Symbol" w:hAnsi="Symbol" w:cs="Times New Roman"/>
                <w:szCs w:val="18"/>
              </w:rPr>
              <w:t>D</w:t>
            </w:r>
            <w:r w:rsidRPr="005D2A36">
              <w:rPr>
                <w:rFonts w:cs="Times New Roman"/>
                <w:szCs w:val="18"/>
              </w:rPr>
              <w:t>7</w:t>
            </w:r>
          </w:p>
        </w:tc>
        <w:tc>
          <w:tcPr>
            <w:tcW w:w="1518" w:type="pct"/>
          </w:tcPr>
          <w:p w14:paraId="02332701" w14:textId="76331BE6" w:rsidR="0036392C" w:rsidRPr="005D2A36" w:rsidRDefault="0036392C" w:rsidP="003827C5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701 (-0.832 – -0.501)</w:t>
            </w:r>
          </w:p>
        </w:tc>
        <w:tc>
          <w:tcPr>
            <w:tcW w:w="1111" w:type="pct"/>
            <w:vAlign w:val="center"/>
          </w:tcPr>
          <w:p w14:paraId="228BFC1B" w14:textId="33811E8A" w:rsidR="0036392C" w:rsidRPr="005D2A36" w:rsidRDefault="0036392C" w:rsidP="003827C5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720 (0.374)</w:t>
            </w:r>
          </w:p>
        </w:tc>
        <w:tc>
          <w:tcPr>
            <w:tcW w:w="1211" w:type="pct"/>
            <w:vAlign w:val="center"/>
          </w:tcPr>
          <w:p w14:paraId="7F6BFA58" w14:textId="6E6E8FB5" w:rsidR="0036392C" w:rsidRPr="005D2A36" w:rsidRDefault="0036392C" w:rsidP="003827C5">
            <w:pPr>
              <w:ind w:firstLine="0"/>
              <w:jc w:val="center"/>
              <w:rPr>
                <w:rFonts w:cs="Times New Roman"/>
                <w:b/>
                <w:bCs/>
                <w:szCs w:val="18"/>
                <w:lang w:val="en-GB"/>
              </w:rPr>
            </w:pPr>
            <w:r w:rsidRPr="005D2A36">
              <w:rPr>
                <w:rFonts w:cs="Times New Roman"/>
                <w:b/>
                <w:bCs/>
                <w:szCs w:val="18"/>
                <w:lang w:val="en-GB"/>
              </w:rPr>
              <w:t>&lt; 0.001</w:t>
            </w:r>
          </w:p>
        </w:tc>
      </w:tr>
      <w:tr w:rsidR="0036392C" w:rsidRPr="00A84F60" w14:paraId="16ED2C65" w14:textId="77777777" w:rsidTr="00733CB5">
        <w:tc>
          <w:tcPr>
            <w:tcW w:w="1160" w:type="pct"/>
            <w:vAlign w:val="center"/>
          </w:tcPr>
          <w:p w14:paraId="66425145" w14:textId="41579200" w:rsidR="0036392C" w:rsidRPr="005D2A36" w:rsidRDefault="0036392C" w:rsidP="003827C5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D57D30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FL/</w:t>
            </w:r>
            <w:r w:rsidRPr="00D57D30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</w:t>
            </w:r>
            <w:r w:rsidRPr="005D2A36">
              <w:rPr>
                <w:rFonts w:ascii="Symbol" w:hAnsi="Symbol" w:cs="Times New Roman"/>
                <w:szCs w:val="18"/>
              </w:rPr>
              <w:t>D</w:t>
            </w:r>
            <w:r w:rsidRPr="005D2A36">
              <w:rPr>
                <w:rFonts w:cs="Times New Roman"/>
                <w:szCs w:val="18"/>
              </w:rPr>
              <w:t>7</w:t>
            </w:r>
          </w:p>
        </w:tc>
        <w:tc>
          <w:tcPr>
            <w:tcW w:w="1518" w:type="pct"/>
          </w:tcPr>
          <w:p w14:paraId="1934AE9E" w14:textId="31613D6B" w:rsidR="0036392C" w:rsidRPr="005D2A36" w:rsidRDefault="0036392C" w:rsidP="003827C5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1.450 (1.048 – 1.715)</w:t>
            </w:r>
          </w:p>
        </w:tc>
        <w:tc>
          <w:tcPr>
            <w:tcW w:w="1111" w:type="pct"/>
            <w:vAlign w:val="center"/>
          </w:tcPr>
          <w:p w14:paraId="226E2466" w14:textId="16B43DD7" w:rsidR="0036392C" w:rsidRPr="005D2A36" w:rsidRDefault="0036392C" w:rsidP="003827C5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bookmarkStart w:id="4" w:name="OLE_LINK2"/>
            <w:r w:rsidRPr="005D2A36">
              <w:rPr>
                <w:rFonts w:cs="Times New Roman"/>
                <w:szCs w:val="18"/>
              </w:rPr>
              <w:t xml:space="preserve">1.443 </w:t>
            </w:r>
            <w:bookmarkEnd w:id="4"/>
            <w:r w:rsidRPr="005D2A36">
              <w:rPr>
                <w:rFonts w:cs="Times New Roman"/>
                <w:szCs w:val="18"/>
              </w:rPr>
              <w:t>(0.425)</w:t>
            </w:r>
          </w:p>
        </w:tc>
        <w:tc>
          <w:tcPr>
            <w:tcW w:w="1211" w:type="pct"/>
            <w:vAlign w:val="center"/>
          </w:tcPr>
          <w:p w14:paraId="151BA21E" w14:textId="7C494878" w:rsidR="0036392C" w:rsidRPr="005D2A36" w:rsidRDefault="0036392C" w:rsidP="003827C5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b/>
                <w:bCs/>
                <w:szCs w:val="18"/>
                <w:lang w:val="en-GB"/>
              </w:rPr>
              <w:t>&lt; 0.001</w:t>
            </w:r>
          </w:p>
        </w:tc>
      </w:tr>
    </w:tbl>
    <w:p w14:paraId="6CF67766" w14:textId="6A129A45" w:rsidR="001464B4" w:rsidRDefault="001464B4" w:rsidP="005D2A36">
      <w:pPr>
        <w:pStyle w:val="NoSpacing"/>
      </w:pPr>
      <w:r w:rsidRPr="00063016">
        <w:rPr>
          <w:lang w:val="en-GB"/>
        </w:rPr>
        <w:t xml:space="preserve">The number of missing data is indicated in [] brackets. </w:t>
      </w:r>
      <w:r w:rsidR="00871535" w:rsidRPr="00063016">
        <w:rPr>
          <w:lang w:val="en-GB"/>
        </w:rPr>
        <w:t xml:space="preserve">Bold values in the table denote statistically significant differences. </w:t>
      </w:r>
      <w:r w:rsidR="002179A0" w:rsidRPr="00063016">
        <w:rPr>
          <w:lang w:val="en-GB"/>
        </w:rPr>
        <w:t>One-sample t-test was used for normally distributed data, or the Wilcoxon signed-rank test* for non-normally distributed data.</w:t>
      </w:r>
      <w:r w:rsidR="00063016" w:rsidRPr="00063016">
        <w:rPr>
          <w:lang w:val="en-GB"/>
        </w:rPr>
        <w:t xml:space="preserve"> </w:t>
      </w:r>
      <w:r w:rsidRPr="00063016">
        <w:t>Time points T</w:t>
      </w:r>
      <w:r w:rsidR="0048276C" w:rsidRPr="00063016">
        <w:t>6</w:t>
      </w:r>
      <w:r w:rsidR="009014B9" w:rsidRPr="00063016">
        <w:t xml:space="preserve"> and </w:t>
      </w:r>
      <w:r w:rsidRPr="00063016">
        <w:t>T</w:t>
      </w:r>
      <w:r w:rsidR="0048276C" w:rsidRPr="00063016">
        <w:t>1</w:t>
      </w:r>
      <w:r w:rsidRPr="00063016">
        <w:t xml:space="preserve">2 for each patient were normalized to baseline samples (T0) and </w:t>
      </w:r>
      <w:r w:rsidRPr="00063016">
        <w:rPr>
          <w:lang w:val="en-GB"/>
        </w:rPr>
        <w:t>obtained using the 2</w:t>
      </w:r>
      <w:r w:rsidRPr="00063016">
        <w:rPr>
          <w:vertAlign w:val="superscript"/>
          <w:lang w:val="en-GB"/>
        </w:rPr>
        <w:t>-</w:t>
      </w:r>
      <w:r w:rsidR="00EE55C4" w:rsidRPr="006C7B7A">
        <w:rPr>
          <w:rFonts w:ascii="Symbol" w:hAnsi="Symbol"/>
          <w:vertAlign w:val="superscript"/>
          <w:lang w:val="en-GB"/>
        </w:rPr>
        <w:t>DD</w:t>
      </w:r>
      <w:r w:rsidRPr="00063016">
        <w:rPr>
          <w:vertAlign w:val="superscript"/>
          <w:lang w:val="en-GB"/>
        </w:rPr>
        <w:t>Ct</w:t>
      </w:r>
      <w:r w:rsidRPr="00063016">
        <w:rPr>
          <w:lang w:val="en-GB"/>
        </w:rPr>
        <w:t xml:space="preserve"> method. </w:t>
      </w:r>
      <w:r w:rsidR="00063016" w:rsidRPr="00063016">
        <w:t>SD, standard deviation; IQR, interquartile range.</w:t>
      </w:r>
    </w:p>
    <w:p w14:paraId="42AA222F" w14:textId="77777777" w:rsidR="0064021E" w:rsidRDefault="0064021E">
      <w:pPr>
        <w:spacing w:after="160" w:line="259" w:lineRule="auto"/>
        <w:ind w:firstLine="0"/>
        <w:jc w:val="left"/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br w:type="page"/>
      </w:r>
    </w:p>
    <w:p w14:paraId="3DDFF9FE" w14:textId="33635C50" w:rsidR="0036392C" w:rsidRPr="00BD6706" w:rsidRDefault="0036392C" w:rsidP="005D2A36">
      <w:pPr>
        <w:jc w:val="center"/>
        <w:rPr>
          <w:lang w:val="en-GB"/>
        </w:rPr>
      </w:pPr>
      <w:r w:rsidRPr="00BD6706">
        <w:rPr>
          <w:b/>
          <w:lang w:val="en-GB"/>
        </w:rPr>
        <w:t>Table S</w:t>
      </w:r>
      <w:r w:rsidR="00712EAA">
        <w:rPr>
          <w:b/>
          <w:lang w:val="en-GB"/>
        </w:rPr>
        <w:t>1</w:t>
      </w:r>
      <w:r w:rsidR="002F73EB">
        <w:rPr>
          <w:b/>
          <w:lang w:val="en-GB"/>
        </w:rPr>
        <w:t>4</w:t>
      </w:r>
      <w:r w:rsidRPr="00BD6706">
        <w:rPr>
          <w:b/>
          <w:lang w:val="en-GB"/>
        </w:rPr>
        <w:t>.</w:t>
      </w:r>
      <w:r w:rsidRPr="00BD6706">
        <w:rPr>
          <w:lang w:val="en-GB"/>
        </w:rPr>
        <w:t xml:space="preserve"> </w:t>
      </w:r>
      <w:r w:rsidR="00367100" w:rsidRPr="00607C75">
        <w:rPr>
          <w:lang w:val="en-GB"/>
        </w:rPr>
        <w:t>Log</w:t>
      </w:r>
      <w:r w:rsidR="00367100" w:rsidRPr="00607C75">
        <w:rPr>
          <w:vertAlign w:val="subscript"/>
          <w:lang w:val="en-GB"/>
        </w:rPr>
        <w:t>2</w:t>
      </w:r>
      <w:r w:rsidR="00367100" w:rsidRPr="00607C75">
        <w:rPr>
          <w:lang w:val="en-GB"/>
        </w:rPr>
        <w:t xml:space="preserve"> fold</w:t>
      </w:r>
      <w:r w:rsidR="00367100">
        <w:rPr>
          <w:lang w:val="en-GB"/>
        </w:rPr>
        <w:t xml:space="preserve"> </w:t>
      </w:r>
      <w:r w:rsidR="00367100" w:rsidRPr="00607C75">
        <w:rPr>
          <w:lang w:val="en-GB"/>
        </w:rPr>
        <w:t xml:space="preserve">change </w:t>
      </w:r>
      <w:r w:rsidR="00367100">
        <w:rPr>
          <w:lang w:val="en-GB"/>
        </w:rPr>
        <w:t>for</w:t>
      </w:r>
      <w:r w:rsidR="00367100" w:rsidRPr="00607C75">
        <w:rPr>
          <w:lang w:val="en-GB"/>
        </w:rPr>
        <w:t xml:space="preserve"> selected RNAs and </w:t>
      </w:r>
      <w:r w:rsidR="00367100" w:rsidRPr="00D57D30">
        <w:rPr>
          <w:i/>
          <w:iCs/>
          <w:lang w:val="en-GB"/>
        </w:rPr>
        <w:t>SMN</w:t>
      </w:r>
      <w:r w:rsidR="00367100">
        <w:rPr>
          <w:lang w:val="en-GB"/>
        </w:rPr>
        <w:t xml:space="preserve"> transcript</w:t>
      </w:r>
      <w:r w:rsidR="00367100" w:rsidRPr="00607C75">
        <w:rPr>
          <w:lang w:val="en-GB"/>
        </w:rPr>
        <w:t>s,</w:t>
      </w:r>
      <w:r w:rsidR="00367100" w:rsidRPr="00D57D30">
        <w:rPr>
          <w:rFonts w:cs="Times New Roman"/>
          <w:lang w:val="en-GB"/>
        </w:rPr>
        <w:t xml:space="preserve"> and</w:t>
      </w:r>
      <w:r w:rsidR="00367100" w:rsidRPr="004D5EA9">
        <w:rPr>
          <w:rFonts w:asciiTheme="majorHAnsi" w:hAnsiTheme="majorHAnsi"/>
          <w:lang w:val="en-GB"/>
        </w:rPr>
        <w:t xml:space="preserve"> </w:t>
      </w:r>
      <w:r w:rsidR="00367100" w:rsidRPr="004D5EA9">
        <w:rPr>
          <w:rFonts w:ascii="Symbol" w:hAnsi="Symbol"/>
          <w:lang w:val="en-GB"/>
        </w:rPr>
        <w:t>D</w:t>
      </w:r>
      <w:r w:rsidR="00367100" w:rsidRPr="00D57D30">
        <w:rPr>
          <w:rFonts w:cs="Times New Roman"/>
        </w:rPr>
        <w:t>log</w:t>
      </w:r>
      <w:r w:rsidR="00367100" w:rsidRPr="00D57D30">
        <w:rPr>
          <w:rFonts w:cs="Times New Roman"/>
          <w:vertAlign w:val="subscript"/>
        </w:rPr>
        <w:t>2</w:t>
      </w:r>
      <w:r w:rsidR="00367100" w:rsidRPr="00D57D30">
        <w:rPr>
          <w:rFonts w:cs="Times New Roman"/>
        </w:rPr>
        <w:t>(</w:t>
      </w:r>
      <w:r w:rsidR="00367100" w:rsidRPr="00D57D30">
        <w:rPr>
          <w:rFonts w:cs="Times New Roman"/>
          <w:i/>
          <w:iCs/>
          <w:lang w:val="en-GB"/>
        </w:rPr>
        <w:t>SMN</w:t>
      </w:r>
      <w:r w:rsidR="00367100" w:rsidRPr="00D57D30">
        <w:rPr>
          <w:rFonts w:cs="Times New Roman"/>
          <w:lang w:val="en-GB"/>
        </w:rPr>
        <w:t>-FL/</w:t>
      </w:r>
      <w:r w:rsidR="00367100" w:rsidRPr="00D57D30">
        <w:rPr>
          <w:rFonts w:cs="Times New Roman"/>
          <w:i/>
          <w:iCs/>
          <w:lang w:val="en-GB"/>
        </w:rPr>
        <w:t>SMN</w:t>
      </w:r>
      <w:r w:rsidR="00367100" w:rsidRPr="00D57D30">
        <w:rPr>
          <w:rFonts w:cs="Times New Roman"/>
          <w:lang w:val="en-GB"/>
        </w:rPr>
        <w:t>-</w:t>
      </w:r>
      <w:r w:rsidR="00367100" w:rsidRPr="00D57D30">
        <w:rPr>
          <w:rFonts w:ascii="Symbol" w:hAnsi="Symbol" w:cs="Times New Roman"/>
          <w:lang w:val="en-GB"/>
        </w:rPr>
        <w:t>D</w:t>
      </w:r>
      <w:r w:rsidR="00367100" w:rsidRPr="00D57D30">
        <w:rPr>
          <w:rFonts w:cs="Times New Roman"/>
          <w:lang w:val="en-GB"/>
        </w:rPr>
        <w:t>7),</w:t>
      </w:r>
      <w:r w:rsidR="00367100" w:rsidRPr="00607C75">
        <w:rPr>
          <w:lang w:val="en-GB"/>
        </w:rPr>
        <w:t xml:space="preserve"> in </w:t>
      </w:r>
      <w:r w:rsidR="00367100">
        <w:rPr>
          <w:lang w:val="en-GB"/>
        </w:rPr>
        <w:t>patients with</w:t>
      </w:r>
      <w:r w:rsidR="00367100" w:rsidRPr="00607C75">
        <w:rPr>
          <w:lang w:val="en-GB"/>
        </w:rPr>
        <w:t xml:space="preserve"> </w:t>
      </w:r>
      <w:r w:rsidR="00367100">
        <w:rPr>
          <w:lang w:val="en-GB"/>
        </w:rPr>
        <w:t xml:space="preserve">SMA </w:t>
      </w:r>
      <w:r w:rsidR="00367100" w:rsidRPr="00607C75">
        <w:rPr>
          <w:lang w:val="en-GB"/>
        </w:rPr>
        <w:t xml:space="preserve">treated with </w:t>
      </w:r>
      <w:r w:rsidR="00367100" w:rsidRPr="00BD6706">
        <w:rPr>
          <w:lang w:val="en-GB"/>
        </w:rPr>
        <w:t>risdiplam</w:t>
      </w:r>
      <w:r w:rsidR="00367100">
        <w:rPr>
          <w:lang w:val="en-GB"/>
        </w:rPr>
        <w:t xml:space="preserve"> </w:t>
      </w:r>
      <w:r w:rsidRPr="00BD6706">
        <w:rPr>
          <w:lang w:val="en-GB"/>
        </w:rPr>
        <w:t>at T12 (n = 10)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2930"/>
        <w:gridCol w:w="2099"/>
        <w:gridCol w:w="2276"/>
      </w:tblGrid>
      <w:tr w:rsidR="0036392C" w:rsidRPr="00A84F60" w14:paraId="5B5CCFA1" w14:textId="77777777" w:rsidTr="00733CB5">
        <w:tc>
          <w:tcPr>
            <w:tcW w:w="1098" w:type="pct"/>
            <w:vAlign w:val="center"/>
          </w:tcPr>
          <w:p w14:paraId="54865871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b/>
                <w:color w:val="70AD47" w:themeColor="accent6"/>
                <w:szCs w:val="18"/>
                <w:lang w:val="en-GB"/>
              </w:rPr>
            </w:pPr>
            <w:r w:rsidRPr="005D2A36">
              <w:rPr>
                <w:rFonts w:cs="Times New Roman"/>
                <w:b/>
                <w:szCs w:val="18"/>
              </w:rPr>
              <w:t>RNA entity</w:t>
            </w:r>
          </w:p>
        </w:tc>
        <w:tc>
          <w:tcPr>
            <w:tcW w:w="1565" w:type="pct"/>
            <w:vAlign w:val="center"/>
          </w:tcPr>
          <w:p w14:paraId="0E81C089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70AD47" w:themeColor="accent6"/>
                <w:szCs w:val="18"/>
                <w:lang w:val="en-GB"/>
              </w:rPr>
            </w:pPr>
            <w:r w:rsidRPr="005D2A36">
              <w:rPr>
                <w:rFonts w:cs="Times New Roman"/>
                <w:b/>
                <w:szCs w:val="18"/>
                <w:lang w:val="en-GB"/>
              </w:rPr>
              <w:t xml:space="preserve">Median (IQR) at </w:t>
            </w:r>
            <w:r w:rsidRPr="005D2A36">
              <w:rPr>
                <w:rFonts w:cs="Times New Roman"/>
                <w:b/>
                <w:szCs w:val="18"/>
              </w:rPr>
              <w:t>T12</w:t>
            </w:r>
          </w:p>
        </w:tc>
        <w:tc>
          <w:tcPr>
            <w:tcW w:w="1121" w:type="pct"/>
            <w:vAlign w:val="center"/>
          </w:tcPr>
          <w:p w14:paraId="22C40C2E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b/>
                <w:iCs/>
                <w:szCs w:val="18"/>
                <w:lang w:val="en-GB"/>
              </w:rPr>
            </w:pPr>
            <w:r w:rsidRPr="005D2A36">
              <w:rPr>
                <w:rFonts w:cs="Times New Roman"/>
                <w:b/>
                <w:iCs/>
                <w:szCs w:val="18"/>
                <w:lang w:val="en-GB"/>
              </w:rPr>
              <w:t>Mean (SD) at T12</w:t>
            </w:r>
          </w:p>
        </w:tc>
        <w:tc>
          <w:tcPr>
            <w:tcW w:w="1216" w:type="pct"/>
            <w:vAlign w:val="center"/>
          </w:tcPr>
          <w:p w14:paraId="56141454" w14:textId="0995AB1D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70AD47" w:themeColor="accent6"/>
                <w:szCs w:val="18"/>
                <w:lang w:val="en-GB"/>
              </w:rPr>
            </w:pPr>
            <w:r w:rsidRPr="005D2A36">
              <w:rPr>
                <w:rFonts w:cs="Times New Roman"/>
                <w:b/>
                <w:i/>
                <w:szCs w:val="18"/>
                <w:lang w:val="en-GB"/>
              </w:rPr>
              <w:t>p</w:t>
            </w:r>
            <w:r w:rsidRPr="005D2A36">
              <w:rPr>
                <w:rFonts w:cs="Times New Roman"/>
                <w:b/>
                <w:szCs w:val="18"/>
                <w:lang w:val="en-GB"/>
              </w:rPr>
              <w:t>-value (T0 vs T12)</w:t>
            </w:r>
          </w:p>
        </w:tc>
      </w:tr>
      <w:tr w:rsidR="0036392C" w:rsidRPr="00A84F60" w14:paraId="783EB810" w14:textId="77777777" w:rsidTr="00733CB5">
        <w:tc>
          <w:tcPr>
            <w:tcW w:w="1098" w:type="pct"/>
            <w:vAlign w:val="center"/>
          </w:tcPr>
          <w:p w14:paraId="129629A9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miR-1-3p</w:t>
            </w:r>
          </w:p>
        </w:tc>
        <w:tc>
          <w:tcPr>
            <w:tcW w:w="1565" w:type="pct"/>
            <w:vAlign w:val="center"/>
          </w:tcPr>
          <w:p w14:paraId="28E2E332" w14:textId="16448F0A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</w:t>
            </w:r>
            <w:r w:rsidR="000F4319" w:rsidRPr="005D2A36">
              <w:rPr>
                <w:rFonts w:cs="Times New Roman"/>
                <w:szCs w:val="18"/>
              </w:rPr>
              <w:t>172</w:t>
            </w:r>
            <w:r w:rsidRPr="005D2A36">
              <w:rPr>
                <w:rFonts w:cs="Times New Roman"/>
                <w:szCs w:val="18"/>
              </w:rPr>
              <w:t xml:space="preserve"> (-0.9</w:t>
            </w:r>
            <w:r w:rsidR="000F4319" w:rsidRPr="005D2A36">
              <w:rPr>
                <w:rFonts w:cs="Times New Roman"/>
                <w:szCs w:val="18"/>
              </w:rPr>
              <w:t>65</w:t>
            </w:r>
            <w:r w:rsidRPr="005D2A36">
              <w:rPr>
                <w:rFonts w:cs="Times New Roman"/>
                <w:szCs w:val="18"/>
              </w:rPr>
              <w:t xml:space="preserve"> – 0.</w:t>
            </w:r>
            <w:r w:rsidR="000F4319" w:rsidRPr="005D2A36">
              <w:rPr>
                <w:rFonts w:cs="Times New Roman"/>
                <w:szCs w:val="18"/>
              </w:rPr>
              <w:t>807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121" w:type="pct"/>
            <w:vAlign w:val="center"/>
          </w:tcPr>
          <w:p w14:paraId="2332CD5B" w14:textId="46D529D0" w:rsidR="0036392C" w:rsidRPr="005D2A36" w:rsidRDefault="0036392C" w:rsidP="0096771F">
            <w:pPr>
              <w:ind w:firstLine="0"/>
              <w:jc w:val="center"/>
              <w:rPr>
                <w:rFonts w:cs="Times New Roman"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</w:t>
            </w:r>
            <w:r w:rsidR="0081529B" w:rsidRPr="005D2A36">
              <w:rPr>
                <w:rFonts w:cs="Times New Roman"/>
                <w:szCs w:val="18"/>
              </w:rPr>
              <w:t>027</w:t>
            </w:r>
            <w:r w:rsidRPr="005D2A36">
              <w:rPr>
                <w:rFonts w:cs="Times New Roman"/>
                <w:szCs w:val="18"/>
              </w:rPr>
              <w:t xml:space="preserve"> (</w:t>
            </w:r>
            <w:r w:rsidR="0081529B" w:rsidRPr="005D2A36">
              <w:rPr>
                <w:rFonts w:cs="Times New Roman"/>
                <w:szCs w:val="18"/>
              </w:rPr>
              <w:t>1.086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216" w:type="pct"/>
            <w:vAlign w:val="center"/>
          </w:tcPr>
          <w:p w14:paraId="6EFCEDE1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bCs/>
                <w:szCs w:val="18"/>
                <w:lang w:val="en-GB"/>
              </w:rPr>
              <w:t>0.939</w:t>
            </w:r>
          </w:p>
        </w:tc>
      </w:tr>
      <w:tr w:rsidR="0036392C" w:rsidRPr="00A84F60" w14:paraId="11973C65" w14:textId="77777777" w:rsidTr="00733CB5">
        <w:tc>
          <w:tcPr>
            <w:tcW w:w="1098" w:type="pct"/>
            <w:vAlign w:val="center"/>
          </w:tcPr>
          <w:p w14:paraId="19282A3D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miR-133a-3p</w:t>
            </w:r>
          </w:p>
        </w:tc>
        <w:tc>
          <w:tcPr>
            <w:tcW w:w="1565" w:type="pct"/>
            <w:vAlign w:val="center"/>
          </w:tcPr>
          <w:p w14:paraId="2B10C2D4" w14:textId="78FA6D96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0</w:t>
            </w:r>
            <w:r w:rsidR="000F4319" w:rsidRPr="005D2A36">
              <w:rPr>
                <w:rFonts w:cs="Times New Roman"/>
                <w:szCs w:val="18"/>
              </w:rPr>
              <w:t>47</w:t>
            </w:r>
            <w:r w:rsidRPr="005D2A36">
              <w:rPr>
                <w:rFonts w:cs="Times New Roman"/>
                <w:szCs w:val="18"/>
              </w:rPr>
              <w:t xml:space="preserve"> (-1.</w:t>
            </w:r>
            <w:r w:rsidR="000F4319" w:rsidRPr="005D2A36">
              <w:rPr>
                <w:rFonts w:cs="Times New Roman"/>
                <w:szCs w:val="18"/>
              </w:rPr>
              <w:t>403</w:t>
            </w:r>
            <w:r w:rsidRPr="005D2A36">
              <w:rPr>
                <w:rFonts w:cs="Times New Roman"/>
                <w:szCs w:val="18"/>
              </w:rPr>
              <w:t xml:space="preserve"> – 0.</w:t>
            </w:r>
            <w:r w:rsidR="000F4319" w:rsidRPr="005D2A36">
              <w:rPr>
                <w:rFonts w:cs="Times New Roman"/>
                <w:szCs w:val="18"/>
              </w:rPr>
              <w:t>451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121" w:type="pct"/>
            <w:vAlign w:val="center"/>
          </w:tcPr>
          <w:p w14:paraId="3D0F06A6" w14:textId="1688B969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</w:t>
            </w:r>
            <w:r w:rsidR="0081529B" w:rsidRPr="005D2A36">
              <w:rPr>
                <w:rFonts w:cs="Times New Roman"/>
                <w:szCs w:val="18"/>
              </w:rPr>
              <w:t>111</w:t>
            </w:r>
            <w:r w:rsidRPr="005D2A36">
              <w:rPr>
                <w:rFonts w:cs="Times New Roman"/>
                <w:szCs w:val="18"/>
              </w:rPr>
              <w:t xml:space="preserve"> (0.</w:t>
            </w:r>
            <w:r w:rsidR="0081529B" w:rsidRPr="005D2A36">
              <w:rPr>
                <w:rFonts w:cs="Times New Roman"/>
                <w:szCs w:val="18"/>
              </w:rPr>
              <w:t>864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216" w:type="pct"/>
            <w:vAlign w:val="center"/>
          </w:tcPr>
          <w:p w14:paraId="047EDAA9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694</w:t>
            </w:r>
          </w:p>
        </w:tc>
      </w:tr>
      <w:tr w:rsidR="0036392C" w:rsidRPr="00A84F60" w14:paraId="43FD4B0F" w14:textId="77777777" w:rsidTr="00733CB5">
        <w:tc>
          <w:tcPr>
            <w:tcW w:w="1098" w:type="pct"/>
            <w:vAlign w:val="center"/>
          </w:tcPr>
          <w:p w14:paraId="71F4AE9A" w14:textId="68B07AF2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miR-133b</w:t>
            </w:r>
          </w:p>
        </w:tc>
        <w:tc>
          <w:tcPr>
            <w:tcW w:w="1565" w:type="pct"/>
            <w:vAlign w:val="center"/>
          </w:tcPr>
          <w:p w14:paraId="4577A80E" w14:textId="4CD75EB1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3</w:t>
            </w:r>
            <w:r w:rsidR="000F4319" w:rsidRPr="005D2A36">
              <w:rPr>
                <w:rFonts w:cs="Times New Roman"/>
                <w:szCs w:val="18"/>
              </w:rPr>
              <w:t>09</w:t>
            </w:r>
            <w:r w:rsidRPr="005D2A36">
              <w:rPr>
                <w:rFonts w:cs="Times New Roman"/>
                <w:szCs w:val="18"/>
              </w:rPr>
              <w:t xml:space="preserve"> (-1.</w:t>
            </w:r>
            <w:r w:rsidR="000F4319" w:rsidRPr="005D2A36">
              <w:rPr>
                <w:rFonts w:cs="Times New Roman"/>
                <w:szCs w:val="18"/>
              </w:rPr>
              <w:t>066</w:t>
            </w:r>
            <w:r w:rsidRPr="005D2A36">
              <w:rPr>
                <w:rFonts w:cs="Times New Roman"/>
                <w:szCs w:val="18"/>
              </w:rPr>
              <w:t xml:space="preserve"> – 0.</w:t>
            </w:r>
            <w:r w:rsidR="000F4319" w:rsidRPr="005D2A36">
              <w:rPr>
                <w:rFonts w:cs="Times New Roman"/>
                <w:szCs w:val="18"/>
              </w:rPr>
              <w:t>599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121" w:type="pct"/>
            <w:vAlign w:val="center"/>
          </w:tcPr>
          <w:p w14:paraId="1A770D5C" w14:textId="36B3516E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</w:t>
            </w:r>
            <w:r w:rsidR="0081529B" w:rsidRPr="005D2A36">
              <w:rPr>
                <w:rFonts w:cs="Times New Roman"/>
                <w:szCs w:val="18"/>
              </w:rPr>
              <w:t>187</w:t>
            </w:r>
            <w:r w:rsidRPr="005D2A36">
              <w:rPr>
                <w:rFonts w:cs="Times New Roman"/>
                <w:szCs w:val="18"/>
              </w:rPr>
              <w:t xml:space="preserve"> (0.8</w:t>
            </w:r>
            <w:r w:rsidR="0081529B" w:rsidRPr="005D2A36">
              <w:rPr>
                <w:rFonts w:cs="Times New Roman"/>
                <w:szCs w:val="18"/>
              </w:rPr>
              <w:t>92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216" w:type="pct"/>
            <w:vAlign w:val="center"/>
          </w:tcPr>
          <w:p w14:paraId="644847F4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523</w:t>
            </w:r>
          </w:p>
        </w:tc>
      </w:tr>
      <w:tr w:rsidR="0036392C" w:rsidRPr="00A84F60" w14:paraId="173B8857" w14:textId="77777777" w:rsidTr="00733CB5">
        <w:tc>
          <w:tcPr>
            <w:tcW w:w="1098" w:type="pct"/>
            <w:vAlign w:val="center"/>
          </w:tcPr>
          <w:p w14:paraId="67355C1C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miR-206</w:t>
            </w:r>
          </w:p>
        </w:tc>
        <w:tc>
          <w:tcPr>
            <w:tcW w:w="1565" w:type="pct"/>
            <w:vAlign w:val="center"/>
          </w:tcPr>
          <w:p w14:paraId="49B210EE" w14:textId="4C93160A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</w:t>
            </w:r>
            <w:r w:rsidR="000F4319" w:rsidRPr="005D2A36">
              <w:rPr>
                <w:rFonts w:cs="Times New Roman"/>
                <w:szCs w:val="18"/>
              </w:rPr>
              <w:t>864</w:t>
            </w:r>
            <w:r w:rsidRPr="005D2A36">
              <w:rPr>
                <w:rFonts w:cs="Times New Roman"/>
                <w:szCs w:val="18"/>
              </w:rPr>
              <w:t xml:space="preserve"> (-1.</w:t>
            </w:r>
            <w:r w:rsidR="000F4319" w:rsidRPr="005D2A36">
              <w:rPr>
                <w:rFonts w:cs="Times New Roman"/>
                <w:szCs w:val="18"/>
              </w:rPr>
              <w:t>547</w:t>
            </w:r>
            <w:r w:rsidRPr="005D2A36">
              <w:rPr>
                <w:rFonts w:cs="Times New Roman"/>
                <w:szCs w:val="18"/>
              </w:rPr>
              <w:t xml:space="preserve"> – 3.</w:t>
            </w:r>
            <w:r w:rsidR="000F4319" w:rsidRPr="005D2A36">
              <w:rPr>
                <w:rFonts w:cs="Times New Roman"/>
                <w:szCs w:val="18"/>
              </w:rPr>
              <w:t>245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121" w:type="pct"/>
            <w:vAlign w:val="center"/>
          </w:tcPr>
          <w:p w14:paraId="4F405DE4" w14:textId="297CE41D" w:rsidR="0036392C" w:rsidRPr="005D2A36" w:rsidRDefault="0081529B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1.089</w:t>
            </w:r>
            <w:r w:rsidR="0036392C" w:rsidRPr="005D2A36">
              <w:rPr>
                <w:rFonts w:cs="Times New Roman"/>
                <w:szCs w:val="18"/>
              </w:rPr>
              <w:t xml:space="preserve"> (</w:t>
            </w:r>
            <w:r w:rsidR="000F4319" w:rsidRPr="005D2A36">
              <w:rPr>
                <w:rFonts w:cs="Times New Roman"/>
                <w:szCs w:val="18"/>
              </w:rPr>
              <w:t>2.936</w:t>
            </w:r>
            <w:r w:rsidR="0036392C"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216" w:type="pct"/>
            <w:vAlign w:val="center"/>
          </w:tcPr>
          <w:p w14:paraId="735ECF17" w14:textId="7DAB2175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2</w:t>
            </w:r>
            <w:r w:rsidR="001110EE" w:rsidRPr="005D2A36">
              <w:rPr>
                <w:rFonts w:cs="Times New Roman"/>
                <w:szCs w:val="18"/>
                <w:lang w:val="en-GB"/>
              </w:rPr>
              <w:t>71</w:t>
            </w:r>
          </w:p>
        </w:tc>
      </w:tr>
      <w:tr w:rsidR="0036392C" w:rsidRPr="00A84F60" w14:paraId="756C4AB2" w14:textId="77777777" w:rsidTr="00733CB5">
        <w:tc>
          <w:tcPr>
            <w:tcW w:w="1098" w:type="pct"/>
            <w:vAlign w:val="center"/>
          </w:tcPr>
          <w:p w14:paraId="61EA2322" w14:textId="5C5396CD" w:rsidR="0036392C" w:rsidRPr="005D2A36" w:rsidRDefault="0036392C" w:rsidP="0096771F">
            <w:pPr>
              <w:ind w:firstLine="0"/>
              <w:jc w:val="center"/>
              <w:rPr>
                <w:rFonts w:cs="Times New Roman"/>
                <w:iCs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PGD</w:t>
            </w:r>
            <w:r w:rsidR="001316C0" w:rsidRPr="005D2A36">
              <w:rPr>
                <w:rFonts w:cs="Times New Roman"/>
                <w:iCs/>
                <w:szCs w:val="18"/>
                <w:lang w:val="en-GB"/>
              </w:rPr>
              <w:t xml:space="preserve"> </w:t>
            </w:r>
            <w:r w:rsidR="001316C0" w:rsidRPr="005D2A36">
              <w:rPr>
                <w:rFonts w:cs="Times New Roman"/>
                <w:iCs/>
                <w:szCs w:val="18"/>
              </w:rPr>
              <w:t>[1]</w:t>
            </w:r>
          </w:p>
        </w:tc>
        <w:tc>
          <w:tcPr>
            <w:tcW w:w="1565" w:type="pct"/>
            <w:vAlign w:val="center"/>
          </w:tcPr>
          <w:p w14:paraId="3E350832" w14:textId="637BC99E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47 (-0.147 – 0.345)</w:t>
            </w:r>
          </w:p>
        </w:tc>
        <w:tc>
          <w:tcPr>
            <w:tcW w:w="1121" w:type="pct"/>
            <w:vAlign w:val="center"/>
          </w:tcPr>
          <w:p w14:paraId="138833A5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63 (0.393)</w:t>
            </w:r>
          </w:p>
        </w:tc>
        <w:tc>
          <w:tcPr>
            <w:tcW w:w="1216" w:type="pct"/>
            <w:vAlign w:val="center"/>
          </w:tcPr>
          <w:p w14:paraId="6B31ED5F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645</w:t>
            </w:r>
          </w:p>
        </w:tc>
      </w:tr>
      <w:tr w:rsidR="0036392C" w:rsidRPr="00A84F60" w14:paraId="22DAE064" w14:textId="77777777" w:rsidTr="00733CB5">
        <w:tc>
          <w:tcPr>
            <w:tcW w:w="1098" w:type="pct"/>
            <w:vAlign w:val="center"/>
          </w:tcPr>
          <w:p w14:paraId="567A922A" w14:textId="120E1B2C" w:rsidR="0036392C" w:rsidRPr="005D2A36" w:rsidRDefault="0036392C" w:rsidP="0096771F">
            <w:pPr>
              <w:ind w:firstLine="0"/>
              <w:jc w:val="center"/>
              <w:rPr>
                <w:rFonts w:cs="Times New Roman"/>
                <w:iCs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G6PD</w:t>
            </w:r>
            <w:r w:rsidR="001316C0" w:rsidRPr="005D2A36">
              <w:rPr>
                <w:rFonts w:cs="Times New Roman"/>
                <w:iCs/>
                <w:szCs w:val="18"/>
                <w:lang w:val="en-GB"/>
              </w:rPr>
              <w:t xml:space="preserve"> </w:t>
            </w:r>
            <w:r w:rsidR="001316C0" w:rsidRPr="005D2A36">
              <w:rPr>
                <w:rFonts w:cs="Times New Roman"/>
                <w:iCs/>
                <w:szCs w:val="18"/>
              </w:rPr>
              <w:t>[1]</w:t>
            </w:r>
          </w:p>
        </w:tc>
        <w:tc>
          <w:tcPr>
            <w:tcW w:w="1565" w:type="pct"/>
            <w:vAlign w:val="center"/>
          </w:tcPr>
          <w:p w14:paraId="4B8F9861" w14:textId="3DAB18A6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08 (-0.215 – 0.332)</w:t>
            </w:r>
          </w:p>
        </w:tc>
        <w:tc>
          <w:tcPr>
            <w:tcW w:w="1121" w:type="pct"/>
            <w:vAlign w:val="center"/>
          </w:tcPr>
          <w:p w14:paraId="5ED597C7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26 (0.466)</w:t>
            </w:r>
          </w:p>
        </w:tc>
        <w:tc>
          <w:tcPr>
            <w:tcW w:w="1216" w:type="pct"/>
            <w:vAlign w:val="center"/>
          </w:tcPr>
          <w:p w14:paraId="432CA5A1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871</w:t>
            </w:r>
          </w:p>
        </w:tc>
      </w:tr>
      <w:tr w:rsidR="0036392C" w:rsidRPr="00A84F60" w14:paraId="278095EC" w14:textId="77777777" w:rsidTr="00733CB5">
        <w:tc>
          <w:tcPr>
            <w:tcW w:w="1098" w:type="pct"/>
            <w:vAlign w:val="center"/>
          </w:tcPr>
          <w:p w14:paraId="41DF1A12" w14:textId="0CD734ED" w:rsidR="0036392C" w:rsidRPr="005D2A36" w:rsidRDefault="0036392C" w:rsidP="0096771F">
            <w:pPr>
              <w:ind w:firstLine="0"/>
              <w:jc w:val="center"/>
              <w:rPr>
                <w:rFonts w:cs="Times New Roman"/>
                <w:iCs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TKT</w:t>
            </w:r>
            <w:r w:rsidR="001316C0" w:rsidRPr="005D2A36">
              <w:rPr>
                <w:rFonts w:cs="Times New Roman"/>
                <w:iCs/>
                <w:szCs w:val="18"/>
                <w:lang w:val="en-GB"/>
              </w:rPr>
              <w:t xml:space="preserve"> </w:t>
            </w:r>
            <w:r w:rsidR="001316C0" w:rsidRPr="005D2A36">
              <w:rPr>
                <w:rFonts w:cs="Times New Roman"/>
                <w:iCs/>
                <w:szCs w:val="18"/>
              </w:rPr>
              <w:t>[1]</w:t>
            </w:r>
          </w:p>
        </w:tc>
        <w:tc>
          <w:tcPr>
            <w:tcW w:w="1565" w:type="pct"/>
            <w:vAlign w:val="center"/>
          </w:tcPr>
          <w:p w14:paraId="639F596E" w14:textId="6037131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037 (-0.144 – 0.274)</w:t>
            </w:r>
          </w:p>
        </w:tc>
        <w:tc>
          <w:tcPr>
            <w:tcW w:w="1121" w:type="pct"/>
            <w:vAlign w:val="center"/>
          </w:tcPr>
          <w:p w14:paraId="7336ACE5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040 (0.371)</w:t>
            </w:r>
          </w:p>
        </w:tc>
        <w:tc>
          <w:tcPr>
            <w:tcW w:w="1216" w:type="pct"/>
            <w:vAlign w:val="center"/>
          </w:tcPr>
          <w:p w14:paraId="1393C887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755</w:t>
            </w:r>
          </w:p>
        </w:tc>
      </w:tr>
      <w:tr w:rsidR="0036392C" w:rsidRPr="00A84F60" w14:paraId="4DCC4B78" w14:textId="77777777" w:rsidTr="00733CB5">
        <w:tc>
          <w:tcPr>
            <w:tcW w:w="1098" w:type="pct"/>
            <w:vAlign w:val="center"/>
          </w:tcPr>
          <w:p w14:paraId="0B043F07" w14:textId="6868AE56" w:rsidR="0036392C" w:rsidRPr="005D2A36" w:rsidRDefault="0036392C" w:rsidP="0096771F">
            <w:pPr>
              <w:ind w:firstLine="0"/>
              <w:jc w:val="center"/>
              <w:rPr>
                <w:rFonts w:cs="Times New Roman"/>
                <w:iCs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HDAC4</w:t>
            </w:r>
            <w:r w:rsidR="001316C0" w:rsidRPr="005D2A36">
              <w:rPr>
                <w:rFonts w:cs="Times New Roman"/>
                <w:iCs/>
                <w:szCs w:val="18"/>
                <w:lang w:val="en-GB"/>
              </w:rPr>
              <w:t xml:space="preserve"> </w:t>
            </w:r>
            <w:r w:rsidR="001316C0" w:rsidRPr="005D2A36">
              <w:rPr>
                <w:rFonts w:cs="Times New Roman"/>
                <w:iCs/>
                <w:szCs w:val="18"/>
              </w:rPr>
              <w:t>[1]</w:t>
            </w:r>
          </w:p>
        </w:tc>
        <w:tc>
          <w:tcPr>
            <w:tcW w:w="1565" w:type="pct"/>
            <w:vAlign w:val="center"/>
          </w:tcPr>
          <w:p w14:paraId="2E24E2E2" w14:textId="210F4662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58 (-0.267 – 0.365)</w:t>
            </w:r>
          </w:p>
        </w:tc>
        <w:tc>
          <w:tcPr>
            <w:tcW w:w="1121" w:type="pct"/>
            <w:vAlign w:val="center"/>
          </w:tcPr>
          <w:p w14:paraId="5820CA26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55 (0.309)</w:t>
            </w:r>
          </w:p>
        </w:tc>
        <w:tc>
          <w:tcPr>
            <w:tcW w:w="1216" w:type="pct"/>
            <w:vAlign w:val="center"/>
          </w:tcPr>
          <w:p w14:paraId="7CF7E9AB" w14:textId="5158551C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9</w:t>
            </w:r>
            <w:r w:rsidR="00FA5419" w:rsidRPr="005D2A36">
              <w:rPr>
                <w:rFonts w:cs="Times New Roman"/>
                <w:szCs w:val="18"/>
                <w:lang w:val="en-GB"/>
              </w:rPr>
              <w:t>96</w:t>
            </w:r>
          </w:p>
        </w:tc>
      </w:tr>
      <w:tr w:rsidR="0036392C" w:rsidRPr="00A84F60" w14:paraId="7C454E5F" w14:textId="77777777" w:rsidTr="00733CB5">
        <w:tc>
          <w:tcPr>
            <w:tcW w:w="1098" w:type="pct"/>
            <w:vAlign w:val="center"/>
          </w:tcPr>
          <w:p w14:paraId="3178084C" w14:textId="5DA1F5D2" w:rsidR="0036392C" w:rsidRPr="005D2A36" w:rsidRDefault="0036392C" w:rsidP="0096771F">
            <w:pPr>
              <w:ind w:firstLine="0"/>
              <w:jc w:val="center"/>
              <w:rPr>
                <w:rFonts w:cs="Times New Roman"/>
                <w:iCs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FGFR1</w:t>
            </w:r>
            <w:r w:rsidR="001316C0" w:rsidRPr="005D2A36">
              <w:rPr>
                <w:rFonts w:cs="Times New Roman"/>
                <w:iCs/>
                <w:szCs w:val="18"/>
                <w:lang w:val="en-GB"/>
              </w:rPr>
              <w:t xml:space="preserve"> </w:t>
            </w:r>
            <w:r w:rsidR="001316C0" w:rsidRPr="005D2A36">
              <w:rPr>
                <w:rFonts w:cs="Times New Roman"/>
                <w:iCs/>
                <w:szCs w:val="18"/>
              </w:rPr>
              <w:t>[1]</w:t>
            </w:r>
          </w:p>
        </w:tc>
        <w:tc>
          <w:tcPr>
            <w:tcW w:w="1565" w:type="pct"/>
            <w:vAlign w:val="center"/>
          </w:tcPr>
          <w:p w14:paraId="4F2D5CB1" w14:textId="071439BB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290 (-0.486 – 0.108)</w:t>
            </w:r>
          </w:p>
        </w:tc>
        <w:tc>
          <w:tcPr>
            <w:tcW w:w="1121" w:type="pct"/>
            <w:vAlign w:val="center"/>
          </w:tcPr>
          <w:p w14:paraId="1A49CCAB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206 (0.438)</w:t>
            </w:r>
          </w:p>
        </w:tc>
        <w:tc>
          <w:tcPr>
            <w:tcW w:w="1216" w:type="pct"/>
            <w:vAlign w:val="center"/>
          </w:tcPr>
          <w:p w14:paraId="1C3D71D9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196</w:t>
            </w:r>
          </w:p>
        </w:tc>
      </w:tr>
      <w:tr w:rsidR="0036392C" w:rsidRPr="00A84F60" w14:paraId="3DCC0F8A" w14:textId="77777777" w:rsidTr="00733CB5">
        <w:tc>
          <w:tcPr>
            <w:tcW w:w="1098" w:type="pct"/>
            <w:vAlign w:val="center"/>
          </w:tcPr>
          <w:p w14:paraId="09DC89BA" w14:textId="717B7279" w:rsidR="0036392C" w:rsidRPr="005D2A36" w:rsidRDefault="0036392C" w:rsidP="0096771F">
            <w:pPr>
              <w:ind w:firstLine="0"/>
              <w:jc w:val="center"/>
              <w:rPr>
                <w:rFonts w:cs="Times New Roman"/>
                <w:iCs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SP1</w:t>
            </w:r>
            <w:r w:rsidR="001316C0" w:rsidRPr="005D2A36">
              <w:rPr>
                <w:rFonts w:cs="Times New Roman"/>
                <w:iCs/>
                <w:szCs w:val="18"/>
                <w:lang w:val="en-GB"/>
              </w:rPr>
              <w:t xml:space="preserve"> </w:t>
            </w:r>
            <w:r w:rsidR="001316C0" w:rsidRPr="005D2A36">
              <w:rPr>
                <w:rFonts w:cs="Times New Roman"/>
                <w:iCs/>
                <w:szCs w:val="18"/>
              </w:rPr>
              <w:t>[1]</w:t>
            </w:r>
          </w:p>
        </w:tc>
        <w:tc>
          <w:tcPr>
            <w:tcW w:w="1565" w:type="pct"/>
            <w:vAlign w:val="center"/>
          </w:tcPr>
          <w:p w14:paraId="2EBCD2C4" w14:textId="0FFEBB0E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69 (-0.063 – 0.449)</w:t>
            </w:r>
          </w:p>
        </w:tc>
        <w:tc>
          <w:tcPr>
            <w:tcW w:w="1121" w:type="pct"/>
            <w:vAlign w:val="center"/>
          </w:tcPr>
          <w:p w14:paraId="1CEE7ACD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162 (0.447)</w:t>
            </w:r>
          </w:p>
        </w:tc>
        <w:tc>
          <w:tcPr>
            <w:tcW w:w="1216" w:type="pct"/>
            <w:vAlign w:val="center"/>
          </w:tcPr>
          <w:p w14:paraId="03E9DCE6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309</w:t>
            </w:r>
          </w:p>
        </w:tc>
      </w:tr>
      <w:tr w:rsidR="0036392C" w:rsidRPr="00A84F60" w14:paraId="74523CAB" w14:textId="77777777" w:rsidTr="00733CB5">
        <w:tc>
          <w:tcPr>
            <w:tcW w:w="1098" w:type="pct"/>
            <w:vAlign w:val="center"/>
          </w:tcPr>
          <w:p w14:paraId="587CEC82" w14:textId="5EF23929" w:rsidR="0036392C" w:rsidRPr="005D2A36" w:rsidRDefault="0036392C" w:rsidP="0096771F">
            <w:pPr>
              <w:ind w:firstLine="0"/>
              <w:jc w:val="center"/>
              <w:rPr>
                <w:rFonts w:cs="Times New Roman"/>
                <w:iCs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TGFB1</w:t>
            </w:r>
            <w:r w:rsidR="001316C0" w:rsidRPr="005D2A36">
              <w:rPr>
                <w:rFonts w:cs="Times New Roman"/>
                <w:iCs/>
                <w:szCs w:val="18"/>
                <w:lang w:val="en-GB"/>
              </w:rPr>
              <w:t xml:space="preserve"> </w:t>
            </w:r>
            <w:r w:rsidR="001316C0" w:rsidRPr="005D2A36">
              <w:rPr>
                <w:rFonts w:cs="Times New Roman"/>
                <w:iCs/>
                <w:szCs w:val="18"/>
              </w:rPr>
              <w:t>[1]</w:t>
            </w:r>
          </w:p>
        </w:tc>
        <w:tc>
          <w:tcPr>
            <w:tcW w:w="1565" w:type="pct"/>
            <w:vAlign w:val="center"/>
          </w:tcPr>
          <w:p w14:paraId="5BB504C4" w14:textId="2D5595FA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122 (-0.345 – 0.292)</w:t>
            </w:r>
          </w:p>
        </w:tc>
        <w:tc>
          <w:tcPr>
            <w:tcW w:w="1121" w:type="pct"/>
            <w:vAlign w:val="center"/>
          </w:tcPr>
          <w:p w14:paraId="4A84B895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21 (0.338)</w:t>
            </w:r>
          </w:p>
        </w:tc>
        <w:tc>
          <w:tcPr>
            <w:tcW w:w="1216" w:type="pct"/>
            <w:vAlign w:val="center"/>
          </w:tcPr>
          <w:p w14:paraId="60A9FCC0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855</w:t>
            </w:r>
          </w:p>
        </w:tc>
      </w:tr>
      <w:tr w:rsidR="0036392C" w:rsidRPr="00A84F60" w14:paraId="03E4C0C2" w14:textId="77777777" w:rsidTr="00733CB5">
        <w:tc>
          <w:tcPr>
            <w:tcW w:w="1098" w:type="pct"/>
            <w:vAlign w:val="center"/>
          </w:tcPr>
          <w:p w14:paraId="11EE740B" w14:textId="2CB60610" w:rsidR="0036392C" w:rsidRPr="005D2A36" w:rsidRDefault="0036392C" w:rsidP="0096771F">
            <w:pPr>
              <w:ind w:firstLine="0"/>
              <w:jc w:val="center"/>
              <w:rPr>
                <w:rFonts w:cs="Times New Roman"/>
                <w:iCs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KCNQ1</w:t>
            </w:r>
            <w:r w:rsidR="001316C0" w:rsidRPr="005D2A36">
              <w:rPr>
                <w:rFonts w:cs="Times New Roman"/>
                <w:iCs/>
                <w:szCs w:val="18"/>
                <w:lang w:val="en-GB"/>
              </w:rPr>
              <w:t xml:space="preserve"> </w:t>
            </w:r>
            <w:r w:rsidR="001316C0" w:rsidRPr="005D2A36">
              <w:rPr>
                <w:rFonts w:cs="Times New Roman"/>
                <w:iCs/>
                <w:szCs w:val="18"/>
              </w:rPr>
              <w:t>[1]</w:t>
            </w:r>
          </w:p>
        </w:tc>
        <w:tc>
          <w:tcPr>
            <w:tcW w:w="1565" w:type="pct"/>
            <w:vAlign w:val="center"/>
          </w:tcPr>
          <w:p w14:paraId="5EBF6ADF" w14:textId="412CC1BD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111 (-0.286 – 0.362)</w:t>
            </w:r>
          </w:p>
        </w:tc>
        <w:tc>
          <w:tcPr>
            <w:tcW w:w="1121" w:type="pct"/>
            <w:vAlign w:val="center"/>
          </w:tcPr>
          <w:p w14:paraId="7073CBF1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18 (0.358)</w:t>
            </w:r>
          </w:p>
        </w:tc>
        <w:tc>
          <w:tcPr>
            <w:tcW w:w="1216" w:type="pct"/>
            <w:vAlign w:val="center"/>
          </w:tcPr>
          <w:p w14:paraId="2563E213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882</w:t>
            </w:r>
          </w:p>
        </w:tc>
      </w:tr>
      <w:tr w:rsidR="0036392C" w:rsidRPr="00A84F60" w14:paraId="1A5AE510" w14:textId="77777777" w:rsidTr="00733CB5">
        <w:tc>
          <w:tcPr>
            <w:tcW w:w="1098" w:type="pct"/>
            <w:vAlign w:val="center"/>
          </w:tcPr>
          <w:p w14:paraId="79C37B62" w14:textId="26717EBC" w:rsidR="0036392C" w:rsidRPr="005D2A36" w:rsidRDefault="0036392C" w:rsidP="0096771F">
            <w:pPr>
              <w:ind w:firstLine="0"/>
              <w:jc w:val="center"/>
              <w:rPr>
                <w:rFonts w:cs="Times New Roman"/>
                <w:iCs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</w:rPr>
              <w:t>I</w:t>
            </w:r>
            <w:r w:rsidRPr="00D57D30">
              <w:rPr>
                <w:rFonts w:cs="Times New Roman"/>
                <w:i/>
                <w:szCs w:val="18"/>
                <w:lang w:val="en-GB"/>
              </w:rPr>
              <w:t>GF1R</w:t>
            </w:r>
            <w:r w:rsidR="001316C0" w:rsidRPr="005D2A36">
              <w:rPr>
                <w:rFonts w:cs="Times New Roman"/>
                <w:iCs/>
                <w:szCs w:val="18"/>
                <w:lang w:val="en-GB"/>
              </w:rPr>
              <w:t xml:space="preserve"> </w:t>
            </w:r>
            <w:r w:rsidR="001316C0" w:rsidRPr="005D2A36">
              <w:rPr>
                <w:rFonts w:cs="Times New Roman"/>
                <w:iCs/>
                <w:szCs w:val="18"/>
              </w:rPr>
              <w:t>[1]</w:t>
            </w:r>
          </w:p>
        </w:tc>
        <w:tc>
          <w:tcPr>
            <w:tcW w:w="1565" w:type="pct"/>
            <w:vAlign w:val="center"/>
          </w:tcPr>
          <w:p w14:paraId="1409A1C4" w14:textId="064B2F35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191 (-0.594 – 0.411)</w:t>
            </w:r>
          </w:p>
        </w:tc>
        <w:tc>
          <w:tcPr>
            <w:tcW w:w="1121" w:type="pct"/>
            <w:vAlign w:val="center"/>
          </w:tcPr>
          <w:p w14:paraId="508F9E5D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37 (0.678)</w:t>
            </w:r>
          </w:p>
        </w:tc>
        <w:tc>
          <w:tcPr>
            <w:tcW w:w="1216" w:type="pct"/>
            <w:vAlign w:val="center"/>
          </w:tcPr>
          <w:p w14:paraId="30BB3E89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873</w:t>
            </w:r>
          </w:p>
        </w:tc>
      </w:tr>
      <w:tr w:rsidR="0036392C" w:rsidRPr="00A84F60" w14:paraId="618A6847" w14:textId="77777777" w:rsidTr="00733CB5">
        <w:tc>
          <w:tcPr>
            <w:tcW w:w="1098" w:type="pct"/>
            <w:vAlign w:val="center"/>
          </w:tcPr>
          <w:p w14:paraId="2C1261BE" w14:textId="093BE0B2" w:rsidR="0036392C" w:rsidRPr="005D2A36" w:rsidRDefault="0036392C" w:rsidP="0096771F">
            <w:pPr>
              <w:ind w:firstLine="0"/>
              <w:jc w:val="center"/>
              <w:rPr>
                <w:rFonts w:cs="Times New Roman"/>
                <w:iCs/>
                <w:szCs w:val="18"/>
                <w:lang w:val="en-GB"/>
              </w:rPr>
            </w:pPr>
            <w:r w:rsidRPr="00D57D30">
              <w:rPr>
                <w:rFonts w:cs="Times New Roman"/>
                <w:i/>
                <w:szCs w:val="18"/>
                <w:lang w:val="en-GB"/>
              </w:rPr>
              <w:t>ANXA2</w:t>
            </w:r>
            <w:r w:rsidR="001316C0" w:rsidRPr="005D2A36">
              <w:rPr>
                <w:rFonts w:cs="Times New Roman"/>
                <w:iCs/>
                <w:szCs w:val="18"/>
                <w:lang w:val="en-GB"/>
              </w:rPr>
              <w:t xml:space="preserve"> </w:t>
            </w:r>
            <w:r w:rsidR="001316C0" w:rsidRPr="005D2A36">
              <w:rPr>
                <w:rFonts w:cs="Times New Roman"/>
                <w:iCs/>
                <w:szCs w:val="18"/>
              </w:rPr>
              <w:t>[1]</w:t>
            </w:r>
          </w:p>
        </w:tc>
        <w:tc>
          <w:tcPr>
            <w:tcW w:w="1565" w:type="pct"/>
            <w:vAlign w:val="center"/>
          </w:tcPr>
          <w:p w14:paraId="700E0D9B" w14:textId="00ECD409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225 (-0.017 – 0.307)</w:t>
            </w:r>
          </w:p>
        </w:tc>
        <w:tc>
          <w:tcPr>
            <w:tcW w:w="1121" w:type="pct"/>
            <w:vAlign w:val="center"/>
          </w:tcPr>
          <w:p w14:paraId="662CE13A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180 (0.335)</w:t>
            </w:r>
          </w:p>
        </w:tc>
        <w:tc>
          <w:tcPr>
            <w:tcW w:w="1216" w:type="pct"/>
            <w:vAlign w:val="center"/>
          </w:tcPr>
          <w:p w14:paraId="62C959E4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144</w:t>
            </w:r>
          </w:p>
        </w:tc>
      </w:tr>
      <w:tr w:rsidR="0036392C" w:rsidRPr="00A84F60" w14:paraId="71EB7B8B" w14:textId="77777777" w:rsidTr="00733CB5">
        <w:tc>
          <w:tcPr>
            <w:tcW w:w="1098" w:type="pct"/>
            <w:vAlign w:val="center"/>
          </w:tcPr>
          <w:p w14:paraId="15CF4D94" w14:textId="328E085A" w:rsidR="0036392C" w:rsidRPr="005D2A36" w:rsidRDefault="0036392C" w:rsidP="0096771F">
            <w:pPr>
              <w:ind w:firstLine="0"/>
              <w:jc w:val="center"/>
              <w:rPr>
                <w:rFonts w:cs="Times New Roman"/>
                <w:i/>
                <w:szCs w:val="18"/>
                <w:lang w:val="en-GB"/>
              </w:rPr>
            </w:pPr>
            <w:r w:rsidRPr="00D57D30">
              <w:rPr>
                <w:rFonts w:cs="Times New Roman"/>
                <w:i/>
                <w:iCs/>
                <w:szCs w:val="18"/>
                <w:lang w:val="en-GB"/>
              </w:rPr>
              <w:t>LINCMD1</w:t>
            </w:r>
            <w:r w:rsidR="001316C0" w:rsidRPr="005D2A36">
              <w:rPr>
                <w:rFonts w:cs="Times New Roman"/>
                <w:szCs w:val="18"/>
                <w:lang w:val="en-GB"/>
              </w:rPr>
              <w:t xml:space="preserve"> </w:t>
            </w:r>
            <w:r w:rsidR="001316C0" w:rsidRPr="005D2A36">
              <w:rPr>
                <w:rFonts w:cs="Times New Roman"/>
                <w:szCs w:val="18"/>
              </w:rPr>
              <w:t>[4]</w:t>
            </w:r>
          </w:p>
        </w:tc>
        <w:tc>
          <w:tcPr>
            <w:tcW w:w="1565" w:type="pct"/>
            <w:vAlign w:val="center"/>
          </w:tcPr>
          <w:p w14:paraId="47698312" w14:textId="45C62D8C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</w:t>
            </w:r>
            <w:r w:rsidR="001316C0" w:rsidRPr="005D2A36">
              <w:rPr>
                <w:rFonts w:cs="Times New Roman"/>
                <w:szCs w:val="18"/>
              </w:rPr>
              <w:t>638</w:t>
            </w:r>
            <w:r w:rsidRPr="005D2A36">
              <w:rPr>
                <w:rFonts w:cs="Times New Roman"/>
                <w:szCs w:val="18"/>
              </w:rPr>
              <w:t xml:space="preserve"> (-</w:t>
            </w:r>
            <w:r w:rsidR="001316C0" w:rsidRPr="005D2A36">
              <w:rPr>
                <w:rFonts w:cs="Times New Roman"/>
                <w:szCs w:val="18"/>
              </w:rPr>
              <w:t>5.539</w:t>
            </w:r>
            <w:r w:rsidRPr="005D2A36">
              <w:rPr>
                <w:rFonts w:cs="Times New Roman"/>
                <w:szCs w:val="18"/>
              </w:rPr>
              <w:t xml:space="preserve"> – </w:t>
            </w:r>
            <w:r w:rsidR="001316C0" w:rsidRPr="005D2A36">
              <w:rPr>
                <w:rFonts w:cs="Times New Roman"/>
                <w:szCs w:val="18"/>
              </w:rPr>
              <w:t>3.077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121" w:type="pct"/>
            <w:vAlign w:val="center"/>
          </w:tcPr>
          <w:p w14:paraId="35D61811" w14:textId="6D8E3A75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</w:t>
            </w:r>
            <w:r w:rsidR="001316C0" w:rsidRPr="005D2A36">
              <w:rPr>
                <w:rFonts w:cs="Times New Roman"/>
                <w:szCs w:val="18"/>
              </w:rPr>
              <w:t>250</w:t>
            </w:r>
            <w:r w:rsidRPr="005D2A36">
              <w:rPr>
                <w:rFonts w:cs="Times New Roman"/>
                <w:szCs w:val="18"/>
              </w:rPr>
              <w:t xml:space="preserve"> (3.</w:t>
            </w:r>
            <w:r w:rsidR="001316C0" w:rsidRPr="005D2A36">
              <w:rPr>
                <w:rFonts w:cs="Times New Roman"/>
                <w:szCs w:val="18"/>
              </w:rPr>
              <w:t>817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216" w:type="pct"/>
            <w:vAlign w:val="center"/>
          </w:tcPr>
          <w:p w14:paraId="71660570" w14:textId="47FBACFF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</w:t>
            </w:r>
            <w:r w:rsidR="00DD25ED" w:rsidRPr="005D2A36">
              <w:rPr>
                <w:rFonts w:cs="Times New Roman"/>
                <w:szCs w:val="18"/>
                <w:lang w:val="en-GB"/>
              </w:rPr>
              <w:t>879</w:t>
            </w:r>
          </w:p>
        </w:tc>
      </w:tr>
      <w:tr w:rsidR="0036392C" w:rsidRPr="00A84F60" w14:paraId="363C277E" w14:textId="77777777" w:rsidTr="00733CB5">
        <w:tc>
          <w:tcPr>
            <w:tcW w:w="1098" w:type="pct"/>
            <w:vAlign w:val="center"/>
          </w:tcPr>
          <w:p w14:paraId="71EF6606" w14:textId="7B201520" w:rsidR="0036392C" w:rsidRPr="005D2A36" w:rsidRDefault="002F4091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D57D30">
              <w:rPr>
                <w:rFonts w:cs="Times New Roman"/>
                <w:i/>
                <w:iCs/>
                <w:szCs w:val="18"/>
                <w:lang w:val="en-GB"/>
              </w:rPr>
              <w:t>lnc-GJA1-2</w:t>
            </w:r>
            <w:r w:rsidR="001316C0" w:rsidRPr="005D2A36">
              <w:rPr>
                <w:rFonts w:cs="Times New Roman"/>
                <w:szCs w:val="18"/>
                <w:lang w:val="en-GB"/>
              </w:rPr>
              <w:t xml:space="preserve"> </w:t>
            </w:r>
            <w:r w:rsidR="001316C0" w:rsidRPr="005D2A36">
              <w:rPr>
                <w:rFonts w:cs="Times New Roman"/>
                <w:szCs w:val="18"/>
              </w:rPr>
              <w:t>[</w:t>
            </w:r>
            <w:r w:rsidR="00503872" w:rsidRPr="005D2A36">
              <w:rPr>
                <w:rFonts w:cs="Times New Roman"/>
                <w:szCs w:val="18"/>
              </w:rPr>
              <w:t>2</w:t>
            </w:r>
            <w:r w:rsidR="001316C0" w:rsidRPr="005D2A36">
              <w:rPr>
                <w:rFonts w:cs="Times New Roman"/>
                <w:szCs w:val="18"/>
              </w:rPr>
              <w:t>]</w:t>
            </w:r>
          </w:p>
        </w:tc>
        <w:tc>
          <w:tcPr>
            <w:tcW w:w="1565" w:type="pct"/>
            <w:vAlign w:val="center"/>
          </w:tcPr>
          <w:p w14:paraId="4B816CCE" w14:textId="3845D87C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0</w:t>
            </w:r>
            <w:r w:rsidR="00503872" w:rsidRPr="005D2A36">
              <w:rPr>
                <w:rFonts w:cs="Times New Roman"/>
                <w:szCs w:val="18"/>
              </w:rPr>
              <w:t>09</w:t>
            </w:r>
            <w:r w:rsidRPr="005D2A36">
              <w:rPr>
                <w:rFonts w:cs="Times New Roman"/>
                <w:szCs w:val="18"/>
              </w:rPr>
              <w:t xml:space="preserve"> (-0.4</w:t>
            </w:r>
            <w:r w:rsidR="00503872" w:rsidRPr="005D2A36">
              <w:rPr>
                <w:rFonts w:cs="Times New Roman"/>
                <w:szCs w:val="18"/>
              </w:rPr>
              <w:t>60</w:t>
            </w:r>
            <w:r w:rsidRPr="005D2A36">
              <w:rPr>
                <w:rFonts w:cs="Times New Roman"/>
                <w:szCs w:val="18"/>
              </w:rPr>
              <w:t xml:space="preserve"> – 0.3</w:t>
            </w:r>
            <w:r w:rsidR="00503872" w:rsidRPr="005D2A36">
              <w:rPr>
                <w:rFonts w:cs="Times New Roman"/>
                <w:szCs w:val="18"/>
              </w:rPr>
              <w:t>80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121" w:type="pct"/>
            <w:vAlign w:val="center"/>
          </w:tcPr>
          <w:p w14:paraId="3F37FE6A" w14:textId="67F36D3B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1</w:t>
            </w:r>
            <w:r w:rsidR="00503872" w:rsidRPr="005D2A36">
              <w:rPr>
                <w:rFonts w:cs="Times New Roman"/>
                <w:szCs w:val="18"/>
              </w:rPr>
              <w:t>61</w:t>
            </w:r>
            <w:r w:rsidRPr="005D2A36">
              <w:rPr>
                <w:rFonts w:cs="Times New Roman"/>
                <w:szCs w:val="18"/>
              </w:rPr>
              <w:t xml:space="preserve"> (1.</w:t>
            </w:r>
            <w:r w:rsidR="00503872" w:rsidRPr="005D2A36">
              <w:rPr>
                <w:rFonts w:cs="Times New Roman"/>
                <w:szCs w:val="18"/>
              </w:rPr>
              <w:t>218</w:t>
            </w:r>
            <w:r w:rsidRPr="005D2A36">
              <w:rPr>
                <w:rFonts w:cs="Times New Roman"/>
                <w:szCs w:val="18"/>
              </w:rPr>
              <w:t>)</w:t>
            </w:r>
          </w:p>
        </w:tc>
        <w:tc>
          <w:tcPr>
            <w:tcW w:w="1216" w:type="pct"/>
            <w:vAlign w:val="center"/>
          </w:tcPr>
          <w:p w14:paraId="622811B5" w14:textId="06E1612F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7</w:t>
            </w:r>
            <w:r w:rsidR="00503872" w:rsidRPr="005D2A36">
              <w:rPr>
                <w:rFonts w:cs="Times New Roman"/>
                <w:szCs w:val="18"/>
                <w:lang w:val="en-GB"/>
              </w:rPr>
              <w:t>19</w:t>
            </w:r>
          </w:p>
        </w:tc>
      </w:tr>
      <w:tr w:rsidR="0036392C" w:rsidRPr="00A84F60" w14:paraId="44F41F89" w14:textId="77777777" w:rsidTr="00733CB5">
        <w:tc>
          <w:tcPr>
            <w:tcW w:w="1098" w:type="pct"/>
            <w:vAlign w:val="center"/>
          </w:tcPr>
          <w:p w14:paraId="3CC3E557" w14:textId="1904E3E1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D57D30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total</w:t>
            </w:r>
            <w:r w:rsidR="000F4319" w:rsidRPr="005D2A36">
              <w:rPr>
                <w:rFonts w:cs="Times New Roman"/>
                <w:szCs w:val="18"/>
              </w:rPr>
              <w:t xml:space="preserve"> [1]</w:t>
            </w:r>
          </w:p>
        </w:tc>
        <w:tc>
          <w:tcPr>
            <w:tcW w:w="1565" w:type="pct"/>
            <w:vAlign w:val="center"/>
          </w:tcPr>
          <w:p w14:paraId="777E72AC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0.197 (-0.333 – 0.539)</w:t>
            </w:r>
          </w:p>
        </w:tc>
        <w:tc>
          <w:tcPr>
            <w:tcW w:w="1121" w:type="pct"/>
            <w:vAlign w:val="center"/>
          </w:tcPr>
          <w:p w14:paraId="49022ED0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156 (0.593)</w:t>
            </w:r>
          </w:p>
        </w:tc>
        <w:tc>
          <w:tcPr>
            <w:tcW w:w="1216" w:type="pct"/>
            <w:vAlign w:val="center"/>
          </w:tcPr>
          <w:p w14:paraId="73CAC4FD" w14:textId="0FC5B9B2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4</w:t>
            </w:r>
            <w:r w:rsidR="00E24CC1" w:rsidRPr="005D2A36">
              <w:rPr>
                <w:rFonts w:cs="Times New Roman"/>
                <w:szCs w:val="18"/>
                <w:lang w:val="en-GB"/>
              </w:rPr>
              <w:t>52</w:t>
            </w:r>
          </w:p>
        </w:tc>
      </w:tr>
      <w:tr w:rsidR="0036392C" w:rsidRPr="00A84F60" w14:paraId="2BB46C0A" w14:textId="77777777" w:rsidTr="00733CB5">
        <w:tc>
          <w:tcPr>
            <w:tcW w:w="1098" w:type="pct"/>
            <w:vAlign w:val="center"/>
          </w:tcPr>
          <w:p w14:paraId="646AADE6" w14:textId="7D499DC0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D57D30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FL</w:t>
            </w:r>
            <w:r w:rsidR="000F4319" w:rsidRPr="005D2A36">
              <w:rPr>
                <w:rFonts w:cs="Times New Roman"/>
                <w:szCs w:val="18"/>
              </w:rPr>
              <w:t xml:space="preserve"> [1]</w:t>
            </w:r>
          </w:p>
        </w:tc>
        <w:tc>
          <w:tcPr>
            <w:tcW w:w="1565" w:type="pct"/>
            <w:vAlign w:val="center"/>
          </w:tcPr>
          <w:p w14:paraId="3B0AA7AF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0.839 (0.338 – 1.329)</w:t>
            </w:r>
          </w:p>
        </w:tc>
        <w:tc>
          <w:tcPr>
            <w:tcW w:w="1121" w:type="pct"/>
            <w:vAlign w:val="center"/>
          </w:tcPr>
          <w:p w14:paraId="22CFBBB8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0.751 (0.751)</w:t>
            </w:r>
          </w:p>
        </w:tc>
        <w:tc>
          <w:tcPr>
            <w:tcW w:w="1216" w:type="pct"/>
            <w:vAlign w:val="center"/>
          </w:tcPr>
          <w:p w14:paraId="16613ED7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b/>
                <w:bCs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b/>
                <w:bCs/>
                <w:szCs w:val="18"/>
                <w:lang w:val="en-GB"/>
              </w:rPr>
              <w:t>0.017</w:t>
            </w:r>
          </w:p>
        </w:tc>
      </w:tr>
      <w:tr w:rsidR="0036392C" w:rsidRPr="00A84F60" w14:paraId="27515DF7" w14:textId="77777777" w:rsidTr="00733CB5">
        <w:tc>
          <w:tcPr>
            <w:tcW w:w="1098" w:type="pct"/>
            <w:vAlign w:val="center"/>
          </w:tcPr>
          <w:p w14:paraId="43A17C5F" w14:textId="07F23126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D57D30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</w:t>
            </w:r>
            <w:r w:rsidRPr="005D2A36">
              <w:rPr>
                <w:rFonts w:ascii="Symbol" w:hAnsi="Symbol" w:cs="Times New Roman"/>
                <w:szCs w:val="18"/>
              </w:rPr>
              <w:t>D</w:t>
            </w:r>
            <w:r w:rsidRPr="005D2A36">
              <w:rPr>
                <w:rFonts w:cs="Times New Roman"/>
                <w:szCs w:val="18"/>
              </w:rPr>
              <w:t>7</w:t>
            </w:r>
            <w:r w:rsidR="000F4319" w:rsidRPr="005D2A36">
              <w:rPr>
                <w:rFonts w:cs="Times New Roman"/>
                <w:szCs w:val="18"/>
              </w:rPr>
              <w:t xml:space="preserve"> [1]</w:t>
            </w:r>
          </w:p>
        </w:tc>
        <w:tc>
          <w:tcPr>
            <w:tcW w:w="1565" w:type="pct"/>
            <w:vAlign w:val="center"/>
          </w:tcPr>
          <w:p w14:paraId="718930DE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-0.606 (-0.832 – 0.375)</w:t>
            </w:r>
          </w:p>
        </w:tc>
        <w:tc>
          <w:tcPr>
            <w:tcW w:w="1121" w:type="pct"/>
            <w:vAlign w:val="center"/>
          </w:tcPr>
          <w:p w14:paraId="3724A45E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</w:rPr>
              <w:t>-0.272 (0.811)</w:t>
            </w:r>
          </w:p>
        </w:tc>
        <w:tc>
          <w:tcPr>
            <w:tcW w:w="1216" w:type="pct"/>
            <w:vAlign w:val="center"/>
          </w:tcPr>
          <w:p w14:paraId="13C27D66" w14:textId="453DE8F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</w:t>
            </w:r>
            <w:r w:rsidR="00C15124" w:rsidRPr="005D2A36">
              <w:rPr>
                <w:rFonts w:cs="Times New Roman"/>
                <w:szCs w:val="18"/>
                <w:lang w:val="en-GB"/>
              </w:rPr>
              <w:t>515</w:t>
            </w:r>
            <w:r w:rsidR="00E551CE" w:rsidRPr="005D2A36">
              <w:rPr>
                <w:rFonts w:cs="Times New Roman"/>
                <w:szCs w:val="18"/>
                <w:lang w:val="en-GB"/>
              </w:rPr>
              <w:t>*</w:t>
            </w:r>
          </w:p>
        </w:tc>
      </w:tr>
      <w:tr w:rsidR="0036392C" w:rsidRPr="00A84F60" w14:paraId="042055C9" w14:textId="77777777" w:rsidTr="00733CB5">
        <w:tc>
          <w:tcPr>
            <w:tcW w:w="1098" w:type="pct"/>
            <w:vAlign w:val="center"/>
          </w:tcPr>
          <w:p w14:paraId="778E9123" w14:textId="46FCDB9C" w:rsidR="0036392C" w:rsidRPr="005D2A36" w:rsidRDefault="0036392C" w:rsidP="0096771F">
            <w:pPr>
              <w:ind w:firstLine="0"/>
              <w:jc w:val="center"/>
              <w:rPr>
                <w:rFonts w:cs="Times New Roman"/>
                <w:szCs w:val="18"/>
                <w:lang w:val="en-GB"/>
              </w:rPr>
            </w:pPr>
            <w:r w:rsidRPr="00D57D30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FL/</w:t>
            </w:r>
            <w:r w:rsidRPr="00D57D30">
              <w:rPr>
                <w:rFonts w:cs="Times New Roman"/>
                <w:i/>
                <w:iCs/>
                <w:szCs w:val="18"/>
              </w:rPr>
              <w:t>SMN</w:t>
            </w:r>
            <w:r w:rsidRPr="005D2A36">
              <w:rPr>
                <w:rFonts w:cs="Times New Roman"/>
                <w:szCs w:val="18"/>
              </w:rPr>
              <w:t>-</w:t>
            </w:r>
            <w:r w:rsidRPr="005D2A36">
              <w:rPr>
                <w:rFonts w:ascii="Symbol" w:hAnsi="Symbol" w:cs="Times New Roman"/>
                <w:szCs w:val="18"/>
              </w:rPr>
              <w:t>D</w:t>
            </w:r>
            <w:r w:rsidRPr="005D2A36">
              <w:rPr>
                <w:rFonts w:cs="Times New Roman"/>
                <w:szCs w:val="18"/>
              </w:rPr>
              <w:t>7</w:t>
            </w:r>
            <w:r w:rsidR="000F4319" w:rsidRPr="005D2A36">
              <w:rPr>
                <w:rFonts w:cs="Times New Roman"/>
                <w:szCs w:val="18"/>
              </w:rPr>
              <w:t xml:space="preserve"> [1]</w:t>
            </w:r>
          </w:p>
        </w:tc>
        <w:tc>
          <w:tcPr>
            <w:tcW w:w="1565" w:type="pct"/>
            <w:vAlign w:val="center"/>
          </w:tcPr>
          <w:p w14:paraId="045E6E84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</w:rPr>
            </w:pPr>
            <w:r w:rsidRPr="005D2A36">
              <w:rPr>
                <w:rFonts w:cs="Times New Roman"/>
                <w:szCs w:val="18"/>
              </w:rPr>
              <w:t>1.457 (0.618 – 1.707)</w:t>
            </w:r>
          </w:p>
        </w:tc>
        <w:tc>
          <w:tcPr>
            <w:tcW w:w="1121" w:type="pct"/>
            <w:vAlign w:val="center"/>
          </w:tcPr>
          <w:p w14:paraId="35C262AB" w14:textId="77777777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bookmarkStart w:id="5" w:name="OLE_LINK3"/>
            <w:r w:rsidRPr="005D2A36">
              <w:rPr>
                <w:rFonts w:cs="Times New Roman"/>
                <w:szCs w:val="18"/>
              </w:rPr>
              <w:t xml:space="preserve">1.023 </w:t>
            </w:r>
            <w:bookmarkEnd w:id="5"/>
            <w:r w:rsidRPr="005D2A36">
              <w:rPr>
                <w:rFonts w:cs="Times New Roman"/>
                <w:szCs w:val="18"/>
              </w:rPr>
              <w:t>(1.230)</w:t>
            </w:r>
          </w:p>
        </w:tc>
        <w:tc>
          <w:tcPr>
            <w:tcW w:w="1216" w:type="pct"/>
            <w:vAlign w:val="center"/>
          </w:tcPr>
          <w:p w14:paraId="7D50141B" w14:textId="45EEC1A1" w:rsidR="0036392C" w:rsidRPr="005D2A36" w:rsidRDefault="0036392C" w:rsidP="0096771F">
            <w:pPr>
              <w:ind w:firstLine="0"/>
              <w:jc w:val="center"/>
              <w:rPr>
                <w:rFonts w:cs="Times New Roman"/>
                <w:color w:val="ED7D31" w:themeColor="accent2"/>
                <w:szCs w:val="18"/>
                <w:lang w:val="en-GB"/>
              </w:rPr>
            </w:pPr>
            <w:r w:rsidRPr="005D2A36">
              <w:rPr>
                <w:rFonts w:cs="Times New Roman"/>
                <w:szCs w:val="18"/>
                <w:lang w:val="en-GB"/>
              </w:rPr>
              <w:t>0.0</w:t>
            </w:r>
            <w:r w:rsidR="00D50C8D" w:rsidRPr="005D2A36">
              <w:rPr>
                <w:rFonts w:cs="Times New Roman"/>
                <w:szCs w:val="18"/>
                <w:lang w:val="en-GB"/>
              </w:rPr>
              <w:t>86</w:t>
            </w:r>
            <w:r w:rsidRPr="005D2A36">
              <w:rPr>
                <w:rFonts w:cs="Times New Roman"/>
                <w:szCs w:val="18"/>
                <w:lang w:val="en-GB"/>
              </w:rPr>
              <w:t>*</w:t>
            </w:r>
          </w:p>
        </w:tc>
      </w:tr>
    </w:tbl>
    <w:p w14:paraId="3D5D42FF" w14:textId="2B9CE072" w:rsidR="0036392C" w:rsidRPr="00125154" w:rsidRDefault="0036392C" w:rsidP="005D2A36">
      <w:pPr>
        <w:pStyle w:val="NoSpacing"/>
      </w:pPr>
      <w:r w:rsidRPr="00125154">
        <w:rPr>
          <w:lang w:val="en-GB"/>
        </w:rPr>
        <w:t xml:space="preserve">The number of missing data is indicated in [] brackets. Bold values in the table denote statistically significant differences. One-sample t-test was used for normally distributed data, or the Wilcoxon signed-rank test* for non-normally distributed data. </w:t>
      </w:r>
      <w:r w:rsidRPr="00125154">
        <w:t xml:space="preserve">Time points T12 for each patient were normalized to baseline samples (T0) and </w:t>
      </w:r>
      <w:r w:rsidRPr="00125154">
        <w:rPr>
          <w:lang w:val="en-GB"/>
        </w:rPr>
        <w:t>obtained using the 2</w:t>
      </w:r>
      <w:r w:rsidRPr="00125154">
        <w:rPr>
          <w:vertAlign w:val="superscript"/>
          <w:lang w:val="en-GB"/>
        </w:rPr>
        <w:t>-</w:t>
      </w:r>
      <w:r w:rsidRPr="00125154">
        <w:rPr>
          <w:rFonts w:ascii="Symbol" w:hAnsi="Symbol"/>
          <w:vertAlign w:val="superscript"/>
          <w:lang w:val="en-GB"/>
        </w:rPr>
        <w:t>DD</w:t>
      </w:r>
      <w:r w:rsidRPr="00125154">
        <w:rPr>
          <w:vertAlign w:val="superscript"/>
          <w:lang w:val="en-GB"/>
        </w:rPr>
        <w:t>Ct</w:t>
      </w:r>
      <w:r w:rsidRPr="00125154">
        <w:rPr>
          <w:lang w:val="en-GB"/>
        </w:rPr>
        <w:t xml:space="preserve"> method. </w:t>
      </w:r>
      <w:r w:rsidRPr="00125154">
        <w:t>SD, standard deviation; IQR, interquartile range.</w:t>
      </w:r>
    </w:p>
    <w:p w14:paraId="0FFF3BAF" w14:textId="662DF379" w:rsidR="0064021E" w:rsidRDefault="0064021E" w:rsidP="00E31AA5">
      <w:pPr>
        <w:jc w:val="center"/>
      </w:pPr>
      <w:r>
        <w:br w:type="page"/>
      </w:r>
    </w:p>
    <w:p w14:paraId="177B1BFB" w14:textId="53D6FFED" w:rsidR="007D2D15" w:rsidRPr="00210362" w:rsidRDefault="007D2D15" w:rsidP="005100C3">
      <w:pPr>
        <w:jc w:val="center"/>
      </w:pPr>
      <w:r w:rsidRPr="00210362">
        <w:rPr>
          <w:b/>
          <w:lang w:val="en-GB"/>
        </w:rPr>
        <w:t>Table S</w:t>
      </w:r>
      <w:r w:rsidR="007E54EC" w:rsidRPr="00210362">
        <w:rPr>
          <w:b/>
          <w:lang w:val="en-GB"/>
        </w:rPr>
        <w:t>1</w:t>
      </w:r>
      <w:r w:rsidR="000C0BD2">
        <w:rPr>
          <w:b/>
          <w:lang w:val="en-GB"/>
        </w:rPr>
        <w:t>5</w:t>
      </w:r>
      <w:r w:rsidRPr="00210362">
        <w:rPr>
          <w:lang w:val="en-GB"/>
        </w:rPr>
        <w:t xml:space="preserve">. </w:t>
      </w:r>
      <w:r w:rsidR="00927667" w:rsidRPr="00210362">
        <w:t>C</w:t>
      </w:r>
      <w:r w:rsidRPr="00210362">
        <w:t xml:space="preserve">orrelation analysis </w:t>
      </w:r>
      <w:r w:rsidRPr="00210362">
        <w:rPr>
          <w:lang w:val="en-GB"/>
        </w:rPr>
        <w:t>of miRNAs</w:t>
      </w:r>
      <w:r w:rsidR="00F5610B" w:rsidRPr="00210362">
        <w:rPr>
          <w:lang w:val="en-GB"/>
        </w:rPr>
        <w:t xml:space="preserve"> and corresponding </w:t>
      </w:r>
      <w:r w:rsidRPr="00210362">
        <w:rPr>
          <w:lang w:val="en-GB"/>
        </w:rPr>
        <w:t xml:space="preserve">target </w:t>
      </w:r>
      <w:r w:rsidR="00F5610B" w:rsidRPr="00210362">
        <w:rPr>
          <w:lang w:val="en-GB"/>
        </w:rPr>
        <w:t>mRNAs</w:t>
      </w:r>
      <w:r w:rsidRPr="00210362">
        <w:rPr>
          <w:lang w:val="en-GB"/>
        </w:rPr>
        <w:t>,</w:t>
      </w:r>
      <w:r w:rsidR="00F5610B" w:rsidRPr="00210362">
        <w:rPr>
          <w:lang w:val="en-GB"/>
        </w:rPr>
        <w:t xml:space="preserve"> </w:t>
      </w:r>
      <w:r w:rsidRPr="00210362">
        <w:rPr>
          <w:lang w:val="en-GB"/>
        </w:rPr>
        <w:t>lncRNAs</w:t>
      </w:r>
      <w:r w:rsidR="00F5610B" w:rsidRPr="00210362">
        <w:t xml:space="preserve">, and </w:t>
      </w:r>
      <w:r w:rsidR="00F5610B" w:rsidRPr="00D57D30">
        <w:rPr>
          <w:i/>
          <w:iCs/>
        </w:rPr>
        <w:t>SMN</w:t>
      </w:r>
      <w:r w:rsidR="00F5610B" w:rsidRPr="00210362">
        <w:t xml:space="preserve"> transcript</w:t>
      </w:r>
      <w:r w:rsidR="00210362" w:rsidRPr="00210362">
        <w:t>s</w:t>
      </w:r>
      <w:r w:rsidR="00F5610B" w:rsidRPr="00210362">
        <w:t xml:space="preserve"> </w:t>
      </w:r>
      <w:r w:rsidRPr="00210362">
        <w:t xml:space="preserve">(n = </w:t>
      </w:r>
      <w:r w:rsidR="00050D81" w:rsidRPr="00210362">
        <w:t>50</w:t>
      </w:r>
      <w:r w:rsidRPr="00210362">
        <w:t>)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1016"/>
        <w:gridCol w:w="942"/>
        <w:gridCol w:w="1016"/>
        <w:gridCol w:w="1063"/>
        <w:gridCol w:w="1016"/>
        <w:gridCol w:w="942"/>
        <w:gridCol w:w="1016"/>
        <w:gridCol w:w="942"/>
      </w:tblGrid>
      <w:tr w:rsidR="007D2D15" w:rsidRPr="00A84F60" w14:paraId="4B6D5EA7" w14:textId="77777777" w:rsidTr="00210362">
        <w:tc>
          <w:tcPr>
            <w:tcW w:w="751" w:type="pct"/>
            <w:vMerge w:val="restart"/>
            <w:vAlign w:val="center"/>
          </w:tcPr>
          <w:p w14:paraId="68ED3517" w14:textId="77777777" w:rsidR="007D2D15" w:rsidRPr="005100C3" w:rsidRDefault="007D2D15" w:rsidP="00B6765C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100C3">
              <w:rPr>
                <w:rFonts w:ascii="Times New Roman" w:hAnsi="Times New Roman" w:cs="Times New Roman"/>
                <w:b/>
                <w:szCs w:val="18"/>
              </w:rPr>
              <w:t>RNA interactor</w:t>
            </w:r>
          </w:p>
        </w:tc>
        <w:tc>
          <w:tcPr>
            <w:tcW w:w="1046" w:type="pct"/>
            <w:gridSpan w:val="2"/>
            <w:vAlign w:val="center"/>
          </w:tcPr>
          <w:p w14:paraId="6F1A90BB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100C3">
              <w:rPr>
                <w:rFonts w:ascii="Times New Roman" w:hAnsi="Times New Roman" w:cs="Times New Roman"/>
                <w:b/>
                <w:szCs w:val="18"/>
              </w:rPr>
              <w:t>miR-1-3p</w:t>
            </w:r>
          </w:p>
        </w:tc>
        <w:tc>
          <w:tcPr>
            <w:tcW w:w="1111" w:type="pct"/>
            <w:gridSpan w:val="2"/>
            <w:vAlign w:val="center"/>
          </w:tcPr>
          <w:p w14:paraId="692F5AB4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</w:rPr>
            </w:pPr>
            <w:r w:rsidRPr="005100C3">
              <w:rPr>
                <w:rFonts w:ascii="Times New Roman" w:hAnsi="Times New Roman" w:cs="Times New Roman"/>
                <w:b/>
                <w:szCs w:val="18"/>
              </w:rPr>
              <w:t>miR-133a-3p</w:t>
            </w:r>
          </w:p>
        </w:tc>
        <w:tc>
          <w:tcPr>
            <w:tcW w:w="1046" w:type="pct"/>
            <w:gridSpan w:val="2"/>
            <w:vAlign w:val="center"/>
          </w:tcPr>
          <w:p w14:paraId="58B7A67F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100C3">
              <w:rPr>
                <w:rFonts w:ascii="Times New Roman" w:hAnsi="Times New Roman" w:cs="Times New Roman"/>
                <w:b/>
                <w:szCs w:val="18"/>
              </w:rPr>
              <w:t>miRNA-133b</w:t>
            </w:r>
          </w:p>
        </w:tc>
        <w:tc>
          <w:tcPr>
            <w:tcW w:w="1046" w:type="pct"/>
            <w:gridSpan w:val="2"/>
            <w:vAlign w:val="center"/>
          </w:tcPr>
          <w:p w14:paraId="187B40B0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100C3">
              <w:rPr>
                <w:rFonts w:ascii="Times New Roman" w:hAnsi="Times New Roman" w:cs="Times New Roman"/>
                <w:b/>
                <w:szCs w:val="18"/>
              </w:rPr>
              <w:t>miRNA-206</w:t>
            </w:r>
          </w:p>
        </w:tc>
      </w:tr>
      <w:tr w:rsidR="007D2D15" w:rsidRPr="00A84F60" w14:paraId="161F42AC" w14:textId="77777777" w:rsidTr="00210362">
        <w:tc>
          <w:tcPr>
            <w:tcW w:w="751" w:type="pct"/>
            <w:vMerge/>
            <w:vAlign w:val="center"/>
          </w:tcPr>
          <w:p w14:paraId="3DD507C8" w14:textId="77777777" w:rsidR="007D2D15" w:rsidRPr="005100C3" w:rsidRDefault="007D2D15" w:rsidP="00BD0C32">
            <w:pPr>
              <w:pStyle w:val="Tabele"/>
              <w:rPr>
                <w:rFonts w:ascii="Times New Roman" w:hAnsi="Times New Roman" w:cs="Times New Roman"/>
                <w:b/>
                <w:szCs w:val="18"/>
                <w:shd w:val="clear" w:color="auto" w:fill="FFFFFF"/>
              </w:rPr>
            </w:pPr>
          </w:p>
        </w:tc>
        <w:tc>
          <w:tcPr>
            <w:tcW w:w="543" w:type="pct"/>
            <w:vAlign w:val="center"/>
          </w:tcPr>
          <w:p w14:paraId="309858B3" w14:textId="5093326F" w:rsidR="007D2D15" w:rsidRPr="005100C3" w:rsidRDefault="00125154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100C3">
              <w:rPr>
                <w:rFonts w:ascii="Times New Roman" w:hAnsi="Times New Roman" w:cs="Times New Roman"/>
                <w:b/>
                <w:szCs w:val="18"/>
              </w:rPr>
              <w:t>r</w:t>
            </w:r>
          </w:p>
        </w:tc>
        <w:tc>
          <w:tcPr>
            <w:tcW w:w="503" w:type="pct"/>
            <w:vAlign w:val="center"/>
          </w:tcPr>
          <w:p w14:paraId="5F8FAB15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100C3">
              <w:rPr>
                <w:rFonts w:ascii="Times New Roman" w:hAnsi="Times New Roman" w:cs="Times New Roman"/>
                <w:b/>
                <w:i/>
                <w:szCs w:val="18"/>
              </w:rPr>
              <w:t>p</w:t>
            </w:r>
            <w:r w:rsidRPr="005100C3">
              <w:rPr>
                <w:rFonts w:ascii="Times New Roman" w:hAnsi="Times New Roman" w:cs="Times New Roman"/>
                <w:b/>
                <w:szCs w:val="18"/>
              </w:rPr>
              <w:t>-value</w:t>
            </w:r>
          </w:p>
        </w:tc>
        <w:tc>
          <w:tcPr>
            <w:tcW w:w="543" w:type="pct"/>
            <w:vAlign w:val="center"/>
          </w:tcPr>
          <w:p w14:paraId="25A33F97" w14:textId="16733F7B" w:rsidR="007D2D15" w:rsidRPr="005100C3" w:rsidRDefault="00125154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100C3">
              <w:rPr>
                <w:rFonts w:ascii="Times New Roman" w:hAnsi="Times New Roman" w:cs="Times New Roman"/>
                <w:b/>
                <w:szCs w:val="18"/>
              </w:rPr>
              <w:t>r</w:t>
            </w:r>
          </w:p>
        </w:tc>
        <w:tc>
          <w:tcPr>
            <w:tcW w:w="568" w:type="pct"/>
            <w:vAlign w:val="center"/>
          </w:tcPr>
          <w:p w14:paraId="02CB3A1C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</w:rPr>
            </w:pPr>
            <w:r w:rsidRPr="005100C3">
              <w:rPr>
                <w:rFonts w:ascii="Times New Roman" w:hAnsi="Times New Roman" w:cs="Times New Roman"/>
                <w:b/>
                <w:i/>
                <w:szCs w:val="18"/>
              </w:rPr>
              <w:t>p</w:t>
            </w:r>
            <w:r w:rsidRPr="005100C3">
              <w:rPr>
                <w:rFonts w:ascii="Times New Roman" w:hAnsi="Times New Roman" w:cs="Times New Roman"/>
                <w:b/>
                <w:szCs w:val="18"/>
              </w:rPr>
              <w:t>-value</w:t>
            </w:r>
          </w:p>
        </w:tc>
        <w:tc>
          <w:tcPr>
            <w:tcW w:w="543" w:type="pct"/>
            <w:vAlign w:val="center"/>
          </w:tcPr>
          <w:p w14:paraId="4980E4C4" w14:textId="4AD28E8D" w:rsidR="007D2D15" w:rsidRPr="005100C3" w:rsidRDefault="00125154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iCs/>
                <w:szCs w:val="18"/>
              </w:rPr>
            </w:pPr>
            <w:r w:rsidRPr="005100C3">
              <w:rPr>
                <w:rFonts w:ascii="Times New Roman" w:hAnsi="Times New Roman" w:cs="Times New Roman"/>
                <w:b/>
                <w:iCs/>
                <w:szCs w:val="18"/>
              </w:rPr>
              <w:t>r</w:t>
            </w:r>
          </w:p>
        </w:tc>
        <w:tc>
          <w:tcPr>
            <w:tcW w:w="503" w:type="pct"/>
            <w:vAlign w:val="center"/>
          </w:tcPr>
          <w:p w14:paraId="70D50D91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</w:rPr>
            </w:pPr>
            <w:r w:rsidRPr="005100C3">
              <w:rPr>
                <w:rFonts w:ascii="Times New Roman" w:hAnsi="Times New Roman" w:cs="Times New Roman"/>
                <w:b/>
                <w:i/>
                <w:szCs w:val="18"/>
              </w:rPr>
              <w:t>p</w:t>
            </w:r>
            <w:r w:rsidRPr="005100C3">
              <w:rPr>
                <w:rFonts w:ascii="Times New Roman" w:hAnsi="Times New Roman" w:cs="Times New Roman"/>
                <w:b/>
                <w:szCs w:val="18"/>
              </w:rPr>
              <w:t>-value</w:t>
            </w:r>
          </w:p>
        </w:tc>
        <w:tc>
          <w:tcPr>
            <w:tcW w:w="543" w:type="pct"/>
            <w:vAlign w:val="center"/>
          </w:tcPr>
          <w:p w14:paraId="387666C4" w14:textId="249A7274" w:rsidR="007D2D15" w:rsidRPr="005100C3" w:rsidRDefault="00125154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iCs/>
                <w:szCs w:val="18"/>
              </w:rPr>
            </w:pPr>
            <w:r w:rsidRPr="005100C3">
              <w:rPr>
                <w:rFonts w:ascii="Times New Roman" w:hAnsi="Times New Roman" w:cs="Times New Roman"/>
                <w:b/>
                <w:iCs/>
                <w:szCs w:val="18"/>
              </w:rPr>
              <w:t>r</w:t>
            </w:r>
          </w:p>
        </w:tc>
        <w:tc>
          <w:tcPr>
            <w:tcW w:w="503" w:type="pct"/>
            <w:vAlign w:val="center"/>
          </w:tcPr>
          <w:p w14:paraId="3151470B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b/>
                <w:i/>
                <w:szCs w:val="18"/>
              </w:rPr>
            </w:pPr>
            <w:r w:rsidRPr="005100C3">
              <w:rPr>
                <w:rFonts w:ascii="Times New Roman" w:hAnsi="Times New Roman" w:cs="Times New Roman"/>
                <w:b/>
                <w:i/>
                <w:szCs w:val="18"/>
              </w:rPr>
              <w:t>p</w:t>
            </w:r>
            <w:r w:rsidRPr="005100C3">
              <w:rPr>
                <w:rFonts w:ascii="Times New Roman" w:hAnsi="Times New Roman" w:cs="Times New Roman"/>
                <w:b/>
                <w:szCs w:val="18"/>
              </w:rPr>
              <w:t>-value</w:t>
            </w:r>
          </w:p>
        </w:tc>
      </w:tr>
      <w:tr w:rsidR="007D2D15" w:rsidRPr="00A84F60" w14:paraId="5BB538F0" w14:textId="77777777" w:rsidTr="00210362">
        <w:tc>
          <w:tcPr>
            <w:tcW w:w="751" w:type="pct"/>
            <w:vAlign w:val="center"/>
          </w:tcPr>
          <w:p w14:paraId="484D7383" w14:textId="77777777" w:rsidR="007D2D15" w:rsidRPr="005100C3" w:rsidRDefault="007D2D15" w:rsidP="0015695E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miR-133a-3p</w:t>
            </w:r>
          </w:p>
        </w:tc>
        <w:tc>
          <w:tcPr>
            <w:tcW w:w="543" w:type="pct"/>
            <w:vAlign w:val="center"/>
          </w:tcPr>
          <w:p w14:paraId="5E5536D0" w14:textId="07EBC4EB" w:rsidR="007D2D15" w:rsidRPr="005100C3" w:rsidRDefault="00BF35E1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</w:t>
            </w:r>
            <w:r w:rsidR="002D2225" w:rsidRPr="005100C3">
              <w:rPr>
                <w:rFonts w:cs="Times New Roman"/>
                <w:szCs w:val="18"/>
              </w:rPr>
              <w:t>309</w:t>
            </w:r>
          </w:p>
        </w:tc>
        <w:tc>
          <w:tcPr>
            <w:tcW w:w="503" w:type="pct"/>
            <w:vAlign w:val="center"/>
          </w:tcPr>
          <w:p w14:paraId="0624BBAF" w14:textId="5F39C60F" w:rsidR="007D2D15" w:rsidRPr="005100C3" w:rsidRDefault="00BF35E1" w:rsidP="00BD0C32">
            <w:pPr>
              <w:ind w:firstLine="0"/>
              <w:jc w:val="center"/>
              <w:rPr>
                <w:rFonts w:cs="Times New Roman"/>
                <w:b/>
                <w:bCs/>
                <w:szCs w:val="18"/>
              </w:rPr>
            </w:pPr>
            <w:r w:rsidRPr="005100C3">
              <w:rPr>
                <w:rFonts w:cs="Times New Roman"/>
                <w:b/>
                <w:bCs/>
                <w:szCs w:val="18"/>
              </w:rPr>
              <w:t>0.0</w:t>
            </w:r>
            <w:r w:rsidR="002D2225" w:rsidRPr="005100C3">
              <w:rPr>
                <w:rFonts w:cs="Times New Roman"/>
                <w:b/>
                <w:bCs/>
                <w:szCs w:val="18"/>
              </w:rPr>
              <w:t>29</w:t>
            </w:r>
            <w:r w:rsidR="0054684D" w:rsidRPr="005100C3">
              <w:rPr>
                <w:rFonts w:cs="Times New Roman"/>
                <w:b/>
                <w:bCs/>
                <w:szCs w:val="18"/>
              </w:rPr>
              <w:t>*</w:t>
            </w:r>
          </w:p>
        </w:tc>
        <w:tc>
          <w:tcPr>
            <w:tcW w:w="543" w:type="pct"/>
            <w:vAlign w:val="center"/>
          </w:tcPr>
          <w:p w14:paraId="4A40CE30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68" w:type="pct"/>
            <w:vAlign w:val="center"/>
          </w:tcPr>
          <w:p w14:paraId="3332E852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  <w:vAlign w:val="center"/>
          </w:tcPr>
          <w:p w14:paraId="4307664F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0DECBA58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  <w:vAlign w:val="center"/>
          </w:tcPr>
          <w:p w14:paraId="4DB58D0C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48F0DF59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</w:tr>
      <w:tr w:rsidR="007D2D15" w:rsidRPr="00A84F60" w14:paraId="545BF6FB" w14:textId="77777777" w:rsidTr="00210362">
        <w:tc>
          <w:tcPr>
            <w:tcW w:w="751" w:type="pct"/>
            <w:vAlign w:val="center"/>
          </w:tcPr>
          <w:p w14:paraId="525646B3" w14:textId="7A895C5D" w:rsidR="007D2D15" w:rsidRPr="005100C3" w:rsidRDefault="007D2D15" w:rsidP="0015695E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miR-133b</w:t>
            </w:r>
          </w:p>
        </w:tc>
        <w:tc>
          <w:tcPr>
            <w:tcW w:w="543" w:type="pct"/>
            <w:vAlign w:val="center"/>
          </w:tcPr>
          <w:p w14:paraId="52E31000" w14:textId="653D5200" w:rsidR="007D2D15" w:rsidRPr="005100C3" w:rsidRDefault="00BF35E1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425</w:t>
            </w:r>
          </w:p>
        </w:tc>
        <w:tc>
          <w:tcPr>
            <w:tcW w:w="503" w:type="pct"/>
            <w:vAlign w:val="center"/>
          </w:tcPr>
          <w:p w14:paraId="6BE9BB12" w14:textId="6D9D8CCC" w:rsidR="007D2D15" w:rsidRPr="005100C3" w:rsidRDefault="00BF35E1" w:rsidP="00BD0C32">
            <w:pPr>
              <w:ind w:firstLine="0"/>
              <w:jc w:val="center"/>
              <w:rPr>
                <w:rFonts w:cs="Times New Roman"/>
                <w:b/>
                <w:bCs/>
                <w:szCs w:val="18"/>
              </w:rPr>
            </w:pPr>
            <w:r w:rsidRPr="005100C3">
              <w:rPr>
                <w:rFonts w:cs="Times New Roman"/>
                <w:b/>
                <w:bCs/>
                <w:szCs w:val="18"/>
              </w:rPr>
              <w:t>0.</w:t>
            </w:r>
            <w:r w:rsidR="0057132F" w:rsidRPr="005100C3">
              <w:rPr>
                <w:rFonts w:cs="Times New Roman"/>
                <w:b/>
                <w:bCs/>
                <w:szCs w:val="18"/>
              </w:rPr>
              <w:t>002</w:t>
            </w:r>
            <w:r w:rsidR="0054684D" w:rsidRPr="005100C3">
              <w:rPr>
                <w:rFonts w:cs="Times New Roman"/>
                <w:b/>
                <w:bCs/>
                <w:szCs w:val="18"/>
              </w:rPr>
              <w:t>*</w:t>
            </w:r>
          </w:p>
        </w:tc>
        <w:tc>
          <w:tcPr>
            <w:tcW w:w="543" w:type="pct"/>
            <w:vAlign w:val="center"/>
          </w:tcPr>
          <w:p w14:paraId="00BA9109" w14:textId="568F3D09" w:rsidR="007D2D15" w:rsidRPr="005100C3" w:rsidRDefault="00867F35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75</w:t>
            </w:r>
            <w:r w:rsidR="00150C47" w:rsidRPr="005100C3">
              <w:rPr>
                <w:rFonts w:cs="Times New Roman"/>
                <w:szCs w:val="18"/>
              </w:rPr>
              <w:t>5</w:t>
            </w:r>
          </w:p>
        </w:tc>
        <w:tc>
          <w:tcPr>
            <w:tcW w:w="568" w:type="pct"/>
            <w:vAlign w:val="center"/>
          </w:tcPr>
          <w:p w14:paraId="105AC48A" w14:textId="281F14B5" w:rsidR="007D2D15" w:rsidRPr="005100C3" w:rsidRDefault="00867F35" w:rsidP="00BD0C32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100C3">
              <w:rPr>
                <w:rFonts w:cs="Times New Roman"/>
                <w:b/>
                <w:szCs w:val="18"/>
              </w:rPr>
              <w:t>&lt; 0.001</w:t>
            </w:r>
          </w:p>
        </w:tc>
        <w:tc>
          <w:tcPr>
            <w:tcW w:w="543" w:type="pct"/>
            <w:vAlign w:val="center"/>
          </w:tcPr>
          <w:p w14:paraId="05329371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004F029A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  <w:vAlign w:val="center"/>
          </w:tcPr>
          <w:p w14:paraId="72236DAD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54336FFC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</w:tr>
      <w:tr w:rsidR="007D2D15" w:rsidRPr="00A84F60" w14:paraId="34F854EE" w14:textId="77777777" w:rsidTr="00210362">
        <w:tc>
          <w:tcPr>
            <w:tcW w:w="751" w:type="pct"/>
            <w:vAlign w:val="center"/>
          </w:tcPr>
          <w:p w14:paraId="671ECC41" w14:textId="77777777" w:rsidR="007D2D15" w:rsidRPr="005100C3" w:rsidRDefault="007D2D15" w:rsidP="0015695E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miR-206</w:t>
            </w:r>
          </w:p>
        </w:tc>
        <w:tc>
          <w:tcPr>
            <w:tcW w:w="543" w:type="pct"/>
            <w:vAlign w:val="center"/>
          </w:tcPr>
          <w:p w14:paraId="238EC7FC" w14:textId="091711E3" w:rsidR="007D2D15" w:rsidRPr="005100C3" w:rsidRDefault="004340D4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</w:t>
            </w:r>
            <w:r w:rsidR="00327424" w:rsidRPr="005100C3">
              <w:rPr>
                <w:rFonts w:cs="Times New Roman"/>
                <w:szCs w:val="18"/>
              </w:rPr>
              <w:t>0.</w:t>
            </w:r>
            <w:r w:rsidRPr="005100C3">
              <w:rPr>
                <w:rFonts w:cs="Times New Roman"/>
                <w:szCs w:val="18"/>
              </w:rPr>
              <w:t>026</w:t>
            </w:r>
          </w:p>
        </w:tc>
        <w:tc>
          <w:tcPr>
            <w:tcW w:w="503" w:type="pct"/>
            <w:vAlign w:val="center"/>
          </w:tcPr>
          <w:p w14:paraId="379AD761" w14:textId="25E47FAE" w:rsidR="007D2D15" w:rsidRPr="005100C3" w:rsidRDefault="0057132F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</w:t>
            </w:r>
            <w:r w:rsidR="004340D4" w:rsidRPr="005100C3">
              <w:rPr>
                <w:rFonts w:cs="Times New Roman"/>
                <w:szCs w:val="18"/>
              </w:rPr>
              <w:t>860</w:t>
            </w:r>
            <w:r w:rsidR="0054684D" w:rsidRPr="005100C3">
              <w:rPr>
                <w:rFonts w:cs="Times New Roman"/>
                <w:szCs w:val="18"/>
              </w:rPr>
              <w:t>*</w:t>
            </w:r>
          </w:p>
        </w:tc>
        <w:tc>
          <w:tcPr>
            <w:tcW w:w="543" w:type="pct"/>
            <w:vAlign w:val="center"/>
          </w:tcPr>
          <w:p w14:paraId="4A456CFE" w14:textId="457DC231" w:rsidR="007D2D15" w:rsidRPr="005100C3" w:rsidRDefault="00867F35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</w:t>
            </w:r>
            <w:r w:rsidR="00EC5BAE" w:rsidRPr="005100C3">
              <w:rPr>
                <w:rFonts w:cs="Times New Roman"/>
                <w:szCs w:val="18"/>
              </w:rPr>
              <w:t>197</w:t>
            </w:r>
          </w:p>
        </w:tc>
        <w:tc>
          <w:tcPr>
            <w:tcW w:w="568" w:type="pct"/>
            <w:vAlign w:val="center"/>
          </w:tcPr>
          <w:p w14:paraId="6473346C" w14:textId="2042C72F" w:rsidR="007D2D15" w:rsidRPr="005100C3" w:rsidRDefault="006E43FE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</w:t>
            </w:r>
            <w:r w:rsidR="004340D4" w:rsidRPr="005100C3">
              <w:rPr>
                <w:rFonts w:cs="Times New Roman"/>
                <w:szCs w:val="18"/>
              </w:rPr>
              <w:t>1</w:t>
            </w:r>
            <w:r w:rsidR="00797A55" w:rsidRPr="005100C3">
              <w:rPr>
                <w:rFonts w:cs="Times New Roman"/>
                <w:szCs w:val="18"/>
              </w:rPr>
              <w:t>70</w:t>
            </w:r>
            <w:r w:rsidR="00EC5BAE" w:rsidRPr="005100C3">
              <w:rPr>
                <w:rFonts w:cs="Times New Roman"/>
                <w:szCs w:val="18"/>
              </w:rPr>
              <w:t>*</w:t>
            </w:r>
          </w:p>
        </w:tc>
        <w:tc>
          <w:tcPr>
            <w:tcW w:w="543" w:type="pct"/>
            <w:vAlign w:val="center"/>
          </w:tcPr>
          <w:p w14:paraId="32AEFF82" w14:textId="1896EC44" w:rsidR="007D2D15" w:rsidRPr="005100C3" w:rsidRDefault="007F2D0C" w:rsidP="00BD0C32">
            <w:pPr>
              <w:ind w:firstLine="0"/>
              <w:jc w:val="center"/>
              <w:rPr>
                <w:rFonts w:cs="Times New Roman"/>
                <w:szCs w:val="20"/>
              </w:rPr>
            </w:pPr>
            <w:r w:rsidRPr="005100C3">
              <w:rPr>
                <w:rFonts w:cs="Times New Roman"/>
                <w:szCs w:val="20"/>
              </w:rPr>
              <w:t>-0.</w:t>
            </w:r>
            <w:r w:rsidR="004340D4" w:rsidRPr="005100C3">
              <w:rPr>
                <w:rFonts w:cs="Times New Roman"/>
                <w:szCs w:val="20"/>
              </w:rPr>
              <w:t>175</w:t>
            </w:r>
          </w:p>
        </w:tc>
        <w:tc>
          <w:tcPr>
            <w:tcW w:w="503" w:type="pct"/>
            <w:vAlign w:val="center"/>
          </w:tcPr>
          <w:p w14:paraId="7E8CE3C2" w14:textId="6339BF81" w:rsidR="007D2D15" w:rsidRPr="005100C3" w:rsidRDefault="007F2D0C" w:rsidP="00BD0C32">
            <w:pPr>
              <w:ind w:firstLine="0"/>
              <w:jc w:val="center"/>
              <w:rPr>
                <w:rFonts w:cs="Times New Roman"/>
                <w:szCs w:val="20"/>
              </w:rPr>
            </w:pPr>
            <w:r w:rsidRPr="005100C3">
              <w:rPr>
                <w:rFonts w:cs="Times New Roman"/>
                <w:szCs w:val="20"/>
              </w:rPr>
              <w:t>0.</w:t>
            </w:r>
            <w:r w:rsidR="004340D4" w:rsidRPr="005100C3">
              <w:rPr>
                <w:rFonts w:cs="Times New Roman"/>
                <w:szCs w:val="20"/>
              </w:rPr>
              <w:t>225</w:t>
            </w:r>
            <w:r w:rsidR="00EC5BAE" w:rsidRPr="005100C3">
              <w:rPr>
                <w:rFonts w:cs="Times New Roman"/>
                <w:szCs w:val="20"/>
              </w:rPr>
              <w:t>*</w:t>
            </w:r>
          </w:p>
        </w:tc>
        <w:tc>
          <w:tcPr>
            <w:tcW w:w="543" w:type="pct"/>
            <w:vAlign w:val="center"/>
          </w:tcPr>
          <w:p w14:paraId="7E0A78E4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72CCC6ED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</w:tr>
      <w:tr w:rsidR="007D2D15" w:rsidRPr="00A84F60" w14:paraId="70FCC58F" w14:textId="77777777" w:rsidTr="00210362">
        <w:tc>
          <w:tcPr>
            <w:tcW w:w="751" w:type="pct"/>
            <w:vAlign w:val="center"/>
          </w:tcPr>
          <w:p w14:paraId="35DEF86B" w14:textId="77777777" w:rsidR="007D2D15" w:rsidRPr="005100C3" w:rsidRDefault="007D2D15" w:rsidP="0015695E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szCs w:val="18"/>
              </w:rPr>
              <w:t>PGD</w:t>
            </w:r>
            <w:r w:rsidRPr="005100C3">
              <w:rPr>
                <w:rFonts w:ascii="Times New Roman" w:hAnsi="Times New Roman" w:cs="Times New Roman"/>
                <w:iCs/>
                <w:szCs w:val="18"/>
              </w:rPr>
              <w:t xml:space="preserve"> [1]</w:t>
            </w:r>
          </w:p>
        </w:tc>
        <w:tc>
          <w:tcPr>
            <w:tcW w:w="543" w:type="pct"/>
            <w:vAlign w:val="center"/>
          </w:tcPr>
          <w:p w14:paraId="45ECDF10" w14:textId="38F6EECF" w:rsidR="007D2D15" w:rsidRPr="005100C3" w:rsidRDefault="00B45238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222</w:t>
            </w:r>
          </w:p>
        </w:tc>
        <w:tc>
          <w:tcPr>
            <w:tcW w:w="503" w:type="pct"/>
            <w:vAlign w:val="center"/>
          </w:tcPr>
          <w:p w14:paraId="2B363983" w14:textId="1CFCD681" w:rsidR="007D2D15" w:rsidRPr="005100C3" w:rsidRDefault="00B45238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125</w:t>
            </w:r>
            <w:r w:rsidR="0054684D" w:rsidRPr="005100C3">
              <w:rPr>
                <w:rFonts w:cs="Times New Roman"/>
                <w:szCs w:val="18"/>
              </w:rPr>
              <w:t>*</w:t>
            </w:r>
          </w:p>
        </w:tc>
        <w:tc>
          <w:tcPr>
            <w:tcW w:w="543" w:type="pct"/>
            <w:vAlign w:val="center"/>
          </w:tcPr>
          <w:p w14:paraId="5A49221E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68" w:type="pct"/>
            <w:vAlign w:val="center"/>
          </w:tcPr>
          <w:p w14:paraId="42AEB656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  <w:vAlign w:val="center"/>
          </w:tcPr>
          <w:p w14:paraId="4395C820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642B4705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</w:tcPr>
          <w:p w14:paraId="6B506B06" w14:textId="4C0BA62E" w:rsidR="007D2D15" w:rsidRPr="005100C3" w:rsidRDefault="00400785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2</w:t>
            </w:r>
            <w:r w:rsidR="004340D4" w:rsidRPr="005100C3">
              <w:rPr>
                <w:rFonts w:cs="Times New Roman"/>
                <w:szCs w:val="18"/>
              </w:rPr>
              <w:t>78</w:t>
            </w:r>
          </w:p>
        </w:tc>
        <w:tc>
          <w:tcPr>
            <w:tcW w:w="503" w:type="pct"/>
          </w:tcPr>
          <w:p w14:paraId="0726A7B7" w14:textId="17DDEDC0" w:rsidR="007D2D15" w:rsidRPr="005100C3" w:rsidRDefault="00400785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</w:t>
            </w:r>
            <w:r w:rsidR="004340D4" w:rsidRPr="005100C3">
              <w:rPr>
                <w:rFonts w:cs="Times New Roman"/>
                <w:szCs w:val="18"/>
              </w:rPr>
              <w:t>054</w:t>
            </w:r>
            <w:r w:rsidR="0054684D" w:rsidRPr="005100C3">
              <w:rPr>
                <w:rFonts w:cs="Times New Roman"/>
                <w:szCs w:val="18"/>
              </w:rPr>
              <w:t>*</w:t>
            </w:r>
          </w:p>
        </w:tc>
      </w:tr>
      <w:tr w:rsidR="007D2D15" w:rsidRPr="00A84F60" w14:paraId="7B062BAE" w14:textId="77777777" w:rsidTr="00210362">
        <w:tc>
          <w:tcPr>
            <w:tcW w:w="751" w:type="pct"/>
            <w:vAlign w:val="center"/>
          </w:tcPr>
          <w:p w14:paraId="2C33F3FD" w14:textId="77777777" w:rsidR="007D2D15" w:rsidRPr="005100C3" w:rsidRDefault="007D2D15" w:rsidP="0015695E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szCs w:val="18"/>
              </w:rPr>
              <w:t>G6PD</w:t>
            </w:r>
            <w:r w:rsidRPr="005100C3">
              <w:rPr>
                <w:rFonts w:ascii="Times New Roman" w:hAnsi="Times New Roman" w:cs="Times New Roman"/>
                <w:iCs/>
                <w:szCs w:val="18"/>
              </w:rPr>
              <w:t xml:space="preserve"> [1]</w:t>
            </w:r>
          </w:p>
        </w:tc>
        <w:tc>
          <w:tcPr>
            <w:tcW w:w="543" w:type="pct"/>
            <w:vAlign w:val="center"/>
          </w:tcPr>
          <w:p w14:paraId="60240042" w14:textId="70D66B79" w:rsidR="007D2D15" w:rsidRPr="005100C3" w:rsidRDefault="00935BD4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047</w:t>
            </w:r>
          </w:p>
        </w:tc>
        <w:tc>
          <w:tcPr>
            <w:tcW w:w="503" w:type="pct"/>
            <w:vAlign w:val="center"/>
          </w:tcPr>
          <w:p w14:paraId="602ACB87" w14:textId="20236D3D" w:rsidR="007D2D15" w:rsidRPr="005100C3" w:rsidRDefault="00935BD4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751</w:t>
            </w:r>
            <w:r w:rsidR="0054684D" w:rsidRPr="005100C3">
              <w:rPr>
                <w:rFonts w:cs="Times New Roman"/>
                <w:szCs w:val="18"/>
              </w:rPr>
              <w:t>*</w:t>
            </w:r>
          </w:p>
        </w:tc>
        <w:tc>
          <w:tcPr>
            <w:tcW w:w="543" w:type="pct"/>
            <w:vAlign w:val="center"/>
          </w:tcPr>
          <w:p w14:paraId="64CED4EE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68" w:type="pct"/>
            <w:vAlign w:val="center"/>
          </w:tcPr>
          <w:p w14:paraId="6DCB94F6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  <w:vAlign w:val="center"/>
          </w:tcPr>
          <w:p w14:paraId="361E8DCA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4D3251ED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</w:tcPr>
          <w:p w14:paraId="1E7DDF3F" w14:textId="26D9D484" w:rsidR="007D2D15" w:rsidRPr="005100C3" w:rsidRDefault="0031720A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</w:t>
            </w:r>
            <w:r w:rsidR="004340D4" w:rsidRPr="005100C3">
              <w:rPr>
                <w:rFonts w:cs="Times New Roman"/>
                <w:szCs w:val="18"/>
              </w:rPr>
              <w:t>148</w:t>
            </w:r>
          </w:p>
        </w:tc>
        <w:tc>
          <w:tcPr>
            <w:tcW w:w="503" w:type="pct"/>
          </w:tcPr>
          <w:p w14:paraId="5DEA27CF" w14:textId="0BE3E8F4" w:rsidR="007D2D15" w:rsidRPr="005100C3" w:rsidRDefault="0031720A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</w:t>
            </w:r>
            <w:r w:rsidR="004340D4" w:rsidRPr="005100C3">
              <w:rPr>
                <w:rFonts w:cs="Times New Roman"/>
                <w:szCs w:val="18"/>
              </w:rPr>
              <w:t>311</w:t>
            </w:r>
            <w:r w:rsidR="0054684D" w:rsidRPr="005100C3">
              <w:rPr>
                <w:rFonts w:cs="Times New Roman"/>
                <w:szCs w:val="18"/>
              </w:rPr>
              <w:t>*</w:t>
            </w:r>
          </w:p>
        </w:tc>
      </w:tr>
      <w:tr w:rsidR="007D2D15" w:rsidRPr="00A84F60" w14:paraId="4190ABB6" w14:textId="77777777" w:rsidTr="00210362">
        <w:tc>
          <w:tcPr>
            <w:tcW w:w="751" w:type="pct"/>
            <w:vAlign w:val="center"/>
          </w:tcPr>
          <w:p w14:paraId="36C6993D" w14:textId="77777777" w:rsidR="007D2D15" w:rsidRPr="005100C3" w:rsidRDefault="007D2D15" w:rsidP="0015695E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szCs w:val="18"/>
              </w:rPr>
              <w:t>TKT</w:t>
            </w:r>
            <w:r w:rsidRPr="005100C3">
              <w:rPr>
                <w:rFonts w:ascii="Times New Roman" w:hAnsi="Times New Roman" w:cs="Times New Roman"/>
                <w:iCs/>
                <w:szCs w:val="18"/>
              </w:rPr>
              <w:t xml:space="preserve"> [1]</w:t>
            </w:r>
          </w:p>
        </w:tc>
        <w:tc>
          <w:tcPr>
            <w:tcW w:w="543" w:type="pct"/>
            <w:vAlign w:val="center"/>
          </w:tcPr>
          <w:p w14:paraId="7BF189B4" w14:textId="42FAF78D" w:rsidR="007D2D15" w:rsidRPr="005100C3" w:rsidRDefault="001B4A10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220</w:t>
            </w:r>
          </w:p>
        </w:tc>
        <w:tc>
          <w:tcPr>
            <w:tcW w:w="503" w:type="pct"/>
            <w:vAlign w:val="center"/>
          </w:tcPr>
          <w:p w14:paraId="7C3CC8B4" w14:textId="58E81001" w:rsidR="007D2D15" w:rsidRPr="005100C3" w:rsidRDefault="001B4A10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130</w:t>
            </w:r>
            <w:r w:rsidR="0054684D" w:rsidRPr="005100C3">
              <w:rPr>
                <w:rFonts w:cs="Times New Roman"/>
                <w:szCs w:val="18"/>
              </w:rPr>
              <w:t>*</w:t>
            </w:r>
          </w:p>
        </w:tc>
        <w:tc>
          <w:tcPr>
            <w:tcW w:w="543" w:type="pct"/>
            <w:vAlign w:val="center"/>
          </w:tcPr>
          <w:p w14:paraId="42ECAD95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68" w:type="pct"/>
            <w:vAlign w:val="center"/>
          </w:tcPr>
          <w:p w14:paraId="0CCC0147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  <w:vAlign w:val="center"/>
          </w:tcPr>
          <w:p w14:paraId="0959B399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514BADE7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</w:tcPr>
          <w:p w14:paraId="5F5B4F08" w14:textId="7FB5AB8F" w:rsidR="007D2D15" w:rsidRPr="005100C3" w:rsidRDefault="0031720A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</w:t>
            </w:r>
            <w:r w:rsidR="004340D4" w:rsidRPr="005100C3">
              <w:rPr>
                <w:rFonts w:cs="Times New Roman"/>
                <w:szCs w:val="18"/>
              </w:rPr>
              <w:t>158</w:t>
            </w:r>
          </w:p>
        </w:tc>
        <w:tc>
          <w:tcPr>
            <w:tcW w:w="503" w:type="pct"/>
          </w:tcPr>
          <w:p w14:paraId="4CF3D71F" w14:textId="050AC21B" w:rsidR="007D2D15" w:rsidRPr="005100C3" w:rsidRDefault="00586465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</w:t>
            </w:r>
            <w:r w:rsidR="004340D4" w:rsidRPr="005100C3">
              <w:rPr>
                <w:rFonts w:cs="Times New Roman"/>
                <w:szCs w:val="18"/>
              </w:rPr>
              <w:t>278</w:t>
            </w:r>
            <w:r w:rsidR="0054684D" w:rsidRPr="005100C3">
              <w:rPr>
                <w:rFonts w:cs="Times New Roman"/>
                <w:szCs w:val="18"/>
              </w:rPr>
              <w:t>*</w:t>
            </w:r>
          </w:p>
        </w:tc>
      </w:tr>
      <w:tr w:rsidR="007D2D15" w:rsidRPr="00A84F60" w14:paraId="14D1A1B0" w14:textId="77777777" w:rsidTr="00210362">
        <w:tc>
          <w:tcPr>
            <w:tcW w:w="751" w:type="pct"/>
            <w:vAlign w:val="center"/>
          </w:tcPr>
          <w:p w14:paraId="66182AB9" w14:textId="77777777" w:rsidR="007D2D15" w:rsidRPr="005100C3" w:rsidRDefault="007D2D15" w:rsidP="0015695E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szCs w:val="18"/>
              </w:rPr>
              <w:t>HDAC4</w:t>
            </w:r>
            <w:r w:rsidRPr="005100C3">
              <w:rPr>
                <w:rFonts w:ascii="Times New Roman" w:hAnsi="Times New Roman" w:cs="Times New Roman"/>
                <w:iCs/>
                <w:szCs w:val="18"/>
              </w:rPr>
              <w:t xml:space="preserve"> [1]</w:t>
            </w:r>
          </w:p>
        </w:tc>
        <w:tc>
          <w:tcPr>
            <w:tcW w:w="543" w:type="pct"/>
            <w:vAlign w:val="center"/>
          </w:tcPr>
          <w:p w14:paraId="482BF198" w14:textId="3B64AF8A" w:rsidR="007D2D15" w:rsidRPr="005100C3" w:rsidRDefault="001B4A10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256</w:t>
            </w:r>
          </w:p>
        </w:tc>
        <w:tc>
          <w:tcPr>
            <w:tcW w:w="503" w:type="pct"/>
            <w:vAlign w:val="center"/>
          </w:tcPr>
          <w:p w14:paraId="58E02DC2" w14:textId="274D73D8" w:rsidR="007D2D15" w:rsidRPr="005100C3" w:rsidRDefault="00D63143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076</w:t>
            </w:r>
            <w:r w:rsidR="0054684D" w:rsidRPr="005100C3">
              <w:rPr>
                <w:rFonts w:cs="Times New Roman"/>
                <w:szCs w:val="18"/>
              </w:rPr>
              <w:t>*</w:t>
            </w:r>
          </w:p>
        </w:tc>
        <w:tc>
          <w:tcPr>
            <w:tcW w:w="543" w:type="pct"/>
            <w:vAlign w:val="center"/>
          </w:tcPr>
          <w:p w14:paraId="2B4847A4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68" w:type="pct"/>
            <w:vAlign w:val="center"/>
          </w:tcPr>
          <w:p w14:paraId="0EF12218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  <w:vAlign w:val="center"/>
          </w:tcPr>
          <w:p w14:paraId="53B59915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78BE9477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</w:tcPr>
          <w:p w14:paraId="42529144" w14:textId="27642C0E" w:rsidR="007D2D15" w:rsidRPr="005100C3" w:rsidRDefault="00586465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</w:t>
            </w:r>
            <w:r w:rsidR="004340D4" w:rsidRPr="005100C3">
              <w:rPr>
                <w:rFonts w:cs="Times New Roman"/>
                <w:szCs w:val="18"/>
              </w:rPr>
              <w:t>350</w:t>
            </w:r>
          </w:p>
        </w:tc>
        <w:tc>
          <w:tcPr>
            <w:tcW w:w="503" w:type="pct"/>
          </w:tcPr>
          <w:p w14:paraId="749BB73D" w14:textId="66E30CC8" w:rsidR="007D2D15" w:rsidRPr="005100C3" w:rsidRDefault="00586465" w:rsidP="00BD0C32">
            <w:pPr>
              <w:ind w:firstLine="0"/>
              <w:jc w:val="center"/>
              <w:rPr>
                <w:rFonts w:cs="Times New Roman"/>
                <w:bCs/>
                <w:szCs w:val="18"/>
              </w:rPr>
            </w:pPr>
            <w:r w:rsidRPr="005100C3">
              <w:rPr>
                <w:rFonts w:cs="Times New Roman"/>
                <w:b/>
                <w:szCs w:val="18"/>
              </w:rPr>
              <w:t>0.0</w:t>
            </w:r>
            <w:r w:rsidR="004340D4" w:rsidRPr="005100C3">
              <w:rPr>
                <w:rFonts w:cs="Times New Roman"/>
                <w:b/>
                <w:szCs w:val="18"/>
              </w:rPr>
              <w:t>14</w:t>
            </w:r>
            <w:r w:rsidR="0054684D" w:rsidRPr="005100C3">
              <w:rPr>
                <w:rFonts w:cs="Times New Roman"/>
                <w:bCs/>
                <w:szCs w:val="18"/>
              </w:rPr>
              <w:t>*</w:t>
            </w:r>
          </w:p>
        </w:tc>
      </w:tr>
      <w:tr w:rsidR="007D2D15" w:rsidRPr="00A84F60" w14:paraId="1D12CE4F" w14:textId="77777777" w:rsidTr="00210362">
        <w:tc>
          <w:tcPr>
            <w:tcW w:w="751" w:type="pct"/>
            <w:vAlign w:val="center"/>
          </w:tcPr>
          <w:p w14:paraId="4934A099" w14:textId="77777777" w:rsidR="007D2D15" w:rsidRPr="005100C3" w:rsidRDefault="007D2D15" w:rsidP="0015695E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szCs w:val="18"/>
              </w:rPr>
              <w:t>FGFR1</w:t>
            </w:r>
            <w:r w:rsidRPr="005100C3">
              <w:rPr>
                <w:rFonts w:ascii="Times New Roman" w:hAnsi="Times New Roman" w:cs="Times New Roman"/>
                <w:iCs/>
                <w:szCs w:val="18"/>
              </w:rPr>
              <w:t xml:space="preserve"> [1]</w:t>
            </w:r>
          </w:p>
        </w:tc>
        <w:tc>
          <w:tcPr>
            <w:tcW w:w="543" w:type="pct"/>
            <w:vAlign w:val="center"/>
          </w:tcPr>
          <w:p w14:paraId="0301E840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7B378A7B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</w:tcPr>
          <w:p w14:paraId="1CC88979" w14:textId="097294A1" w:rsidR="007D2D15" w:rsidRPr="005100C3" w:rsidRDefault="00B92ECC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3</w:t>
            </w:r>
            <w:r w:rsidR="00B70E22" w:rsidRPr="005100C3">
              <w:rPr>
                <w:rFonts w:cs="Times New Roman"/>
                <w:szCs w:val="18"/>
              </w:rPr>
              <w:t>42</w:t>
            </w:r>
          </w:p>
        </w:tc>
        <w:tc>
          <w:tcPr>
            <w:tcW w:w="568" w:type="pct"/>
          </w:tcPr>
          <w:p w14:paraId="544EAA04" w14:textId="5DD987FF" w:rsidR="007D2D15" w:rsidRPr="005100C3" w:rsidRDefault="00B92ECC" w:rsidP="00BD0C32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100C3">
              <w:rPr>
                <w:rFonts w:cs="Times New Roman"/>
                <w:b/>
                <w:szCs w:val="18"/>
              </w:rPr>
              <w:t>0.0</w:t>
            </w:r>
            <w:r w:rsidR="00B70E22" w:rsidRPr="005100C3">
              <w:rPr>
                <w:rFonts w:cs="Times New Roman"/>
                <w:b/>
                <w:szCs w:val="18"/>
              </w:rPr>
              <w:t>16</w:t>
            </w:r>
          </w:p>
        </w:tc>
        <w:tc>
          <w:tcPr>
            <w:tcW w:w="543" w:type="pct"/>
          </w:tcPr>
          <w:p w14:paraId="68DD4B18" w14:textId="79836E23" w:rsidR="007D2D15" w:rsidRPr="005100C3" w:rsidRDefault="00296ECF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</w:t>
            </w:r>
            <w:r w:rsidR="00174F02" w:rsidRPr="005100C3">
              <w:rPr>
                <w:rFonts w:cs="Times New Roman"/>
                <w:szCs w:val="18"/>
              </w:rPr>
              <w:t>405</w:t>
            </w:r>
          </w:p>
        </w:tc>
        <w:tc>
          <w:tcPr>
            <w:tcW w:w="503" w:type="pct"/>
          </w:tcPr>
          <w:p w14:paraId="0C96CA4A" w14:textId="267D835D" w:rsidR="007D2D15" w:rsidRPr="005100C3" w:rsidRDefault="00296ECF" w:rsidP="00BD0C32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100C3">
              <w:rPr>
                <w:rFonts w:cs="Times New Roman"/>
                <w:b/>
                <w:szCs w:val="18"/>
              </w:rPr>
              <w:t>0.00</w:t>
            </w:r>
            <w:r w:rsidR="00174F02" w:rsidRPr="005100C3">
              <w:rPr>
                <w:rFonts w:cs="Times New Roman"/>
                <w:b/>
                <w:szCs w:val="18"/>
              </w:rPr>
              <w:t>4</w:t>
            </w:r>
          </w:p>
        </w:tc>
        <w:tc>
          <w:tcPr>
            <w:tcW w:w="543" w:type="pct"/>
            <w:vAlign w:val="center"/>
          </w:tcPr>
          <w:p w14:paraId="0FDB21F2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64B20911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</w:tr>
      <w:tr w:rsidR="007D2D15" w:rsidRPr="00A84F60" w14:paraId="741A8731" w14:textId="77777777" w:rsidTr="00210362">
        <w:tc>
          <w:tcPr>
            <w:tcW w:w="751" w:type="pct"/>
            <w:vAlign w:val="center"/>
          </w:tcPr>
          <w:p w14:paraId="75816D36" w14:textId="77777777" w:rsidR="007D2D15" w:rsidRPr="005100C3" w:rsidRDefault="007D2D15" w:rsidP="0015695E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szCs w:val="18"/>
              </w:rPr>
              <w:t>SP1</w:t>
            </w:r>
            <w:r w:rsidRPr="005100C3">
              <w:rPr>
                <w:rFonts w:ascii="Times New Roman" w:hAnsi="Times New Roman" w:cs="Times New Roman"/>
                <w:iCs/>
                <w:szCs w:val="18"/>
              </w:rPr>
              <w:t xml:space="preserve"> [1]</w:t>
            </w:r>
          </w:p>
        </w:tc>
        <w:tc>
          <w:tcPr>
            <w:tcW w:w="543" w:type="pct"/>
            <w:vAlign w:val="center"/>
          </w:tcPr>
          <w:p w14:paraId="01479985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32D9422F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</w:tcPr>
          <w:p w14:paraId="53CCC7C3" w14:textId="2D9B801E" w:rsidR="007D2D15" w:rsidRPr="005100C3" w:rsidRDefault="00B92ECC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018</w:t>
            </w:r>
          </w:p>
        </w:tc>
        <w:tc>
          <w:tcPr>
            <w:tcW w:w="568" w:type="pct"/>
          </w:tcPr>
          <w:p w14:paraId="72185C24" w14:textId="128A889B" w:rsidR="007D2D15" w:rsidRPr="005100C3" w:rsidRDefault="00B92ECC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90</w:t>
            </w:r>
            <w:r w:rsidR="00B70E22" w:rsidRPr="005100C3">
              <w:rPr>
                <w:rFonts w:cs="Times New Roman"/>
                <w:szCs w:val="18"/>
              </w:rPr>
              <w:t>0</w:t>
            </w:r>
          </w:p>
        </w:tc>
        <w:tc>
          <w:tcPr>
            <w:tcW w:w="543" w:type="pct"/>
          </w:tcPr>
          <w:p w14:paraId="2B93C093" w14:textId="0AF06335" w:rsidR="007D2D15" w:rsidRPr="005100C3" w:rsidRDefault="00296ECF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11</w:t>
            </w:r>
            <w:r w:rsidR="00174F02" w:rsidRPr="005100C3">
              <w:rPr>
                <w:rFonts w:cs="Times New Roman"/>
                <w:szCs w:val="18"/>
              </w:rPr>
              <w:t>6</w:t>
            </w:r>
          </w:p>
        </w:tc>
        <w:tc>
          <w:tcPr>
            <w:tcW w:w="503" w:type="pct"/>
          </w:tcPr>
          <w:p w14:paraId="5E4F85AB" w14:textId="675E9B36" w:rsidR="007D2D15" w:rsidRPr="005100C3" w:rsidRDefault="00F24884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4</w:t>
            </w:r>
            <w:r w:rsidR="00174F02" w:rsidRPr="005100C3">
              <w:rPr>
                <w:rFonts w:cs="Times New Roman"/>
                <w:szCs w:val="18"/>
              </w:rPr>
              <w:t>26</w:t>
            </w:r>
          </w:p>
        </w:tc>
        <w:tc>
          <w:tcPr>
            <w:tcW w:w="543" w:type="pct"/>
            <w:vAlign w:val="center"/>
          </w:tcPr>
          <w:p w14:paraId="2BC7C8CA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2A6EB4CB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</w:tr>
      <w:tr w:rsidR="007D2D15" w:rsidRPr="00A84F60" w14:paraId="0834DB8C" w14:textId="77777777" w:rsidTr="00210362">
        <w:tc>
          <w:tcPr>
            <w:tcW w:w="751" w:type="pct"/>
            <w:vAlign w:val="center"/>
          </w:tcPr>
          <w:p w14:paraId="38C14C86" w14:textId="77777777" w:rsidR="007D2D15" w:rsidRPr="005100C3" w:rsidRDefault="007D2D15" w:rsidP="0015695E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szCs w:val="18"/>
              </w:rPr>
              <w:t>TGFB1</w:t>
            </w:r>
            <w:r w:rsidRPr="005100C3">
              <w:rPr>
                <w:rFonts w:ascii="Times New Roman" w:hAnsi="Times New Roman" w:cs="Times New Roman"/>
                <w:iCs/>
                <w:szCs w:val="18"/>
              </w:rPr>
              <w:t xml:space="preserve"> [1]</w:t>
            </w:r>
          </w:p>
        </w:tc>
        <w:tc>
          <w:tcPr>
            <w:tcW w:w="543" w:type="pct"/>
            <w:vAlign w:val="center"/>
          </w:tcPr>
          <w:p w14:paraId="6AA195E8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5400CE54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</w:tcPr>
          <w:p w14:paraId="3DF85FAE" w14:textId="73766421" w:rsidR="007D2D15" w:rsidRPr="005100C3" w:rsidRDefault="00B92ECC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08</w:t>
            </w:r>
            <w:r w:rsidR="00AC76B2" w:rsidRPr="005100C3">
              <w:rPr>
                <w:rFonts w:cs="Times New Roman"/>
                <w:szCs w:val="18"/>
              </w:rPr>
              <w:t>9</w:t>
            </w:r>
          </w:p>
        </w:tc>
        <w:tc>
          <w:tcPr>
            <w:tcW w:w="568" w:type="pct"/>
          </w:tcPr>
          <w:p w14:paraId="7C7B7704" w14:textId="415FDAB5" w:rsidR="007D2D15" w:rsidRPr="005100C3" w:rsidRDefault="00404DB6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5</w:t>
            </w:r>
            <w:r w:rsidR="00AC76B2" w:rsidRPr="005100C3">
              <w:rPr>
                <w:rFonts w:cs="Times New Roman"/>
                <w:szCs w:val="18"/>
              </w:rPr>
              <w:t>45</w:t>
            </w:r>
          </w:p>
        </w:tc>
        <w:tc>
          <w:tcPr>
            <w:tcW w:w="543" w:type="pct"/>
          </w:tcPr>
          <w:p w14:paraId="2791C85E" w14:textId="384A0B3B" w:rsidR="007D2D15" w:rsidRPr="005100C3" w:rsidRDefault="00F24884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03</w:t>
            </w:r>
            <w:r w:rsidR="00174F02" w:rsidRPr="005100C3">
              <w:rPr>
                <w:rFonts w:cs="Times New Roman"/>
                <w:szCs w:val="18"/>
              </w:rPr>
              <w:t>2</w:t>
            </w:r>
          </w:p>
        </w:tc>
        <w:tc>
          <w:tcPr>
            <w:tcW w:w="503" w:type="pct"/>
          </w:tcPr>
          <w:p w14:paraId="1EC097FD" w14:textId="282FA4F6" w:rsidR="007D2D15" w:rsidRPr="005100C3" w:rsidRDefault="00F24884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</w:t>
            </w:r>
            <w:r w:rsidR="00174F02" w:rsidRPr="005100C3">
              <w:rPr>
                <w:rFonts w:cs="Times New Roman"/>
                <w:szCs w:val="18"/>
              </w:rPr>
              <w:t>828</w:t>
            </w:r>
          </w:p>
        </w:tc>
        <w:tc>
          <w:tcPr>
            <w:tcW w:w="543" w:type="pct"/>
            <w:vAlign w:val="center"/>
          </w:tcPr>
          <w:p w14:paraId="5D939695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0204AB86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</w:tr>
      <w:tr w:rsidR="007D2D15" w:rsidRPr="00A84F60" w14:paraId="7536FFB2" w14:textId="77777777" w:rsidTr="00210362">
        <w:tc>
          <w:tcPr>
            <w:tcW w:w="751" w:type="pct"/>
            <w:vAlign w:val="center"/>
          </w:tcPr>
          <w:p w14:paraId="6ED72F40" w14:textId="77777777" w:rsidR="007D2D15" w:rsidRPr="005100C3" w:rsidRDefault="007D2D15" w:rsidP="0015695E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szCs w:val="18"/>
              </w:rPr>
              <w:t>KCNQ1</w:t>
            </w:r>
            <w:r w:rsidRPr="005100C3">
              <w:rPr>
                <w:rFonts w:ascii="Times New Roman" w:hAnsi="Times New Roman" w:cs="Times New Roman"/>
                <w:iCs/>
                <w:szCs w:val="18"/>
              </w:rPr>
              <w:t xml:space="preserve"> [1]</w:t>
            </w:r>
          </w:p>
        </w:tc>
        <w:tc>
          <w:tcPr>
            <w:tcW w:w="543" w:type="pct"/>
            <w:vAlign w:val="center"/>
          </w:tcPr>
          <w:p w14:paraId="503C8D38" w14:textId="23FC73D7" w:rsidR="007D2D15" w:rsidRPr="005100C3" w:rsidRDefault="00D63143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267</w:t>
            </w:r>
          </w:p>
        </w:tc>
        <w:tc>
          <w:tcPr>
            <w:tcW w:w="503" w:type="pct"/>
            <w:vAlign w:val="center"/>
          </w:tcPr>
          <w:p w14:paraId="3E028C50" w14:textId="260EB159" w:rsidR="007D2D15" w:rsidRPr="005100C3" w:rsidRDefault="00D63143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064</w:t>
            </w:r>
            <w:r w:rsidR="0054684D" w:rsidRPr="005100C3">
              <w:rPr>
                <w:rFonts w:cs="Times New Roman"/>
                <w:szCs w:val="18"/>
              </w:rPr>
              <w:t>*</w:t>
            </w:r>
          </w:p>
        </w:tc>
        <w:tc>
          <w:tcPr>
            <w:tcW w:w="543" w:type="pct"/>
          </w:tcPr>
          <w:p w14:paraId="02CDB348" w14:textId="2537FEE0" w:rsidR="007D2D15" w:rsidRPr="005100C3" w:rsidRDefault="00404DB6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06</w:t>
            </w:r>
            <w:r w:rsidR="00AC76B2" w:rsidRPr="005100C3">
              <w:rPr>
                <w:rFonts w:cs="Times New Roman"/>
                <w:szCs w:val="18"/>
              </w:rPr>
              <w:t>8</w:t>
            </w:r>
          </w:p>
        </w:tc>
        <w:tc>
          <w:tcPr>
            <w:tcW w:w="568" w:type="pct"/>
          </w:tcPr>
          <w:p w14:paraId="286378F2" w14:textId="6F19EA9E" w:rsidR="007D2D15" w:rsidRPr="005100C3" w:rsidRDefault="00404DB6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64</w:t>
            </w:r>
            <w:r w:rsidR="00AC76B2" w:rsidRPr="005100C3">
              <w:rPr>
                <w:rFonts w:cs="Times New Roman"/>
                <w:szCs w:val="18"/>
              </w:rPr>
              <w:t>0</w:t>
            </w:r>
          </w:p>
        </w:tc>
        <w:tc>
          <w:tcPr>
            <w:tcW w:w="543" w:type="pct"/>
          </w:tcPr>
          <w:p w14:paraId="0B23A0B4" w14:textId="351BD469" w:rsidR="007D2D15" w:rsidRPr="005100C3" w:rsidRDefault="00F24884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2</w:t>
            </w:r>
            <w:r w:rsidR="00174F02" w:rsidRPr="005100C3">
              <w:rPr>
                <w:rFonts w:cs="Times New Roman"/>
                <w:szCs w:val="18"/>
              </w:rPr>
              <w:t>38</w:t>
            </w:r>
          </w:p>
        </w:tc>
        <w:tc>
          <w:tcPr>
            <w:tcW w:w="503" w:type="pct"/>
          </w:tcPr>
          <w:p w14:paraId="70D8DA20" w14:textId="12958499" w:rsidR="007D2D15" w:rsidRPr="005100C3" w:rsidRDefault="00F24884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</w:t>
            </w:r>
            <w:r w:rsidR="00174F02" w:rsidRPr="005100C3">
              <w:rPr>
                <w:rFonts w:cs="Times New Roman"/>
                <w:szCs w:val="18"/>
              </w:rPr>
              <w:t>100</w:t>
            </w:r>
          </w:p>
        </w:tc>
        <w:tc>
          <w:tcPr>
            <w:tcW w:w="543" w:type="pct"/>
            <w:vAlign w:val="center"/>
          </w:tcPr>
          <w:p w14:paraId="4A34FB6E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6D9E83E6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</w:tr>
      <w:tr w:rsidR="007D2D15" w:rsidRPr="00A84F60" w14:paraId="3D2E1AEC" w14:textId="77777777" w:rsidTr="00210362">
        <w:tc>
          <w:tcPr>
            <w:tcW w:w="751" w:type="pct"/>
            <w:vAlign w:val="center"/>
          </w:tcPr>
          <w:p w14:paraId="59FC344B" w14:textId="77777777" w:rsidR="007D2D15" w:rsidRPr="005100C3" w:rsidRDefault="007D2D15" w:rsidP="0015695E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szCs w:val="18"/>
              </w:rPr>
              <w:t>IGF1R</w:t>
            </w:r>
            <w:r w:rsidRPr="005100C3">
              <w:rPr>
                <w:rFonts w:ascii="Times New Roman" w:hAnsi="Times New Roman" w:cs="Times New Roman"/>
                <w:iCs/>
                <w:szCs w:val="18"/>
              </w:rPr>
              <w:t xml:space="preserve"> [1]</w:t>
            </w:r>
          </w:p>
        </w:tc>
        <w:tc>
          <w:tcPr>
            <w:tcW w:w="543" w:type="pct"/>
            <w:vAlign w:val="center"/>
          </w:tcPr>
          <w:p w14:paraId="3B6EF8FD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2B52D049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</w:tcPr>
          <w:p w14:paraId="230D5A36" w14:textId="75063952" w:rsidR="007D2D15" w:rsidRPr="005100C3" w:rsidRDefault="00404DB6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0</w:t>
            </w:r>
            <w:r w:rsidR="00AC76B2" w:rsidRPr="005100C3">
              <w:rPr>
                <w:rFonts w:cs="Times New Roman"/>
                <w:szCs w:val="18"/>
              </w:rPr>
              <w:t>73</w:t>
            </w:r>
          </w:p>
        </w:tc>
        <w:tc>
          <w:tcPr>
            <w:tcW w:w="568" w:type="pct"/>
          </w:tcPr>
          <w:p w14:paraId="524A8D5A" w14:textId="632C1547" w:rsidR="007D2D15" w:rsidRPr="005100C3" w:rsidRDefault="00404DB6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6</w:t>
            </w:r>
            <w:r w:rsidR="00AC76B2" w:rsidRPr="005100C3">
              <w:rPr>
                <w:rFonts w:cs="Times New Roman"/>
                <w:szCs w:val="18"/>
              </w:rPr>
              <w:t>16</w:t>
            </w:r>
          </w:p>
        </w:tc>
        <w:tc>
          <w:tcPr>
            <w:tcW w:w="543" w:type="pct"/>
            <w:vAlign w:val="center"/>
          </w:tcPr>
          <w:p w14:paraId="111D9754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37433EFE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</w:tcPr>
          <w:p w14:paraId="29D46912" w14:textId="7E5E0A14" w:rsidR="007D2D15" w:rsidRPr="005100C3" w:rsidRDefault="004236CB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</w:t>
            </w:r>
            <w:r w:rsidR="004340D4" w:rsidRPr="005100C3">
              <w:rPr>
                <w:rFonts w:cs="Times New Roman"/>
                <w:szCs w:val="18"/>
              </w:rPr>
              <w:t>103</w:t>
            </w:r>
          </w:p>
        </w:tc>
        <w:tc>
          <w:tcPr>
            <w:tcW w:w="503" w:type="pct"/>
          </w:tcPr>
          <w:p w14:paraId="54CFA65D" w14:textId="6B6C8D4E" w:rsidR="007D2D15" w:rsidRPr="005100C3" w:rsidRDefault="004236CB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</w:t>
            </w:r>
            <w:r w:rsidR="004340D4" w:rsidRPr="005100C3">
              <w:rPr>
                <w:rFonts w:cs="Times New Roman"/>
                <w:szCs w:val="18"/>
              </w:rPr>
              <w:t>481</w:t>
            </w:r>
            <w:r w:rsidR="0054684D" w:rsidRPr="005100C3">
              <w:rPr>
                <w:rFonts w:cs="Times New Roman"/>
                <w:szCs w:val="18"/>
              </w:rPr>
              <w:t>*</w:t>
            </w:r>
          </w:p>
        </w:tc>
      </w:tr>
      <w:tr w:rsidR="007D2D15" w:rsidRPr="00A84F60" w14:paraId="5C1777EF" w14:textId="77777777" w:rsidTr="00210362">
        <w:tc>
          <w:tcPr>
            <w:tcW w:w="751" w:type="pct"/>
            <w:vAlign w:val="center"/>
          </w:tcPr>
          <w:p w14:paraId="2CCBA11C" w14:textId="77777777" w:rsidR="007D2D15" w:rsidRPr="005100C3" w:rsidRDefault="007D2D15" w:rsidP="0015695E">
            <w:pPr>
              <w:pStyle w:val="Tabele"/>
              <w:jc w:val="center"/>
              <w:rPr>
                <w:rFonts w:ascii="Times New Roman" w:hAnsi="Times New Roman" w:cs="Times New Roman"/>
                <w:iCs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szCs w:val="18"/>
              </w:rPr>
              <w:t>ANXA2</w:t>
            </w:r>
            <w:r w:rsidRPr="005100C3">
              <w:rPr>
                <w:rFonts w:ascii="Times New Roman" w:hAnsi="Times New Roman" w:cs="Times New Roman"/>
                <w:iCs/>
                <w:szCs w:val="18"/>
              </w:rPr>
              <w:t xml:space="preserve"> [1]</w:t>
            </w:r>
          </w:p>
        </w:tc>
        <w:tc>
          <w:tcPr>
            <w:tcW w:w="543" w:type="pct"/>
            <w:vAlign w:val="center"/>
          </w:tcPr>
          <w:p w14:paraId="1AF06CB1" w14:textId="6D00013F" w:rsidR="007D2D15" w:rsidRPr="005100C3" w:rsidRDefault="00D63143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061</w:t>
            </w:r>
          </w:p>
        </w:tc>
        <w:tc>
          <w:tcPr>
            <w:tcW w:w="503" w:type="pct"/>
            <w:vAlign w:val="center"/>
          </w:tcPr>
          <w:p w14:paraId="14867AA6" w14:textId="702AC54F" w:rsidR="007D2D15" w:rsidRPr="005100C3" w:rsidRDefault="00050D81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677</w:t>
            </w:r>
            <w:r w:rsidR="0054684D" w:rsidRPr="005100C3">
              <w:rPr>
                <w:rFonts w:cs="Times New Roman"/>
                <w:szCs w:val="18"/>
              </w:rPr>
              <w:t>*</w:t>
            </w:r>
          </w:p>
        </w:tc>
        <w:tc>
          <w:tcPr>
            <w:tcW w:w="543" w:type="pct"/>
          </w:tcPr>
          <w:p w14:paraId="061BFC90" w14:textId="68BAB6B3" w:rsidR="007D2D15" w:rsidRPr="005100C3" w:rsidRDefault="00404DB6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0</w:t>
            </w:r>
            <w:r w:rsidR="00AC76B2" w:rsidRPr="005100C3">
              <w:rPr>
                <w:rFonts w:cs="Times New Roman"/>
                <w:szCs w:val="18"/>
              </w:rPr>
              <w:t>47</w:t>
            </w:r>
          </w:p>
        </w:tc>
        <w:tc>
          <w:tcPr>
            <w:tcW w:w="568" w:type="pct"/>
          </w:tcPr>
          <w:p w14:paraId="7AB4D403" w14:textId="11A6F08F" w:rsidR="007D2D15" w:rsidRPr="005100C3" w:rsidRDefault="00404DB6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7</w:t>
            </w:r>
            <w:r w:rsidR="00AC76B2" w:rsidRPr="005100C3">
              <w:rPr>
                <w:rFonts w:cs="Times New Roman"/>
                <w:szCs w:val="18"/>
              </w:rPr>
              <w:t>49</w:t>
            </w:r>
          </w:p>
        </w:tc>
        <w:tc>
          <w:tcPr>
            <w:tcW w:w="543" w:type="pct"/>
          </w:tcPr>
          <w:p w14:paraId="06365DAC" w14:textId="0CFADDBA" w:rsidR="007D2D15" w:rsidRPr="005100C3" w:rsidRDefault="007B5D40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0</w:t>
            </w:r>
            <w:r w:rsidR="00174F02" w:rsidRPr="005100C3">
              <w:rPr>
                <w:rFonts w:cs="Times New Roman"/>
                <w:szCs w:val="18"/>
              </w:rPr>
              <w:t>71</w:t>
            </w:r>
          </w:p>
        </w:tc>
        <w:tc>
          <w:tcPr>
            <w:tcW w:w="503" w:type="pct"/>
          </w:tcPr>
          <w:p w14:paraId="6EB43638" w14:textId="128D1942" w:rsidR="007D2D15" w:rsidRPr="005100C3" w:rsidRDefault="007B5D40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6</w:t>
            </w:r>
            <w:r w:rsidR="00174F02" w:rsidRPr="005100C3">
              <w:rPr>
                <w:rFonts w:cs="Times New Roman"/>
                <w:szCs w:val="18"/>
              </w:rPr>
              <w:t>26</w:t>
            </w:r>
          </w:p>
        </w:tc>
        <w:tc>
          <w:tcPr>
            <w:tcW w:w="543" w:type="pct"/>
          </w:tcPr>
          <w:p w14:paraId="1290FF07" w14:textId="79D37D00" w:rsidR="007D2D15" w:rsidRPr="005100C3" w:rsidRDefault="004236CB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</w:t>
            </w:r>
            <w:r w:rsidR="004340D4" w:rsidRPr="005100C3">
              <w:rPr>
                <w:rFonts w:cs="Times New Roman"/>
                <w:szCs w:val="18"/>
              </w:rPr>
              <w:t>065</w:t>
            </w:r>
          </w:p>
        </w:tc>
        <w:tc>
          <w:tcPr>
            <w:tcW w:w="503" w:type="pct"/>
          </w:tcPr>
          <w:p w14:paraId="5F946C9C" w14:textId="54F63341" w:rsidR="007D2D15" w:rsidRPr="005100C3" w:rsidRDefault="004236CB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</w:t>
            </w:r>
            <w:r w:rsidR="004340D4" w:rsidRPr="005100C3">
              <w:rPr>
                <w:rFonts w:cs="Times New Roman"/>
                <w:szCs w:val="18"/>
              </w:rPr>
              <w:t>65</w:t>
            </w:r>
            <w:r w:rsidR="00A05865" w:rsidRPr="005100C3">
              <w:rPr>
                <w:rFonts w:cs="Times New Roman"/>
                <w:szCs w:val="18"/>
              </w:rPr>
              <w:t>7</w:t>
            </w:r>
            <w:r w:rsidR="0054684D" w:rsidRPr="005100C3">
              <w:rPr>
                <w:rFonts w:cs="Times New Roman"/>
                <w:szCs w:val="18"/>
              </w:rPr>
              <w:t>*</w:t>
            </w:r>
          </w:p>
        </w:tc>
      </w:tr>
      <w:tr w:rsidR="007D2D15" w:rsidRPr="00A84F60" w14:paraId="535E9A6D" w14:textId="77777777" w:rsidTr="00210362">
        <w:tc>
          <w:tcPr>
            <w:tcW w:w="751" w:type="pct"/>
            <w:vAlign w:val="center"/>
          </w:tcPr>
          <w:p w14:paraId="0B60EECF" w14:textId="50228C3D" w:rsidR="007D2D15" w:rsidRPr="005100C3" w:rsidRDefault="007D2D15" w:rsidP="0015695E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iCs/>
                <w:szCs w:val="18"/>
              </w:rPr>
              <w:t>LINCMD1</w:t>
            </w:r>
            <w:r w:rsidRPr="005100C3">
              <w:rPr>
                <w:rFonts w:ascii="Times New Roman" w:hAnsi="Times New Roman" w:cs="Times New Roman"/>
                <w:szCs w:val="18"/>
              </w:rPr>
              <w:t xml:space="preserve"> [</w:t>
            </w:r>
            <w:r w:rsidR="00DE5F38" w:rsidRPr="005100C3">
              <w:rPr>
                <w:rFonts w:ascii="Times New Roman" w:hAnsi="Times New Roman" w:cs="Times New Roman"/>
                <w:szCs w:val="18"/>
              </w:rPr>
              <w:t>2</w:t>
            </w:r>
            <w:r w:rsidRPr="005100C3">
              <w:rPr>
                <w:rFonts w:ascii="Times New Roman" w:hAnsi="Times New Roman" w:cs="Times New Roman"/>
                <w:szCs w:val="18"/>
              </w:rPr>
              <w:t>]</w:t>
            </w:r>
          </w:p>
        </w:tc>
        <w:tc>
          <w:tcPr>
            <w:tcW w:w="543" w:type="pct"/>
            <w:vAlign w:val="center"/>
          </w:tcPr>
          <w:p w14:paraId="20B62CA7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07DBD804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  <w:vAlign w:val="center"/>
          </w:tcPr>
          <w:p w14:paraId="17FAC0A9" w14:textId="191B6742" w:rsidR="007D2D15" w:rsidRPr="005100C3" w:rsidRDefault="007B7590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</w:t>
            </w:r>
            <w:r w:rsidR="007620DE" w:rsidRPr="005100C3">
              <w:rPr>
                <w:rFonts w:cs="Times New Roman"/>
                <w:szCs w:val="18"/>
              </w:rPr>
              <w:t>195</w:t>
            </w:r>
          </w:p>
        </w:tc>
        <w:tc>
          <w:tcPr>
            <w:tcW w:w="568" w:type="pct"/>
            <w:vAlign w:val="center"/>
          </w:tcPr>
          <w:p w14:paraId="09BDD782" w14:textId="1D3F1EF2" w:rsidR="007D2D15" w:rsidRPr="005100C3" w:rsidRDefault="007B7590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</w:t>
            </w:r>
            <w:r w:rsidR="007620DE" w:rsidRPr="005100C3">
              <w:rPr>
                <w:rFonts w:cs="Times New Roman"/>
                <w:szCs w:val="18"/>
              </w:rPr>
              <w:t>184</w:t>
            </w:r>
          </w:p>
        </w:tc>
        <w:tc>
          <w:tcPr>
            <w:tcW w:w="543" w:type="pct"/>
          </w:tcPr>
          <w:p w14:paraId="53014DF9" w14:textId="3B2A8A7E" w:rsidR="007D2D15" w:rsidRPr="005100C3" w:rsidRDefault="007B5D40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1</w:t>
            </w:r>
            <w:r w:rsidR="005D4D9B" w:rsidRPr="005100C3">
              <w:rPr>
                <w:rFonts w:cs="Times New Roman"/>
                <w:szCs w:val="18"/>
              </w:rPr>
              <w:t>05</w:t>
            </w:r>
          </w:p>
        </w:tc>
        <w:tc>
          <w:tcPr>
            <w:tcW w:w="503" w:type="pct"/>
          </w:tcPr>
          <w:p w14:paraId="741928B0" w14:textId="6E66DB11" w:rsidR="007D2D15" w:rsidRPr="005100C3" w:rsidRDefault="007B5D40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4</w:t>
            </w:r>
            <w:r w:rsidR="005D4D9B" w:rsidRPr="005100C3">
              <w:rPr>
                <w:rFonts w:cs="Times New Roman"/>
                <w:szCs w:val="18"/>
              </w:rPr>
              <w:t>77</w:t>
            </w:r>
          </w:p>
        </w:tc>
        <w:tc>
          <w:tcPr>
            <w:tcW w:w="543" w:type="pct"/>
            <w:vAlign w:val="center"/>
          </w:tcPr>
          <w:p w14:paraId="043AE2F9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622227D2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</w:tr>
      <w:tr w:rsidR="007D2D15" w:rsidRPr="00A84F60" w14:paraId="3AA83D73" w14:textId="77777777" w:rsidTr="00210362">
        <w:tc>
          <w:tcPr>
            <w:tcW w:w="751" w:type="pct"/>
            <w:vAlign w:val="center"/>
          </w:tcPr>
          <w:p w14:paraId="6F571A17" w14:textId="15AD2A03" w:rsidR="007D2D15" w:rsidRPr="005100C3" w:rsidRDefault="002F4091" w:rsidP="0015695E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iCs/>
                <w:szCs w:val="18"/>
              </w:rPr>
              <w:t>lnc-GJA1-2</w:t>
            </w:r>
            <w:r w:rsidR="007D2D15" w:rsidRPr="005100C3">
              <w:rPr>
                <w:rFonts w:ascii="Times New Roman" w:hAnsi="Times New Roman" w:cs="Times New Roman"/>
                <w:szCs w:val="18"/>
              </w:rPr>
              <w:t xml:space="preserve"> [</w:t>
            </w:r>
            <w:r w:rsidR="00DE5F38" w:rsidRPr="005100C3">
              <w:rPr>
                <w:rFonts w:ascii="Times New Roman" w:hAnsi="Times New Roman" w:cs="Times New Roman"/>
                <w:szCs w:val="18"/>
              </w:rPr>
              <w:t>2</w:t>
            </w:r>
            <w:r w:rsidR="007D2D15" w:rsidRPr="005100C3">
              <w:rPr>
                <w:rFonts w:ascii="Times New Roman" w:hAnsi="Times New Roman" w:cs="Times New Roman"/>
                <w:szCs w:val="18"/>
              </w:rPr>
              <w:t>]</w:t>
            </w:r>
          </w:p>
        </w:tc>
        <w:tc>
          <w:tcPr>
            <w:tcW w:w="543" w:type="pct"/>
            <w:vAlign w:val="center"/>
          </w:tcPr>
          <w:p w14:paraId="7B90E408" w14:textId="73667940" w:rsidR="007D2D15" w:rsidRPr="005100C3" w:rsidRDefault="00050D81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32</w:t>
            </w:r>
            <w:r w:rsidR="0077009F" w:rsidRPr="005100C3">
              <w:rPr>
                <w:rFonts w:cs="Times New Roman"/>
                <w:szCs w:val="18"/>
              </w:rPr>
              <w:t>4</w:t>
            </w:r>
          </w:p>
        </w:tc>
        <w:tc>
          <w:tcPr>
            <w:tcW w:w="503" w:type="pct"/>
            <w:vAlign w:val="center"/>
          </w:tcPr>
          <w:p w14:paraId="0088F488" w14:textId="55D08810" w:rsidR="007D2D15" w:rsidRPr="005100C3" w:rsidRDefault="00050D81" w:rsidP="00BD0C32">
            <w:pPr>
              <w:ind w:firstLine="0"/>
              <w:jc w:val="center"/>
              <w:rPr>
                <w:rFonts w:cs="Times New Roman"/>
                <w:b/>
                <w:szCs w:val="18"/>
              </w:rPr>
            </w:pPr>
            <w:r w:rsidRPr="005100C3">
              <w:rPr>
                <w:rFonts w:cs="Times New Roman"/>
                <w:b/>
                <w:szCs w:val="18"/>
              </w:rPr>
              <w:t>0.02</w:t>
            </w:r>
            <w:r w:rsidR="0077009F" w:rsidRPr="005100C3">
              <w:rPr>
                <w:rFonts w:cs="Times New Roman"/>
                <w:b/>
                <w:szCs w:val="18"/>
              </w:rPr>
              <w:t>5</w:t>
            </w:r>
            <w:r w:rsidR="0054684D" w:rsidRPr="005100C3">
              <w:rPr>
                <w:rFonts w:cs="Times New Roman"/>
                <w:b/>
                <w:szCs w:val="18"/>
              </w:rPr>
              <w:t>*</w:t>
            </w:r>
          </w:p>
        </w:tc>
        <w:tc>
          <w:tcPr>
            <w:tcW w:w="543" w:type="pct"/>
            <w:vAlign w:val="center"/>
          </w:tcPr>
          <w:p w14:paraId="2119AEFE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68" w:type="pct"/>
            <w:vAlign w:val="center"/>
          </w:tcPr>
          <w:p w14:paraId="715B18D8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  <w:vAlign w:val="center"/>
          </w:tcPr>
          <w:p w14:paraId="4ED50241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03" w:type="pct"/>
            <w:vAlign w:val="center"/>
          </w:tcPr>
          <w:p w14:paraId="5CC44982" w14:textId="77777777" w:rsidR="007D2D15" w:rsidRPr="005100C3" w:rsidRDefault="007D2D15" w:rsidP="00BD0C32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/</w:t>
            </w:r>
          </w:p>
        </w:tc>
        <w:tc>
          <w:tcPr>
            <w:tcW w:w="543" w:type="pct"/>
            <w:vAlign w:val="center"/>
          </w:tcPr>
          <w:p w14:paraId="7144EE85" w14:textId="62962018" w:rsidR="007D2D15" w:rsidRPr="005100C3" w:rsidRDefault="004340D4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0</w:t>
            </w:r>
            <w:r w:rsidR="00BB2B8B" w:rsidRPr="005100C3">
              <w:rPr>
                <w:rFonts w:cs="Times New Roman"/>
                <w:szCs w:val="18"/>
              </w:rPr>
              <w:t>92</w:t>
            </w:r>
          </w:p>
        </w:tc>
        <w:tc>
          <w:tcPr>
            <w:tcW w:w="503" w:type="pct"/>
            <w:vAlign w:val="center"/>
          </w:tcPr>
          <w:p w14:paraId="7C7F4C8A" w14:textId="5D9CC57B" w:rsidR="007D2D15" w:rsidRPr="005100C3" w:rsidRDefault="00940B21" w:rsidP="00BD0C32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</w:t>
            </w:r>
            <w:r w:rsidR="00BB2B8B" w:rsidRPr="005100C3">
              <w:rPr>
                <w:rFonts w:cs="Times New Roman"/>
                <w:szCs w:val="18"/>
              </w:rPr>
              <w:t>534</w:t>
            </w:r>
            <w:r w:rsidR="0054684D" w:rsidRPr="005100C3">
              <w:rPr>
                <w:rFonts w:cs="Times New Roman"/>
                <w:szCs w:val="18"/>
              </w:rPr>
              <w:t>*</w:t>
            </w:r>
          </w:p>
        </w:tc>
      </w:tr>
      <w:tr w:rsidR="005750D7" w:rsidRPr="00A84F60" w14:paraId="112CEA1E" w14:textId="77777777" w:rsidTr="00210362">
        <w:tc>
          <w:tcPr>
            <w:tcW w:w="751" w:type="pct"/>
            <w:vAlign w:val="center"/>
          </w:tcPr>
          <w:p w14:paraId="75B2BC79" w14:textId="2B1D00EB" w:rsidR="005750D7" w:rsidRPr="005100C3" w:rsidRDefault="005750D7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iCs/>
                <w:szCs w:val="18"/>
              </w:rPr>
              <w:t>SMN</w:t>
            </w:r>
            <w:r w:rsidRPr="005100C3">
              <w:rPr>
                <w:rFonts w:ascii="Times New Roman" w:hAnsi="Times New Roman" w:cs="Times New Roman"/>
                <w:szCs w:val="18"/>
              </w:rPr>
              <w:t>-total</w:t>
            </w:r>
            <w:r w:rsidR="00210362" w:rsidRPr="005100C3">
              <w:rPr>
                <w:rFonts w:ascii="Times New Roman" w:hAnsi="Times New Roman" w:cs="Times New Roman"/>
                <w:szCs w:val="18"/>
              </w:rPr>
              <w:t xml:space="preserve"> [1]</w:t>
            </w:r>
          </w:p>
        </w:tc>
        <w:tc>
          <w:tcPr>
            <w:tcW w:w="543" w:type="pct"/>
            <w:vAlign w:val="center"/>
          </w:tcPr>
          <w:p w14:paraId="64F567DD" w14:textId="1E7BEB33" w:rsidR="005750D7" w:rsidRPr="005100C3" w:rsidRDefault="00B84E5E" w:rsidP="005750D7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143</w:t>
            </w:r>
          </w:p>
        </w:tc>
        <w:tc>
          <w:tcPr>
            <w:tcW w:w="503" w:type="pct"/>
            <w:vAlign w:val="center"/>
          </w:tcPr>
          <w:p w14:paraId="359E7781" w14:textId="0E3FF52A" w:rsidR="005750D7" w:rsidRPr="005100C3" w:rsidRDefault="00B84E5E" w:rsidP="005750D7">
            <w:pPr>
              <w:ind w:firstLine="0"/>
              <w:jc w:val="center"/>
              <w:rPr>
                <w:rFonts w:cs="Times New Roman"/>
                <w:bCs/>
                <w:szCs w:val="18"/>
              </w:rPr>
            </w:pPr>
            <w:r w:rsidRPr="005100C3">
              <w:rPr>
                <w:rFonts w:cs="Times New Roman"/>
                <w:bCs/>
                <w:szCs w:val="18"/>
              </w:rPr>
              <w:t>0.326</w:t>
            </w:r>
            <w:r w:rsidR="00A926BD" w:rsidRPr="005100C3">
              <w:rPr>
                <w:rFonts w:cs="Times New Roman"/>
                <w:bCs/>
                <w:szCs w:val="18"/>
              </w:rPr>
              <w:t>*</w:t>
            </w:r>
          </w:p>
        </w:tc>
        <w:tc>
          <w:tcPr>
            <w:tcW w:w="543" w:type="pct"/>
            <w:vAlign w:val="center"/>
          </w:tcPr>
          <w:p w14:paraId="1B5B711F" w14:textId="1821FE09" w:rsidR="005750D7" w:rsidRPr="005100C3" w:rsidRDefault="00B84E5E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0.0</w:t>
            </w:r>
            <w:r w:rsidR="008E2246" w:rsidRPr="005100C3">
              <w:rPr>
                <w:rFonts w:ascii="Times New Roman" w:hAnsi="Times New Roman" w:cs="Times New Roman"/>
                <w:szCs w:val="18"/>
              </w:rPr>
              <w:t>49</w:t>
            </w:r>
          </w:p>
        </w:tc>
        <w:tc>
          <w:tcPr>
            <w:tcW w:w="568" w:type="pct"/>
            <w:vAlign w:val="center"/>
          </w:tcPr>
          <w:p w14:paraId="1E0F8343" w14:textId="0EDFC3CA" w:rsidR="005750D7" w:rsidRPr="005100C3" w:rsidRDefault="009B7F45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0.</w:t>
            </w:r>
            <w:r w:rsidR="008E2246" w:rsidRPr="005100C3">
              <w:rPr>
                <w:rFonts w:ascii="Times New Roman" w:hAnsi="Times New Roman" w:cs="Times New Roman"/>
                <w:szCs w:val="18"/>
              </w:rPr>
              <w:t>736</w:t>
            </w:r>
            <w:r w:rsidR="00A926BD" w:rsidRPr="005100C3">
              <w:rPr>
                <w:rFonts w:ascii="Times New Roman" w:hAnsi="Times New Roman" w:cs="Times New Roman"/>
                <w:szCs w:val="18"/>
              </w:rPr>
              <w:t>*</w:t>
            </w:r>
          </w:p>
        </w:tc>
        <w:tc>
          <w:tcPr>
            <w:tcW w:w="543" w:type="pct"/>
            <w:vAlign w:val="center"/>
          </w:tcPr>
          <w:p w14:paraId="542B6260" w14:textId="1F8EB976" w:rsidR="005750D7" w:rsidRPr="005100C3" w:rsidRDefault="009B7F45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0.175</w:t>
            </w:r>
          </w:p>
        </w:tc>
        <w:tc>
          <w:tcPr>
            <w:tcW w:w="503" w:type="pct"/>
            <w:vAlign w:val="center"/>
          </w:tcPr>
          <w:p w14:paraId="1F69F031" w14:textId="4D87C27C" w:rsidR="005750D7" w:rsidRPr="005100C3" w:rsidRDefault="009B7F45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0.229</w:t>
            </w:r>
            <w:r w:rsidR="00A926BD" w:rsidRPr="005100C3">
              <w:rPr>
                <w:rFonts w:ascii="Times New Roman" w:hAnsi="Times New Roman" w:cs="Times New Roman"/>
                <w:szCs w:val="18"/>
              </w:rPr>
              <w:t>*</w:t>
            </w:r>
          </w:p>
        </w:tc>
        <w:tc>
          <w:tcPr>
            <w:tcW w:w="543" w:type="pct"/>
            <w:vAlign w:val="center"/>
          </w:tcPr>
          <w:p w14:paraId="3E30502F" w14:textId="6CA0E0AC" w:rsidR="005750D7" w:rsidRPr="005100C3" w:rsidRDefault="009B7F45" w:rsidP="005750D7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4"/>
              </w:rPr>
              <w:t>0.</w:t>
            </w:r>
            <w:r w:rsidR="00A05865" w:rsidRPr="005100C3">
              <w:rPr>
                <w:rFonts w:cs="Times New Roman"/>
                <w:szCs w:val="14"/>
              </w:rPr>
              <w:t>3</w:t>
            </w:r>
            <w:r w:rsidR="004340D4" w:rsidRPr="005100C3">
              <w:rPr>
                <w:rFonts w:cs="Times New Roman"/>
                <w:szCs w:val="14"/>
              </w:rPr>
              <w:t>61</w:t>
            </w:r>
          </w:p>
        </w:tc>
        <w:tc>
          <w:tcPr>
            <w:tcW w:w="503" w:type="pct"/>
            <w:vAlign w:val="center"/>
          </w:tcPr>
          <w:p w14:paraId="5E80E062" w14:textId="65ADA995" w:rsidR="005750D7" w:rsidRPr="005100C3" w:rsidRDefault="00653A2B" w:rsidP="005750D7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b/>
                <w:bCs/>
                <w:szCs w:val="18"/>
              </w:rPr>
              <w:t>0.01</w:t>
            </w:r>
            <w:r w:rsidR="004340D4" w:rsidRPr="005100C3">
              <w:rPr>
                <w:rFonts w:cs="Times New Roman"/>
                <w:b/>
                <w:bCs/>
                <w:szCs w:val="18"/>
              </w:rPr>
              <w:t>1</w:t>
            </w:r>
            <w:r w:rsidR="00A926BD" w:rsidRPr="005100C3">
              <w:rPr>
                <w:rFonts w:cs="Times New Roman"/>
                <w:szCs w:val="18"/>
              </w:rPr>
              <w:t>*</w:t>
            </w:r>
          </w:p>
        </w:tc>
      </w:tr>
      <w:tr w:rsidR="005750D7" w:rsidRPr="00A84F60" w14:paraId="73AF8C65" w14:textId="77777777" w:rsidTr="00210362">
        <w:tc>
          <w:tcPr>
            <w:tcW w:w="751" w:type="pct"/>
            <w:vAlign w:val="center"/>
          </w:tcPr>
          <w:p w14:paraId="031E4490" w14:textId="5C134D1F" w:rsidR="005750D7" w:rsidRPr="005100C3" w:rsidRDefault="005750D7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iCs/>
                <w:szCs w:val="18"/>
              </w:rPr>
              <w:t>SMN</w:t>
            </w:r>
            <w:r w:rsidRPr="005100C3">
              <w:rPr>
                <w:rFonts w:ascii="Times New Roman" w:hAnsi="Times New Roman" w:cs="Times New Roman"/>
                <w:szCs w:val="18"/>
              </w:rPr>
              <w:t>-FL</w:t>
            </w:r>
            <w:r w:rsidR="00210362" w:rsidRPr="005100C3">
              <w:rPr>
                <w:rFonts w:ascii="Times New Roman" w:hAnsi="Times New Roman" w:cs="Times New Roman"/>
                <w:szCs w:val="18"/>
              </w:rPr>
              <w:t xml:space="preserve"> [1]</w:t>
            </w:r>
          </w:p>
        </w:tc>
        <w:tc>
          <w:tcPr>
            <w:tcW w:w="543" w:type="pct"/>
            <w:vAlign w:val="center"/>
          </w:tcPr>
          <w:p w14:paraId="3B38FC9D" w14:textId="56176193" w:rsidR="005750D7" w:rsidRPr="005100C3" w:rsidRDefault="00653A2B" w:rsidP="005750D7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013</w:t>
            </w:r>
          </w:p>
        </w:tc>
        <w:tc>
          <w:tcPr>
            <w:tcW w:w="503" w:type="pct"/>
            <w:vAlign w:val="center"/>
          </w:tcPr>
          <w:p w14:paraId="143FE4A3" w14:textId="2DC71C7B" w:rsidR="005750D7" w:rsidRPr="005100C3" w:rsidRDefault="00FD266E" w:rsidP="005750D7">
            <w:pPr>
              <w:ind w:firstLine="0"/>
              <w:jc w:val="center"/>
              <w:rPr>
                <w:rFonts w:cs="Times New Roman"/>
                <w:bCs/>
                <w:szCs w:val="18"/>
              </w:rPr>
            </w:pPr>
            <w:r w:rsidRPr="005100C3">
              <w:rPr>
                <w:rFonts w:cs="Times New Roman"/>
                <w:bCs/>
                <w:szCs w:val="18"/>
              </w:rPr>
              <w:t>0.928</w:t>
            </w:r>
            <w:r w:rsidR="00653A2B" w:rsidRPr="005100C3">
              <w:rPr>
                <w:rFonts w:cs="Times New Roman"/>
                <w:bCs/>
                <w:szCs w:val="18"/>
              </w:rPr>
              <w:t>*</w:t>
            </w:r>
          </w:p>
        </w:tc>
        <w:tc>
          <w:tcPr>
            <w:tcW w:w="543" w:type="pct"/>
            <w:vAlign w:val="center"/>
          </w:tcPr>
          <w:p w14:paraId="72330446" w14:textId="2C6D6441" w:rsidR="005750D7" w:rsidRPr="005100C3" w:rsidRDefault="009F4E38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-</w:t>
            </w:r>
            <w:r w:rsidR="005B10C6" w:rsidRPr="005100C3">
              <w:rPr>
                <w:rFonts w:ascii="Times New Roman" w:hAnsi="Times New Roman" w:cs="Times New Roman"/>
                <w:szCs w:val="18"/>
              </w:rPr>
              <w:t>0.0</w:t>
            </w:r>
            <w:r w:rsidR="008E2246" w:rsidRPr="005100C3">
              <w:rPr>
                <w:rFonts w:ascii="Times New Roman" w:hAnsi="Times New Roman" w:cs="Times New Roman"/>
                <w:szCs w:val="18"/>
              </w:rPr>
              <w:t>78</w:t>
            </w:r>
          </w:p>
        </w:tc>
        <w:tc>
          <w:tcPr>
            <w:tcW w:w="568" w:type="pct"/>
            <w:vAlign w:val="center"/>
          </w:tcPr>
          <w:p w14:paraId="2A37E113" w14:textId="5F54FB3E" w:rsidR="005750D7" w:rsidRPr="005100C3" w:rsidRDefault="005B10C6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0.5</w:t>
            </w:r>
            <w:r w:rsidR="008E2246" w:rsidRPr="005100C3">
              <w:rPr>
                <w:rFonts w:ascii="Times New Roman" w:hAnsi="Times New Roman" w:cs="Times New Roman"/>
                <w:szCs w:val="18"/>
              </w:rPr>
              <w:t>96</w:t>
            </w:r>
          </w:p>
        </w:tc>
        <w:tc>
          <w:tcPr>
            <w:tcW w:w="543" w:type="pct"/>
            <w:vAlign w:val="center"/>
          </w:tcPr>
          <w:p w14:paraId="3CC26241" w14:textId="3A1DB843" w:rsidR="005750D7" w:rsidRPr="005100C3" w:rsidRDefault="005B10C6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0.1</w:t>
            </w:r>
            <w:r w:rsidR="00CC3BF2" w:rsidRPr="005100C3">
              <w:rPr>
                <w:rFonts w:ascii="Times New Roman" w:hAnsi="Times New Roman" w:cs="Times New Roman"/>
                <w:szCs w:val="18"/>
              </w:rPr>
              <w:t>27</w:t>
            </w:r>
          </w:p>
        </w:tc>
        <w:tc>
          <w:tcPr>
            <w:tcW w:w="503" w:type="pct"/>
            <w:vAlign w:val="center"/>
          </w:tcPr>
          <w:p w14:paraId="084034FA" w14:textId="4F30E7F7" w:rsidR="005750D7" w:rsidRPr="005100C3" w:rsidRDefault="005B10C6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0.</w:t>
            </w:r>
            <w:r w:rsidR="00CC3BF2" w:rsidRPr="005100C3">
              <w:rPr>
                <w:rFonts w:ascii="Times New Roman" w:hAnsi="Times New Roman" w:cs="Times New Roman"/>
                <w:szCs w:val="18"/>
              </w:rPr>
              <w:t>384</w:t>
            </w:r>
          </w:p>
        </w:tc>
        <w:tc>
          <w:tcPr>
            <w:tcW w:w="543" w:type="pct"/>
            <w:vAlign w:val="center"/>
          </w:tcPr>
          <w:p w14:paraId="223D1ABC" w14:textId="776F814C" w:rsidR="005750D7" w:rsidRPr="005100C3" w:rsidRDefault="00FD266E" w:rsidP="005750D7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3</w:t>
            </w:r>
            <w:r w:rsidR="004340D4" w:rsidRPr="005100C3">
              <w:rPr>
                <w:rFonts w:cs="Times New Roman"/>
                <w:szCs w:val="18"/>
              </w:rPr>
              <w:t>68</w:t>
            </w:r>
          </w:p>
        </w:tc>
        <w:tc>
          <w:tcPr>
            <w:tcW w:w="503" w:type="pct"/>
            <w:vAlign w:val="center"/>
          </w:tcPr>
          <w:p w14:paraId="1D3775D1" w14:textId="50017FD4" w:rsidR="005750D7" w:rsidRPr="005100C3" w:rsidRDefault="00FD266E" w:rsidP="005750D7">
            <w:pPr>
              <w:ind w:firstLine="0"/>
              <w:jc w:val="center"/>
              <w:rPr>
                <w:rFonts w:cs="Times New Roman"/>
                <w:b/>
                <w:bCs/>
                <w:szCs w:val="18"/>
              </w:rPr>
            </w:pPr>
            <w:r w:rsidRPr="005100C3">
              <w:rPr>
                <w:rFonts w:cs="Times New Roman"/>
                <w:b/>
                <w:bCs/>
                <w:szCs w:val="18"/>
              </w:rPr>
              <w:t>0.0</w:t>
            </w:r>
            <w:r w:rsidR="004340D4" w:rsidRPr="005100C3">
              <w:rPr>
                <w:rFonts w:cs="Times New Roman"/>
                <w:b/>
                <w:bCs/>
                <w:szCs w:val="18"/>
              </w:rPr>
              <w:t>09</w:t>
            </w:r>
            <w:r w:rsidR="00653A2B" w:rsidRPr="005100C3">
              <w:rPr>
                <w:rFonts w:cs="Times New Roman"/>
                <w:b/>
                <w:bCs/>
                <w:szCs w:val="18"/>
              </w:rPr>
              <w:t>*</w:t>
            </w:r>
          </w:p>
        </w:tc>
      </w:tr>
      <w:tr w:rsidR="005750D7" w:rsidRPr="00A84F60" w14:paraId="13B34128" w14:textId="77777777" w:rsidTr="008E2246">
        <w:trPr>
          <w:trHeight w:val="60"/>
        </w:trPr>
        <w:tc>
          <w:tcPr>
            <w:tcW w:w="751" w:type="pct"/>
            <w:vAlign w:val="center"/>
          </w:tcPr>
          <w:p w14:paraId="30A9E4BF" w14:textId="0A59EBAF" w:rsidR="005750D7" w:rsidRPr="005100C3" w:rsidRDefault="005750D7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D57D30">
              <w:rPr>
                <w:rFonts w:ascii="Times New Roman" w:hAnsi="Times New Roman" w:cs="Times New Roman"/>
                <w:i/>
                <w:iCs/>
                <w:szCs w:val="18"/>
              </w:rPr>
              <w:t>SMN</w:t>
            </w:r>
            <w:r w:rsidRPr="005100C3">
              <w:rPr>
                <w:rFonts w:ascii="Times New Roman" w:hAnsi="Times New Roman" w:cs="Times New Roman"/>
                <w:szCs w:val="18"/>
              </w:rPr>
              <w:t>-</w:t>
            </w:r>
            <w:r w:rsidRPr="005100C3">
              <w:rPr>
                <w:rFonts w:ascii="Symbol" w:hAnsi="Symbol" w:cs="Times New Roman"/>
                <w:szCs w:val="18"/>
              </w:rPr>
              <w:t>D</w:t>
            </w:r>
            <w:r w:rsidRPr="005100C3">
              <w:rPr>
                <w:rFonts w:ascii="Times New Roman" w:hAnsi="Times New Roman" w:cs="Times New Roman"/>
                <w:szCs w:val="18"/>
              </w:rPr>
              <w:t>7</w:t>
            </w:r>
            <w:r w:rsidR="00210362" w:rsidRPr="005100C3">
              <w:rPr>
                <w:rFonts w:ascii="Times New Roman" w:hAnsi="Times New Roman" w:cs="Times New Roman"/>
                <w:szCs w:val="18"/>
              </w:rPr>
              <w:t xml:space="preserve"> [1]</w:t>
            </w:r>
          </w:p>
        </w:tc>
        <w:tc>
          <w:tcPr>
            <w:tcW w:w="543" w:type="pct"/>
            <w:vAlign w:val="center"/>
          </w:tcPr>
          <w:p w14:paraId="00B93627" w14:textId="3D7EA13F" w:rsidR="005750D7" w:rsidRPr="005100C3" w:rsidRDefault="00FD266E" w:rsidP="005750D7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-0.128</w:t>
            </w:r>
          </w:p>
        </w:tc>
        <w:tc>
          <w:tcPr>
            <w:tcW w:w="503" w:type="pct"/>
            <w:vAlign w:val="center"/>
          </w:tcPr>
          <w:p w14:paraId="5C5F2393" w14:textId="611BEFA9" w:rsidR="005750D7" w:rsidRPr="005100C3" w:rsidRDefault="00FD266E" w:rsidP="005750D7">
            <w:pPr>
              <w:ind w:firstLine="0"/>
              <w:jc w:val="center"/>
              <w:rPr>
                <w:rFonts w:cs="Times New Roman"/>
                <w:bCs/>
                <w:szCs w:val="18"/>
              </w:rPr>
            </w:pPr>
            <w:r w:rsidRPr="005100C3">
              <w:rPr>
                <w:rFonts w:cs="Times New Roman"/>
                <w:bCs/>
                <w:szCs w:val="18"/>
              </w:rPr>
              <w:t>0.381</w:t>
            </w:r>
            <w:r w:rsidR="00653A2B" w:rsidRPr="005100C3">
              <w:rPr>
                <w:rFonts w:cs="Times New Roman"/>
                <w:bCs/>
                <w:szCs w:val="18"/>
              </w:rPr>
              <w:t>*</w:t>
            </w:r>
          </w:p>
        </w:tc>
        <w:tc>
          <w:tcPr>
            <w:tcW w:w="543" w:type="pct"/>
            <w:vAlign w:val="center"/>
          </w:tcPr>
          <w:p w14:paraId="48E49B17" w14:textId="41A2B9E9" w:rsidR="005750D7" w:rsidRPr="005100C3" w:rsidRDefault="007F548E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-0.1</w:t>
            </w:r>
            <w:r w:rsidR="008E2246" w:rsidRPr="005100C3">
              <w:rPr>
                <w:rFonts w:ascii="Times New Roman" w:hAnsi="Times New Roman" w:cs="Times New Roman"/>
                <w:szCs w:val="18"/>
              </w:rPr>
              <w:t>77</w:t>
            </w:r>
          </w:p>
        </w:tc>
        <w:tc>
          <w:tcPr>
            <w:tcW w:w="568" w:type="pct"/>
            <w:vAlign w:val="center"/>
          </w:tcPr>
          <w:p w14:paraId="051E9AC0" w14:textId="7B3150E1" w:rsidR="005750D7" w:rsidRPr="005100C3" w:rsidRDefault="007F548E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0.2</w:t>
            </w:r>
            <w:r w:rsidR="008E2246" w:rsidRPr="005100C3">
              <w:rPr>
                <w:rFonts w:ascii="Times New Roman" w:hAnsi="Times New Roman" w:cs="Times New Roman"/>
                <w:szCs w:val="18"/>
              </w:rPr>
              <w:t>24</w:t>
            </w:r>
          </w:p>
        </w:tc>
        <w:tc>
          <w:tcPr>
            <w:tcW w:w="543" w:type="pct"/>
            <w:vAlign w:val="center"/>
          </w:tcPr>
          <w:p w14:paraId="02235F9E" w14:textId="7142F5A3" w:rsidR="005750D7" w:rsidRPr="005100C3" w:rsidRDefault="007F548E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-0.0</w:t>
            </w:r>
            <w:r w:rsidR="00CC3BF2" w:rsidRPr="005100C3">
              <w:rPr>
                <w:rFonts w:ascii="Times New Roman" w:hAnsi="Times New Roman" w:cs="Times New Roman"/>
                <w:szCs w:val="18"/>
              </w:rPr>
              <w:t>09</w:t>
            </w:r>
          </w:p>
        </w:tc>
        <w:tc>
          <w:tcPr>
            <w:tcW w:w="503" w:type="pct"/>
            <w:vAlign w:val="center"/>
          </w:tcPr>
          <w:p w14:paraId="2217D5CA" w14:textId="4B54794D" w:rsidR="005750D7" w:rsidRPr="005100C3" w:rsidRDefault="007F548E" w:rsidP="005750D7">
            <w:pPr>
              <w:pStyle w:val="Tabele"/>
              <w:jc w:val="center"/>
              <w:rPr>
                <w:rFonts w:ascii="Times New Roman" w:hAnsi="Times New Roman" w:cs="Times New Roman"/>
                <w:szCs w:val="18"/>
              </w:rPr>
            </w:pPr>
            <w:r w:rsidRPr="005100C3">
              <w:rPr>
                <w:rFonts w:ascii="Times New Roman" w:hAnsi="Times New Roman" w:cs="Times New Roman"/>
                <w:szCs w:val="18"/>
              </w:rPr>
              <w:t>0.</w:t>
            </w:r>
            <w:r w:rsidR="00CC3BF2" w:rsidRPr="005100C3">
              <w:rPr>
                <w:rFonts w:ascii="Times New Roman" w:hAnsi="Times New Roman" w:cs="Times New Roman"/>
                <w:szCs w:val="18"/>
              </w:rPr>
              <w:t>953</w:t>
            </w:r>
          </w:p>
        </w:tc>
        <w:tc>
          <w:tcPr>
            <w:tcW w:w="543" w:type="pct"/>
            <w:vAlign w:val="center"/>
          </w:tcPr>
          <w:p w14:paraId="0771725E" w14:textId="232A35B9" w:rsidR="005750D7" w:rsidRPr="005100C3" w:rsidRDefault="00AC4E22" w:rsidP="005750D7">
            <w:pPr>
              <w:ind w:firstLine="0"/>
              <w:jc w:val="center"/>
              <w:rPr>
                <w:rFonts w:cs="Times New Roman"/>
                <w:szCs w:val="18"/>
              </w:rPr>
            </w:pPr>
            <w:r w:rsidRPr="005100C3">
              <w:rPr>
                <w:rFonts w:cs="Times New Roman"/>
                <w:szCs w:val="18"/>
              </w:rPr>
              <w:t>0.4</w:t>
            </w:r>
            <w:r w:rsidR="004340D4" w:rsidRPr="005100C3">
              <w:rPr>
                <w:rFonts w:cs="Times New Roman"/>
                <w:szCs w:val="18"/>
              </w:rPr>
              <w:t>94</w:t>
            </w:r>
          </w:p>
        </w:tc>
        <w:tc>
          <w:tcPr>
            <w:tcW w:w="503" w:type="pct"/>
            <w:vAlign w:val="center"/>
          </w:tcPr>
          <w:p w14:paraId="263D2B4F" w14:textId="255BB2DB" w:rsidR="005750D7" w:rsidRPr="005100C3" w:rsidRDefault="004340D4" w:rsidP="005750D7">
            <w:pPr>
              <w:ind w:firstLine="0"/>
              <w:jc w:val="center"/>
              <w:rPr>
                <w:rFonts w:cs="Times New Roman"/>
                <w:b/>
                <w:bCs/>
                <w:szCs w:val="18"/>
              </w:rPr>
            </w:pPr>
            <w:r w:rsidRPr="005100C3">
              <w:rPr>
                <w:rFonts w:cs="Times New Roman"/>
                <w:b/>
                <w:bCs/>
                <w:szCs w:val="18"/>
              </w:rPr>
              <w:t>&lt;</w:t>
            </w:r>
            <w:r w:rsidR="00AC4E22" w:rsidRPr="005100C3">
              <w:rPr>
                <w:rFonts w:cs="Times New Roman"/>
                <w:b/>
                <w:bCs/>
                <w:szCs w:val="18"/>
              </w:rPr>
              <w:t>0.001</w:t>
            </w:r>
            <w:r w:rsidR="00653A2B" w:rsidRPr="005100C3">
              <w:rPr>
                <w:rFonts w:cs="Times New Roman"/>
                <w:b/>
                <w:bCs/>
                <w:szCs w:val="18"/>
              </w:rPr>
              <w:t>*</w:t>
            </w:r>
          </w:p>
        </w:tc>
      </w:tr>
    </w:tbl>
    <w:p w14:paraId="566BE560" w14:textId="54A1DFC2" w:rsidR="00A05865" w:rsidRDefault="007D2D15" w:rsidP="005100C3">
      <w:pPr>
        <w:pStyle w:val="NoSpacing"/>
      </w:pPr>
      <w:r w:rsidRPr="00125154">
        <w:rPr>
          <w:rFonts w:cstheme="minorHAnsi"/>
          <w:lang w:val="en-GB"/>
        </w:rPr>
        <w:t>The number of missing data is indicated in [] brackets. Bold values in the table denote statistically significant differences.</w:t>
      </w:r>
      <w:r w:rsidR="00374815" w:rsidRPr="00125154">
        <w:rPr>
          <w:rFonts w:cstheme="minorHAnsi"/>
          <w:lang w:val="en-GB"/>
        </w:rPr>
        <w:t xml:space="preserve"> </w:t>
      </w:r>
      <w:r w:rsidR="00374815" w:rsidRPr="00125154">
        <w:t>Pearson correlation was used for normally distributed data, or Spearman correlation* for non-normally distributed data</w:t>
      </w:r>
      <w:r w:rsidR="00125154" w:rsidRPr="00125154">
        <w:t xml:space="preserve"> (Shapiro-Wilk test). r, correlation coefficient.</w:t>
      </w:r>
    </w:p>
    <w:p w14:paraId="0629885E" w14:textId="41B80699" w:rsidR="00877866" w:rsidRDefault="00422F91" w:rsidP="00E2593E">
      <w:pPr>
        <w:spacing w:after="160" w:line="259" w:lineRule="auto"/>
        <w:ind w:firstLine="0"/>
        <w:jc w:val="left"/>
        <w:rPr>
          <w:szCs w:val="18"/>
        </w:rPr>
      </w:pPr>
      <w:r>
        <w:rPr>
          <w:rFonts w:ascii="Aptos" w:hAnsi="Aptos" w:cs="Calibri"/>
          <w:noProof/>
          <w:szCs w:val="18"/>
        </w:rPr>
        <w:fldChar w:fldCharType="begin"/>
      </w:r>
      <w:r>
        <w:rPr>
          <w:szCs w:val="18"/>
        </w:rPr>
        <w:instrText xml:space="preserve"> ADDIN EN.REFLIST </w:instrText>
      </w:r>
      <w:r>
        <w:rPr>
          <w:rFonts w:ascii="Aptos" w:hAnsi="Aptos" w:cs="Calibri"/>
          <w:noProof/>
          <w:szCs w:val="18"/>
        </w:rPr>
        <w:fldChar w:fldCharType="separate"/>
      </w:r>
      <w:r>
        <w:rPr>
          <w:szCs w:val="18"/>
        </w:rPr>
        <w:fldChar w:fldCharType="end"/>
      </w:r>
    </w:p>
    <w:sectPr w:rsidR="0087786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6DB34" w14:textId="77777777" w:rsidR="00754FA0" w:rsidRDefault="00754FA0" w:rsidP="00533FE1">
      <w:r>
        <w:separator/>
      </w:r>
    </w:p>
  </w:endnote>
  <w:endnote w:type="continuationSeparator" w:id="0">
    <w:p w14:paraId="71005B71" w14:textId="77777777" w:rsidR="00754FA0" w:rsidRDefault="00754FA0" w:rsidP="00533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FB56F" w14:textId="77777777" w:rsidR="00533FE1" w:rsidRPr="00533FE1" w:rsidRDefault="00533FE1">
    <w:pPr>
      <w:pStyle w:val="Footer"/>
      <w:tabs>
        <w:tab w:val="clear" w:pos="4680"/>
        <w:tab w:val="clear" w:pos="9360"/>
      </w:tabs>
      <w:jc w:val="center"/>
      <w:rPr>
        <w:caps/>
        <w:noProof/>
        <w:color w:val="000000" w:themeColor="text1"/>
      </w:rPr>
    </w:pPr>
    <w:r w:rsidRPr="00533FE1">
      <w:rPr>
        <w:caps/>
        <w:color w:val="000000" w:themeColor="text1"/>
      </w:rPr>
      <w:fldChar w:fldCharType="begin"/>
    </w:r>
    <w:r w:rsidRPr="00533FE1">
      <w:rPr>
        <w:caps/>
        <w:color w:val="000000" w:themeColor="text1"/>
      </w:rPr>
      <w:instrText xml:space="preserve"> PAGE   \* MERGEFORMAT </w:instrText>
    </w:r>
    <w:r w:rsidRPr="00533FE1">
      <w:rPr>
        <w:caps/>
        <w:color w:val="000000" w:themeColor="text1"/>
      </w:rPr>
      <w:fldChar w:fldCharType="separate"/>
    </w:r>
    <w:r w:rsidRPr="00533FE1">
      <w:rPr>
        <w:caps/>
        <w:noProof/>
        <w:color w:val="000000" w:themeColor="text1"/>
      </w:rPr>
      <w:t>2</w:t>
    </w:r>
    <w:r w:rsidRPr="00533FE1">
      <w:rPr>
        <w:caps/>
        <w:noProof/>
        <w:color w:val="000000" w:themeColor="text1"/>
      </w:rPr>
      <w:fldChar w:fldCharType="end"/>
    </w:r>
  </w:p>
  <w:p w14:paraId="00F357F4" w14:textId="77777777" w:rsidR="00533FE1" w:rsidRDefault="00533F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D94CB" w14:textId="77777777" w:rsidR="00754FA0" w:rsidRDefault="00754FA0" w:rsidP="00533FE1">
      <w:r>
        <w:separator/>
      </w:r>
    </w:p>
  </w:footnote>
  <w:footnote w:type="continuationSeparator" w:id="0">
    <w:p w14:paraId="6482E24B" w14:textId="77777777" w:rsidR="00754FA0" w:rsidRDefault="00754FA0" w:rsidP="00533F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928AD"/>
    <w:multiLevelType w:val="hybridMultilevel"/>
    <w:tmpl w:val="4C14F926"/>
    <w:lvl w:ilvl="0" w:tplc="89A604C0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B07EE"/>
    <w:multiLevelType w:val="hybridMultilevel"/>
    <w:tmpl w:val="7BEA233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564FB"/>
    <w:multiLevelType w:val="hybridMultilevel"/>
    <w:tmpl w:val="3BDAA416"/>
    <w:lvl w:ilvl="0" w:tplc="BCD485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FF3888"/>
    <w:multiLevelType w:val="hybridMultilevel"/>
    <w:tmpl w:val="D6A4FCCA"/>
    <w:lvl w:ilvl="0" w:tplc="F35C9EE2">
      <w:start w:val="4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CED7E12"/>
    <w:multiLevelType w:val="hybridMultilevel"/>
    <w:tmpl w:val="6B6EC8D4"/>
    <w:lvl w:ilvl="0" w:tplc="66228428">
      <w:start w:val="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37CA2"/>
    <w:multiLevelType w:val="hybridMultilevel"/>
    <w:tmpl w:val="6726B0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C4190C"/>
    <w:multiLevelType w:val="hybridMultilevel"/>
    <w:tmpl w:val="ADB4803C"/>
    <w:lvl w:ilvl="0" w:tplc="C3ECB76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2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5C54E06"/>
    <w:multiLevelType w:val="multilevel"/>
    <w:tmpl w:val="C8A60B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93139892">
    <w:abstractNumId w:val="0"/>
  </w:num>
  <w:num w:numId="2" w16cid:durableId="1444769851">
    <w:abstractNumId w:val="7"/>
  </w:num>
  <w:num w:numId="3" w16cid:durableId="1636063712">
    <w:abstractNumId w:val="6"/>
  </w:num>
  <w:num w:numId="4" w16cid:durableId="1518153172">
    <w:abstractNumId w:val="2"/>
  </w:num>
  <w:num w:numId="5" w16cid:durableId="2090879692">
    <w:abstractNumId w:val="4"/>
  </w:num>
  <w:num w:numId="6" w16cid:durableId="1464157301">
    <w:abstractNumId w:val="3"/>
  </w:num>
  <w:num w:numId="7" w16cid:durableId="1996952997">
    <w:abstractNumId w:val="1"/>
  </w:num>
  <w:num w:numId="8" w16cid:durableId="6425432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svawatwppexeew0r95wpr1pwe20fzxa055&quot;&gt;SNPji SMA&lt;record-ids&gt;&lt;item&gt;135&lt;/item&gt;&lt;item&gt;136&lt;/item&gt;&lt;item&gt;137&lt;/item&gt;&lt;item&gt;138&lt;/item&gt;&lt;item&gt;139&lt;/item&gt;&lt;item&gt;140&lt;/item&gt;&lt;item&gt;141&lt;/item&gt;&lt;item&gt;283&lt;/item&gt;&lt;item&gt;287&lt;/item&gt;&lt;item&gt;289&lt;/item&gt;&lt;item&gt;290&lt;/item&gt;&lt;item&gt;291&lt;/item&gt;&lt;item&gt;292&lt;/item&gt;&lt;item&gt;293&lt;/item&gt;&lt;item&gt;294&lt;/item&gt;&lt;item&gt;295&lt;/item&gt;&lt;item&gt;304&lt;/item&gt;&lt;item&gt;305&lt;/item&gt;&lt;item&gt;306&lt;/item&gt;&lt;item&gt;307&lt;/item&gt;&lt;item&gt;309&lt;/item&gt;&lt;item&gt;310&lt;/item&gt;&lt;item&gt;311&lt;/item&gt;&lt;item&gt;312&lt;/item&gt;&lt;item&gt;318&lt;/item&gt;&lt;item&gt;319&lt;/item&gt;&lt;item&gt;320&lt;/item&gt;&lt;item&gt;321&lt;/item&gt;&lt;item&gt;322&lt;/item&gt;&lt;item&gt;323&lt;/item&gt;&lt;item&gt;324&lt;/item&gt;&lt;item&gt;325&lt;/item&gt;&lt;/record-ids&gt;&lt;/item&gt;&lt;/Libraries&gt;"/>
  </w:docVars>
  <w:rsids>
    <w:rsidRoot w:val="00327D37"/>
    <w:rsid w:val="00001ED3"/>
    <w:rsid w:val="00002386"/>
    <w:rsid w:val="000038C0"/>
    <w:rsid w:val="00003E98"/>
    <w:rsid w:val="00004BB1"/>
    <w:rsid w:val="00005426"/>
    <w:rsid w:val="000107C9"/>
    <w:rsid w:val="00011CAA"/>
    <w:rsid w:val="00014545"/>
    <w:rsid w:val="000172D8"/>
    <w:rsid w:val="00017AC5"/>
    <w:rsid w:val="00017F91"/>
    <w:rsid w:val="00020CD5"/>
    <w:rsid w:val="00021E89"/>
    <w:rsid w:val="0002465C"/>
    <w:rsid w:val="00025E91"/>
    <w:rsid w:val="00030233"/>
    <w:rsid w:val="00033D6D"/>
    <w:rsid w:val="00034DDB"/>
    <w:rsid w:val="000352E3"/>
    <w:rsid w:val="00036AB2"/>
    <w:rsid w:val="00040E4B"/>
    <w:rsid w:val="00041288"/>
    <w:rsid w:val="000427E2"/>
    <w:rsid w:val="00044500"/>
    <w:rsid w:val="00044B9A"/>
    <w:rsid w:val="00050D81"/>
    <w:rsid w:val="00051518"/>
    <w:rsid w:val="0005419D"/>
    <w:rsid w:val="000578A1"/>
    <w:rsid w:val="00062D1F"/>
    <w:rsid w:val="00062E60"/>
    <w:rsid w:val="00063016"/>
    <w:rsid w:val="000634FB"/>
    <w:rsid w:val="000635EE"/>
    <w:rsid w:val="00067035"/>
    <w:rsid w:val="00067CFC"/>
    <w:rsid w:val="000749D6"/>
    <w:rsid w:val="000755F2"/>
    <w:rsid w:val="00077793"/>
    <w:rsid w:val="0008222D"/>
    <w:rsid w:val="00082B01"/>
    <w:rsid w:val="0008441F"/>
    <w:rsid w:val="00086009"/>
    <w:rsid w:val="00086571"/>
    <w:rsid w:val="000928C7"/>
    <w:rsid w:val="0009443B"/>
    <w:rsid w:val="000A1AAE"/>
    <w:rsid w:val="000A2130"/>
    <w:rsid w:val="000A37FC"/>
    <w:rsid w:val="000A4CFA"/>
    <w:rsid w:val="000A5ACD"/>
    <w:rsid w:val="000A5FBF"/>
    <w:rsid w:val="000B0216"/>
    <w:rsid w:val="000B05B5"/>
    <w:rsid w:val="000B1179"/>
    <w:rsid w:val="000B2DCE"/>
    <w:rsid w:val="000B4F03"/>
    <w:rsid w:val="000B65D8"/>
    <w:rsid w:val="000B674B"/>
    <w:rsid w:val="000C014F"/>
    <w:rsid w:val="000C02A7"/>
    <w:rsid w:val="000C0BD2"/>
    <w:rsid w:val="000C7493"/>
    <w:rsid w:val="000C7DCD"/>
    <w:rsid w:val="000D26C6"/>
    <w:rsid w:val="000D3921"/>
    <w:rsid w:val="000D4B2C"/>
    <w:rsid w:val="000D56B3"/>
    <w:rsid w:val="000D5CA1"/>
    <w:rsid w:val="000D663E"/>
    <w:rsid w:val="000D77E9"/>
    <w:rsid w:val="000E0311"/>
    <w:rsid w:val="000E04D1"/>
    <w:rsid w:val="000E0709"/>
    <w:rsid w:val="000E2098"/>
    <w:rsid w:val="000E52FD"/>
    <w:rsid w:val="000E7369"/>
    <w:rsid w:val="000E75FD"/>
    <w:rsid w:val="000F4319"/>
    <w:rsid w:val="000F697C"/>
    <w:rsid w:val="000F7B8F"/>
    <w:rsid w:val="000F7DB5"/>
    <w:rsid w:val="001110EE"/>
    <w:rsid w:val="00112A56"/>
    <w:rsid w:val="00113081"/>
    <w:rsid w:val="00113195"/>
    <w:rsid w:val="00115491"/>
    <w:rsid w:val="001160A3"/>
    <w:rsid w:val="00116D5B"/>
    <w:rsid w:val="00121465"/>
    <w:rsid w:val="00122A02"/>
    <w:rsid w:val="00125154"/>
    <w:rsid w:val="00125497"/>
    <w:rsid w:val="0012562B"/>
    <w:rsid w:val="00125ABA"/>
    <w:rsid w:val="00125D7B"/>
    <w:rsid w:val="0012688D"/>
    <w:rsid w:val="001316C0"/>
    <w:rsid w:val="001340F5"/>
    <w:rsid w:val="00135640"/>
    <w:rsid w:val="0013615B"/>
    <w:rsid w:val="001405F5"/>
    <w:rsid w:val="00140C8F"/>
    <w:rsid w:val="00141D7B"/>
    <w:rsid w:val="00144F96"/>
    <w:rsid w:val="00146466"/>
    <w:rsid w:val="001464B4"/>
    <w:rsid w:val="00150C47"/>
    <w:rsid w:val="00151352"/>
    <w:rsid w:val="0015205C"/>
    <w:rsid w:val="00152222"/>
    <w:rsid w:val="00152729"/>
    <w:rsid w:val="0015298D"/>
    <w:rsid w:val="0015386B"/>
    <w:rsid w:val="00154B2C"/>
    <w:rsid w:val="001550CD"/>
    <w:rsid w:val="00155557"/>
    <w:rsid w:val="00156583"/>
    <w:rsid w:val="0015695E"/>
    <w:rsid w:val="00156E4C"/>
    <w:rsid w:val="001605DF"/>
    <w:rsid w:val="001623DC"/>
    <w:rsid w:val="00164ED6"/>
    <w:rsid w:val="0016582D"/>
    <w:rsid w:val="0016783B"/>
    <w:rsid w:val="001705C4"/>
    <w:rsid w:val="00171A11"/>
    <w:rsid w:val="00174F02"/>
    <w:rsid w:val="0018386C"/>
    <w:rsid w:val="0018480D"/>
    <w:rsid w:val="00185FC1"/>
    <w:rsid w:val="00186C5B"/>
    <w:rsid w:val="0018713A"/>
    <w:rsid w:val="0018737E"/>
    <w:rsid w:val="0018777F"/>
    <w:rsid w:val="00191EF8"/>
    <w:rsid w:val="00192798"/>
    <w:rsid w:val="0019373F"/>
    <w:rsid w:val="00193F4B"/>
    <w:rsid w:val="00194D7A"/>
    <w:rsid w:val="00196A56"/>
    <w:rsid w:val="00197031"/>
    <w:rsid w:val="001A019F"/>
    <w:rsid w:val="001A3DE0"/>
    <w:rsid w:val="001A625A"/>
    <w:rsid w:val="001A716A"/>
    <w:rsid w:val="001B01EC"/>
    <w:rsid w:val="001B05DD"/>
    <w:rsid w:val="001B0617"/>
    <w:rsid w:val="001B2D69"/>
    <w:rsid w:val="001B4A10"/>
    <w:rsid w:val="001B4AAB"/>
    <w:rsid w:val="001B55B3"/>
    <w:rsid w:val="001B7807"/>
    <w:rsid w:val="001B7A81"/>
    <w:rsid w:val="001B7AF1"/>
    <w:rsid w:val="001C2A5A"/>
    <w:rsid w:val="001C3032"/>
    <w:rsid w:val="001C39F1"/>
    <w:rsid w:val="001C3F4F"/>
    <w:rsid w:val="001C55B7"/>
    <w:rsid w:val="001C65CB"/>
    <w:rsid w:val="001D0210"/>
    <w:rsid w:val="001D0CDF"/>
    <w:rsid w:val="001D1D8F"/>
    <w:rsid w:val="001D3578"/>
    <w:rsid w:val="001D45DD"/>
    <w:rsid w:val="001D5203"/>
    <w:rsid w:val="001D54EA"/>
    <w:rsid w:val="001D7070"/>
    <w:rsid w:val="001E6807"/>
    <w:rsid w:val="001E6999"/>
    <w:rsid w:val="001E6AFB"/>
    <w:rsid w:val="001F015C"/>
    <w:rsid w:val="001F1329"/>
    <w:rsid w:val="001F1B2A"/>
    <w:rsid w:val="001F1B9A"/>
    <w:rsid w:val="001F3E57"/>
    <w:rsid w:val="001F4944"/>
    <w:rsid w:val="001F5E0E"/>
    <w:rsid w:val="001F5E9D"/>
    <w:rsid w:val="001F60D4"/>
    <w:rsid w:val="001F6E7B"/>
    <w:rsid w:val="001F739D"/>
    <w:rsid w:val="00201C47"/>
    <w:rsid w:val="00201CDF"/>
    <w:rsid w:val="002021D6"/>
    <w:rsid w:val="00203299"/>
    <w:rsid w:val="00205418"/>
    <w:rsid w:val="00210362"/>
    <w:rsid w:val="00210522"/>
    <w:rsid w:val="0021314C"/>
    <w:rsid w:val="00213232"/>
    <w:rsid w:val="002156E4"/>
    <w:rsid w:val="0021724A"/>
    <w:rsid w:val="002179A0"/>
    <w:rsid w:val="00217B2E"/>
    <w:rsid w:val="002215DE"/>
    <w:rsid w:val="0022334C"/>
    <w:rsid w:val="00226B95"/>
    <w:rsid w:val="00234C73"/>
    <w:rsid w:val="00235065"/>
    <w:rsid w:val="00236F20"/>
    <w:rsid w:val="00240D13"/>
    <w:rsid w:val="00241C10"/>
    <w:rsid w:val="002425C6"/>
    <w:rsid w:val="00246941"/>
    <w:rsid w:val="00246CE4"/>
    <w:rsid w:val="00251968"/>
    <w:rsid w:val="00253639"/>
    <w:rsid w:val="00255DB3"/>
    <w:rsid w:val="00260F0B"/>
    <w:rsid w:val="002614C3"/>
    <w:rsid w:val="002620FE"/>
    <w:rsid w:val="00263509"/>
    <w:rsid w:val="00266189"/>
    <w:rsid w:val="002676AE"/>
    <w:rsid w:val="002705DE"/>
    <w:rsid w:val="00271A5F"/>
    <w:rsid w:val="0027388A"/>
    <w:rsid w:val="00274D25"/>
    <w:rsid w:val="00274EB6"/>
    <w:rsid w:val="00281214"/>
    <w:rsid w:val="00281C3B"/>
    <w:rsid w:val="0028330A"/>
    <w:rsid w:val="00286697"/>
    <w:rsid w:val="00287BDF"/>
    <w:rsid w:val="00287F4C"/>
    <w:rsid w:val="00291678"/>
    <w:rsid w:val="00292D02"/>
    <w:rsid w:val="00293DFE"/>
    <w:rsid w:val="002956E9"/>
    <w:rsid w:val="0029572A"/>
    <w:rsid w:val="00296ECF"/>
    <w:rsid w:val="0029748A"/>
    <w:rsid w:val="002A044C"/>
    <w:rsid w:val="002A157D"/>
    <w:rsid w:val="002A2B15"/>
    <w:rsid w:val="002A5E67"/>
    <w:rsid w:val="002B32D9"/>
    <w:rsid w:val="002B5075"/>
    <w:rsid w:val="002B59AF"/>
    <w:rsid w:val="002B618C"/>
    <w:rsid w:val="002B7D3A"/>
    <w:rsid w:val="002C056A"/>
    <w:rsid w:val="002C06B3"/>
    <w:rsid w:val="002C2088"/>
    <w:rsid w:val="002C34D4"/>
    <w:rsid w:val="002C5EF6"/>
    <w:rsid w:val="002C6662"/>
    <w:rsid w:val="002C6DBF"/>
    <w:rsid w:val="002D2225"/>
    <w:rsid w:val="002D33BA"/>
    <w:rsid w:val="002D4B49"/>
    <w:rsid w:val="002D5F35"/>
    <w:rsid w:val="002D6CF2"/>
    <w:rsid w:val="002E3688"/>
    <w:rsid w:val="002E5F58"/>
    <w:rsid w:val="002E74F3"/>
    <w:rsid w:val="002E78C0"/>
    <w:rsid w:val="002E7E2A"/>
    <w:rsid w:val="002F09AD"/>
    <w:rsid w:val="002F133C"/>
    <w:rsid w:val="002F4091"/>
    <w:rsid w:val="002F46F1"/>
    <w:rsid w:val="002F5AFA"/>
    <w:rsid w:val="002F73EB"/>
    <w:rsid w:val="0030460B"/>
    <w:rsid w:val="003072C7"/>
    <w:rsid w:val="00307BB2"/>
    <w:rsid w:val="00307D85"/>
    <w:rsid w:val="00311CC1"/>
    <w:rsid w:val="00312A27"/>
    <w:rsid w:val="00317146"/>
    <w:rsid w:val="0031720A"/>
    <w:rsid w:val="0032347B"/>
    <w:rsid w:val="0032370D"/>
    <w:rsid w:val="00325B0E"/>
    <w:rsid w:val="00326098"/>
    <w:rsid w:val="00327424"/>
    <w:rsid w:val="00327993"/>
    <w:rsid w:val="00327D37"/>
    <w:rsid w:val="00331D52"/>
    <w:rsid w:val="00332B6B"/>
    <w:rsid w:val="003412A3"/>
    <w:rsid w:val="00341BE1"/>
    <w:rsid w:val="00343B74"/>
    <w:rsid w:val="00345458"/>
    <w:rsid w:val="00345E37"/>
    <w:rsid w:val="0035503D"/>
    <w:rsid w:val="00356FDB"/>
    <w:rsid w:val="00357EC6"/>
    <w:rsid w:val="0036285A"/>
    <w:rsid w:val="0036392C"/>
    <w:rsid w:val="00364902"/>
    <w:rsid w:val="00364CA5"/>
    <w:rsid w:val="00366373"/>
    <w:rsid w:val="00367100"/>
    <w:rsid w:val="0036715B"/>
    <w:rsid w:val="003702C8"/>
    <w:rsid w:val="00371DF4"/>
    <w:rsid w:val="00371E68"/>
    <w:rsid w:val="00372F60"/>
    <w:rsid w:val="0037307D"/>
    <w:rsid w:val="00374815"/>
    <w:rsid w:val="003752B7"/>
    <w:rsid w:val="00375EEA"/>
    <w:rsid w:val="00377CE5"/>
    <w:rsid w:val="0038030E"/>
    <w:rsid w:val="00380475"/>
    <w:rsid w:val="00380E05"/>
    <w:rsid w:val="003827C5"/>
    <w:rsid w:val="0038318C"/>
    <w:rsid w:val="00383751"/>
    <w:rsid w:val="003860E4"/>
    <w:rsid w:val="00387B71"/>
    <w:rsid w:val="00390349"/>
    <w:rsid w:val="00391974"/>
    <w:rsid w:val="00392644"/>
    <w:rsid w:val="003929FA"/>
    <w:rsid w:val="003937C8"/>
    <w:rsid w:val="00393AE7"/>
    <w:rsid w:val="00394BFC"/>
    <w:rsid w:val="003A0ABF"/>
    <w:rsid w:val="003A0E2D"/>
    <w:rsid w:val="003A537D"/>
    <w:rsid w:val="003A780C"/>
    <w:rsid w:val="003A7BE8"/>
    <w:rsid w:val="003B0A78"/>
    <w:rsid w:val="003B0E6D"/>
    <w:rsid w:val="003B3842"/>
    <w:rsid w:val="003B41D7"/>
    <w:rsid w:val="003B6011"/>
    <w:rsid w:val="003B74C3"/>
    <w:rsid w:val="003C06A8"/>
    <w:rsid w:val="003C0A70"/>
    <w:rsid w:val="003C0AE8"/>
    <w:rsid w:val="003C2E99"/>
    <w:rsid w:val="003C3BC7"/>
    <w:rsid w:val="003C4C8F"/>
    <w:rsid w:val="003C4D9B"/>
    <w:rsid w:val="003C6612"/>
    <w:rsid w:val="003C7857"/>
    <w:rsid w:val="003C7AF3"/>
    <w:rsid w:val="003D18FB"/>
    <w:rsid w:val="003D3BE6"/>
    <w:rsid w:val="003D6E8D"/>
    <w:rsid w:val="003D6F3E"/>
    <w:rsid w:val="003D7027"/>
    <w:rsid w:val="003D7BEE"/>
    <w:rsid w:val="003E3DDC"/>
    <w:rsid w:val="003F0C95"/>
    <w:rsid w:val="003F20D0"/>
    <w:rsid w:val="003F3442"/>
    <w:rsid w:val="003F4F93"/>
    <w:rsid w:val="003F5501"/>
    <w:rsid w:val="003F5F51"/>
    <w:rsid w:val="003F661A"/>
    <w:rsid w:val="003F76CD"/>
    <w:rsid w:val="0040068F"/>
    <w:rsid w:val="00400785"/>
    <w:rsid w:val="0040301B"/>
    <w:rsid w:val="00404DB6"/>
    <w:rsid w:val="00404F7D"/>
    <w:rsid w:val="00407D89"/>
    <w:rsid w:val="00410047"/>
    <w:rsid w:val="00411F04"/>
    <w:rsid w:val="004129CC"/>
    <w:rsid w:val="00415787"/>
    <w:rsid w:val="00416E45"/>
    <w:rsid w:val="00421D99"/>
    <w:rsid w:val="00422F91"/>
    <w:rsid w:val="004236CB"/>
    <w:rsid w:val="0042550D"/>
    <w:rsid w:val="00427448"/>
    <w:rsid w:val="004309F9"/>
    <w:rsid w:val="004332A4"/>
    <w:rsid w:val="004340D4"/>
    <w:rsid w:val="00435E26"/>
    <w:rsid w:val="004365A5"/>
    <w:rsid w:val="00440294"/>
    <w:rsid w:val="0044029B"/>
    <w:rsid w:val="004438C1"/>
    <w:rsid w:val="00452522"/>
    <w:rsid w:val="00453C07"/>
    <w:rsid w:val="00454B19"/>
    <w:rsid w:val="00457104"/>
    <w:rsid w:val="00460E60"/>
    <w:rsid w:val="0046773F"/>
    <w:rsid w:val="00467743"/>
    <w:rsid w:val="004678AD"/>
    <w:rsid w:val="00470176"/>
    <w:rsid w:val="004703C4"/>
    <w:rsid w:val="00470FD1"/>
    <w:rsid w:val="00473199"/>
    <w:rsid w:val="004737BD"/>
    <w:rsid w:val="00473863"/>
    <w:rsid w:val="00475910"/>
    <w:rsid w:val="00476012"/>
    <w:rsid w:val="004774BD"/>
    <w:rsid w:val="004805CB"/>
    <w:rsid w:val="0048276C"/>
    <w:rsid w:val="004834FE"/>
    <w:rsid w:val="00485123"/>
    <w:rsid w:val="00485D5B"/>
    <w:rsid w:val="004938EE"/>
    <w:rsid w:val="00494310"/>
    <w:rsid w:val="00494670"/>
    <w:rsid w:val="00494F20"/>
    <w:rsid w:val="00494FE1"/>
    <w:rsid w:val="00496A46"/>
    <w:rsid w:val="004A0F45"/>
    <w:rsid w:val="004A52CD"/>
    <w:rsid w:val="004A5C0B"/>
    <w:rsid w:val="004A6009"/>
    <w:rsid w:val="004A6232"/>
    <w:rsid w:val="004A66A4"/>
    <w:rsid w:val="004B2E93"/>
    <w:rsid w:val="004B5251"/>
    <w:rsid w:val="004B6A8E"/>
    <w:rsid w:val="004B7A36"/>
    <w:rsid w:val="004B7D2C"/>
    <w:rsid w:val="004C0527"/>
    <w:rsid w:val="004C05C2"/>
    <w:rsid w:val="004C2577"/>
    <w:rsid w:val="004C3831"/>
    <w:rsid w:val="004C6142"/>
    <w:rsid w:val="004C6A81"/>
    <w:rsid w:val="004D16D9"/>
    <w:rsid w:val="004D34D8"/>
    <w:rsid w:val="004D449F"/>
    <w:rsid w:val="004D44E3"/>
    <w:rsid w:val="004D5583"/>
    <w:rsid w:val="004D5B7B"/>
    <w:rsid w:val="004D5EA9"/>
    <w:rsid w:val="004E289C"/>
    <w:rsid w:val="004E2F01"/>
    <w:rsid w:val="004E2F24"/>
    <w:rsid w:val="004E36A2"/>
    <w:rsid w:val="004E6D7F"/>
    <w:rsid w:val="004F2899"/>
    <w:rsid w:val="004F3D28"/>
    <w:rsid w:val="004F4705"/>
    <w:rsid w:val="004F5779"/>
    <w:rsid w:val="004F5964"/>
    <w:rsid w:val="004F6AEF"/>
    <w:rsid w:val="004F6B5E"/>
    <w:rsid w:val="00501024"/>
    <w:rsid w:val="00501797"/>
    <w:rsid w:val="00501A8D"/>
    <w:rsid w:val="00503872"/>
    <w:rsid w:val="0050650D"/>
    <w:rsid w:val="0050726C"/>
    <w:rsid w:val="00507C41"/>
    <w:rsid w:val="005100C3"/>
    <w:rsid w:val="00510714"/>
    <w:rsid w:val="00511001"/>
    <w:rsid w:val="00512153"/>
    <w:rsid w:val="005122C3"/>
    <w:rsid w:val="005129E4"/>
    <w:rsid w:val="00513062"/>
    <w:rsid w:val="00514005"/>
    <w:rsid w:val="005202EB"/>
    <w:rsid w:val="00520F29"/>
    <w:rsid w:val="005242EB"/>
    <w:rsid w:val="005253A6"/>
    <w:rsid w:val="00525F1F"/>
    <w:rsid w:val="00533FE1"/>
    <w:rsid w:val="00534310"/>
    <w:rsid w:val="0053645A"/>
    <w:rsid w:val="00536B51"/>
    <w:rsid w:val="00541463"/>
    <w:rsid w:val="00543337"/>
    <w:rsid w:val="005440D9"/>
    <w:rsid w:val="00544ECE"/>
    <w:rsid w:val="00546242"/>
    <w:rsid w:val="0054684D"/>
    <w:rsid w:val="00546BCD"/>
    <w:rsid w:val="00547343"/>
    <w:rsid w:val="00551417"/>
    <w:rsid w:val="005515CF"/>
    <w:rsid w:val="00552288"/>
    <w:rsid w:val="005544C4"/>
    <w:rsid w:val="0055508C"/>
    <w:rsid w:val="00555484"/>
    <w:rsid w:val="005558BB"/>
    <w:rsid w:val="00557017"/>
    <w:rsid w:val="0055711D"/>
    <w:rsid w:val="00561E8C"/>
    <w:rsid w:val="00562CBB"/>
    <w:rsid w:val="00564348"/>
    <w:rsid w:val="005658E3"/>
    <w:rsid w:val="00565B87"/>
    <w:rsid w:val="00567439"/>
    <w:rsid w:val="00567583"/>
    <w:rsid w:val="00567DF3"/>
    <w:rsid w:val="00570A9A"/>
    <w:rsid w:val="0057132F"/>
    <w:rsid w:val="005750D7"/>
    <w:rsid w:val="005769A1"/>
    <w:rsid w:val="00577524"/>
    <w:rsid w:val="00577FD8"/>
    <w:rsid w:val="00580C37"/>
    <w:rsid w:val="00581EAD"/>
    <w:rsid w:val="00582D59"/>
    <w:rsid w:val="00586465"/>
    <w:rsid w:val="00586506"/>
    <w:rsid w:val="00586872"/>
    <w:rsid w:val="00587397"/>
    <w:rsid w:val="00587C6B"/>
    <w:rsid w:val="00587DDF"/>
    <w:rsid w:val="00590DE6"/>
    <w:rsid w:val="00592DD4"/>
    <w:rsid w:val="0059654D"/>
    <w:rsid w:val="0059706D"/>
    <w:rsid w:val="005A0635"/>
    <w:rsid w:val="005A4D0A"/>
    <w:rsid w:val="005A595A"/>
    <w:rsid w:val="005A774F"/>
    <w:rsid w:val="005A7924"/>
    <w:rsid w:val="005B0ACA"/>
    <w:rsid w:val="005B0F8D"/>
    <w:rsid w:val="005B10C6"/>
    <w:rsid w:val="005B1206"/>
    <w:rsid w:val="005B1970"/>
    <w:rsid w:val="005B1F7A"/>
    <w:rsid w:val="005B2032"/>
    <w:rsid w:val="005B4D0D"/>
    <w:rsid w:val="005B73E3"/>
    <w:rsid w:val="005B7603"/>
    <w:rsid w:val="005C7A94"/>
    <w:rsid w:val="005D2A36"/>
    <w:rsid w:val="005D2CD4"/>
    <w:rsid w:val="005D2CE8"/>
    <w:rsid w:val="005D3E9D"/>
    <w:rsid w:val="005D43D5"/>
    <w:rsid w:val="005D4579"/>
    <w:rsid w:val="005D4D9B"/>
    <w:rsid w:val="005D695C"/>
    <w:rsid w:val="005E27C4"/>
    <w:rsid w:val="005E2C88"/>
    <w:rsid w:val="005E3D59"/>
    <w:rsid w:val="005E440B"/>
    <w:rsid w:val="005E490A"/>
    <w:rsid w:val="005E6D98"/>
    <w:rsid w:val="005F03F6"/>
    <w:rsid w:val="005F0AD6"/>
    <w:rsid w:val="005F16AB"/>
    <w:rsid w:val="005F1DBB"/>
    <w:rsid w:val="005F1FBB"/>
    <w:rsid w:val="005F3581"/>
    <w:rsid w:val="005F3D40"/>
    <w:rsid w:val="005F5BCB"/>
    <w:rsid w:val="005F5D1F"/>
    <w:rsid w:val="005F72AF"/>
    <w:rsid w:val="0060106B"/>
    <w:rsid w:val="00605725"/>
    <w:rsid w:val="00607C75"/>
    <w:rsid w:val="00612AE6"/>
    <w:rsid w:val="00616C41"/>
    <w:rsid w:val="00616D2C"/>
    <w:rsid w:val="00617345"/>
    <w:rsid w:val="00623E27"/>
    <w:rsid w:val="00624751"/>
    <w:rsid w:val="00624BD1"/>
    <w:rsid w:val="00624E34"/>
    <w:rsid w:val="006260D4"/>
    <w:rsid w:val="00627608"/>
    <w:rsid w:val="006301E3"/>
    <w:rsid w:val="00630DFF"/>
    <w:rsid w:val="00631511"/>
    <w:rsid w:val="00634551"/>
    <w:rsid w:val="00634F6F"/>
    <w:rsid w:val="0064021E"/>
    <w:rsid w:val="006449BA"/>
    <w:rsid w:val="00644B4F"/>
    <w:rsid w:val="00645393"/>
    <w:rsid w:val="00647D85"/>
    <w:rsid w:val="00647EFF"/>
    <w:rsid w:val="00650BF4"/>
    <w:rsid w:val="00653042"/>
    <w:rsid w:val="00653A2B"/>
    <w:rsid w:val="00653BA9"/>
    <w:rsid w:val="00653FFE"/>
    <w:rsid w:val="006567E6"/>
    <w:rsid w:val="006627B3"/>
    <w:rsid w:val="006651F0"/>
    <w:rsid w:val="00665766"/>
    <w:rsid w:val="006661AF"/>
    <w:rsid w:val="00666498"/>
    <w:rsid w:val="006673A1"/>
    <w:rsid w:val="00671844"/>
    <w:rsid w:val="0067644C"/>
    <w:rsid w:val="00676774"/>
    <w:rsid w:val="00676A21"/>
    <w:rsid w:val="006777D2"/>
    <w:rsid w:val="0068198E"/>
    <w:rsid w:val="006831CF"/>
    <w:rsid w:val="00683BC0"/>
    <w:rsid w:val="00684F28"/>
    <w:rsid w:val="00693062"/>
    <w:rsid w:val="00693CAE"/>
    <w:rsid w:val="00695B00"/>
    <w:rsid w:val="00695E15"/>
    <w:rsid w:val="00696E75"/>
    <w:rsid w:val="006A01A2"/>
    <w:rsid w:val="006A13D8"/>
    <w:rsid w:val="006A2B45"/>
    <w:rsid w:val="006A5E2C"/>
    <w:rsid w:val="006A732B"/>
    <w:rsid w:val="006B04F3"/>
    <w:rsid w:val="006B22CC"/>
    <w:rsid w:val="006B3226"/>
    <w:rsid w:val="006B5909"/>
    <w:rsid w:val="006B5A56"/>
    <w:rsid w:val="006B5D13"/>
    <w:rsid w:val="006C26E3"/>
    <w:rsid w:val="006C38AE"/>
    <w:rsid w:val="006C41CC"/>
    <w:rsid w:val="006C636D"/>
    <w:rsid w:val="006C6EDC"/>
    <w:rsid w:val="006C7B7A"/>
    <w:rsid w:val="006C7DCC"/>
    <w:rsid w:val="006D1CC2"/>
    <w:rsid w:val="006D3505"/>
    <w:rsid w:val="006D4039"/>
    <w:rsid w:val="006D4F1E"/>
    <w:rsid w:val="006D7165"/>
    <w:rsid w:val="006D7C73"/>
    <w:rsid w:val="006E08E0"/>
    <w:rsid w:val="006E0B97"/>
    <w:rsid w:val="006E43FE"/>
    <w:rsid w:val="006E6AE2"/>
    <w:rsid w:val="006F1618"/>
    <w:rsid w:val="006F2EBB"/>
    <w:rsid w:val="00706FA6"/>
    <w:rsid w:val="007078C1"/>
    <w:rsid w:val="00710E7C"/>
    <w:rsid w:val="00712EAA"/>
    <w:rsid w:val="00713BD0"/>
    <w:rsid w:val="0071441C"/>
    <w:rsid w:val="0071544B"/>
    <w:rsid w:val="00720360"/>
    <w:rsid w:val="00720BE3"/>
    <w:rsid w:val="00721E78"/>
    <w:rsid w:val="00723BF5"/>
    <w:rsid w:val="00726042"/>
    <w:rsid w:val="007271B0"/>
    <w:rsid w:val="0073024A"/>
    <w:rsid w:val="007311D7"/>
    <w:rsid w:val="00732D58"/>
    <w:rsid w:val="00733CB5"/>
    <w:rsid w:val="0073522C"/>
    <w:rsid w:val="00736412"/>
    <w:rsid w:val="0074158D"/>
    <w:rsid w:val="00741890"/>
    <w:rsid w:val="00741EB7"/>
    <w:rsid w:val="00742BA1"/>
    <w:rsid w:val="00743A96"/>
    <w:rsid w:val="007469AF"/>
    <w:rsid w:val="0075042A"/>
    <w:rsid w:val="00751D1C"/>
    <w:rsid w:val="00754FA0"/>
    <w:rsid w:val="0075508B"/>
    <w:rsid w:val="00756DD3"/>
    <w:rsid w:val="00756F3B"/>
    <w:rsid w:val="007620DE"/>
    <w:rsid w:val="0076412C"/>
    <w:rsid w:val="00764346"/>
    <w:rsid w:val="0076542A"/>
    <w:rsid w:val="0076616C"/>
    <w:rsid w:val="00766474"/>
    <w:rsid w:val="0076747C"/>
    <w:rsid w:val="00767CDD"/>
    <w:rsid w:val="0077009F"/>
    <w:rsid w:val="0077176A"/>
    <w:rsid w:val="00771F46"/>
    <w:rsid w:val="0077253D"/>
    <w:rsid w:val="007730B1"/>
    <w:rsid w:val="007744A3"/>
    <w:rsid w:val="00775624"/>
    <w:rsid w:val="00775CC0"/>
    <w:rsid w:val="00780C34"/>
    <w:rsid w:val="007813EF"/>
    <w:rsid w:val="00783893"/>
    <w:rsid w:val="00784C35"/>
    <w:rsid w:val="007870EF"/>
    <w:rsid w:val="007876BE"/>
    <w:rsid w:val="007901C4"/>
    <w:rsid w:val="0079099E"/>
    <w:rsid w:val="00791F74"/>
    <w:rsid w:val="00795214"/>
    <w:rsid w:val="00796CAB"/>
    <w:rsid w:val="007976BA"/>
    <w:rsid w:val="00797A55"/>
    <w:rsid w:val="007A2E1F"/>
    <w:rsid w:val="007A33F4"/>
    <w:rsid w:val="007B17AB"/>
    <w:rsid w:val="007B1C5B"/>
    <w:rsid w:val="007B42AD"/>
    <w:rsid w:val="007B5D40"/>
    <w:rsid w:val="007B7590"/>
    <w:rsid w:val="007C0A12"/>
    <w:rsid w:val="007C22DD"/>
    <w:rsid w:val="007C263B"/>
    <w:rsid w:val="007C2EDC"/>
    <w:rsid w:val="007C4BE4"/>
    <w:rsid w:val="007C51DD"/>
    <w:rsid w:val="007C52AE"/>
    <w:rsid w:val="007C795E"/>
    <w:rsid w:val="007C7B24"/>
    <w:rsid w:val="007D0CDB"/>
    <w:rsid w:val="007D1CFC"/>
    <w:rsid w:val="007D203E"/>
    <w:rsid w:val="007D2D15"/>
    <w:rsid w:val="007D309D"/>
    <w:rsid w:val="007D339D"/>
    <w:rsid w:val="007D40CF"/>
    <w:rsid w:val="007D4208"/>
    <w:rsid w:val="007D7ADB"/>
    <w:rsid w:val="007E343B"/>
    <w:rsid w:val="007E54EC"/>
    <w:rsid w:val="007E6370"/>
    <w:rsid w:val="007E7471"/>
    <w:rsid w:val="007E7715"/>
    <w:rsid w:val="007E7E75"/>
    <w:rsid w:val="007F0475"/>
    <w:rsid w:val="007F0725"/>
    <w:rsid w:val="007F1C23"/>
    <w:rsid w:val="007F2D0C"/>
    <w:rsid w:val="007F47F3"/>
    <w:rsid w:val="007F548E"/>
    <w:rsid w:val="007F7E16"/>
    <w:rsid w:val="008006B0"/>
    <w:rsid w:val="00800A68"/>
    <w:rsid w:val="008030E9"/>
    <w:rsid w:val="00807091"/>
    <w:rsid w:val="0080723B"/>
    <w:rsid w:val="00813D5D"/>
    <w:rsid w:val="00814BCA"/>
    <w:rsid w:val="0081529B"/>
    <w:rsid w:val="0081747E"/>
    <w:rsid w:val="0081773A"/>
    <w:rsid w:val="00821225"/>
    <w:rsid w:val="00821F00"/>
    <w:rsid w:val="0082367A"/>
    <w:rsid w:val="008257F3"/>
    <w:rsid w:val="00826C1F"/>
    <w:rsid w:val="008359DB"/>
    <w:rsid w:val="0083614A"/>
    <w:rsid w:val="00840894"/>
    <w:rsid w:val="00841C79"/>
    <w:rsid w:val="008424F5"/>
    <w:rsid w:val="00842770"/>
    <w:rsid w:val="00842B69"/>
    <w:rsid w:val="00842C49"/>
    <w:rsid w:val="00844A55"/>
    <w:rsid w:val="00844DC2"/>
    <w:rsid w:val="00845C58"/>
    <w:rsid w:val="008526E8"/>
    <w:rsid w:val="00852E76"/>
    <w:rsid w:val="00852F22"/>
    <w:rsid w:val="00856E48"/>
    <w:rsid w:val="008626CF"/>
    <w:rsid w:val="00865EDD"/>
    <w:rsid w:val="00866D37"/>
    <w:rsid w:val="00867571"/>
    <w:rsid w:val="00867F35"/>
    <w:rsid w:val="00871535"/>
    <w:rsid w:val="00871D86"/>
    <w:rsid w:val="00872F5C"/>
    <w:rsid w:val="00873E91"/>
    <w:rsid w:val="00877866"/>
    <w:rsid w:val="00877F03"/>
    <w:rsid w:val="00881346"/>
    <w:rsid w:val="00883016"/>
    <w:rsid w:val="00883583"/>
    <w:rsid w:val="00884147"/>
    <w:rsid w:val="0088447A"/>
    <w:rsid w:val="00886FE1"/>
    <w:rsid w:val="0088733C"/>
    <w:rsid w:val="00887865"/>
    <w:rsid w:val="0089254A"/>
    <w:rsid w:val="00892BB3"/>
    <w:rsid w:val="0089378E"/>
    <w:rsid w:val="0089386C"/>
    <w:rsid w:val="008953F5"/>
    <w:rsid w:val="008A0264"/>
    <w:rsid w:val="008A13B8"/>
    <w:rsid w:val="008A21C5"/>
    <w:rsid w:val="008A49EE"/>
    <w:rsid w:val="008A5DFF"/>
    <w:rsid w:val="008A6357"/>
    <w:rsid w:val="008A6E22"/>
    <w:rsid w:val="008A7C99"/>
    <w:rsid w:val="008B07F4"/>
    <w:rsid w:val="008B39F6"/>
    <w:rsid w:val="008B408D"/>
    <w:rsid w:val="008B522A"/>
    <w:rsid w:val="008B67D0"/>
    <w:rsid w:val="008C0AE2"/>
    <w:rsid w:val="008C0F46"/>
    <w:rsid w:val="008C29EB"/>
    <w:rsid w:val="008C2B59"/>
    <w:rsid w:val="008C3A63"/>
    <w:rsid w:val="008C4010"/>
    <w:rsid w:val="008C6BB8"/>
    <w:rsid w:val="008D1CD2"/>
    <w:rsid w:val="008D2A2D"/>
    <w:rsid w:val="008D3635"/>
    <w:rsid w:val="008D537F"/>
    <w:rsid w:val="008D5746"/>
    <w:rsid w:val="008D5AD3"/>
    <w:rsid w:val="008D5E03"/>
    <w:rsid w:val="008D6341"/>
    <w:rsid w:val="008D6ED1"/>
    <w:rsid w:val="008E0448"/>
    <w:rsid w:val="008E08B9"/>
    <w:rsid w:val="008E0B34"/>
    <w:rsid w:val="008E13F6"/>
    <w:rsid w:val="008E14FD"/>
    <w:rsid w:val="008E2246"/>
    <w:rsid w:val="008E48D7"/>
    <w:rsid w:val="008E4B84"/>
    <w:rsid w:val="008E64F5"/>
    <w:rsid w:val="008E6AB0"/>
    <w:rsid w:val="008F21B6"/>
    <w:rsid w:val="008F344C"/>
    <w:rsid w:val="008F6E39"/>
    <w:rsid w:val="008F7504"/>
    <w:rsid w:val="008F7EEC"/>
    <w:rsid w:val="009014B9"/>
    <w:rsid w:val="0090289C"/>
    <w:rsid w:val="0090311E"/>
    <w:rsid w:val="00911029"/>
    <w:rsid w:val="00911A50"/>
    <w:rsid w:val="00915124"/>
    <w:rsid w:val="009202A9"/>
    <w:rsid w:val="00920CD4"/>
    <w:rsid w:val="00920F58"/>
    <w:rsid w:val="00921370"/>
    <w:rsid w:val="00922307"/>
    <w:rsid w:val="00924A98"/>
    <w:rsid w:val="00924C60"/>
    <w:rsid w:val="00924C89"/>
    <w:rsid w:val="00927667"/>
    <w:rsid w:val="00930CB6"/>
    <w:rsid w:val="00935BD4"/>
    <w:rsid w:val="009361FE"/>
    <w:rsid w:val="0093677D"/>
    <w:rsid w:val="00937FA5"/>
    <w:rsid w:val="009408DA"/>
    <w:rsid w:val="00940B21"/>
    <w:rsid w:val="00942B48"/>
    <w:rsid w:val="00946CB7"/>
    <w:rsid w:val="00946F42"/>
    <w:rsid w:val="009523D0"/>
    <w:rsid w:val="009529C8"/>
    <w:rsid w:val="00955250"/>
    <w:rsid w:val="00955DC6"/>
    <w:rsid w:val="00956561"/>
    <w:rsid w:val="00956AC3"/>
    <w:rsid w:val="00960D9C"/>
    <w:rsid w:val="00961691"/>
    <w:rsid w:val="00961E14"/>
    <w:rsid w:val="00962978"/>
    <w:rsid w:val="0096374A"/>
    <w:rsid w:val="009650A2"/>
    <w:rsid w:val="0097056B"/>
    <w:rsid w:val="00971B1E"/>
    <w:rsid w:val="00972726"/>
    <w:rsid w:val="00973160"/>
    <w:rsid w:val="00973BAD"/>
    <w:rsid w:val="00974878"/>
    <w:rsid w:val="00976236"/>
    <w:rsid w:val="00976610"/>
    <w:rsid w:val="0097716E"/>
    <w:rsid w:val="00977304"/>
    <w:rsid w:val="00983944"/>
    <w:rsid w:val="00984726"/>
    <w:rsid w:val="00985048"/>
    <w:rsid w:val="009927F6"/>
    <w:rsid w:val="00992D81"/>
    <w:rsid w:val="00995398"/>
    <w:rsid w:val="009A11B5"/>
    <w:rsid w:val="009A1BF1"/>
    <w:rsid w:val="009A1EE5"/>
    <w:rsid w:val="009A2081"/>
    <w:rsid w:val="009B29F9"/>
    <w:rsid w:val="009B395F"/>
    <w:rsid w:val="009B4BE6"/>
    <w:rsid w:val="009B5411"/>
    <w:rsid w:val="009B7682"/>
    <w:rsid w:val="009B7F16"/>
    <w:rsid w:val="009B7F45"/>
    <w:rsid w:val="009C094A"/>
    <w:rsid w:val="009C3163"/>
    <w:rsid w:val="009C3C69"/>
    <w:rsid w:val="009D11BC"/>
    <w:rsid w:val="009D2070"/>
    <w:rsid w:val="009D251A"/>
    <w:rsid w:val="009D3EBF"/>
    <w:rsid w:val="009D4939"/>
    <w:rsid w:val="009E0421"/>
    <w:rsid w:val="009E107C"/>
    <w:rsid w:val="009E250C"/>
    <w:rsid w:val="009E3326"/>
    <w:rsid w:val="009E4028"/>
    <w:rsid w:val="009E4891"/>
    <w:rsid w:val="009F21E9"/>
    <w:rsid w:val="009F333E"/>
    <w:rsid w:val="009F3A55"/>
    <w:rsid w:val="009F4E38"/>
    <w:rsid w:val="009F6AD0"/>
    <w:rsid w:val="00A05865"/>
    <w:rsid w:val="00A07278"/>
    <w:rsid w:val="00A078E7"/>
    <w:rsid w:val="00A10E5B"/>
    <w:rsid w:val="00A122F2"/>
    <w:rsid w:val="00A13CB5"/>
    <w:rsid w:val="00A157C1"/>
    <w:rsid w:val="00A179DD"/>
    <w:rsid w:val="00A2069A"/>
    <w:rsid w:val="00A24D48"/>
    <w:rsid w:val="00A25D73"/>
    <w:rsid w:val="00A25FC3"/>
    <w:rsid w:val="00A261B8"/>
    <w:rsid w:val="00A27475"/>
    <w:rsid w:val="00A27841"/>
    <w:rsid w:val="00A33606"/>
    <w:rsid w:val="00A34DDC"/>
    <w:rsid w:val="00A37EF4"/>
    <w:rsid w:val="00A41143"/>
    <w:rsid w:val="00A42D8B"/>
    <w:rsid w:val="00A440A0"/>
    <w:rsid w:val="00A44A74"/>
    <w:rsid w:val="00A473C3"/>
    <w:rsid w:val="00A5286D"/>
    <w:rsid w:val="00A52AED"/>
    <w:rsid w:val="00A54D48"/>
    <w:rsid w:val="00A553FC"/>
    <w:rsid w:val="00A5648E"/>
    <w:rsid w:val="00A60CB4"/>
    <w:rsid w:val="00A61F67"/>
    <w:rsid w:val="00A6323E"/>
    <w:rsid w:val="00A66A64"/>
    <w:rsid w:val="00A71E72"/>
    <w:rsid w:val="00A759AD"/>
    <w:rsid w:val="00A75CE7"/>
    <w:rsid w:val="00A7688A"/>
    <w:rsid w:val="00A77DCA"/>
    <w:rsid w:val="00A828D8"/>
    <w:rsid w:val="00A82FE7"/>
    <w:rsid w:val="00A84F60"/>
    <w:rsid w:val="00A879A1"/>
    <w:rsid w:val="00A919B3"/>
    <w:rsid w:val="00A920FE"/>
    <w:rsid w:val="00A926BD"/>
    <w:rsid w:val="00A931AF"/>
    <w:rsid w:val="00A93D44"/>
    <w:rsid w:val="00A94D12"/>
    <w:rsid w:val="00A96496"/>
    <w:rsid w:val="00A964C9"/>
    <w:rsid w:val="00A973EB"/>
    <w:rsid w:val="00AA14A3"/>
    <w:rsid w:val="00AA5416"/>
    <w:rsid w:val="00AA7C34"/>
    <w:rsid w:val="00AB300B"/>
    <w:rsid w:val="00AB3723"/>
    <w:rsid w:val="00AB3C53"/>
    <w:rsid w:val="00AB4066"/>
    <w:rsid w:val="00AB5D9B"/>
    <w:rsid w:val="00AB642B"/>
    <w:rsid w:val="00AC0348"/>
    <w:rsid w:val="00AC2605"/>
    <w:rsid w:val="00AC27F6"/>
    <w:rsid w:val="00AC3AE3"/>
    <w:rsid w:val="00AC3B4D"/>
    <w:rsid w:val="00AC4E22"/>
    <w:rsid w:val="00AC64CD"/>
    <w:rsid w:val="00AC76B2"/>
    <w:rsid w:val="00AC7FC1"/>
    <w:rsid w:val="00AD0F78"/>
    <w:rsid w:val="00AD3031"/>
    <w:rsid w:val="00AD3370"/>
    <w:rsid w:val="00AD3804"/>
    <w:rsid w:val="00AD4108"/>
    <w:rsid w:val="00AD58D1"/>
    <w:rsid w:val="00AE06FE"/>
    <w:rsid w:val="00AE1546"/>
    <w:rsid w:val="00AE561C"/>
    <w:rsid w:val="00AE6444"/>
    <w:rsid w:val="00AF1AF0"/>
    <w:rsid w:val="00AF2923"/>
    <w:rsid w:val="00AF3911"/>
    <w:rsid w:val="00AF4651"/>
    <w:rsid w:val="00AF48A3"/>
    <w:rsid w:val="00AF49CE"/>
    <w:rsid w:val="00AF51E7"/>
    <w:rsid w:val="00B02460"/>
    <w:rsid w:val="00B03CAF"/>
    <w:rsid w:val="00B052FD"/>
    <w:rsid w:val="00B0538B"/>
    <w:rsid w:val="00B06C68"/>
    <w:rsid w:val="00B06CEA"/>
    <w:rsid w:val="00B06EA5"/>
    <w:rsid w:val="00B10A2D"/>
    <w:rsid w:val="00B11510"/>
    <w:rsid w:val="00B11C98"/>
    <w:rsid w:val="00B13E5F"/>
    <w:rsid w:val="00B15727"/>
    <w:rsid w:val="00B1573A"/>
    <w:rsid w:val="00B17390"/>
    <w:rsid w:val="00B20397"/>
    <w:rsid w:val="00B21742"/>
    <w:rsid w:val="00B221FD"/>
    <w:rsid w:val="00B22FD0"/>
    <w:rsid w:val="00B31DED"/>
    <w:rsid w:val="00B34D15"/>
    <w:rsid w:val="00B41C8B"/>
    <w:rsid w:val="00B4233B"/>
    <w:rsid w:val="00B43E4B"/>
    <w:rsid w:val="00B444CA"/>
    <w:rsid w:val="00B45238"/>
    <w:rsid w:val="00B47473"/>
    <w:rsid w:val="00B50AA9"/>
    <w:rsid w:val="00B51A3D"/>
    <w:rsid w:val="00B53880"/>
    <w:rsid w:val="00B53DF3"/>
    <w:rsid w:val="00B53EB8"/>
    <w:rsid w:val="00B543D9"/>
    <w:rsid w:val="00B576FB"/>
    <w:rsid w:val="00B57DF5"/>
    <w:rsid w:val="00B60A3A"/>
    <w:rsid w:val="00B63765"/>
    <w:rsid w:val="00B63F2B"/>
    <w:rsid w:val="00B66A2B"/>
    <w:rsid w:val="00B6765C"/>
    <w:rsid w:val="00B679D9"/>
    <w:rsid w:val="00B70E22"/>
    <w:rsid w:val="00B714B4"/>
    <w:rsid w:val="00B731EF"/>
    <w:rsid w:val="00B75DF1"/>
    <w:rsid w:val="00B810A2"/>
    <w:rsid w:val="00B810F6"/>
    <w:rsid w:val="00B84E5E"/>
    <w:rsid w:val="00B87C8D"/>
    <w:rsid w:val="00B87D12"/>
    <w:rsid w:val="00B906E1"/>
    <w:rsid w:val="00B910C6"/>
    <w:rsid w:val="00B92327"/>
    <w:rsid w:val="00B92589"/>
    <w:rsid w:val="00B92ECC"/>
    <w:rsid w:val="00B947CB"/>
    <w:rsid w:val="00B95F74"/>
    <w:rsid w:val="00BA06C7"/>
    <w:rsid w:val="00BA15BF"/>
    <w:rsid w:val="00BA1868"/>
    <w:rsid w:val="00BA2172"/>
    <w:rsid w:val="00BA35C6"/>
    <w:rsid w:val="00BA468E"/>
    <w:rsid w:val="00BA5209"/>
    <w:rsid w:val="00BA5841"/>
    <w:rsid w:val="00BA5E7F"/>
    <w:rsid w:val="00BA7F95"/>
    <w:rsid w:val="00BB03E4"/>
    <w:rsid w:val="00BB19B1"/>
    <w:rsid w:val="00BB2B8B"/>
    <w:rsid w:val="00BB4646"/>
    <w:rsid w:val="00BB6DDC"/>
    <w:rsid w:val="00BB7F9E"/>
    <w:rsid w:val="00BC1080"/>
    <w:rsid w:val="00BC2AE7"/>
    <w:rsid w:val="00BC498C"/>
    <w:rsid w:val="00BC51B8"/>
    <w:rsid w:val="00BD04CC"/>
    <w:rsid w:val="00BD2131"/>
    <w:rsid w:val="00BD2D65"/>
    <w:rsid w:val="00BD3BB5"/>
    <w:rsid w:val="00BD5033"/>
    <w:rsid w:val="00BD5139"/>
    <w:rsid w:val="00BD56D3"/>
    <w:rsid w:val="00BD6706"/>
    <w:rsid w:val="00BE0D56"/>
    <w:rsid w:val="00BE3E6B"/>
    <w:rsid w:val="00BE5596"/>
    <w:rsid w:val="00BE6E64"/>
    <w:rsid w:val="00BE7888"/>
    <w:rsid w:val="00BE7CED"/>
    <w:rsid w:val="00BF35E1"/>
    <w:rsid w:val="00BF686D"/>
    <w:rsid w:val="00C0465F"/>
    <w:rsid w:val="00C05160"/>
    <w:rsid w:val="00C05AEF"/>
    <w:rsid w:val="00C06614"/>
    <w:rsid w:val="00C1266B"/>
    <w:rsid w:val="00C13144"/>
    <w:rsid w:val="00C138D7"/>
    <w:rsid w:val="00C13A98"/>
    <w:rsid w:val="00C13B96"/>
    <w:rsid w:val="00C1405E"/>
    <w:rsid w:val="00C141CB"/>
    <w:rsid w:val="00C15124"/>
    <w:rsid w:val="00C20117"/>
    <w:rsid w:val="00C227C5"/>
    <w:rsid w:val="00C233D5"/>
    <w:rsid w:val="00C253E9"/>
    <w:rsid w:val="00C25BB9"/>
    <w:rsid w:val="00C36AEF"/>
    <w:rsid w:val="00C40AC0"/>
    <w:rsid w:val="00C4407A"/>
    <w:rsid w:val="00C449C3"/>
    <w:rsid w:val="00C454BB"/>
    <w:rsid w:val="00C50236"/>
    <w:rsid w:val="00C5076F"/>
    <w:rsid w:val="00C51FFC"/>
    <w:rsid w:val="00C5346B"/>
    <w:rsid w:val="00C538CB"/>
    <w:rsid w:val="00C53BC7"/>
    <w:rsid w:val="00C56320"/>
    <w:rsid w:val="00C62D88"/>
    <w:rsid w:val="00C63062"/>
    <w:rsid w:val="00C646D6"/>
    <w:rsid w:val="00C66390"/>
    <w:rsid w:val="00C672C1"/>
    <w:rsid w:val="00C71AE7"/>
    <w:rsid w:val="00C7519A"/>
    <w:rsid w:val="00C7716E"/>
    <w:rsid w:val="00C82493"/>
    <w:rsid w:val="00C84B60"/>
    <w:rsid w:val="00C85163"/>
    <w:rsid w:val="00C86684"/>
    <w:rsid w:val="00C904C4"/>
    <w:rsid w:val="00C913A5"/>
    <w:rsid w:val="00C93FF6"/>
    <w:rsid w:val="00C97BB7"/>
    <w:rsid w:val="00C97DF5"/>
    <w:rsid w:val="00CA3025"/>
    <w:rsid w:val="00CA54EE"/>
    <w:rsid w:val="00CA6110"/>
    <w:rsid w:val="00CA6ECE"/>
    <w:rsid w:val="00CB02CA"/>
    <w:rsid w:val="00CB1A47"/>
    <w:rsid w:val="00CB2372"/>
    <w:rsid w:val="00CB27E4"/>
    <w:rsid w:val="00CB3B15"/>
    <w:rsid w:val="00CB7954"/>
    <w:rsid w:val="00CB7C0C"/>
    <w:rsid w:val="00CC2FDC"/>
    <w:rsid w:val="00CC3BF2"/>
    <w:rsid w:val="00CC4A46"/>
    <w:rsid w:val="00CC6161"/>
    <w:rsid w:val="00CC7C0A"/>
    <w:rsid w:val="00CD1CCA"/>
    <w:rsid w:val="00CD33CC"/>
    <w:rsid w:val="00CD64F8"/>
    <w:rsid w:val="00CD6513"/>
    <w:rsid w:val="00CD68F2"/>
    <w:rsid w:val="00CD6956"/>
    <w:rsid w:val="00CE15FE"/>
    <w:rsid w:val="00CE2563"/>
    <w:rsid w:val="00CE2882"/>
    <w:rsid w:val="00CE4306"/>
    <w:rsid w:val="00CE5138"/>
    <w:rsid w:val="00CE62C4"/>
    <w:rsid w:val="00CF4C0F"/>
    <w:rsid w:val="00CF5450"/>
    <w:rsid w:val="00CF6C96"/>
    <w:rsid w:val="00CF73F5"/>
    <w:rsid w:val="00CF7E22"/>
    <w:rsid w:val="00D00E25"/>
    <w:rsid w:val="00D02E91"/>
    <w:rsid w:val="00D04C46"/>
    <w:rsid w:val="00D0565B"/>
    <w:rsid w:val="00D067CE"/>
    <w:rsid w:val="00D068B0"/>
    <w:rsid w:val="00D06BD3"/>
    <w:rsid w:val="00D077F8"/>
    <w:rsid w:val="00D10E05"/>
    <w:rsid w:val="00D13411"/>
    <w:rsid w:val="00D15156"/>
    <w:rsid w:val="00D20EF0"/>
    <w:rsid w:val="00D234C1"/>
    <w:rsid w:val="00D2647E"/>
    <w:rsid w:val="00D272AF"/>
    <w:rsid w:val="00D305FD"/>
    <w:rsid w:val="00D3461C"/>
    <w:rsid w:val="00D35064"/>
    <w:rsid w:val="00D354C3"/>
    <w:rsid w:val="00D3647A"/>
    <w:rsid w:val="00D4436A"/>
    <w:rsid w:val="00D454E6"/>
    <w:rsid w:val="00D50237"/>
    <w:rsid w:val="00D50C8D"/>
    <w:rsid w:val="00D51F5E"/>
    <w:rsid w:val="00D54419"/>
    <w:rsid w:val="00D54C73"/>
    <w:rsid w:val="00D55A3A"/>
    <w:rsid w:val="00D56EA1"/>
    <w:rsid w:val="00D57D30"/>
    <w:rsid w:val="00D57EBF"/>
    <w:rsid w:val="00D62195"/>
    <w:rsid w:val="00D63143"/>
    <w:rsid w:val="00D6349F"/>
    <w:rsid w:val="00D658FC"/>
    <w:rsid w:val="00D66B5C"/>
    <w:rsid w:val="00D715DC"/>
    <w:rsid w:val="00D8058E"/>
    <w:rsid w:val="00D80880"/>
    <w:rsid w:val="00D81414"/>
    <w:rsid w:val="00D84053"/>
    <w:rsid w:val="00D856A1"/>
    <w:rsid w:val="00D86A30"/>
    <w:rsid w:val="00D86A7A"/>
    <w:rsid w:val="00D90C64"/>
    <w:rsid w:val="00D9179C"/>
    <w:rsid w:val="00D9275B"/>
    <w:rsid w:val="00D93228"/>
    <w:rsid w:val="00D95593"/>
    <w:rsid w:val="00D95C62"/>
    <w:rsid w:val="00D969D4"/>
    <w:rsid w:val="00D96D0D"/>
    <w:rsid w:val="00DA3D09"/>
    <w:rsid w:val="00DA6605"/>
    <w:rsid w:val="00DA76D0"/>
    <w:rsid w:val="00DB0A6A"/>
    <w:rsid w:val="00DB4BE4"/>
    <w:rsid w:val="00DB511A"/>
    <w:rsid w:val="00DB6F77"/>
    <w:rsid w:val="00DB75E4"/>
    <w:rsid w:val="00DC2858"/>
    <w:rsid w:val="00DC466D"/>
    <w:rsid w:val="00DC5A71"/>
    <w:rsid w:val="00DC5CE6"/>
    <w:rsid w:val="00DC727C"/>
    <w:rsid w:val="00DC7757"/>
    <w:rsid w:val="00DD253E"/>
    <w:rsid w:val="00DD25ED"/>
    <w:rsid w:val="00DD4C8F"/>
    <w:rsid w:val="00DD4F5B"/>
    <w:rsid w:val="00DD6289"/>
    <w:rsid w:val="00DD6AF4"/>
    <w:rsid w:val="00DD736C"/>
    <w:rsid w:val="00DD77A6"/>
    <w:rsid w:val="00DE01B0"/>
    <w:rsid w:val="00DE044D"/>
    <w:rsid w:val="00DE0E25"/>
    <w:rsid w:val="00DE2A8C"/>
    <w:rsid w:val="00DE317A"/>
    <w:rsid w:val="00DE37CD"/>
    <w:rsid w:val="00DE48A4"/>
    <w:rsid w:val="00DE5F38"/>
    <w:rsid w:val="00DE6A3A"/>
    <w:rsid w:val="00DF1625"/>
    <w:rsid w:val="00DF5094"/>
    <w:rsid w:val="00DF524A"/>
    <w:rsid w:val="00DF58BB"/>
    <w:rsid w:val="00DF62D8"/>
    <w:rsid w:val="00DF67D3"/>
    <w:rsid w:val="00DF6935"/>
    <w:rsid w:val="00E005EC"/>
    <w:rsid w:val="00E008E2"/>
    <w:rsid w:val="00E0268D"/>
    <w:rsid w:val="00E0535B"/>
    <w:rsid w:val="00E06CA1"/>
    <w:rsid w:val="00E0747B"/>
    <w:rsid w:val="00E10813"/>
    <w:rsid w:val="00E11FE8"/>
    <w:rsid w:val="00E124C9"/>
    <w:rsid w:val="00E12970"/>
    <w:rsid w:val="00E22192"/>
    <w:rsid w:val="00E22B24"/>
    <w:rsid w:val="00E23126"/>
    <w:rsid w:val="00E2475D"/>
    <w:rsid w:val="00E24CC1"/>
    <w:rsid w:val="00E2583C"/>
    <w:rsid w:val="00E2593E"/>
    <w:rsid w:val="00E26341"/>
    <w:rsid w:val="00E271A8"/>
    <w:rsid w:val="00E31106"/>
    <w:rsid w:val="00E314BA"/>
    <w:rsid w:val="00E31AA5"/>
    <w:rsid w:val="00E324EF"/>
    <w:rsid w:val="00E43440"/>
    <w:rsid w:val="00E46989"/>
    <w:rsid w:val="00E52BC8"/>
    <w:rsid w:val="00E54ED4"/>
    <w:rsid w:val="00E551CE"/>
    <w:rsid w:val="00E56AB5"/>
    <w:rsid w:val="00E60DB3"/>
    <w:rsid w:val="00E61D23"/>
    <w:rsid w:val="00E62E7C"/>
    <w:rsid w:val="00E64DC1"/>
    <w:rsid w:val="00E64E1B"/>
    <w:rsid w:val="00E66505"/>
    <w:rsid w:val="00E7061D"/>
    <w:rsid w:val="00E70FC2"/>
    <w:rsid w:val="00E71A69"/>
    <w:rsid w:val="00E72104"/>
    <w:rsid w:val="00E723DF"/>
    <w:rsid w:val="00E73B4A"/>
    <w:rsid w:val="00E7452B"/>
    <w:rsid w:val="00E75EBC"/>
    <w:rsid w:val="00E815EE"/>
    <w:rsid w:val="00E81BD6"/>
    <w:rsid w:val="00E8285E"/>
    <w:rsid w:val="00E8368E"/>
    <w:rsid w:val="00E83E0F"/>
    <w:rsid w:val="00E85B65"/>
    <w:rsid w:val="00E87494"/>
    <w:rsid w:val="00E903E6"/>
    <w:rsid w:val="00E90743"/>
    <w:rsid w:val="00E920D2"/>
    <w:rsid w:val="00E934C6"/>
    <w:rsid w:val="00E94A49"/>
    <w:rsid w:val="00E96F39"/>
    <w:rsid w:val="00EA03F6"/>
    <w:rsid w:val="00EA5033"/>
    <w:rsid w:val="00EA5AE9"/>
    <w:rsid w:val="00EA5FF8"/>
    <w:rsid w:val="00EA61F5"/>
    <w:rsid w:val="00EA68D3"/>
    <w:rsid w:val="00EA6CD5"/>
    <w:rsid w:val="00EA71E0"/>
    <w:rsid w:val="00EB019A"/>
    <w:rsid w:val="00EB043A"/>
    <w:rsid w:val="00EB191A"/>
    <w:rsid w:val="00EB67ED"/>
    <w:rsid w:val="00EC0E83"/>
    <w:rsid w:val="00EC2ADE"/>
    <w:rsid w:val="00EC5BAE"/>
    <w:rsid w:val="00EC6744"/>
    <w:rsid w:val="00EC7AF1"/>
    <w:rsid w:val="00ED366B"/>
    <w:rsid w:val="00ED5E17"/>
    <w:rsid w:val="00ED6616"/>
    <w:rsid w:val="00ED748C"/>
    <w:rsid w:val="00ED7710"/>
    <w:rsid w:val="00EE044F"/>
    <w:rsid w:val="00EE19BE"/>
    <w:rsid w:val="00EE3076"/>
    <w:rsid w:val="00EE5433"/>
    <w:rsid w:val="00EE55C4"/>
    <w:rsid w:val="00EF0706"/>
    <w:rsid w:val="00EF4FE4"/>
    <w:rsid w:val="00EF57D2"/>
    <w:rsid w:val="00EF7F6A"/>
    <w:rsid w:val="00F03F7A"/>
    <w:rsid w:val="00F063C2"/>
    <w:rsid w:val="00F13608"/>
    <w:rsid w:val="00F13D5F"/>
    <w:rsid w:val="00F14441"/>
    <w:rsid w:val="00F152F7"/>
    <w:rsid w:val="00F15B0C"/>
    <w:rsid w:val="00F16378"/>
    <w:rsid w:val="00F17321"/>
    <w:rsid w:val="00F179A7"/>
    <w:rsid w:val="00F201F9"/>
    <w:rsid w:val="00F23481"/>
    <w:rsid w:val="00F23884"/>
    <w:rsid w:val="00F243D5"/>
    <w:rsid w:val="00F24884"/>
    <w:rsid w:val="00F2573F"/>
    <w:rsid w:val="00F25923"/>
    <w:rsid w:val="00F30160"/>
    <w:rsid w:val="00F333D9"/>
    <w:rsid w:val="00F33433"/>
    <w:rsid w:val="00F37AFD"/>
    <w:rsid w:val="00F4016F"/>
    <w:rsid w:val="00F42A16"/>
    <w:rsid w:val="00F46789"/>
    <w:rsid w:val="00F51148"/>
    <w:rsid w:val="00F52EFB"/>
    <w:rsid w:val="00F551DD"/>
    <w:rsid w:val="00F5610B"/>
    <w:rsid w:val="00F56497"/>
    <w:rsid w:val="00F617E9"/>
    <w:rsid w:val="00F619C0"/>
    <w:rsid w:val="00F645FA"/>
    <w:rsid w:val="00F64E3E"/>
    <w:rsid w:val="00F664E0"/>
    <w:rsid w:val="00F704C0"/>
    <w:rsid w:val="00F70AC7"/>
    <w:rsid w:val="00F726E1"/>
    <w:rsid w:val="00F80D84"/>
    <w:rsid w:val="00F81B45"/>
    <w:rsid w:val="00F83BE6"/>
    <w:rsid w:val="00F9059E"/>
    <w:rsid w:val="00F91061"/>
    <w:rsid w:val="00F91357"/>
    <w:rsid w:val="00F926F8"/>
    <w:rsid w:val="00F92857"/>
    <w:rsid w:val="00F929EE"/>
    <w:rsid w:val="00F969D5"/>
    <w:rsid w:val="00FA0506"/>
    <w:rsid w:val="00FA0638"/>
    <w:rsid w:val="00FA1D25"/>
    <w:rsid w:val="00FA5419"/>
    <w:rsid w:val="00FB2EE0"/>
    <w:rsid w:val="00FB3B3E"/>
    <w:rsid w:val="00FB524F"/>
    <w:rsid w:val="00FB64AB"/>
    <w:rsid w:val="00FB7E1C"/>
    <w:rsid w:val="00FC291B"/>
    <w:rsid w:val="00FC3FFE"/>
    <w:rsid w:val="00FC4834"/>
    <w:rsid w:val="00FC54B8"/>
    <w:rsid w:val="00FC686E"/>
    <w:rsid w:val="00FD04F6"/>
    <w:rsid w:val="00FD1260"/>
    <w:rsid w:val="00FD266E"/>
    <w:rsid w:val="00FE08BF"/>
    <w:rsid w:val="00FE1C69"/>
    <w:rsid w:val="00FE1DD9"/>
    <w:rsid w:val="00FE211D"/>
    <w:rsid w:val="00FE314F"/>
    <w:rsid w:val="00FE598A"/>
    <w:rsid w:val="00FF2165"/>
    <w:rsid w:val="00FF4A14"/>
    <w:rsid w:val="00FF5D2A"/>
    <w:rsid w:val="00FF62DF"/>
    <w:rsid w:val="00FF6D78"/>
    <w:rsid w:val="00FF6E07"/>
    <w:rsid w:val="00FF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10DCF847"/>
  <w15:chartTrackingRefBased/>
  <w15:docId w15:val="{13D67432-6B06-46C9-A161-DB9AFB0B6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882"/>
    <w:pPr>
      <w:spacing w:after="0" w:line="240" w:lineRule="auto"/>
      <w:ind w:firstLine="720"/>
      <w:jc w:val="both"/>
    </w:pPr>
    <w:rPr>
      <w:rFonts w:ascii="Times New Roman" w:hAnsi="Times New Roman"/>
      <w:kern w:val="0"/>
      <w:sz w:val="1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D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D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D3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D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D3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D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D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D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D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D3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D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D3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D3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D3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D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D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D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D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D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D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D37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D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D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D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D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D3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D3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D3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D37"/>
    <w:rPr>
      <w:b/>
      <w:bCs/>
      <w:smallCaps/>
      <w:color w:val="2E74B5" w:themeColor="accent1" w:themeShade="BF"/>
      <w:spacing w:val="5"/>
    </w:rPr>
  </w:style>
  <w:style w:type="paragraph" w:customStyle="1" w:styleId="MDPI31text">
    <w:name w:val="MDPI_3.1_text"/>
    <w:rsid w:val="007D2D1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D2D15"/>
    <w:pPr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2D15"/>
    <w:rPr>
      <w:rFonts w:ascii="Aptos" w:hAnsi="Aptos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D2D15"/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2D15"/>
    <w:rPr>
      <w:rFonts w:ascii="Aptos" w:hAnsi="Aptos" w:cs="Calibri"/>
      <w:noProof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D2D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2D15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D2D15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D2D15"/>
    <w:pPr>
      <w:spacing w:before="120" w:after="120"/>
    </w:pPr>
    <w:rPr>
      <w:rFonts w:ascii="Arial" w:hAnsi="Arial"/>
      <w:i/>
      <w:iCs/>
      <w:sz w:val="16"/>
      <w:szCs w:val="18"/>
    </w:rPr>
  </w:style>
  <w:style w:type="character" w:styleId="Hyperlink">
    <w:name w:val="Hyperlink"/>
    <w:basedOn w:val="DefaultParagraphFont"/>
    <w:uiPriority w:val="99"/>
    <w:unhideWhenUsed/>
    <w:rsid w:val="007D2D1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D2D15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D15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D15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MDPI21heading1">
    <w:name w:val="MDPI_2.1_heading1"/>
    <w:rsid w:val="007D2D1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table" w:styleId="TableGrid">
    <w:name w:val="Table Grid"/>
    <w:basedOn w:val="TableNormal"/>
    <w:uiPriority w:val="59"/>
    <w:rsid w:val="007D2D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e">
    <w:name w:val="Tabele"/>
    <w:basedOn w:val="Normal"/>
    <w:link w:val="TabeleChar"/>
    <w:qFormat/>
    <w:rsid w:val="007D2D15"/>
    <w:pPr>
      <w:spacing w:line="259" w:lineRule="auto"/>
      <w:ind w:firstLine="0"/>
    </w:pPr>
    <w:rPr>
      <w:rFonts w:ascii="Calibri" w:hAnsi="Calibri"/>
      <w:lang w:val="sl-SI"/>
    </w:rPr>
  </w:style>
  <w:style w:type="character" w:customStyle="1" w:styleId="TabeleChar">
    <w:name w:val="Tabele Char"/>
    <w:basedOn w:val="DefaultParagraphFont"/>
    <w:link w:val="Tabele"/>
    <w:rsid w:val="007D2D15"/>
    <w:rPr>
      <w:rFonts w:ascii="Calibri" w:hAnsi="Calibri"/>
      <w:kern w:val="0"/>
      <w:sz w:val="18"/>
      <w:lang w:val="sl-SI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D2D15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D2D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2D15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D2D1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7D2D15"/>
    <w:pPr>
      <w:spacing w:before="100" w:beforeAutospacing="1" w:after="100" w:afterAutospacing="1"/>
      <w:ind w:firstLine="0"/>
      <w:jc w:val="left"/>
    </w:pPr>
    <w:rPr>
      <w:rFonts w:eastAsia="Times New Roman" w:cs="Times New Roman"/>
      <w:sz w:val="24"/>
      <w:szCs w:val="24"/>
      <w:lang w:val="sl-SI" w:eastAsia="sl-SI"/>
    </w:rPr>
  </w:style>
  <w:style w:type="character" w:styleId="CommentReference">
    <w:name w:val="annotation reference"/>
    <w:basedOn w:val="DefaultParagraphFont"/>
    <w:uiPriority w:val="99"/>
    <w:semiHidden/>
    <w:unhideWhenUsed/>
    <w:rsid w:val="007D2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2D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2D1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D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D15"/>
    <w:rPr>
      <w:b/>
      <w:bCs/>
      <w:kern w:val="0"/>
      <w:sz w:val="20"/>
      <w:szCs w:val="20"/>
      <w14:ligatures w14:val="none"/>
    </w:rPr>
  </w:style>
  <w:style w:type="character" w:customStyle="1" w:styleId="author">
    <w:name w:val="author"/>
    <w:basedOn w:val="DefaultParagraphFont"/>
    <w:rsid w:val="007D2D15"/>
  </w:style>
  <w:style w:type="character" w:customStyle="1" w:styleId="articletitle">
    <w:name w:val="articletitle"/>
    <w:basedOn w:val="DefaultParagraphFont"/>
    <w:rsid w:val="007D2D15"/>
  </w:style>
  <w:style w:type="character" w:customStyle="1" w:styleId="pubyear">
    <w:name w:val="pubyear"/>
    <w:basedOn w:val="DefaultParagraphFont"/>
    <w:rsid w:val="007D2D15"/>
  </w:style>
  <w:style w:type="character" w:customStyle="1" w:styleId="vol">
    <w:name w:val="vol"/>
    <w:basedOn w:val="DefaultParagraphFont"/>
    <w:rsid w:val="007D2D15"/>
  </w:style>
  <w:style w:type="character" w:customStyle="1" w:styleId="pagefirst">
    <w:name w:val="pagefirst"/>
    <w:basedOn w:val="DefaultParagraphFont"/>
    <w:rsid w:val="007D2D15"/>
  </w:style>
  <w:style w:type="paragraph" w:styleId="Header">
    <w:name w:val="header"/>
    <w:basedOn w:val="Normal"/>
    <w:link w:val="HeaderChar"/>
    <w:uiPriority w:val="99"/>
    <w:unhideWhenUsed/>
    <w:rsid w:val="007D2D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2D1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2D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2D15"/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2D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0"/>
      <w:jc w:val="left"/>
    </w:pPr>
    <w:rPr>
      <w:rFonts w:ascii="Courier New" w:eastAsia="Times New Roman" w:hAnsi="Courier New" w:cs="Courier New"/>
      <w:sz w:val="20"/>
      <w:szCs w:val="20"/>
      <w:lang w:val="sl-SI" w:eastAsia="sl-S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2D15"/>
    <w:rPr>
      <w:rFonts w:ascii="Courier New" w:eastAsia="Times New Roman" w:hAnsi="Courier New" w:cs="Courier New"/>
      <w:kern w:val="0"/>
      <w:sz w:val="20"/>
      <w:szCs w:val="20"/>
      <w:lang w:val="sl-SI" w:eastAsia="sl-SI"/>
      <w14:ligatures w14:val="none"/>
    </w:rPr>
  </w:style>
  <w:style w:type="character" w:styleId="Emphasis">
    <w:name w:val="Emphasis"/>
    <w:basedOn w:val="DefaultParagraphFont"/>
    <w:uiPriority w:val="20"/>
    <w:qFormat/>
    <w:rsid w:val="00141D7B"/>
    <w:rPr>
      <w:i/>
      <w:iCs/>
    </w:rPr>
  </w:style>
  <w:style w:type="character" w:styleId="Strong">
    <w:name w:val="Strong"/>
    <w:basedOn w:val="DefaultParagraphFont"/>
    <w:uiPriority w:val="22"/>
    <w:qFormat/>
    <w:rsid w:val="00CF4C0F"/>
    <w:rPr>
      <w:b/>
      <w:bCs/>
    </w:rPr>
  </w:style>
  <w:style w:type="paragraph" w:styleId="NoSpacing">
    <w:name w:val="No Spacing"/>
    <w:uiPriority w:val="1"/>
    <w:qFormat/>
    <w:rsid w:val="00CE2882"/>
    <w:pPr>
      <w:spacing w:after="0" w:line="240" w:lineRule="auto"/>
      <w:jc w:val="both"/>
    </w:pPr>
    <w:rPr>
      <w:rFonts w:ascii="Times New Roman" w:hAnsi="Times New Roman"/>
      <w:kern w:val="0"/>
      <w:sz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6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90246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517</Words>
  <Characters>25749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, Maruša</dc:creator>
  <cp:keywords/>
  <dc:description/>
  <cp:lastModifiedBy>Barbo, Maruša</cp:lastModifiedBy>
  <cp:revision>2</cp:revision>
  <cp:lastPrinted>2025-11-26T17:09:00Z</cp:lastPrinted>
  <dcterms:created xsi:type="dcterms:W3CDTF">2026-03-26T20:24:00Z</dcterms:created>
  <dcterms:modified xsi:type="dcterms:W3CDTF">2026-03-26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7447bc-94da-4d48-9039-b15a95a6d129</vt:lpwstr>
  </property>
</Properties>
</file>